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CB0" w:rsidRDefault="003B1CB0" w:rsidP="003B1CB0">
      <w:pPr>
        <w:spacing w:after="240" w:line="360" w:lineRule="auto"/>
        <w:jc w:val="left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  <w:r w:rsidRPr="003B1CB0"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>Supplementary appendix to</w:t>
      </w:r>
    </w:p>
    <w:p w:rsidR="003B1CB0" w:rsidRPr="003B1CB0" w:rsidRDefault="003B1CB0" w:rsidP="003B1CB0">
      <w:pPr>
        <w:spacing w:after="240" w:line="360" w:lineRule="auto"/>
        <w:jc w:val="left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 xml:space="preserve">  </w:t>
      </w:r>
      <w:r w:rsidRPr="003B1CB0"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>Association of Annual Hospital Septic Shock Case Volume and Hospital Mortality</w:t>
      </w:r>
    </w:p>
    <w:p w:rsidR="001C1D76" w:rsidRDefault="001C1D76">
      <w:pPr>
        <w:widowControl/>
        <w:jc w:val="left"/>
      </w:pPr>
      <w:r>
        <w:br w:type="page"/>
      </w:r>
    </w:p>
    <w:p w:rsidR="00A341B7" w:rsidRDefault="001C1D76" w:rsidP="006D7622">
      <w:pPr>
        <w:spacing w:line="360" w:lineRule="auto"/>
        <w:rPr>
          <w:rFonts w:ascii="Times New Roman" w:hAnsi="Times New Roman" w:cs="Times New Roman"/>
          <w:b/>
          <w:kern w:val="0"/>
        </w:rPr>
      </w:pPr>
      <w:r w:rsidRPr="004521DA">
        <w:rPr>
          <w:rFonts w:ascii="Times New Roman" w:hAnsi="Times New Roman" w:cs="Times New Roman"/>
          <w:b/>
          <w:kern w:val="0"/>
        </w:rPr>
        <w:lastRenderedPageBreak/>
        <w:t xml:space="preserve">Definitions </w:t>
      </w:r>
      <w:r w:rsidR="004521DA" w:rsidRPr="004521DA">
        <w:rPr>
          <w:rFonts w:ascii="Times New Roman" w:hAnsi="Times New Roman" w:cs="Times New Roman"/>
          <w:b/>
          <w:kern w:val="0"/>
        </w:rPr>
        <w:t xml:space="preserve">and explanations </w:t>
      </w:r>
    </w:p>
    <w:p w:rsidR="00F853DE" w:rsidRPr="00B86E0F" w:rsidRDefault="00F853D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>Performance of protocolized infection control included infection management, infection training, infection monitor, infection contingency plan and infection performance.</w:t>
      </w:r>
    </w:p>
    <w:p w:rsidR="00086A10" w:rsidRPr="00B86E0F" w:rsidRDefault="004324A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 xml:space="preserve">- </w:t>
      </w:r>
      <w:r w:rsidR="004521DA" w:rsidRPr="00B86E0F">
        <w:rPr>
          <w:rFonts w:ascii="Times New Roman" w:hAnsi="Times New Roman" w:cs="Times New Roman"/>
          <w:szCs w:val="21"/>
        </w:rPr>
        <w:t>I</w:t>
      </w:r>
      <w:r w:rsidR="00086A10" w:rsidRPr="00B86E0F">
        <w:rPr>
          <w:rFonts w:ascii="Times New Roman" w:hAnsi="Times New Roman" w:cs="Times New Roman"/>
          <w:szCs w:val="21"/>
        </w:rPr>
        <w:t>nfection management</w:t>
      </w:r>
      <w:r w:rsidR="00C43A12" w:rsidRPr="00B86E0F">
        <w:rPr>
          <w:rFonts w:ascii="Times New Roman" w:hAnsi="Times New Roman" w:cs="Times New Roman"/>
          <w:szCs w:val="21"/>
        </w:rPr>
        <w:t>, defined as</w:t>
      </w:r>
      <w:r w:rsidR="004521DA" w:rsidRPr="00B86E0F">
        <w:rPr>
          <w:rFonts w:ascii="Times New Roman" w:hAnsi="Times New Roman" w:cs="Times New Roman"/>
          <w:szCs w:val="21"/>
        </w:rPr>
        <w:t xml:space="preserve"> the availability of a management team for infectious disease</w:t>
      </w:r>
      <w:r w:rsidR="00C43A12" w:rsidRPr="00B86E0F">
        <w:rPr>
          <w:rFonts w:ascii="Times New Roman" w:hAnsi="Times New Roman" w:cs="Times New Roman"/>
          <w:szCs w:val="21"/>
        </w:rPr>
        <w:t xml:space="preserve"> in a hospital</w:t>
      </w:r>
      <w:r w:rsidR="004521DA" w:rsidRPr="00B86E0F">
        <w:rPr>
          <w:rFonts w:ascii="Times New Roman" w:hAnsi="Times New Roman" w:cs="Times New Roman"/>
          <w:szCs w:val="21"/>
        </w:rPr>
        <w:t>.</w:t>
      </w:r>
    </w:p>
    <w:p w:rsidR="00086A10" w:rsidRPr="00B86E0F" w:rsidRDefault="004324A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>- I</w:t>
      </w:r>
      <w:r w:rsidR="00086A10" w:rsidRPr="00B86E0F">
        <w:rPr>
          <w:rFonts w:ascii="Times New Roman" w:hAnsi="Times New Roman" w:cs="Times New Roman"/>
          <w:szCs w:val="21"/>
        </w:rPr>
        <w:t>nfection training</w:t>
      </w:r>
      <w:r w:rsidR="00C43A12" w:rsidRPr="00B86E0F">
        <w:rPr>
          <w:rFonts w:ascii="Times New Roman" w:hAnsi="Times New Roman" w:cs="Times New Roman"/>
          <w:szCs w:val="21"/>
        </w:rPr>
        <w:t>, defined as the availability of training system for infectious disease in a hospital.</w:t>
      </w:r>
    </w:p>
    <w:p w:rsidR="00086A10" w:rsidRPr="00B86E0F" w:rsidRDefault="004324A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 xml:space="preserve">- </w:t>
      </w:r>
      <w:r w:rsidR="004521DA" w:rsidRPr="00B86E0F">
        <w:rPr>
          <w:rFonts w:ascii="Times New Roman" w:hAnsi="Times New Roman" w:cs="Times New Roman"/>
          <w:szCs w:val="21"/>
        </w:rPr>
        <w:t>I</w:t>
      </w:r>
      <w:r w:rsidR="00086A10" w:rsidRPr="00B86E0F">
        <w:rPr>
          <w:rFonts w:ascii="Times New Roman" w:hAnsi="Times New Roman" w:cs="Times New Roman"/>
          <w:szCs w:val="21"/>
        </w:rPr>
        <w:t xml:space="preserve">nfection monitor, </w:t>
      </w:r>
      <w:r w:rsidR="00C43A12" w:rsidRPr="00B86E0F">
        <w:rPr>
          <w:rFonts w:ascii="Times New Roman" w:hAnsi="Times New Roman" w:cs="Times New Roman"/>
          <w:szCs w:val="21"/>
        </w:rPr>
        <w:t>defined as the availability of a monitoring procedure for infectious disease in a hospital.</w:t>
      </w:r>
    </w:p>
    <w:p w:rsidR="00086A10" w:rsidRPr="00B86E0F" w:rsidRDefault="004324A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 xml:space="preserve">- </w:t>
      </w:r>
      <w:r w:rsidR="004521DA" w:rsidRPr="00B86E0F">
        <w:rPr>
          <w:rFonts w:ascii="Times New Roman" w:hAnsi="Times New Roman" w:cs="Times New Roman"/>
          <w:szCs w:val="21"/>
        </w:rPr>
        <w:t>I</w:t>
      </w:r>
      <w:r w:rsidR="00086A10" w:rsidRPr="00B86E0F">
        <w:rPr>
          <w:rFonts w:ascii="Times New Roman" w:hAnsi="Times New Roman" w:cs="Times New Roman"/>
          <w:szCs w:val="21"/>
        </w:rPr>
        <w:t>nfection contingency plan</w:t>
      </w:r>
      <w:r w:rsidR="00C43A12" w:rsidRPr="00B86E0F">
        <w:rPr>
          <w:rFonts w:ascii="Times New Roman" w:hAnsi="Times New Roman" w:cs="Times New Roman"/>
          <w:szCs w:val="21"/>
        </w:rPr>
        <w:t>, defined as the availability of</w:t>
      </w:r>
      <w:r w:rsidR="004521DA" w:rsidRPr="00B86E0F">
        <w:rPr>
          <w:rFonts w:ascii="Times New Roman" w:hAnsi="Times New Roman" w:cs="Times New Roman"/>
          <w:szCs w:val="21"/>
        </w:rPr>
        <w:t xml:space="preserve"> an emergency plan for infectious disease</w:t>
      </w:r>
      <w:r w:rsidR="00C43A12" w:rsidRPr="00B86E0F">
        <w:rPr>
          <w:rFonts w:ascii="Times New Roman" w:hAnsi="Times New Roman" w:cs="Times New Roman"/>
          <w:szCs w:val="21"/>
        </w:rPr>
        <w:t xml:space="preserve"> in a hospital</w:t>
      </w:r>
      <w:r w:rsidR="004521DA" w:rsidRPr="00B86E0F">
        <w:rPr>
          <w:rFonts w:ascii="Times New Roman" w:hAnsi="Times New Roman" w:cs="Times New Roman"/>
          <w:szCs w:val="21"/>
        </w:rPr>
        <w:t>.</w:t>
      </w:r>
    </w:p>
    <w:p w:rsidR="00086A10" w:rsidRPr="00B86E0F" w:rsidRDefault="004324AE" w:rsidP="006D7622">
      <w:pPr>
        <w:spacing w:line="360" w:lineRule="auto"/>
        <w:rPr>
          <w:rFonts w:ascii="Times New Roman" w:hAnsi="Times New Roman" w:cs="Times New Roman"/>
          <w:szCs w:val="21"/>
        </w:rPr>
      </w:pPr>
      <w:r w:rsidRPr="00B86E0F">
        <w:rPr>
          <w:rFonts w:ascii="Times New Roman" w:hAnsi="Times New Roman" w:cs="Times New Roman"/>
          <w:szCs w:val="21"/>
        </w:rPr>
        <w:t xml:space="preserve">- </w:t>
      </w:r>
      <w:r w:rsidR="004521DA" w:rsidRPr="00B86E0F">
        <w:rPr>
          <w:rFonts w:ascii="Times New Roman" w:hAnsi="Times New Roman" w:cs="Times New Roman"/>
          <w:szCs w:val="21"/>
        </w:rPr>
        <w:t>I</w:t>
      </w:r>
      <w:r w:rsidR="00086A10" w:rsidRPr="00B86E0F">
        <w:rPr>
          <w:rFonts w:ascii="Times New Roman" w:hAnsi="Times New Roman" w:cs="Times New Roman"/>
          <w:szCs w:val="21"/>
        </w:rPr>
        <w:t>nfection performance,</w:t>
      </w:r>
      <w:r w:rsidR="00C43A12" w:rsidRPr="00B86E0F">
        <w:rPr>
          <w:rFonts w:ascii="Times New Roman" w:hAnsi="Times New Roman" w:cs="Times New Roman"/>
          <w:szCs w:val="21"/>
        </w:rPr>
        <w:t xml:space="preserve"> defined as the availability of performance assessment for infectious disease management in a hospital.</w:t>
      </w:r>
    </w:p>
    <w:p w:rsidR="00C91895" w:rsidRDefault="00C9189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B102B" w:rsidRPr="004B102B" w:rsidRDefault="004B102B" w:rsidP="00C91895">
      <w:pPr>
        <w:rPr>
          <w:rFonts w:ascii="Times New Roman" w:hAnsi="Times New Roman" w:cs="Times New Roman"/>
          <w:kern w:val="0"/>
        </w:rPr>
        <w:sectPr w:rsidR="004B102B" w:rsidRPr="004B102B" w:rsidSect="00F907D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7C55" w:rsidRDefault="00CF7C55" w:rsidP="00A341B7">
      <w:pPr>
        <w:jc w:val="center"/>
        <w:rPr>
          <w:rFonts w:ascii="Times New Roman" w:hAnsi="Times New Roman" w:cs="Times New Roman"/>
          <w:kern w:val="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457410" wp14:editId="498277F5">
                <wp:simplePos x="0" y="0"/>
                <wp:positionH relativeFrom="margin">
                  <wp:posOffset>-323682</wp:posOffset>
                </wp:positionH>
                <wp:positionV relativeFrom="margin">
                  <wp:posOffset>205722</wp:posOffset>
                </wp:positionV>
                <wp:extent cx="5980014" cy="5348836"/>
                <wp:effectExtent l="0" t="0" r="14605" b="10795"/>
                <wp:wrapSquare wrapText="bothSides"/>
                <wp:docPr id="1" name="Group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0014" cy="5348836"/>
                          <a:chOff x="0" y="0"/>
                          <a:chExt cx="7541559" cy="6477000"/>
                        </a:xfrm>
                        <a:noFill/>
                      </wpg:grpSpPr>
                      <wpg:grpSp>
                        <wpg:cNvPr id="2" name="Group 4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7541559" cy="6477000"/>
                            <a:chOff x="0" y="0"/>
                            <a:chExt cx="7541559" cy="6477000"/>
                          </a:xfrm>
                          <a:grpFill/>
                        </wpg:grpSpPr>
                        <wpg:grpSp>
                          <wpg:cNvPr id="3" name="Group 3">
                            <a:extLst/>
                          </wpg:cNvPr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64850" y="250451"/>
                              <a:ext cx="7208622" cy="5991225"/>
                              <a:chOff x="164850" y="250451"/>
                              <a:chExt cx="544" cy="449"/>
                            </a:xfrm>
                            <a:grpFill/>
                          </wpg:grpSpPr>
                          <wps:wsp>
                            <wps:cNvPr id="4" name="Rectangle 4">
                              <a:extLst/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4850" y="250451"/>
                                <a:ext cx="544" cy="449"/>
                              </a:xfrm>
                              <a:prstGeom prst="rect">
                                <a:avLst/>
                              </a:prstGeom>
                              <a:grpFill/>
                              <a:ln w="0">
                                <a:noFill/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5" name="Neimenggu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078" y="250456"/>
                                <a:ext cx="238" cy="203"/>
                              </a:xfrm>
                              <a:custGeom>
                                <a:avLst/>
                                <a:gdLst>
                                  <a:gd name="T0" fmla="*/ 1390 w 1667"/>
                                  <a:gd name="T1" fmla="*/ 87 h 1421"/>
                                  <a:gd name="T2" fmla="*/ 1422 w 1667"/>
                                  <a:gd name="T3" fmla="*/ 58 h 1421"/>
                                  <a:gd name="T4" fmla="*/ 1494 w 1667"/>
                                  <a:gd name="T5" fmla="*/ 150 h 1421"/>
                                  <a:gd name="T6" fmla="*/ 1572 w 1667"/>
                                  <a:gd name="T7" fmla="*/ 120 h 1421"/>
                                  <a:gd name="T8" fmla="*/ 1631 w 1667"/>
                                  <a:gd name="T9" fmla="*/ 217 h 1421"/>
                                  <a:gd name="T10" fmla="*/ 1617 w 1667"/>
                                  <a:gd name="T11" fmla="*/ 332 h 1421"/>
                                  <a:gd name="T12" fmla="*/ 1570 w 1667"/>
                                  <a:gd name="T13" fmla="*/ 393 h 1421"/>
                                  <a:gd name="T14" fmla="*/ 1515 w 1667"/>
                                  <a:gd name="T15" fmla="*/ 471 h 1421"/>
                                  <a:gd name="T16" fmla="*/ 1572 w 1667"/>
                                  <a:gd name="T17" fmla="*/ 585 h 1421"/>
                                  <a:gd name="T18" fmla="*/ 1503 w 1667"/>
                                  <a:gd name="T19" fmla="*/ 596 h 1421"/>
                                  <a:gd name="T20" fmla="*/ 1539 w 1667"/>
                                  <a:gd name="T21" fmla="*/ 708 h 1421"/>
                                  <a:gd name="T22" fmla="*/ 1618 w 1667"/>
                                  <a:gd name="T23" fmla="*/ 749 h 1421"/>
                                  <a:gd name="T24" fmla="*/ 1648 w 1667"/>
                                  <a:gd name="T25" fmla="*/ 833 h 1421"/>
                                  <a:gd name="T26" fmla="*/ 1583 w 1667"/>
                                  <a:gd name="T27" fmla="*/ 885 h 1421"/>
                                  <a:gd name="T28" fmla="*/ 1478 w 1667"/>
                                  <a:gd name="T29" fmla="*/ 971 h 1421"/>
                                  <a:gd name="T30" fmla="*/ 1411 w 1667"/>
                                  <a:gd name="T31" fmla="*/ 1043 h 1421"/>
                                  <a:gd name="T32" fmla="*/ 1355 w 1667"/>
                                  <a:gd name="T33" fmla="*/ 970 h 1421"/>
                                  <a:gd name="T34" fmla="*/ 1313 w 1667"/>
                                  <a:gd name="T35" fmla="*/ 930 h 1421"/>
                                  <a:gd name="T36" fmla="*/ 1247 w 1667"/>
                                  <a:gd name="T37" fmla="*/ 991 h 1421"/>
                                  <a:gd name="T38" fmla="*/ 1158 w 1667"/>
                                  <a:gd name="T39" fmla="*/ 1046 h 1421"/>
                                  <a:gd name="T40" fmla="*/ 1117 w 1667"/>
                                  <a:gd name="T41" fmla="*/ 980 h 1421"/>
                                  <a:gd name="T42" fmla="*/ 1069 w 1667"/>
                                  <a:gd name="T43" fmla="*/ 1096 h 1421"/>
                                  <a:gd name="T44" fmla="*/ 1001 w 1667"/>
                                  <a:gd name="T45" fmla="*/ 1170 h 1421"/>
                                  <a:gd name="T46" fmla="*/ 941 w 1667"/>
                                  <a:gd name="T47" fmla="*/ 1227 h 1421"/>
                                  <a:gd name="T48" fmla="*/ 878 w 1667"/>
                                  <a:gd name="T49" fmla="*/ 1246 h 1421"/>
                                  <a:gd name="T50" fmla="*/ 787 w 1667"/>
                                  <a:gd name="T51" fmla="*/ 1302 h 1421"/>
                                  <a:gd name="T52" fmla="*/ 703 w 1667"/>
                                  <a:gd name="T53" fmla="*/ 1414 h 1421"/>
                                  <a:gd name="T54" fmla="*/ 614 w 1667"/>
                                  <a:gd name="T55" fmla="*/ 1348 h 1421"/>
                                  <a:gd name="T56" fmla="*/ 555 w 1667"/>
                                  <a:gd name="T57" fmla="*/ 1290 h 1421"/>
                                  <a:gd name="T58" fmla="*/ 525 w 1667"/>
                                  <a:gd name="T59" fmla="*/ 1404 h 1421"/>
                                  <a:gd name="T60" fmla="*/ 401 w 1667"/>
                                  <a:gd name="T61" fmla="*/ 1413 h 1421"/>
                                  <a:gd name="T62" fmla="*/ 447 w 1667"/>
                                  <a:gd name="T63" fmla="*/ 1311 h 1421"/>
                                  <a:gd name="T64" fmla="*/ 434 w 1667"/>
                                  <a:gd name="T65" fmla="*/ 1250 h 1421"/>
                                  <a:gd name="T66" fmla="*/ 349 w 1667"/>
                                  <a:gd name="T67" fmla="*/ 1290 h 1421"/>
                                  <a:gd name="T68" fmla="*/ 263 w 1667"/>
                                  <a:gd name="T69" fmla="*/ 1320 h 1421"/>
                                  <a:gd name="T70" fmla="*/ 222 w 1667"/>
                                  <a:gd name="T71" fmla="*/ 1263 h 1421"/>
                                  <a:gd name="T72" fmla="*/ 173 w 1667"/>
                                  <a:gd name="T73" fmla="*/ 1227 h 1421"/>
                                  <a:gd name="T74" fmla="*/ 163 w 1667"/>
                                  <a:gd name="T75" fmla="*/ 1127 h 1421"/>
                                  <a:gd name="T76" fmla="*/ 64 w 1667"/>
                                  <a:gd name="T77" fmla="*/ 1159 h 1421"/>
                                  <a:gd name="T78" fmla="*/ 17 w 1667"/>
                                  <a:gd name="T79" fmla="*/ 1074 h 1421"/>
                                  <a:gd name="T80" fmla="*/ 2 w 1667"/>
                                  <a:gd name="T81" fmla="*/ 984 h 1421"/>
                                  <a:gd name="T82" fmla="*/ 256 w 1667"/>
                                  <a:gd name="T83" fmla="*/ 1001 h 1421"/>
                                  <a:gd name="T84" fmla="*/ 466 w 1667"/>
                                  <a:gd name="T85" fmla="*/ 1091 h 1421"/>
                                  <a:gd name="T86" fmla="*/ 631 w 1667"/>
                                  <a:gd name="T87" fmla="*/ 1019 h 1421"/>
                                  <a:gd name="T88" fmla="*/ 801 w 1667"/>
                                  <a:gd name="T89" fmla="*/ 1004 h 1421"/>
                                  <a:gd name="T90" fmla="*/ 892 w 1667"/>
                                  <a:gd name="T91" fmla="*/ 909 h 1421"/>
                                  <a:gd name="T92" fmla="*/ 906 w 1667"/>
                                  <a:gd name="T93" fmla="*/ 829 h 1421"/>
                                  <a:gd name="T94" fmla="*/ 1064 w 1667"/>
                                  <a:gd name="T95" fmla="*/ 775 h 1421"/>
                                  <a:gd name="T96" fmla="*/ 1171 w 1667"/>
                                  <a:gd name="T97" fmla="*/ 700 h 1421"/>
                                  <a:gd name="T98" fmla="*/ 1297 w 1667"/>
                                  <a:gd name="T99" fmla="*/ 581 h 1421"/>
                                  <a:gd name="T100" fmla="*/ 1382 w 1667"/>
                                  <a:gd name="T101" fmla="*/ 540 h 1421"/>
                                  <a:gd name="T102" fmla="*/ 1235 w 1667"/>
                                  <a:gd name="T103" fmla="*/ 476 h 1421"/>
                                  <a:gd name="T104" fmla="*/ 1127 w 1667"/>
                                  <a:gd name="T105" fmla="*/ 461 h 1421"/>
                                  <a:gd name="T106" fmla="*/ 1224 w 1667"/>
                                  <a:gd name="T107" fmla="*/ 355 h 1421"/>
                                  <a:gd name="T108" fmla="*/ 1297 w 1667"/>
                                  <a:gd name="T109" fmla="*/ 272 h 1421"/>
                                  <a:gd name="T110" fmla="*/ 1343 w 1667"/>
                                  <a:gd name="T111" fmla="*/ 98 h 1421"/>
                                  <a:gd name="T112" fmla="*/ 1317 w 1667"/>
                                  <a:gd name="T113" fmla="*/ 47 h 142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</a:cxnLst>
                                <a:rect l="0" t="0" r="r" b="b"/>
                                <a:pathLst>
                                  <a:path w="1667" h="1421">
                                    <a:moveTo>
                                      <a:pt x="1367" y="0"/>
                                    </a:moveTo>
                                    <a:lnTo>
                                      <a:pt x="1368" y="8"/>
                                    </a:lnTo>
                                    <a:lnTo>
                                      <a:pt x="1362" y="19"/>
                                    </a:lnTo>
                                    <a:lnTo>
                                      <a:pt x="1359" y="27"/>
                                    </a:lnTo>
                                    <a:lnTo>
                                      <a:pt x="1358" y="37"/>
                                    </a:lnTo>
                                    <a:lnTo>
                                      <a:pt x="1360" y="54"/>
                                    </a:lnTo>
                                    <a:lnTo>
                                      <a:pt x="1363" y="69"/>
                                    </a:lnTo>
                                    <a:lnTo>
                                      <a:pt x="1364" y="70"/>
                                    </a:lnTo>
                                    <a:lnTo>
                                      <a:pt x="1366" y="70"/>
                                    </a:lnTo>
                                    <a:lnTo>
                                      <a:pt x="1390" y="87"/>
                                    </a:lnTo>
                                    <a:lnTo>
                                      <a:pt x="1386" y="76"/>
                                    </a:lnTo>
                                    <a:lnTo>
                                      <a:pt x="1401" y="78"/>
                                    </a:lnTo>
                                    <a:lnTo>
                                      <a:pt x="1401" y="80"/>
                                    </a:lnTo>
                                    <a:lnTo>
                                      <a:pt x="1405" y="81"/>
                                    </a:lnTo>
                                    <a:lnTo>
                                      <a:pt x="1414" y="76"/>
                                    </a:lnTo>
                                    <a:lnTo>
                                      <a:pt x="1418" y="74"/>
                                    </a:lnTo>
                                    <a:lnTo>
                                      <a:pt x="1420" y="72"/>
                                    </a:lnTo>
                                    <a:lnTo>
                                      <a:pt x="1421" y="69"/>
                                    </a:lnTo>
                                    <a:lnTo>
                                      <a:pt x="1421" y="67"/>
                                    </a:lnTo>
                                    <a:lnTo>
                                      <a:pt x="1422" y="58"/>
                                    </a:lnTo>
                                    <a:lnTo>
                                      <a:pt x="1450" y="67"/>
                                    </a:lnTo>
                                    <a:lnTo>
                                      <a:pt x="1446" y="72"/>
                                    </a:lnTo>
                                    <a:lnTo>
                                      <a:pt x="1446" y="98"/>
                                    </a:lnTo>
                                    <a:lnTo>
                                      <a:pt x="1449" y="105"/>
                                    </a:lnTo>
                                    <a:lnTo>
                                      <a:pt x="1453" y="113"/>
                                    </a:lnTo>
                                    <a:lnTo>
                                      <a:pt x="1463" y="125"/>
                                    </a:lnTo>
                                    <a:lnTo>
                                      <a:pt x="1474" y="137"/>
                                    </a:lnTo>
                                    <a:lnTo>
                                      <a:pt x="1475" y="138"/>
                                    </a:lnTo>
                                    <a:lnTo>
                                      <a:pt x="1486" y="145"/>
                                    </a:lnTo>
                                    <a:lnTo>
                                      <a:pt x="1494" y="150"/>
                                    </a:lnTo>
                                    <a:lnTo>
                                      <a:pt x="1501" y="152"/>
                                    </a:lnTo>
                                    <a:lnTo>
                                      <a:pt x="1513" y="150"/>
                                    </a:lnTo>
                                    <a:lnTo>
                                      <a:pt x="1517" y="149"/>
                                    </a:lnTo>
                                    <a:lnTo>
                                      <a:pt x="1531" y="137"/>
                                    </a:lnTo>
                                    <a:lnTo>
                                      <a:pt x="1536" y="130"/>
                                    </a:lnTo>
                                    <a:lnTo>
                                      <a:pt x="1539" y="128"/>
                                    </a:lnTo>
                                    <a:lnTo>
                                      <a:pt x="1541" y="127"/>
                                    </a:lnTo>
                                    <a:lnTo>
                                      <a:pt x="1543" y="125"/>
                                    </a:lnTo>
                                    <a:lnTo>
                                      <a:pt x="1570" y="120"/>
                                    </a:lnTo>
                                    <a:lnTo>
                                      <a:pt x="1572" y="120"/>
                                    </a:lnTo>
                                    <a:lnTo>
                                      <a:pt x="1573" y="119"/>
                                    </a:lnTo>
                                    <a:lnTo>
                                      <a:pt x="1581" y="102"/>
                                    </a:lnTo>
                                    <a:lnTo>
                                      <a:pt x="1596" y="95"/>
                                    </a:lnTo>
                                    <a:lnTo>
                                      <a:pt x="1610" y="102"/>
                                    </a:lnTo>
                                    <a:lnTo>
                                      <a:pt x="1626" y="130"/>
                                    </a:lnTo>
                                    <a:lnTo>
                                      <a:pt x="1633" y="151"/>
                                    </a:lnTo>
                                    <a:lnTo>
                                      <a:pt x="1630" y="178"/>
                                    </a:lnTo>
                                    <a:lnTo>
                                      <a:pt x="1631" y="186"/>
                                    </a:lnTo>
                                    <a:lnTo>
                                      <a:pt x="1636" y="197"/>
                                    </a:lnTo>
                                    <a:lnTo>
                                      <a:pt x="1631" y="217"/>
                                    </a:lnTo>
                                    <a:lnTo>
                                      <a:pt x="1631" y="240"/>
                                    </a:lnTo>
                                    <a:lnTo>
                                      <a:pt x="1636" y="253"/>
                                    </a:lnTo>
                                    <a:lnTo>
                                      <a:pt x="1639" y="262"/>
                                    </a:lnTo>
                                    <a:lnTo>
                                      <a:pt x="1640" y="269"/>
                                    </a:lnTo>
                                    <a:lnTo>
                                      <a:pt x="1639" y="280"/>
                                    </a:lnTo>
                                    <a:lnTo>
                                      <a:pt x="1631" y="293"/>
                                    </a:lnTo>
                                    <a:lnTo>
                                      <a:pt x="1621" y="306"/>
                                    </a:lnTo>
                                    <a:lnTo>
                                      <a:pt x="1621" y="307"/>
                                    </a:lnTo>
                                    <a:lnTo>
                                      <a:pt x="1617" y="330"/>
                                    </a:lnTo>
                                    <a:lnTo>
                                      <a:pt x="1617" y="332"/>
                                    </a:lnTo>
                                    <a:lnTo>
                                      <a:pt x="1618" y="333"/>
                                    </a:lnTo>
                                    <a:lnTo>
                                      <a:pt x="1625" y="354"/>
                                    </a:lnTo>
                                    <a:lnTo>
                                      <a:pt x="1618" y="383"/>
                                    </a:lnTo>
                                    <a:lnTo>
                                      <a:pt x="1615" y="382"/>
                                    </a:lnTo>
                                    <a:lnTo>
                                      <a:pt x="1603" y="373"/>
                                    </a:lnTo>
                                    <a:lnTo>
                                      <a:pt x="1603" y="370"/>
                                    </a:lnTo>
                                    <a:lnTo>
                                      <a:pt x="1586" y="375"/>
                                    </a:lnTo>
                                    <a:lnTo>
                                      <a:pt x="1585" y="375"/>
                                    </a:lnTo>
                                    <a:lnTo>
                                      <a:pt x="1585" y="376"/>
                                    </a:lnTo>
                                    <a:lnTo>
                                      <a:pt x="1570" y="393"/>
                                    </a:lnTo>
                                    <a:lnTo>
                                      <a:pt x="1570" y="393"/>
                                    </a:lnTo>
                                    <a:lnTo>
                                      <a:pt x="1569" y="393"/>
                                    </a:lnTo>
                                    <a:lnTo>
                                      <a:pt x="1557" y="431"/>
                                    </a:lnTo>
                                    <a:lnTo>
                                      <a:pt x="1547" y="440"/>
                                    </a:lnTo>
                                    <a:lnTo>
                                      <a:pt x="1538" y="441"/>
                                    </a:lnTo>
                                    <a:lnTo>
                                      <a:pt x="1536" y="441"/>
                                    </a:lnTo>
                                    <a:lnTo>
                                      <a:pt x="1536" y="442"/>
                                    </a:lnTo>
                                    <a:lnTo>
                                      <a:pt x="1535" y="442"/>
                                    </a:lnTo>
                                    <a:lnTo>
                                      <a:pt x="1535" y="443"/>
                                    </a:lnTo>
                                    <a:lnTo>
                                      <a:pt x="1515" y="471"/>
                                    </a:lnTo>
                                    <a:lnTo>
                                      <a:pt x="1515" y="472"/>
                                    </a:lnTo>
                                    <a:lnTo>
                                      <a:pt x="1517" y="474"/>
                                    </a:lnTo>
                                    <a:lnTo>
                                      <a:pt x="1526" y="491"/>
                                    </a:lnTo>
                                    <a:lnTo>
                                      <a:pt x="1527" y="491"/>
                                    </a:lnTo>
                                    <a:lnTo>
                                      <a:pt x="1546" y="516"/>
                                    </a:lnTo>
                                    <a:lnTo>
                                      <a:pt x="1546" y="527"/>
                                    </a:lnTo>
                                    <a:lnTo>
                                      <a:pt x="1566" y="531"/>
                                    </a:lnTo>
                                    <a:lnTo>
                                      <a:pt x="1569" y="543"/>
                                    </a:lnTo>
                                    <a:lnTo>
                                      <a:pt x="1572" y="573"/>
                                    </a:lnTo>
                                    <a:lnTo>
                                      <a:pt x="1572" y="585"/>
                                    </a:lnTo>
                                    <a:lnTo>
                                      <a:pt x="1562" y="599"/>
                                    </a:lnTo>
                                    <a:lnTo>
                                      <a:pt x="1548" y="610"/>
                                    </a:lnTo>
                                    <a:lnTo>
                                      <a:pt x="1535" y="600"/>
                                    </a:lnTo>
                                    <a:lnTo>
                                      <a:pt x="1532" y="596"/>
                                    </a:lnTo>
                                    <a:lnTo>
                                      <a:pt x="1527" y="593"/>
                                    </a:lnTo>
                                    <a:lnTo>
                                      <a:pt x="1523" y="593"/>
                                    </a:lnTo>
                                    <a:lnTo>
                                      <a:pt x="1521" y="593"/>
                                    </a:lnTo>
                                    <a:lnTo>
                                      <a:pt x="1505" y="594"/>
                                    </a:lnTo>
                                    <a:lnTo>
                                      <a:pt x="1503" y="594"/>
                                    </a:lnTo>
                                    <a:lnTo>
                                      <a:pt x="1503" y="596"/>
                                    </a:lnTo>
                                    <a:lnTo>
                                      <a:pt x="1489" y="611"/>
                                    </a:lnTo>
                                    <a:lnTo>
                                      <a:pt x="1488" y="614"/>
                                    </a:lnTo>
                                    <a:lnTo>
                                      <a:pt x="1518" y="638"/>
                                    </a:lnTo>
                                    <a:lnTo>
                                      <a:pt x="1518" y="638"/>
                                    </a:lnTo>
                                    <a:lnTo>
                                      <a:pt x="1518" y="638"/>
                                    </a:lnTo>
                                    <a:lnTo>
                                      <a:pt x="1532" y="643"/>
                                    </a:lnTo>
                                    <a:lnTo>
                                      <a:pt x="1533" y="660"/>
                                    </a:lnTo>
                                    <a:lnTo>
                                      <a:pt x="1533" y="689"/>
                                    </a:lnTo>
                                    <a:lnTo>
                                      <a:pt x="1539" y="707"/>
                                    </a:lnTo>
                                    <a:lnTo>
                                      <a:pt x="1539" y="708"/>
                                    </a:lnTo>
                                    <a:lnTo>
                                      <a:pt x="1551" y="735"/>
                                    </a:lnTo>
                                    <a:lnTo>
                                      <a:pt x="1551" y="735"/>
                                    </a:lnTo>
                                    <a:lnTo>
                                      <a:pt x="1568" y="751"/>
                                    </a:lnTo>
                                    <a:lnTo>
                                      <a:pt x="1569" y="753"/>
                                    </a:lnTo>
                                    <a:lnTo>
                                      <a:pt x="1570" y="754"/>
                                    </a:lnTo>
                                    <a:lnTo>
                                      <a:pt x="1573" y="752"/>
                                    </a:lnTo>
                                    <a:lnTo>
                                      <a:pt x="1590" y="742"/>
                                    </a:lnTo>
                                    <a:lnTo>
                                      <a:pt x="1606" y="723"/>
                                    </a:lnTo>
                                    <a:lnTo>
                                      <a:pt x="1607" y="726"/>
                                    </a:lnTo>
                                    <a:lnTo>
                                      <a:pt x="1618" y="749"/>
                                    </a:lnTo>
                                    <a:lnTo>
                                      <a:pt x="1620" y="750"/>
                                    </a:lnTo>
                                    <a:lnTo>
                                      <a:pt x="1621" y="750"/>
                                    </a:lnTo>
                                    <a:lnTo>
                                      <a:pt x="1621" y="751"/>
                                    </a:lnTo>
                                    <a:lnTo>
                                      <a:pt x="1633" y="756"/>
                                    </a:lnTo>
                                    <a:lnTo>
                                      <a:pt x="1638" y="772"/>
                                    </a:lnTo>
                                    <a:lnTo>
                                      <a:pt x="1636" y="790"/>
                                    </a:lnTo>
                                    <a:lnTo>
                                      <a:pt x="1630" y="816"/>
                                    </a:lnTo>
                                    <a:lnTo>
                                      <a:pt x="1630" y="817"/>
                                    </a:lnTo>
                                    <a:lnTo>
                                      <a:pt x="1647" y="832"/>
                                    </a:lnTo>
                                    <a:lnTo>
                                      <a:pt x="1648" y="833"/>
                                    </a:lnTo>
                                    <a:lnTo>
                                      <a:pt x="1650" y="833"/>
                                    </a:lnTo>
                                    <a:lnTo>
                                      <a:pt x="1662" y="827"/>
                                    </a:lnTo>
                                    <a:lnTo>
                                      <a:pt x="1667" y="834"/>
                                    </a:lnTo>
                                    <a:lnTo>
                                      <a:pt x="1660" y="848"/>
                                    </a:lnTo>
                                    <a:lnTo>
                                      <a:pt x="1645" y="864"/>
                                    </a:lnTo>
                                    <a:lnTo>
                                      <a:pt x="1622" y="866"/>
                                    </a:lnTo>
                                    <a:lnTo>
                                      <a:pt x="1603" y="860"/>
                                    </a:lnTo>
                                    <a:lnTo>
                                      <a:pt x="1599" y="863"/>
                                    </a:lnTo>
                                    <a:lnTo>
                                      <a:pt x="1583" y="881"/>
                                    </a:lnTo>
                                    <a:lnTo>
                                      <a:pt x="1583" y="885"/>
                                    </a:lnTo>
                                    <a:lnTo>
                                      <a:pt x="1581" y="889"/>
                                    </a:lnTo>
                                    <a:lnTo>
                                      <a:pt x="1580" y="894"/>
                                    </a:lnTo>
                                    <a:lnTo>
                                      <a:pt x="1580" y="900"/>
                                    </a:lnTo>
                                    <a:lnTo>
                                      <a:pt x="1570" y="900"/>
                                    </a:lnTo>
                                    <a:lnTo>
                                      <a:pt x="1548" y="894"/>
                                    </a:lnTo>
                                    <a:lnTo>
                                      <a:pt x="1548" y="896"/>
                                    </a:lnTo>
                                    <a:lnTo>
                                      <a:pt x="1532" y="918"/>
                                    </a:lnTo>
                                    <a:lnTo>
                                      <a:pt x="1518" y="929"/>
                                    </a:lnTo>
                                    <a:lnTo>
                                      <a:pt x="1517" y="929"/>
                                    </a:lnTo>
                                    <a:lnTo>
                                      <a:pt x="1478" y="971"/>
                                    </a:lnTo>
                                    <a:lnTo>
                                      <a:pt x="1466" y="979"/>
                                    </a:lnTo>
                                    <a:lnTo>
                                      <a:pt x="1459" y="971"/>
                                    </a:lnTo>
                                    <a:lnTo>
                                      <a:pt x="1446" y="956"/>
                                    </a:lnTo>
                                    <a:lnTo>
                                      <a:pt x="1445" y="956"/>
                                    </a:lnTo>
                                    <a:lnTo>
                                      <a:pt x="1418" y="944"/>
                                    </a:lnTo>
                                    <a:lnTo>
                                      <a:pt x="1428" y="1004"/>
                                    </a:lnTo>
                                    <a:lnTo>
                                      <a:pt x="1431" y="1017"/>
                                    </a:lnTo>
                                    <a:lnTo>
                                      <a:pt x="1422" y="1027"/>
                                    </a:lnTo>
                                    <a:lnTo>
                                      <a:pt x="1421" y="1027"/>
                                    </a:lnTo>
                                    <a:lnTo>
                                      <a:pt x="1411" y="1043"/>
                                    </a:lnTo>
                                    <a:lnTo>
                                      <a:pt x="1407" y="1039"/>
                                    </a:lnTo>
                                    <a:lnTo>
                                      <a:pt x="1406" y="1038"/>
                                    </a:lnTo>
                                    <a:lnTo>
                                      <a:pt x="1405" y="1038"/>
                                    </a:lnTo>
                                    <a:lnTo>
                                      <a:pt x="1366" y="1032"/>
                                    </a:lnTo>
                                    <a:lnTo>
                                      <a:pt x="1356" y="1022"/>
                                    </a:lnTo>
                                    <a:lnTo>
                                      <a:pt x="1352" y="1014"/>
                                    </a:lnTo>
                                    <a:lnTo>
                                      <a:pt x="1358" y="998"/>
                                    </a:lnTo>
                                    <a:lnTo>
                                      <a:pt x="1358" y="980"/>
                                    </a:lnTo>
                                    <a:lnTo>
                                      <a:pt x="1358" y="976"/>
                                    </a:lnTo>
                                    <a:lnTo>
                                      <a:pt x="1355" y="970"/>
                                    </a:lnTo>
                                    <a:lnTo>
                                      <a:pt x="1352" y="965"/>
                                    </a:lnTo>
                                    <a:lnTo>
                                      <a:pt x="1348" y="962"/>
                                    </a:lnTo>
                                    <a:lnTo>
                                      <a:pt x="1336" y="975"/>
                                    </a:lnTo>
                                    <a:lnTo>
                                      <a:pt x="1326" y="965"/>
                                    </a:lnTo>
                                    <a:lnTo>
                                      <a:pt x="1324" y="947"/>
                                    </a:lnTo>
                                    <a:lnTo>
                                      <a:pt x="1324" y="945"/>
                                    </a:lnTo>
                                    <a:lnTo>
                                      <a:pt x="1323" y="945"/>
                                    </a:lnTo>
                                    <a:lnTo>
                                      <a:pt x="1323" y="944"/>
                                    </a:lnTo>
                                    <a:lnTo>
                                      <a:pt x="1314" y="930"/>
                                    </a:lnTo>
                                    <a:lnTo>
                                      <a:pt x="1313" y="930"/>
                                    </a:lnTo>
                                    <a:lnTo>
                                      <a:pt x="1313" y="929"/>
                                    </a:lnTo>
                                    <a:lnTo>
                                      <a:pt x="1309" y="929"/>
                                    </a:lnTo>
                                    <a:lnTo>
                                      <a:pt x="1291" y="930"/>
                                    </a:lnTo>
                                    <a:lnTo>
                                      <a:pt x="1288" y="930"/>
                                    </a:lnTo>
                                    <a:lnTo>
                                      <a:pt x="1279" y="947"/>
                                    </a:lnTo>
                                    <a:lnTo>
                                      <a:pt x="1258" y="942"/>
                                    </a:lnTo>
                                    <a:lnTo>
                                      <a:pt x="1255" y="942"/>
                                    </a:lnTo>
                                    <a:lnTo>
                                      <a:pt x="1254" y="941"/>
                                    </a:lnTo>
                                    <a:lnTo>
                                      <a:pt x="1247" y="971"/>
                                    </a:lnTo>
                                    <a:lnTo>
                                      <a:pt x="1247" y="991"/>
                                    </a:lnTo>
                                    <a:lnTo>
                                      <a:pt x="1237" y="1007"/>
                                    </a:lnTo>
                                    <a:lnTo>
                                      <a:pt x="1225" y="1008"/>
                                    </a:lnTo>
                                    <a:lnTo>
                                      <a:pt x="1222" y="1008"/>
                                    </a:lnTo>
                                    <a:lnTo>
                                      <a:pt x="1221" y="1008"/>
                                    </a:lnTo>
                                    <a:lnTo>
                                      <a:pt x="1209" y="1019"/>
                                    </a:lnTo>
                                    <a:lnTo>
                                      <a:pt x="1181" y="1009"/>
                                    </a:lnTo>
                                    <a:lnTo>
                                      <a:pt x="1179" y="1008"/>
                                    </a:lnTo>
                                    <a:lnTo>
                                      <a:pt x="1176" y="1008"/>
                                    </a:lnTo>
                                    <a:lnTo>
                                      <a:pt x="1169" y="1027"/>
                                    </a:lnTo>
                                    <a:lnTo>
                                      <a:pt x="1158" y="1046"/>
                                    </a:lnTo>
                                    <a:lnTo>
                                      <a:pt x="1157" y="1047"/>
                                    </a:lnTo>
                                    <a:lnTo>
                                      <a:pt x="1153" y="1045"/>
                                    </a:lnTo>
                                    <a:lnTo>
                                      <a:pt x="1152" y="1045"/>
                                    </a:lnTo>
                                    <a:lnTo>
                                      <a:pt x="1139" y="1039"/>
                                    </a:lnTo>
                                    <a:lnTo>
                                      <a:pt x="1137" y="1021"/>
                                    </a:lnTo>
                                    <a:lnTo>
                                      <a:pt x="1137" y="1020"/>
                                    </a:lnTo>
                                    <a:lnTo>
                                      <a:pt x="1132" y="1001"/>
                                    </a:lnTo>
                                    <a:lnTo>
                                      <a:pt x="1132" y="1000"/>
                                    </a:lnTo>
                                    <a:lnTo>
                                      <a:pt x="1131" y="999"/>
                                    </a:lnTo>
                                    <a:lnTo>
                                      <a:pt x="1117" y="980"/>
                                    </a:lnTo>
                                    <a:lnTo>
                                      <a:pt x="1104" y="1008"/>
                                    </a:lnTo>
                                    <a:lnTo>
                                      <a:pt x="1094" y="1023"/>
                                    </a:lnTo>
                                    <a:lnTo>
                                      <a:pt x="1093" y="1023"/>
                                    </a:lnTo>
                                    <a:lnTo>
                                      <a:pt x="1093" y="1024"/>
                                    </a:lnTo>
                                    <a:lnTo>
                                      <a:pt x="1084" y="1045"/>
                                    </a:lnTo>
                                    <a:lnTo>
                                      <a:pt x="1076" y="1055"/>
                                    </a:lnTo>
                                    <a:lnTo>
                                      <a:pt x="1074" y="1063"/>
                                    </a:lnTo>
                                    <a:lnTo>
                                      <a:pt x="1064" y="1078"/>
                                    </a:lnTo>
                                    <a:lnTo>
                                      <a:pt x="1064" y="1080"/>
                                    </a:lnTo>
                                    <a:lnTo>
                                      <a:pt x="1069" y="1096"/>
                                    </a:lnTo>
                                    <a:lnTo>
                                      <a:pt x="1071" y="1107"/>
                                    </a:lnTo>
                                    <a:lnTo>
                                      <a:pt x="1071" y="1108"/>
                                    </a:lnTo>
                                    <a:lnTo>
                                      <a:pt x="1085" y="1123"/>
                                    </a:lnTo>
                                    <a:lnTo>
                                      <a:pt x="1078" y="1138"/>
                                    </a:lnTo>
                                    <a:lnTo>
                                      <a:pt x="1067" y="1150"/>
                                    </a:lnTo>
                                    <a:lnTo>
                                      <a:pt x="1048" y="1155"/>
                                    </a:lnTo>
                                    <a:lnTo>
                                      <a:pt x="1025" y="1151"/>
                                    </a:lnTo>
                                    <a:lnTo>
                                      <a:pt x="1023" y="1151"/>
                                    </a:lnTo>
                                    <a:lnTo>
                                      <a:pt x="1004" y="1157"/>
                                    </a:lnTo>
                                    <a:lnTo>
                                      <a:pt x="1001" y="1170"/>
                                    </a:lnTo>
                                    <a:lnTo>
                                      <a:pt x="994" y="1174"/>
                                    </a:lnTo>
                                    <a:lnTo>
                                      <a:pt x="975" y="1173"/>
                                    </a:lnTo>
                                    <a:lnTo>
                                      <a:pt x="973" y="1173"/>
                                    </a:lnTo>
                                    <a:lnTo>
                                      <a:pt x="970" y="1175"/>
                                    </a:lnTo>
                                    <a:lnTo>
                                      <a:pt x="967" y="1178"/>
                                    </a:lnTo>
                                    <a:lnTo>
                                      <a:pt x="965" y="1181"/>
                                    </a:lnTo>
                                    <a:lnTo>
                                      <a:pt x="965" y="1185"/>
                                    </a:lnTo>
                                    <a:lnTo>
                                      <a:pt x="965" y="1200"/>
                                    </a:lnTo>
                                    <a:lnTo>
                                      <a:pt x="957" y="1212"/>
                                    </a:lnTo>
                                    <a:lnTo>
                                      <a:pt x="941" y="1227"/>
                                    </a:lnTo>
                                    <a:lnTo>
                                      <a:pt x="922" y="1231"/>
                                    </a:lnTo>
                                    <a:lnTo>
                                      <a:pt x="921" y="1231"/>
                                    </a:lnTo>
                                    <a:lnTo>
                                      <a:pt x="920" y="1232"/>
                                    </a:lnTo>
                                    <a:lnTo>
                                      <a:pt x="919" y="1232"/>
                                    </a:lnTo>
                                    <a:lnTo>
                                      <a:pt x="905" y="1248"/>
                                    </a:lnTo>
                                    <a:lnTo>
                                      <a:pt x="898" y="1248"/>
                                    </a:lnTo>
                                    <a:lnTo>
                                      <a:pt x="883" y="1243"/>
                                    </a:lnTo>
                                    <a:lnTo>
                                      <a:pt x="881" y="1243"/>
                                    </a:lnTo>
                                    <a:lnTo>
                                      <a:pt x="878" y="1242"/>
                                    </a:lnTo>
                                    <a:lnTo>
                                      <a:pt x="878" y="1246"/>
                                    </a:lnTo>
                                    <a:lnTo>
                                      <a:pt x="874" y="1263"/>
                                    </a:lnTo>
                                    <a:lnTo>
                                      <a:pt x="874" y="1264"/>
                                    </a:lnTo>
                                    <a:lnTo>
                                      <a:pt x="857" y="1257"/>
                                    </a:lnTo>
                                    <a:lnTo>
                                      <a:pt x="857" y="1257"/>
                                    </a:lnTo>
                                    <a:lnTo>
                                      <a:pt x="824" y="1253"/>
                                    </a:lnTo>
                                    <a:lnTo>
                                      <a:pt x="832" y="1281"/>
                                    </a:lnTo>
                                    <a:lnTo>
                                      <a:pt x="818" y="1286"/>
                                    </a:lnTo>
                                    <a:lnTo>
                                      <a:pt x="807" y="1293"/>
                                    </a:lnTo>
                                    <a:lnTo>
                                      <a:pt x="788" y="1301"/>
                                    </a:lnTo>
                                    <a:lnTo>
                                      <a:pt x="787" y="1302"/>
                                    </a:lnTo>
                                    <a:lnTo>
                                      <a:pt x="777" y="1316"/>
                                    </a:lnTo>
                                    <a:lnTo>
                                      <a:pt x="760" y="1330"/>
                                    </a:lnTo>
                                    <a:lnTo>
                                      <a:pt x="758" y="1331"/>
                                    </a:lnTo>
                                    <a:lnTo>
                                      <a:pt x="756" y="1332"/>
                                    </a:lnTo>
                                    <a:lnTo>
                                      <a:pt x="756" y="1335"/>
                                    </a:lnTo>
                                    <a:lnTo>
                                      <a:pt x="756" y="1360"/>
                                    </a:lnTo>
                                    <a:lnTo>
                                      <a:pt x="745" y="1405"/>
                                    </a:lnTo>
                                    <a:lnTo>
                                      <a:pt x="737" y="1416"/>
                                    </a:lnTo>
                                    <a:lnTo>
                                      <a:pt x="717" y="1419"/>
                                    </a:lnTo>
                                    <a:lnTo>
                                      <a:pt x="703" y="1414"/>
                                    </a:lnTo>
                                    <a:lnTo>
                                      <a:pt x="671" y="1399"/>
                                    </a:lnTo>
                                    <a:lnTo>
                                      <a:pt x="668" y="1399"/>
                                    </a:lnTo>
                                    <a:lnTo>
                                      <a:pt x="660" y="1397"/>
                                    </a:lnTo>
                                    <a:lnTo>
                                      <a:pt x="653" y="1385"/>
                                    </a:lnTo>
                                    <a:lnTo>
                                      <a:pt x="644" y="1377"/>
                                    </a:lnTo>
                                    <a:lnTo>
                                      <a:pt x="630" y="1376"/>
                                    </a:lnTo>
                                    <a:lnTo>
                                      <a:pt x="629" y="1377"/>
                                    </a:lnTo>
                                    <a:lnTo>
                                      <a:pt x="620" y="1378"/>
                                    </a:lnTo>
                                    <a:lnTo>
                                      <a:pt x="614" y="1369"/>
                                    </a:lnTo>
                                    <a:lnTo>
                                      <a:pt x="614" y="1348"/>
                                    </a:lnTo>
                                    <a:lnTo>
                                      <a:pt x="620" y="1330"/>
                                    </a:lnTo>
                                    <a:lnTo>
                                      <a:pt x="629" y="1316"/>
                                    </a:lnTo>
                                    <a:lnTo>
                                      <a:pt x="630" y="1296"/>
                                    </a:lnTo>
                                    <a:lnTo>
                                      <a:pt x="628" y="1291"/>
                                    </a:lnTo>
                                    <a:lnTo>
                                      <a:pt x="622" y="1283"/>
                                    </a:lnTo>
                                    <a:lnTo>
                                      <a:pt x="611" y="1275"/>
                                    </a:lnTo>
                                    <a:lnTo>
                                      <a:pt x="585" y="1263"/>
                                    </a:lnTo>
                                    <a:lnTo>
                                      <a:pt x="584" y="1265"/>
                                    </a:lnTo>
                                    <a:lnTo>
                                      <a:pt x="555" y="1288"/>
                                    </a:lnTo>
                                    <a:lnTo>
                                      <a:pt x="555" y="1290"/>
                                    </a:lnTo>
                                    <a:lnTo>
                                      <a:pt x="554" y="1290"/>
                                    </a:lnTo>
                                    <a:lnTo>
                                      <a:pt x="554" y="1291"/>
                                    </a:lnTo>
                                    <a:lnTo>
                                      <a:pt x="553" y="1292"/>
                                    </a:lnTo>
                                    <a:lnTo>
                                      <a:pt x="537" y="1340"/>
                                    </a:lnTo>
                                    <a:lnTo>
                                      <a:pt x="537" y="1370"/>
                                    </a:lnTo>
                                    <a:lnTo>
                                      <a:pt x="526" y="1386"/>
                                    </a:lnTo>
                                    <a:lnTo>
                                      <a:pt x="525" y="1391"/>
                                    </a:lnTo>
                                    <a:lnTo>
                                      <a:pt x="524" y="1395"/>
                                    </a:lnTo>
                                    <a:lnTo>
                                      <a:pt x="524" y="1399"/>
                                    </a:lnTo>
                                    <a:lnTo>
                                      <a:pt x="525" y="1404"/>
                                    </a:lnTo>
                                    <a:lnTo>
                                      <a:pt x="523" y="1408"/>
                                    </a:lnTo>
                                    <a:lnTo>
                                      <a:pt x="501" y="1404"/>
                                    </a:lnTo>
                                    <a:lnTo>
                                      <a:pt x="499" y="1405"/>
                                    </a:lnTo>
                                    <a:lnTo>
                                      <a:pt x="495" y="1406"/>
                                    </a:lnTo>
                                    <a:lnTo>
                                      <a:pt x="492" y="1408"/>
                                    </a:lnTo>
                                    <a:lnTo>
                                      <a:pt x="488" y="1412"/>
                                    </a:lnTo>
                                    <a:lnTo>
                                      <a:pt x="484" y="1416"/>
                                    </a:lnTo>
                                    <a:lnTo>
                                      <a:pt x="451" y="1421"/>
                                    </a:lnTo>
                                    <a:lnTo>
                                      <a:pt x="412" y="1421"/>
                                    </a:lnTo>
                                    <a:lnTo>
                                      <a:pt x="401" y="1413"/>
                                    </a:lnTo>
                                    <a:lnTo>
                                      <a:pt x="397" y="1411"/>
                                    </a:lnTo>
                                    <a:lnTo>
                                      <a:pt x="389" y="1397"/>
                                    </a:lnTo>
                                    <a:lnTo>
                                      <a:pt x="386" y="1384"/>
                                    </a:lnTo>
                                    <a:lnTo>
                                      <a:pt x="390" y="1356"/>
                                    </a:lnTo>
                                    <a:lnTo>
                                      <a:pt x="395" y="1347"/>
                                    </a:lnTo>
                                    <a:lnTo>
                                      <a:pt x="429" y="1332"/>
                                    </a:lnTo>
                                    <a:lnTo>
                                      <a:pt x="429" y="1331"/>
                                    </a:lnTo>
                                    <a:lnTo>
                                      <a:pt x="446" y="1313"/>
                                    </a:lnTo>
                                    <a:lnTo>
                                      <a:pt x="447" y="1311"/>
                                    </a:lnTo>
                                    <a:lnTo>
                                      <a:pt x="447" y="1311"/>
                                    </a:lnTo>
                                    <a:lnTo>
                                      <a:pt x="450" y="1296"/>
                                    </a:lnTo>
                                    <a:lnTo>
                                      <a:pt x="450" y="1293"/>
                                    </a:lnTo>
                                    <a:lnTo>
                                      <a:pt x="448" y="1280"/>
                                    </a:lnTo>
                                    <a:lnTo>
                                      <a:pt x="448" y="1278"/>
                                    </a:lnTo>
                                    <a:lnTo>
                                      <a:pt x="442" y="1269"/>
                                    </a:lnTo>
                                    <a:lnTo>
                                      <a:pt x="440" y="1262"/>
                                    </a:lnTo>
                                    <a:lnTo>
                                      <a:pt x="439" y="1257"/>
                                    </a:lnTo>
                                    <a:lnTo>
                                      <a:pt x="438" y="1254"/>
                                    </a:lnTo>
                                    <a:lnTo>
                                      <a:pt x="436" y="1251"/>
                                    </a:lnTo>
                                    <a:lnTo>
                                      <a:pt x="434" y="1250"/>
                                    </a:lnTo>
                                    <a:lnTo>
                                      <a:pt x="431" y="1250"/>
                                    </a:lnTo>
                                    <a:lnTo>
                                      <a:pt x="426" y="1249"/>
                                    </a:lnTo>
                                    <a:lnTo>
                                      <a:pt x="420" y="1249"/>
                                    </a:lnTo>
                                    <a:lnTo>
                                      <a:pt x="413" y="1250"/>
                                    </a:lnTo>
                                    <a:lnTo>
                                      <a:pt x="408" y="1249"/>
                                    </a:lnTo>
                                    <a:lnTo>
                                      <a:pt x="401" y="1253"/>
                                    </a:lnTo>
                                    <a:lnTo>
                                      <a:pt x="391" y="1261"/>
                                    </a:lnTo>
                                    <a:lnTo>
                                      <a:pt x="380" y="1273"/>
                                    </a:lnTo>
                                    <a:lnTo>
                                      <a:pt x="366" y="1286"/>
                                    </a:lnTo>
                                    <a:lnTo>
                                      <a:pt x="349" y="1290"/>
                                    </a:lnTo>
                                    <a:lnTo>
                                      <a:pt x="316" y="1278"/>
                                    </a:lnTo>
                                    <a:lnTo>
                                      <a:pt x="316" y="1277"/>
                                    </a:lnTo>
                                    <a:lnTo>
                                      <a:pt x="293" y="1277"/>
                                    </a:lnTo>
                                    <a:lnTo>
                                      <a:pt x="283" y="1296"/>
                                    </a:lnTo>
                                    <a:lnTo>
                                      <a:pt x="283" y="1299"/>
                                    </a:lnTo>
                                    <a:lnTo>
                                      <a:pt x="282" y="1301"/>
                                    </a:lnTo>
                                    <a:lnTo>
                                      <a:pt x="293" y="1311"/>
                                    </a:lnTo>
                                    <a:lnTo>
                                      <a:pt x="296" y="1320"/>
                                    </a:lnTo>
                                    <a:lnTo>
                                      <a:pt x="283" y="1325"/>
                                    </a:lnTo>
                                    <a:lnTo>
                                      <a:pt x="263" y="1320"/>
                                    </a:lnTo>
                                    <a:lnTo>
                                      <a:pt x="257" y="1306"/>
                                    </a:lnTo>
                                    <a:lnTo>
                                      <a:pt x="256" y="1305"/>
                                    </a:lnTo>
                                    <a:lnTo>
                                      <a:pt x="256" y="1303"/>
                                    </a:lnTo>
                                    <a:lnTo>
                                      <a:pt x="255" y="1302"/>
                                    </a:lnTo>
                                    <a:lnTo>
                                      <a:pt x="253" y="1302"/>
                                    </a:lnTo>
                                    <a:lnTo>
                                      <a:pt x="230" y="1299"/>
                                    </a:lnTo>
                                    <a:lnTo>
                                      <a:pt x="226" y="1284"/>
                                    </a:lnTo>
                                    <a:lnTo>
                                      <a:pt x="225" y="1273"/>
                                    </a:lnTo>
                                    <a:lnTo>
                                      <a:pt x="223" y="1263"/>
                                    </a:lnTo>
                                    <a:lnTo>
                                      <a:pt x="222" y="1263"/>
                                    </a:lnTo>
                                    <a:lnTo>
                                      <a:pt x="219" y="1262"/>
                                    </a:lnTo>
                                    <a:lnTo>
                                      <a:pt x="209" y="1258"/>
                                    </a:lnTo>
                                    <a:lnTo>
                                      <a:pt x="209" y="1256"/>
                                    </a:lnTo>
                                    <a:lnTo>
                                      <a:pt x="200" y="1246"/>
                                    </a:lnTo>
                                    <a:lnTo>
                                      <a:pt x="189" y="1241"/>
                                    </a:lnTo>
                                    <a:lnTo>
                                      <a:pt x="186" y="1239"/>
                                    </a:lnTo>
                                    <a:lnTo>
                                      <a:pt x="182" y="1237"/>
                                    </a:lnTo>
                                    <a:lnTo>
                                      <a:pt x="178" y="1232"/>
                                    </a:lnTo>
                                    <a:lnTo>
                                      <a:pt x="174" y="1227"/>
                                    </a:lnTo>
                                    <a:lnTo>
                                      <a:pt x="173" y="1227"/>
                                    </a:lnTo>
                                    <a:lnTo>
                                      <a:pt x="161" y="1219"/>
                                    </a:lnTo>
                                    <a:lnTo>
                                      <a:pt x="149" y="1208"/>
                                    </a:lnTo>
                                    <a:lnTo>
                                      <a:pt x="147" y="1201"/>
                                    </a:lnTo>
                                    <a:lnTo>
                                      <a:pt x="174" y="1163"/>
                                    </a:lnTo>
                                    <a:lnTo>
                                      <a:pt x="177" y="1158"/>
                                    </a:lnTo>
                                    <a:lnTo>
                                      <a:pt x="177" y="1153"/>
                                    </a:lnTo>
                                    <a:lnTo>
                                      <a:pt x="177" y="1148"/>
                                    </a:lnTo>
                                    <a:lnTo>
                                      <a:pt x="176" y="1148"/>
                                    </a:lnTo>
                                    <a:lnTo>
                                      <a:pt x="165" y="1126"/>
                                    </a:lnTo>
                                    <a:lnTo>
                                      <a:pt x="163" y="1127"/>
                                    </a:lnTo>
                                    <a:lnTo>
                                      <a:pt x="161" y="1128"/>
                                    </a:lnTo>
                                    <a:lnTo>
                                      <a:pt x="141" y="1135"/>
                                    </a:lnTo>
                                    <a:lnTo>
                                      <a:pt x="92" y="1140"/>
                                    </a:lnTo>
                                    <a:lnTo>
                                      <a:pt x="84" y="1143"/>
                                    </a:lnTo>
                                    <a:lnTo>
                                      <a:pt x="80" y="1144"/>
                                    </a:lnTo>
                                    <a:lnTo>
                                      <a:pt x="76" y="1147"/>
                                    </a:lnTo>
                                    <a:lnTo>
                                      <a:pt x="73" y="1150"/>
                                    </a:lnTo>
                                    <a:lnTo>
                                      <a:pt x="70" y="1155"/>
                                    </a:lnTo>
                                    <a:lnTo>
                                      <a:pt x="69" y="1158"/>
                                    </a:lnTo>
                                    <a:lnTo>
                                      <a:pt x="64" y="1159"/>
                                    </a:lnTo>
                                    <a:lnTo>
                                      <a:pt x="55" y="1153"/>
                                    </a:lnTo>
                                    <a:lnTo>
                                      <a:pt x="55" y="1144"/>
                                    </a:lnTo>
                                    <a:lnTo>
                                      <a:pt x="53" y="1132"/>
                                    </a:lnTo>
                                    <a:lnTo>
                                      <a:pt x="53" y="1130"/>
                                    </a:lnTo>
                                    <a:lnTo>
                                      <a:pt x="39" y="1115"/>
                                    </a:lnTo>
                                    <a:lnTo>
                                      <a:pt x="37" y="1098"/>
                                    </a:lnTo>
                                    <a:lnTo>
                                      <a:pt x="36" y="1095"/>
                                    </a:lnTo>
                                    <a:lnTo>
                                      <a:pt x="34" y="1090"/>
                                    </a:lnTo>
                                    <a:lnTo>
                                      <a:pt x="29" y="1087"/>
                                    </a:lnTo>
                                    <a:lnTo>
                                      <a:pt x="17" y="1074"/>
                                    </a:lnTo>
                                    <a:lnTo>
                                      <a:pt x="29" y="1059"/>
                                    </a:lnTo>
                                    <a:lnTo>
                                      <a:pt x="29" y="1059"/>
                                    </a:lnTo>
                                    <a:lnTo>
                                      <a:pt x="29" y="1058"/>
                                    </a:lnTo>
                                    <a:lnTo>
                                      <a:pt x="34" y="1040"/>
                                    </a:lnTo>
                                    <a:lnTo>
                                      <a:pt x="32" y="1038"/>
                                    </a:lnTo>
                                    <a:lnTo>
                                      <a:pt x="13" y="1013"/>
                                    </a:lnTo>
                                    <a:lnTo>
                                      <a:pt x="5" y="995"/>
                                    </a:lnTo>
                                    <a:lnTo>
                                      <a:pt x="4" y="986"/>
                                    </a:lnTo>
                                    <a:lnTo>
                                      <a:pt x="4" y="985"/>
                                    </a:lnTo>
                                    <a:lnTo>
                                      <a:pt x="2" y="984"/>
                                    </a:lnTo>
                                    <a:lnTo>
                                      <a:pt x="0" y="984"/>
                                    </a:lnTo>
                                    <a:lnTo>
                                      <a:pt x="4" y="979"/>
                                    </a:lnTo>
                                    <a:lnTo>
                                      <a:pt x="40" y="990"/>
                                    </a:lnTo>
                                    <a:lnTo>
                                      <a:pt x="73" y="997"/>
                                    </a:lnTo>
                                    <a:lnTo>
                                      <a:pt x="102" y="1000"/>
                                    </a:lnTo>
                                    <a:lnTo>
                                      <a:pt x="137" y="1001"/>
                                    </a:lnTo>
                                    <a:lnTo>
                                      <a:pt x="173" y="999"/>
                                    </a:lnTo>
                                    <a:lnTo>
                                      <a:pt x="207" y="993"/>
                                    </a:lnTo>
                                    <a:lnTo>
                                      <a:pt x="237" y="997"/>
                                    </a:lnTo>
                                    <a:lnTo>
                                      <a:pt x="256" y="1001"/>
                                    </a:lnTo>
                                    <a:lnTo>
                                      <a:pt x="274" y="1009"/>
                                    </a:lnTo>
                                    <a:lnTo>
                                      <a:pt x="289" y="1019"/>
                                    </a:lnTo>
                                    <a:lnTo>
                                      <a:pt x="311" y="1035"/>
                                    </a:lnTo>
                                    <a:lnTo>
                                      <a:pt x="333" y="1048"/>
                                    </a:lnTo>
                                    <a:lnTo>
                                      <a:pt x="356" y="1060"/>
                                    </a:lnTo>
                                    <a:lnTo>
                                      <a:pt x="381" y="1070"/>
                                    </a:lnTo>
                                    <a:lnTo>
                                      <a:pt x="404" y="1076"/>
                                    </a:lnTo>
                                    <a:lnTo>
                                      <a:pt x="424" y="1076"/>
                                    </a:lnTo>
                                    <a:lnTo>
                                      <a:pt x="457" y="1068"/>
                                    </a:lnTo>
                                    <a:lnTo>
                                      <a:pt x="466" y="1091"/>
                                    </a:lnTo>
                                    <a:lnTo>
                                      <a:pt x="469" y="1091"/>
                                    </a:lnTo>
                                    <a:lnTo>
                                      <a:pt x="470" y="1090"/>
                                    </a:lnTo>
                                    <a:lnTo>
                                      <a:pt x="502" y="1087"/>
                                    </a:lnTo>
                                    <a:lnTo>
                                      <a:pt x="503" y="1087"/>
                                    </a:lnTo>
                                    <a:lnTo>
                                      <a:pt x="506" y="1085"/>
                                    </a:lnTo>
                                    <a:lnTo>
                                      <a:pt x="507" y="1084"/>
                                    </a:lnTo>
                                    <a:lnTo>
                                      <a:pt x="533" y="1061"/>
                                    </a:lnTo>
                                    <a:lnTo>
                                      <a:pt x="562" y="1043"/>
                                    </a:lnTo>
                                    <a:lnTo>
                                      <a:pt x="596" y="1029"/>
                                    </a:lnTo>
                                    <a:lnTo>
                                      <a:pt x="631" y="1019"/>
                                    </a:lnTo>
                                    <a:lnTo>
                                      <a:pt x="671" y="1013"/>
                                    </a:lnTo>
                                    <a:lnTo>
                                      <a:pt x="713" y="1013"/>
                                    </a:lnTo>
                                    <a:lnTo>
                                      <a:pt x="793" y="1014"/>
                                    </a:lnTo>
                                    <a:lnTo>
                                      <a:pt x="798" y="1014"/>
                                    </a:lnTo>
                                    <a:lnTo>
                                      <a:pt x="801" y="1013"/>
                                    </a:lnTo>
                                    <a:lnTo>
                                      <a:pt x="803" y="1010"/>
                                    </a:lnTo>
                                    <a:lnTo>
                                      <a:pt x="805" y="1008"/>
                                    </a:lnTo>
                                    <a:lnTo>
                                      <a:pt x="805" y="1006"/>
                                    </a:lnTo>
                                    <a:lnTo>
                                      <a:pt x="803" y="1005"/>
                                    </a:lnTo>
                                    <a:lnTo>
                                      <a:pt x="801" y="1004"/>
                                    </a:lnTo>
                                    <a:lnTo>
                                      <a:pt x="798" y="1004"/>
                                    </a:lnTo>
                                    <a:lnTo>
                                      <a:pt x="825" y="986"/>
                                    </a:lnTo>
                                    <a:lnTo>
                                      <a:pt x="827" y="986"/>
                                    </a:lnTo>
                                    <a:lnTo>
                                      <a:pt x="827" y="985"/>
                                    </a:lnTo>
                                    <a:lnTo>
                                      <a:pt x="843" y="961"/>
                                    </a:lnTo>
                                    <a:lnTo>
                                      <a:pt x="857" y="940"/>
                                    </a:lnTo>
                                    <a:lnTo>
                                      <a:pt x="868" y="925"/>
                                    </a:lnTo>
                                    <a:lnTo>
                                      <a:pt x="877" y="916"/>
                                    </a:lnTo>
                                    <a:lnTo>
                                      <a:pt x="884" y="911"/>
                                    </a:lnTo>
                                    <a:lnTo>
                                      <a:pt x="892" y="909"/>
                                    </a:lnTo>
                                    <a:lnTo>
                                      <a:pt x="907" y="903"/>
                                    </a:lnTo>
                                    <a:lnTo>
                                      <a:pt x="918" y="897"/>
                                    </a:lnTo>
                                    <a:lnTo>
                                      <a:pt x="924" y="892"/>
                                    </a:lnTo>
                                    <a:lnTo>
                                      <a:pt x="927" y="884"/>
                                    </a:lnTo>
                                    <a:lnTo>
                                      <a:pt x="928" y="874"/>
                                    </a:lnTo>
                                    <a:lnTo>
                                      <a:pt x="927" y="844"/>
                                    </a:lnTo>
                                    <a:lnTo>
                                      <a:pt x="919" y="849"/>
                                    </a:lnTo>
                                    <a:lnTo>
                                      <a:pt x="913" y="850"/>
                                    </a:lnTo>
                                    <a:lnTo>
                                      <a:pt x="908" y="843"/>
                                    </a:lnTo>
                                    <a:lnTo>
                                      <a:pt x="906" y="829"/>
                                    </a:lnTo>
                                    <a:lnTo>
                                      <a:pt x="907" y="809"/>
                                    </a:lnTo>
                                    <a:lnTo>
                                      <a:pt x="913" y="790"/>
                                    </a:lnTo>
                                    <a:lnTo>
                                      <a:pt x="922" y="773"/>
                                    </a:lnTo>
                                    <a:lnTo>
                                      <a:pt x="941" y="771"/>
                                    </a:lnTo>
                                    <a:lnTo>
                                      <a:pt x="958" y="775"/>
                                    </a:lnTo>
                                    <a:lnTo>
                                      <a:pt x="974" y="783"/>
                                    </a:lnTo>
                                    <a:lnTo>
                                      <a:pt x="996" y="789"/>
                                    </a:lnTo>
                                    <a:lnTo>
                                      <a:pt x="1018" y="794"/>
                                    </a:lnTo>
                                    <a:lnTo>
                                      <a:pt x="1020" y="794"/>
                                    </a:lnTo>
                                    <a:lnTo>
                                      <a:pt x="1064" y="775"/>
                                    </a:lnTo>
                                    <a:lnTo>
                                      <a:pt x="1065" y="775"/>
                                    </a:lnTo>
                                    <a:lnTo>
                                      <a:pt x="1067" y="774"/>
                                    </a:lnTo>
                                    <a:lnTo>
                                      <a:pt x="1083" y="741"/>
                                    </a:lnTo>
                                    <a:lnTo>
                                      <a:pt x="1097" y="734"/>
                                    </a:lnTo>
                                    <a:lnTo>
                                      <a:pt x="1113" y="727"/>
                                    </a:lnTo>
                                    <a:lnTo>
                                      <a:pt x="1129" y="723"/>
                                    </a:lnTo>
                                    <a:lnTo>
                                      <a:pt x="1143" y="720"/>
                                    </a:lnTo>
                                    <a:lnTo>
                                      <a:pt x="1154" y="715"/>
                                    </a:lnTo>
                                    <a:lnTo>
                                      <a:pt x="1162" y="708"/>
                                    </a:lnTo>
                                    <a:lnTo>
                                      <a:pt x="1171" y="700"/>
                                    </a:lnTo>
                                    <a:lnTo>
                                      <a:pt x="1175" y="691"/>
                                    </a:lnTo>
                                    <a:lnTo>
                                      <a:pt x="1179" y="678"/>
                                    </a:lnTo>
                                    <a:lnTo>
                                      <a:pt x="1190" y="632"/>
                                    </a:lnTo>
                                    <a:lnTo>
                                      <a:pt x="1209" y="629"/>
                                    </a:lnTo>
                                    <a:lnTo>
                                      <a:pt x="1218" y="628"/>
                                    </a:lnTo>
                                    <a:lnTo>
                                      <a:pt x="1231" y="622"/>
                                    </a:lnTo>
                                    <a:lnTo>
                                      <a:pt x="1247" y="611"/>
                                    </a:lnTo>
                                    <a:lnTo>
                                      <a:pt x="1265" y="599"/>
                                    </a:lnTo>
                                    <a:lnTo>
                                      <a:pt x="1288" y="584"/>
                                    </a:lnTo>
                                    <a:lnTo>
                                      <a:pt x="1297" y="581"/>
                                    </a:lnTo>
                                    <a:lnTo>
                                      <a:pt x="1315" y="581"/>
                                    </a:lnTo>
                                    <a:lnTo>
                                      <a:pt x="1338" y="581"/>
                                    </a:lnTo>
                                    <a:lnTo>
                                      <a:pt x="1369" y="583"/>
                                    </a:lnTo>
                                    <a:lnTo>
                                      <a:pt x="1370" y="583"/>
                                    </a:lnTo>
                                    <a:lnTo>
                                      <a:pt x="1378" y="580"/>
                                    </a:lnTo>
                                    <a:lnTo>
                                      <a:pt x="1385" y="577"/>
                                    </a:lnTo>
                                    <a:lnTo>
                                      <a:pt x="1389" y="571"/>
                                    </a:lnTo>
                                    <a:lnTo>
                                      <a:pt x="1391" y="562"/>
                                    </a:lnTo>
                                    <a:lnTo>
                                      <a:pt x="1389" y="551"/>
                                    </a:lnTo>
                                    <a:lnTo>
                                      <a:pt x="1382" y="540"/>
                                    </a:lnTo>
                                    <a:lnTo>
                                      <a:pt x="1370" y="527"/>
                                    </a:lnTo>
                                    <a:lnTo>
                                      <a:pt x="1351" y="514"/>
                                    </a:lnTo>
                                    <a:lnTo>
                                      <a:pt x="1326" y="501"/>
                                    </a:lnTo>
                                    <a:lnTo>
                                      <a:pt x="1313" y="484"/>
                                    </a:lnTo>
                                    <a:lnTo>
                                      <a:pt x="1302" y="474"/>
                                    </a:lnTo>
                                    <a:lnTo>
                                      <a:pt x="1292" y="468"/>
                                    </a:lnTo>
                                    <a:lnTo>
                                      <a:pt x="1261" y="471"/>
                                    </a:lnTo>
                                    <a:lnTo>
                                      <a:pt x="1237" y="475"/>
                                    </a:lnTo>
                                    <a:lnTo>
                                      <a:pt x="1236" y="476"/>
                                    </a:lnTo>
                                    <a:lnTo>
                                      <a:pt x="1235" y="476"/>
                                    </a:lnTo>
                                    <a:lnTo>
                                      <a:pt x="1226" y="491"/>
                                    </a:lnTo>
                                    <a:lnTo>
                                      <a:pt x="1220" y="499"/>
                                    </a:lnTo>
                                    <a:lnTo>
                                      <a:pt x="1160" y="490"/>
                                    </a:lnTo>
                                    <a:lnTo>
                                      <a:pt x="1138" y="501"/>
                                    </a:lnTo>
                                    <a:lnTo>
                                      <a:pt x="1137" y="503"/>
                                    </a:lnTo>
                                    <a:lnTo>
                                      <a:pt x="1137" y="503"/>
                                    </a:lnTo>
                                    <a:lnTo>
                                      <a:pt x="1131" y="514"/>
                                    </a:lnTo>
                                    <a:lnTo>
                                      <a:pt x="1124" y="505"/>
                                    </a:lnTo>
                                    <a:lnTo>
                                      <a:pt x="1124" y="481"/>
                                    </a:lnTo>
                                    <a:lnTo>
                                      <a:pt x="1127" y="461"/>
                                    </a:lnTo>
                                    <a:lnTo>
                                      <a:pt x="1129" y="449"/>
                                    </a:lnTo>
                                    <a:lnTo>
                                      <a:pt x="1146" y="368"/>
                                    </a:lnTo>
                                    <a:lnTo>
                                      <a:pt x="1147" y="367"/>
                                    </a:lnTo>
                                    <a:lnTo>
                                      <a:pt x="1147" y="324"/>
                                    </a:lnTo>
                                    <a:lnTo>
                                      <a:pt x="1168" y="325"/>
                                    </a:lnTo>
                                    <a:lnTo>
                                      <a:pt x="1182" y="328"/>
                                    </a:lnTo>
                                    <a:lnTo>
                                      <a:pt x="1191" y="330"/>
                                    </a:lnTo>
                                    <a:lnTo>
                                      <a:pt x="1204" y="341"/>
                                    </a:lnTo>
                                    <a:lnTo>
                                      <a:pt x="1220" y="354"/>
                                    </a:lnTo>
                                    <a:lnTo>
                                      <a:pt x="1224" y="355"/>
                                    </a:lnTo>
                                    <a:lnTo>
                                      <a:pt x="1225" y="356"/>
                                    </a:lnTo>
                                    <a:lnTo>
                                      <a:pt x="1228" y="354"/>
                                    </a:lnTo>
                                    <a:lnTo>
                                      <a:pt x="1247" y="331"/>
                                    </a:lnTo>
                                    <a:lnTo>
                                      <a:pt x="1263" y="313"/>
                                    </a:lnTo>
                                    <a:lnTo>
                                      <a:pt x="1276" y="299"/>
                                    </a:lnTo>
                                    <a:lnTo>
                                      <a:pt x="1285" y="290"/>
                                    </a:lnTo>
                                    <a:lnTo>
                                      <a:pt x="1291" y="286"/>
                                    </a:lnTo>
                                    <a:lnTo>
                                      <a:pt x="1293" y="285"/>
                                    </a:lnTo>
                                    <a:lnTo>
                                      <a:pt x="1296" y="280"/>
                                    </a:lnTo>
                                    <a:lnTo>
                                      <a:pt x="1297" y="272"/>
                                    </a:lnTo>
                                    <a:lnTo>
                                      <a:pt x="1297" y="261"/>
                                    </a:lnTo>
                                    <a:lnTo>
                                      <a:pt x="1297" y="258"/>
                                    </a:lnTo>
                                    <a:lnTo>
                                      <a:pt x="1288" y="249"/>
                                    </a:lnTo>
                                    <a:lnTo>
                                      <a:pt x="1301" y="226"/>
                                    </a:lnTo>
                                    <a:lnTo>
                                      <a:pt x="1301" y="223"/>
                                    </a:lnTo>
                                    <a:lnTo>
                                      <a:pt x="1302" y="200"/>
                                    </a:lnTo>
                                    <a:lnTo>
                                      <a:pt x="1304" y="181"/>
                                    </a:lnTo>
                                    <a:lnTo>
                                      <a:pt x="1308" y="167"/>
                                    </a:lnTo>
                                    <a:lnTo>
                                      <a:pt x="1311" y="159"/>
                                    </a:lnTo>
                                    <a:lnTo>
                                      <a:pt x="1343" y="98"/>
                                    </a:lnTo>
                                    <a:lnTo>
                                      <a:pt x="1343" y="96"/>
                                    </a:lnTo>
                                    <a:lnTo>
                                      <a:pt x="1337" y="76"/>
                                    </a:lnTo>
                                    <a:lnTo>
                                      <a:pt x="1334" y="57"/>
                                    </a:lnTo>
                                    <a:lnTo>
                                      <a:pt x="1334" y="54"/>
                                    </a:lnTo>
                                    <a:lnTo>
                                      <a:pt x="1332" y="53"/>
                                    </a:lnTo>
                                    <a:lnTo>
                                      <a:pt x="1331" y="53"/>
                                    </a:lnTo>
                                    <a:lnTo>
                                      <a:pt x="1319" y="49"/>
                                    </a:lnTo>
                                    <a:lnTo>
                                      <a:pt x="1318" y="47"/>
                                    </a:lnTo>
                                    <a:lnTo>
                                      <a:pt x="1318" y="47"/>
                                    </a:lnTo>
                                    <a:lnTo>
                                      <a:pt x="1317" y="47"/>
                                    </a:lnTo>
                                    <a:lnTo>
                                      <a:pt x="1303" y="49"/>
                                    </a:lnTo>
                                    <a:lnTo>
                                      <a:pt x="1317" y="28"/>
                                    </a:lnTo>
                                    <a:lnTo>
                                      <a:pt x="1317" y="27"/>
                                    </a:lnTo>
                                    <a:lnTo>
                                      <a:pt x="1323" y="15"/>
                                    </a:lnTo>
                                    <a:lnTo>
                                      <a:pt x="1331" y="7"/>
                                    </a:lnTo>
                                    <a:lnTo>
                                      <a:pt x="1343" y="4"/>
                                    </a:lnTo>
                                    <a:lnTo>
                                      <a:pt x="1367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20376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6" name="Gansu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032" y="250594"/>
                                <a:ext cx="152" cy="129"/>
                              </a:xfrm>
                              <a:custGeom>
                                <a:avLst/>
                                <a:gdLst>
                                  <a:gd name="T0" fmla="*/ 313 w 1066"/>
                                  <a:gd name="T1" fmla="*/ 37 h 901"/>
                                  <a:gd name="T2" fmla="*/ 326 w 1066"/>
                                  <a:gd name="T3" fmla="*/ 116 h 901"/>
                                  <a:gd name="T4" fmla="*/ 363 w 1066"/>
                                  <a:gd name="T5" fmla="*/ 173 h 901"/>
                                  <a:gd name="T6" fmla="*/ 394 w 1066"/>
                                  <a:gd name="T7" fmla="*/ 204 h 901"/>
                                  <a:gd name="T8" fmla="*/ 463 w 1066"/>
                                  <a:gd name="T9" fmla="*/ 183 h 901"/>
                                  <a:gd name="T10" fmla="*/ 455 w 1066"/>
                                  <a:gd name="T11" fmla="*/ 236 h 901"/>
                                  <a:gd name="T12" fmla="*/ 505 w 1066"/>
                                  <a:gd name="T13" fmla="*/ 288 h 901"/>
                                  <a:gd name="T14" fmla="*/ 528 w 1066"/>
                                  <a:gd name="T15" fmla="*/ 307 h 901"/>
                                  <a:gd name="T16" fmla="*/ 602 w 1066"/>
                                  <a:gd name="T17" fmla="*/ 374 h 901"/>
                                  <a:gd name="T18" fmla="*/ 621 w 1066"/>
                                  <a:gd name="T19" fmla="*/ 346 h 901"/>
                                  <a:gd name="T20" fmla="*/ 678 w 1066"/>
                                  <a:gd name="T21" fmla="*/ 337 h 901"/>
                                  <a:gd name="T22" fmla="*/ 728 w 1066"/>
                                  <a:gd name="T23" fmla="*/ 296 h 901"/>
                                  <a:gd name="T24" fmla="*/ 757 w 1066"/>
                                  <a:gd name="T25" fmla="*/ 345 h 901"/>
                                  <a:gd name="T26" fmla="*/ 694 w 1066"/>
                                  <a:gd name="T27" fmla="*/ 421 h 901"/>
                                  <a:gd name="T28" fmla="*/ 712 w 1066"/>
                                  <a:gd name="T29" fmla="*/ 457 h 901"/>
                                  <a:gd name="T30" fmla="*/ 751 w 1066"/>
                                  <a:gd name="T31" fmla="*/ 479 h 901"/>
                                  <a:gd name="T32" fmla="*/ 814 w 1066"/>
                                  <a:gd name="T33" fmla="*/ 517 h 901"/>
                                  <a:gd name="T34" fmla="*/ 832 w 1066"/>
                                  <a:gd name="T35" fmla="*/ 597 h 901"/>
                                  <a:gd name="T36" fmla="*/ 849 w 1066"/>
                                  <a:gd name="T37" fmla="*/ 637 h 901"/>
                                  <a:gd name="T38" fmla="*/ 872 w 1066"/>
                                  <a:gd name="T39" fmla="*/ 661 h 901"/>
                                  <a:gd name="T40" fmla="*/ 907 w 1066"/>
                                  <a:gd name="T41" fmla="*/ 676 h 901"/>
                                  <a:gd name="T42" fmla="*/ 908 w 1066"/>
                                  <a:gd name="T43" fmla="*/ 641 h 901"/>
                                  <a:gd name="T44" fmla="*/ 938 w 1066"/>
                                  <a:gd name="T45" fmla="*/ 634 h 901"/>
                                  <a:gd name="T46" fmla="*/ 950 w 1066"/>
                                  <a:gd name="T47" fmla="*/ 595 h 901"/>
                                  <a:gd name="T48" fmla="*/ 923 w 1066"/>
                                  <a:gd name="T49" fmla="*/ 512 h 901"/>
                                  <a:gd name="T50" fmla="*/ 980 w 1066"/>
                                  <a:gd name="T51" fmla="*/ 531 h 901"/>
                                  <a:gd name="T52" fmla="*/ 1057 w 1066"/>
                                  <a:gd name="T53" fmla="*/ 569 h 901"/>
                                  <a:gd name="T54" fmla="*/ 1050 w 1066"/>
                                  <a:gd name="T55" fmla="*/ 649 h 901"/>
                                  <a:gd name="T56" fmla="*/ 1004 w 1066"/>
                                  <a:gd name="T57" fmla="*/ 656 h 901"/>
                                  <a:gd name="T58" fmla="*/ 982 w 1066"/>
                                  <a:gd name="T59" fmla="*/ 687 h 901"/>
                                  <a:gd name="T60" fmla="*/ 926 w 1066"/>
                                  <a:gd name="T61" fmla="*/ 678 h 901"/>
                                  <a:gd name="T62" fmla="*/ 904 w 1066"/>
                                  <a:gd name="T63" fmla="*/ 774 h 901"/>
                                  <a:gd name="T64" fmla="*/ 851 w 1066"/>
                                  <a:gd name="T65" fmla="*/ 828 h 901"/>
                                  <a:gd name="T66" fmla="*/ 856 w 1066"/>
                                  <a:gd name="T67" fmla="*/ 864 h 901"/>
                                  <a:gd name="T68" fmla="*/ 802 w 1066"/>
                                  <a:gd name="T69" fmla="*/ 890 h 901"/>
                                  <a:gd name="T70" fmla="*/ 778 w 1066"/>
                                  <a:gd name="T71" fmla="*/ 844 h 901"/>
                                  <a:gd name="T72" fmla="*/ 697 w 1066"/>
                                  <a:gd name="T73" fmla="*/ 797 h 901"/>
                                  <a:gd name="T74" fmla="*/ 667 w 1066"/>
                                  <a:gd name="T75" fmla="*/ 746 h 901"/>
                                  <a:gd name="T76" fmla="*/ 616 w 1066"/>
                                  <a:gd name="T77" fmla="*/ 779 h 901"/>
                                  <a:gd name="T78" fmla="*/ 611 w 1066"/>
                                  <a:gd name="T79" fmla="*/ 811 h 901"/>
                                  <a:gd name="T80" fmla="*/ 581 w 1066"/>
                                  <a:gd name="T81" fmla="*/ 822 h 901"/>
                                  <a:gd name="T82" fmla="*/ 570 w 1066"/>
                                  <a:gd name="T83" fmla="*/ 768 h 901"/>
                                  <a:gd name="T84" fmla="*/ 590 w 1066"/>
                                  <a:gd name="T85" fmla="*/ 730 h 901"/>
                                  <a:gd name="T86" fmla="*/ 616 w 1066"/>
                                  <a:gd name="T87" fmla="*/ 698 h 901"/>
                                  <a:gd name="T88" fmla="*/ 669 w 1066"/>
                                  <a:gd name="T89" fmla="*/ 602 h 901"/>
                                  <a:gd name="T90" fmla="*/ 610 w 1066"/>
                                  <a:gd name="T91" fmla="*/ 446 h 901"/>
                                  <a:gd name="T92" fmla="*/ 473 w 1066"/>
                                  <a:gd name="T93" fmla="*/ 394 h 901"/>
                                  <a:gd name="T94" fmla="*/ 378 w 1066"/>
                                  <a:gd name="T95" fmla="*/ 323 h 901"/>
                                  <a:gd name="T96" fmla="*/ 333 w 1066"/>
                                  <a:gd name="T97" fmla="*/ 339 h 901"/>
                                  <a:gd name="T98" fmla="*/ 258 w 1066"/>
                                  <a:gd name="T99" fmla="*/ 324 h 901"/>
                                  <a:gd name="T100" fmla="*/ 160 w 1066"/>
                                  <a:gd name="T101" fmla="*/ 306 h 901"/>
                                  <a:gd name="T102" fmla="*/ 48 w 1066"/>
                                  <a:gd name="T103" fmla="*/ 276 h 901"/>
                                  <a:gd name="T104" fmla="*/ 0 w 1066"/>
                                  <a:gd name="T105" fmla="*/ 200 h 901"/>
                                  <a:gd name="T106" fmla="*/ 58 w 1066"/>
                                  <a:gd name="T107" fmla="*/ 171 h 901"/>
                                  <a:gd name="T108" fmla="*/ 84 w 1066"/>
                                  <a:gd name="T109" fmla="*/ 137 h 901"/>
                                  <a:gd name="T110" fmla="*/ 130 w 1066"/>
                                  <a:gd name="T111" fmla="*/ 97 h 901"/>
                                  <a:gd name="T112" fmla="*/ 208 w 1066"/>
                                  <a:gd name="T113" fmla="*/ 74 h 901"/>
                                  <a:gd name="T114" fmla="*/ 251 w 1066"/>
                                  <a:gd name="T115" fmla="*/ 6 h 90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</a:cxnLst>
                                <a:rect l="0" t="0" r="r" b="b"/>
                                <a:pathLst>
                                  <a:path w="1066" h="901">
                                    <a:moveTo>
                                      <a:pt x="269" y="0"/>
                                    </a:moveTo>
                                    <a:lnTo>
                                      <a:pt x="287" y="2"/>
                                    </a:lnTo>
                                    <a:lnTo>
                                      <a:pt x="299" y="17"/>
                                    </a:lnTo>
                                    <a:lnTo>
                                      <a:pt x="299" y="17"/>
                                    </a:lnTo>
                                    <a:lnTo>
                                      <a:pt x="312" y="27"/>
                                    </a:lnTo>
                                    <a:lnTo>
                                      <a:pt x="313" y="37"/>
                                    </a:lnTo>
                                    <a:lnTo>
                                      <a:pt x="313" y="37"/>
                                    </a:lnTo>
                                    <a:lnTo>
                                      <a:pt x="323" y="57"/>
                                    </a:lnTo>
                                    <a:lnTo>
                                      <a:pt x="323" y="57"/>
                                    </a:lnTo>
                                    <a:lnTo>
                                      <a:pt x="324" y="57"/>
                                    </a:lnTo>
                                    <a:lnTo>
                                      <a:pt x="342" y="81"/>
                                    </a:lnTo>
                                    <a:lnTo>
                                      <a:pt x="338" y="92"/>
                                    </a:lnTo>
                                    <a:lnTo>
                                      <a:pt x="321" y="114"/>
                                    </a:lnTo>
                                    <a:lnTo>
                                      <a:pt x="326" y="116"/>
                                    </a:lnTo>
                                    <a:lnTo>
                                      <a:pt x="336" y="125"/>
                                    </a:lnTo>
                                    <a:lnTo>
                                      <a:pt x="346" y="136"/>
                                    </a:lnTo>
                                    <a:lnTo>
                                      <a:pt x="349" y="157"/>
                                    </a:lnTo>
                                    <a:lnTo>
                                      <a:pt x="351" y="160"/>
                                    </a:lnTo>
                                    <a:lnTo>
                                      <a:pt x="354" y="164"/>
                                    </a:lnTo>
                                    <a:lnTo>
                                      <a:pt x="358" y="168"/>
                                    </a:lnTo>
                                    <a:lnTo>
                                      <a:pt x="363" y="173"/>
                                    </a:lnTo>
                                    <a:lnTo>
                                      <a:pt x="364" y="196"/>
                                    </a:lnTo>
                                    <a:lnTo>
                                      <a:pt x="378" y="206"/>
                                    </a:lnTo>
                                    <a:lnTo>
                                      <a:pt x="379" y="208"/>
                                    </a:lnTo>
                                    <a:lnTo>
                                      <a:pt x="384" y="208"/>
                                    </a:lnTo>
                                    <a:lnTo>
                                      <a:pt x="388" y="208"/>
                                    </a:lnTo>
                                    <a:lnTo>
                                      <a:pt x="392" y="206"/>
                                    </a:lnTo>
                                    <a:lnTo>
                                      <a:pt x="394" y="204"/>
                                    </a:lnTo>
                                    <a:lnTo>
                                      <a:pt x="396" y="202"/>
                                    </a:lnTo>
                                    <a:lnTo>
                                      <a:pt x="400" y="196"/>
                                    </a:lnTo>
                                    <a:lnTo>
                                      <a:pt x="406" y="190"/>
                                    </a:lnTo>
                                    <a:lnTo>
                                      <a:pt x="421" y="187"/>
                                    </a:lnTo>
                                    <a:lnTo>
                                      <a:pt x="462" y="183"/>
                                    </a:lnTo>
                                    <a:lnTo>
                                      <a:pt x="463" y="183"/>
                                    </a:lnTo>
                                    <a:lnTo>
                                      <a:pt x="463" y="183"/>
                                    </a:lnTo>
                                    <a:lnTo>
                                      <a:pt x="465" y="183"/>
                                    </a:lnTo>
                                    <a:lnTo>
                                      <a:pt x="480" y="176"/>
                                    </a:lnTo>
                                    <a:lnTo>
                                      <a:pt x="485" y="189"/>
                                    </a:lnTo>
                                    <a:lnTo>
                                      <a:pt x="486" y="190"/>
                                    </a:lnTo>
                                    <a:lnTo>
                                      <a:pt x="485" y="193"/>
                                    </a:lnTo>
                                    <a:lnTo>
                                      <a:pt x="484" y="195"/>
                                    </a:lnTo>
                                    <a:lnTo>
                                      <a:pt x="455" y="236"/>
                                    </a:lnTo>
                                    <a:lnTo>
                                      <a:pt x="455" y="236"/>
                                    </a:lnTo>
                                    <a:lnTo>
                                      <a:pt x="459" y="250"/>
                                    </a:lnTo>
                                    <a:lnTo>
                                      <a:pt x="474" y="265"/>
                                    </a:lnTo>
                                    <a:lnTo>
                                      <a:pt x="475" y="265"/>
                                    </a:lnTo>
                                    <a:lnTo>
                                      <a:pt x="485" y="271"/>
                                    </a:lnTo>
                                    <a:lnTo>
                                      <a:pt x="495" y="281"/>
                                    </a:lnTo>
                                    <a:lnTo>
                                      <a:pt x="505" y="288"/>
                                    </a:lnTo>
                                    <a:lnTo>
                                      <a:pt x="510" y="289"/>
                                    </a:lnTo>
                                    <a:lnTo>
                                      <a:pt x="513" y="292"/>
                                    </a:lnTo>
                                    <a:lnTo>
                                      <a:pt x="515" y="295"/>
                                    </a:lnTo>
                                    <a:lnTo>
                                      <a:pt x="519" y="300"/>
                                    </a:lnTo>
                                    <a:lnTo>
                                      <a:pt x="520" y="301"/>
                                    </a:lnTo>
                                    <a:lnTo>
                                      <a:pt x="523" y="304"/>
                                    </a:lnTo>
                                    <a:lnTo>
                                      <a:pt x="528" y="307"/>
                                    </a:lnTo>
                                    <a:lnTo>
                                      <a:pt x="534" y="309"/>
                                    </a:lnTo>
                                    <a:lnTo>
                                      <a:pt x="541" y="344"/>
                                    </a:lnTo>
                                    <a:lnTo>
                                      <a:pt x="568" y="349"/>
                                    </a:lnTo>
                                    <a:lnTo>
                                      <a:pt x="574" y="361"/>
                                    </a:lnTo>
                                    <a:lnTo>
                                      <a:pt x="579" y="367"/>
                                    </a:lnTo>
                                    <a:lnTo>
                                      <a:pt x="588" y="371"/>
                                    </a:lnTo>
                                    <a:lnTo>
                                      <a:pt x="602" y="374"/>
                                    </a:lnTo>
                                    <a:lnTo>
                                      <a:pt x="603" y="374"/>
                                    </a:lnTo>
                                    <a:lnTo>
                                      <a:pt x="604" y="374"/>
                                    </a:lnTo>
                                    <a:lnTo>
                                      <a:pt x="625" y="363"/>
                                    </a:lnTo>
                                    <a:lnTo>
                                      <a:pt x="626" y="362"/>
                                    </a:lnTo>
                                    <a:lnTo>
                                      <a:pt x="626" y="359"/>
                                    </a:lnTo>
                                    <a:lnTo>
                                      <a:pt x="626" y="359"/>
                                    </a:lnTo>
                                    <a:lnTo>
                                      <a:pt x="621" y="346"/>
                                    </a:lnTo>
                                    <a:lnTo>
                                      <a:pt x="621" y="344"/>
                                    </a:lnTo>
                                    <a:lnTo>
                                      <a:pt x="613" y="336"/>
                                    </a:lnTo>
                                    <a:lnTo>
                                      <a:pt x="618" y="325"/>
                                    </a:lnTo>
                                    <a:lnTo>
                                      <a:pt x="633" y="325"/>
                                    </a:lnTo>
                                    <a:lnTo>
                                      <a:pt x="664" y="337"/>
                                    </a:lnTo>
                                    <a:lnTo>
                                      <a:pt x="670" y="338"/>
                                    </a:lnTo>
                                    <a:lnTo>
                                      <a:pt x="678" y="337"/>
                                    </a:lnTo>
                                    <a:lnTo>
                                      <a:pt x="690" y="334"/>
                                    </a:lnTo>
                                    <a:lnTo>
                                      <a:pt x="690" y="333"/>
                                    </a:lnTo>
                                    <a:lnTo>
                                      <a:pt x="691" y="333"/>
                                    </a:lnTo>
                                    <a:lnTo>
                                      <a:pt x="707" y="318"/>
                                    </a:lnTo>
                                    <a:lnTo>
                                      <a:pt x="716" y="307"/>
                                    </a:lnTo>
                                    <a:lnTo>
                                      <a:pt x="723" y="300"/>
                                    </a:lnTo>
                                    <a:lnTo>
                                      <a:pt x="728" y="296"/>
                                    </a:lnTo>
                                    <a:lnTo>
                                      <a:pt x="740" y="298"/>
                                    </a:lnTo>
                                    <a:lnTo>
                                      <a:pt x="748" y="296"/>
                                    </a:lnTo>
                                    <a:lnTo>
                                      <a:pt x="750" y="302"/>
                                    </a:lnTo>
                                    <a:lnTo>
                                      <a:pt x="752" y="310"/>
                                    </a:lnTo>
                                    <a:lnTo>
                                      <a:pt x="758" y="321"/>
                                    </a:lnTo>
                                    <a:lnTo>
                                      <a:pt x="759" y="331"/>
                                    </a:lnTo>
                                    <a:lnTo>
                                      <a:pt x="757" y="345"/>
                                    </a:lnTo>
                                    <a:lnTo>
                                      <a:pt x="743" y="362"/>
                                    </a:lnTo>
                                    <a:lnTo>
                                      <a:pt x="707" y="377"/>
                                    </a:lnTo>
                                    <a:lnTo>
                                      <a:pt x="706" y="377"/>
                                    </a:lnTo>
                                    <a:lnTo>
                                      <a:pt x="706" y="378"/>
                                    </a:lnTo>
                                    <a:lnTo>
                                      <a:pt x="700" y="391"/>
                                    </a:lnTo>
                                    <a:lnTo>
                                      <a:pt x="700" y="392"/>
                                    </a:lnTo>
                                    <a:lnTo>
                                      <a:pt x="694" y="421"/>
                                    </a:lnTo>
                                    <a:lnTo>
                                      <a:pt x="694" y="422"/>
                                    </a:lnTo>
                                    <a:lnTo>
                                      <a:pt x="698" y="437"/>
                                    </a:lnTo>
                                    <a:lnTo>
                                      <a:pt x="699" y="438"/>
                                    </a:lnTo>
                                    <a:lnTo>
                                      <a:pt x="702" y="445"/>
                                    </a:lnTo>
                                    <a:lnTo>
                                      <a:pt x="706" y="451"/>
                                    </a:lnTo>
                                    <a:lnTo>
                                      <a:pt x="709" y="456"/>
                                    </a:lnTo>
                                    <a:lnTo>
                                      <a:pt x="712" y="457"/>
                                    </a:lnTo>
                                    <a:lnTo>
                                      <a:pt x="716" y="461"/>
                                    </a:lnTo>
                                    <a:lnTo>
                                      <a:pt x="721" y="465"/>
                                    </a:lnTo>
                                    <a:lnTo>
                                      <a:pt x="725" y="467"/>
                                    </a:lnTo>
                                    <a:lnTo>
                                      <a:pt x="729" y="469"/>
                                    </a:lnTo>
                                    <a:lnTo>
                                      <a:pt x="744" y="469"/>
                                    </a:lnTo>
                                    <a:lnTo>
                                      <a:pt x="747" y="474"/>
                                    </a:lnTo>
                                    <a:lnTo>
                                      <a:pt x="751" y="479"/>
                                    </a:lnTo>
                                    <a:lnTo>
                                      <a:pt x="757" y="482"/>
                                    </a:lnTo>
                                    <a:lnTo>
                                      <a:pt x="762" y="486"/>
                                    </a:lnTo>
                                    <a:lnTo>
                                      <a:pt x="796" y="489"/>
                                    </a:lnTo>
                                    <a:lnTo>
                                      <a:pt x="803" y="506"/>
                                    </a:lnTo>
                                    <a:lnTo>
                                      <a:pt x="804" y="507"/>
                                    </a:lnTo>
                                    <a:lnTo>
                                      <a:pt x="805" y="507"/>
                                    </a:lnTo>
                                    <a:lnTo>
                                      <a:pt x="814" y="517"/>
                                    </a:lnTo>
                                    <a:lnTo>
                                      <a:pt x="818" y="555"/>
                                    </a:lnTo>
                                    <a:lnTo>
                                      <a:pt x="818" y="557"/>
                                    </a:lnTo>
                                    <a:lnTo>
                                      <a:pt x="832" y="569"/>
                                    </a:lnTo>
                                    <a:lnTo>
                                      <a:pt x="836" y="586"/>
                                    </a:lnTo>
                                    <a:lnTo>
                                      <a:pt x="836" y="591"/>
                                    </a:lnTo>
                                    <a:lnTo>
                                      <a:pt x="832" y="597"/>
                                    </a:lnTo>
                                    <a:lnTo>
                                      <a:pt x="832" y="597"/>
                                    </a:lnTo>
                                    <a:lnTo>
                                      <a:pt x="830" y="597"/>
                                    </a:lnTo>
                                    <a:lnTo>
                                      <a:pt x="828" y="610"/>
                                    </a:lnTo>
                                    <a:lnTo>
                                      <a:pt x="832" y="626"/>
                                    </a:lnTo>
                                    <a:lnTo>
                                      <a:pt x="832" y="627"/>
                                    </a:lnTo>
                                    <a:lnTo>
                                      <a:pt x="834" y="627"/>
                                    </a:lnTo>
                                    <a:lnTo>
                                      <a:pt x="847" y="637"/>
                                    </a:lnTo>
                                    <a:lnTo>
                                      <a:pt x="849" y="637"/>
                                    </a:lnTo>
                                    <a:lnTo>
                                      <a:pt x="855" y="639"/>
                                    </a:lnTo>
                                    <a:lnTo>
                                      <a:pt x="859" y="641"/>
                                    </a:lnTo>
                                    <a:lnTo>
                                      <a:pt x="863" y="644"/>
                                    </a:lnTo>
                                    <a:lnTo>
                                      <a:pt x="865" y="645"/>
                                    </a:lnTo>
                                    <a:lnTo>
                                      <a:pt x="871" y="661"/>
                                    </a:lnTo>
                                    <a:lnTo>
                                      <a:pt x="871" y="661"/>
                                    </a:lnTo>
                                    <a:lnTo>
                                      <a:pt x="872" y="661"/>
                                    </a:lnTo>
                                    <a:lnTo>
                                      <a:pt x="873" y="662"/>
                                    </a:lnTo>
                                    <a:lnTo>
                                      <a:pt x="885" y="671"/>
                                    </a:lnTo>
                                    <a:lnTo>
                                      <a:pt x="886" y="672"/>
                                    </a:lnTo>
                                    <a:lnTo>
                                      <a:pt x="889" y="675"/>
                                    </a:lnTo>
                                    <a:lnTo>
                                      <a:pt x="892" y="676"/>
                                    </a:lnTo>
                                    <a:lnTo>
                                      <a:pt x="895" y="676"/>
                                    </a:lnTo>
                                    <a:lnTo>
                                      <a:pt x="907" y="676"/>
                                    </a:lnTo>
                                    <a:lnTo>
                                      <a:pt x="909" y="676"/>
                                    </a:lnTo>
                                    <a:lnTo>
                                      <a:pt x="911" y="674"/>
                                    </a:lnTo>
                                    <a:lnTo>
                                      <a:pt x="912" y="672"/>
                                    </a:lnTo>
                                    <a:lnTo>
                                      <a:pt x="912" y="670"/>
                                    </a:lnTo>
                                    <a:lnTo>
                                      <a:pt x="909" y="645"/>
                                    </a:lnTo>
                                    <a:lnTo>
                                      <a:pt x="909" y="644"/>
                                    </a:lnTo>
                                    <a:lnTo>
                                      <a:pt x="908" y="641"/>
                                    </a:lnTo>
                                    <a:lnTo>
                                      <a:pt x="909" y="641"/>
                                    </a:lnTo>
                                    <a:lnTo>
                                      <a:pt x="924" y="636"/>
                                    </a:lnTo>
                                    <a:lnTo>
                                      <a:pt x="930" y="637"/>
                                    </a:lnTo>
                                    <a:lnTo>
                                      <a:pt x="931" y="637"/>
                                    </a:lnTo>
                                    <a:lnTo>
                                      <a:pt x="932" y="638"/>
                                    </a:lnTo>
                                    <a:lnTo>
                                      <a:pt x="933" y="637"/>
                                    </a:lnTo>
                                    <a:lnTo>
                                      <a:pt x="938" y="634"/>
                                    </a:lnTo>
                                    <a:lnTo>
                                      <a:pt x="942" y="632"/>
                                    </a:lnTo>
                                    <a:lnTo>
                                      <a:pt x="947" y="630"/>
                                    </a:lnTo>
                                    <a:lnTo>
                                      <a:pt x="948" y="629"/>
                                    </a:lnTo>
                                    <a:lnTo>
                                      <a:pt x="948" y="626"/>
                                    </a:lnTo>
                                    <a:lnTo>
                                      <a:pt x="952" y="597"/>
                                    </a:lnTo>
                                    <a:lnTo>
                                      <a:pt x="952" y="595"/>
                                    </a:lnTo>
                                    <a:lnTo>
                                      <a:pt x="950" y="595"/>
                                    </a:lnTo>
                                    <a:lnTo>
                                      <a:pt x="944" y="579"/>
                                    </a:lnTo>
                                    <a:lnTo>
                                      <a:pt x="944" y="578"/>
                                    </a:lnTo>
                                    <a:lnTo>
                                      <a:pt x="931" y="573"/>
                                    </a:lnTo>
                                    <a:lnTo>
                                      <a:pt x="930" y="573"/>
                                    </a:lnTo>
                                    <a:lnTo>
                                      <a:pt x="924" y="573"/>
                                    </a:lnTo>
                                    <a:lnTo>
                                      <a:pt x="920" y="556"/>
                                    </a:lnTo>
                                    <a:lnTo>
                                      <a:pt x="923" y="512"/>
                                    </a:lnTo>
                                    <a:lnTo>
                                      <a:pt x="931" y="501"/>
                                    </a:lnTo>
                                    <a:lnTo>
                                      <a:pt x="945" y="509"/>
                                    </a:lnTo>
                                    <a:lnTo>
                                      <a:pt x="946" y="509"/>
                                    </a:lnTo>
                                    <a:lnTo>
                                      <a:pt x="947" y="510"/>
                                    </a:lnTo>
                                    <a:lnTo>
                                      <a:pt x="963" y="510"/>
                                    </a:lnTo>
                                    <a:lnTo>
                                      <a:pt x="979" y="529"/>
                                    </a:lnTo>
                                    <a:lnTo>
                                      <a:pt x="980" y="531"/>
                                    </a:lnTo>
                                    <a:lnTo>
                                      <a:pt x="982" y="531"/>
                                    </a:lnTo>
                                    <a:lnTo>
                                      <a:pt x="995" y="537"/>
                                    </a:lnTo>
                                    <a:lnTo>
                                      <a:pt x="1007" y="547"/>
                                    </a:lnTo>
                                    <a:lnTo>
                                      <a:pt x="1016" y="552"/>
                                    </a:lnTo>
                                    <a:lnTo>
                                      <a:pt x="1022" y="554"/>
                                    </a:lnTo>
                                    <a:lnTo>
                                      <a:pt x="1046" y="561"/>
                                    </a:lnTo>
                                    <a:lnTo>
                                      <a:pt x="1057" y="569"/>
                                    </a:lnTo>
                                    <a:lnTo>
                                      <a:pt x="1066" y="579"/>
                                    </a:lnTo>
                                    <a:lnTo>
                                      <a:pt x="1059" y="592"/>
                                    </a:lnTo>
                                    <a:lnTo>
                                      <a:pt x="1057" y="595"/>
                                    </a:lnTo>
                                    <a:lnTo>
                                      <a:pt x="1057" y="601"/>
                                    </a:lnTo>
                                    <a:lnTo>
                                      <a:pt x="1056" y="610"/>
                                    </a:lnTo>
                                    <a:lnTo>
                                      <a:pt x="1056" y="626"/>
                                    </a:lnTo>
                                    <a:lnTo>
                                      <a:pt x="1050" y="649"/>
                                    </a:lnTo>
                                    <a:lnTo>
                                      <a:pt x="1041" y="647"/>
                                    </a:lnTo>
                                    <a:lnTo>
                                      <a:pt x="1038" y="647"/>
                                    </a:lnTo>
                                    <a:lnTo>
                                      <a:pt x="1023" y="649"/>
                                    </a:lnTo>
                                    <a:lnTo>
                                      <a:pt x="1016" y="651"/>
                                    </a:lnTo>
                                    <a:lnTo>
                                      <a:pt x="1005" y="654"/>
                                    </a:lnTo>
                                    <a:lnTo>
                                      <a:pt x="1005" y="655"/>
                                    </a:lnTo>
                                    <a:lnTo>
                                      <a:pt x="1004" y="656"/>
                                    </a:lnTo>
                                    <a:lnTo>
                                      <a:pt x="987" y="668"/>
                                    </a:lnTo>
                                    <a:lnTo>
                                      <a:pt x="983" y="671"/>
                                    </a:lnTo>
                                    <a:lnTo>
                                      <a:pt x="980" y="675"/>
                                    </a:lnTo>
                                    <a:lnTo>
                                      <a:pt x="979" y="679"/>
                                    </a:lnTo>
                                    <a:lnTo>
                                      <a:pt x="978" y="683"/>
                                    </a:lnTo>
                                    <a:lnTo>
                                      <a:pt x="978" y="685"/>
                                    </a:lnTo>
                                    <a:lnTo>
                                      <a:pt x="982" y="687"/>
                                    </a:lnTo>
                                    <a:lnTo>
                                      <a:pt x="979" y="694"/>
                                    </a:lnTo>
                                    <a:lnTo>
                                      <a:pt x="965" y="691"/>
                                    </a:lnTo>
                                    <a:lnTo>
                                      <a:pt x="944" y="678"/>
                                    </a:lnTo>
                                    <a:lnTo>
                                      <a:pt x="934" y="677"/>
                                    </a:lnTo>
                                    <a:lnTo>
                                      <a:pt x="929" y="677"/>
                                    </a:lnTo>
                                    <a:lnTo>
                                      <a:pt x="927" y="678"/>
                                    </a:lnTo>
                                    <a:lnTo>
                                      <a:pt x="926" y="678"/>
                                    </a:lnTo>
                                    <a:lnTo>
                                      <a:pt x="925" y="679"/>
                                    </a:lnTo>
                                    <a:lnTo>
                                      <a:pt x="900" y="715"/>
                                    </a:lnTo>
                                    <a:lnTo>
                                      <a:pt x="900" y="716"/>
                                    </a:lnTo>
                                    <a:lnTo>
                                      <a:pt x="894" y="730"/>
                                    </a:lnTo>
                                    <a:lnTo>
                                      <a:pt x="894" y="755"/>
                                    </a:lnTo>
                                    <a:lnTo>
                                      <a:pt x="895" y="757"/>
                                    </a:lnTo>
                                    <a:lnTo>
                                      <a:pt x="904" y="774"/>
                                    </a:lnTo>
                                    <a:lnTo>
                                      <a:pt x="909" y="788"/>
                                    </a:lnTo>
                                    <a:lnTo>
                                      <a:pt x="910" y="803"/>
                                    </a:lnTo>
                                    <a:lnTo>
                                      <a:pt x="905" y="805"/>
                                    </a:lnTo>
                                    <a:lnTo>
                                      <a:pt x="874" y="805"/>
                                    </a:lnTo>
                                    <a:lnTo>
                                      <a:pt x="859" y="815"/>
                                    </a:lnTo>
                                    <a:lnTo>
                                      <a:pt x="858" y="817"/>
                                    </a:lnTo>
                                    <a:lnTo>
                                      <a:pt x="851" y="828"/>
                                    </a:lnTo>
                                    <a:lnTo>
                                      <a:pt x="851" y="829"/>
                                    </a:lnTo>
                                    <a:lnTo>
                                      <a:pt x="850" y="830"/>
                                    </a:lnTo>
                                    <a:lnTo>
                                      <a:pt x="850" y="832"/>
                                    </a:lnTo>
                                    <a:lnTo>
                                      <a:pt x="851" y="832"/>
                                    </a:lnTo>
                                    <a:lnTo>
                                      <a:pt x="851" y="842"/>
                                    </a:lnTo>
                                    <a:lnTo>
                                      <a:pt x="856" y="862"/>
                                    </a:lnTo>
                                    <a:lnTo>
                                      <a:pt x="856" y="864"/>
                                    </a:lnTo>
                                    <a:lnTo>
                                      <a:pt x="855" y="866"/>
                                    </a:lnTo>
                                    <a:lnTo>
                                      <a:pt x="852" y="866"/>
                                    </a:lnTo>
                                    <a:lnTo>
                                      <a:pt x="851" y="868"/>
                                    </a:lnTo>
                                    <a:lnTo>
                                      <a:pt x="851" y="875"/>
                                    </a:lnTo>
                                    <a:lnTo>
                                      <a:pt x="836" y="890"/>
                                    </a:lnTo>
                                    <a:lnTo>
                                      <a:pt x="823" y="901"/>
                                    </a:lnTo>
                                    <a:lnTo>
                                      <a:pt x="802" y="890"/>
                                    </a:lnTo>
                                    <a:lnTo>
                                      <a:pt x="792" y="886"/>
                                    </a:lnTo>
                                    <a:lnTo>
                                      <a:pt x="782" y="886"/>
                                    </a:lnTo>
                                    <a:lnTo>
                                      <a:pt x="775" y="881"/>
                                    </a:lnTo>
                                    <a:lnTo>
                                      <a:pt x="780" y="863"/>
                                    </a:lnTo>
                                    <a:lnTo>
                                      <a:pt x="780" y="847"/>
                                    </a:lnTo>
                                    <a:lnTo>
                                      <a:pt x="778" y="845"/>
                                    </a:lnTo>
                                    <a:lnTo>
                                      <a:pt x="778" y="844"/>
                                    </a:lnTo>
                                    <a:lnTo>
                                      <a:pt x="777" y="843"/>
                                    </a:lnTo>
                                    <a:lnTo>
                                      <a:pt x="766" y="839"/>
                                    </a:lnTo>
                                    <a:lnTo>
                                      <a:pt x="751" y="822"/>
                                    </a:lnTo>
                                    <a:lnTo>
                                      <a:pt x="753" y="806"/>
                                    </a:lnTo>
                                    <a:lnTo>
                                      <a:pt x="753" y="802"/>
                                    </a:lnTo>
                                    <a:lnTo>
                                      <a:pt x="748" y="802"/>
                                    </a:lnTo>
                                    <a:lnTo>
                                      <a:pt x="697" y="797"/>
                                    </a:lnTo>
                                    <a:lnTo>
                                      <a:pt x="678" y="787"/>
                                    </a:lnTo>
                                    <a:lnTo>
                                      <a:pt x="672" y="774"/>
                                    </a:lnTo>
                                    <a:lnTo>
                                      <a:pt x="669" y="766"/>
                                    </a:lnTo>
                                    <a:lnTo>
                                      <a:pt x="668" y="762"/>
                                    </a:lnTo>
                                    <a:lnTo>
                                      <a:pt x="667" y="758"/>
                                    </a:lnTo>
                                    <a:lnTo>
                                      <a:pt x="667" y="752"/>
                                    </a:lnTo>
                                    <a:lnTo>
                                      <a:pt x="667" y="746"/>
                                    </a:lnTo>
                                    <a:lnTo>
                                      <a:pt x="646" y="749"/>
                                    </a:lnTo>
                                    <a:lnTo>
                                      <a:pt x="646" y="749"/>
                                    </a:lnTo>
                                    <a:lnTo>
                                      <a:pt x="646" y="750"/>
                                    </a:lnTo>
                                    <a:lnTo>
                                      <a:pt x="645" y="750"/>
                                    </a:lnTo>
                                    <a:lnTo>
                                      <a:pt x="627" y="764"/>
                                    </a:lnTo>
                                    <a:lnTo>
                                      <a:pt x="626" y="764"/>
                                    </a:lnTo>
                                    <a:lnTo>
                                      <a:pt x="616" y="779"/>
                                    </a:lnTo>
                                    <a:lnTo>
                                      <a:pt x="616" y="779"/>
                                    </a:lnTo>
                                    <a:lnTo>
                                      <a:pt x="613" y="781"/>
                                    </a:lnTo>
                                    <a:lnTo>
                                      <a:pt x="608" y="788"/>
                                    </a:lnTo>
                                    <a:lnTo>
                                      <a:pt x="608" y="788"/>
                                    </a:lnTo>
                                    <a:lnTo>
                                      <a:pt x="606" y="789"/>
                                    </a:lnTo>
                                    <a:lnTo>
                                      <a:pt x="606" y="792"/>
                                    </a:lnTo>
                                    <a:lnTo>
                                      <a:pt x="611" y="811"/>
                                    </a:lnTo>
                                    <a:lnTo>
                                      <a:pt x="616" y="828"/>
                                    </a:lnTo>
                                    <a:lnTo>
                                      <a:pt x="611" y="829"/>
                                    </a:lnTo>
                                    <a:lnTo>
                                      <a:pt x="595" y="829"/>
                                    </a:lnTo>
                                    <a:lnTo>
                                      <a:pt x="585" y="824"/>
                                    </a:lnTo>
                                    <a:lnTo>
                                      <a:pt x="583" y="824"/>
                                    </a:lnTo>
                                    <a:lnTo>
                                      <a:pt x="582" y="822"/>
                                    </a:lnTo>
                                    <a:lnTo>
                                      <a:pt x="581" y="822"/>
                                    </a:lnTo>
                                    <a:lnTo>
                                      <a:pt x="580" y="824"/>
                                    </a:lnTo>
                                    <a:lnTo>
                                      <a:pt x="566" y="828"/>
                                    </a:lnTo>
                                    <a:lnTo>
                                      <a:pt x="566" y="827"/>
                                    </a:lnTo>
                                    <a:lnTo>
                                      <a:pt x="528" y="811"/>
                                    </a:lnTo>
                                    <a:lnTo>
                                      <a:pt x="523" y="777"/>
                                    </a:lnTo>
                                    <a:lnTo>
                                      <a:pt x="525" y="761"/>
                                    </a:lnTo>
                                    <a:lnTo>
                                      <a:pt x="570" y="768"/>
                                    </a:lnTo>
                                    <a:lnTo>
                                      <a:pt x="572" y="768"/>
                                    </a:lnTo>
                                    <a:lnTo>
                                      <a:pt x="572" y="766"/>
                                    </a:lnTo>
                                    <a:lnTo>
                                      <a:pt x="573" y="766"/>
                                    </a:lnTo>
                                    <a:lnTo>
                                      <a:pt x="589" y="750"/>
                                    </a:lnTo>
                                    <a:lnTo>
                                      <a:pt x="589" y="749"/>
                                    </a:lnTo>
                                    <a:lnTo>
                                      <a:pt x="591" y="738"/>
                                    </a:lnTo>
                                    <a:lnTo>
                                      <a:pt x="590" y="730"/>
                                    </a:lnTo>
                                    <a:lnTo>
                                      <a:pt x="583" y="725"/>
                                    </a:lnTo>
                                    <a:lnTo>
                                      <a:pt x="579" y="724"/>
                                    </a:lnTo>
                                    <a:lnTo>
                                      <a:pt x="575" y="722"/>
                                    </a:lnTo>
                                    <a:lnTo>
                                      <a:pt x="573" y="720"/>
                                    </a:lnTo>
                                    <a:lnTo>
                                      <a:pt x="571" y="719"/>
                                    </a:lnTo>
                                    <a:lnTo>
                                      <a:pt x="593" y="700"/>
                                    </a:lnTo>
                                    <a:lnTo>
                                      <a:pt x="616" y="698"/>
                                    </a:lnTo>
                                    <a:lnTo>
                                      <a:pt x="617" y="698"/>
                                    </a:lnTo>
                                    <a:lnTo>
                                      <a:pt x="633" y="671"/>
                                    </a:lnTo>
                                    <a:lnTo>
                                      <a:pt x="634" y="671"/>
                                    </a:lnTo>
                                    <a:lnTo>
                                      <a:pt x="634" y="656"/>
                                    </a:lnTo>
                                    <a:lnTo>
                                      <a:pt x="650" y="653"/>
                                    </a:lnTo>
                                    <a:lnTo>
                                      <a:pt x="650" y="651"/>
                                    </a:lnTo>
                                    <a:lnTo>
                                      <a:pt x="669" y="602"/>
                                    </a:lnTo>
                                    <a:lnTo>
                                      <a:pt x="655" y="577"/>
                                    </a:lnTo>
                                    <a:lnTo>
                                      <a:pt x="641" y="512"/>
                                    </a:lnTo>
                                    <a:lnTo>
                                      <a:pt x="641" y="510"/>
                                    </a:lnTo>
                                    <a:lnTo>
                                      <a:pt x="627" y="490"/>
                                    </a:lnTo>
                                    <a:lnTo>
                                      <a:pt x="627" y="489"/>
                                    </a:lnTo>
                                    <a:lnTo>
                                      <a:pt x="611" y="473"/>
                                    </a:lnTo>
                                    <a:lnTo>
                                      <a:pt x="610" y="446"/>
                                    </a:lnTo>
                                    <a:lnTo>
                                      <a:pt x="573" y="457"/>
                                    </a:lnTo>
                                    <a:lnTo>
                                      <a:pt x="561" y="442"/>
                                    </a:lnTo>
                                    <a:lnTo>
                                      <a:pt x="519" y="411"/>
                                    </a:lnTo>
                                    <a:lnTo>
                                      <a:pt x="504" y="391"/>
                                    </a:lnTo>
                                    <a:lnTo>
                                      <a:pt x="501" y="391"/>
                                    </a:lnTo>
                                    <a:lnTo>
                                      <a:pt x="482" y="377"/>
                                    </a:lnTo>
                                    <a:lnTo>
                                      <a:pt x="473" y="394"/>
                                    </a:lnTo>
                                    <a:lnTo>
                                      <a:pt x="465" y="396"/>
                                    </a:lnTo>
                                    <a:lnTo>
                                      <a:pt x="454" y="384"/>
                                    </a:lnTo>
                                    <a:lnTo>
                                      <a:pt x="444" y="373"/>
                                    </a:lnTo>
                                    <a:lnTo>
                                      <a:pt x="435" y="364"/>
                                    </a:lnTo>
                                    <a:lnTo>
                                      <a:pt x="413" y="347"/>
                                    </a:lnTo>
                                    <a:lnTo>
                                      <a:pt x="411" y="346"/>
                                    </a:lnTo>
                                    <a:lnTo>
                                      <a:pt x="378" y="323"/>
                                    </a:lnTo>
                                    <a:lnTo>
                                      <a:pt x="376" y="321"/>
                                    </a:lnTo>
                                    <a:lnTo>
                                      <a:pt x="373" y="322"/>
                                    </a:lnTo>
                                    <a:lnTo>
                                      <a:pt x="362" y="331"/>
                                    </a:lnTo>
                                    <a:lnTo>
                                      <a:pt x="355" y="330"/>
                                    </a:lnTo>
                                    <a:lnTo>
                                      <a:pt x="353" y="330"/>
                                    </a:lnTo>
                                    <a:lnTo>
                                      <a:pt x="340" y="338"/>
                                    </a:lnTo>
                                    <a:lnTo>
                                      <a:pt x="333" y="339"/>
                                    </a:lnTo>
                                    <a:lnTo>
                                      <a:pt x="276" y="306"/>
                                    </a:lnTo>
                                    <a:lnTo>
                                      <a:pt x="274" y="307"/>
                                    </a:lnTo>
                                    <a:lnTo>
                                      <a:pt x="268" y="310"/>
                                    </a:lnTo>
                                    <a:lnTo>
                                      <a:pt x="264" y="313"/>
                                    </a:lnTo>
                                    <a:lnTo>
                                      <a:pt x="260" y="316"/>
                                    </a:lnTo>
                                    <a:lnTo>
                                      <a:pt x="258" y="319"/>
                                    </a:lnTo>
                                    <a:lnTo>
                                      <a:pt x="258" y="324"/>
                                    </a:lnTo>
                                    <a:lnTo>
                                      <a:pt x="263" y="349"/>
                                    </a:lnTo>
                                    <a:lnTo>
                                      <a:pt x="254" y="364"/>
                                    </a:lnTo>
                                    <a:lnTo>
                                      <a:pt x="245" y="368"/>
                                    </a:lnTo>
                                    <a:lnTo>
                                      <a:pt x="226" y="359"/>
                                    </a:lnTo>
                                    <a:lnTo>
                                      <a:pt x="179" y="317"/>
                                    </a:lnTo>
                                    <a:lnTo>
                                      <a:pt x="161" y="306"/>
                                    </a:lnTo>
                                    <a:lnTo>
                                      <a:pt x="160" y="306"/>
                                    </a:lnTo>
                                    <a:lnTo>
                                      <a:pt x="132" y="295"/>
                                    </a:lnTo>
                                    <a:lnTo>
                                      <a:pt x="118" y="286"/>
                                    </a:lnTo>
                                    <a:lnTo>
                                      <a:pt x="118" y="286"/>
                                    </a:lnTo>
                                    <a:lnTo>
                                      <a:pt x="93" y="276"/>
                                    </a:lnTo>
                                    <a:lnTo>
                                      <a:pt x="89" y="276"/>
                                    </a:lnTo>
                                    <a:lnTo>
                                      <a:pt x="77" y="278"/>
                                    </a:lnTo>
                                    <a:lnTo>
                                      <a:pt x="48" y="276"/>
                                    </a:lnTo>
                                    <a:lnTo>
                                      <a:pt x="26" y="271"/>
                                    </a:lnTo>
                                    <a:lnTo>
                                      <a:pt x="12" y="271"/>
                                    </a:lnTo>
                                    <a:lnTo>
                                      <a:pt x="10" y="263"/>
                                    </a:lnTo>
                                    <a:lnTo>
                                      <a:pt x="10" y="262"/>
                                    </a:lnTo>
                                    <a:lnTo>
                                      <a:pt x="3" y="251"/>
                                    </a:lnTo>
                                    <a:lnTo>
                                      <a:pt x="5" y="215"/>
                                    </a:lnTo>
                                    <a:lnTo>
                                      <a:pt x="0" y="200"/>
                                    </a:lnTo>
                                    <a:lnTo>
                                      <a:pt x="10" y="185"/>
                                    </a:lnTo>
                                    <a:lnTo>
                                      <a:pt x="15" y="176"/>
                                    </a:lnTo>
                                    <a:lnTo>
                                      <a:pt x="39" y="178"/>
                                    </a:lnTo>
                                    <a:lnTo>
                                      <a:pt x="42" y="178"/>
                                    </a:lnTo>
                                    <a:lnTo>
                                      <a:pt x="47" y="176"/>
                                    </a:lnTo>
                                    <a:lnTo>
                                      <a:pt x="51" y="175"/>
                                    </a:lnTo>
                                    <a:lnTo>
                                      <a:pt x="58" y="171"/>
                                    </a:lnTo>
                                    <a:lnTo>
                                      <a:pt x="59" y="170"/>
                                    </a:lnTo>
                                    <a:lnTo>
                                      <a:pt x="59" y="168"/>
                                    </a:lnTo>
                                    <a:lnTo>
                                      <a:pt x="70" y="155"/>
                                    </a:lnTo>
                                    <a:lnTo>
                                      <a:pt x="73" y="152"/>
                                    </a:lnTo>
                                    <a:lnTo>
                                      <a:pt x="77" y="148"/>
                                    </a:lnTo>
                                    <a:lnTo>
                                      <a:pt x="80" y="143"/>
                                    </a:lnTo>
                                    <a:lnTo>
                                      <a:pt x="84" y="137"/>
                                    </a:lnTo>
                                    <a:lnTo>
                                      <a:pt x="85" y="136"/>
                                    </a:lnTo>
                                    <a:lnTo>
                                      <a:pt x="85" y="135"/>
                                    </a:lnTo>
                                    <a:lnTo>
                                      <a:pt x="95" y="120"/>
                                    </a:lnTo>
                                    <a:lnTo>
                                      <a:pt x="115" y="104"/>
                                    </a:lnTo>
                                    <a:lnTo>
                                      <a:pt x="121" y="101"/>
                                    </a:lnTo>
                                    <a:lnTo>
                                      <a:pt x="126" y="99"/>
                                    </a:lnTo>
                                    <a:lnTo>
                                      <a:pt x="130" y="97"/>
                                    </a:lnTo>
                                    <a:lnTo>
                                      <a:pt x="133" y="95"/>
                                    </a:lnTo>
                                    <a:lnTo>
                                      <a:pt x="146" y="81"/>
                                    </a:lnTo>
                                    <a:lnTo>
                                      <a:pt x="177" y="88"/>
                                    </a:lnTo>
                                    <a:lnTo>
                                      <a:pt x="178" y="88"/>
                                    </a:lnTo>
                                    <a:lnTo>
                                      <a:pt x="181" y="86"/>
                                    </a:lnTo>
                                    <a:lnTo>
                                      <a:pt x="196" y="81"/>
                                    </a:lnTo>
                                    <a:lnTo>
                                      <a:pt x="208" y="74"/>
                                    </a:lnTo>
                                    <a:lnTo>
                                      <a:pt x="226" y="73"/>
                                    </a:lnTo>
                                    <a:lnTo>
                                      <a:pt x="226" y="72"/>
                                    </a:lnTo>
                                    <a:lnTo>
                                      <a:pt x="243" y="66"/>
                                    </a:lnTo>
                                    <a:lnTo>
                                      <a:pt x="245" y="65"/>
                                    </a:lnTo>
                                    <a:lnTo>
                                      <a:pt x="245" y="36"/>
                                    </a:lnTo>
                                    <a:lnTo>
                                      <a:pt x="249" y="9"/>
                                    </a:lnTo>
                                    <a:lnTo>
                                      <a:pt x="251" y="6"/>
                                    </a:lnTo>
                                    <a:lnTo>
                                      <a:pt x="269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7" name="Ningxia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40" y="250639"/>
                                <a:ext cx="31" cy="50"/>
                              </a:xfrm>
                              <a:custGeom>
                                <a:avLst/>
                                <a:gdLst>
                                  <a:gd name="T0" fmla="*/ 168 w 213"/>
                                  <a:gd name="T1" fmla="*/ 9 h 355"/>
                                  <a:gd name="T2" fmla="*/ 182 w 213"/>
                                  <a:gd name="T3" fmla="*/ 38 h 355"/>
                                  <a:gd name="T4" fmla="*/ 175 w 213"/>
                                  <a:gd name="T5" fmla="*/ 46 h 355"/>
                                  <a:gd name="T6" fmla="*/ 173 w 213"/>
                                  <a:gd name="T7" fmla="*/ 51 h 355"/>
                                  <a:gd name="T8" fmla="*/ 169 w 213"/>
                                  <a:gd name="T9" fmla="*/ 61 h 355"/>
                                  <a:gd name="T10" fmla="*/ 166 w 213"/>
                                  <a:gd name="T11" fmla="*/ 96 h 355"/>
                                  <a:gd name="T12" fmla="*/ 167 w 213"/>
                                  <a:gd name="T13" fmla="*/ 99 h 355"/>
                                  <a:gd name="T14" fmla="*/ 177 w 213"/>
                                  <a:gd name="T15" fmla="*/ 113 h 355"/>
                                  <a:gd name="T16" fmla="*/ 193 w 213"/>
                                  <a:gd name="T17" fmla="*/ 111 h 355"/>
                                  <a:gd name="T18" fmla="*/ 196 w 213"/>
                                  <a:gd name="T19" fmla="*/ 110 h 355"/>
                                  <a:gd name="T20" fmla="*/ 206 w 213"/>
                                  <a:gd name="T21" fmla="*/ 114 h 355"/>
                                  <a:gd name="T22" fmla="*/ 211 w 213"/>
                                  <a:gd name="T23" fmla="*/ 121 h 355"/>
                                  <a:gd name="T24" fmla="*/ 204 w 213"/>
                                  <a:gd name="T25" fmla="*/ 186 h 355"/>
                                  <a:gd name="T26" fmla="*/ 172 w 213"/>
                                  <a:gd name="T27" fmla="*/ 175 h 355"/>
                                  <a:gd name="T28" fmla="*/ 155 w 213"/>
                                  <a:gd name="T29" fmla="*/ 197 h 355"/>
                                  <a:gd name="T30" fmla="*/ 158 w 213"/>
                                  <a:gd name="T31" fmla="*/ 268 h 355"/>
                                  <a:gd name="T32" fmla="*/ 162 w 213"/>
                                  <a:gd name="T33" fmla="*/ 269 h 355"/>
                                  <a:gd name="T34" fmla="*/ 178 w 213"/>
                                  <a:gd name="T35" fmla="*/ 274 h 355"/>
                                  <a:gd name="T36" fmla="*/ 182 w 213"/>
                                  <a:gd name="T37" fmla="*/ 309 h 355"/>
                                  <a:gd name="T38" fmla="*/ 173 w 213"/>
                                  <a:gd name="T39" fmla="*/ 314 h 355"/>
                                  <a:gd name="T40" fmla="*/ 166 w 213"/>
                                  <a:gd name="T41" fmla="*/ 312 h 355"/>
                                  <a:gd name="T42" fmla="*/ 163 w 213"/>
                                  <a:gd name="T43" fmla="*/ 313 h 355"/>
                                  <a:gd name="T44" fmla="*/ 146 w 213"/>
                                  <a:gd name="T45" fmla="*/ 319 h 355"/>
                                  <a:gd name="T46" fmla="*/ 143 w 213"/>
                                  <a:gd name="T47" fmla="*/ 324 h 355"/>
                                  <a:gd name="T48" fmla="*/ 140 w 213"/>
                                  <a:gd name="T49" fmla="*/ 328 h 355"/>
                                  <a:gd name="T50" fmla="*/ 142 w 213"/>
                                  <a:gd name="T51" fmla="*/ 334 h 355"/>
                                  <a:gd name="T52" fmla="*/ 144 w 213"/>
                                  <a:gd name="T53" fmla="*/ 355 h 355"/>
                                  <a:gd name="T54" fmla="*/ 133 w 213"/>
                                  <a:gd name="T55" fmla="*/ 349 h 355"/>
                                  <a:gd name="T56" fmla="*/ 128 w 213"/>
                                  <a:gd name="T57" fmla="*/ 343 h 355"/>
                                  <a:gd name="T58" fmla="*/ 116 w 213"/>
                                  <a:gd name="T59" fmla="*/ 327 h 355"/>
                                  <a:gd name="T60" fmla="*/ 105 w 213"/>
                                  <a:gd name="T61" fmla="*/ 319 h 355"/>
                                  <a:gd name="T62" fmla="*/ 84 w 213"/>
                                  <a:gd name="T63" fmla="*/ 308 h 355"/>
                                  <a:gd name="T64" fmla="*/ 83 w 213"/>
                                  <a:gd name="T65" fmla="*/ 289 h 355"/>
                                  <a:gd name="T66" fmla="*/ 88 w 213"/>
                                  <a:gd name="T67" fmla="*/ 271 h 355"/>
                                  <a:gd name="T68" fmla="*/ 83 w 213"/>
                                  <a:gd name="T69" fmla="*/ 251 h 355"/>
                                  <a:gd name="T70" fmla="*/ 82 w 213"/>
                                  <a:gd name="T71" fmla="*/ 251 h 355"/>
                                  <a:gd name="T72" fmla="*/ 69 w 213"/>
                                  <a:gd name="T73" fmla="*/ 215 h 355"/>
                                  <a:gd name="T74" fmla="*/ 68 w 213"/>
                                  <a:gd name="T75" fmla="*/ 200 h 355"/>
                                  <a:gd name="T76" fmla="*/ 55 w 213"/>
                                  <a:gd name="T77" fmla="*/ 189 h 355"/>
                                  <a:gd name="T78" fmla="*/ 47 w 213"/>
                                  <a:gd name="T79" fmla="*/ 168 h 355"/>
                                  <a:gd name="T80" fmla="*/ 42 w 213"/>
                                  <a:gd name="T81" fmla="*/ 167 h 355"/>
                                  <a:gd name="T82" fmla="*/ 0 w 213"/>
                                  <a:gd name="T83" fmla="*/ 156 h 355"/>
                                  <a:gd name="T84" fmla="*/ 49 w 213"/>
                                  <a:gd name="T85" fmla="*/ 151 h 355"/>
                                  <a:gd name="T86" fmla="*/ 85 w 213"/>
                                  <a:gd name="T87" fmla="*/ 143 h 355"/>
                                  <a:gd name="T88" fmla="*/ 87 w 213"/>
                                  <a:gd name="T89" fmla="*/ 144 h 355"/>
                                  <a:gd name="T90" fmla="*/ 93 w 213"/>
                                  <a:gd name="T91" fmla="*/ 139 h 355"/>
                                  <a:gd name="T92" fmla="*/ 97 w 213"/>
                                  <a:gd name="T93" fmla="*/ 131 h 355"/>
                                  <a:gd name="T94" fmla="*/ 99 w 213"/>
                                  <a:gd name="T95" fmla="*/ 115 h 355"/>
                                  <a:gd name="T96" fmla="*/ 108 w 213"/>
                                  <a:gd name="T97" fmla="*/ 68 h 355"/>
                                  <a:gd name="T98" fmla="*/ 150 w 213"/>
                                  <a:gd name="T99" fmla="*/ 0 h 35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</a:cxnLst>
                                <a:rect l="0" t="0" r="r" b="b"/>
                                <a:pathLst>
                                  <a:path w="213" h="355">
                                    <a:moveTo>
                                      <a:pt x="150" y="0"/>
                                    </a:moveTo>
                                    <a:lnTo>
                                      <a:pt x="168" y="9"/>
                                    </a:lnTo>
                                    <a:lnTo>
                                      <a:pt x="182" y="21"/>
                                    </a:lnTo>
                                    <a:lnTo>
                                      <a:pt x="182" y="38"/>
                                    </a:lnTo>
                                    <a:lnTo>
                                      <a:pt x="177" y="42"/>
                                    </a:lnTo>
                                    <a:lnTo>
                                      <a:pt x="175" y="46"/>
                                    </a:lnTo>
                                    <a:lnTo>
                                      <a:pt x="174" y="49"/>
                                    </a:lnTo>
                                    <a:lnTo>
                                      <a:pt x="173" y="51"/>
                                    </a:lnTo>
                                    <a:lnTo>
                                      <a:pt x="173" y="55"/>
                                    </a:lnTo>
                                    <a:lnTo>
                                      <a:pt x="169" y="61"/>
                                    </a:lnTo>
                                    <a:lnTo>
                                      <a:pt x="166" y="73"/>
                                    </a:lnTo>
                                    <a:lnTo>
                                      <a:pt x="166" y="96"/>
                                    </a:lnTo>
                                    <a:lnTo>
                                      <a:pt x="167" y="98"/>
                                    </a:lnTo>
                                    <a:lnTo>
                                      <a:pt x="167" y="99"/>
                                    </a:lnTo>
                                    <a:lnTo>
                                      <a:pt x="176" y="111"/>
                                    </a:lnTo>
                                    <a:lnTo>
                                      <a:pt x="177" y="113"/>
                                    </a:lnTo>
                                    <a:lnTo>
                                      <a:pt x="178" y="114"/>
                                    </a:lnTo>
                                    <a:lnTo>
                                      <a:pt x="193" y="111"/>
                                    </a:lnTo>
                                    <a:lnTo>
                                      <a:pt x="196" y="111"/>
                                    </a:lnTo>
                                    <a:lnTo>
                                      <a:pt x="196" y="110"/>
                                    </a:lnTo>
                                    <a:lnTo>
                                      <a:pt x="202" y="111"/>
                                    </a:lnTo>
                                    <a:lnTo>
                                      <a:pt x="206" y="114"/>
                                    </a:lnTo>
                                    <a:lnTo>
                                      <a:pt x="208" y="117"/>
                                    </a:lnTo>
                                    <a:lnTo>
                                      <a:pt x="211" y="121"/>
                                    </a:lnTo>
                                    <a:lnTo>
                                      <a:pt x="213" y="125"/>
                                    </a:lnTo>
                                    <a:lnTo>
                                      <a:pt x="204" y="186"/>
                                    </a:lnTo>
                                    <a:lnTo>
                                      <a:pt x="191" y="186"/>
                                    </a:lnTo>
                                    <a:lnTo>
                                      <a:pt x="172" y="175"/>
                                    </a:lnTo>
                                    <a:lnTo>
                                      <a:pt x="158" y="194"/>
                                    </a:lnTo>
                                    <a:lnTo>
                                      <a:pt x="155" y="197"/>
                                    </a:lnTo>
                                    <a:lnTo>
                                      <a:pt x="154" y="244"/>
                                    </a:lnTo>
                                    <a:lnTo>
                                      <a:pt x="158" y="268"/>
                                    </a:lnTo>
                                    <a:lnTo>
                                      <a:pt x="160" y="269"/>
                                    </a:lnTo>
                                    <a:lnTo>
                                      <a:pt x="162" y="269"/>
                                    </a:lnTo>
                                    <a:lnTo>
                                      <a:pt x="172" y="271"/>
                                    </a:lnTo>
                                    <a:lnTo>
                                      <a:pt x="178" y="274"/>
                                    </a:lnTo>
                                    <a:lnTo>
                                      <a:pt x="184" y="284"/>
                                    </a:lnTo>
                                    <a:lnTo>
                                      <a:pt x="182" y="309"/>
                                    </a:lnTo>
                                    <a:lnTo>
                                      <a:pt x="182" y="310"/>
                                    </a:lnTo>
                                    <a:lnTo>
                                      <a:pt x="173" y="314"/>
                                    </a:lnTo>
                                    <a:lnTo>
                                      <a:pt x="167" y="313"/>
                                    </a:lnTo>
                                    <a:lnTo>
                                      <a:pt x="166" y="312"/>
                                    </a:lnTo>
                                    <a:lnTo>
                                      <a:pt x="165" y="312"/>
                                    </a:lnTo>
                                    <a:lnTo>
                                      <a:pt x="163" y="313"/>
                                    </a:lnTo>
                                    <a:lnTo>
                                      <a:pt x="150" y="318"/>
                                    </a:lnTo>
                                    <a:lnTo>
                                      <a:pt x="146" y="319"/>
                                    </a:lnTo>
                                    <a:lnTo>
                                      <a:pt x="144" y="320"/>
                                    </a:lnTo>
                                    <a:lnTo>
                                      <a:pt x="143" y="324"/>
                                    </a:lnTo>
                                    <a:lnTo>
                                      <a:pt x="142" y="325"/>
                                    </a:lnTo>
                                    <a:lnTo>
                                      <a:pt x="140" y="328"/>
                                    </a:lnTo>
                                    <a:lnTo>
                                      <a:pt x="140" y="331"/>
                                    </a:lnTo>
                                    <a:lnTo>
                                      <a:pt x="142" y="334"/>
                                    </a:lnTo>
                                    <a:lnTo>
                                      <a:pt x="145" y="355"/>
                                    </a:lnTo>
                                    <a:lnTo>
                                      <a:pt x="144" y="355"/>
                                    </a:lnTo>
                                    <a:lnTo>
                                      <a:pt x="136" y="353"/>
                                    </a:lnTo>
                                    <a:lnTo>
                                      <a:pt x="133" y="349"/>
                                    </a:lnTo>
                                    <a:lnTo>
                                      <a:pt x="131" y="347"/>
                                    </a:lnTo>
                                    <a:lnTo>
                                      <a:pt x="128" y="343"/>
                                    </a:lnTo>
                                    <a:lnTo>
                                      <a:pt x="123" y="341"/>
                                    </a:lnTo>
                                    <a:lnTo>
                                      <a:pt x="116" y="327"/>
                                    </a:lnTo>
                                    <a:lnTo>
                                      <a:pt x="112" y="323"/>
                                    </a:lnTo>
                                    <a:lnTo>
                                      <a:pt x="105" y="319"/>
                                    </a:lnTo>
                                    <a:lnTo>
                                      <a:pt x="94" y="314"/>
                                    </a:lnTo>
                                    <a:lnTo>
                                      <a:pt x="84" y="308"/>
                                    </a:lnTo>
                                    <a:lnTo>
                                      <a:pt x="80" y="298"/>
                                    </a:lnTo>
                                    <a:lnTo>
                                      <a:pt x="83" y="289"/>
                                    </a:lnTo>
                                    <a:lnTo>
                                      <a:pt x="88" y="280"/>
                                    </a:lnTo>
                                    <a:lnTo>
                                      <a:pt x="88" y="271"/>
                                    </a:lnTo>
                                    <a:lnTo>
                                      <a:pt x="84" y="251"/>
                                    </a:lnTo>
                                    <a:lnTo>
                                      <a:pt x="83" y="251"/>
                                    </a:lnTo>
                                    <a:lnTo>
                                      <a:pt x="83" y="251"/>
                                    </a:lnTo>
                                    <a:lnTo>
                                      <a:pt x="82" y="251"/>
                                    </a:lnTo>
                                    <a:lnTo>
                                      <a:pt x="70" y="241"/>
                                    </a:lnTo>
                                    <a:lnTo>
                                      <a:pt x="69" y="215"/>
                                    </a:lnTo>
                                    <a:lnTo>
                                      <a:pt x="69" y="206"/>
                                    </a:lnTo>
                                    <a:lnTo>
                                      <a:pt x="68" y="200"/>
                                    </a:lnTo>
                                    <a:lnTo>
                                      <a:pt x="64" y="196"/>
                                    </a:lnTo>
                                    <a:lnTo>
                                      <a:pt x="55" y="189"/>
                                    </a:lnTo>
                                    <a:lnTo>
                                      <a:pt x="47" y="168"/>
                                    </a:lnTo>
                                    <a:lnTo>
                                      <a:pt x="47" y="168"/>
                                    </a:lnTo>
                                    <a:lnTo>
                                      <a:pt x="46" y="167"/>
                                    </a:lnTo>
                                    <a:lnTo>
                                      <a:pt x="42" y="167"/>
                                    </a:lnTo>
                                    <a:lnTo>
                                      <a:pt x="9" y="162"/>
                                    </a:lnTo>
                                    <a:lnTo>
                                      <a:pt x="0" y="156"/>
                                    </a:lnTo>
                                    <a:lnTo>
                                      <a:pt x="15" y="156"/>
                                    </a:lnTo>
                                    <a:lnTo>
                                      <a:pt x="49" y="151"/>
                                    </a:lnTo>
                                    <a:lnTo>
                                      <a:pt x="62" y="139"/>
                                    </a:lnTo>
                                    <a:lnTo>
                                      <a:pt x="85" y="143"/>
                                    </a:lnTo>
                                    <a:lnTo>
                                      <a:pt x="86" y="144"/>
                                    </a:lnTo>
                                    <a:lnTo>
                                      <a:pt x="87" y="144"/>
                                    </a:lnTo>
                                    <a:lnTo>
                                      <a:pt x="88" y="143"/>
                                    </a:lnTo>
                                    <a:lnTo>
                                      <a:pt x="93" y="139"/>
                                    </a:lnTo>
                                    <a:lnTo>
                                      <a:pt x="95" y="136"/>
                                    </a:lnTo>
                                    <a:lnTo>
                                      <a:pt x="97" y="131"/>
                                    </a:lnTo>
                                    <a:lnTo>
                                      <a:pt x="97" y="126"/>
                                    </a:lnTo>
                                    <a:lnTo>
                                      <a:pt x="99" y="115"/>
                                    </a:lnTo>
                                    <a:lnTo>
                                      <a:pt x="108" y="99"/>
                                    </a:lnTo>
                                    <a:lnTo>
                                      <a:pt x="108" y="68"/>
                                    </a:lnTo>
                                    <a:lnTo>
                                      <a:pt x="124" y="21"/>
                                    </a:lnTo>
                                    <a:lnTo>
                                      <a:pt x="15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8" name="Xinjia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4850" y="250505"/>
                                <a:ext cx="217" cy="164"/>
                              </a:xfrm>
                              <a:custGeom>
                                <a:avLst/>
                                <a:gdLst>
                                  <a:gd name="T0" fmla="*/ 1117 w 1521"/>
                                  <a:gd name="T1" fmla="*/ 76 h 1151"/>
                                  <a:gd name="T2" fmla="*/ 1156 w 1521"/>
                                  <a:gd name="T3" fmla="*/ 117 h 1151"/>
                                  <a:gd name="T4" fmla="*/ 1222 w 1521"/>
                                  <a:gd name="T5" fmla="*/ 210 h 1151"/>
                                  <a:gd name="T6" fmla="*/ 1197 w 1521"/>
                                  <a:gd name="T7" fmla="*/ 351 h 1151"/>
                                  <a:gd name="T8" fmla="*/ 1289 w 1521"/>
                                  <a:gd name="T9" fmla="*/ 392 h 1151"/>
                                  <a:gd name="T10" fmla="*/ 1361 w 1521"/>
                                  <a:gd name="T11" fmla="*/ 414 h 1151"/>
                                  <a:gd name="T12" fmla="*/ 1425 w 1521"/>
                                  <a:gd name="T13" fmla="*/ 473 h 1151"/>
                                  <a:gd name="T14" fmla="*/ 1473 w 1521"/>
                                  <a:gd name="T15" fmla="*/ 518 h 1151"/>
                                  <a:gd name="T16" fmla="*/ 1520 w 1521"/>
                                  <a:gd name="T17" fmla="*/ 621 h 1151"/>
                                  <a:gd name="T18" fmla="*/ 1482 w 1521"/>
                                  <a:gd name="T19" fmla="*/ 687 h 1151"/>
                                  <a:gd name="T20" fmla="*/ 1410 w 1521"/>
                                  <a:gd name="T21" fmla="*/ 699 h 1151"/>
                                  <a:gd name="T22" fmla="*/ 1386 w 1521"/>
                                  <a:gd name="T23" fmla="*/ 717 h 1151"/>
                                  <a:gd name="T24" fmla="*/ 1323 w 1521"/>
                                  <a:gd name="T25" fmla="*/ 788 h 1151"/>
                                  <a:gd name="T26" fmla="*/ 1279 w 1521"/>
                                  <a:gd name="T27" fmla="*/ 796 h 1151"/>
                                  <a:gd name="T28" fmla="*/ 1270 w 1521"/>
                                  <a:gd name="T29" fmla="*/ 858 h 1151"/>
                                  <a:gd name="T30" fmla="*/ 1278 w 1521"/>
                                  <a:gd name="T31" fmla="*/ 897 h 1151"/>
                                  <a:gd name="T32" fmla="*/ 1171 w 1521"/>
                                  <a:gd name="T33" fmla="*/ 926 h 1151"/>
                                  <a:gd name="T34" fmla="*/ 1069 w 1521"/>
                                  <a:gd name="T35" fmla="*/ 944 h 1151"/>
                                  <a:gd name="T36" fmla="*/ 1076 w 1521"/>
                                  <a:gd name="T37" fmla="*/ 1000 h 1151"/>
                                  <a:gd name="T38" fmla="*/ 1116 w 1521"/>
                                  <a:gd name="T39" fmla="*/ 1038 h 1151"/>
                                  <a:gd name="T40" fmla="*/ 1111 w 1521"/>
                                  <a:gd name="T41" fmla="*/ 1075 h 1151"/>
                                  <a:gd name="T42" fmla="*/ 1100 w 1521"/>
                                  <a:gd name="T43" fmla="*/ 1117 h 1151"/>
                                  <a:gd name="T44" fmla="*/ 1041 w 1521"/>
                                  <a:gd name="T45" fmla="*/ 1129 h 1151"/>
                                  <a:gd name="T46" fmla="*/ 968 w 1521"/>
                                  <a:gd name="T47" fmla="*/ 1104 h 1151"/>
                                  <a:gd name="T48" fmla="*/ 859 w 1521"/>
                                  <a:gd name="T49" fmla="*/ 1091 h 1151"/>
                                  <a:gd name="T50" fmla="*/ 717 w 1521"/>
                                  <a:gd name="T51" fmla="*/ 1125 h 1151"/>
                                  <a:gd name="T52" fmla="*/ 550 w 1521"/>
                                  <a:gd name="T53" fmla="*/ 1108 h 1151"/>
                                  <a:gd name="T54" fmla="*/ 516 w 1521"/>
                                  <a:gd name="T55" fmla="*/ 1081 h 1151"/>
                                  <a:gd name="T56" fmla="*/ 385 w 1521"/>
                                  <a:gd name="T57" fmla="*/ 1093 h 1151"/>
                                  <a:gd name="T58" fmla="*/ 338 w 1521"/>
                                  <a:gd name="T59" fmla="*/ 1088 h 1151"/>
                                  <a:gd name="T60" fmla="*/ 313 w 1521"/>
                                  <a:gd name="T61" fmla="*/ 1129 h 1151"/>
                                  <a:gd name="T62" fmla="*/ 299 w 1521"/>
                                  <a:gd name="T63" fmla="*/ 1151 h 1151"/>
                                  <a:gd name="T64" fmla="*/ 209 w 1521"/>
                                  <a:gd name="T65" fmla="*/ 1124 h 1151"/>
                                  <a:gd name="T66" fmla="*/ 129 w 1521"/>
                                  <a:gd name="T67" fmla="*/ 1004 h 1151"/>
                                  <a:gd name="T68" fmla="*/ 84 w 1521"/>
                                  <a:gd name="T69" fmla="*/ 924 h 1151"/>
                                  <a:gd name="T70" fmla="*/ 46 w 1521"/>
                                  <a:gd name="T71" fmla="*/ 857 h 1151"/>
                                  <a:gd name="T72" fmla="*/ 29 w 1521"/>
                                  <a:gd name="T73" fmla="*/ 832 h 1151"/>
                                  <a:gd name="T74" fmla="*/ 61 w 1521"/>
                                  <a:gd name="T75" fmla="*/ 708 h 1151"/>
                                  <a:gd name="T76" fmla="*/ 6 w 1521"/>
                                  <a:gd name="T77" fmla="*/ 668 h 1151"/>
                                  <a:gd name="T78" fmla="*/ 17 w 1521"/>
                                  <a:gd name="T79" fmla="*/ 637 h 1151"/>
                                  <a:gd name="T80" fmla="*/ 17 w 1521"/>
                                  <a:gd name="T81" fmla="*/ 605 h 1151"/>
                                  <a:gd name="T82" fmla="*/ 98 w 1521"/>
                                  <a:gd name="T83" fmla="*/ 568 h 1151"/>
                                  <a:gd name="T84" fmla="*/ 146 w 1521"/>
                                  <a:gd name="T85" fmla="*/ 559 h 1151"/>
                                  <a:gd name="T86" fmla="*/ 261 w 1521"/>
                                  <a:gd name="T87" fmla="*/ 553 h 1151"/>
                                  <a:gd name="T88" fmla="*/ 383 w 1521"/>
                                  <a:gd name="T89" fmla="*/ 546 h 1151"/>
                                  <a:gd name="T90" fmla="*/ 497 w 1521"/>
                                  <a:gd name="T91" fmla="*/ 506 h 1151"/>
                                  <a:gd name="T92" fmla="*/ 531 w 1521"/>
                                  <a:gd name="T93" fmla="*/ 449 h 1151"/>
                                  <a:gd name="T94" fmla="*/ 539 w 1521"/>
                                  <a:gd name="T95" fmla="*/ 452 h 1151"/>
                                  <a:gd name="T96" fmla="*/ 548 w 1521"/>
                                  <a:gd name="T97" fmla="*/ 462 h 1151"/>
                                  <a:gd name="T98" fmla="*/ 569 w 1521"/>
                                  <a:gd name="T99" fmla="*/ 392 h 1151"/>
                                  <a:gd name="T100" fmla="*/ 552 w 1521"/>
                                  <a:gd name="T101" fmla="*/ 259 h 1151"/>
                                  <a:gd name="T102" fmla="*/ 672 w 1521"/>
                                  <a:gd name="T103" fmla="*/ 266 h 1151"/>
                                  <a:gd name="T104" fmla="*/ 716 w 1521"/>
                                  <a:gd name="T105" fmla="*/ 269 h 1151"/>
                                  <a:gd name="T106" fmla="*/ 710 w 1521"/>
                                  <a:gd name="T107" fmla="*/ 222 h 1151"/>
                                  <a:gd name="T108" fmla="*/ 894 w 1521"/>
                                  <a:gd name="T109" fmla="*/ 173 h 1151"/>
                                  <a:gd name="T110" fmla="*/ 945 w 1521"/>
                                  <a:gd name="T111" fmla="*/ 108 h 1151"/>
                                  <a:gd name="T112" fmla="*/ 987 w 1521"/>
                                  <a:gd name="T113" fmla="*/ 56 h 1151"/>
                                  <a:gd name="T114" fmla="*/ 1083 w 1521"/>
                                  <a:gd name="T115" fmla="*/ 0 h 115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</a:cxnLst>
                                <a:rect l="0" t="0" r="r" b="b"/>
                                <a:pathLst>
                                  <a:path w="1521" h="1151">
                                    <a:moveTo>
                                      <a:pt x="1083" y="0"/>
                                    </a:moveTo>
                                    <a:lnTo>
                                      <a:pt x="1094" y="58"/>
                                    </a:lnTo>
                                    <a:lnTo>
                                      <a:pt x="1095" y="59"/>
                                    </a:lnTo>
                                    <a:lnTo>
                                      <a:pt x="1096" y="60"/>
                                    </a:lnTo>
                                    <a:lnTo>
                                      <a:pt x="1108" y="67"/>
                                    </a:lnTo>
                                    <a:lnTo>
                                      <a:pt x="1117" y="76"/>
                                    </a:lnTo>
                                    <a:lnTo>
                                      <a:pt x="1124" y="88"/>
                                    </a:lnTo>
                                    <a:lnTo>
                                      <a:pt x="1129" y="98"/>
                                    </a:lnTo>
                                    <a:lnTo>
                                      <a:pt x="1136" y="106"/>
                                    </a:lnTo>
                                    <a:lnTo>
                                      <a:pt x="1145" y="112"/>
                                    </a:lnTo>
                                    <a:lnTo>
                                      <a:pt x="1151" y="114"/>
                                    </a:lnTo>
                                    <a:lnTo>
                                      <a:pt x="1156" y="117"/>
                                    </a:lnTo>
                                    <a:lnTo>
                                      <a:pt x="1162" y="119"/>
                                    </a:lnTo>
                                    <a:lnTo>
                                      <a:pt x="1181" y="126"/>
                                    </a:lnTo>
                                    <a:lnTo>
                                      <a:pt x="1195" y="132"/>
                                    </a:lnTo>
                                    <a:lnTo>
                                      <a:pt x="1204" y="139"/>
                                    </a:lnTo>
                                    <a:lnTo>
                                      <a:pt x="1208" y="146"/>
                                    </a:lnTo>
                                    <a:lnTo>
                                      <a:pt x="1222" y="210"/>
                                    </a:lnTo>
                                    <a:lnTo>
                                      <a:pt x="1235" y="252"/>
                                    </a:lnTo>
                                    <a:lnTo>
                                      <a:pt x="1221" y="282"/>
                                    </a:lnTo>
                                    <a:lnTo>
                                      <a:pt x="1211" y="307"/>
                                    </a:lnTo>
                                    <a:lnTo>
                                      <a:pt x="1203" y="327"/>
                                    </a:lnTo>
                                    <a:lnTo>
                                      <a:pt x="1198" y="342"/>
                                    </a:lnTo>
                                    <a:lnTo>
                                      <a:pt x="1197" y="351"/>
                                    </a:lnTo>
                                    <a:lnTo>
                                      <a:pt x="1199" y="362"/>
                                    </a:lnTo>
                                    <a:lnTo>
                                      <a:pt x="1204" y="375"/>
                                    </a:lnTo>
                                    <a:lnTo>
                                      <a:pt x="1213" y="388"/>
                                    </a:lnTo>
                                    <a:lnTo>
                                      <a:pt x="1215" y="388"/>
                                    </a:lnTo>
                                    <a:lnTo>
                                      <a:pt x="1256" y="389"/>
                                    </a:lnTo>
                                    <a:lnTo>
                                      <a:pt x="1289" y="392"/>
                                    </a:lnTo>
                                    <a:lnTo>
                                      <a:pt x="1315" y="396"/>
                                    </a:lnTo>
                                    <a:lnTo>
                                      <a:pt x="1332" y="399"/>
                                    </a:lnTo>
                                    <a:lnTo>
                                      <a:pt x="1343" y="405"/>
                                    </a:lnTo>
                                    <a:lnTo>
                                      <a:pt x="1348" y="409"/>
                                    </a:lnTo>
                                    <a:lnTo>
                                      <a:pt x="1355" y="411"/>
                                    </a:lnTo>
                                    <a:lnTo>
                                      <a:pt x="1361" y="414"/>
                                    </a:lnTo>
                                    <a:lnTo>
                                      <a:pt x="1375" y="420"/>
                                    </a:lnTo>
                                    <a:lnTo>
                                      <a:pt x="1390" y="431"/>
                                    </a:lnTo>
                                    <a:lnTo>
                                      <a:pt x="1407" y="446"/>
                                    </a:lnTo>
                                    <a:lnTo>
                                      <a:pt x="1418" y="459"/>
                                    </a:lnTo>
                                    <a:lnTo>
                                      <a:pt x="1425" y="473"/>
                                    </a:lnTo>
                                    <a:lnTo>
                                      <a:pt x="1425" y="473"/>
                                    </a:lnTo>
                                    <a:lnTo>
                                      <a:pt x="1427" y="476"/>
                                    </a:lnTo>
                                    <a:lnTo>
                                      <a:pt x="1427" y="477"/>
                                    </a:lnTo>
                                    <a:lnTo>
                                      <a:pt x="1429" y="477"/>
                                    </a:lnTo>
                                    <a:lnTo>
                                      <a:pt x="1468" y="482"/>
                                    </a:lnTo>
                                    <a:lnTo>
                                      <a:pt x="1473" y="517"/>
                                    </a:lnTo>
                                    <a:lnTo>
                                      <a:pt x="1473" y="518"/>
                                    </a:lnTo>
                                    <a:lnTo>
                                      <a:pt x="1492" y="533"/>
                                    </a:lnTo>
                                    <a:lnTo>
                                      <a:pt x="1521" y="619"/>
                                    </a:lnTo>
                                    <a:lnTo>
                                      <a:pt x="1521" y="620"/>
                                    </a:lnTo>
                                    <a:lnTo>
                                      <a:pt x="1521" y="620"/>
                                    </a:lnTo>
                                    <a:lnTo>
                                      <a:pt x="1520" y="620"/>
                                    </a:lnTo>
                                    <a:lnTo>
                                      <a:pt x="1520" y="621"/>
                                    </a:lnTo>
                                    <a:lnTo>
                                      <a:pt x="1515" y="629"/>
                                    </a:lnTo>
                                    <a:lnTo>
                                      <a:pt x="1515" y="630"/>
                                    </a:lnTo>
                                    <a:lnTo>
                                      <a:pt x="1511" y="658"/>
                                    </a:lnTo>
                                    <a:lnTo>
                                      <a:pt x="1511" y="679"/>
                                    </a:lnTo>
                                    <a:lnTo>
                                      <a:pt x="1498" y="684"/>
                                    </a:lnTo>
                                    <a:lnTo>
                                      <a:pt x="1482" y="687"/>
                                    </a:lnTo>
                                    <a:lnTo>
                                      <a:pt x="1481" y="687"/>
                                    </a:lnTo>
                                    <a:lnTo>
                                      <a:pt x="1453" y="699"/>
                                    </a:lnTo>
                                    <a:lnTo>
                                      <a:pt x="1422" y="692"/>
                                    </a:lnTo>
                                    <a:lnTo>
                                      <a:pt x="1418" y="694"/>
                                    </a:lnTo>
                                    <a:lnTo>
                                      <a:pt x="1415" y="696"/>
                                    </a:lnTo>
                                    <a:lnTo>
                                      <a:pt x="1410" y="699"/>
                                    </a:lnTo>
                                    <a:lnTo>
                                      <a:pt x="1406" y="705"/>
                                    </a:lnTo>
                                    <a:lnTo>
                                      <a:pt x="1401" y="710"/>
                                    </a:lnTo>
                                    <a:lnTo>
                                      <a:pt x="1399" y="711"/>
                                    </a:lnTo>
                                    <a:lnTo>
                                      <a:pt x="1395" y="713"/>
                                    </a:lnTo>
                                    <a:lnTo>
                                      <a:pt x="1392" y="714"/>
                                    </a:lnTo>
                                    <a:lnTo>
                                      <a:pt x="1386" y="717"/>
                                    </a:lnTo>
                                    <a:lnTo>
                                      <a:pt x="1384" y="718"/>
                                    </a:lnTo>
                                    <a:lnTo>
                                      <a:pt x="1365" y="734"/>
                                    </a:lnTo>
                                    <a:lnTo>
                                      <a:pt x="1364" y="735"/>
                                    </a:lnTo>
                                    <a:lnTo>
                                      <a:pt x="1364" y="736"/>
                                    </a:lnTo>
                                    <a:lnTo>
                                      <a:pt x="1327" y="786"/>
                                    </a:lnTo>
                                    <a:lnTo>
                                      <a:pt x="1323" y="788"/>
                                    </a:lnTo>
                                    <a:lnTo>
                                      <a:pt x="1318" y="790"/>
                                    </a:lnTo>
                                    <a:lnTo>
                                      <a:pt x="1315" y="790"/>
                                    </a:lnTo>
                                    <a:lnTo>
                                      <a:pt x="1290" y="789"/>
                                    </a:lnTo>
                                    <a:lnTo>
                                      <a:pt x="1286" y="790"/>
                                    </a:lnTo>
                                    <a:lnTo>
                                      <a:pt x="1282" y="793"/>
                                    </a:lnTo>
                                    <a:lnTo>
                                      <a:pt x="1279" y="796"/>
                                    </a:lnTo>
                                    <a:lnTo>
                                      <a:pt x="1276" y="802"/>
                                    </a:lnTo>
                                    <a:lnTo>
                                      <a:pt x="1267" y="820"/>
                                    </a:lnTo>
                                    <a:lnTo>
                                      <a:pt x="1267" y="822"/>
                                    </a:lnTo>
                                    <a:lnTo>
                                      <a:pt x="1271" y="839"/>
                                    </a:lnTo>
                                    <a:lnTo>
                                      <a:pt x="1271" y="858"/>
                                    </a:lnTo>
                                    <a:lnTo>
                                      <a:pt x="1270" y="858"/>
                                    </a:lnTo>
                                    <a:lnTo>
                                      <a:pt x="1267" y="873"/>
                                    </a:lnTo>
                                    <a:lnTo>
                                      <a:pt x="1267" y="873"/>
                                    </a:lnTo>
                                    <a:lnTo>
                                      <a:pt x="1268" y="875"/>
                                    </a:lnTo>
                                    <a:lnTo>
                                      <a:pt x="1268" y="876"/>
                                    </a:lnTo>
                                    <a:lnTo>
                                      <a:pt x="1276" y="888"/>
                                    </a:lnTo>
                                    <a:lnTo>
                                      <a:pt x="1278" y="897"/>
                                    </a:lnTo>
                                    <a:lnTo>
                                      <a:pt x="1272" y="902"/>
                                    </a:lnTo>
                                    <a:lnTo>
                                      <a:pt x="1231" y="910"/>
                                    </a:lnTo>
                                    <a:lnTo>
                                      <a:pt x="1230" y="910"/>
                                    </a:lnTo>
                                    <a:lnTo>
                                      <a:pt x="1215" y="917"/>
                                    </a:lnTo>
                                    <a:lnTo>
                                      <a:pt x="1192" y="920"/>
                                    </a:lnTo>
                                    <a:lnTo>
                                      <a:pt x="1171" y="926"/>
                                    </a:lnTo>
                                    <a:lnTo>
                                      <a:pt x="1154" y="925"/>
                                    </a:lnTo>
                                    <a:lnTo>
                                      <a:pt x="1153" y="925"/>
                                    </a:lnTo>
                                    <a:lnTo>
                                      <a:pt x="1126" y="929"/>
                                    </a:lnTo>
                                    <a:lnTo>
                                      <a:pt x="1101" y="929"/>
                                    </a:lnTo>
                                    <a:lnTo>
                                      <a:pt x="1091" y="939"/>
                                    </a:lnTo>
                                    <a:lnTo>
                                      <a:pt x="1069" y="944"/>
                                    </a:lnTo>
                                    <a:lnTo>
                                      <a:pt x="1077" y="966"/>
                                    </a:lnTo>
                                    <a:lnTo>
                                      <a:pt x="1077" y="980"/>
                                    </a:lnTo>
                                    <a:lnTo>
                                      <a:pt x="1074" y="997"/>
                                    </a:lnTo>
                                    <a:lnTo>
                                      <a:pt x="1074" y="999"/>
                                    </a:lnTo>
                                    <a:lnTo>
                                      <a:pt x="1073" y="1000"/>
                                    </a:lnTo>
                                    <a:lnTo>
                                      <a:pt x="1076" y="1000"/>
                                    </a:lnTo>
                                    <a:lnTo>
                                      <a:pt x="1077" y="1003"/>
                                    </a:lnTo>
                                    <a:lnTo>
                                      <a:pt x="1094" y="1018"/>
                                    </a:lnTo>
                                    <a:lnTo>
                                      <a:pt x="1108" y="1033"/>
                                    </a:lnTo>
                                    <a:lnTo>
                                      <a:pt x="1111" y="1035"/>
                                    </a:lnTo>
                                    <a:lnTo>
                                      <a:pt x="1115" y="1037"/>
                                    </a:lnTo>
                                    <a:lnTo>
                                      <a:pt x="1116" y="1038"/>
                                    </a:lnTo>
                                    <a:lnTo>
                                      <a:pt x="1116" y="1041"/>
                                    </a:lnTo>
                                    <a:lnTo>
                                      <a:pt x="1122" y="1059"/>
                                    </a:lnTo>
                                    <a:lnTo>
                                      <a:pt x="1125" y="1065"/>
                                    </a:lnTo>
                                    <a:lnTo>
                                      <a:pt x="1111" y="1074"/>
                                    </a:lnTo>
                                    <a:lnTo>
                                      <a:pt x="1111" y="1075"/>
                                    </a:lnTo>
                                    <a:lnTo>
                                      <a:pt x="1111" y="1075"/>
                                    </a:lnTo>
                                    <a:lnTo>
                                      <a:pt x="1111" y="1076"/>
                                    </a:lnTo>
                                    <a:lnTo>
                                      <a:pt x="1098" y="1094"/>
                                    </a:lnTo>
                                    <a:lnTo>
                                      <a:pt x="1095" y="1097"/>
                                    </a:lnTo>
                                    <a:lnTo>
                                      <a:pt x="1096" y="1097"/>
                                    </a:lnTo>
                                    <a:lnTo>
                                      <a:pt x="1096" y="1097"/>
                                    </a:lnTo>
                                    <a:lnTo>
                                      <a:pt x="1100" y="1117"/>
                                    </a:lnTo>
                                    <a:lnTo>
                                      <a:pt x="1108" y="1135"/>
                                    </a:lnTo>
                                    <a:lnTo>
                                      <a:pt x="1102" y="1147"/>
                                    </a:lnTo>
                                    <a:lnTo>
                                      <a:pt x="1083" y="1143"/>
                                    </a:lnTo>
                                    <a:lnTo>
                                      <a:pt x="1081" y="1143"/>
                                    </a:lnTo>
                                    <a:lnTo>
                                      <a:pt x="1058" y="1139"/>
                                    </a:lnTo>
                                    <a:lnTo>
                                      <a:pt x="1041" y="1129"/>
                                    </a:lnTo>
                                    <a:lnTo>
                                      <a:pt x="1040" y="1129"/>
                                    </a:lnTo>
                                    <a:lnTo>
                                      <a:pt x="1002" y="1128"/>
                                    </a:lnTo>
                                    <a:lnTo>
                                      <a:pt x="999" y="1127"/>
                                    </a:lnTo>
                                    <a:lnTo>
                                      <a:pt x="983" y="1116"/>
                                    </a:lnTo>
                                    <a:lnTo>
                                      <a:pt x="975" y="1109"/>
                                    </a:lnTo>
                                    <a:lnTo>
                                      <a:pt x="968" y="1104"/>
                                    </a:lnTo>
                                    <a:lnTo>
                                      <a:pt x="963" y="1103"/>
                                    </a:lnTo>
                                    <a:lnTo>
                                      <a:pt x="922" y="1094"/>
                                    </a:lnTo>
                                    <a:lnTo>
                                      <a:pt x="908" y="1083"/>
                                    </a:lnTo>
                                    <a:lnTo>
                                      <a:pt x="878" y="1083"/>
                                    </a:lnTo>
                                    <a:lnTo>
                                      <a:pt x="869" y="1086"/>
                                    </a:lnTo>
                                    <a:lnTo>
                                      <a:pt x="859" y="1091"/>
                                    </a:lnTo>
                                    <a:lnTo>
                                      <a:pt x="840" y="1097"/>
                                    </a:lnTo>
                                    <a:lnTo>
                                      <a:pt x="788" y="1097"/>
                                    </a:lnTo>
                                    <a:lnTo>
                                      <a:pt x="777" y="1102"/>
                                    </a:lnTo>
                                    <a:lnTo>
                                      <a:pt x="767" y="1108"/>
                                    </a:lnTo>
                                    <a:lnTo>
                                      <a:pt x="740" y="1118"/>
                                    </a:lnTo>
                                    <a:lnTo>
                                      <a:pt x="717" y="1125"/>
                                    </a:lnTo>
                                    <a:lnTo>
                                      <a:pt x="664" y="1120"/>
                                    </a:lnTo>
                                    <a:lnTo>
                                      <a:pt x="643" y="1127"/>
                                    </a:lnTo>
                                    <a:lnTo>
                                      <a:pt x="607" y="1129"/>
                                    </a:lnTo>
                                    <a:lnTo>
                                      <a:pt x="587" y="1121"/>
                                    </a:lnTo>
                                    <a:lnTo>
                                      <a:pt x="569" y="1121"/>
                                    </a:lnTo>
                                    <a:lnTo>
                                      <a:pt x="550" y="1108"/>
                                    </a:lnTo>
                                    <a:lnTo>
                                      <a:pt x="546" y="1095"/>
                                    </a:lnTo>
                                    <a:lnTo>
                                      <a:pt x="540" y="1088"/>
                                    </a:lnTo>
                                    <a:lnTo>
                                      <a:pt x="537" y="1087"/>
                                    </a:lnTo>
                                    <a:lnTo>
                                      <a:pt x="526" y="1080"/>
                                    </a:lnTo>
                                    <a:lnTo>
                                      <a:pt x="518" y="1079"/>
                                    </a:lnTo>
                                    <a:lnTo>
                                      <a:pt x="516" y="1081"/>
                                    </a:lnTo>
                                    <a:lnTo>
                                      <a:pt x="514" y="1083"/>
                                    </a:lnTo>
                                    <a:lnTo>
                                      <a:pt x="510" y="1086"/>
                                    </a:lnTo>
                                    <a:lnTo>
                                      <a:pt x="507" y="1090"/>
                                    </a:lnTo>
                                    <a:lnTo>
                                      <a:pt x="481" y="1102"/>
                                    </a:lnTo>
                                    <a:lnTo>
                                      <a:pt x="444" y="1104"/>
                                    </a:lnTo>
                                    <a:lnTo>
                                      <a:pt x="385" y="1093"/>
                                    </a:lnTo>
                                    <a:lnTo>
                                      <a:pt x="368" y="1083"/>
                                    </a:lnTo>
                                    <a:lnTo>
                                      <a:pt x="367" y="1083"/>
                                    </a:lnTo>
                                    <a:lnTo>
                                      <a:pt x="353" y="1080"/>
                                    </a:lnTo>
                                    <a:lnTo>
                                      <a:pt x="344" y="1082"/>
                                    </a:lnTo>
                                    <a:lnTo>
                                      <a:pt x="339" y="1088"/>
                                    </a:lnTo>
                                    <a:lnTo>
                                      <a:pt x="338" y="1088"/>
                                    </a:lnTo>
                                    <a:lnTo>
                                      <a:pt x="335" y="1095"/>
                                    </a:lnTo>
                                    <a:lnTo>
                                      <a:pt x="330" y="1101"/>
                                    </a:lnTo>
                                    <a:lnTo>
                                      <a:pt x="323" y="1106"/>
                                    </a:lnTo>
                                    <a:lnTo>
                                      <a:pt x="315" y="1116"/>
                                    </a:lnTo>
                                    <a:lnTo>
                                      <a:pt x="313" y="1127"/>
                                    </a:lnTo>
                                    <a:lnTo>
                                      <a:pt x="313" y="1129"/>
                                    </a:lnTo>
                                    <a:lnTo>
                                      <a:pt x="312" y="1133"/>
                                    </a:lnTo>
                                    <a:lnTo>
                                      <a:pt x="308" y="1140"/>
                                    </a:lnTo>
                                    <a:lnTo>
                                      <a:pt x="303" y="1149"/>
                                    </a:lnTo>
                                    <a:lnTo>
                                      <a:pt x="302" y="1151"/>
                                    </a:lnTo>
                                    <a:lnTo>
                                      <a:pt x="302" y="1151"/>
                                    </a:lnTo>
                                    <a:lnTo>
                                      <a:pt x="299" y="1151"/>
                                    </a:lnTo>
                                    <a:lnTo>
                                      <a:pt x="247" y="1144"/>
                                    </a:lnTo>
                                    <a:lnTo>
                                      <a:pt x="245" y="1144"/>
                                    </a:lnTo>
                                    <a:lnTo>
                                      <a:pt x="241" y="1147"/>
                                    </a:lnTo>
                                    <a:lnTo>
                                      <a:pt x="226" y="1140"/>
                                    </a:lnTo>
                                    <a:lnTo>
                                      <a:pt x="216" y="1132"/>
                                    </a:lnTo>
                                    <a:lnTo>
                                      <a:pt x="209" y="1124"/>
                                    </a:lnTo>
                                    <a:lnTo>
                                      <a:pt x="206" y="1112"/>
                                    </a:lnTo>
                                    <a:lnTo>
                                      <a:pt x="202" y="1036"/>
                                    </a:lnTo>
                                    <a:lnTo>
                                      <a:pt x="200" y="1036"/>
                                    </a:lnTo>
                                    <a:lnTo>
                                      <a:pt x="198" y="1035"/>
                                    </a:lnTo>
                                    <a:lnTo>
                                      <a:pt x="149" y="1014"/>
                                    </a:lnTo>
                                    <a:lnTo>
                                      <a:pt x="129" y="1004"/>
                                    </a:lnTo>
                                    <a:lnTo>
                                      <a:pt x="115" y="996"/>
                                    </a:lnTo>
                                    <a:lnTo>
                                      <a:pt x="140" y="974"/>
                                    </a:lnTo>
                                    <a:lnTo>
                                      <a:pt x="92" y="974"/>
                                    </a:lnTo>
                                    <a:lnTo>
                                      <a:pt x="81" y="971"/>
                                    </a:lnTo>
                                    <a:lnTo>
                                      <a:pt x="76" y="941"/>
                                    </a:lnTo>
                                    <a:lnTo>
                                      <a:pt x="84" y="924"/>
                                    </a:lnTo>
                                    <a:lnTo>
                                      <a:pt x="89" y="909"/>
                                    </a:lnTo>
                                    <a:lnTo>
                                      <a:pt x="86" y="897"/>
                                    </a:lnTo>
                                    <a:lnTo>
                                      <a:pt x="81" y="888"/>
                                    </a:lnTo>
                                    <a:lnTo>
                                      <a:pt x="49" y="858"/>
                                    </a:lnTo>
                                    <a:lnTo>
                                      <a:pt x="48" y="857"/>
                                    </a:lnTo>
                                    <a:lnTo>
                                      <a:pt x="46" y="857"/>
                                    </a:lnTo>
                                    <a:lnTo>
                                      <a:pt x="32" y="858"/>
                                    </a:lnTo>
                                    <a:lnTo>
                                      <a:pt x="19" y="849"/>
                                    </a:lnTo>
                                    <a:lnTo>
                                      <a:pt x="10" y="842"/>
                                    </a:lnTo>
                                    <a:lnTo>
                                      <a:pt x="7" y="837"/>
                                    </a:lnTo>
                                    <a:lnTo>
                                      <a:pt x="15" y="834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47" y="832"/>
                                    </a:lnTo>
                                    <a:lnTo>
                                      <a:pt x="51" y="832"/>
                                    </a:lnTo>
                                    <a:lnTo>
                                      <a:pt x="66" y="762"/>
                                    </a:lnTo>
                                    <a:lnTo>
                                      <a:pt x="67" y="762"/>
                                    </a:lnTo>
                                    <a:lnTo>
                                      <a:pt x="67" y="760"/>
                                    </a:lnTo>
                                    <a:lnTo>
                                      <a:pt x="61" y="708"/>
                                    </a:lnTo>
                                    <a:lnTo>
                                      <a:pt x="61" y="707"/>
                                    </a:lnTo>
                                    <a:lnTo>
                                      <a:pt x="36" y="679"/>
                                    </a:lnTo>
                                    <a:lnTo>
                                      <a:pt x="15" y="699"/>
                                    </a:lnTo>
                                    <a:lnTo>
                                      <a:pt x="0" y="689"/>
                                    </a:lnTo>
                                    <a:lnTo>
                                      <a:pt x="2" y="676"/>
                                    </a:lnTo>
                                    <a:lnTo>
                                      <a:pt x="6" y="668"/>
                                    </a:lnTo>
                                    <a:lnTo>
                                      <a:pt x="10" y="664"/>
                                    </a:lnTo>
                                    <a:lnTo>
                                      <a:pt x="13" y="660"/>
                                    </a:lnTo>
                                    <a:lnTo>
                                      <a:pt x="15" y="657"/>
                                    </a:lnTo>
                                    <a:lnTo>
                                      <a:pt x="16" y="652"/>
                                    </a:lnTo>
                                    <a:lnTo>
                                      <a:pt x="17" y="647"/>
                                    </a:lnTo>
                                    <a:lnTo>
                                      <a:pt x="17" y="637"/>
                                    </a:lnTo>
                                    <a:lnTo>
                                      <a:pt x="15" y="628"/>
                                    </a:lnTo>
                                    <a:lnTo>
                                      <a:pt x="15" y="624"/>
                                    </a:lnTo>
                                    <a:lnTo>
                                      <a:pt x="14" y="621"/>
                                    </a:lnTo>
                                    <a:lnTo>
                                      <a:pt x="13" y="619"/>
                                    </a:lnTo>
                                    <a:lnTo>
                                      <a:pt x="10" y="616"/>
                                    </a:lnTo>
                                    <a:lnTo>
                                      <a:pt x="17" y="605"/>
                                    </a:lnTo>
                                    <a:lnTo>
                                      <a:pt x="29" y="593"/>
                                    </a:lnTo>
                                    <a:lnTo>
                                      <a:pt x="43" y="580"/>
                                    </a:lnTo>
                                    <a:lnTo>
                                      <a:pt x="56" y="569"/>
                                    </a:lnTo>
                                    <a:lnTo>
                                      <a:pt x="67" y="563"/>
                                    </a:lnTo>
                                    <a:lnTo>
                                      <a:pt x="76" y="562"/>
                                    </a:lnTo>
                                    <a:lnTo>
                                      <a:pt x="98" y="568"/>
                                    </a:lnTo>
                                    <a:lnTo>
                                      <a:pt x="119" y="577"/>
                                    </a:lnTo>
                                    <a:lnTo>
                                      <a:pt x="120" y="577"/>
                                    </a:lnTo>
                                    <a:lnTo>
                                      <a:pt x="120" y="578"/>
                                    </a:lnTo>
                                    <a:lnTo>
                                      <a:pt x="122" y="578"/>
                                    </a:lnTo>
                                    <a:lnTo>
                                      <a:pt x="142" y="574"/>
                                    </a:lnTo>
                                    <a:lnTo>
                                      <a:pt x="146" y="559"/>
                                    </a:lnTo>
                                    <a:lnTo>
                                      <a:pt x="173" y="559"/>
                                    </a:lnTo>
                                    <a:lnTo>
                                      <a:pt x="173" y="593"/>
                                    </a:lnTo>
                                    <a:lnTo>
                                      <a:pt x="213" y="592"/>
                                    </a:lnTo>
                                    <a:lnTo>
                                      <a:pt x="215" y="590"/>
                                    </a:lnTo>
                                    <a:lnTo>
                                      <a:pt x="241" y="560"/>
                                    </a:lnTo>
                                    <a:lnTo>
                                      <a:pt x="261" y="553"/>
                                    </a:lnTo>
                                    <a:lnTo>
                                      <a:pt x="277" y="549"/>
                                    </a:lnTo>
                                    <a:lnTo>
                                      <a:pt x="288" y="550"/>
                                    </a:lnTo>
                                    <a:lnTo>
                                      <a:pt x="299" y="550"/>
                                    </a:lnTo>
                                    <a:lnTo>
                                      <a:pt x="309" y="546"/>
                                    </a:lnTo>
                                    <a:lnTo>
                                      <a:pt x="320" y="537"/>
                                    </a:lnTo>
                                    <a:lnTo>
                                      <a:pt x="383" y="546"/>
                                    </a:lnTo>
                                    <a:lnTo>
                                      <a:pt x="388" y="546"/>
                                    </a:lnTo>
                                    <a:lnTo>
                                      <a:pt x="411" y="524"/>
                                    </a:lnTo>
                                    <a:lnTo>
                                      <a:pt x="471" y="523"/>
                                    </a:lnTo>
                                    <a:lnTo>
                                      <a:pt x="472" y="523"/>
                                    </a:lnTo>
                                    <a:lnTo>
                                      <a:pt x="481" y="518"/>
                                    </a:lnTo>
                                    <a:lnTo>
                                      <a:pt x="497" y="506"/>
                                    </a:lnTo>
                                    <a:lnTo>
                                      <a:pt x="511" y="491"/>
                                    </a:lnTo>
                                    <a:lnTo>
                                      <a:pt x="522" y="476"/>
                                    </a:lnTo>
                                    <a:lnTo>
                                      <a:pt x="527" y="459"/>
                                    </a:lnTo>
                                    <a:lnTo>
                                      <a:pt x="529" y="455"/>
                                    </a:lnTo>
                                    <a:lnTo>
                                      <a:pt x="530" y="451"/>
                                    </a:lnTo>
                                    <a:lnTo>
                                      <a:pt x="531" y="449"/>
                                    </a:lnTo>
                                    <a:lnTo>
                                      <a:pt x="532" y="448"/>
                                    </a:lnTo>
                                    <a:lnTo>
                                      <a:pt x="533" y="447"/>
                                    </a:lnTo>
                                    <a:lnTo>
                                      <a:pt x="534" y="447"/>
                                    </a:lnTo>
                                    <a:lnTo>
                                      <a:pt x="537" y="448"/>
                                    </a:lnTo>
                                    <a:lnTo>
                                      <a:pt x="538" y="449"/>
                                    </a:lnTo>
                                    <a:lnTo>
                                      <a:pt x="539" y="452"/>
                                    </a:lnTo>
                                    <a:lnTo>
                                      <a:pt x="541" y="456"/>
                                    </a:lnTo>
                                    <a:lnTo>
                                      <a:pt x="545" y="462"/>
                                    </a:lnTo>
                                    <a:lnTo>
                                      <a:pt x="545" y="463"/>
                                    </a:lnTo>
                                    <a:lnTo>
                                      <a:pt x="546" y="463"/>
                                    </a:lnTo>
                                    <a:lnTo>
                                      <a:pt x="547" y="463"/>
                                    </a:lnTo>
                                    <a:lnTo>
                                      <a:pt x="548" y="462"/>
                                    </a:lnTo>
                                    <a:lnTo>
                                      <a:pt x="549" y="458"/>
                                    </a:lnTo>
                                    <a:lnTo>
                                      <a:pt x="550" y="455"/>
                                    </a:lnTo>
                                    <a:lnTo>
                                      <a:pt x="569" y="395"/>
                                    </a:lnTo>
                                    <a:lnTo>
                                      <a:pt x="570" y="394"/>
                                    </a:lnTo>
                                    <a:lnTo>
                                      <a:pt x="570" y="392"/>
                                    </a:lnTo>
                                    <a:lnTo>
                                      <a:pt x="569" y="392"/>
                                    </a:lnTo>
                                    <a:lnTo>
                                      <a:pt x="564" y="360"/>
                                    </a:lnTo>
                                    <a:lnTo>
                                      <a:pt x="575" y="299"/>
                                    </a:lnTo>
                                    <a:lnTo>
                                      <a:pt x="575" y="293"/>
                                    </a:lnTo>
                                    <a:lnTo>
                                      <a:pt x="570" y="285"/>
                                    </a:lnTo>
                                    <a:lnTo>
                                      <a:pt x="563" y="275"/>
                                    </a:lnTo>
                                    <a:lnTo>
                                      <a:pt x="552" y="259"/>
                                    </a:lnTo>
                                    <a:lnTo>
                                      <a:pt x="577" y="254"/>
                                    </a:lnTo>
                                    <a:lnTo>
                                      <a:pt x="600" y="256"/>
                                    </a:lnTo>
                                    <a:lnTo>
                                      <a:pt x="616" y="258"/>
                                    </a:lnTo>
                                    <a:lnTo>
                                      <a:pt x="639" y="259"/>
                                    </a:lnTo>
                                    <a:lnTo>
                                      <a:pt x="658" y="262"/>
                                    </a:lnTo>
                                    <a:lnTo>
                                      <a:pt x="672" y="266"/>
                                    </a:lnTo>
                                    <a:lnTo>
                                      <a:pt x="680" y="269"/>
                                    </a:lnTo>
                                    <a:lnTo>
                                      <a:pt x="691" y="276"/>
                                    </a:lnTo>
                                    <a:lnTo>
                                      <a:pt x="703" y="276"/>
                                    </a:lnTo>
                                    <a:lnTo>
                                      <a:pt x="707" y="275"/>
                                    </a:lnTo>
                                    <a:lnTo>
                                      <a:pt x="712" y="273"/>
                                    </a:lnTo>
                                    <a:lnTo>
                                      <a:pt x="716" y="269"/>
                                    </a:lnTo>
                                    <a:lnTo>
                                      <a:pt x="719" y="266"/>
                                    </a:lnTo>
                                    <a:lnTo>
                                      <a:pt x="719" y="264"/>
                                    </a:lnTo>
                                    <a:lnTo>
                                      <a:pt x="720" y="263"/>
                                    </a:lnTo>
                                    <a:lnTo>
                                      <a:pt x="720" y="262"/>
                                    </a:lnTo>
                                    <a:lnTo>
                                      <a:pt x="719" y="262"/>
                                    </a:lnTo>
                                    <a:lnTo>
                                      <a:pt x="710" y="222"/>
                                    </a:lnTo>
                                    <a:lnTo>
                                      <a:pt x="786" y="124"/>
                                    </a:lnTo>
                                    <a:lnTo>
                                      <a:pt x="814" y="142"/>
                                    </a:lnTo>
                                    <a:lnTo>
                                      <a:pt x="838" y="156"/>
                                    </a:lnTo>
                                    <a:lnTo>
                                      <a:pt x="860" y="165"/>
                                    </a:lnTo>
                                    <a:lnTo>
                                      <a:pt x="878" y="171"/>
                                    </a:lnTo>
                                    <a:lnTo>
                                      <a:pt x="894" y="173"/>
                                    </a:lnTo>
                                    <a:lnTo>
                                      <a:pt x="908" y="171"/>
                                    </a:lnTo>
                                    <a:lnTo>
                                      <a:pt x="920" y="164"/>
                                    </a:lnTo>
                                    <a:lnTo>
                                      <a:pt x="929" y="156"/>
                                    </a:lnTo>
                                    <a:lnTo>
                                      <a:pt x="935" y="144"/>
                                    </a:lnTo>
                                    <a:lnTo>
                                      <a:pt x="941" y="129"/>
                                    </a:lnTo>
                                    <a:lnTo>
                                      <a:pt x="945" y="108"/>
                                    </a:lnTo>
                                    <a:lnTo>
                                      <a:pt x="946" y="95"/>
                                    </a:lnTo>
                                    <a:lnTo>
                                      <a:pt x="950" y="85"/>
                                    </a:lnTo>
                                    <a:lnTo>
                                      <a:pt x="952" y="78"/>
                                    </a:lnTo>
                                    <a:lnTo>
                                      <a:pt x="960" y="70"/>
                                    </a:lnTo>
                                    <a:lnTo>
                                      <a:pt x="971" y="63"/>
                                    </a:lnTo>
                                    <a:lnTo>
                                      <a:pt x="987" y="56"/>
                                    </a:lnTo>
                                    <a:lnTo>
                                      <a:pt x="1016" y="46"/>
                                    </a:lnTo>
                                    <a:lnTo>
                                      <a:pt x="1021" y="43"/>
                                    </a:lnTo>
                                    <a:lnTo>
                                      <a:pt x="1027" y="34"/>
                                    </a:lnTo>
                                    <a:lnTo>
                                      <a:pt x="1033" y="18"/>
                                    </a:lnTo>
                                    <a:lnTo>
                                      <a:pt x="1038" y="5"/>
                                    </a:lnTo>
                                    <a:lnTo>
                                      <a:pt x="1083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0" name="Qingha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4991" y="250634"/>
                                <a:ext cx="135" cy="97"/>
                              </a:xfrm>
                              <a:custGeom>
                                <a:avLst/>
                                <a:gdLst>
                                  <a:gd name="T0" fmla="*/ 366 w 947"/>
                                  <a:gd name="T1" fmla="*/ 7 h 681"/>
                                  <a:gd name="T2" fmla="*/ 417 w 947"/>
                                  <a:gd name="T3" fmla="*/ 23 h 681"/>
                                  <a:gd name="T4" fmla="*/ 509 w 947"/>
                                  <a:gd name="T5" fmla="*/ 87 h 681"/>
                                  <a:gd name="T6" fmla="*/ 551 w 947"/>
                                  <a:gd name="T7" fmla="*/ 93 h 681"/>
                                  <a:gd name="T8" fmla="*/ 559 w 947"/>
                                  <a:gd name="T9" fmla="*/ 56 h 681"/>
                                  <a:gd name="T10" fmla="*/ 619 w 947"/>
                                  <a:gd name="T11" fmla="*/ 68 h 681"/>
                                  <a:gd name="T12" fmla="*/ 645 w 947"/>
                                  <a:gd name="T13" fmla="*/ 59 h 681"/>
                                  <a:gd name="T14" fmla="*/ 666 w 947"/>
                                  <a:gd name="T15" fmla="*/ 53 h 681"/>
                                  <a:gd name="T16" fmla="*/ 719 w 947"/>
                                  <a:gd name="T17" fmla="*/ 93 h 681"/>
                                  <a:gd name="T18" fmla="*/ 768 w 947"/>
                                  <a:gd name="T19" fmla="*/ 124 h 681"/>
                                  <a:gd name="T20" fmla="*/ 802 w 947"/>
                                  <a:gd name="T21" fmla="*/ 138 h 681"/>
                                  <a:gd name="T22" fmla="*/ 891 w 947"/>
                                  <a:gd name="T23" fmla="*/ 177 h 681"/>
                                  <a:gd name="T24" fmla="*/ 921 w 947"/>
                                  <a:gd name="T25" fmla="*/ 233 h 681"/>
                                  <a:gd name="T26" fmla="*/ 947 w 947"/>
                                  <a:gd name="T27" fmla="*/ 323 h 681"/>
                                  <a:gd name="T28" fmla="*/ 913 w 947"/>
                                  <a:gd name="T29" fmla="*/ 367 h 681"/>
                                  <a:gd name="T30" fmla="*/ 853 w 947"/>
                                  <a:gd name="T31" fmla="*/ 432 h 681"/>
                                  <a:gd name="T32" fmla="*/ 860 w 947"/>
                                  <a:gd name="T33" fmla="*/ 449 h 681"/>
                                  <a:gd name="T34" fmla="*/ 870 w 947"/>
                                  <a:gd name="T35" fmla="*/ 463 h 681"/>
                                  <a:gd name="T36" fmla="*/ 809 w 947"/>
                                  <a:gd name="T37" fmla="*/ 534 h 681"/>
                                  <a:gd name="T38" fmla="*/ 841 w 947"/>
                                  <a:gd name="T39" fmla="*/ 564 h 681"/>
                                  <a:gd name="T40" fmla="*/ 815 w 947"/>
                                  <a:gd name="T41" fmla="*/ 561 h 681"/>
                                  <a:gd name="T42" fmla="*/ 813 w 947"/>
                                  <a:gd name="T43" fmla="*/ 583 h 681"/>
                                  <a:gd name="T44" fmla="*/ 818 w 947"/>
                                  <a:gd name="T45" fmla="*/ 601 h 681"/>
                                  <a:gd name="T46" fmla="*/ 771 w 947"/>
                                  <a:gd name="T47" fmla="*/ 624 h 681"/>
                                  <a:gd name="T48" fmla="*/ 728 w 947"/>
                                  <a:gd name="T49" fmla="*/ 577 h 681"/>
                                  <a:gd name="T50" fmla="*/ 690 w 947"/>
                                  <a:gd name="T51" fmla="*/ 569 h 681"/>
                                  <a:gd name="T52" fmla="*/ 670 w 947"/>
                                  <a:gd name="T53" fmla="*/ 540 h 681"/>
                                  <a:gd name="T54" fmla="*/ 655 w 947"/>
                                  <a:gd name="T55" fmla="*/ 532 h 681"/>
                                  <a:gd name="T56" fmla="*/ 639 w 947"/>
                                  <a:gd name="T57" fmla="*/ 478 h 681"/>
                                  <a:gd name="T58" fmla="*/ 572 w 947"/>
                                  <a:gd name="T59" fmla="*/ 473 h 681"/>
                                  <a:gd name="T60" fmla="*/ 557 w 947"/>
                                  <a:gd name="T61" fmla="*/ 509 h 681"/>
                                  <a:gd name="T62" fmla="*/ 557 w 947"/>
                                  <a:gd name="T63" fmla="*/ 575 h 681"/>
                                  <a:gd name="T64" fmla="*/ 520 w 947"/>
                                  <a:gd name="T65" fmla="*/ 644 h 681"/>
                                  <a:gd name="T66" fmla="*/ 491 w 947"/>
                                  <a:gd name="T67" fmla="*/ 653 h 681"/>
                                  <a:gd name="T68" fmla="*/ 457 w 947"/>
                                  <a:gd name="T69" fmla="*/ 664 h 681"/>
                                  <a:gd name="T70" fmla="*/ 413 w 947"/>
                                  <a:gd name="T71" fmla="*/ 669 h 681"/>
                                  <a:gd name="T72" fmla="*/ 399 w 947"/>
                                  <a:gd name="T73" fmla="*/ 629 h 681"/>
                                  <a:gd name="T74" fmla="*/ 370 w 947"/>
                                  <a:gd name="T75" fmla="*/ 599 h 681"/>
                                  <a:gd name="T76" fmla="*/ 337 w 947"/>
                                  <a:gd name="T77" fmla="*/ 577 h 681"/>
                                  <a:gd name="T78" fmla="*/ 219 w 947"/>
                                  <a:gd name="T79" fmla="*/ 564 h 681"/>
                                  <a:gd name="T80" fmla="*/ 164 w 947"/>
                                  <a:gd name="T81" fmla="*/ 546 h 681"/>
                                  <a:gd name="T82" fmla="*/ 142 w 947"/>
                                  <a:gd name="T83" fmla="*/ 534 h 681"/>
                                  <a:gd name="T84" fmla="*/ 109 w 947"/>
                                  <a:gd name="T85" fmla="*/ 498 h 681"/>
                                  <a:gd name="T86" fmla="*/ 93 w 947"/>
                                  <a:gd name="T87" fmla="*/ 488 h 681"/>
                                  <a:gd name="T88" fmla="*/ 79 w 947"/>
                                  <a:gd name="T89" fmla="*/ 493 h 681"/>
                                  <a:gd name="T90" fmla="*/ 48 w 947"/>
                                  <a:gd name="T91" fmla="*/ 494 h 681"/>
                                  <a:gd name="T92" fmla="*/ 16 w 947"/>
                                  <a:gd name="T93" fmla="*/ 453 h 681"/>
                                  <a:gd name="T94" fmla="*/ 12 w 947"/>
                                  <a:gd name="T95" fmla="*/ 395 h 681"/>
                                  <a:gd name="T96" fmla="*/ 17 w 947"/>
                                  <a:gd name="T97" fmla="*/ 333 h 681"/>
                                  <a:gd name="T98" fmla="*/ 7 w 947"/>
                                  <a:gd name="T99" fmla="*/ 307 h 681"/>
                                  <a:gd name="T100" fmla="*/ 8 w 947"/>
                                  <a:gd name="T101" fmla="*/ 296 h 681"/>
                                  <a:gd name="T102" fmla="*/ 20 w 947"/>
                                  <a:gd name="T103" fmla="*/ 289 h 681"/>
                                  <a:gd name="T104" fmla="*/ 52 w 947"/>
                                  <a:gd name="T105" fmla="*/ 237 h 681"/>
                                  <a:gd name="T106" fmla="*/ 117 w 947"/>
                                  <a:gd name="T107" fmla="*/ 253 h 681"/>
                                  <a:gd name="T108" fmla="*/ 132 w 947"/>
                                  <a:gd name="T109" fmla="*/ 232 h 681"/>
                                  <a:gd name="T110" fmla="*/ 132 w 947"/>
                                  <a:gd name="T111" fmla="*/ 180 h 681"/>
                                  <a:gd name="T112" fmla="*/ 145 w 947"/>
                                  <a:gd name="T113" fmla="*/ 152 h 681"/>
                                  <a:gd name="T114" fmla="*/ 134 w 947"/>
                                  <a:gd name="T115" fmla="*/ 125 h 681"/>
                                  <a:gd name="T116" fmla="*/ 101 w 947"/>
                                  <a:gd name="T117" fmla="*/ 78 h 681"/>
                                  <a:gd name="T118" fmla="*/ 119 w 947"/>
                                  <a:gd name="T119" fmla="*/ 36 h 681"/>
                                  <a:gd name="T120" fmla="*/ 210 w 947"/>
                                  <a:gd name="T121" fmla="*/ 26 h 681"/>
                                  <a:gd name="T122" fmla="*/ 280 w 947"/>
                                  <a:gd name="T123" fmla="*/ 11 h 68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  <a:cxn ang="0">
                                    <a:pos x="T122" y="T123"/>
                                  </a:cxn>
                                </a:cxnLst>
                                <a:rect l="0" t="0" r="r" b="b"/>
                                <a:pathLst>
                                  <a:path w="947" h="681">
                                    <a:moveTo>
                                      <a:pt x="301" y="0"/>
                                    </a:moveTo>
                                    <a:lnTo>
                                      <a:pt x="314" y="0"/>
                                    </a:lnTo>
                                    <a:lnTo>
                                      <a:pt x="334" y="5"/>
                                    </a:lnTo>
                                    <a:lnTo>
                                      <a:pt x="336" y="5"/>
                                    </a:lnTo>
                                    <a:lnTo>
                                      <a:pt x="366" y="7"/>
                                    </a:lnTo>
                                    <a:lnTo>
                                      <a:pt x="367" y="7"/>
                                    </a:lnTo>
                                    <a:lnTo>
                                      <a:pt x="379" y="6"/>
                                    </a:lnTo>
                                    <a:lnTo>
                                      <a:pt x="404" y="14"/>
                                    </a:lnTo>
                                    <a:lnTo>
                                      <a:pt x="416" y="23"/>
                                    </a:lnTo>
                                    <a:lnTo>
                                      <a:pt x="417" y="23"/>
                                    </a:lnTo>
                                    <a:lnTo>
                                      <a:pt x="417" y="23"/>
                                    </a:lnTo>
                                    <a:lnTo>
                                      <a:pt x="445" y="34"/>
                                    </a:lnTo>
                                    <a:lnTo>
                                      <a:pt x="462" y="44"/>
                                    </a:lnTo>
                                    <a:lnTo>
                                      <a:pt x="509" y="87"/>
                                    </a:lnTo>
                                    <a:lnTo>
                                      <a:pt x="509" y="87"/>
                                    </a:lnTo>
                                    <a:lnTo>
                                      <a:pt x="510" y="87"/>
                                    </a:lnTo>
                                    <a:lnTo>
                                      <a:pt x="534" y="98"/>
                                    </a:lnTo>
                                    <a:lnTo>
                                      <a:pt x="535" y="98"/>
                                    </a:lnTo>
                                    <a:lnTo>
                                      <a:pt x="538" y="97"/>
                                    </a:lnTo>
                                    <a:lnTo>
                                      <a:pt x="551" y="93"/>
                                    </a:lnTo>
                                    <a:lnTo>
                                      <a:pt x="562" y="68"/>
                                    </a:lnTo>
                                    <a:lnTo>
                                      <a:pt x="563" y="68"/>
                                    </a:lnTo>
                                    <a:lnTo>
                                      <a:pt x="562" y="68"/>
                                    </a:lnTo>
                                    <a:lnTo>
                                      <a:pt x="562" y="67"/>
                                    </a:lnTo>
                                    <a:lnTo>
                                      <a:pt x="559" y="56"/>
                                    </a:lnTo>
                                    <a:lnTo>
                                      <a:pt x="557" y="48"/>
                                    </a:lnTo>
                                    <a:lnTo>
                                      <a:pt x="557" y="43"/>
                                    </a:lnTo>
                                    <a:lnTo>
                                      <a:pt x="565" y="36"/>
                                    </a:lnTo>
                                    <a:lnTo>
                                      <a:pt x="593" y="52"/>
                                    </a:lnTo>
                                    <a:lnTo>
                                      <a:pt x="619" y="68"/>
                                    </a:lnTo>
                                    <a:lnTo>
                                      <a:pt x="633" y="66"/>
                                    </a:lnTo>
                                    <a:lnTo>
                                      <a:pt x="633" y="66"/>
                                    </a:lnTo>
                                    <a:lnTo>
                                      <a:pt x="634" y="65"/>
                                    </a:lnTo>
                                    <a:lnTo>
                                      <a:pt x="636" y="64"/>
                                    </a:lnTo>
                                    <a:lnTo>
                                      <a:pt x="645" y="59"/>
                                    </a:lnTo>
                                    <a:lnTo>
                                      <a:pt x="653" y="62"/>
                                    </a:lnTo>
                                    <a:lnTo>
                                      <a:pt x="654" y="62"/>
                                    </a:lnTo>
                                    <a:lnTo>
                                      <a:pt x="655" y="63"/>
                                    </a:lnTo>
                                    <a:lnTo>
                                      <a:pt x="656" y="60"/>
                                    </a:lnTo>
                                    <a:lnTo>
                                      <a:pt x="666" y="53"/>
                                    </a:lnTo>
                                    <a:lnTo>
                                      <a:pt x="682" y="63"/>
                                    </a:lnTo>
                                    <a:lnTo>
                                      <a:pt x="682" y="63"/>
                                    </a:lnTo>
                                    <a:lnTo>
                                      <a:pt x="697" y="73"/>
                                    </a:lnTo>
                                    <a:lnTo>
                                      <a:pt x="708" y="86"/>
                                    </a:lnTo>
                                    <a:lnTo>
                                      <a:pt x="719" y="93"/>
                                    </a:lnTo>
                                    <a:lnTo>
                                      <a:pt x="750" y="126"/>
                                    </a:lnTo>
                                    <a:lnTo>
                                      <a:pt x="750" y="126"/>
                                    </a:lnTo>
                                    <a:lnTo>
                                      <a:pt x="752" y="125"/>
                                    </a:lnTo>
                                    <a:lnTo>
                                      <a:pt x="765" y="124"/>
                                    </a:lnTo>
                                    <a:lnTo>
                                      <a:pt x="768" y="124"/>
                                    </a:lnTo>
                                    <a:lnTo>
                                      <a:pt x="770" y="123"/>
                                    </a:lnTo>
                                    <a:lnTo>
                                      <a:pt x="770" y="122"/>
                                    </a:lnTo>
                                    <a:lnTo>
                                      <a:pt x="775" y="111"/>
                                    </a:lnTo>
                                    <a:lnTo>
                                      <a:pt x="786" y="117"/>
                                    </a:lnTo>
                                    <a:lnTo>
                                      <a:pt x="802" y="138"/>
                                    </a:lnTo>
                                    <a:lnTo>
                                      <a:pt x="803" y="138"/>
                                    </a:lnTo>
                                    <a:lnTo>
                                      <a:pt x="845" y="170"/>
                                    </a:lnTo>
                                    <a:lnTo>
                                      <a:pt x="858" y="185"/>
                                    </a:lnTo>
                                    <a:lnTo>
                                      <a:pt x="860" y="186"/>
                                    </a:lnTo>
                                    <a:lnTo>
                                      <a:pt x="891" y="177"/>
                                    </a:lnTo>
                                    <a:lnTo>
                                      <a:pt x="892" y="194"/>
                                    </a:lnTo>
                                    <a:lnTo>
                                      <a:pt x="892" y="195"/>
                                    </a:lnTo>
                                    <a:lnTo>
                                      <a:pt x="892" y="198"/>
                                    </a:lnTo>
                                    <a:lnTo>
                                      <a:pt x="909" y="214"/>
                                    </a:lnTo>
                                    <a:lnTo>
                                      <a:pt x="921" y="233"/>
                                    </a:lnTo>
                                    <a:lnTo>
                                      <a:pt x="925" y="266"/>
                                    </a:lnTo>
                                    <a:lnTo>
                                      <a:pt x="925" y="267"/>
                                    </a:lnTo>
                                    <a:lnTo>
                                      <a:pt x="935" y="298"/>
                                    </a:lnTo>
                                    <a:lnTo>
                                      <a:pt x="935" y="300"/>
                                    </a:lnTo>
                                    <a:lnTo>
                                      <a:pt x="947" y="323"/>
                                    </a:lnTo>
                                    <a:lnTo>
                                      <a:pt x="940" y="340"/>
                                    </a:lnTo>
                                    <a:lnTo>
                                      <a:pt x="938" y="344"/>
                                    </a:lnTo>
                                    <a:lnTo>
                                      <a:pt x="935" y="352"/>
                                    </a:lnTo>
                                    <a:lnTo>
                                      <a:pt x="931" y="364"/>
                                    </a:lnTo>
                                    <a:lnTo>
                                      <a:pt x="913" y="367"/>
                                    </a:lnTo>
                                    <a:lnTo>
                                      <a:pt x="913" y="387"/>
                                    </a:lnTo>
                                    <a:lnTo>
                                      <a:pt x="901" y="408"/>
                                    </a:lnTo>
                                    <a:lnTo>
                                      <a:pt x="877" y="409"/>
                                    </a:lnTo>
                                    <a:lnTo>
                                      <a:pt x="856" y="429"/>
                                    </a:lnTo>
                                    <a:lnTo>
                                      <a:pt x="853" y="432"/>
                                    </a:lnTo>
                                    <a:lnTo>
                                      <a:pt x="851" y="434"/>
                                    </a:lnTo>
                                    <a:lnTo>
                                      <a:pt x="850" y="436"/>
                                    </a:lnTo>
                                    <a:lnTo>
                                      <a:pt x="850" y="439"/>
                                    </a:lnTo>
                                    <a:lnTo>
                                      <a:pt x="853" y="443"/>
                                    </a:lnTo>
                                    <a:lnTo>
                                      <a:pt x="860" y="449"/>
                                    </a:lnTo>
                                    <a:lnTo>
                                      <a:pt x="870" y="454"/>
                                    </a:lnTo>
                                    <a:lnTo>
                                      <a:pt x="871" y="455"/>
                                    </a:lnTo>
                                    <a:lnTo>
                                      <a:pt x="871" y="457"/>
                                    </a:lnTo>
                                    <a:lnTo>
                                      <a:pt x="871" y="461"/>
                                    </a:lnTo>
                                    <a:lnTo>
                                      <a:pt x="870" y="463"/>
                                    </a:lnTo>
                                    <a:lnTo>
                                      <a:pt x="857" y="476"/>
                                    </a:lnTo>
                                    <a:lnTo>
                                      <a:pt x="805" y="469"/>
                                    </a:lnTo>
                                    <a:lnTo>
                                      <a:pt x="805" y="473"/>
                                    </a:lnTo>
                                    <a:lnTo>
                                      <a:pt x="804" y="498"/>
                                    </a:lnTo>
                                    <a:lnTo>
                                      <a:pt x="809" y="534"/>
                                    </a:lnTo>
                                    <a:lnTo>
                                      <a:pt x="809" y="537"/>
                                    </a:lnTo>
                                    <a:lnTo>
                                      <a:pt x="810" y="538"/>
                                    </a:lnTo>
                                    <a:lnTo>
                                      <a:pt x="812" y="538"/>
                                    </a:lnTo>
                                    <a:lnTo>
                                      <a:pt x="842" y="552"/>
                                    </a:lnTo>
                                    <a:lnTo>
                                      <a:pt x="841" y="564"/>
                                    </a:lnTo>
                                    <a:lnTo>
                                      <a:pt x="824" y="559"/>
                                    </a:lnTo>
                                    <a:lnTo>
                                      <a:pt x="821" y="559"/>
                                    </a:lnTo>
                                    <a:lnTo>
                                      <a:pt x="819" y="559"/>
                                    </a:lnTo>
                                    <a:lnTo>
                                      <a:pt x="817" y="560"/>
                                    </a:lnTo>
                                    <a:lnTo>
                                      <a:pt x="815" y="561"/>
                                    </a:lnTo>
                                    <a:lnTo>
                                      <a:pt x="813" y="563"/>
                                    </a:lnTo>
                                    <a:lnTo>
                                      <a:pt x="813" y="567"/>
                                    </a:lnTo>
                                    <a:lnTo>
                                      <a:pt x="812" y="571"/>
                                    </a:lnTo>
                                    <a:lnTo>
                                      <a:pt x="813" y="576"/>
                                    </a:lnTo>
                                    <a:lnTo>
                                      <a:pt x="813" y="583"/>
                                    </a:lnTo>
                                    <a:lnTo>
                                      <a:pt x="816" y="587"/>
                                    </a:lnTo>
                                    <a:lnTo>
                                      <a:pt x="818" y="593"/>
                                    </a:lnTo>
                                    <a:lnTo>
                                      <a:pt x="819" y="596"/>
                                    </a:lnTo>
                                    <a:lnTo>
                                      <a:pt x="819" y="599"/>
                                    </a:lnTo>
                                    <a:lnTo>
                                      <a:pt x="818" y="601"/>
                                    </a:lnTo>
                                    <a:lnTo>
                                      <a:pt x="818" y="605"/>
                                    </a:lnTo>
                                    <a:lnTo>
                                      <a:pt x="776" y="606"/>
                                    </a:lnTo>
                                    <a:lnTo>
                                      <a:pt x="776" y="609"/>
                                    </a:lnTo>
                                    <a:lnTo>
                                      <a:pt x="775" y="628"/>
                                    </a:lnTo>
                                    <a:lnTo>
                                      <a:pt x="771" y="624"/>
                                    </a:lnTo>
                                    <a:lnTo>
                                      <a:pt x="760" y="606"/>
                                    </a:lnTo>
                                    <a:lnTo>
                                      <a:pt x="760" y="605"/>
                                    </a:lnTo>
                                    <a:lnTo>
                                      <a:pt x="759" y="605"/>
                                    </a:lnTo>
                                    <a:lnTo>
                                      <a:pt x="738" y="599"/>
                                    </a:lnTo>
                                    <a:lnTo>
                                      <a:pt x="728" y="577"/>
                                    </a:lnTo>
                                    <a:lnTo>
                                      <a:pt x="712" y="591"/>
                                    </a:lnTo>
                                    <a:lnTo>
                                      <a:pt x="704" y="592"/>
                                    </a:lnTo>
                                    <a:lnTo>
                                      <a:pt x="698" y="582"/>
                                    </a:lnTo>
                                    <a:lnTo>
                                      <a:pt x="698" y="581"/>
                                    </a:lnTo>
                                    <a:lnTo>
                                      <a:pt x="690" y="569"/>
                                    </a:lnTo>
                                    <a:lnTo>
                                      <a:pt x="682" y="559"/>
                                    </a:lnTo>
                                    <a:lnTo>
                                      <a:pt x="678" y="551"/>
                                    </a:lnTo>
                                    <a:lnTo>
                                      <a:pt x="677" y="546"/>
                                    </a:lnTo>
                                    <a:lnTo>
                                      <a:pt x="674" y="544"/>
                                    </a:lnTo>
                                    <a:lnTo>
                                      <a:pt x="670" y="540"/>
                                    </a:lnTo>
                                    <a:lnTo>
                                      <a:pt x="664" y="539"/>
                                    </a:lnTo>
                                    <a:lnTo>
                                      <a:pt x="662" y="539"/>
                                    </a:lnTo>
                                    <a:lnTo>
                                      <a:pt x="660" y="538"/>
                                    </a:lnTo>
                                    <a:lnTo>
                                      <a:pt x="658" y="536"/>
                                    </a:lnTo>
                                    <a:lnTo>
                                      <a:pt x="655" y="532"/>
                                    </a:lnTo>
                                    <a:lnTo>
                                      <a:pt x="653" y="529"/>
                                    </a:lnTo>
                                    <a:lnTo>
                                      <a:pt x="651" y="515"/>
                                    </a:lnTo>
                                    <a:lnTo>
                                      <a:pt x="651" y="500"/>
                                    </a:lnTo>
                                    <a:lnTo>
                                      <a:pt x="649" y="499"/>
                                    </a:lnTo>
                                    <a:lnTo>
                                      <a:pt x="639" y="478"/>
                                    </a:lnTo>
                                    <a:lnTo>
                                      <a:pt x="622" y="484"/>
                                    </a:lnTo>
                                    <a:lnTo>
                                      <a:pt x="601" y="478"/>
                                    </a:lnTo>
                                    <a:lnTo>
                                      <a:pt x="600" y="478"/>
                                    </a:lnTo>
                                    <a:lnTo>
                                      <a:pt x="574" y="473"/>
                                    </a:lnTo>
                                    <a:lnTo>
                                      <a:pt x="572" y="473"/>
                                    </a:lnTo>
                                    <a:lnTo>
                                      <a:pt x="570" y="476"/>
                                    </a:lnTo>
                                    <a:lnTo>
                                      <a:pt x="561" y="487"/>
                                    </a:lnTo>
                                    <a:lnTo>
                                      <a:pt x="559" y="488"/>
                                    </a:lnTo>
                                    <a:lnTo>
                                      <a:pt x="559" y="492"/>
                                    </a:lnTo>
                                    <a:lnTo>
                                      <a:pt x="557" y="509"/>
                                    </a:lnTo>
                                    <a:lnTo>
                                      <a:pt x="557" y="511"/>
                                    </a:lnTo>
                                    <a:lnTo>
                                      <a:pt x="564" y="537"/>
                                    </a:lnTo>
                                    <a:lnTo>
                                      <a:pt x="565" y="548"/>
                                    </a:lnTo>
                                    <a:lnTo>
                                      <a:pt x="551" y="548"/>
                                    </a:lnTo>
                                    <a:lnTo>
                                      <a:pt x="557" y="575"/>
                                    </a:lnTo>
                                    <a:lnTo>
                                      <a:pt x="543" y="581"/>
                                    </a:lnTo>
                                    <a:lnTo>
                                      <a:pt x="529" y="609"/>
                                    </a:lnTo>
                                    <a:lnTo>
                                      <a:pt x="529" y="612"/>
                                    </a:lnTo>
                                    <a:lnTo>
                                      <a:pt x="532" y="638"/>
                                    </a:lnTo>
                                    <a:lnTo>
                                      <a:pt x="520" y="644"/>
                                    </a:lnTo>
                                    <a:lnTo>
                                      <a:pt x="519" y="645"/>
                                    </a:lnTo>
                                    <a:lnTo>
                                      <a:pt x="519" y="647"/>
                                    </a:lnTo>
                                    <a:lnTo>
                                      <a:pt x="517" y="665"/>
                                    </a:lnTo>
                                    <a:lnTo>
                                      <a:pt x="499" y="672"/>
                                    </a:lnTo>
                                    <a:lnTo>
                                      <a:pt x="491" y="653"/>
                                    </a:lnTo>
                                    <a:lnTo>
                                      <a:pt x="491" y="651"/>
                                    </a:lnTo>
                                    <a:lnTo>
                                      <a:pt x="473" y="646"/>
                                    </a:lnTo>
                                    <a:lnTo>
                                      <a:pt x="457" y="662"/>
                                    </a:lnTo>
                                    <a:lnTo>
                                      <a:pt x="457" y="664"/>
                                    </a:lnTo>
                                    <a:lnTo>
                                      <a:pt x="457" y="664"/>
                                    </a:lnTo>
                                    <a:lnTo>
                                      <a:pt x="452" y="677"/>
                                    </a:lnTo>
                                    <a:lnTo>
                                      <a:pt x="438" y="681"/>
                                    </a:lnTo>
                                    <a:lnTo>
                                      <a:pt x="428" y="674"/>
                                    </a:lnTo>
                                    <a:lnTo>
                                      <a:pt x="427" y="674"/>
                                    </a:lnTo>
                                    <a:lnTo>
                                      <a:pt x="413" y="669"/>
                                    </a:lnTo>
                                    <a:lnTo>
                                      <a:pt x="408" y="649"/>
                                    </a:lnTo>
                                    <a:lnTo>
                                      <a:pt x="408" y="649"/>
                                    </a:lnTo>
                                    <a:lnTo>
                                      <a:pt x="408" y="649"/>
                                    </a:lnTo>
                                    <a:lnTo>
                                      <a:pt x="408" y="647"/>
                                    </a:lnTo>
                                    <a:lnTo>
                                      <a:pt x="399" y="629"/>
                                    </a:lnTo>
                                    <a:lnTo>
                                      <a:pt x="398" y="628"/>
                                    </a:lnTo>
                                    <a:lnTo>
                                      <a:pt x="398" y="627"/>
                                    </a:lnTo>
                                    <a:lnTo>
                                      <a:pt x="387" y="622"/>
                                    </a:lnTo>
                                    <a:lnTo>
                                      <a:pt x="379" y="614"/>
                                    </a:lnTo>
                                    <a:lnTo>
                                      <a:pt x="370" y="599"/>
                                    </a:lnTo>
                                    <a:lnTo>
                                      <a:pt x="370" y="598"/>
                                    </a:lnTo>
                                    <a:lnTo>
                                      <a:pt x="355" y="579"/>
                                    </a:lnTo>
                                    <a:lnTo>
                                      <a:pt x="354" y="578"/>
                                    </a:lnTo>
                                    <a:lnTo>
                                      <a:pt x="354" y="577"/>
                                    </a:lnTo>
                                    <a:lnTo>
                                      <a:pt x="337" y="577"/>
                                    </a:lnTo>
                                    <a:lnTo>
                                      <a:pt x="317" y="585"/>
                                    </a:lnTo>
                                    <a:lnTo>
                                      <a:pt x="273" y="583"/>
                                    </a:lnTo>
                                    <a:lnTo>
                                      <a:pt x="272" y="582"/>
                                    </a:lnTo>
                                    <a:lnTo>
                                      <a:pt x="239" y="574"/>
                                    </a:lnTo>
                                    <a:lnTo>
                                      <a:pt x="219" y="564"/>
                                    </a:lnTo>
                                    <a:lnTo>
                                      <a:pt x="218" y="564"/>
                                    </a:lnTo>
                                    <a:lnTo>
                                      <a:pt x="189" y="554"/>
                                    </a:lnTo>
                                    <a:lnTo>
                                      <a:pt x="189" y="554"/>
                                    </a:lnTo>
                                    <a:lnTo>
                                      <a:pt x="173" y="549"/>
                                    </a:lnTo>
                                    <a:lnTo>
                                      <a:pt x="164" y="546"/>
                                    </a:lnTo>
                                    <a:lnTo>
                                      <a:pt x="159" y="543"/>
                                    </a:lnTo>
                                    <a:lnTo>
                                      <a:pt x="155" y="539"/>
                                    </a:lnTo>
                                    <a:lnTo>
                                      <a:pt x="152" y="537"/>
                                    </a:lnTo>
                                    <a:lnTo>
                                      <a:pt x="149" y="536"/>
                                    </a:lnTo>
                                    <a:lnTo>
                                      <a:pt x="142" y="534"/>
                                    </a:lnTo>
                                    <a:lnTo>
                                      <a:pt x="130" y="526"/>
                                    </a:lnTo>
                                    <a:lnTo>
                                      <a:pt x="127" y="524"/>
                                    </a:lnTo>
                                    <a:lnTo>
                                      <a:pt x="123" y="519"/>
                                    </a:lnTo>
                                    <a:lnTo>
                                      <a:pt x="119" y="508"/>
                                    </a:lnTo>
                                    <a:lnTo>
                                      <a:pt x="109" y="498"/>
                                    </a:lnTo>
                                    <a:lnTo>
                                      <a:pt x="109" y="496"/>
                                    </a:lnTo>
                                    <a:lnTo>
                                      <a:pt x="108" y="496"/>
                                    </a:lnTo>
                                    <a:lnTo>
                                      <a:pt x="102" y="493"/>
                                    </a:lnTo>
                                    <a:lnTo>
                                      <a:pt x="98" y="489"/>
                                    </a:lnTo>
                                    <a:lnTo>
                                      <a:pt x="93" y="488"/>
                                    </a:lnTo>
                                    <a:lnTo>
                                      <a:pt x="91" y="487"/>
                                    </a:lnTo>
                                    <a:lnTo>
                                      <a:pt x="87" y="488"/>
                                    </a:lnTo>
                                    <a:lnTo>
                                      <a:pt x="84" y="489"/>
                                    </a:lnTo>
                                    <a:lnTo>
                                      <a:pt x="82" y="491"/>
                                    </a:lnTo>
                                    <a:lnTo>
                                      <a:pt x="79" y="493"/>
                                    </a:lnTo>
                                    <a:lnTo>
                                      <a:pt x="62" y="503"/>
                                    </a:lnTo>
                                    <a:lnTo>
                                      <a:pt x="60" y="503"/>
                                    </a:lnTo>
                                    <a:lnTo>
                                      <a:pt x="56" y="501"/>
                                    </a:lnTo>
                                    <a:lnTo>
                                      <a:pt x="53" y="499"/>
                                    </a:lnTo>
                                    <a:lnTo>
                                      <a:pt x="48" y="494"/>
                                    </a:lnTo>
                                    <a:lnTo>
                                      <a:pt x="32" y="476"/>
                                    </a:lnTo>
                                    <a:lnTo>
                                      <a:pt x="20" y="459"/>
                                    </a:lnTo>
                                    <a:lnTo>
                                      <a:pt x="19" y="457"/>
                                    </a:lnTo>
                                    <a:lnTo>
                                      <a:pt x="18" y="455"/>
                                    </a:lnTo>
                                    <a:lnTo>
                                      <a:pt x="16" y="453"/>
                                    </a:lnTo>
                                    <a:lnTo>
                                      <a:pt x="13" y="449"/>
                                    </a:lnTo>
                                    <a:lnTo>
                                      <a:pt x="2" y="434"/>
                                    </a:lnTo>
                                    <a:lnTo>
                                      <a:pt x="0" y="423"/>
                                    </a:lnTo>
                                    <a:lnTo>
                                      <a:pt x="0" y="418"/>
                                    </a:lnTo>
                                    <a:lnTo>
                                      <a:pt x="12" y="395"/>
                                    </a:lnTo>
                                    <a:lnTo>
                                      <a:pt x="18" y="375"/>
                                    </a:lnTo>
                                    <a:lnTo>
                                      <a:pt x="20" y="370"/>
                                    </a:lnTo>
                                    <a:lnTo>
                                      <a:pt x="23" y="364"/>
                                    </a:lnTo>
                                    <a:lnTo>
                                      <a:pt x="23" y="356"/>
                                    </a:lnTo>
                                    <a:lnTo>
                                      <a:pt x="17" y="333"/>
                                    </a:lnTo>
                                    <a:lnTo>
                                      <a:pt x="16" y="330"/>
                                    </a:lnTo>
                                    <a:lnTo>
                                      <a:pt x="12" y="327"/>
                                    </a:lnTo>
                                    <a:lnTo>
                                      <a:pt x="9" y="323"/>
                                    </a:lnTo>
                                    <a:lnTo>
                                      <a:pt x="4" y="319"/>
                                    </a:lnTo>
                                    <a:lnTo>
                                      <a:pt x="7" y="307"/>
                                    </a:lnTo>
                                    <a:lnTo>
                                      <a:pt x="8" y="307"/>
                                    </a:lnTo>
                                    <a:lnTo>
                                      <a:pt x="8" y="306"/>
                                    </a:lnTo>
                                    <a:lnTo>
                                      <a:pt x="7" y="301"/>
                                    </a:lnTo>
                                    <a:lnTo>
                                      <a:pt x="8" y="298"/>
                                    </a:lnTo>
                                    <a:lnTo>
                                      <a:pt x="8" y="296"/>
                                    </a:lnTo>
                                    <a:lnTo>
                                      <a:pt x="9" y="295"/>
                                    </a:lnTo>
                                    <a:lnTo>
                                      <a:pt x="11" y="293"/>
                                    </a:lnTo>
                                    <a:lnTo>
                                      <a:pt x="15" y="293"/>
                                    </a:lnTo>
                                    <a:lnTo>
                                      <a:pt x="18" y="291"/>
                                    </a:lnTo>
                                    <a:lnTo>
                                      <a:pt x="20" y="289"/>
                                    </a:lnTo>
                                    <a:lnTo>
                                      <a:pt x="22" y="286"/>
                                    </a:lnTo>
                                    <a:lnTo>
                                      <a:pt x="23" y="283"/>
                                    </a:lnTo>
                                    <a:lnTo>
                                      <a:pt x="26" y="237"/>
                                    </a:lnTo>
                                    <a:lnTo>
                                      <a:pt x="25" y="236"/>
                                    </a:lnTo>
                                    <a:lnTo>
                                      <a:pt x="52" y="237"/>
                                    </a:lnTo>
                                    <a:lnTo>
                                      <a:pt x="69" y="245"/>
                                    </a:lnTo>
                                    <a:lnTo>
                                      <a:pt x="71" y="245"/>
                                    </a:lnTo>
                                    <a:lnTo>
                                      <a:pt x="94" y="250"/>
                                    </a:lnTo>
                                    <a:lnTo>
                                      <a:pt x="107" y="253"/>
                                    </a:lnTo>
                                    <a:lnTo>
                                      <a:pt x="117" y="253"/>
                                    </a:lnTo>
                                    <a:lnTo>
                                      <a:pt x="124" y="250"/>
                                    </a:lnTo>
                                    <a:lnTo>
                                      <a:pt x="127" y="247"/>
                                    </a:lnTo>
                                    <a:lnTo>
                                      <a:pt x="129" y="244"/>
                                    </a:lnTo>
                                    <a:lnTo>
                                      <a:pt x="130" y="239"/>
                                    </a:lnTo>
                                    <a:lnTo>
                                      <a:pt x="132" y="232"/>
                                    </a:lnTo>
                                    <a:lnTo>
                                      <a:pt x="132" y="231"/>
                                    </a:lnTo>
                                    <a:lnTo>
                                      <a:pt x="131" y="229"/>
                                    </a:lnTo>
                                    <a:lnTo>
                                      <a:pt x="123" y="209"/>
                                    </a:lnTo>
                                    <a:lnTo>
                                      <a:pt x="120" y="195"/>
                                    </a:lnTo>
                                    <a:lnTo>
                                      <a:pt x="132" y="180"/>
                                    </a:lnTo>
                                    <a:lnTo>
                                      <a:pt x="150" y="167"/>
                                    </a:lnTo>
                                    <a:lnTo>
                                      <a:pt x="151" y="167"/>
                                    </a:lnTo>
                                    <a:lnTo>
                                      <a:pt x="151" y="167"/>
                                    </a:lnTo>
                                    <a:lnTo>
                                      <a:pt x="152" y="165"/>
                                    </a:lnTo>
                                    <a:lnTo>
                                      <a:pt x="145" y="152"/>
                                    </a:lnTo>
                                    <a:lnTo>
                                      <a:pt x="140" y="138"/>
                                    </a:lnTo>
                                    <a:lnTo>
                                      <a:pt x="140" y="134"/>
                                    </a:lnTo>
                                    <a:lnTo>
                                      <a:pt x="139" y="132"/>
                                    </a:lnTo>
                                    <a:lnTo>
                                      <a:pt x="137" y="128"/>
                                    </a:lnTo>
                                    <a:lnTo>
                                      <a:pt x="134" y="125"/>
                                    </a:lnTo>
                                    <a:lnTo>
                                      <a:pt x="129" y="122"/>
                                    </a:lnTo>
                                    <a:lnTo>
                                      <a:pt x="115" y="107"/>
                                    </a:lnTo>
                                    <a:lnTo>
                                      <a:pt x="115" y="107"/>
                                    </a:lnTo>
                                    <a:lnTo>
                                      <a:pt x="99" y="93"/>
                                    </a:lnTo>
                                    <a:lnTo>
                                      <a:pt x="101" y="78"/>
                                    </a:lnTo>
                                    <a:lnTo>
                                      <a:pt x="101" y="59"/>
                                    </a:lnTo>
                                    <a:lnTo>
                                      <a:pt x="97" y="49"/>
                                    </a:lnTo>
                                    <a:lnTo>
                                      <a:pt x="108" y="45"/>
                                    </a:lnTo>
                                    <a:lnTo>
                                      <a:pt x="109" y="45"/>
                                    </a:lnTo>
                                    <a:lnTo>
                                      <a:pt x="119" y="36"/>
                                    </a:lnTo>
                                    <a:lnTo>
                                      <a:pt x="140" y="36"/>
                                    </a:lnTo>
                                    <a:lnTo>
                                      <a:pt x="168" y="33"/>
                                    </a:lnTo>
                                    <a:lnTo>
                                      <a:pt x="185" y="34"/>
                                    </a:lnTo>
                                    <a:lnTo>
                                      <a:pt x="189" y="34"/>
                                    </a:lnTo>
                                    <a:lnTo>
                                      <a:pt x="210" y="26"/>
                                    </a:lnTo>
                                    <a:lnTo>
                                      <a:pt x="230" y="23"/>
                                    </a:lnTo>
                                    <a:lnTo>
                                      <a:pt x="232" y="23"/>
                                    </a:lnTo>
                                    <a:lnTo>
                                      <a:pt x="248" y="18"/>
                                    </a:lnTo>
                                    <a:lnTo>
                                      <a:pt x="267" y="14"/>
                                    </a:lnTo>
                                    <a:lnTo>
                                      <a:pt x="280" y="11"/>
                                    </a:lnTo>
                                    <a:lnTo>
                                      <a:pt x="290" y="8"/>
                                    </a:lnTo>
                                    <a:lnTo>
                                      <a:pt x="30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1" name="Sichu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068" y="250702"/>
                                <a:ext cx="118" cy="103"/>
                              </a:xfrm>
                              <a:custGeom>
                                <a:avLst/>
                                <a:gdLst>
                                  <a:gd name="T0" fmla="*/ 417 w 821"/>
                                  <a:gd name="T1" fmla="*/ 36 h 718"/>
                                  <a:gd name="T2" fmla="*/ 507 w 821"/>
                                  <a:gd name="T3" fmla="*/ 90 h 718"/>
                                  <a:gd name="T4" fmla="*/ 527 w 821"/>
                                  <a:gd name="T5" fmla="*/ 139 h 718"/>
                                  <a:gd name="T6" fmla="*/ 590 w 821"/>
                                  <a:gd name="T7" fmla="*/ 138 h 718"/>
                                  <a:gd name="T8" fmla="*/ 635 w 821"/>
                                  <a:gd name="T9" fmla="*/ 150 h 718"/>
                                  <a:gd name="T10" fmla="*/ 687 w 821"/>
                                  <a:gd name="T11" fmla="*/ 134 h 718"/>
                                  <a:gd name="T12" fmla="*/ 701 w 821"/>
                                  <a:gd name="T13" fmla="*/ 151 h 718"/>
                                  <a:gd name="T14" fmla="*/ 709 w 821"/>
                                  <a:gd name="T15" fmla="*/ 169 h 718"/>
                                  <a:gd name="T16" fmla="*/ 722 w 821"/>
                                  <a:gd name="T17" fmla="*/ 166 h 718"/>
                                  <a:gd name="T18" fmla="*/ 737 w 821"/>
                                  <a:gd name="T19" fmla="*/ 159 h 718"/>
                                  <a:gd name="T20" fmla="*/ 798 w 821"/>
                                  <a:gd name="T21" fmla="*/ 181 h 718"/>
                                  <a:gd name="T22" fmla="*/ 797 w 821"/>
                                  <a:gd name="T23" fmla="*/ 232 h 718"/>
                                  <a:gd name="T24" fmla="*/ 765 w 821"/>
                                  <a:gd name="T25" fmla="*/ 282 h 718"/>
                                  <a:gd name="T26" fmla="*/ 709 w 821"/>
                                  <a:gd name="T27" fmla="*/ 335 h 718"/>
                                  <a:gd name="T28" fmla="*/ 603 w 821"/>
                                  <a:gd name="T29" fmla="*/ 433 h 718"/>
                                  <a:gd name="T30" fmla="*/ 643 w 821"/>
                                  <a:gd name="T31" fmla="*/ 489 h 718"/>
                                  <a:gd name="T32" fmla="*/ 605 w 821"/>
                                  <a:gd name="T33" fmla="*/ 491 h 718"/>
                                  <a:gd name="T34" fmla="*/ 642 w 821"/>
                                  <a:gd name="T35" fmla="*/ 543 h 718"/>
                                  <a:gd name="T36" fmla="*/ 587 w 821"/>
                                  <a:gd name="T37" fmla="*/ 578 h 718"/>
                                  <a:gd name="T38" fmla="*/ 560 w 821"/>
                                  <a:gd name="T39" fmla="*/ 542 h 718"/>
                                  <a:gd name="T40" fmla="*/ 528 w 821"/>
                                  <a:gd name="T41" fmla="*/ 558 h 718"/>
                                  <a:gd name="T42" fmla="*/ 514 w 821"/>
                                  <a:gd name="T43" fmla="*/ 538 h 718"/>
                                  <a:gd name="T44" fmla="*/ 456 w 821"/>
                                  <a:gd name="T45" fmla="*/ 508 h 718"/>
                                  <a:gd name="T46" fmla="*/ 407 w 821"/>
                                  <a:gd name="T47" fmla="*/ 594 h 718"/>
                                  <a:gd name="T48" fmla="*/ 384 w 821"/>
                                  <a:gd name="T49" fmla="*/ 632 h 718"/>
                                  <a:gd name="T50" fmla="*/ 357 w 821"/>
                                  <a:gd name="T51" fmla="*/ 684 h 718"/>
                                  <a:gd name="T52" fmla="*/ 316 w 821"/>
                                  <a:gd name="T53" fmla="*/ 717 h 718"/>
                                  <a:gd name="T54" fmla="*/ 306 w 821"/>
                                  <a:gd name="T55" fmla="*/ 686 h 718"/>
                                  <a:gd name="T56" fmla="*/ 290 w 821"/>
                                  <a:gd name="T57" fmla="*/ 692 h 718"/>
                                  <a:gd name="T58" fmla="*/ 279 w 821"/>
                                  <a:gd name="T59" fmla="*/ 649 h 718"/>
                                  <a:gd name="T60" fmla="*/ 234 w 821"/>
                                  <a:gd name="T61" fmla="*/ 548 h 718"/>
                                  <a:gd name="T62" fmla="*/ 200 w 821"/>
                                  <a:gd name="T63" fmla="*/ 552 h 718"/>
                                  <a:gd name="T64" fmla="*/ 170 w 821"/>
                                  <a:gd name="T65" fmla="*/ 489 h 718"/>
                                  <a:gd name="T66" fmla="*/ 147 w 821"/>
                                  <a:gd name="T67" fmla="*/ 508 h 718"/>
                                  <a:gd name="T68" fmla="*/ 135 w 821"/>
                                  <a:gd name="T69" fmla="*/ 527 h 718"/>
                                  <a:gd name="T70" fmla="*/ 120 w 821"/>
                                  <a:gd name="T71" fmla="*/ 537 h 718"/>
                                  <a:gd name="T72" fmla="*/ 110 w 821"/>
                                  <a:gd name="T73" fmla="*/ 508 h 718"/>
                                  <a:gd name="T74" fmla="*/ 102 w 821"/>
                                  <a:gd name="T75" fmla="*/ 488 h 718"/>
                                  <a:gd name="T76" fmla="*/ 117 w 821"/>
                                  <a:gd name="T77" fmla="*/ 407 h 718"/>
                                  <a:gd name="T78" fmla="*/ 104 w 821"/>
                                  <a:gd name="T79" fmla="*/ 367 h 718"/>
                                  <a:gd name="T80" fmla="*/ 99 w 821"/>
                                  <a:gd name="T81" fmla="*/ 311 h 718"/>
                                  <a:gd name="T82" fmla="*/ 84 w 821"/>
                                  <a:gd name="T83" fmla="*/ 250 h 718"/>
                                  <a:gd name="T84" fmla="*/ 72 w 821"/>
                                  <a:gd name="T85" fmla="*/ 215 h 718"/>
                                  <a:gd name="T86" fmla="*/ 44 w 821"/>
                                  <a:gd name="T87" fmla="*/ 159 h 718"/>
                                  <a:gd name="T88" fmla="*/ 20 w 821"/>
                                  <a:gd name="T89" fmla="*/ 82 h 718"/>
                                  <a:gd name="T90" fmla="*/ 26 w 821"/>
                                  <a:gd name="T91" fmla="*/ 16 h 718"/>
                                  <a:gd name="T92" fmla="*/ 97 w 821"/>
                                  <a:gd name="T93" fmla="*/ 25 h 718"/>
                                  <a:gd name="T94" fmla="*/ 115 w 821"/>
                                  <a:gd name="T95" fmla="*/ 71 h 718"/>
                                  <a:gd name="T96" fmla="*/ 130 w 821"/>
                                  <a:gd name="T97" fmla="*/ 85 h 718"/>
                                  <a:gd name="T98" fmla="*/ 171 w 821"/>
                                  <a:gd name="T99" fmla="*/ 123 h 718"/>
                                  <a:gd name="T100" fmla="*/ 221 w 821"/>
                                  <a:gd name="T101" fmla="*/ 157 h 718"/>
                                  <a:gd name="T102" fmla="*/ 277 w 821"/>
                                  <a:gd name="T103" fmla="*/ 138 h 718"/>
                                  <a:gd name="T104" fmla="*/ 284 w 821"/>
                                  <a:gd name="T105" fmla="*/ 112 h 718"/>
                                  <a:gd name="T106" fmla="*/ 306 w 821"/>
                                  <a:gd name="T107" fmla="*/ 94 h 718"/>
                                  <a:gd name="T108" fmla="*/ 357 w 821"/>
                                  <a:gd name="T109" fmla="*/ 82 h 718"/>
                                  <a:gd name="T110" fmla="*/ 372 w 821"/>
                                  <a:gd name="T111" fmla="*/ 72 h 718"/>
                                  <a:gd name="T112" fmla="*/ 381 w 821"/>
                                  <a:gd name="T113" fmla="*/ 12 h 71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</a:cxnLst>
                                <a:rect l="0" t="0" r="r" b="b"/>
                                <a:pathLst>
                                  <a:path w="821" h="718">
                                    <a:moveTo>
                                      <a:pt x="402" y="0"/>
                                    </a:moveTo>
                                    <a:lnTo>
                                      <a:pt x="407" y="14"/>
                                    </a:lnTo>
                                    <a:lnTo>
                                      <a:pt x="409" y="21"/>
                                    </a:lnTo>
                                    <a:lnTo>
                                      <a:pt x="411" y="26"/>
                                    </a:lnTo>
                                    <a:lnTo>
                                      <a:pt x="414" y="31"/>
                                    </a:lnTo>
                                    <a:lnTo>
                                      <a:pt x="417" y="36"/>
                                    </a:lnTo>
                                    <a:lnTo>
                                      <a:pt x="421" y="38"/>
                                    </a:lnTo>
                                    <a:lnTo>
                                      <a:pt x="439" y="48"/>
                                    </a:lnTo>
                                    <a:lnTo>
                                      <a:pt x="488" y="53"/>
                                    </a:lnTo>
                                    <a:lnTo>
                                      <a:pt x="486" y="69"/>
                                    </a:lnTo>
                                    <a:lnTo>
                                      <a:pt x="506" y="90"/>
                                    </a:lnTo>
                                    <a:lnTo>
                                      <a:pt x="507" y="90"/>
                                    </a:lnTo>
                                    <a:lnTo>
                                      <a:pt x="515" y="93"/>
                                    </a:lnTo>
                                    <a:lnTo>
                                      <a:pt x="515" y="102"/>
                                    </a:lnTo>
                                    <a:lnTo>
                                      <a:pt x="508" y="128"/>
                                    </a:lnTo>
                                    <a:lnTo>
                                      <a:pt x="512" y="128"/>
                                    </a:lnTo>
                                    <a:lnTo>
                                      <a:pt x="513" y="129"/>
                                    </a:lnTo>
                                    <a:lnTo>
                                      <a:pt x="527" y="139"/>
                                    </a:lnTo>
                                    <a:lnTo>
                                      <a:pt x="528" y="138"/>
                                    </a:lnTo>
                                    <a:lnTo>
                                      <a:pt x="543" y="140"/>
                                    </a:lnTo>
                                    <a:lnTo>
                                      <a:pt x="565" y="152"/>
                                    </a:lnTo>
                                    <a:lnTo>
                                      <a:pt x="572" y="153"/>
                                    </a:lnTo>
                                    <a:lnTo>
                                      <a:pt x="580" y="149"/>
                                    </a:lnTo>
                                    <a:lnTo>
                                      <a:pt x="590" y="138"/>
                                    </a:lnTo>
                                    <a:lnTo>
                                      <a:pt x="606" y="122"/>
                                    </a:lnTo>
                                    <a:lnTo>
                                      <a:pt x="611" y="132"/>
                                    </a:lnTo>
                                    <a:lnTo>
                                      <a:pt x="612" y="132"/>
                                    </a:lnTo>
                                    <a:lnTo>
                                      <a:pt x="612" y="134"/>
                                    </a:lnTo>
                                    <a:lnTo>
                                      <a:pt x="613" y="135"/>
                                    </a:lnTo>
                                    <a:lnTo>
                                      <a:pt x="635" y="150"/>
                                    </a:lnTo>
                                    <a:lnTo>
                                      <a:pt x="636" y="151"/>
                                    </a:lnTo>
                                    <a:lnTo>
                                      <a:pt x="639" y="151"/>
                                    </a:lnTo>
                                    <a:lnTo>
                                      <a:pt x="671" y="144"/>
                                    </a:lnTo>
                                    <a:lnTo>
                                      <a:pt x="672" y="144"/>
                                    </a:lnTo>
                                    <a:lnTo>
                                      <a:pt x="673" y="143"/>
                                    </a:lnTo>
                                    <a:lnTo>
                                      <a:pt x="687" y="134"/>
                                    </a:lnTo>
                                    <a:lnTo>
                                      <a:pt x="691" y="134"/>
                                    </a:lnTo>
                                    <a:lnTo>
                                      <a:pt x="695" y="146"/>
                                    </a:lnTo>
                                    <a:lnTo>
                                      <a:pt x="696" y="146"/>
                                    </a:lnTo>
                                    <a:lnTo>
                                      <a:pt x="696" y="147"/>
                                    </a:lnTo>
                                    <a:lnTo>
                                      <a:pt x="698" y="147"/>
                                    </a:lnTo>
                                    <a:lnTo>
                                      <a:pt x="701" y="151"/>
                                    </a:lnTo>
                                    <a:lnTo>
                                      <a:pt x="703" y="154"/>
                                    </a:lnTo>
                                    <a:lnTo>
                                      <a:pt x="705" y="158"/>
                                    </a:lnTo>
                                    <a:lnTo>
                                      <a:pt x="706" y="161"/>
                                    </a:lnTo>
                                    <a:lnTo>
                                      <a:pt x="707" y="165"/>
                                    </a:lnTo>
                                    <a:lnTo>
                                      <a:pt x="708" y="167"/>
                                    </a:lnTo>
                                    <a:lnTo>
                                      <a:pt x="709" y="169"/>
                                    </a:lnTo>
                                    <a:lnTo>
                                      <a:pt x="710" y="169"/>
                                    </a:lnTo>
                                    <a:lnTo>
                                      <a:pt x="713" y="169"/>
                                    </a:lnTo>
                                    <a:lnTo>
                                      <a:pt x="714" y="169"/>
                                    </a:lnTo>
                                    <a:lnTo>
                                      <a:pt x="715" y="169"/>
                                    </a:lnTo>
                                    <a:lnTo>
                                      <a:pt x="716" y="168"/>
                                    </a:lnTo>
                                    <a:lnTo>
                                      <a:pt x="722" y="166"/>
                                    </a:lnTo>
                                    <a:lnTo>
                                      <a:pt x="725" y="166"/>
                                    </a:lnTo>
                                    <a:lnTo>
                                      <a:pt x="729" y="165"/>
                                    </a:lnTo>
                                    <a:lnTo>
                                      <a:pt x="732" y="164"/>
                                    </a:lnTo>
                                    <a:lnTo>
                                      <a:pt x="733" y="161"/>
                                    </a:lnTo>
                                    <a:lnTo>
                                      <a:pt x="735" y="160"/>
                                    </a:lnTo>
                                    <a:lnTo>
                                      <a:pt x="737" y="159"/>
                                    </a:lnTo>
                                    <a:lnTo>
                                      <a:pt x="744" y="170"/>
                                    </a:lnTo>
                                    <a:lnTo>
                                      <a:pt x="744" y="172"/>
                                    </a:lnTo>
                                    <a:lnTo>
                                      <a:pt x="746" y="172"/>
                                    </a:lnTo>
                                    <a:lnTo>
                                      <a:pt x="760" y="182"/>
                                    </a:lnTo>
                                    <a:lnTo>
                                      <a:pt x="761" y="183"/>
                                    </a:lnTo>
                                    <a:lnTo>
                                      <a:pt x="798" y="181"/>
                                    </a:lnTo>
                                    <a:lnTo>
                                      <a:pt x="821" y="185"/>
                                    </a:lnTo>
                                    <a:lnTo>
                                      <a:pt x="817" y="189"/>
                                    </a:lnTo>
                                    <a:lnTo>
                                      <a:pt x="802" y="199"/>
                                    </a:lnTo>
                                    <a:lnTo>
                                      <a:pt x="802" y="200"/>
                                    </a:lnTo>
                                    <a:lnTo>
                                      <a:pt x="802" y="203"/>
                                    </a:lnTo>
                                    <a:lnTo>
                                      <a:pt x="797" y="232"/>
                                    </a:lnTo>
                                    <a:lnTo>
                                      <a:pt x="787" y="250"/>
                                    </a:lnTo>
                                    <a:lnTo>
                                      <a:pt x="777" y="259"/>
                                    </a:lnTo>
                                    <a:lnTo>
                                      <a:pt x="777" y="260"/>
                                    </a:lnTo>
                                    <a:lnTo>
                                      <a:pt x="776" y="260"/>
                                    </a:lnTo>
                                    <a:lnTo>
                                      <a:pt x="776" y="262"/>
                                    </a:lnTo>
                                    <a:lnTo>
                                      <a:pt x="765" y="282"/>
                                    </a:lnTo>
                                    <a:lnTo>
                                      <a:pt x="741" y="302"/>
                                    </a:lnTo>
                                    <a:lnTo>
                                      <a:pt x="740" y="303"/>
                                    </a:lnTo>
                                    <a:lnTo>
                                      <a:pt x="730" y="323"/>
                                    </a:lnTo>
                                    <a:lnTo>
                                      <a:pt x="710" y="333"/>
                                    </a:lnTo>
                                    <a:lnTo>
                                      <a:pt x="709" y="333"/>
                                    </a:lnTo>
                                    <a:lnTo>
                                      <a:pt x="709" y="335"/>
                                    </a:lnTo>
                                    <a:lnTo>
                                      <a:pt x="685" y="370"/>
                                    </a:lnTo>
                                    <a:lnTo>
                                      <a:pt x="632" y="365"/>
                                    </a:lnTo>
                                    <a:lnTo>
                                      <a:pt x="610" y="365"/>
                                    </a:lnTo>
                                    <a:lnTo>
                                      <a:pt x="595" y="379"/>
                                    </a:lnTo>
                                    <a:lnTo>
                                      <a:pt x="595" y="402"/>
                                    </a:lnTo>
                                    <a:lnTo>
                                      <a:pt x="603" y="433"/>
                                    </a:lnTo>
                                    <a:lnTo>
                                      <a:pt x="603" y="435"/>
                                    </a:lnTo>
                                    <a:lnTo>
                                      <a:pt x="604" y="435"/>
                                    </a:lnTo>
                                    <a:lnTo>
                                      <a:pt x="621" y="461"/>
                                    </a:lnTo>
                                    <a:lnTo>
                                      <a:pt x="635" y="468"/>
                                    </a:lnTo>
                                    <a:lnTo>
                                      <a:pt x="643" y="482"/>
                                    </a:lnTo>
                                    <a:lnTo>
                                      <a:pt x="643" y="489"/>
                                    </a:lnTo>
                                    <a:lnTo>
                                      <a:pt x="642" y="489"/>
                                    </a:lnTo>
                                    <a:lnTo>
                                      <a:pt x="641" y="489"/>
                                    </a:lnTo>
                                    <a:lnTo>
                                      <a:pt x="623" y="484"/>
                                    </a:lnTo>
                                    <a:lnTo>
                                      <a:pt x="620" y="484"/>
                                    </a:lnTo>
                                    <a:lnTo>
                                      <a:pt x="606" y="490"/>
                                    </a:lnTo>
                                    <a:lnTo>
                                      <a:pt x="605" y="491"/>
                                    </a:lnTo>
                                    <a:lnTo>
                                      <a:pt x="591" y="504"/>
                                    </a:lnTo>
                                    <a:lnTo>
                                      <a:pt x="588" y="505"/>
                                    </a:lnTo>
                                    <a:lnTo>
                                      <a:pt x="616" y="533"/>
                                    </a:lnTo>
                                    <a:lnTo>
                                      <a:pt x="616" y="534"/>
                                    </a:lnTo>
                                    <a:lnTo>
                                      <a:pt x="618" y="535"/>
                                    </a:lnTo>
                                    <a:lnTo>
                                      <a:pt x="642" y="543"/>
                                    </a:lnTo>
                                    <a:lnTo>
                                      <a:pt x="649" y="551"/>
                                    </a:lnTo>
                                    <a:lnTo>
                                      <a:pt x="648" y="561"/>
                                    </a:lnTo>
                                    <a:lnTo>
                                      <a:pt x="634" y="573"/>
                                    </a:lnTo>
                                    <a:lnTo>
                                      <a:pt x="611" y="580"/>
                                    </a:lnTo>
                                    <a:lnTo>
                                      <a:pt x="597" y="581"/>
                                    </a:lnTo>
                                    <a:lnTo>
                                      <a:pt x="587" y="578"/>
                                    </a:lnTo>
                                    <a:lnTo>
                                      <a:pt x="582" y="576"/>
                                    </a:lnTo>
                                    <a:lnTo>
                                      <a:pt x="582" y="576"/>
                                    </a:lnTo>
                                    <a:lnTo>
                                      <a:pt x="581" y="551"/>
                                    </a:lnTo>
                                    <a:lnTo>
                                      <a:pt x="576" y="546"/>
                                    </a:lnTo>
                                    <a:lnTo>
                                      <a:pt x="571" y="543"/>
                                    </a:lnTo>
                                    <a:lnTo>
                                      <a:pt x="560" y="542"/>
                                    </a:lnTo>
                                    <a:lnTo>
                                      <a:pt x="559" y="542"/>
                                    </a:lnTo>
                                    <a:lnTo>
                                      <a:pt x="537" y="550"/>
                                    </a:lnTo>
                                    <a:lnTo>
                                      <a:pt x="536" y="550"/>
                                    </a:lnTo>
                                    <a:lnTo>
                                      <a:pt x="535" y="552"/>
                                    </a:lnTo>
                                    <a:lnTo>
                                      <a:pt x="531" y="556"/>
                                    </a:lnTo>
                                    <a:lnTo>
                                      <a:pt x="528" y="558"/>
                                    </a:lnTo>
                                    <a:lnTo>
                                      <a:pt x="523" y="559"/>
                                    </a:lnTo>
                                    <a:lnTo>
                                      <a:pt x="521" y="559"/>
                                    </a:lnTo>
                                    <a:lnTo>
                                      <a:pt x="519" y="557"/>
                                    </a:lnTo>
                                    <a:lnTo>
                                      <a:pt x="518" y="555"/>
                                    </a:lnTo>
                                    <a:lnTo>
                                      <a:pt x="515" y="551"/>
                                    </a:lnTo>
                                    <a:lnTo>
                                      <a:pt x="514" y="538"/>
                                    </a:lnTo>
                                    <a:lnTo>
                                      <a:pt x="515" y="526"/>
                                    </a:lnTo>
                                    <a:lnTo>
                                      <a:pt x="515" y="523"/>
                                    </a:lnTo>
                                    <a:lnTo>
                                      <a:pt x="499" y="489"/>
                                    </a:lnTo>
                                    <a:lnTo>
                                      <a:pt x="498" y="489"/>
                                    </a:lnTo>
                                    <a:lnTo>
                                      <a:pt x="470" y="497"/>
                                    </a:lnTo>
                                    <a:lnTo>
                                      <a:pt x="456" y="508"/>
                                    </a:lnTo>
                                    <a:lnTo>
                                      <a:pt x="456" y="526"/>
                                    </a:lnTo>
                                    <a:lnTo>
                                      <a:pt x="419" y="508"/>
                                    </a:lnTo>
                                    <a:lnTo>
                                      <a:pt x="436" y="548"/>
                                    </a:lnTo>
                                    <a:lnTo>
                                      <a:pt x="434" y="564"/>
                                    </a:lnTo>
                                    <a:lnTo>
                                      <a:pt x="419" y="586"/>
                                    </a:lnTo>
                                    <a:lnTo>
                                      <a:pt x="407" y="594"/>
                                    </a:lnTo>
                                    <a:lnTo>
                                      <a:pt x="406" y="594"/>
                                    </a:lnTo>
                                    <a:lnTo>
                                      <a:pt x="387" y="604"/>
                                    </a:lnTo>
                                    <a:lnTo>
                                      <a:pt x="387" y="605"/>
                                    </a:lnTo>
                                    <a:lnTo>
                                      <a:pt x="387" y="608"/>
                                    </a:lnTo>
                                    <a:lnTo>
                                      <a:pt x="384" y="625"/>
                                    </a:lnTo>
                                    <a:lnTo>
                                      <a:pt x="384" y="632"/>
                                    </a:lnTo>
                                    <a:lnTo>
                                      <a:pt x="386" y="641"/>
                                    </a:lnTo>
                                    <a:lnTo>
                                      <a:pt x="392" y="651"/>
                                    </a:lnTo>
                                    <a:lnTo>
                                      <a:pt x="393" y="672"/>
                                    </a:lnTo>
                                    <a:lnTo>
                                      <a:pt x="383" y="685"/>
                                    </a:lnTo>
                                    <a:lnTo>
                                      <a:pt x="377" y="688"/>
                                    </a:lnTo>
                                    <a:lnTo>
                                      <a:pt x="357" y="684"/>
                                    </a:lnTo>
                                    <a:lnTo>
                                      <a:pt x="357" y="684"/>
                                    </a:lnTo>
                                    <a:lnTo>
                                      <a:pt x="346" y="686"/>
                                    </a:lnTo>
                                    <a:lnTo>
                                      <a:pt x="336" y="692"/>
                                    </a:lnTo>
                                    <a:lnTo>
                                      <a:pt x="326" y="702"/>
                                    </a:lnTo>
                                    <a:lnTo>
                                      <a:pt x="317" y="715"/>
                                    </a:lnTo>
                                    <a:lnTo>
                                      <a:pt x="316" y="717"/>
                                    </a:lnTo>
                                    <a:lnTo>
                                      <a:pt x="313" y="718"/>
                                    </a:lnTo>
                                    <a:lnTo>
                                      <a:pt x="311" y="718"/>
                                    </a:lnTo>
                                    <a:lnTo>
                                      <a:pt x="307" y="718"/>
                                    </a:lnTo>
                                    <a:lnTo>
                                      <a:pt x="307" y="691"/>
                                    </a:lnTo>
                                    <a:lnTo>
                                      <a:pt x="307" y="688"/>
                                    </a:lnTo>
                                    <a:lnTo>
                                      <a:pt x="306" y="686"/>
                                    </a:lnTo>
                                    <a:lnTo>
                                      <a:pt x="305" y="685"/>
                                    </a:lnTo>
                                    <a:lnTo>
                                      <a:pt x="303" y="684"/>
                                    </a:lnTo>
                                    <a:lnTo>
                                      <a:pt x="301" y="684"/>
                                    </a:lnTo>
                                    <a:lnTo>
                                      <a:pt x="297" y="685"/>
                                    </a:lnTo>
                                    <a:lnTo>
                                      <a:pt x="294" y="687"/>
                                    </a:lnTo>
                                    <a:lnTo>
                                      <a:pt x="290" y="692"/>
                                    </a:lnTo>
                                    <a:lnTo>
                                      <a:pt x="287" y="696"/>
                                    </a:lnTo>
                                    <a:lnTo>
                                      <a:pt x="286" y="694"/>
                                    </a:lnTo>
                                    <a:lnTo>
                                      <a:pt x="284" y="673"/>
                                    </a:lnTo>
                                    <a:lnTo>
                                      <a:pt x="280" y="650"/>
                                    </a:lnTo>
                                    <a:lnTo>
                                      <a:pt x="280" y="650"/>
                                    </a:lnTo>
                                    <a:lnTo>
                                      <a:pt x="279" y="649"/>
                                    </a:lnTo>
                                    <a:lnTo>
                                      <a:pt x="268" y="639"/>
                                    </a:lnTo>
                                    <a:lnTo>
                                      <a:pt x="243" y="585"/>
                                    </a:lnTo>
                                    <a:lnTo>
                                      <a:pt x="242" y="581"/>
                                    </a:lnTo>
                                    <a:lnTo>
                                      <a:pt x="238" y="557"/>
                                    </a:lnTo>
                                    <a:lnTo>
                                      <a:pt x="236" y="552"/>
                                    </a:lnTo>
                                    <a:lnTo>
                                      <a:pt x="234" y="548"/>
                                    </a:lnTo>
                                    <a:lnTo>
                                      <a:pt x="230" y="545"/>
                                    </a:lnTo>
                                    <a:lnTo>
                                      <a:pt x="226" y="543"/>
                                    </a:lnTo>
                                    <a:lnTo>
                                      <a:pt x="223" y="543"/>
                                    </a:lnTo>
                                    <a:lnTo>
                                      <a:pt x="215" y="550"/>
                                    </a:lnTo>
                                    <a:lnTo>
                                      <a:pt x="207" y="558"/>
                                    </a:lnTo>
                                    <a:lnTo>
                                      <a:pt x="200" y="552"/>
                                    </a:lnTo>
                                    <a:lnTo>
                                      <a:pt x="198" y="552"/>
                                    </a:lnTo>
                                    <a:lnTo>
                                      <a:pt x="186" y="545"/>
                                    </a:lnTo>
                                    <a:lnTo>
                                      <a:pt x="182" y="514"/>
                                    </a:lnTo>
                                    <a:lnTo>
                                      <a:pt x="182" y="513"/>
                                    </a:lnTo>
                                    <a:lnTo>
                                      <a:pt x="175" y="493"/>
                                    </a:lnTo>
                                    <a:lnTo>
                                      <a:pt x="170" y="489"/>
                                    </a:lnTo>
                                    <a:lnTo>
                                      <a:pt x="161" y="488"/>
                                    </a:lnTo>
                                    <a:lnTo>
                                      <a:pt x="148" y="490"/>
                                    </a:lnTo>
                                    <a:lnTo>
                                      <a:pt x="144" y="491"/>
                                    </a:lnTo>
                                    <a:lnTo>
                                      <a:pt x="146" y="496"/>
                                    </a:lnTo>
                                    <a:lnTo>
                                      <a:pt x="147" y="501"/>
                                    </a:lnTo>
                                    <a:lnTo>
                                      <a:pt x="147" y="508"/>
                                    </a:lnTo>
                                    <a:lnTo>
                                      <a:pt x="147" y="513"/>
                                    </a:lnTo>
                                    <a:lnTo>
                                      <a:pt x="144" y="516"/>
                                    </a:lnTo>
                                    <a:lnTo>
                                      <a:pt x="141" y="520"/>
                                    </a:lnTo>
                                    <a:lnTo>
                                      <a:pt x="138" y="522"/>
                                    </a:lnTo>
                                    <a:lnTo>
                                      <a:pt x="138" y="523"/>
                                    </a:lnTo>
                                    <a:lnTo>
                                      <a:pt x="135" y="527"/>
                                    </a:lnTo>
                                    <a:lnTo>
                                      <a:pt x="134" y="531"/>
                                    </a:lnTo>
                                    <a:lnTo>
                                      <a:pt x="132" y="535"/>
                                    </a:lnTo>
                                    <a:lnTo>
                                      <a:pt x="129" y="537"/>
                                    </a:lnTo>
                                    <a:lnTo>
                                      <a:pt x="126" y="541"/>
                                    </a:lnTo>
                                    <a:lnTo>
                                      <a:pt x="125" y="540"/>
                                    </a:lnTo>
                                    <a:lnTo>
                                      <a:pt x="120" y="537"/>
                                    </a:lnTo>
                                    <a:lnTo>
                                      <a:pt x="122" y="522"/>
                                    </a:lnTo>
                                    <a:lnTo>
                                      <a:pt x="120" y="519"/>
                                    </a:lnTo>
                                    <a:lnTo>
                                      <a:pt x="119" y="516"/>
                                    </a:lnTo>
                                    <a:lnTo>
                                      <a:pt x="118" y="514"/>
                                    </a:lnTo>
                                    <a:lnTo>
                                      <a:pt x="115" y="511"/>
                                    </a:lnTo>
                                    <a:lnTo>
                                      <a:pt x="110" y="508"/>
                                    </a:lnTo>
                                    <a:lnTo>
                                      <a:pt x="104" y="505"/>
                                    </a:lnTo>
                                    <a:lnTo>
                                      <a:pt x="102" y="504"/>
                                    </a:lnTo>
                                    <a:lnTo>
                                      <a:pt x="101" y="501"/>
                                    </a:lnTo>
                                    <a:lnTo>
                                      <a:pt x="101" y="498"/>
                                    </a:lnTo>
                                    <a:lnTo>
                                      <a:pt x="101" y="493"/>
                                    </a:lnTo>
                                    <a:lnTo>
                                      <a:pt x="102" y="488"/>
                                    </a:lnTo>
                                    <a:lnTo>
                                      <a:pt x="105" y="457"/>
                                    </a:lnTo>
                                    <a:lnTo>
                                      <a:pt x="105" y="453"/>
                                    </a:lnTo>
                                    <a:lnTo>
                                      <a:pt x="104" y="450"/>
                                    </a:lnTo>
                                    <a:lnTo>
                                      <a:pt x="103" y="445"/>
                                    </a:lnTo>
                                    <a:lnTo>
                                      <a:pt x="102" y="440"/>
                                    </a:lnTo>
                                    <a:lnTo>
                                      <a:pt x="117" y="407"/>
                                    </a:lnTo>
                                    <a:lnTo>
                                      <a:pt x="118" y="406"/>
                                    </a:lnTo>
                                    <a:lnTo>
                                      <a:pt x="117" y="403"/>
                                    </a:lnTo>
                                    <a:lnTo>
                                      <a:pt x="116" y="402"/>
                                    </a:lnTo>
                                    <a:lnTo>
                                      <a:pt x="108" y="387"/>
                                    </a:lnTo>
                                    <a:lnTo>
                                      <a:pt x="104" y="376"/>
                                    </a:lnTo>
                                    <a:lnTo>
                                      <a:pt x="104" y="367"/>
                                    </a:lnTo>
                                    <a:lnTo>
                                      <a:pt x="108" y="352"/>
                                    </a:lnTo>
                                    <a:lnTo>
                                      <a:pt x="107" y="333"/>
                                    </a:lnTo>
                                    <a:lnTo>
                                      <a:pt x="107" y="333"/>
                                    </a:lnTo>
                                    <a:lnTo>
                                      <a:pt x="102" y="323"/>
                                    </a:lnTo>
                                    <a:lnTo>
                                      <a:pt x="100" y="316"/>
                                    </a:lnTo>
                                    <a:lnTo>
                                      <a:pt x="99" y="311"/>
                                    </a:lnTo>
                                    <a:lnTo>
                                      <a:pt x="97" y="304"/>
                                    </a:lnTo>
                                    <a:lnTo>
                                      <a:pt x="94" y="296"/>
                                    </a:lnTo>
                                    <a:lnTo>
                                      <a:pt x="87" y="285"/>
                                    </a:lnTo>
                                    <a:lnTo>
                                      <a:pt x="87" y="270"/>
                                    </a:lnTo>
                                    <a:lnTo>
                                      <a:pt x="86" y="257"/>
                                    </a:lnTo>
                                    <a:lnTo>
                                      <a:pt x="84" y="250"/>
                                    </a:lnTo>
                                    <a:lnTo>
                                      <a:pt x="84" y="229"/>
                                    </a:lnTo>
                                    <a:lnTo>
                                      <a:pt x="84" y="227"/>
                                    </a:lnTo>
                                    <a:lnTo>
                                      <a:pt x="84" y="226"/>
                                    </a:lnTo>
                                    <a:lnTo>
                                      <a:pt x="84" y="226"/>
                                    </a:lnTo>
                                    <a:lnTo>
                                      <a:pt x="82" y="226"/>
                                    </a:lnTo>
                                    <a:lnTo>
                                      <a:pt x="72" y="215"/>
                                    </a:lnTo>
                                    <a:lnTo>
                                      <a:pt x="65" y="206"/>
                                    </a:lnTo>
                                    <a:lnTo>
                                      <a:pt x="50" y="185"/>
                                    </a:lnTo>
                                    <a:lnTo>
                                      <a:pt x="45" y="161"/>
                                    </a:lnTo>
                                    <a:lnTo>
                                      <a:pt x="45" y="160"/>
                                    </a:lnTo>
                                    <a:lnTo>
                                      <a:pt x="44" y="160"/>
                                    </a:lnTo>
                                    <a:lnTo>
                                      <a:pt x="44" y="159"/>
                                    </a:lnTo>
                                    <a:lnTo>
                                      <a:pt x="11" y="132"/>
                                    </a:lnTo>
                                    <a:lnTo>
                                      <a:pt x="10" y="132"/>
                                    </a:lnTo>
                                    <a:lnTo>
                                      <a:pt x="0" y="124"/>
                                    </a:lnTo>
                                    <a:lnTo>
                                      <a:pt x="7" y="110"/>
                                    </a:lnTo>
                                    <a:lnTo>
                                      <a:pt x="26" y="104"/>
                                    </a:lnTo>
                                    <a:lnTo>
                                      <a:pt x="20" y="82"/>
                                    </a:lnTo>
                                    <a:lnTo>
                                      <a:pt x="32" y="82"/>
                                    </a:lnTo>
                                    <a:lnTo>
                                      <a:pt x="32" y="76"/>
                                    </a:lnTo>
                                    <a:lnTo>
                                      <a:pt x="30" y="57"/>
                                    </a:lnTo>
                                    <a:lnTo>
                                      <a:pt x="25" y="33"/>
                                    </a:lnTo>
                                    <a:lnTo>
                                      <a:pt x="24" y="32"/>
                                    </a:lnTo>
                                    <a:lnTo>
                                      <a:pt x="26" y="16"/>
                                    </a:lnTo>
                                    <a:lnTo>
                                      <a:pt x="33" y="8"/>
                                    </a:lnTo>
                                    <a:lnTo>
                                      <a:pt x="55" y="10"/>
                                    </a:lnTo>
                                    <a:lnTo>
                                      <a:pt x="77" y="17"/>
                                    </a:lnTo>
                                    <a:lnTo>
                                      <a:pt x="79" y="17"/>
                                    </a:lnTo>
                                    <a:lnTo>
                                      <a:pt x="90" y="14"/>
                                    </a:lnTo>
                                    <a:lnTo>
                                      <a:pt x="97" y="25"/>
                                    </a:lnTo>
                                    <a:lnTo>
                                      <a:pt x="97" y="39"/>
                                    </a:lnTo>
                                    <a:lnTo>
                                      <a:pt x="101" y="54"/>
                                    </a:lnTo>
                                    <a:lnTo>
                                      <a:pt x="103" y="60"/>
                                    </a:lnTo>
                                    <a:lnTo>
                                      <a:pt x="107" y="66"/>
                                    </a:lnTo>
                                    <a:lnTo>
                                      <a:pt x="110" y="69"/>
                                    </a:lnTo>
                                    <a:lnTo>
                                      <a:pt x="115" y="71"/>
                                    </a:lnTo>
                                    <a:lnTo>
                                      <a:pt x="118" y="72"/>
                                    </a:lnTo>
                                    <a:lnTo>
                                      <a:pt x="122" y="74"/>
                                    </a:lnTo>
                                    <a:lnTo>
                                      <a:pt x="124" y="74"/>
                                    </a:lnTo>
                                    <a:lnTo>
                                      <a:pt x="125" y="75"/>
                                    </a:lnTo>
                                    <a:lnTo>
                                      <a:pt x="125" y="76"/>
                                    </a:lnTo>
                                    <a:lnTo>
                                      <a:pt x="130" y="85"/>
                                    </a:lnTo>
                                    <a:lnTo>
                                      <a:pt x="138" y="98"/>
                                    </a:lnTo>
                                    <a:lnTo>
                                      <a:pt x="139" y="99"/>
                                    </a:lnTo>
                                    <a:lnTo>
                                      <a:pt x="147" y="109"/>
                                    </a:lnTo>
                                    <a:lnTo>
                                      <a:pt x="154" y="127"/>
                                    </a:lnTo>
                                    <a:lnTo>
                                      <a:pt x="157" y="127"/>
                                    </a:lnTo>
                                    <a:lnTo>
                                      <a:pt x="171" y="123"/>
                                    </a:lnTo>
                                    <a:lnTo>
                                      <a:pt x="172" y="123"/>
                                    </a:lnTo>
                                    <a:lnTo>
                                      <a:pt x="182" y="117"/>
                                    </a:lnTo>
                                    <a:lnTo>
                                      <a:pt x="186" y="129"/>
                                    </a:lnTo>
                                    <a:lnTo>
                                      <a:pt x="209" y="137"/>
                                    </a:lnTo>
                                    <a:lnTo>
                                      <a:pt x="220" y="157"/>
                                    </a:lnTo>
                                    <a:lnTo>
                                      <a:pt x="221" y="157"/>
                                    </a:lnTo>
                                    <a:lnTo>
                                      <a:pt x="221" y="157"/>
                                    </a:lnTo>
                                    <a:lnTo>
                                      <a:pt x="242" y="165"/>
                                    </a:lnTo>
                                    <a:lnTo>
                                      <a:pt x="243" y="138"/>
                                    </a:lnTo>
                                    <a:lnTo>
                                      <a:pt x="259" y="138"/>
                                    </a:lnTo>
                                    <a:lnTo>
                                      <a:pt x="269" y="139"/>
                                    </a:lnTo>
                                    <a:lnTo>
                                      <a:pt x="277" y="138"/>
                                    </a:lnTo>
                                    <a:lnTo>
                                      <a:pt x="282" y="136"/>
                                    </a:lnTo>
                                    <a:lnTo>
                                      <a:pt x="284" y="128"/>
                                    </a:lnTo>
                                    <a:lnTo>
                                      <a:pt x="287" y="124"/>
                                    </a:lnTo>
                                    <a:lnTo>
                                      <a:pt x="287" y="120"/>
                                    </a:lnTo>
                                    <a:lnTo>
                                      <a:pt x="286" y="116"/>
                                    </a:lnTo>
                                    <a:lnTo>
                                      <a:pt x="284" y="112"/>
                                    </a:lnTo>
                                    <a:lnTo>
                                      <a:pt x="280" y="102"/>
                                    </a:lnTo>
                                    <a:lnTo>
                                      <a:pt x="280" y="92"/>
                                    </a:lnTo>
                                    <a:lnTo>
                                      <a:pt x="303" y="99"/>
                                    </a:lnTo>
                                    <a:lnTo>
                                      <a:pt x="305" y="99"/>
                                    </a:lnTo>
                                    <a:lnTo>
                                      <a:pt x="305" y="97"/>
                                    </a:lnTo>
                                    <a:lnTo>
                                      <a:pt x="306" y="94"/>
                                    </a:lnTo>
                                    <a:lnTo>
                                      <a:pt x="309" y="82"/>
                                    </a:lnTo>
                                    <a:lnTo>
                                      <a:pt x="310" y="83"/>
                                    </a:lnTo>
                                    <a:lnTo>
                                      <a:pt x="313" y="82"/>
                                    </a:lnTo>
                                    <a:lnTo>
                                      <a:pt x="327" y="76"/>
                                    </a:lnTo>
                                    <a:lnTo>
                                      <a:pt x="337" y="82"/>
                                    </a:lnTo>
                                    <a:lnTo>
                                      <a:pt x="357" y="82"/>
                                    </a:lnTo>
                                    <a:lnTo>
                                      <a:pt x="362" y="82"/>
                                    </a:lnTo>
                                    <a:lnTo>
                                      <a:pt x="365" y="81"/>
                                    </a:lnTo>
                                    <a:lnTo>
                                      <a:pt x="369" y="78"/>
                                    </a:lnTo>
                                    <a:lnTo>
                                      <a:pt x="371" y="76"/>
                                    </a:lnTo>
                                    <a:lnTo>
                                      <a:pt x="372" y="74"/>
                                    </a:lnTo>
                                    <a:lnTo>
                                      <a:pt x="372" y="72"/>
                                    </a:lnTo>
                                    <a:lnTo>
                                      <a:pt x="373" y="71"/>
                                    </a:lnTo>
                                    <a:lnTo>
                                      <a:pt x="372" y="71"/>
                                    </a:lnTo>
                                    <a:lnTo>
                                      <a:pt x="372" y="70"/>
                                    </a:lnTo>
                                    <a:lnTo>
                                      <a:pt x="367" y="49"/>
                                    </a:lnTo>
                                    <a:lnTo>
                                      <a:pt x="363" y="34"/>
                                    </a:lnTo>
                                    <a:lnTo>
                                      <a:pt x="381" y="12"/>
                                    </a:lnTo>
                                    <a:lnTo>
                                      <a:pt x="396" y="1"/>
                                    </a:lnTo>
                                    <a:lnTo>
                                      <a:pt x="402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2" name="Xiza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4874" y="250661"/>
                                <a:ext cx="210" cy="127"/>
                              </a:xfrm>
                              <a:custGeom>
                                <a:avLst/>
                                <a:gdLst>
                                  <a:gd name="T0" fmla="*/ 370 w 1467"/>
                                  <a:gd name="T1" fmla="*/ 16 h 891"/>
                                  <a:gd name="T2" fmla="*/ 414 w 1467"/>
                                  <a:gd name="T3" fmla="*/ 43 h 891"/>
                                  <a:gd name="T4" fmla="*/ 511 w 1467"/>
                                  <a:gd name="T5" fmla="*/ 42 h 891"/>
                                  <a:gd name="T6" fmla="*/ 592 w 1467"/>
                                  <a:gd name="T7" fmla="*/ 34 h 891"/>
                                  <a:gd name="T8" fmla="*/ 672 w 1467"/>
                                  <a:gd name="T9" fmla="*/ 19 h 891"/>
                                  <a:gd name="T10" fmla="*/ 709 w 1467"/>
                                  <a:gd name="T11" fmla="*/ 5 h 891"/>
                                  <a:gd name="T12" fmla="*/ 824 w 1467"/>
                                  <a:gd name="T13" fmla="*/ 46 h 891"/>
                                  <a:gd name="T14" fmla="*/ 832 w 1467"/>
                                  <a:gd name="T15" fmla="*/ 72 h 891"/>
                                  <a:gd name="T16" fmla="*/ 827 w 1467"/>
                                  <a:gd name="T17" fmla="*/ 98 h 891"/>
                                  <a:gd name="T18" fmla="*/ 828 w 1467"/>
                                  <a:gd name="T19" fmla="*/ 171 h 891"/>
                                  <a:gd name="T20" fmla="*/ 809 w 1467"/>
                                  <a:gd name="T21" fmla="*/ 252 h 891"/>
                                  <a:gd name="T22" fmla="*/ 858 w 1467"/>
                                  <a:gd name="T23" fmla="*/ 316 h 891"/>
                                  <a:gd name="T24" fmla="*/ 894 w 1467"/>
                                  <a:gd name="T25" fmla="*/ 321 h 891"/>
                                  <a:gd name="T26" fmla="*/ 930 w 1467"/>
                                  <a:gd name="T27" fmla="*/ 337 h 891"/>
                                  <a:gd name="T28" fmla="*/ 962 w 1467"/>
                                  <a:gd name="T29" fmla="*/ 360 h 891"/>
                                  <a:gd name="T30" fmla="*/ 1041 w 1467"/>
                                  <a:gd name="T31" fmla="*/ 393 h 891"/>
                                  <a:gd name="T32" fmla="*/ 1155 w 1467"/>
                                  <a:gd name="T33" fmla="*/ 401 h 891"/>
                                  <a:gd name="T34" fmla="*/ 1208 w 1467"/>
                                  <a:gd name="T35" fmla="*/ 450 h 891"/>
                                  <a:gd name="T36" fmla="*/ 1283 w 1467"/>
                                  <a:gd name="T37" fmla="*/ 482 h 891"/>
                                  <a:gd name="T38" fmla="*/ 1345 w 1467"/>
                                  <a:gd name="T39" fmla="*/ 466 h 891"/>
                                  <a:gd name="T40" fmla="*/ 1382 w 1467"/>
                                  <a:gd name="T41" fmla="*/ 445 h 891"/>
                                  <a:gd name="T42" fmla="*/ 1423 w 1467"/>
                                  <a:gd name="T43" fmla="*/ 512 h 891"/>
                                  <a:gd name="T44" fmla="*/ 1438 w 1467"/>
                                  <a:gd name="T45" fmla="*/ 580 h 891"/>
                                  <a:gd name="T46" fmla="*/ 1457 w 1467"/>
                                  <a:gd name="T47" fmla="*/ 629 h 891"/>
                                  <a:gd name="T48" fmla="*/ 1453 w 1467"/>
                                  <a:gd name="T49" fmla="*/ 728 h 891"/>
                                  <a:gd name="T50" fmla="*/ 1416 w 1467"/>
                                  <a:gd name="T51" fmla="*/ 769 h 891"/>
                                  <a:gd name="T52" fmla="*/ 1418 w 1467"/>
                                  <a:gd name="T53" fmla="*/ 799 h 891"/>
                                  <a:gd name="T54" fmla="*/ 1378 w 1467"/>
                                  <a:gd name="T55" fmla="*/ 794 h 891"/>
                                  <a:gd name="T56" fmla="*/ 1336 w 1467"/>
                                  <a:gd name="T57" fmla="*/ 782 h 891"/>
                                  <a:gd name="T58" fmla="*/ 1327 w 1467"/>
                                  <a:gd name="T59" fmla="*/ 839 h 891"/>
                                  <a:gd name="T60" fmla="*/ 1237 w 1467"/>
                                  <a:gd name="T61" fmla="*/ 788 h 891"/>
                                  <a:gd name="T62" fmla="*/ 1116 w 1467"/>
                                  <a:gd name="T63" fmla="*/ 833 h 891"/>
                                  <a:gd name="T64" fmla="*/ 960 w 1467"/>
                                  <a:gd name="T65" fmla="*/ 891 h 891"/>
                                  <a:gd name="T66" fmla="*/ 925 w 1467"/>
                                  <a:gd name="T67" fmla="*/ 824 h 891"/>
                                  <a:gd name="T68" fmla="*/ 819 w 1467"/>
                                  <a:gd name="T69" fmla="*/ 765 h 891"/>
                                  <a:gd name="T70" fmla="*/ 737 w 1467"/>
                                  <a:gd name="T71" fmla="*/ 760 h 891"/>
                                  <a:gd name="T72" fmla="*/ 692 w 1467"/>
                                  <a:gd name="T73" fmla="*/ 814 h 891"/>
                                  <a:gd name="T74" fmla="*/ 696 w 1467"/>
                                  <a:gd name="T75" fmla="*/ 772 h 891"/>
                                  <a:gd name="T76" fmla="*/ 636 w 1467"/>
                                  <a:gd name="T77" fmla="*/ 751 h 891"/>
                                  <a:gd name="T78" fmla="*/ 533 w 1467"/>
                                  <a:gd name="T79" fmla="*/ 726 h 891"/>
                                  <a:gd name="T80" fmla="*/ 438 w 1467"/>
                                  <a:gd name="T81" fmla="*/ 682 h 891"/>
                                  <a:gd name="T82" fmla="*/ 341 w 1467"/>
                                  <a:gd name="T83" fmla="*/ 585 h 891"/>
                                  <a:gd name="T84" fmla="*/ 273 w 1467"/>
                                  <a:gd name="T85" fmla="*/ 535 h 891"/>
                                  <a:gd name="T86" fmla="*/ 178 w 1467"/>
                                  <a:gd name="T87" fmla="*/ 448 h 891"/>
                                  <a:gd name="T88" fmla="*/ 125 w 1467"/>
                                  <a:gd name="T89" fmla="*/ 446 h 891"/>
                                  <a:gd name="T90" fmla="*/ 68 w 1467"/>
                                  <a:gd name="T91" fmla="*/ 384 h 891"/>
                                  <a:gd name="T92" fmla="*/ 3 w 1467"/>
                                  <a:gd name="T93" fmla="*/ 333 h 891"/>
                                  <a:gd name="T94" fmla="*/ 19 w 1467"/>
                                  <a:gd name="T95" fmla="*/ 276 h 891"/>
                                  <a:gd name="T96" fmla="*/ 20 w 1467"/>
                                  <a:gd name="T97" fmla="*/ 243 h 891"/>
                                  <a:gd name="T98" fmla="*/ 64 w 1467"/>
                                  <a:gd name="T99" fmla="*/ 174 h 891"/>
                                  <a:gd name="T100" fmla="*/ 60 w 1467"/>
                                  <a:gd name="T101" fmla="*/ 99 h 891"/>
                                  <a:gd name="T102" fmla="*/ 130 w 1467"/>
                                  <a:gd name="T103" fmla="*/ 73 h 891"/>
                                  <a:gd name="T104" fmla="*/ 148 w 1467"/>
                                  <a:gd name="T105" fmla="*/ 54 h 891"/>
                                  <a:gd name="T106" fmla="*/ 157 w 1467"/>
                                  <a:gd name="T107" fmla="*/ 27 h 891"/>
                                  <a:gd name="T108" fmla="*/ 213 w 1467"/>
                                  <a:gd name="T109" fmla="*/ 14 h 891"/>
                                  <a:gd name="T110" fmla="*/ 311 w 1467"/>
                                  <a:gd name="T111" fmla="*/ 22 h 89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</a:cxnLst>
                                <a:rect l="0" t="0" r="r" b="b"/>
                                <a:pathLst>
                                  <a:path w="1467" h="891">
                                    <a:moveTo>
                                      <a:pt x="353" y="0"/>
                                    </a:moveTo>
                                    <a:lnTo>
                                      <a:pt x="361" y="5"/>
                                    </a:lnTo>
                                    <a:lnTo>
                                      <a:pt x="365" y="8"/>
                                    </a:lnTo>
                                    <a:lnTo>
                                      <a:pt x="367" y="9"/>
                                    </a:lnTo>
                                    <a:lnTo>
                                      <a:pt x="368" y="13"/>
                                    </a:lnTo>
                                    <a:lnTo>
                                      <a:pt x="370" y="16"/>
                                    </a:lnTo>
                                    <a:lnTo>
                                      <a:pt x="371" y="22"/>
                                    </a:lnTo>
                                    <a:lnTo>
                                      <a:pt x="372" y="23"/>
                                    </a:lnTo>
                                    <a:lnTo>
                                      <a:pt x="382" y="34"/>
                                    </a:lnTo>
                                    <a:lnTo>
                                      <a:pt x="390" y="39"/>
                                    </a:lnTo>
                                    <a:lnTo>
                                      <a:pt x="398" y="43"/>
                                    </a:lnTo>
                                    <a:lnTo>
                                      <a:pt x="414" y="43"/>
                                    </a:lnTo>
                                    <a:lnTo>
                                      <a:pt x="435" y="50"/>
                                    </a:lnTo>
                                    <a:lnTo>
                                      <a:pt x="436" y="51"/>
                                    </a:lnTo>
                                    <a:lnTo>
                                      <a:pt x="437" y="51"/>
                                    </a:lnTo>
                                    <a:lnTo>
                                      <a:pt x="477" y="47"/>
                                    </a:lnTo>
                                    <a:lnTo>
                                      <a:pt x="498" y="40"/>
                                    </a:lnTo>
                                    <a:lnTo>
                                      <a:pt x="511" y="42"/>
                                    </a:lnTo>
                                    <a:lnTo>
                                      <a:pt x="513" y="43"/>
                                    </a:lnTo>
                                    <a:lnTo>
                                      <a:pt x="548" y="46"/>
                                    </a:lnTo>
                                    <a:lnTo>
                                      <a:pt x="550" y="46"/>
                                    </a:lnTo>
                                    <a:lnTo>
                                      <a:pt x="550" y="45"/>
                                    </a:lnTo>
                                    <a:lnTo>
                                      <a:pt x="574" y="39"/>
                                    </a:lnTo>
                                    <a:lnTo>
                                      <a:pt x="592" y="34"/>
                                    </a:lnTo>
                                    <a:lnTo>
                                      <a:pt x="604" y="27"/>
                                    </a:lnTo>
                                    <a:lnTo>
                                      <a:pt x="607" y="24"/>
                                    </a:lnTo>
                                    <a:lnTo>
                                      <a:pt x="611" y="22"/>
                                    </a:lnTo>
                                    <a:lnTo>
                                      <a:pt x="616" y="21"/>
                                    </a:lnTo>
                                    <a:lnTo>
                                      <a:pt x="622" y="19"/>
                                    </a:lnTo>
                                    <a:lnTo>
                                      <a:pt x="672" y="19"/>
                                    </a:lnTo>
                                    <a:lnTo>
                                      <a:pt x="693" y="12"/>
                                    </a:lnTo>
                                    <a:lnTo>
                                      <a:pt x="694" y="12"/>
                                    </a:lnTo>
                                    <a:lnTo>
                                      <a:pt x="699" y="9"/>
                                    </a:lnTo>
                                    <a:lnTo>
                                      <a:pt x="702" y="7"/>
                                    </a:lnTo>
                                    <a:lnTo>
                                      <a:pt x="706" y="6"/>
                                    </a:lnTo>
                                    <a:lnTo>
                                      <a:pt x="709" y="5"/>
                                    </a:lnTo>
                                    <a:lnTo>
                                      <a:pt x="736" y="5"/>
                                    </a:lnTo>
                                    <a:lnTo>
                                      <a:pt x="750" y="15"/>
                                    </a:lnTo>
                                    <a:lnTo>
                                      <a:pt x="794" y="23"/>
                                    </a:lnTo>
                                    <a:lnTo>
                                      <a:pt x="806" y="35"/>
                                    </a:lnTo>
                                    <a:lnTo>
                                      <a:pt x="808" y="35"/>
                                    </a:lnTo>
                                    <a:lnTo>
                                      <a:pt x="824" y="46"/>
                                    </a:lnTo>
                                    <a:lnTo>
                                      <a:pt x="825" y="46"/>
                                    </a:lnTo>
                                    <a:lnTo>
                                      <a:pt x="825" y="47"/>
                                    </a:lnTo>
                                    <a:lnTo>
                                      <a:pt x="828" y="49"/>
                                    </a:lnTo>
                                    <a:lnTo>
                                      <a:pt x="829" y="50"/>
                                    </a:lnTo>
                                    <a:lnTo>
                                      <a:pt x="832" y="50"/>
                                    </a:lnTo>
                                    <a:lnTo>
                                      <a:pt x="832" y="72"/>
                                    </a:lnTo>
                                    <a:lnTo>
                                      <a:pt x="831" y="91"/>
                                    </a:lnTo>
                                    <a:lnTo>
                                      <a:pt x="831" y="91"/>
                                    </a:lnTo>
                                    <a:lnTo>
                                      <a:pt x="831" y="95"/>
                                    </a:lnTo>
                                    <a:lnTo>
                                      <a:pt x="831" y="96"/>
                                    </a:lnTo>
                                    <a:lnTo>
                                      <a:pt x="828" y="97"/>
                                    </a:lnTo>
                                    <a:lnTo>
                                      <a:pt x="827" y="98"/>
                                    </a:lnTo>
                                    <a:lnTo>
                                      <a:pt x="819" y="102"/>
                                    </a:lnTo>
                                    <a:lnTo>
                                      <a:pt x="814" y="109"/>
                                    </a:lnTo>
                                    <a:lnTo>
                                      <a:pt x="813" y="120"/>
                                    </a:lnTo>
                                    <a:lnTo>
                                      <a:pt x="810" y="137"/>
                                    </a:lnTo>
                                    <a:lnTo>
                                      <a:pt x="824" y="150"/>
                                    </a:lnTo>
                                    <a:lnTo>
                                      <a:pt x="828" y="171"/>
                                    </a:lnTo>
                                    <a:lnTo>
                                      <a:pt x="826" y="185"/>
                                    </a:lnTo>
                                    <a:lnTo>
                                      <a:pt x="819" y="207"/>
                                    </a:lnTo>
                                    <a:lnTo>
                                      <a:pt x="808" y="227"/>
                                    </a:lnTo>
                                    <a:lnTo>
                                      <a:pt x="808" y="228"/>
                                    </a:lnTo>
                                    <a:lnTo>
                                      <a:pt x="805" y="239"/>
                                    </a:lnTo>
                                    <a:lnTo>
                                      <a:pt x="809" y="252"/>
                                    </a:lnTo>
                                    <a:lnTo>
                                      <a:pt x="814" y="261"/>
                                    </a:lnTo>
                                    <a:lnTo>
                                      <a:pt x="823" y="270"/>
                                    </a:lnTo>
                                    <a:lnTo>
                                      <a:pt x="827" y="277"/>
                                    </a:lnTo>
                                    <a:lnTo>
                                      <a:pt x="832" y="286"/>
                                    </a:lnTo>
                                    <a:lnTo>
                                      <a:pt x="840" y="297"/>
                                    </a:lnTo>
                                    <a:lnTo>
                                      <a:pt x="858" y="316"/>
                                    </a:lnTo>
                                    <a:lnTo>
                                      <a:pt x="866" y="323"/>
                                    </a:lnTo>
                                    <a:lnTo>
                                      <a:pt x="873" y="327"/>
                                    </a:lnTo>
                                    <a:lnTo>
                                      <a:pt x="881" y="327"/>
                                    </a:lnTo>
                                    <a:lnTo>
                                      <a:pt x="885" y="325"/>
                                    </a:lnTo>
                                    <a:lnTo>
                                      <a:pt x="889" y="323"/>
                                    </a:lnTo>
                                    <a:lnTo>
                                      <a:pt x="894" y="321"/>
                                    </a:lnTo>
                                    <a:lnTo>
                                      <a:pt x="896" y="318"/>
                                    </a:lnTo>
                                    <a:lnTo>
                                      <a:pt x="902" y="315"/>
                                    </a:lnTo>
                                    <a:lnTo>
                                      <a:pt x="907" y="312"/>
                                    </a:lnTo>
                                    <a:lnTo>
                                      <a:pt x="918" y="317"/>
                                    </a:lnTo>
                                    <a:lnTo>
                                      <a:pt x="926" y="329"/>
                                    </a:lnTo>
                                    <a:lnTo>
                                      <a:pt x="930" y="337"/>
                                    </a:lnTo>
                                    <a:lnTo>
                                      <a:pt x="932" y="340"/>
                                    </a:lnTo>
                                    <a:lnTo>
                                      <a:pt x="935" y="344"/>
                                    </a:lnTo>
                                    <a:lnTo>
                                      <a:pt x="937" y="347"/>
                                    </a:lnTo>
                                    <a:lnTo>
                                      <a:pt x="939" y="348"/>
                                    </a:lnTo>
                                    <a:lnTo>
                                      <a:pt x="955" y="358"/>
                                    </a:lnTo>
                                    <a:lnTo>
                                      <a:pt x="962" y="360"/>
                                    </a:lnTo>
                                    <a:lnTo>
                                      <a:pt x="967" y="362"/>
                                    </a:lnTo>
                                    <a:lnTo>
                                      <a:pt x="973" y="368"/>
                                    </a:lnTo>
                                    <a:lnTo>
                                      <a:pt x="985" y="373"/>
                                    </a:lnTo>
                                    <a:lnTo>
                                      <a:pt x="1004" y="378"/>
                                    </a:lnTo>
                                    <a:lnTo>
                                      <a:pt x="1031" y="388"/>
                                    </a:lnTo>
                                    <a:lnTo>
                                      <a:pt x="1041" y="393"/>
                                    </a:lnTo>
                                    <a:lnTo>
                                      <a:pt x="1046" y="397"/>
                                    </a:lnTo>
                                    <a:lnTo>
                                      <a:pt x="1051" y="399"/>
                                    </a:lnTo>
                                    <a:lnTo>
                                      <a:pt x="1087" y="406"/>
                                    </a:lnTo>
                                    <a:lnTo>
                                      <a:pt x="1135" y="408"/>
                                    </a:lnTo>
                                    <a:lnTo>
                                      <a:pt x="1137" y="408"/>
                                    </a:lnTo>
                                    <a:lnTo>
                                      <a:pt x="1155" y="401"/>
                                    </a:lnTo>
                                    <a:lnTo>
                                      <a:pt x="1165" y="401"/>
                                    </a:lnTo>
                                    <a:lnTo>
                                      <a:pt x="1179" y="419"/>
                                    </a:lnTo>
                                    <a:lnTo>
                                      <a:pt x="1187" y="434"/>
                                    </a:lnTo>
                                    <a:lnTo>
                                      <a:pt x="1195" y="443"/>
                                    </a:lnTo>
                                    <a:lnTo>
                                      <a:pt x="1197" y="445"/>
                                    </a:lnTo>
                                    <a:lnTo>
                                      <a:pt x="1208" y="450"/>
                                    </a:lnTo>
                                    <a:lnTo>
                                      <a:pt x="1215" y="466"/>
                                    </a:lnTo>
                                    <a:lnTo>
                                      <a:pt x="1221" y="491"/>
                                    </a:lnTo>
                                    <a:lnTo>
                                      <a:pt x="1239" y="497"/>
                                    </a:lnTo>
                                    <a:lnTo>
                                      <a:pt x="1253" y="506"/>
                                    </a:lnTo>
                                    <a:lnTo>
                                      <a:pt x="1276" y="501"/>
                                    </a:lnTo>
                                    <a:lnTo>
                                      <a:pt x="1283" y="482"/>
                                    </a:lnTo>
                                    <a:lnTo>
                                      <a:pt x="1292" y="472"/>
                                    </a:lnTo>
                                    <a:lnTo>
                                      <a:pt x="1299" y="473"/>
                                    </a:lnTo>
                                    <a:lnTo>
                                      <a:pt x="1311" y="500"/>
                                    </a:lnTo>
                                    <a:lnTo>
                                      <a:pt x="1343" y="487"/>
                                    </a:lnTo>
                                    <a:lnTo>
                                      <a:pt x="1343" y="483"/>
                                    </a:lnTo>
                                    <a:lnTo>
                                      <a:pt x="1345" y="466"/>
                                    </a:lnTo>
                                    <a:lnTo>
                                      <a:pt x="1359" y="459"/>
                                    </a:lnTo>
                                    <a:lnTo>
                                      <a:pt x="1359" y="456"/>
                                    </a:lnTo>
                                    <a:lnTo>
                                      <a:pt x="1356" y="427"/>
                                    </a:lnTo>
                                    <a:lnTo>
                                      <a:pt x="1356" y="425"/>
                                    </a:lnTo>
                                    <a:lnTo>
                                      <a:pt x="1382" y="446"/>
                                    </a:lnTo>
                                    <a:lnTo>
                                      <a:pt x="1382" y="445"/>
                                    </a:lnTo>
                                    <a:lnTo>
                                      <a:pt x="1396" y="457"/>
                                    </a:lnTo>
                                    <a:lnTo>
                                      <a:pt x="1401" y="480"/>
                                    </a:lnTo>
                                    <a:lnTo>
                                      <a:pt x="1401" y="482"/>
                                    </a:lnTo>
                                    <a:lnTo>
                                      <a:pt x="1402" y="483"/>
                                    </a:lnTo>
                                    <a:lnTo>
                                      <a:pt x="1416" y="502"/>
                                    </a:lnTo>
                                    <a:lnTo>
                                      <a:pt x="1423" y="512"/>
                                    </a:lnTo>
                                    <a:lnTo>
                                      <a:pt x="1434" y="521"/>
                                    </a:lnTo>
                                    <a:lnTo>
                                      <a:pt x="1433" y="534"/>
                                    </a:lnTo>
                                    <a:lnTo>
                                      <a:pt x="1434" y="545"/>
                                    </a:lnTo>
                                    <a:lnTo>
                                      <a:pt x="1437" y="578"/>
                                    </a:lnTo>
                                    <a:lnTo>
                                      <a:pt x="1437" y="580"/>
                                    </a:lnTo>
                                    <a:lnTo>
                                      <a:pt x="1438" y="580"/>
                                    </a:lnTo>
                                    <a:lnTo>
                                      <a:pt x="1444" y="591"/>
                                    </a:lnTo>
                                    <a:lnTo>
                                      <a:pt x="1447" y="599"/>
                                    </a:lnTo>
                                    <a:lnTo>
                                      <a:pt x="1449" y="603"/>
                                    </a:lnTo>
                                    <a:lnTo>
                                      <a:pt x="1449" y="610"/>
                                    </a:lnTo>
                                    <a:lnTo>
                                      <a:pt x="1453" y="618"/>
                                    </a:lnTo>
                                    <a:lnTo>
                                      <a:pt x="1457" y="629"/>
                                    </a:lnTo>
                                    <a:lnTo>
                                      <a:pt x="1454" y="654"/>
                                    </a:lnTo>
                                    <a:lnTo>
                                      <a:pt x="1453" y="662"/>
                                    </a:lnTo>
                                    <a:lnTo>
                                      <a:pt x="1454" y="671"/>
                                    </a:lnTo>
                                    <a:lnTo>
                                      <a:pt x="1459" y="684"/>
                                    </a:lnTo>
                                    <a:lnTo>
                                      <a:pt x="1467" y="697"/>
                                    </a:lnTo>
                                    <a:lnTo>
                                      <a:pt x="1453" y="728"/>
                                    </a:lnTo>
                                    <a:lnTo>
                                      <a:pt x="1432" y="751"/>
                                    </a:lnTo>
                                    <a:lnTo>
                                      <a:pt x="1424" y="757"/>
                                    </a:lnTo>
                                    <a:lnTo>
                                      <a:pt x="1419" y="759"/>
                                    </a:lnTo>
                                    <a:lnTo>
                                      <a:pt x="1417" y="761"/>
                                    </a:lnTo>
                                    <a:lnTo>
                                      <a:pt x="1416" y="766"/>
                                    </a:lnTo>
                                    <a:lnTo>
                                      <a:pt x="1416" y="769"/>
                                    </a:lnTo>
                                    <a:lnTo>
                                      <a:pt x="1416" y="774"/>
                                    </a:lnTo>
                                    <a:lnTo>
                                      <a:pt x="1416" y="775"/>
                                    </a:lnTo>
                                    <a:lnTo>
                                      <a:pt x="1420" y="791"/>
                                    </a:lnTo>
                                    <a:lnTo>
                                      <a:pt x="1420" y="795"/>
                                    </a:lnTo>
                                    <a:lnTo>
                                      <a:pt x="1419" y="797"/>
                                    </a:lnTo>
                                    <a:lnTo>
                                      <a:pt x="1418" y="799"/>
                                    </a:lnTo>
                                    <a:lnTo>
                                      <a:pt x="1417" y="801"/>
                                    </a:lnTo>
                                    <a:lnTo>
                                      <a:pt x="1415" y="802"/>
                                    </a:lnTo>
                                    <a:lnTo>
                                      <a:pt x="1390" y="812"/>
                                    </a:lnTo>
                                    <a:lnTo>
                                      <a:pt x="1390" y="812"/>
                                    </a:lnTo>
                                    <a:lnTo>
                                      <a:pt x="1388" y="811"/>
                                    </a:lnTo>
                                    <a:lnTo>
                                      <a:pt x="1378" y="794"/>
                                    </a:lnTo>
                                    <a:lnTo>
                                      <a:pt x="1369" y="782"/>
                                    </a:lnTo>
                                    <a:lnTo>
                                      <a:pt x="1358" y="776"/>
                                    </a:lnTo>
                                    <a:lnTo>
                                      <a:pt x="1348" y="775"/>
                                    </a:lnTo>
                                    <a:lnTo>
                                      <a:pt x="1343" y="778"/>
                                    </a:lnTo>
                                    <a:lnTo>
                                      <a:pt x="1339" y="779"/>
                                    </a:lnTo>
                                    <a:lnTo>
                                      <a:pt x="1336" y="782"/>
                                    </a:lnTo>
                                    <a:lnTo>
                                      <a:pt x="1334" y="784"/>
                                    </a:lnTo>
                                    <a:lnTo>
                                      <a:pt x="1332" y="794"/>
                                    </a:lnTo>
                                    <a:lnTo>
                                      <a:pt x="1334" y="805"/>
                                    </a:lnTo>
                                    <a:lnTo>
                                      <a:pt x="1327" y="833"/>
                                    </a:lnTo>
                                    <a:lnTo>
                                      <a:pt x="1327" y="839"/>
                                    </a:lnTo>
                                    <a:lnTo>
                                      <a:pt x="1327" y="839"/>
                                    </a:lnTo>
                                    <a:lnTo>
                                      <a:pt x="1311" y="832"/>
                                    </a:lnTo>
                                    <a:lnTo>
                                      <a:pt x="1308" y="829"/>
                                    </a:lnTo>
                                    <a:lnTo>
                                      <a:pt x="1297" y="825"/>
                                    </a:lnTo>
                                    <a:lnTo>
                                      <a:pt x="1257" y="791"/>
                                    </a:lnTo>
                                    <a:lnTo>
                                      <a:pt x="1250" y="789"/>
                                    </a:lnTo>
                                    <a:lnTo>
                                      <a:pt x="1237" y="788"/>
                                    </a:lnTo>
                                    <a:lnTo>
                                      <a:pt x="1218" y="789"/>
                                    </a:lnTo>
                                    <a:lnTo>
                                      <a:pt x="1195" y="791"/>
                                    </a:lnTo>
                                    <a:lnTo>
                                      <a:pt x="1194" y="792"/>
                                    </a:lnTo>
                                    <a:lnTo>
                                      <a:pt x="1193" y="792"/>
                                    </a:lnTo>
                                    <a:lnTo>
                                      <a:pt x="1132" y="828"/>
                                    </a:lnTo>
                                    <a:lnTo>
                                      <a:pt x="1116" y="833"/>
                                    </a:lnTo>
                                    <a:lnTo>
                                      <a:pt x="1082" y="833"/>
                                    </a:lnTo>
                                    <a:lnTo>
                                      <a:pt x="1055" y="872"/>
                                    </a:lnTo>
                                    <a:lnTo>
                                      <a:pt x="1026" y="887"/>
                                    </a:lnTo>
                                    <a:lnTo>
                                      <a:pt x="999" y="889"/>
                                    </a:lnTo>
                                    <a:lnTo>
                                      <a:pt x="977" y="891"/>
                                    </a:lnTo>
                                    <a:lnTo>
                                      <a:pt x="960" y="891"/>
                                    </a:lnTo>
                                    <a:lnTo>
                                      <a:pt x="948" y="889"/>
                                    </a:lnTo>
                                    <a:lnTo>
                                      <a:pt x="943" y="887"/>
                                    </a:lnTo>
                                    <a:lnTo>
                                      <a:pt x="938" y="882"/>
                                    </a:lnTo>
                                    <a:lnTo>
                                      <a:pt x="932" y="873"/>
                                    </a:lnTo>
                                    <a:lnTo>
                                      <a:pt x="924" y="859"/>
                                    </a:lnTo>
                                    <a:lnTo>
                                      <a:pt x="925" y="824"/>
                                    </a:lnTo>
                                    <a:lnTo>
                                      <a:pt x="896" y="820"/>
                                    </a:lnTo>
                                    <a:lnTo>
                                      <a:pt x="900" y="795"/>
                                    </a:lnTo>
                                    <a:lnTo>
                                      <a:pt x="900" y="792"/>
                                    </a:lnTo>
                                    <a:lnTo>
                                      <a:pt x="901" y="790"/>
                                    </a:lnTo>
                                    <a:lnTo>
                                      <a:pt x="844" y="780"/>
                                    </a:lnTo>
                                    <a:lnTo>
                                      <a:pt x="819" y="765"/>
                                    </a:lnTo>
                                    <a:lnTo>
                                      <a:pt x="798" y="754"/>
                                    </a:lnTo>
                                    <a:lnTo>
                                      <a:pt x="780" y="748"/>
                                    </a:lnTo>
                                    <a:lnTo>
                                      <a:pt x="766" y="744"/>
                                    </a:lnTo>
                                    <a:lnTo>
                                      <a:pt x="756" y="745"/>
                                    </a:lnTo>
                                    <a:lnTo>
                                      <a:pt x="748" y="750"/>
                                    </a:lnTo>
                                    <a:lnTo>
                                      <a:pt x="737" y="760"/>
                                    </a:lnTo>
                                    <a:lnTo>
                                      <a:pt x="727" y="774"/>
                                    </a:lnTo>
                                    <a:lnTo>
                                      <a:pt x="714" y="794"/>
                                    </a:lnTo>
                                    <a:lnTo>
                                      <a:pt x="701" y="818"/>
                                    </a:lnTo>
                                    <a:lnTo>
                                      <a:pt x="698" y="820"/>
                                    </a:lnTo>
                                    <a:lnTo>
                                      <a:pt x="691" y="814"/>
                                    </a:lnTo>
                                    <a:lnTo>
                                      <a:pt x="692" y="814"/>
                                    </a:lnTo>
                                    <a:lnTo>
                                      <a:pt x="691" y="813"/>
                                    </a:lnTo>
                                    <a:lnTo>
                                      <a:pt x="682" y="803"/>
                                    </a:lnTo>
                                    <a:lnTo>
                                      <a:pt x="677" y="795"/>
                                    </a:lnTo>
                                    <a:lnTo>
                                      <a:pt x="677" y="789"/>
                                    </a:lnTo>
                                    <a:lnTo>
                                      <a:pt x="686" y="780"/>
                                    </a:lnTo>
                                    <a:lnTo>
                                      <a:pt x="696" y="772"/>
                                    </a:lnTo>
                                    <a:lnTo>
                                      <a:pt x="698" y="764"/>
                                    </a:lnTo>
                                    <a:lnTo>
                                      <a:pt x="697" y="756"/>
                                    </a:lnTo>
                                    <a:lnTo>
                                      <a:pt x="689" y="751"/>
                                    </a:lnTo>
                                    <a:lnTo>
                                      <a:pt x="675" y="748"/>
                                    </a:lnTo>
                                    <a:lnTo>
                                      <a:pt x="657" y="748"/>
                                    </a:lnTo>
                                    <a:lnTo>
                                      <a:pt x="636" y="751"/>
                                    </a:lnTo>
                                    <a:lnTo>
                                      <a:pt x="611" y="754"/>
                                    </a:lnTo>
                                    <a:lnTo>
                                      <a:pt x="571" y="751"/>
                                    </a:lnTo>
                                    <a:lnTo>
                                      <a:pt x="549" y="731"/>
                                    </a:lnTo>
                                    <a:lnTo>
                                      <a:pt x="548" y="731"/>
                                    </a:lnTo>
                                    <a:lnTo>
                                      <a:pt x="535" y="726"/>
                                    </a:lnTo>
                                    <a:lnTo>
                                      <a:pt x="533" y="726"/>
                                    </a:lnTo>
                                    <a:lnTo>
                                      <a:pt x="497" y="733"/>
                                    </a:lnTo>
                                    <a:lnTo>
                                      <a:pt x="473" y="703"/>
                                    </a:lnTo>
                                    <a:lnTo>
                                      <a:pt x="472" y="701"/>
                                    </a:lnTo>
                                    <a:lnTo>
                                      <a:pt x="472" y="701"/>
                                    </a:lnTo>
                                    <a:lnTo>
                                      <a:pt x="438" y="682"/>
                                    </a:lnTo>
                                    <a:lnTo>
                                      <a:pt x="438" y="682"/>
                                    </a:lnTo>
                                    <a:lnTo>
                                      <a:pt x="422" y="682"/>
                                    </a:lnTo>
                                    <a:lnTo>
                                      <a:pt x="412" y="653"/>
                                    </a:lnTo>
                                    <a:lnTo>
                                      <a:pt x="390" y="647"/>
                                    </a:lnTo>
                                    <a:lnTo>
                                      <a:pt x="364" y="631"/>
                                    </a:lnTo>
                                    <a:lnTo>
                                      <a:pt x="342" y="586"/>
                                    </a:lnTo>
                                    <a:lnTo>
                                      <a:pt x="341" y="585"/>
                                    </a:lnTo>
                                    <a:lnTo>
                                      <a:pt x="340" y="583"/>
                                    </a:lnTo>
                                    <a:lnTo>
                                      <a:pt x="337" y="583"/>
                                    </a:lnTo>
                                    <a:lnTo>
                                      <a:pt x="311" y="586"/>
                                    </a:lnTo>
                                    <a:lnTo>
                                      <a:pt x="281" y="541"/>
                                    </a:lnTo>
                                    <a:lnTo>
                                      <a:pt x="280" y="540"/>
                                    </a:lnTo>
                                    <a:lnTo>
                                      <a:pt x="273" y="535"/>
                                    </a:lnTo>
                                    <a:lnTo>
                                      <a:pt x="272" y="535"/>
                                    </a:lnTo>
                                    <a:lnTo>
                                      <a:pt x="258" y="530"/>
                                    </a:lnTo>
                                    <a:lnTo>
                                      <a:pt x="218" y="482"/>
                                    </a:lnTo>
                                    <a:lnTo>
                                      <a:pt x="213" y="458"/>
                                    </a:lnTo>
                                    <a:lnTo>
                                      <a:pt x="213" y="456"/>
                                    </a:lnTo>
                                    <a:lnTo>
                                      <a:pt x="178" y="448"/>
                                    </a:lnTo>
                                    <a:lnTo>
                                      <a:pt x="177" y="448"/>
                                    </a:lnTo>
                                    <a:lnTo>
                                      <a:pt x="175" y="450"/>
                                    </a:lnTo>
                                    <a:lnTo>
                                      <a:pt x="161" y="475"/>
                                    </a:lnTo>
                                    <a:lnTo>
                                      <a:pt x="148" y="475"/>
                                    </a:lnTo>
                                    <a:lnTo>
                                      <a:pt x="125" y="448"/>
                                    </a:lnTo>
                                    <a:lnTo>
                                      <a:pt x="125" y="446"/>
                                    </a:lnTo>
                                    <a:lnTo>
                                      <a:pt x="77" y="400"/>
                                    </a:lnTo>
                                    <a:lnTo>
                                      <a:pt x="73" y="398"/>
                                    </a:lnTo>
                                    <a:lnTo>
                                      <a:pt x="71" y="395"/>
                                    </a:lnTo>
                                    <a:lnTo>
                                      <a:pt x="70" y="390"/>
                                    </a:lnTo>
                                    <a:lnTo>
                                      <a:pt x="69" y="385"/>
                                    </a:lnTo>
                                    <a:lnTo>
                                      <a:pt x="68" y="384"/>
                                    </a:lnTo>
                                    <a:lnTo>
                                      <a:pt x="57" y="369"/>
                                    </a:lnTo>
                                    <a:lnTo>
                                      <a:pt x="48" y="359"/>
                                    </a:lnTo>
                                    <a:lnTo>
                                      <a:pt x="40" y="352"/>
                                    </a:lnTo>
                                    <a:lnTo>
                                      <a:pt x="33" y="348"/>
                                    </a:lnTo>
                                    <a:lnTo>
                                      <a:pt x="11" y="348"/>
                                    </a:lnTo>
                                    <a:lnTo>
                                      <a:pt x="3" y="333"/>
                                    </a:lnTo>
                                    <a:lnTo>
                                      <a:pt x="0" y="320"/>
                                    </a:lnTo>
                                    <a:lnTo>
                                      <a:pt x="3" y="306"/>
                                    </a:lnTo>
                                    <a:lnTo>
                                      <a:pt x="8" y="292"/>
                                    </a:lnTo>
                                    <a:lnTo>
                                      <a:pt x="13" y="283"/>
                                    </a:lnTo>
                                    <a:lnTo>
                                      <a:pt x="18" y="277"/>
                                    </a:lnTo>
                                    <a:lnTo>
                                      <a:pt x="19" y="276"/>
                                    </a:lnTo>
                                    <a:lnTo>
                                      <a:pt x="20" y="275"/>
                                    </a:lnTo>
                                    <a:lnTo>
                                      <a:pt x="20" y="272"/>
                                    </a:lnTo>
                                    <a:lnTo>
                                      <a:pt x="19" y="270"/>
                                    </a:lnTo>
                                    <a:lnTo>
                                      <a:pt x="8" y="252"/>
                                    </a:lnTo>
                                    <a:lnTo>
                                      <a:pt x="15" y="213"/>
                                    </a:lnTo>
                                    <a:lnTo>
                                      <a:pt x="20" y="243"/>
                                    </a:lnTo>
                                    <a:lnTo>
                                      <a:pt x="48" y="243"/>
                                    </a:lnTo>
                                    <a:lnTo>
                                      <a:pt x="65" y="227"/>
                                    </a:lnTo>
                                    <a:lnTo>
                                      <a:pt x="71" y="216"/>
                                    </a:lnTo>
                                    <a:lnTo>
                                      <a:pt x="75" y="204"/>
                                    </a:lnTo>
                                    <a:lnTo>
                                      <a:pt x="72" y="194"/>
                                    </a:lnTo>
                                    <a:lnTo>
                                      <a:pt x="64" y="174"/>
                                    </a:lnTo>
                                    <a:lnTo>
                                      <a:pt x="56" y="156"/>
                                    </a:lnTo>
                                    <a:lnTo>
                                      <a:pt x="50" y="141"/>
                                    </a:lnTo>
                                    <a:lnTo>
                                      <a:pt x="48" y="130"/>
                                    </a:lnTo>
                                    <a:lnTo>
                                      <a:pt x="47" y="125"/>
                                    </a:lnTo>
                                    <a:lnTo>
                                      <a:pt x="51" y="113"/>
                                    </a:lnTo>
                                    <a:lnTo>
                                      <a:pt x="60" y="99"/>
                                    </a:lnTo>
                                    <a:lnTo>
                                      <a:pt x="71" y="82"/>
                                    </a:lnTo>
                                    <a:lnTo>
                                      <a:pt x="72" y="81"/>
                                    </a:lnTo>
                                    <a:lnTo>
                                      <a:pt x="72" y="80"/>
                                    </a:lnTo>
                                    <a:lnTo>
                                      <a:pt x="77" y="67"/>
                                    </a:lnTo>
                                    <a:lnTo>
                                      <a:pt x="77" y="67"/>
                                    </a:lnTo>
                                    <a:lnTo>
                                      <a:pt x="130" y="73"/>
                                    </a:lnTo>
                                    <a:lnTo>
                                      <a:pt x="133" y="73"/>
                                    </a:lnTo>
                                    <a:lnTo>
                                      <a:pt x="137" y="72"/>
                                    </a:lnTo>
                                    <a:lnTo>
                                      <a:pt x="140" y="70"/>
                                    </a:lnTo>
                                    <a:lnTo>
                                      <a:pt x="142" y="68"/>
                                    </a:lnTo>
                                    <a:lnTo>
                                      <a:pt x="143" y="64"/>
                                    </a:lnTo>
                                    <a:lnTo>
                                      <a:pt x="148" y="54"/>
                                    </a:lnTo>
                                    <a:lnTo>
                                      <a:pt x="152" y="46"/>
                                    </a:lnTo>
                                    <a:lnTo>
                                      <a:pt x="153" y="40"/>
                                    </a:lnTo>
                                    <a:lnTo>
                                      <a:pt x="153" y="38"/>
                                    </a:lnTo>
                                    <a:lnTo>
                                      <a:pt x="153" y="34"/>
                                    </a:lnTo>
                                    <a:lnTo>
                                      <a:pt x="154" y="30"/>
                                    </a:lnTo>
                                    <a:lnTo>
                                      <a:pt x="157" y="27"/>
                                    </a:lnTo>
                                    <a:lnTo>
                                      <a:pt x="160" y="24"/>
                                    </a:lnTo>
                                    <a:lnTo>
                                      <a:pt x="170" y="15"/>
                                    </a:lnTo>
                                    <a:lnTo>
                                      <a:pt x="178" y="4"/>
                                    </a:lnTo>
                                    <a:lnTo>
                                      <a:pt x="178" y="4"/>
                                    </a:lnTo>
                                    <a:lnTo>
                                      <a:pt x="193" y="4"/>
                                    </a:lnTo>
                                    <a:lnTo>
                                      <a:pt x="213" y="14"/>
                                    </a:lnTo>
                                    <a:lnTo>
                                      <a:pt x="213" y="14"/>
                                    </a:lnTo>
                                    <a:lnTo>
                                      <a:pt x="245" y="19"/>
                                    </a:lnTo>
                                    <a:lnTo>
                                      <a:pt x="258" y="22"/>
                                    </a:lnTo>
                                    <a:lnTo>
                                      <a:pt x="268" y="24"/>
                                    </a:lnTo>
                                    <a:lnTo>
                                      <a:pt x="275" y="25"/>
                                    </a:lnTo>
                                    <a:lnTo>
                                      <a:pt x="311" y="22"/>
                                    </a:lnTo>
                                    <a:lnTo>
                                      <a:pt x="315" y="22"/>
                                    </a:lnTo>
                                    <a:lnTo>
                                      <a:pt x="345" y="9"/>
                                    </a:lnTo>
                                    <a:lnTo>
                                      <a:pt x="345" y="8"/>
                                    </a:lnTo>
                                    <a:lnTo>
                                      <a:pt x="353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2EFDA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3" name="Yunn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065" y="250766"/>
                                <a:ext cx="95" cy="99"/>
                              </a:xfrm>
                              <a:custGeom>
                                <a:avLst/>
                                <a:gdLst>
                                  <a:gd name="T0" fmla="*/ 118 w 663"/>
                                  <a:gd name="T1" fmla="*/ 58 h 692"/>
                                  <a:gd name="T2" fmla="*/ 135 w 663"/>
                                  <a:gd name="T3" fmla="*/ 87 h 692"/>
                                  <a:gd name="T4" fmla="*/ 150 w 663"/>
                                  <a:gd name="T5" fmla="*/ 101 h 692"/>
                                  <a:gd name="T6" fmla="*/ 165 w 663"/>
                                  <a:gd name="T7" fmla="*/ 87 h 692"/>
                                  <a:gd name="T8" fmla="*/ 179 w 663"/>
                                  <a:gd name="T9" fmla="*/ 68 h 692"/>
                                  <a:gd name="T10" fmla="*/ 199 w 663"/>
                                  <a:gd name="T11" fmla="*/ 81 h 692"/>
                                  <a:gd name="T12" fmla="*/ 203 w 663"/>
                                  <a:gd name="T13" fmla="*/ 105 h 692"/>
                                  <a:gd name="T14" fmla="*/ 232 w 663"/>
                                  <a:gd name="T15" fmla="*/ 121 h 692"/>
                                  <a:gd name="T16" fmla="*/ 245 w 663"/>
                                  <a:gd name="T17" fmla="*/ 108 h 692"/>
                                  <a:gd name="T18" fmla="*/ 256 w 663"/>
                                  <a:gd name="T19" fmla="*/ 135 h 692"/>
                                  <a:gd name="T20" fmla="*/ 293 w 663"/>
                                  <a:gd name="T21" fmla="*/ 205 h 692"/>
                                  <a:gd name="T22" fmla="*/ 303 w 663"/>
                                  <a:gd name="T23" fmla="*/ 254 h 692"/>
                                  <a:gd name="T24" fmla="*/ 318 w 663"/>
                                  <a:gd name="T25" fmla="*/ 253 h 692"/>
                                  <a:gd name="T26" fmla="*/ 321 w 663"/>
                                  <a:gd name="T27" fmla="*/ 269 h 692"/>
                                  <a:gd name="T28" fmla="*/ 337 w 663"/>
                                  <a:gd name="T29" fmla="*/ 279 h 692"/>
                                  <a:gd name="T30" fmla="*/ 372 w 663"/>
                                  <a:gd name="T31" fmla="*/ 246 h 692"/>
                                  <a:gd name="T32" fmla="*/ 413 w 663"/>
                                  <a:gd name="T33" fmla="*/ 244 h 692"/>
                                  <a:gd name="T34" fmla="*/ 427 w 663"/>
                                  <a:gd name="T35" fmla="*/ 225 h 692"/>
                                  <a:gd name="T36" fmla="*/ 418 w 663"/>
                                  <a:gd name="T37" fmla="*/ 183 h 692"/>
                                  <a:gd name="T38" fmla="*/ 468 w 663"/>
                                  <a:gd name="T39" fmla="*/ 118 h 692"/>
                                  <a:gd name="T40" fmla="*/ 462 w 663"/>
                                  <a:gd name="T41" fmla="*/ 78 h 692"/>
                                  <a:gd name="T42" fmla="*/ 528 w 663"/>
                                  <a:gd name="T43" fmla="*/ 77 h 692"/>
                                  <a:gd name="T44" fmla="*/ 529 w 663"/>
                                  <a:gd name="T45" fmla="*/ 105 h 692"/>
                                  <a:gd name="T46" fmla="*/ 547 w 663"/>
                                  <a:gd name="T47" fmla="*/ 121 h 692"/>
                                  <a:gd name="T48" fmla="*/ 596 w 663"/>
                                  <a:gd name="T49" fmla="*/ 125 h 692"/>
                                  <a:gd name="T50" fmla="*/ 558 w 663"/>
                                  <a:gd name="T51" fmla="*/ 151 h 692"/>
                                  <a:gd name="T52" fmla="*/ 490 w 663"/>
                                  <a:gd name="T53" fmla="*/ 151 h 692"/>
                                  <a:gd name="T54" fmla="*/ 462 w 663"/>
                                  <a:gd name="T55" fmla="*/ 174 h 692"/>
                                  <a:gd name="T56" fmla="*/ 490 w 663"/>
                                  <a:gd name="T57" fmla="*/ 229 h 692"/>
                                  <a:gd name="T58" fmla="*/ 542 w 663"/>
                                  <a:gd name="T59" fmla="*/ 246 h 692"/>
                                  <a:gd name="T60" fmla="*/ 528 w 663"/>
                                  <a:gd name="T61" fmla="*/ 319 h 692"/>
                                  <a:gd name="T62" fmla="*/ 537 w 663"/>
                                  <a:gd name="T63" fmla="*/ 396 h 692"/>
                                  <a:gd name="T64" fmla="*/ 562 w 663"/>
                                  <a:gd name="T65" fmla="*/ 421 h 692"/>
                                  <a:gd name="T66" fmla="*/ 582 w 663"/>
                                  <a:gd name="T67" fmla="*/ 418 h 692"/>
                                  <a:gd name="T68" fmla="*/ 597 w 663"/>
                                  <a:gd name="T69" fmla="*/ 456 h 692"/>
                                  <a:gd name="T70" fmla="*/ 634 w 663"/>
                                  <a:gd name="T71" fmla="*/ 455 h 692"/>
                                  <a:gd name="T72" fmla="*/ 649 w 663"/>
                                  <a:gd name="T73" fmla="*/ 492 h 692"/>
                                  <a:gd name="T74" fmla="*/ 624 w 663"/>
                                  <a:gd name="T75" fmla="*/ 508 h 692"/>
                                  <a:gd name="T76" fmla="*/ 596 w 663"/>
                                  <a:gd name="T77" fmla="*/ 492 h 692"/>
                                  <a:gd name="T78" fmla="*/ 510 w 663"/>
                                  <a:gd name="T79" fmla="*/ 544 h 692"/>
                                  <a:gd name="T80" fmla="*/ 427 w 663"/>
                                  <a:gd name="T81" fmla="*/ 566 h 692"/>
                                  <a:gd name="T82" fmla="*/ 376 w 663"/>
                                  <a:gd name="T83" fmla="*/ 550 h 692"/>
                                  <a:gd name="T84" fmla="*/ 312 w 663"/>
                                  <a:gd name="T85" fmla="*/ 568 h 692"/>
                                  <a:gd name="T86" fmla="*/ 321 w 663"/>
                                  <a:gd name="T87" fmla="*/ 688 h 692"/>
                                  <a:gd name="T88" fmla="*/ 274 w 663"/>
                                  <a:gd name="T89" fmla="*/ 658 h 692"/>
                                  <a:gd name="T90" fmla="*/ 208 w 663"/>
                                  <a:gd name="T91" fmla="*/ 656 h 692"/>
                                  <a:gd name="T92" fmla="*/ 154 w 663"/>
                                  <a:gd name="T93" fmla="*/ 596 h 692"/>
                                  <a:gd name="T94" fmla="*/ 116 w 663"/>
                                  <a:gd name="T95" fmla="*/ 572 h 692"/>
                                  <a:gd name="T96" fmla="*/ 113 w 663"/>
                                  <a:gd name="T97" fmla="*/ 514 h 692"/>
                                  <a:gd name="T98" fmla="*/ 96 w 663"/>
                                  <a:gd name="T99" fmla="*/ 423 h 692"/>
                                  <a:gd name="T100" fmla="*/ 21 w 663"/>
                                  <a:gd name="T101" fmla="*/ 425 h 692"/>
                                  <a:gd name="T102" fmla="*/ 12 w 663"/>
                                  <a:gd name="T103" fmla="*/ 414 h 692"/>
                                  <a:gd name="T104" fmla="*/ 4 w 663"/>
                                  <a:gd name="T105" fmla="*/ 376 h 692"/>
                                  <a:gd name="T106" fmla="*/ 29 w 663"/>
                                  <a:gd name="T107" fmla="*/ 340 h 692"/>
                                  <a:gd name="T108" fmla="*/ 67 w 663"/>
                                  <a:gd name="T109" fmla="*/ 297 h 692"/>
                                  <a:gd name="T110" fmla="*/ 83 w 663"/>
                                  <a:gd name="T111" fmla="*/ 291 h 692"/>
                                  <a:gd name="T112" fmla="*/ 105 w 663"/>
                                  <a:gd name="T113" fmla="*/ 165 h 692"/>
                                  <a:gd name="T114" fmla="*/ 73 w 663"/>
                                  <a:gd name="T115" fmla="*/ 126 h 692"/>
                                  <a:gd name="T116" fmla="*/ 60 w 663"/>
                                  <a:gd name="T117" fmla="*/ 121 h 692"/>
                                  <a:gd name="T118" fmla="*/ 65 w 663"/>
                                  <a:gd name="T119" fmla="*/ 77 h 692"/>
                                  <a:gd name="T120" fmla="*/ 94 w 663"/>
                                  <a:gd name="T121" fmla="*/ 42 h 69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</a:cxnLst>
                                <a:rect l="0" t="0" r="r" b="b"/>
                                <a:pathLst>
                                  <a:path w="663" h="692">
                                    <a:moveTo>
                                      <a:pt x="118" y="0"/>
                                    </a:moveTo>
                                    <a:lnTo>
                                      <a:pt x="119" y="7"/>
                                    </a:lnTo>
                                    <a:lnTo>
                                      <a:pt x="114" y="48"/>
                                    </a:lnTo>
                                    <a:lnTo>
                                      <a:pt x="116" y="54"/>
                                    </a:lnTo>
                                    <a:lnTo>
                                      <a:pt x="118" y="58"/>
                                    </a:lnTo>
                                    <a:lnTo>
                                      <a:pt x="120" y="62"/>
                                    </a:lnTo>
                                    <a:lnTo>
                                      <a:pt x="123" y="64"/>
                                    </a:lnTo>
                                    <a:lnTo>
                                      <a:pt x="135" y="72"/>
                                    </a:lnTo>
                                    <a:lnTo>
                                      <a:pt x="135" y="77"/>
                                    </a:lnTo>
                                    <a:lnTo>
                                      <a:pt x="135" y="87"/>
                                    </a:lnTo>
                                    <a:lnTo>
                                      <a:pt x="136" y="94"/>
                                    </a:lnTo>
                                    <a:lnTo>
                                      <a:pt x="141" y="98"/>
                                    </a:lnTo>
                                    <a:lnTo>
                                      <a:pt x="143" y="98"/>
                                    </a:lnTo>
                                    <a:lnTo>
                                      <a:pt x="147" y="100"/>
                                    </a:lnTo>
                                    <a:lnTo>
                                      <a:pt x="150" y="101"/>
                                    </a:lnTo>
                                    <a:lnTo>
                                      <a:pt x="153" y="100"/>
                                    </a:lnTo>
                                    <a:lnTo>
                                      <a:pt x="156" y="99"/>
                                    </a:lnTo>
                                    <a:lnTo>
                                      <a:pt x="159" y="96"/>
                                    </a:lnTo>
                                    <a:lnTo>
                                      <a:pt x="163" y="92"/>
                                    </a:lnTo>
                                    <a:lnTo>
                                      <a:pt x="165" y="87"/>
                                    </a:lnTo>
                                    <a:lnTo>
                                      <a:pt x="168" y="81"/>
                                    </a:lnTo>
                                    <a:lnTo>
                                      <a:pt x="172" y="78"/>
                                    </a:lnTo>
                                    <a:lnTo>
                                      <a:pt x="174" y="75"/>
                                    </a:lnTo>
                                    <a:lnTo>
                                      <a:pt x="177" y="71"/>
                                    </a:lnTo>
                                    <a:lnTo>
                                      <a:pt x="179" y="68"/>
                                    </a:lnTo>
                                    <a:lnTo>
                                      <a:pt x="181" y="58"/>
                                    </a:lnTo>
                                    <a:lnTo>
                                      <a:pt x="181" y="48"/>
                                    </a:lnTo>
                                    <a:lnTo>
                                      <a:pt x="188" y="48"/>
                                    </a:lnTo>
                                    <a:lnTo>
                                      <a:pt x="195" y="68"/>
                                    </a:lnTo>
                                    <a:lnTo>
                                      <a:pt x="199" y="81"/>
                                    </a:lnTo>
                                    <a:lnTo>
                                      <a:pt x="200" y="100"/>
                                    </a:lnTo>
                                    <a:lnTo>
                                      <a:pt x="201" y="102"/>
                                    </a:lnTo>
                                    <a:lnTo>
                                      <a:pt x="201" y="102"/>
                                    </a:lnTo>
                                    <a:lnTo>
                                      <a:pt x="201" y="103"/>
                                    </a:lnTo>
                                    <a:lnTo>
                                      <a:pt x="203" y="105"/>
                                    </a:lnTo>
                                    <a:lnTo>
                                      <a:pt x="217" y="111"/>
                                    </a:lnTo>
                                    <a:lnTo>
                                      <a:pt x="222" y="115"/>
                                    </a:lnTo>
                                    <a:lnTo>
                                      <a:pt x="226" y="118"/>
                                    </a:lnTo>
                                    <a:lnTo>
                                      <a:pt x="230" y="120"/>
                                    </a:lnTo>
                                    <a:lnTo>
                                      <a:pt x="232" y="121"/>
                                    </a:lnTo>
                                    <a:lnTo>
                                      <a:pt x="233" y="120"/>
                                    </a:lnTo>
                                    <a:lnTo>
                                      <a:pt x="236" y="118"/>
                                    </a:lnTo>
                                    <a:lnTo>
                                      <a:pt x="238" y="116"/>
                                    </a:lnTo>
                                    <a:lnTo>
                                      <a:pt x="241" y="113"/>
                                    </a:lnTo>
                                    <a:lnTo>
                                      <a:pt x="245" y="108"/>
                                    </a:lnTo>
                                    <a:lnTo>
                                      <a:pt x="250" y="106"/>
                                    </a:lnTo>
                                    <a:lnTo>
                                      <a:pt x="252" y="109"/>
                                    </a:lnTo>
                                    <a:lnTo>
                                      <a:pt x="255" y="133"/>
                                    </a:lnTo>
                                    <a:lnTo>
                                      <a:pt x="255" y="135"/>
                                    </a:lnTo>
                                    <a:lnTo>
                                      <a:pt x="256" y="135"/>
                                    </a:lnTo>
                                    <a:lnTo>
                                      <a:pt x="256" y="136"/>
                                    </a:lnTo>
                                    <a:lnTo>
                                      <a:pt x="262" y="148"/>
                                    </a:lnTo>
                                    <a:lnTo>
                                      <a:pt x="263" y="150"/>
                                    </a:lnTo>
                                    <a:lnTo>
                                      <a:pt x="283" y="195"/>
                                    </a:lnTo>
                                    <a:lnTo>
                                      <a:pt x="293" y="205"/>
                                    </a:lnTo>
                                    <a:lnTo>
                                      <a:pt x="298" y="225"/>
                                    </a:lnTo>
                                    <a:lnTo>
                                      <a:pt x="299" y="246"/>
                                    </a:lnTo>
                                    <a:lnTo>
                                      <a:pt x="299" y="248"/>
                                    </a:lnTo>
                                    <a:lnTo>
                                      <a:pt x="301" y="252"/>
                                    </a:lnTo>
                                    <a:lnTo>
                                      <a:pt x="303" y="254"/>
                                    </a:lnTo>
                                    <a:lnTo>
                                      <a:pt x="305" y="257"/>
                                    </a:lnTo>
                                    <a:lnTo>
                                      <a:pt x="308" y="258"/>
                                    </a:lnTo>
                                    <a:lnTo>
                                      <a:pt x="312" y="258"/>
                                    </a:lnTo>
                                    <a:lnTo>
                                      <a:pt x="314" y="257"/>
                                    </a:lnTo>
                                    <a:lnTo>
                                      <a:pt x="318" y="253"/>
                                    </a:lnTo>
                                    <a:lnTo>
                                      <a:pt x="321" y="249"/>
                                    </a:lnTo>
                                    <a:lnTo>
                                      <a:pt x="322" y="256"/>
                                    </a:lnTo>
                                    <a:lnTo>
                                      <a:pt x="322" y="263"/>
                                    </a:lnTo>
                                    <a:lnTo>
                                      <a:pt x="321" y="266"/>
                                    </a:lnTo>
                                    <a:lnTo>
                                      <a:pt x="321" y="269"/>
                                    </a:lnTo>
                                    <a:lnTo>
                                      <a:pt x="322" y="273"/>
                                    </a:lnTo>
                                    <a:lnTo>
                                      <a:pt x="323" y="275"/>
                                    </a:lnTo>
                                    <a:lnTo>
                                      <a:pt x="326" y="278"/>
                                    </a:lnTo>
                                    <a:lnTo>
                                      <a:pt x="328" y="278"/>
                                    </a:lnTo>
                                    <a:lnTo>
                                      <a:pt x="337" y="279"/>
                                    </a:lnTo>
                                    <a:lnTo>
                                      <a:pt x="344" y="276"/>
                                    </a:lnTo>
                                    <a:lnTo>
                                      <a:pt x="350" y="269"/>
                                    </a:lnTo>
                                    <a:lnTo>
                                      <a:pt x="357" y="260"/>
                                    </a:lnTo>
                                    <a:lnTo>
                                      <a:pt x="367" y="250"/>
                                    </a:lnTo>
                                    <a:lnTo>
                                      <a:pt x="372" y="246"/>
                                    </a:lnTo>
                                    <a:lnTo>
                                      <a:pt x="375" y="245"/>
                                    </a:lnTo>
                                    <a:lnTo>
                                      <a:pt x="380" y="244"/>
                                    </a:lnTo>
                                    <a:lnTo>
                                      <a:pt x="401" y="249"/>
                                    </a:lnTo>
                                    <a:lnTo>
                                      <a:pt x="405" y="249"/>
                                    </a:lnTo>
                                    <a:lnTo>
                                      <a:pt x="413" y="244"/>
                                    </a:lnTo>
                                    <a:lnTo>
                                      <a:pt x="415" y="244"/>
                                    </a:lnTo>
                                    <a:lnTo>
                                      <a:pt x="416" y="243"/>
                                    </a:lnTo>
                                    <a:lnTo>
                                      <a:pt x="426" y="228"/>
                                    </a:lnTo>
                                    <a:lnTo>
                                      <a:pt x="427" y="227"/>
                                    </a:lnTo>
                                    <a:lnTo>
                                      <a:pt x="427" y="225"/>
                                    </a:lnTo>
                                    <a:lnTo>
                                      <a:pt x="425" y="200"/>
                                    </a:lnTo>
                                    <a:lnTo>
                                      <a:pt x="425" y="199"/>
                                    </a:lnTo>
                                    <a:lnTo>
                                      <a:pt x="425" y="198"/>
                                    </a:lnTo>
                                    <a:lnTo>
                                      <a:pt x="420" y="189"/>
                                    </a:lnTo>
                                    <a:lnTo>
                                      <a:pt x="418" y="183"/>
                                    </a:lnTo>
                                    <a:lnTo>
                                      <a:pt x="417" y="178"/>
                                    </a:lnTo>
                                    <a:lnTo>
                                      <a:pt x="420" y="161"/>
                                    </a:lnTo>
                                    <a:lnTo>
                                      <a:pt x="449" y="144"/>
                                    </a:lnTo>
                                    <a:lnTo>
                                      <a:pt x="467" y="118"/>
                                    </a:lnTo>
                                    <a:lnTo>
                                      <a:pt x="468" y="118"/>
                                    </a:lnTo>
                                    <a:lnTo>
                                      <a:pt x="468" y="117"/>
                                    </a:lnTo>
                                    <a:lnTo>
                                      <a:pt x="470" y="98"/>
                                    </a:lnTo>
                                    <a:lnTo>
                                      <a:pt x="470" y="96"/>
                                    </a:lnTo>
                                    <a:lnTo>
                                      <a:pt x="469" y="95"/>
                                    </a:lnTo>
                                    <a:lnTo>
                                      <a:pt x="462" y="78"/>
                                    </a:lnTo>
                                    <a:lnTo>
                                      <a:pt x="493" y="92"/>
                                    </a:lnTo>
                                    <a:lnTo>
                                      <a:pt x="490" y="64"/>
                                    </a:lnTo>
                                    <a:lnTo>
                                      <a:pt x="499" y="57"/>
                                    </a:lnTo>
                                    <a:lnTo>
                                      <a:pt x="518" y="51"/>
                                    </a:lnTo>
                                    <a:lnTo>
                                      <a:pt x="528" y="77"/>
                                    </a:lnTo>
                                    <a:lnTo>
                                      <a:pt x="528" y="88"/>
                                    </a:lnTo>
                                    <a:lnTo>
                                      <a:pt x="528" y="91"/>
                                    </a:lnTo>
                                    <a:lnTo>
                                      <a:pt x="528" y="103"/>
                                    </a:lnTo>
                                    <a:lnTo>
                                      <a:pt x="528" y="105"/>
                                    </a:lnTo>
                                    <a:lnTo>
                                      <a:pt x="529" y="105"/>
                                    </a:lnTo>
                                    <a:lnTo>
                                      <a:pt x="532" y="110"/>
                                    </a:lnTo>
                                    <a:lnTo>
                                      <a:pt x="536" y="115"/>
                                    </a:lnTo>
                                    <a:lnTo>
                                      <a:pt x="539" y="117"/>
                                    </a:lnTo>
                                    <a:lnTo>
                                      <a:pt x="543" y="120"/>
                                    </a:lnTo>
                                    <a:lnTo>
                                      <a:pt x="547" y="121"/>
                                    </a:lnTo>
                                    <a:lnTo>
                                      <a:pt x="557" y="117"/>
                                    </a:lnTo>
                                    <a:lnTo>
                                      <a:pt x="566" y="109"/>
                                    </a:lnTo>
                                    <a:lnTo>
                                      <a:pt x="585" y="102"/>
                                    </a:lnTo>
                                    <a:lnTo>
                                      <a:pt x="596" y="105"/>
                                    </a:lnTo>
                                    <a:lnTo>
                                      <a:pt x="596" y="125"/>
                                    </a:lnTo>
                                    <a:lnTo>
                                      <a:pt x="596" y="130"/>
                                    </a:lnTo>
                                    <a:lnTo>
                                      <a:pt x="590" y="139"/>
                                    </a:lnTo>
                                    <a:lnTo>
                                      <a:pt x="578" y="147"/>
                                    </a:lnTo>
                                    <a:lnTo>
                                      <a:pt x="566" y="153"/>
                                    </a:lnTo>
                                    <a:lnTo>
                                      <a:pt x="558" y="151"/>
                                    </a:lnTo>
                                    <a:lnTo>
                                      <a:pt x="557" y="150"/>
                                    </a:lnTo>
                                    <a:lnTo>
                                      <a:pt x="550" y="146"/>
                                    </a:lnTo>
                                    <a:lnTo>
                                      <a:pt x="548" y="146"/>
                                    </a:lnTo>
                                    <a:lnTo>
                                      <a:pt x="500" y="148"/>
                                    </a:lnTo>
                                    <a:lnTo>
                                      <a:pt x="490" y="151"/>
                                    </a:lnTo>
                                    <a:lnTo>
                                      <a:pt x="480" y="153"/>
                                    </a:lnTo>
                                    <a:lnTo>
                                      <a:pt x="479" y="153"/>
                                    </a:lnTo>
                                    <a:lnTo>
                                      <a:pt x="477" y="155"/>
                                    </a:lnTo>
                                    <a:lnTo>
                                      <a:pt x="464" y="171"/>
                                    </a:lnTo>
                                    <a:lnTo>
                                      <a:pt x="462" y="174"/>
                                    </a:lnTo>
                                    <a:lnTo>
                                      <a:pt x="463" y="175"/>
                                    </a:lnTo>
                                    <a:lnTo>
                                      <a:pt x="463" y="176"/>
                                    </a:lnTo>
                                    <a:lnTo>
                                      <a:pt x="467" y="195"/>
                                    </a:lnTo>
                                    <a:lnTo>
                                      <a:pt x="477" y="221"/>
                                    </a:lnTo>
                                    <a:lnTo>
                                      <a:pt x="490" y="229"/>
                                    </a:lnTo>
                                    <a:lnTo>
                                      <a:pt x="503" y="238"/>
                                    </a:lnTo>
                                    <a:lnTo>
                                      <a:pt x="513" y="222"/>
                                    </a:lnTo>
                                    <a:lnTo>
                                      <a:pt x="523" y="221"/>
                                    </a:lnTo>
                                    <a:lnTo>
                                      <a:pt x="532" y="223"/>
                                    </a:lnTo>
                                    <a:lnTo>
                                      <a:pt x="542" y="246"/>
                                    </a:lnTo>
                                    <a:lnTo>
                                      <a:pt x="527" y="289"/>
                                    </a:lnTo>
                                    <a:lnTo>
                                      <a:pt x="525" y="290"/>
                                    </a:lnTo>
                                    <a:lnTo>
                                      <a:pt x="525" y="317"/>
                                    </a:lnTo>
                                    <a:lnTo>
                                      <a:pt x="527" y="318"/>
                                    </a:lnTo>
                                    <a:lnTo>
                                      <a:pt x="528" y="319"/>
                                    </a:lnTo>
                                    <a:lnTo>
                                      <a:pt x="553" y="342"/>
                                    </a:lnTo>
                                    <a:lnTo>
                                      <a:pt x="545" y="361"/>
                                    </a:lnTo>
                                    <a:lnTo>
                                      <a:pt x="545" y="361"/>
                                    </a:lnTo>
                                    <a:lnTo>
                                      <a:pt x="544" y="361"/>
                                    </a:lnTo>
                                    <a:lnTo>
                                      <a:pt x="537" y="396"/>
                                    </a:lnTo>
                                    <a:lnTo>
                                      <a:pt x="538" y="409"/>
                                    </a:lnTo>
                                    <a:lnTo>
                                      <a:pt x="545" y="422"/>
                                    </a:lnTo>
                                    <a:lnTo>
                                      <a:pt x="546" y="424"/>
                                    </a:lnTo>
                                    <a:lnTo>
                                      <a:pt x="550" y="424"/>
                                    </a:lnTo>
                                    <a:lnTo>
                                      <a:pt x="562" y="421"/>
                                    </a:lnTo>
                                    <a:lnTo>
                                      <a:pt x="569" y="417"/>
                                    </a:lnTo>
                                    <a:lnTo>
                                      <a:pt x="574" y="415"/>
                                    </a:lnTo>
                                    <a:lnTo>
                                      <a:pt x="576" y="416"/>
                                    </a:lnTo>
                                    <a:lnTo>
                                      <a:pt x="578" y="417"/>
                                    </a:lnTo>
                                    <a:lnTo>
                                      <a:pt x="582" y="418"/>
                                    </a:lnTo>
                                    <a:lnTo>
                                      <a:pt x="587" y="421"/>
                                    </a:lnTo>
                                    <a:lnTo>
                                      <a:pt x="588" y="451"/>
                                    </a:lnTo>
                                    <a:lnTo>
                                      <a:pt x="590" y="453"/>
                                    </a:lnTo>
                                    <a:lnTo>
                                      <a:pt x="593" y="455"/>
                                    </a:lnTo>
                                    <a:lnTo>
                                      <a:pt x="597" y="456"/>
                                    </a:lnTo>
                                    <a:lnTo>
                                      <a:pt x="602" y="457"/>
                                    </a:lnTo>
                                    <a:lnTo>
                                      <a:pt x="621" y="457"/>
                                    </a:lnTo>
                                    <a:lnTo>
                                      <a:pt x="626" y="456"/>
                                    </a:lnTo>
                                    <a:lnTo>
                                      <a:pt x="630" y="456"/>
                                    </a:lnTo>
                                    <a:lnTo>
                                      <a:pt x="634" y="455"/>
                                    </a:lnTo>
                                    <a:lnTo>
                                      <a:pt x="639" y="454"/>
                                    </a:lnTo>
                                    <a:lnTo>
                                      <a:pt x="656" y="446"/>
                                    </a:lnTo>
                                    <a:lnTo>
                                      <a:pt x="659" y="449"/>
                                    </a:lnTo>
                                    <a:lnTo>
                                      <a:pt x="663" y="478"/>
                                    </a:lnTo>
                                    <a:lnTo>
                                      <a:pt x="649" y="492"/>
                                    </a:lnTo>
                                    <a:lnTo>
                                      <a:pt x="630" y="502"/>
                                    </a:lnTo>
                                    <a:lnTo>
                                      <a:pt x="629" y="502"/>
                                    </a:lnTo>
                                    <a:lnTo>
                                      <a:pt x="629" y="502"/>
                                    </a:lnTo>
                                    <a:lnTo>
                                      <a:pt x="628" y="502"/>
                                    </a:lnTo>
                                    <a:lnTo>
                                      <a:pt x="624" y="508"/>
                                    </a:lnTo>
                                    <a:lnTo>
                                      <a:pt x="619" y="500"/>
                                    </a:lnTo>
                                    <a:lnTo>
                                      <a:pt x="618" y="499"/>
                                    </a:lnTo>
                                    <a:lnTo>
                                      <a:pt x="617" y="498"/>
                                    </a:lnTo>
                                    <a:lnTo>
                                      <a:pt x="615" y="498"/>
                                    </a:lnTo>
                                    <a:lnTo>
                                      <a:pt x="596" y="492"/>
                                    </a:lnTo>
                                    <a:lnTo>
                                      <a:pt x="532" y="547"/>
                                    </a:lnTo>
                                    <a:lnTo>
                                      <a:pt x="513" y="544"/>
                                    </a:lnTo>
                                    <a:lnTo>
                                      <a:pt x="513" y="543"/>
                                    </a:lnTo>
                                    <a:lnTo>
                                      <a:pt x="512" y="543"/>
                                    </a:lnTo>
                                    <a:lnTo>
                                      <a:pt x="510" y="544"/>
                                    </a:lnTo>
                                    <a:lnTo>
                                      <a:pt x="509" y="545"/>
                                    </a:lnTo>
                                    <a:lnTo>
                                      <a:pt x="488" y="561"/>
                                    </a:lnTo>
                                    <a:lnTo>
                                      <a:pt x="442" y="550"/>
                                    </a:lnTo>
                                    <a:lnTo>
                                      <a:pt x="440" y="552"/>
                                    </a:lnTo>
                                    <a:lnTo>
                                      <a:pt x="427" y="566"/>
                                    </a:lnTo>
                                    <a:lnTo>
                                      <a:pt x="417" y="576"/>
                                    </a:lnTo>
                                    <a:lnTo>
                                      <a:pt x="410" y="581"/>
                                    </a:lnTo>
                                    <a:lnTo>
                                      <a:pt x="402" y="572"/>
                                    </a:lnTo>
                                    <a:lnTo>
                                      <a:pt x="391" y="561"/>
                                    </a:lnTo>
                                    <a:lnTo>
                                      <a:pt x="376" y="550"/>
                                    </a:lnTo>
                                    <a:lnTo>
                                      <a:pt x="373" y="547"/>
                                    </a:lnTo>
                                    <a:lnTo>
                                      <a:pt x="342" y="571"/>
                                    </a:lnTo>
                                    <a:lnTo>
                                      <a:pt x="316" y="569"/>
                                    </a:lnTo>
                                    <a:lnTo>
                                      <a:pt x="313" y="569"/>
                                    </a:lnTo>
                                    <a:lnTo>
                                      <a:pt x="312" y="568"/>
                                    </a:lnTo>
                                    <a:lnTo>
                                      <a:pt x="304" y="606"/>
                                    </a:lnTo>
                                    <a:lnTo>
                                      <a:pt x="304" y="609"/>
                                    </a:lnTo>
                                    <a:lnTo>
                                      <a:pt x="316" y="663"/>
                                    </a:lnTo>
                                    <a:lnTo>
                                      <a:pt x="318" y="664"/>
                                    </a:lnTo>
                                    <a:lnTo>
                                      <a:pt x="321" y="688"/>
                                    </a:lnTo>
                                    <a:lnTo>
                                      <a:pt x="321" y="689"/>
                                    </a:lnTo>
                                    <a:lnTo>
                                      <a:pt x="315" y="692"/>
                                    </a:lnTo>
                                    <a:lnTo>
                                      <a:pt x="293" y="684"/>
                                    </a:lnTo>
                                    <a:lnTo>
                                      <a:pt x="280" y="681"/>
                                    </a:lnTo>
                                    <a:lnTo>
                                      <a:pt x="274" y="658"/>
                                    </a:lnTo>
                                    <a:lnTo>
                                      <a:pt x="274" y="657"/>
                                    </a:lnTo>
                                    <a:lnTo>
                                      <a:pt x="274" y="656"/>
                                    </a:lnTo>
                                    <a:lnTo>
                                      <a:pt x="256" y="631"/>
                                    </a:lnTo>
                                    <a:lnTo>
                                      <a:pt x="224" y="658"/>
                                    </a:lnTo>
                                    <a:lnTo>
                                      <a:pt x="208" y="656"/>
                                    </a:lnTo>
                                    <a:lnTo>
                                      <a:pt x="183" y="642"/>
                                    </a:lnTo>
                                    <a:lnTo>
                                      <a:pt x="176" y="624"/>
                                    </a:lnTo>
                                    <a:lnTo>
                                      <a:pt x="166" y="606"/>
                                    </a:lnTo>
                                    <a:lnTo>
                                      <a:pt x="162" y="601"/>
                                    </a:lnTo>
                                    <a:lnTo>
                                      <a:pt x="154" y="596"/>
                                    </a:lnTo>
                                    <a:lnTo>
                                      <a:pt x="142" y="592"/>
                                    </a:lnTo>
                                    <a:lnTo>
                                      <a:pt x="127" y="590"/>
                                    </a:lnTo>
                                    <a:lnTo>
                                      <a:pt x="110" y="586"/>
                                    </a:lnTo>
                                    <a:lnTo>
                                      <a:pt x="111" y="581"/>
                                    </a:lnTo>
                                    <a:lnTo>
                                      <a:pt x="116" y="572"/>
                                    </a:lnTo>
                                    <a:lnTo>
                                      <a:pt x="124" y="559"/>
                                    </a:lnTo>
                                    <a:lnTo>
                                      <a:pt x="135" y="543"/>
                                    </a:lnTo>
                                    <a:lnTo>
                                      <a:pt x="150" y="524"/>
                                    </a:lnTo>
                                    <a:lnTo>
                                      <a:pt x="157" y="516"/>
                                    </a:lnTo>
                                    <a:lnTo>
                                      <a:pt x="113" y="514"/>
                                    </a:lnTo>
                                    <a:lnTo>
                                      <a:pt x="88" y="497"/>
                                    </a:lnTo>
                                    <a:lnTo>
                                      <a:pt x="98" y="457"/>
                                    </a:lnTo>
                                    <a:lnTo>
                                      <a:pt x="98" y="454"/>
                                    </a:lnTo>
                                    <a:lnTo>
                                      <a:pt x="84" y="440"/>
                                    </a:lnTo>
                                    <a:lnTo>
                                      <a:pt x="96" y="423"/>
                                    </a:lnTo>
                                    <a:lnTo>
                                      <a:pt x="94" y="422"/>
                                    </a:lnTo>
                                    <a:lnTo>
                                      <a:pt x="84" y="409"/>
                                    </a:lnTo>
                                    <a:lnTo>
                                      <a:pt x="60" y="421"/>
                                    </a:lnTo>
                                    <a:lnTo>
                                      <a:pt x="23" y="425"/>
                                    </a:lnTo>
                                    <a:lnTo>
                                      <a:pt x="21" y="425"/>
                                    </a:lnTo>
                                    <a:lnTo>
                                      <a:pt x="20" y="426"/>
                                    </a:lnTo>
                                    <a:lnTo>
                                      <a:pt x="9" y="433"/>
                                    </a:lnTo>
                                    <a:lnTo>
                                      <a:pt x="0" y="436"/>
                                    </a:lnTo>
                                    <a:lnTo>
                                      <a:pt x="4" y="424"/>
                                    </a:lnTo>
                                    <a:lnTo>
                                      <a:pt x="12" y="414"/>
                                    </a:lnTo>
                                    <a:lnTo>
                                      <a:pt x="11" y="411"/>
                                    </a:lnTo>
                                    <a:lnTo>
                                      <a:pt x="8" y="409"/>
                                    </a:lnTo>
                                    <a:lnTo>
                                      <a:pt x="3" y="404"/>
                                    </a:lnTo>
                                    <a:lnTo>
                                      <a:pt x="3" y="387"/>
                                    </a:lnTo>
                                    <a:lnTo>
                                      <a:pt x="4" y="376"/>
                                    </a:lnTo>
                                    <a:lnTo>
                                      <a:pt x="7" y="371"/>
                                    </a:lnTo>
                                    <a:lnTo>
                                      <a:pt x="6" y="371"/>
                                    </a:lnTo>
                                    <a:lnTo>
                                      <a:pt x="12" y="365"/>
                                    </a:lnTo>
                                    <a:lnTo>
                                      <a:pt x="20" y="356"/>
                                    </a:lnTo>
                                    <a:lnTo>
                                      <a:pt x="29" y="340"/>
                                    </a:lnTo>
                                    <a:lnTo>
                                      <a:pt x="41" y="319"/>
                                    </a:lnTo>
                                    <a:lnTo>
                                      <a:pt x="54" y="293"/>
                                    </a:lnTo>
                                    <a:lnTo>
                                      <a:pt x="59" y="295"/>
                                    </a:lnTo>
                                    <a:lnTo>
                                      <a:pt x="63" y="297"/>
                                    </a:lnTo>
                                    <a:lnTo>
                                      <a:pt x="67" y="297"/>
                                    </a:lnTo>
                                    <a:lnTo>
                                      <a:pt x="72" y="297"/>
                                    </a:lnTo>
                                    <a:lnTo>
                                      <a:pt x="75" y="297"/>
                                    </a:lnTo>
                                    <a:lnTo>
                                      <a:pt x="79" y="296"/>
                                    </a:lnTo>
                                    <a:lnTo>
                                      <a:pt x="81" y="294"/>
                                    </a:lnTo>
                                    <a:lnTo>
                                      <a:pt x="83" y="291"/>
                                    </a:lnTo>
                                    <a:lnTo>
                                      <a:pt x="89" y="281"/>
                                    </a:lnTo>
                                    <a:lnTo>
                                      <a:pt x="93" y="263"/>
                                    </a:lnTo>
                                    <a:lnTo>
                                      <a:pt x="97" y="237"/>
                                    </a:lnTo>
                                    <a:lnTo>
                                      <a:pt x="102" y="205"/>
                                    </a:lnTo>
                                    <a:lnTo>
                                      <a:pt x="105" y="165"/>
                                    </a:lnTo>
                                    <a:lnTo>
                                      <a:pt x="105" y="161"/>
                                    </a:lnTo>
                                    <a:lnTo>
                                      <a:pt x="88" y="121"/>
                                    </a:lnTo>
                                    <a:lnTo>
                                      <a:pt x="82" y="123"/>
                                    </a:lnTo>
                                    <a:lnTo>
                                      <a:pt x="78" y="125"/>
                                    </a:lnTo>
                                    <a:lnTo>
                                      <a:pt x="73" y="126"/>
                                    </a:lnTo>
                                    <a:lnTo>
                                      <a:pt x="68" y="126"/>
                                    </a:lnTo>
                                    <a:lnTo>
                                      <a:pt x="64" y="125"/>
                                    </a:lnTo>
                                    <a:lnTo>
                                      <a:pt x="63" y="124"/>
                                    </a:lnTo>
                                    <a:lnTo>
                                      <a:pt x="61" y="123"/>
                                    </a:lnTo>
                                    <a:lnTo>
                                      <a:pt x="60" y="121"/>
                                    </a:lnTo>
                                    <a:lnTo>
                                      <a:pt x="60" y="116"/>
                                    </a:lnTo>
                                    <a:lnTo>
                                      <a:pt x="59" y="111"/>
                                    </a:lnTo>
                                    <a:lnTo>
                                      <a:pt x="59" y="86"/>
                                    </a:lnTo>
                                    <a:lnTo>
                                      <a:pt x="60" y="79"/>
                                    </a:lnTo>
                                    <a:lnTo>
                                      <a:pt x="65" y="77"/>
                                    </a:lnTo>
                                    <a:lnTo>
                                      <a:pt x="82" y="70"/>
                                    </a:lnTo>
                                    <a:lnTo>
                                      <a:pt x="89" y="65"/>
                                    </a:lnTo>
                                    <a:lnTo>
                                      <a:pt x="94" y="60"/>
                                    </a:lnTo>
                                    <a:lnTo>
                                      <a:pt x="95" y="50"/>
                                    </a:lnTo>
                                    <a:lnTo>
                                      <a:pt x="94" y="42"/>
                                    </a:lnTo>
                                    <a:lnTo>
                                      <a:pt x="89" y="31"/>
                                    </a:lnTo>
                                    <a:lnTo>
                                      <a:pt x="93" y="24"/>
                                    </a:lnTo>
                                    <a:lnTo>
                                      <a:pt x="103" y="17"/>
                                    </a:lnTo>
                                    <a:lnTo>
                                      <a:pt x="118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4" name="Guizhou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33" y="250765"/>
                                <a:ext cx="64" cy="55"/>
                              </a:xfrm>
                              <a:custGeom>
                                <a:avLst/>
                                <a:gdLst>
                                  <a:gd name="T0" fmla="*/ 302 w 447"/>
                                  <a:gd name="T1" fmla="*/ 14 h 387"/>
                                  <a:gd name="T2" fmla="*/ 312 w 447"/>
                                  <a:gd name="T3" fmla="*/ 29 h 387"/>
                                  <a:gd name="T4" fmla="*/ 325 w 447"/>
                                  <a:gd name="T5" fmla="*/ 28 h 387"/>
                                  <a:gd name="T6" fmla="*/ 337 w 447"/>
                                  <a:gd name="T7" fmla="*/ 10 h 387"/>
                                  <a:gd name="T8" fmla="*/ 355 w 447"/>
                                  <a:gd name="T9" fmla="*/ 29 h 387"/>
                                  <a:gd name="T10" fmla="*/ 370 w 447"/>
                                  <a:gd name="T11" fmla="*/ 74 h 387"/>
                                  <a:gd name="T12" fmla="*/ 389 w 447"/>
                                  <a:gd name="T13" fmla="*/ 71 h 387"/>
                                  <a:gd name="T14" fmla="*/ 394 w 447"/>
                                  <a:gd name="T15" fmla="*/ 89 h 387"/>
                                  <a:gd name="T16" fmla="*/ 413 w 447"/>
                                  <a:gd name="T17" fmla="*/ 93 h 387"/>
                                  <a:gd name="T18" fmla="*/ 434 w 447"/>
                                  <a:gd name="T19" fmla="*/ 74 h 387"/>
                                  <a:gd name="T20" fmla="*/ 427 w 447"/>
                                  <a:gd name="T21" fmla="*/ 108 h 387"/>
                                  <a:gd name="T22" fmla="*/ 407 w 447"/>
                                  <a:gd name="T23" fmla="*/ 163 h 387"/>
                                  <a:gd name="T24" fmla="*/ 441 w 447"/>
                                  <a:gd name="T25" fmla="*/ 184 h 387"/>
                                  <a:gd name="T26" fmla="*/ 442 w 447"/>
                                  <a:gd name="T27" fmla="*/ 207 h 387"/>
                                  <a:gd name="T28" fmla="*/ 434 w 447"/>
                                  <a:gd name="T29" fmla="*/ 239 h 387"/>
                                  <a:gd name="T30" fmla="*/ 438 w 447"/>
                                  <a:gd name="T31" fmla="*/ 255 h 387"/>
                                  <a:gd name="T32" fmla="*/ 439 w 447"/>
                                  <a:gd name="T33" fmla="*/ 282 h 387"/>
                                  <a:gd name="T34" fmla="*/ 412 w 447"/>
                                  <a:gd name="T35" fmla="*/ 288 h 387"/>
                                  <a:gd name="T36" fmla="*/ 405 w 447"/>
                                  <a:gd name="T37" fmla="*/ 294 h 387"/>
                                  <a:gd name="T38" fmla="*/ 397 w 447"/>
                                  <a:gd name="T39" fmla="*/ 299 h 387"/>
                                  <a:gd name="T40" fmla="*/ 381 w 447"/>
                                  <a:gd name="T41" fmla="*/ 312 h 387"/>
                                  <a:gd name="T42" fmla="*/ 366 w 447"/>
                                  <a:gd name="T43" fmla="*/ 322 h 387"/>
                                  <a:gd name="T44" fmla="*/ 352 w 447"/>
                                  <a:gd name="T45" fmla="*/ 331 h 387"/>
                                  <a:gd name="T46" fmla="*/ 345 w 447"/>
                                  <a:gd name="T47" fmla="*/ 338 h 387"/>
                                  <a:gd name="T48" fmla="*/ 337 w 447"/>
                                  <a:gd name="T49" fmla="*/ 349 h 387"/>
                                  <a:gd name="T50" fmla="*/ 314 w 447"/>
                                  <a:gd name="T51" fmla="*/ 341 h 387"/>
                                  <a:gd name="T52" fmla="*/ 295 w 447"/>
                                  <a:gd name="T53" fmla="*/ 338 h 387"/>
                                  <a:gd name="T54" fmla="*/ 289 w 447"/>
                                  <a:gd name="T55" fmla="*/ 328 h 387"/>
                                  <a:gd name="T56" fmla="*/ 241 w 447"/>
                                  <a:gd name="T57" fmla="*/ 348 h 387"/>
                                  <a:gd name="T58" fmla="*/ 197 w 447"/>
                                  <a:gd name="T59" fmla="*/ 373 h 387"/>
                                  <a:gd name="T60" fmla="*/ 155 w 447"/>
                                  <a:gd name="T61" fmla="*/ 386 h 387"/>
                                  <a:gd name="T62" fmla="*/ 107 w 447"/>
                                  <a:gd name="T63" fmla="*/ 372 h 387"/>
                                  <a:gd name="T64" fmla="*/ 77 w 447"/>
                                  <a:gd name="T65" fmla="*/ 387 h 387"/>
                                  <a:gd name="T66" fmla="*/ 87 w 447"/>
                                  <a:gd name="T67" fmla="*/ 346 h 387"/>
                                  <a:gd name="T68" fmla="*/ 61 w 447"/>
                                  <a:gd name="T69" fmla="*/ 303 h 387"/>
                                  <a:gd name="T70" fmla="*/ 77 w 447"/>
                                  <a:gd name="T71" fmla="*/ 258 h 387"/>
                                  <a:gd name="T72" fmla="*/ 50 w 447"/>
                                  <a:gd name="T73" fmla="*/ 221 h 387"/>
                                  <a:gd name="T74" fmla="*/ 33 w 447"/>
                                  <a:gd name="T75" fmla="*/ 222 h 387"/>
                                  <a:gd name="T76" fmla="*/ 22 w 447"/>
                                  <a:gd name="T77" fmla="*/ 230 h 387"/>
                                  <a:gd name="T78" fmla="*/ 1 w 447"/>
                                  <a:gd name="T79" fmla="*/ 202 h 387"/>
                                  <a:gd name="T80" fmla="*/ 19 w 447"/>
                                  <a:gd name="T81" fmla="*/ 171 h 387"/>
                                  <a:gd name="T82" fmla="*/ 92 w 447"/>
                                  <a:gd name="T83" fmla="*/ 173 h 387"/>
                                  <a:gd name="T84" fmla="*/ 121 w 447"/>
                                  <a:gd name="T85" fmla="*/ 156 h 387"/>
                                  <a:gd name="T86" fmla="*/ 144 w 447"/>
                                  <a:gd name="T87" fmla="*/ 151 h 387"/>
                                  <a:gd name="T88" fmla="*/ 188 w 447"/>
                                  <a:gd name="T89" fmla="*/ 142 h 387"/>
                                  <a:gd name="T90" fmla="*/ 205 w 447"/>
                                  <a:gd name="T91" fmla="*/ 128 h 387"/>
                                  <a:gd name="T92" fmla="*/ 196 w 447"/>
                                  <a:gd name="T93" fmla="*/ 94 h 387"/>
                                  <a:gd name="T94" fmla="*/ 170 w 447"/>
                                  <a:gd name="T95" fmla="*/ 56 h 387"/>
                                  <a:gd name="T96" fmla="*/ 187 w 447"/>
                                  <a:gd name="T97" fmla="*/ 61 h 387"/>
                                  <a:gd name="T98" fmla="*/ 211 w 447"/>
                                  <a:gd name="T99" fmla="*/ 71 h 387"/>
                                  <a:gd name="T100" fmla="*/ 220 w 447"/>
                                  <a:gd name="T101" fmla="*/ 65 h 387"/>
                                  <a:gd name="T102" fmla="*/ 247 w 447"/>
                                  <a:gd name="T103" fmla="*/ 58 h 387"/>
                                  <a:gd name="T104" fmla="*/ 254 w 447"/>
                                  <a:gd name="T105" fmla="*/ 40 h 387"/>
                                  <a:gd name="T106" fmla="*/ 290 w 447"/>
                                  <a:gd name="T107" fmla="*/ 25 h 387"/>
                                  <a:gd name="T108" fmla="*/ 295 w 447"/>
                                  <a:gd name="T109" fmla="*/ 0 h 38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</a:cxnLst>
                                <a:rect l="0" t="0" r="r" b="b"/>
                                <a:pathLst>
                                  <a:path w="447" h="387">
                                    <a:moveTo>
                                      <a:pt x="296" y="0"/>
                                    </a:moveTo>
                                    <a:lnTo>
                                      <a:pt x="302" y="0"/>
                                    </a:lnTo>
                                    <a:lnTo>
                                      <a:pt x="302" y="13"/>
                                    </a:lnTo>
                                    <a:lnTo>
                                      <a:pt x="302" y="14"/>
                                    </a:lnTo>
                                    <a:lnTo>
                                      <a:pt x="305" y="23"/>
                                    </a:lnTo>
                                    <a:lnTo>
                                      <a:pt x="307" y="25"/>
                                    </a:lnTo>
                                    <a:lnTo>
                                      <a:pt x="310" y="27"/>
                                    </a:lnTo>
                                    <a:lnTo>
                                      <a:pt x="312" y="29"/>
                                    </a:lnTo>
                                    <a:lnTo>
                                      <a:pt x="316" y="30"/>
                                    </a:lnTo>
                                    <a:lnTo>
                                      <a:pt x="318" y="30"/>
                                    </a:lnTo>
                                    <a:lnTo>
                                      <a:pt x="322" y="30"/>
                                    </a:lnTo>
                                    <a:lnTo>
                                      <a:pt x="325" y="28"/>
                                    </a:lnTo>
                                    <a:lnTo>
                                      <a:pt x="327" y="26"/>
                                    </a:lnTo>
                                    <a:lnTo>
                                      <a:pt x="330" y="22"/>
                                    </a:lnTo>
                                    <a:lnTo>
                                      <a:pt x="332" y="18"/>
                                    </a:lnTo>
                                    <a:lnTo>
                                      <a:pt x="337" y="10"/>
                                    </a:lnTo>
                                    <a:lnTo>
                                      <a:pt x="345" y="5"/>
                                    </a:lnTo>
                                    <a:lnTo>
                                      <a:pt x="351" y="7"/>
                                    </a:lnTo>
                                    <a:lnTo>
                                      <a:pt x="355" y="14"/>
                                    </a:lnTo>
                                    <a:lnTo>
                                      <a:pt x="355" y="29"/>
                                    </a:lnTo>
                                    <a:lnTo>
                                      <a:pt x="366" y="47"/>
                                    </a:lnTo>
                                    <a:lnTo>
                                      <a:pt x="366" y="60"/>
                                    </a:lnTo>
                                    <a:lnTo>
                                      <a:pt x="368" y="71"/>
                                    </a:lnTo>
                                    <a:lnTo>
                                      <a:pt x="370" y="74"/>
                                    </a:lnTo>
                                    <a:lnTo>
                                      <a:pt x="386" y="74"/>
                                    </a:lnTo>
                                    <a:lnTo>
                                      <a:pt x="387" y="72"/>
                                    </a:lnTo>
                                    <a:lnTo>
                                      <a:pt x="389" y="70"/>
                                    </a:lnTo>
                                    <a:lnTo>
                                      <a:pt x="389" y="71"/>
                                    </a:lnTo>
                                    <a:lnTo>
                                      <a:pt x="390" y="80"/>
                                    </a:lnTo>
                                    <a:lnTo>
                                      <a:pt x="392" y="87"/>
                                    </a:lnTo>
                                    <a:lnTo>
                                      <a:pt x="392" y="89"/>
                                    </a:lnTo>
                                    <a:lnTo>
                                      <a:pt x="394" y="89"/>
                                    </a:lnTo>
                                    <a:lnTo>
                                      <a:pt x="404" y="96"/>
                                    </a:lnTo>
                                    <a:lnTo>
                                      <a:pt x="405" y="96"/>
                                    </a:lnTo>
                                    <a:lnTo>
                                      <a:pt x="409" y="95"/>
                                    </a:lnTo>
                                    <a:lnTo>
                                      <a:pt x="413" y="93"/>
                                    </a:lnTo>
                                    <a:lnTo>
                                      <a:pt x="416" y="88"/>
                                    </a:lnTo>
                                    <a:lnTo>
                                      <a:pt x="421" y="75"/>
                                    </a:lnTo>
                                    <a:lnTo>
                                      <a:pt x="424" y="74"/>
                                    </a:lnTo>
                                    <a:lnTo>
                                      <a:pt x="434" y="74"/>
                                    </a:lnTo>
                                    <a:lnTo>
                                      <a:pt x="435" y="80"/>
                                    </a:lnTo>
                                    <a:lnTo>
                                      <a:pt x="429" y="88"/>
                                    </a:lnTo>
                                    <a:lnTo>
                                      <a:pt x="427" y="97"/>
                                    </a:lnTo>
                                    <a:lnTo>
                                      <a:pt x="427" y="108"/>
                                    </a:lnTo>
                                    <a:lnTo>
                                      <a:pt x="435" y="140"/>
                                    </a:lnTo>
                                    <a:lnTo>
                                      <a:pt x="420" y="149"/>
                                    </a:lnTo>
                                    <a:lnTo>
                                      <a:pt x="411" y="157"/>
                                    </a:lnTo>
                                    <a:lnTo>
                                      <a:pt x="407" y="163"/>
                                    </a:lnTo>
                                    <a:lnTo>
                                      <a:pt x="405" y="194"/>
                                    </a:lnTo>
                                    <a:lnTo>
                                      <a:pt x="435" y="181"/>
                                    </a:lnTo>
                                    <a:lnTo>
                                      <a:pt x="438" y="183"/>
                                    </a:lnTo>
                                    <a:lnTo>
                                      <a:pt x="441" y="184"/>
                                    </a:lnTo>
                                    <a:lnTo>
                                      <a:pt x="442" y="185"/>
                                    </a:lnTo>
                                    <a:lnTo>
                                      <a:pt x="443" y="186"/>
                                    </a:lnTo>
                                    <a:lnTo>
                                      <a:pt x="444" y="203"/>
                                    </a:lnTo>
                                    <a:lnTo>
                                      <a:pt x="442" y="207"/>
                                    </a:lnTo>
                                    <a:lnTo>
                                      <a:pt x="439" y="210"/>
                                    </a:lnTo>
                                    <a:lnTo>
                                      <a:pt x="438" y="215"/>
                                    </a:lnTo>
                                    <a:lnTo>
                                      <a:pt x="438" y="220"/>
                                    </a:lnTo>
                                    <a:lnTo>
                                      <a:pt x="434" y="239"/>
                                    </a:lnTo>
                                    <a:lnTo>
                                      <a:pt x="434" y="240"/>
                                    </a:lnTo>
                                    <a:lnTo>
                                      <a:pt x="434" y="240"/>
                                    </a:lnTo>
                                    <a:lnTo>
                                      <a:pt x="434" y="241"/>
                                    </a:lnTo>
                                    <a:lnTo>
                                      <a:pt x="438" y="255"/>
                                    </a:lnTo>
                                    <a:lnTo>
                                      <a:pt x="445" y="266"/>
                                    </a:lnTo>
                                    <a:lnTo>
                                      <a:pt x="447" y="267"/>
                                    </a:lnTo>
                                    <a:lnTo>
                                      <a:pt x="443" y="276"/>
                                    </a:lnTo>
                                    <a:lnTo>
                                      <a:pt x="439" y="282"/>
                                    </a:lnTo>
                                    <a:lnTo>
                                      <a:pt x="436" y="284"/>
                                    </a:lnTo>
                                    <a:lnTo>
                                      <a:pt x="428" y="284"/>
                                    </a:lnTo>
                                    <a:lnTo>
                                      <a:pt x="413" y="288"/>
                                    </a:lnTo>
                                    <a:lnTo>
                                      <a:pt x="412" y="288"/>
                                    </a:lnTo>
                                    <a:lnTo>
                                      <a:pt x="411" y="289"/>
                                    </a:lnTo>
                                    <a:lnTo>
                                      <a:pt x="409" y="289"/>
                                    </a:lnTo>
                                    <a:lnTo>
                                      <a:pt x="409" y="290"/>
                                    </a:lnTo>
                                    <a:lnTo>
                                      <a:pt x="405" y="294"/>
                                    </a:lnTo>
                                    <a:lnTo>
                                      <a:pt x="405" y="296"/>
                                    </a:lnTo>
                                    <a:lnTo>
                                      <a:pt x="405" y="296"/>
                                    </a:lnTo>
                                    <a:lnTo>
                                      <a:pt x="399" y="299"/>
                                    </a:lnTo>
                                    <a:lnTo>
                                      <a:pt x="397" y="299"/>
                                    </a:lnTo>
                                    <a:lnTo>
                                      <a:pt x="393" y="300"/>
                                    </a:lnTo>
                                    <a:lnTo>
                                      <a:pt x="390" y="303"/>
                                    </a:lnTo>
                                    <a:lnTo>
                                      <a:pt x="385" y="306"/>
                                    </a:lnTo>
                                    <a:lnTo>
                                      <a:pt x="381" y="312"/>
                                    </a:lnTo>
                                    <a:lnTo>
                                      <a:pt x="377" y="318"/>
                                    </a:lnTo>
                                    <a:lnTo>
                                      <a:pt x="376" y="322"/>
                                    </a:lnTo>
                                    <a:lnTo>
                                      <a:pt x="367" y="322"/>
                                    </a:lnTo>
                                    <a:lnTo>
                                      <a:pt x="366" y="322"/>
                                    </a:lnTo>
                                    <a:lnTo>
                                      <a:pt x="364" y="322"/>
                                    </a:lnTo>
                                    <a:lnTo>
                                      <a:pt x="363" y="322"/>
                                    </a:lnTo>
                                    <a:lnTo>
                                      <a:pt x="353" y="331"/>
                                    </a:lnTo>
                                    <a:lnTo>
                                      <a:pt x="352" y="331"/>
                                    </a:lnTo>
                                    <a:lnTo>
                                      <a:pt x="346" y="336"/>
                                    </a:lnTo>
                                    <a:lnTo>
                                      <a:pt x="346" y="337"/>
                                    </a:lnTo>
                                    <a:lnTo>
                                      <a:pt x="346" y="337"/>
                                    </a:lnTo>
                                    <a:lnTo>
                                      <a:pt x="345" y="338"/>
                                    </a:lnTo>
                                    <a:lnTo>
                                      <a:pt x="345" y="339"/>
                                    </a:lnTo>
                                    <a:lnTo>
                                      <a:pt x="342" y="345"/>
                                    </a:lnTo>
                                    <a:lnTo>
                                      <a:pt x="341" y="349"/>
                                    </a:lnTo>
                                    <a:lnTo>
                                      <a:pt x="337" y="349"/>
                                    </a:lnTo>
                                    <a:lnTo>
                                      <a:pt x="322" y="343"/>
                                    </a:lnTo>
                                    <a:lnTo>
                                      <a:pt x="322" y="342"/>
                                    </a:lnTo>
                                    <a:lnTo>
                                      <a:pt x="320" y="342"/>
                                    </a:lnTo>
                                    <a:lnTo>
                                      <a:pt x="314" y="341"/>
                                    </a:lnTo>
                                    <a:lnTo>
                                      <a:pt x="311" y="341"/>
                                    </a:lnTo>
                                    <a:lnTo>
                                      <a:pt x="299" y="342"/>
                                    </a:lnTo>
                                    <a:lnTo>
                                      <a:pt x="296" y="341"/>
                                    </a:lnTo>
                                    <a:lnTo>
                                      <a:pt x="295" y="338"/>
                                    </a:lnTo>
                                    <a:lnTo>
                                      <a:pt x="293" y="335"/>
                                    </a:lnTo>
                                    <a:lnTo>
                                      <a:pt x="290" y="330"/>
                                    </a:lnTo>
                                    <a:lnTo>
                                      <a:pt x="289" y="329"/>
                                    </a:lnTo>
                                    <a:lnTo>
                                      <a:pt x="289" y="328"/>
                                    </a:lnTo>
                                    <a:lnTo>
                                      <a:pt x="287" y="327"/>
                                    </a:lnTo>
                                    <a:lnTo>
                                      <a:pt x="267" y="320"/>
                                    </a:lnTo>
                                    <a:lnTo>
                                      <a:pt x="254" y="338"/>
                                    </a:lnTo>
                                    <a:lnTo>
                                      <a:pt x="241" y="348"/>
                                    </a:lnTo>
                                    <a:lnTo>
                                      <a:pt x="229" y="351"/>
                                    </a:lnTo>
                                    <a:lnTo>
                                      <a:pt x="228" y="352"/>
                                    </a:lnTo>
                                    <a:lnTo>
                                      <a:pt x="213" y="366"/>
                                    </a:lnTo>
                                    <a:lnTo>
                                      <a:pt x="197" y="373"/>
                                    </a:lnTo>
                                    <a:lnTo>
                                      <a:pt x="196" y="374"/>
                                    </a:lnTo>
                                    <a:lnTo>
                                      <a:pt x="195" y="375"/>
                                    </a:lnTo>
                                    <a:lnTo>
                                      <a:pt x="187" y="386"/>
                                    </a:lnTo>
                                    <a:lnTo>
                                      <a:pt x="155" y="386"/>
                                    </a:lnTo>
                                    <a:lnTo>
                                      <a:pt x="128" y="375"/>
                                    </a:lnTo>
                                    <a:lnTo>
                                      <a:pt x="127" y="375"/>
                                    </a:lnTo>
                                    <a:lnTo>
                                      <a:pt x="108" y="372"/>
                                    </a:lnTo>
                                    <a:lnTo>
                                      <a:pt x="107" y="372"/>
                                    </a:lnTo>
                                    <a:lnTo>
                                      <a:pt x="91" y="381"/>
                                    </a:lnTo>
                                    <a:lnTo>
                                      <a:pt x="82" y="386"/>
                                    </a:lnTo>
                                    <a:lnTo>
                                      <a:pt x="80" y="386"/>
                                    </a:lnTo>
                                    <a:lnTo>
                                      <a:pt x="77" y="387"/>
                                    </a:lnTo>
                                    <a:lnTo>
                                      <a:pt x="79" y="375"/>
                                    </a:lnTo>
                                    <a:lnTo>
                                      <a:pt x="91" y="349"/>
                                    </a:lnTo>
                                    <a:lnTo>
                                      <a:pt x="90" y="348"/>
                                    </a:lnTo>
                                    <a:lnTo>
                                      <a:pt x="87" y="346"/>
                                    </a:lnTo>
                                    <a:lnTo>
                                      <a:pt x="72" y="334"/>
                                    </a:lnTo>
                                    <a:lnTo>
                                      <a:pt x="72" y="334"/>
                                    </a:lnTo>
                                    <a:lnTo>
                                      <a:pt x="61" y="322"/>
                                    </a:lnTo>
                                    <a:lnTo>
                                      <a:pt x="61" y="303"/>
                                    </a:lnTo>
                                    <a:lnTo>
                                      <a:pt x="68" y="288"/>
                                    </a:lnTo>
                                    <a:lnTo>
                                      <a:pt x="68" y="286"/>
                                    </a:lnTo>
                                    <a:lnTo>
                                      <a:pt x="72" y="275"/>
                                    </a:lnTo>
                                    <a:lnTo>
                                      <a:pt x="77" y="258"/>
                                    </a:lnTo>
                                    <a:lnTo>
                                      <a:pt x="77" y="256"/>
                                    </a:lnTo>
                                    <a:lnTo>
                                      <a:pt x="78" y="256"/>
                                    </a:lnTo>
                                    <a:lnTo>
                                      <a:pt x="64" y="224"/>
                                    </a:lnTo>
                                    <a:lnTo>
                                      <a:pt x="50" y="221"/>
                                    </a:lnTo>
                                    <a:lnTo>
                                      <a:pt x="50" y="220"/>
                                    </a:lnTo>
                                    <a:lnTo>
                                      <a:pt x="48" y="220"/>
                                    </a:lnTo>
                                    <a:lnTo>
                                      <a:pt x="34" y="222"/>
                                    </a:lnTo>
                                    <a:lnTo>
                                      <a:pt x="33" y="222"/>
                                    </a:lnTo>
                                    <a:lnTo>
                                      <a:pt x="33" y="223"/>
                                    </a:lnTo>
                                    <a:lnTo>
                                      <a:pt x="32" y="224"/>
                                    </a:lnTo>
                                    <a:lnTo>
                                      <a:pt x="25" y="233"/>
                                    </a:lnTo>
                                    <a:lnTo>
                                      <a:pt x="22" y="230"/>
                                    </a:lnTo>
                                    <a:lnTo>
                                      <a:pt x="22" y="229"/>
                                    </a:lnTo>
                                    <a:lnTo>
                                      <a:pt x="20" y="229"/>
                                    </a:lnTo>
                                    <a:lnTo>
                                      <a:pt x="10" y="224"/>
                                    </a:lnTo>
                                    <a:lnTo>
                                      <a:pt x="1" y="202"/>
                                    </a:lnTo>
                                    <a:lnTo>
                                      <a:pt x="0" y="186"/>
                                    </a:lnTo>
                                    <a:lnTo>
                                      <a:pt x="9" y="172"/>
                                    </a:lnTo>
                                    <a:lnTo>
                                      <a:pt x="18" y="172"/>
                                    </a:lnTo>
                                    <a:lnTo>
                                      <a:pt x="19" y="171"/>
                                    </a:lnTo>
                                    <a:lnTo>
                                      <a:pt x="28" y="169"/>
                                    </a:lnTo>
                                    <a:lnTo>
                                      <a:pt x="71" y="166"/>
                                    </a:lnTo>
                                    <a:lnTo>
                                      <a:pt x="91" y="173"/>
                                    </a:lnTo>
                                    <a:lnTo>
                                      <a:pt x="92" y="173"/>
                                    </a:lnTo>
                                    <a:lnTo>
                                      <a:pt x="108" y="165"/>
                                    </a:lnTo>
                                    <a:lnTo>
                                      <a:pt x="109" y="165"/>
                                    </a:lnTo>
                                    <a:lnTo>
                                      <a:pt x="121" y="157"/>
                                    </a:lnTo>
                                    <a:lnTo>
                                      <a:pt x="121" y="156"/>
                                    </a:lnTo>
                                    <a:lnTo>
                                      <a:pt x="122" y="156"/>
                                    </a:lnTo>
                                    <a:lnTo>
                                      <a:pt x="128" y="147"/>
                                    </a:lnTo>
                                    <a:lnTo>
                                      <a:pt x="134" y="148"/>
                                    </a:lnTo>
                                    <a:lnTo>
                                      <a:pt x="144" y="151"/>
                                    </a:lnTo>
                                    <a:lnTo>
                                      <a:pt x="146" y="151"/>
                                    </a:lnTo>
                                    <a:lnTo>
                                      <a:pt x="160" y="150"/>
                                    </a:lnTo>
                                    <a:lnTo>
                                      <a:pt x="161" y="150"/>
                                    </a:lnTo>
                                    <a:lnTo>
                                      <a:pt x="188" y="142"/>
                                    </a:lnTo>
                                    <a:lnTo>
                                      <a:pt x="189" y="142"/>
                                    </a:lnTo>
                                    <a:lnTo>
                                      <a:pt x="189" y="141"/>
                                    </a:lnTo>
                                    <a:lnTo>
                                      <a:pt x="204" y="128"/>
                                    </a:lnTo>
                                    <a:lnTo>
                                      <a:pt x="205" y="128"/>
                                    </a:lnTo>
                                    <a:lnTo>
                                      <a:pt x="205" y="126"/>
                                    </a:lnTo>
                                    <a:lnTo>
                                      <a:pt x="210" y="108"/>
                                    </a:lnTo>
                                    <a:lnTo>
                                      <a:pt x="198" y="96"/>
                                    </a:lnTo>
                                    <a:lnTo>
                                      <a:pt x="196" y="94"/>
                                    </a:lnTo>
                                    <a:lnTo>
                                      <a:pt x="172" y="87"/>
                                    </a:lnTo>
                                    <a:lnTo>
                                      <a:pt x="153" y="65"/>
                                    </a:lnTo>
                                    <a:lnTo>
                                      <a:pt x="160" y="60"/>
                                    </a:lnTo>
                                    <a:lnTo>
                                      <a:pt x="170" y="56"/>
                                    </a:lnTo>
                                    <a:lnTo>
                                      <a:pt x="185" y="58"/>
                                    </a:lnTo>
                                    <a:lnTo>
                                      <a:pt x="185" y="60"/>
                                    </a:lnTo>
                                    <a:lnTo>
                                      <a:pt x="187" y="60"/>
                                    </a:lnTo>
                                    <a:lnTo>
                                      <a:pt x="187" y="61"/>
                                    </a:lnTo>
                                    <a:lnTo>
                                      <a:pt x="188" y="64"/>
                                    </a:lnTo>
                                    <a:lnTo>
                                      <a:pt x="196" y="70"/>
                                    </a:lnTo>
                                    <a:lnTo>
                                      <a:pt x="197" y="71"/>
                                    </a:lnTo>
                                    <a:lnTo>
                                      <a:pt x="211" y="71"/>
                                    </a:lnTo>
                                    <a:lnTo>
                                      <a:pt x="212" y="68"/>
                                    </a:lnTo>
                                    <a:lnTo>
                                      <a:pt x="215" y="61"/>
                                    </a:lnTo>
                                    <a:lnTo>
                                      <a:pt x="219" y="64"/>
                                    </a:lnTo>
                                    <a:lnTo>
                                      <a:pt x="220" y="65"/>
                                    </a:lnTo>
                                    <a:lnTo>
                                      <a:pt x="220" y="68"/>
                                    </a:lnTo>
                                    <a:lnTo>
                                      <a:pt x="241" y="68"/>
                                    </a:lnTo>
                                    <a:lnTo>
                                      <a:pt x="248" y="58"/>
                                    </a:lnTo>
                                    <a:lnTo>
                                      <a:pt x="247" y="58"/>
                                    </a:lnTo>
                                    <a:lnTo>
                                      <a:pt x="243" y="52"/>
                                    </a:lnTo>
                                    <a:lnTo>
                                      <a:pt x="251" y="42"/>
                                    </a:lnTo>
                                    <a:lnTo>
                                      <a:pt x="251" y="40"/>
                                    </a:lnTo>
                                    <a:lnTo>
                                      <a:pt x="254" y="40"/>
                                    </a:lnTo>
                                    <a:lnTo>
                                      <a:pt x="275" y="42"/>
                                    </a:lnTo>
                                    <a:lnTo>
                                      <a:pt x="278" y="42"/>
                                    </a:lnTo>
                                    <a:lnTo>
                                      <a:pt x="279" y="40"/>
                                    </a:lnTo>
                                    <a:lnTo>
                                      <a:pt x="290" y="25"/>
                                    </a:lnTo>
                                    <a:lnTo>
                                      <a:pt x="292" y="25"/>
                                    </a:lnTo>
                                    <a:lnTo>
                                      <a:pt x="292" y="23"/>
                                    </a:lnTo>
                                    <a:lnTo>
                                      <a:pt x="292" y="10"/>
                                    </a:lnTo>
                                    <a:lnTo>
                                      <a:pt x="295" y="0"/>
                                    </a:lnTo>
                                    <a:lnTo>
                                      <a:pt x="29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5" name="Guangx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43" y="250799"/>
                                <a:ext cx="84" cy="64"/>
                              </a:xfrm>
                              <a:custGeom>
                                <a:avLst/>
                                <a:gdLst>
                                  <a:gd name="T0" fmla="*/ 513 w 586"/>
                                  <a:gd name="T1" fmla="*/ 6 h 446"/>
                                  <a:gd name="T2" fmla="*/ 515 w 586"/>
                                  <a:gd name="T3" fmla="*/ 33 h 446"/>
                                  <a:gd name="T4" fmla="*/ 500 w 586"/>
                                  <a:gd name="T5" fmla="*/ 100 h 446"/>
                                  <a:gd name="T6" fmla="*/ 493 w 586"/>
                                  <a:gd name="T7" fmla="*/ 104 h 446"/>
                                  <a:gd name="T8" fmla="*/ 492 w 586"/>
                                  <a:gd name="T9" fmla="*/ 118 h 446"/>
                                  <a:gd name="T10" fmla="*/ 494 w 586"/>
                                  <a:gd name="T11" fmla="*/ 133 h 446"/>
                                  <a:gd name="T12" fmla="*/ 500 w 586"/>
                                  <a:gd name="T13" fmla="*/ 134 h 446"/>
                                  <a:gd name="T14" fmla="*/ 512 w 586"/>
                                  <a:gd name="T15" fmla="*/ 123 h 446"/>
                                  <a:gd name="T16" fmla="*/ 526 w 586"/>
                                  <a:gd name="T17" fmla="*/ 128 h 446"/>
                                  <a:gd name="T18" fmla="*/ 550 w 586"/>
                                  <a:gd name="T19" fmla="*/ 150 h 446"/>
                                  <a:gd name="T20" fmla="*/ 579 w 586"/>
                                  <a:gd name="T21" fmla="*/ 156 h 446"/>
                                  <a:gd name="T22" fmla="*/ 579 w 586"/>
                                  <a:gd name="T23" fmla="*/ 181 h 446"/>
                                  <a:gd name="T24" fmla="*/ 558 w 586"/>
                                  <a:gd name="T25" fmla="*/ 211 h 446"/>
                                  <a:gd name="T26" fmla="*/ 532 w 586"/>
                                  <a:gd name="T27" fmla="*/ 269 h 446"/>
                                  <a:gd name="T28" fmla="*/ 484 w 586"/>
                                  <a:gd name="T29" fmla="*/ 321 h 446"/>
                                  <a:gd name="T30" fmla="*/ 479 w 586"/>
                                  <a:gd name="T31" fmla="*/ 336 h 446"/>
                                  <a:gd name="T32" fmla="*/ 464 w 586"/>
                                  <a:gd name="T33" fmla="*/ 356 h 446"/>
                                  <a:gd name="T34" fmla="*/ 426 w 586"/>
                                  <a:gd name="T35" fmla="*/ 397 h 446"/>
                                  <a:gd name="T36" fmla="*/ 373 w 586"/>
                                  <a:gd name="T37" fmla="*/ 445 h 446"/>
                                  <a:gd name="T38" fmla="*/ 362 w 586"/>
                                  <a:gd name="T39" fmla="*/ 431 h 446"/>
                                  <a:gd name="T40" fmla="*/ 298 w 586"/>
                                  <a:gd name="T41" fmla="*/ 419 h 446"/>
                                  <a:gd name="T42" fmla="*/ 287 w 586"/>
                                  <a:gd name="T43" fmla="*/ 430 h 446"/>
                                  <a:gd name="T44" fmla="*/ 250 w 586"/>
                                  <a:gd name="T45" fmla="*/ 406 h 446"/>
                                  <a:gd name="T46" fmla="*/ 175 w 586"/>
                                  <a:gd name="T47" fmla="*/ 385 h 446"/>
                                  <a:gd name="T48" fmla="*/ 164 w 586"/>
                                  <a:gd name="T49" fmla="*/ 349 h 446"/>
                                  <a:gd name="T50" fmla="*/ 177 w 586"/>
                                  <a:gd name="T51" fmla="*/ 314 h 446"/>
                                  <a:gd name="T52" fmla="*/ 125 w 586"/>
                                  <a:gd name="T53" fmla="*/ 300 h 446"/>
                                  <a:gd name="T54" fmla="*/ 88 w 586"/>
                                  <a:gd name="T55" fmla="*/ 283 h 446"/>
                                  <a:gd name="T56" fmla="*/ 125 w 586"/>
                                  <a:gd name="T57" fmla="*/ 255 h 446"/>
                                  <a:gd name="T58" fmla="*/ 117 w 586"/>
                                  <a:gd name="T59" fmla="*/ 209 h 446"/>
                                  <a:gd name="T60" fmla="*/ 88 w 586"/>
                                  <a:gd name="T61" fmla="*/ 215 h 446"/>
                                  <a:gd name="T62" fmla="*/ 50 w 586"/>
                                  <a:gd name="T63" fmla="*/ 218 h 446"/>
                                  <a:gd name="T64" fmla="*/ 35 w 586"/>
                                  <a:gd name="T65" fmla="*/ 179 h 446"/>
                                  <a:gd name="T66" fmla="*/ 0 w 586"/>
                                  <a:gd name="T67" fmla="*/ 166 h 446"/>
                                  <a:gd name="T68" fmla="*/ 13 w 586"/>
                                  <a:gd name="T69" fmla="*/ 156 h 446"/>
                                  <a:gd name="T70" fmla="*/ 53 w 586"/>
                                  <a:gd name="T71" fmla="*/ 146 h 446"/>
                                  <a:gd name="T72" fmla="*/ 147 w 586"/>
                                  <a:gd name="T73" fmla="*/ 135 h 446"/>
                                  <a:gd name="T74" fmla="*/ 173 w 586"/>
                                  <a:gd name="T75" fmla="*/ 118 h 446"/>
                                  <a:gd name="T76" fmla="*/ 198 w 586"/>
                                  <a:gd name="T77" fmla="*/ 93 h 446"/>
                                  <a:gd name="T78" fmla="*/ 220 w 586"/>
                                  <a:gd name="T79" fmla="*/ 112 h 446"/>
                                  <a:gd name="T80" fmla="*/ 245 w 586"/>
                                  <a:gd name="T81" fmla="*/ 113 h 446"/>
                                  <a:gd name="T82" fmla="*/ 277 w 586"/>
                                  <a:gd name="T83" fmla="*/ 118 h 446"/>
                                  <a:gd name="T84" fmla="*/ 296 w 586"/>
                                  <a:gd name="T85" fmla="*/ 93 h 446"/>
                                  <a:gd name="T86" fmla="*/ 314 w 586"/>
                                  <a:gd name="T87" fmla="*/ 82 h 446"/>
                                  <a:gd name="T88" fmla="*/ 329 w 586"/>
                                  <a:gd name="T89" fmla="*/ 71 h 446"/>
                                  <a:gd name="T90" fmla="*/ 377 w 586"/>
                                  <a:gd name="T91" fmla="*/ 50 h 446"/>
                                  <a:gd name="T92" fmla="*/ 396 w 586"/>
                                  <a:gd name="T93" fmla="*/ 51 h 446"/>
                                  <a:gd name="T94" fmla="*/ 439 w 586"/>
                                  <a:gd name="T95" fmla="*/ 41 h 446"/>
                                  <a:gd name="T96" fmla="*/ 471 w 586"/>
                                  <a:gd name="T97" fmla="*/ 14 h 446"/>
                                  <a:gd name="T98" fmla="*/ 481 w 586"/>
                                  <a:gd name="T99" fmla="*/ 9 h 446"/>
                                  <a:gd name="T100" fmla="*/ 505 w 586"/>
                                  <a:gd name="T101" fmla="*/ 2 h 44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</a:cxnLst>
                                <a:rect l="0" t="0" r="r" b="b"/>
                                <a:pathLst>
                                  <a:path w="586" h="446">
                                    <a:moveTo>
                                      <a:pt x="506" y="0"/>
                                    </a:moveTo>
                                    <a:lnTo>
                                      <a:pt x="508" y="0"/>
                                    </a:lnTo>
                                    <a:lnTo>
                                      <a:pt x="511" y="2"/>
                                    </a:lnTo>
                                    <a:lnTo>
                                      <a:pt x="513" y="6"/>
                                    </a:lnTo>
                                    <a:lnTo>
                                      <a:pt x="513" y="9"/>
                                    </a:lnTo>
                                    <a:lnTo>
                                      <a:pt x="513" y="15"/>
                                    </a:lnTo>
                                    <a:lnTo>
                                      <a:pt x="513" y="26"/>
                                    </a:lnTo>
                                    <a:lnTo>
                                      <a:pt x="515" y="33"/>
                                    </a:lnTo>
                                    <a:lnTo>
                                      <a:pt x="526" y="41"/>
                                    </a:lnTo>
                                    <a:lnTo>
                                      <a:pt x="523" y="55"/>
                                    </a:lnTo>
                                    <a:lnTo>
                                      <a:pt x="517" y="68"/>
                                    </a:lnTo>
                                    <a:lnTo>
                                      <a:pt x="500" y="100"/>
                                    </a:lnTo>
                                    <a:lnTo>
                                      <a:pt x="499" y="99"/>
                                    </a:lnTo>
                                    <a:lnTo>
                                      <a:pt x="497" y="100"/>
                                    </a:lnTo>
                                    <a:lnTo>
                                      <a:pt x="494" y="103"/>
                                    </a:lnTo>
                                    <a:lnTo>
                                      <a:pt x="493" y="104"/>
                                    </a:lnTo>
                                    <a:lnTo>
                                      <a:pt x="492" y="106"/>
                                    </a:lnTo>
                                    <a:lnTo>
                                      <a:pt x="492" y="110"/>
                                    </a:lnTo>
                                    <a:lnTo>
                                      <a:pt x="492" y="113"/>
                                    </a:lnTo>
                                    <a:lnTo>
                                      <a:pt x="492" y="118"/>
                                    </a:lnTo>
                                    <a:lnTo>
                                      <a:pt x="492" y="123"/>
                                    </a:lnTo>
                                    <a:lnTo>
                                      <a:pt x="493" y="127"/>
                                    </a:lnTo>
                                    <a:lnTo>
                                      <a:pt x="494" y="130"/>
                                    </a:lnTo>
                                    <a:lnTo>
                                      <a:pt x="494" y="133"/>
                                    </a:lnTo>
                                    <a:lnTo>
                                      <a:pt x="497" y="134"/>
                                    </a:lnTo>
                                    <a:lnTo>
                                      <a:pt x="498" y="134"/>
                                    </a:lnTo>
                                    <a:lnTo>
                                      <a:pt x="499" y="134"/>
                                    </a:lnTo>
                                    <a:lnTo>
                                      <a:pt x="500" y="134"/>
                                    </a:lnTo>
                                    <a:lnTo>
                                      <a:pt x="502" y="133"/>
                                    </a:lnTo>
                                    <a:lnTo>
                                      <a:pt x="505" y="130"/>
                                    </a:lnTo>
                                    <a:lnTo>
                                      <a:pt x="508" y="127"/>
                                    </a:lnTo>
                                    <a:lnTo>
                                      <a:pt x="512" y="123"/>
                                    </a:lnTo>
                                    <a:lnTo>
                                      <a:pt x="516" y="119"/>
                                    </a:lnTo>
                                    <a:lnTo>
                                      <a:pt x="520" y="114"/>
                                    </a:lnTo>
                                    <a:lnTo>
                                      <a:pt x="528" y="115"/>
                                    </a:lnTo>
                                    <a:lnTo>
                                      <a:pt x="526" y="128"/>
                                    </a:lnTo>
                                    <a:lnTo>
                                      <a:pt x="526" y="137"/>
                                    </a:lnTo>
                                    <a:lnTo>
                                      <a:pt x="529" y="143"/>
                                    </a:lnTo>
                                    <a:lnTo>
                                      <a:pt x="541" y="148"/>
                                    </a:lnTo>
                                    <a:lnTo>
                                      <a:pt x="550" y="150"/>
                                    </a:lnTo>
                                    <a:lnTo>
                                      <a:pt x="557" y="148"/>
                                    </a:lnTo>
                                    <a:lnTo>
                                      <a:pt x="572" y="141"/>
                                    </a:lnTo>
                                    <a:lnTo>
                                      <a:pt x="579" y="141"/>
                                    </a:lnTo>
                                    <a:lnTo>
                                      <a:pt x="579" y="156"/>
                                    </a:lnTo>
                                    <a:lnTo>
                                      <a:pt x="580" y="156"/>
                                    </a:lnTo>
                                    <a:lnTo>
                                      <a:pt x="580" y="157"/>
                                    </a:lnTo>
                                    <a:lnTo>
                                      <a:pt x="586" y="171"/>
                                    </a:lnTo>
                                    <a:lnTo>
                                      <a:pt x="579" y="181"/>
                                    </a:lnTo>
                                    <a:lnTo>
                                      <a:pt x="579" y="183"/>
                                    </a:lnTo>
                                    <a:lnTo>
                                      <a:pt x="572" y="197"/>
                                    </a:lnTo>
                                    <a:lnTo>
                                      <a:pt x="559" y="210"/>
                                    </a:lnTo>
                                    <a:lnTo>
                                      <a:pt x="558" y="211"/>
                                    </a:lnTo>
                                    <a:lnTo>
                                      <a:pt x="543" y="244"/>
                                    </a:lnTo>
                                    <a:lnTo>
                                      <a:pt x="542" y="249"/>
                                    </a:lnTo>
                                    <a:lnTo>
                                      <a:pt x="532" y="268"/>
                                    </a:lnTo>
                                    <a:lnTo>
                                      <a:pt x="532" y="269"/>
                                    </a:lnTo>
                                    <a:lnTo>
                                      <a:pt x="534" y="294"/>
                                    </a:lnTo>
                                    <a:lnTo>
                                      <a:pt x="485" y="319"/>
                                    </a:lnTo>
                                    <a:lnTo>
                                      <a:pt x="485" y="321"/>
                                    </a:lnTo>
                                    <a:lnTo>
                                      <a:pt x="484" y="321"/>
                                    </a:lnTo>
                                    <a:lnTo>
                                      <a:pt x="484" y="322"/>
                                    </a:lnTo>
                                    <a:lnTo>
                                      <a:pt x="484" y="323"/>
                                    </a:lnTo>
                                    <a:lnTo>
                                      <a:pt x="479" y="333"/>
                                    </a:lnTo>
                                    <a:lnTo>
                                      <a:pt x="479" y="336"/>
                                    </a:lnTo>
                                    <a:lnTo>
                                      <a:pt x="486" y="351"/>
                                    </a:lnTo>
                                    <a:lnTo>
                                      <a:pt x="484" y="360"/>
                                    </a:lnTo>
                                    <a:lnTo>
                                      <a:pt x="467" y="358"/>
                                    </a:lnTo>
                                    <a:lnTo>
                                      <a:pt x="464" y="356"/>
                                    </a:lnTo>
                                    <a:lnTo>
                                      <a:pt x="462" y="356"/>
                                    </a:lnTo>
                                    <a:lnTo>
                                      <a:pt x="459" y="382"/>
                                    </a:lnTo>
                                    <a:lnTo>
                                      <a:pt x="435" y="382"/>
                                    </a:lnTo>
                                    <a:lnTo>
                                      <a:pt x="426" y="397"/>
                                    </a:lnTo>
                                    <a:lnTo>
                                      <a:pt x="417" y="415"/>
                                    </a:lnTo>
                                    <a:lnTo>
                                      <a:pt x="417" y="423"/>
                                    </a:lnTo>
                                    <a:lnTo>
                                      <a:pt x="404" y="404"/>
                                    </a:lnTo>
                                    <a:lnTo>
                                      <a:pt x="373" y="445"/>
                                    </a:lnTo>
                                    <a:lnTo>
                                      <a:pt x="366" y="446"/>
                                    </a:lnTo>
                                    <a:lnTo>
                                      <a:pt x="366" y="432"/>
                                    </a:lnTo>
                                    <a:lnTo>
                                      <a:pt x="364" y="432"/>
                                    </a:lnTo>
                                    <a:lnTo>
                                      <a:pt x="362" y="431"/>
                                    </a:lnTo>
                                    <a:lnTo>
                                      <a:pt x="342" y="430"/>
                                    </a:lnTo>
                                    <a:lnTo>
                                      <a:pt x="320" y="391"/>
                                    </a:lnTo>
                                    <a:lnTo>
                                      <a:pt x="317" y="421"/>
                                    </a:lnTo>
                                    <a:lnTo>
                                      <a:pt x="298" y="419"/>
                                    </a:lnTo>
                                    <a:lnTo>
                                      <a:pt x="297" y="419"/>
                                    </a:lnTo>
                                    <a:lnTo>
                                      <a:pt x="296" y="420"/>
                                    </a:lnTo>
                                    <a:lnTo>
                                      <a:pt x="294" y="421"/>
                                    </a:lnTo>
                                    <a:lnTo>
                                      <a:pt x="287" y="430"/>
                                    </a:lnTo>
                                    <a:lnTo>
                                      <a:pt x="282" y="429"/>
                                    </a:lnTo>
                                    <a:lnTo>
                                      <a:pt x="252" y="406"/>
                                    </a:lnTo>
                                    <a:lnTo>
                                      <a:pt x="251" y="406"/>
                                    </a:lnTo>
                                    <a:lnTo>
                                      <a:pt x="250" y="406"/>
                                    </a:lnTo>
                                    <a:lnTo>
                                      <a:pt x="247" y="407"/>
                                    </a:lnTo>
                                    <a:lnTo>
                                      <a:pt x="228" y="416"/>
                                    </a:lnTo>
                                    <a:lnTo>
                                      <a:pt x="205" y="401"/>
                                    </a:lnTo>
                                    <a:lnTo>
                                      <a:pt x="175" y="385"/>
                                    </a:lnTo>
                                    <a:lnTo>
                                      <a:pt x="169" y="381"/>
                                    </a:lnTo>
                                    <a:lnTo>
                                      <a:pt x="165" y="374"/>
                                    </a:lnTo>
                                    <a:lnTo>
                                      <a:pt x="164" y="363"/>
                                    </a:lnTo>
                                    <a:lnTo>
                                      <a:pt x="164" y="349"/>
                                    </a:lnTo>
                                    <a:lnTo>
                                      <a:pt x="180" y="333"/>
                                    </a:lnTo>
                                    <a:lnTo>
                                      <a:pt x="179" y="333"/>
                                    </a:lnTo>
                                    <a:lnTo>
                                      <a:pt x="179" y="332"/>
                                    </a:lnTo>
                                    <a:lnTo>
                                      <a:pt x="177" y="314"/>
                                    </a:lnTo>
                                    <a:lnTo>
                                      <a:pt x="177" y="309"/>
                                    </a:lnTo>
                                    <a:lnTo>
                                      <a:pt x="142" y="310"/>
                                    </a:lnTo>
                                    <a:lnTo>
                                      <a:pt x="126" y="301"/>
                                    </a:lnTo>
                                    <a:lnTo>
                                      <a:pt x="125" y="300"/>
                                    </a:lnTo>
                                    <a:lnTo>
                                      <a:pt x="124" y="299"/>
                                    </a:lnTo>
                                    <a:lnTo>
                                      <a:pt x="83" y="295"/>
                                    </a:lnTo>
                                    <a:lnTo>
                                      <a:pt x="81" y="289"/>
                                    </a:lnTo>
                                    <a:lnTo>
                                      <a:pt x="88" y="283"/>
                                    </a:lnTo>
                                    <a:lnTo>
                                      <a:pt x="108" y="273"/>
                                    </a:lnTo>
                                    <a:lnTo>
                                      <a:pt x="108" y="272"/>
                                    </a:lnTo>
                                    <a:lnTo>
                                      <a:pt x="108" y="272"/>
                                    </a:lnTo>
                                    <a:lnTo>
                                      <a:pt x="125" y="255"/>
                                    </a:lnTo>
                                    <a:lnTo>
                                      <a:pt x="125" y="251"/>
                                    </a:lnTo>
                                    <a:lnTo>
                                      <a:pt x="123" y="220"/>
                                    </a:lnTo>
                                    <a:lnTo>
                                      <a:pt x="123" y="220"/>
                                    </a:lnTo>
                                    <a:lnTo>
                                      <a:pt x="117" y="209"/>
                                    </a:lnTo>
                                    <a:lnTo>
                                      <a:pt x="115" y="206"/>
                                    </a:lnTo>
                                    <a:lnTo>
                                      <a:pt x="111" y="206"/>
                                    </a:lnTo>
                                    <a:lnTo>
                                      <a:pt x="100" y="210"/>
                                    </a:lnTo>
                                    <a:lnTo>
                                      <a:pt x="88" y="215"/>
                                    </a:lnTo>
                                    <a:lnTo>
                                      <a:pt x="87" y="216"/>
                                    </a:lnTo>
                                    <a:lnTo>
                                      <a:pt x="74" y="219"/>
                                    </a:lnTo>
                                    <a:lnTo>
                                      <a:pt x="55" y="219"/>
                                    </a:lnTo>
                                    <a:lnTo>
                                      <a:pt x="50" y="218"/>
                                    </a:lnTo>
                                    <a:lnTo>
                                      <a:pt x="49" y="187"/>
                                    </a:lnTo>
                                    <a:lnTo>
                                      <a:pt x="49" y="186"/>
                                    </a:lnTo>
                                    <a:lnTo>
                                      <a:pt x="46" y="185"/>
                                    </a:lnTo>
                                    <a:lnTo>
                                      <a:pt x="35" y="179"/>
                                    </a:lnTo>
                                    <a:lnTo>
                                      <a:pt x="27" y="176"/>
                                    </a:lnTo>
                                    <a:lnTo>
                                      <a:pt x="5" y="185"/>
                                    </a:lnTo>
                                    <a:lnTo>
                                      <a:pt x="0" y="176"/>
                                    </a:lnTo>
                                    <a:lnTo>
                                      <a:pt x="0" y="166"/>
                                    </a:lnTo>
                                    <a:lnTo>
                                      <a:pt x="1" y="161"/>
                                    </a:lnTo>
                                    <a:lnTo>
                                      <a:pt x="5" y="159"/>
                                    </a:lnTo>
                                    <a:lnTo>
                                      <a:pt x="8" y="158"/>
                                    </a:lnTo>
                                    <a:lnTo>
                                      <a:pt x="13" y="156"/>
                                    </a:lnTo>
                                    <a:lnTo>
                                      <a:pt x="22" y="152"/>
                                    </a:lnTo>
                                    <a:lnTo>
                                      <a:pt x="23" y="152"/>
                                    </a:lnTo>
                                    <a:lnTo>
                                      <a:pt x="37" y="144"/>
                                    </a:lnTo>
                                    <a:lnTo>
                                      <a:pt x="53" y="146"/>
                                    </a:lnTo>
                                    <a:lnTo>
                                      <a:pt x="82" y="157"/>
                                    </a:lnTo>
                                    <a:lnTo>
                                      <a:pt x="119" y="157"/>
                                    </a:lnTo>
                                    <a:lnTo>
                                      <a:pt x="131" y="143"/>
                                    </a:lnTo>
                                    <a:lnTo>
                                      <a:pt x="147" y="135"/>
                                    </a:lnTo>
                                    <a:lnTo>
                                      <a:pt x="162" y="122"/>
                                    </a:lnTo>
                                    <a:lnTo>
                                      <a:pt x="171" y="119"/>
                                    </a:lnTo>
                                    <a:lnTo>
                                      <a:pt x="173" y="119"/>
                                    </a:lnTo>
                                    <a:lnTo>
                                      <a:pt x="173" y="118"/>
                                    </a:lnTo>
                                    <a:lnTo>
                                      <a:pt x="175" y="118"/>
                                    </a:lnTo>
                                    <a:lnTo>
                                      <a:pt x="187" y="107"/>
                                    </a:lnTo>
                                    <a:lnTo>
                                      <a:pt x="188" y="107"/>
                                    </a:lnTo>
                                    <a:lnTo>
                                      <a:pt x="198" y="93"/>
                                    </a:lnTo>
                                    <a:lnTo>
                                      <a:pt x="209" y="98"/>
                                    </a:lnTo>
                                    <a:lnTo>
                                      <a:pt x="213" y="104"/>
                                    </a:lnTo>
                                    <a:lnTo>
                                      <a:pt x="216" y="108"/>
                                    </a:lnTo>
                                    <a:lnTo>
                                      <a:pt x="220" y="112"/>
                                    </a:lnTo>
                                    <a:lnTo>
                                      <a:pt x="223" y="114"/>
                                    </a:lnTo>
                                    <a:lnTo>
                                      <a:pt x="227" y="114"/>
                                    </a:lnTo>
                                    <a:lnTo>
                                      <a:pt x="239" y="113"/>
                                    </a:lnTo>
                                    <a:lnTo>
                                      <a:pt x="245" y="113"/>
                                    </a:lnTo>
                                    <a:lnTo>
                                      <a:pt x="262" y="120"/>
                                    </a:lnTo>
                                    <a:lnTo>
                                      <a:pt x="275" y="120"/>
                                    </a:lnTo>
                                    <a:lnTo>
                                      <a:pt x="276" y="119"/>
                                    </a:lnTo>
                                    <a:lnTo>
                                      <a:pt x="277" y="118"/>
                                    </a:lnTo>
                                    <a:lnTo>
                                      <a:pt x="280" y="111"/>
                                    </a:lnTo>
                                    <a:lnTo>
                                      <a:pt x="280" y="110"/>
                                    </a:lnTo>
                                    <a:lnTo>
                                      <a:pt x="282" y="105"/>
                                    </a:lnTo>
                                    <a:lnTo>
                                      <a:pt x="296" y="93"/>
                                    </a:lnTo>
                                    <a:lnTo>
                                      <a:pt x="322" y="97"/>
                                    </a:lnTo>
                                    <a:lnTo>
                                      <a:pt x="315" y="88"/>
                                    </a:lnTo>
                                    <a:lnTo>
                                      <a:pt x="314" y="84"/>
                                    </a:lnTo>
                                    <a:lnTo>
                                      <a:pt x="314" y="82"/>
                                    </a:lnTo>
                                    <a:lnTo>
                                      <a:pt x="317" y="78"/>
                                    </a:lnTo>
                                    <a:lnTo>
                                      <a:pt x="319" y="75"/>
                                    </a:lnTo>
                                    <a:lnTo>
                                      <a:pt x="325" y="71"/>
                                    </a:lnTo>
                                    <a:lnTo>
                                      <a:pt x="329" y="71"/>
                                    </a:lnTo>
                                    <a:lnTo>
                                      <a:pt x="344" y="60"/>
                                    </a:lnTo>
                                    <a:lnTo>
                                      <a:pt x="357" y="56"/>
                                    </a:lnTo>
                                    <a:lnTo>
                                      <a:pt x="369" y="56"/>
                                    </a:lnTo>
                                    <a:lnTo>
                                      <a:pt x="377" y="50"/>
                                    </a:lnTo>
                                    <a:lnTo>
                                      <a:pt x="377" y="50"/>
                                    </a:lnTo>
                                    <a:lnTo>
                                      <a:pt x="382" y="37"/>
                                    </a:lnTo>
                                    <a:lnTo>
                                      <a:pt x="390" y="46"/>
                                    </a:lnTo>
                                    <a:lnTo>
                                      <a:pt x="396" y="51"/>
                                    </a:lnTo>
                                    <a:lnTo>
                                      <a:pt x="401" y="51"/>
                                    </a:lnTo>
                                    <a:lnTo>
                                      <a:pt x="420" y="37"/>
                                    </a:lnTo>
                                    <a:lnTo>
                                      <a:pt x="430" y="36"/>
                                    </a:lnTo>
                                    <a:lnTo>
                                      <a:pt x="439" y="41"/>
                                    </a:lnTo>
                                    <a:lnTo>
                                      <a:pt x="440" y="41"/>
                                    </a:lnTo>
                                    <a:lnTo>
                                      <a:pt x="450" y="39"/>
                                    </a:lnTo>
                                    <a:lnTo>
                                      <a:pt x="460" y="32"/>
                                    </a:lnTo>
                                    <a:lnTo>
                                      <a:pt x="471" y="14"/>
                                    </a:lnTo>
                                    <a:lnTo>
                                      <a:pt x="469" y="12"/>
                                    </a:lnTo>
                                    <a:lnTo>
                                      <a:pt x="469" y="10"/>
                                    </a:lnTo>
                                    <a:lnTo>
                                      <a:pt x="475" y="9"/>
                                    </a:lnTo>
                                    <a:lnTo>
                                      <a:pt x="481" y="9"/>
                                    </a:lnTo>
                                    <a:lnTo>
                                      <a:pt x="485" y="10"/>
                                    </a:lnTo>
                                    <a:lnTo>
                                      <a:pt x="494" y="12"/>
                                    </a:lnTo>
                                    <a:lnTo>
                                      <a:pt x="501" y="9"/>
                                    </a:lnTo>
                                    <a:lnTo>
                                      <a:pt x="505" y="2"/>
                                    </a:lnTo>
                                    <a:lnTo>
                                      <a:pt x="50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6" name="Chongqi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55" y="250729"/>
                                <a:ext cx="47" cy="48"/>
                              </a:xfrm>
                              <a:custGeom>
                                <a:avLst/>
                                <a:gdLst>
                                  <a:gd name="T0" fmla="*/ 248 w 330"/>
                                  <a:gd name="T1" fmla="*/ 16 h 337"/>
                                  <a:gd name="T2" fmla="*/ 259 w 330"/>
                                  <a:gd name="T3" fmla="*/ 26 h 337"/>
                                  <a:gd name="T4" fmla="*/ 273 w 330"/>
                                  <a:gd name="T5" fmla="*/ 32 h 337"/>
                                  <a:gd name="T6" fmla="*/ 290 w 330"/>
                                  <a:gd name="T7" fmla="*/ 30 h 337"/>
                                  <a:gd name="T8" fmla="*/ 302 w 330"/>
                                  <a:gd name="T9" fmla="*/ 34 h 337"/>
                                  <a:gd name="T10" fmla="*/ 314 w 330"/>
                                  <a:gd name="T11" fmla="*/ 38 h 337"/>
                                  <a:gd name="T12" fmla="*/ 329 w 330"/>
                                  <a:gd name="T13" fmla="*/ 81 h 337"/>
                                  <a:gd name="T14" fmla="*/ 305 w 330"/>
                                  <a:gd name="T15" fmla="*/ 101 h 337"/>
                                  <a:gd name="T16" fmla="*/ 214 w 330"/>
                                  <a:gd name="T17" fmla="*/ 123 h 337"/>
                                  <a:gd name="T18" fmla="*/ 203 w 330"/>
                                  <a:gd name="T19" fmla="*/ 150 h 337"/>
                                  <a:gd name="T20" fmla="*/ 216 w 330"/>
                                  <a:gd name="T21" fmla="*/ 170 h 337"/>
                                  <a:gd name="T22" fmla="*/ 252 w 330"/>
                                  <a:gd name="T23" fmla="*/ 236 h 337"/>
                                  <a:gd name="T24" fmla="*/ 275 w 330"/>
                                  <a:gd name="T25" fmla="*/ 310 h 337"/>
                                  <a:gd name="T26" fmla="*/ 268 w 330"/>
                                  <a:gd name="T27" fmla="*/ 316 h 337"/>
                                  <a:gd name="T28" fmla="*/ 259 w 330"/>
                                  <a:gd name="T29" fmla="*/ 320 h 337"/>
                                  <a:gd name="T30" fmla="*/ 253 w 330"/>
                                  <a:gd name="T31" fmla="*/ 335 h 337"/>
                                  <a:gd name="T32" fmla="*/ 244 w 330"/>
                                  <a:gd name="T33" fmla="*/ 318 h 337"/>
                                  <a:gd name="T34" fmla="*/ 231 w 330"/>
                                  <a:gd name="T35" fmla="*/ 309 h 337"/>
                                  <a:gd name="T36" fmla="*/ 223 w 330"/>
                                  <a:gd name="T37" fmla="*/ 316 h 337"/>
                                  <a:gd name="T38" fmla="*/ 212 w 330"/>
                                  <a:gd name="T39" fmla="*/ 277 h 337"/>
                                  <a:gd name="T40" fmla="*/ 202 w 330"/>
                                  <a:gd name="T41" fmla="*/ 250 h 337"/>
                                  <a:gd name="T42" fmla="*/ 188 w 330"/>
                                  <a:gd name="T43" fmla="*/ 247 h 337"/>
                                  <a:gd name="T44" fmla="*/ 177 w 330"/>
                                  <a:gd name="T45" fmla="*/ 254 h 337"/>
                                  <a:gd name="T46" fmla="*/ 164 w 330"/>
                                  <a:gd name="T47" fmla="*/ 272 h 337"/>
                                  <a:gd name="T48" fmla="*/ 158 w 330"/>
                                  <a:gd name="T49" fmla="*/ 257 h 337"/>
                                  <a:gd name="T50" fmla="*/ 142 w 330"/>
                                  <a:gd name="T51" fmla="*/ 242 h 337"/>
                                  <a:gd name="T52" fmla="*/ 140 w 330"/>
                                  <a:gd name="T53" fmla="*/ 242 h 337"/>
                                  <a:gd name="T54" fmla="*/ 132 w 330"/>
                                  <a:gd name="T55" fmla="*/ 247 h 337"/>
                                  <a:gd name="T56" fmla="*/ 128 w 330"/>
                                  <a:gd name="T57" fmla="*/ 272 h 337"/>
                                  <a:gd name="T58" fmla="*/ 97 w 330"/>
                                  <a:gd name="T59" fmla="*/ 282 h 337"/>
                                  <a:gd name="T60" fmla="*/ 89 w 330"/>
                                  <a:gd name="T61" fmla="*/ 287 h 337"/>
                                  <a:gd name="T62" fmla="*/ 81 w 330"/>
                                  <a:gd name="T63" fmla="*/ 310 h 337"/>
                                  <a:gd name="T64" fmla="*/ 58 w 330"/>
                                  <a:gd name="T65" fmla="*/ 301 h 337"/>
                                  <a:gd name="T66" fmla="*/ 46 w 330"/>
                                  <a:gd name="T67" fmla="*/ 312 h 337"/>
                                  <a:gd name="T68" fmla="*/ 49 w 330"/>
                                  <a:gd name="T69" fmla="*/ 294 h 337"/>
                                  <a:gd name="T70" fmla="*/ 37 w 330"/>
                                  <a:gd name="T71" fmla="*/ 273 h 337"/>
                                  <a:gd name="T72" fmla="*/ 23 w 330"/>
                                  <a:gd name="T73" fmla="*/ 265 h 337"/>
                                  <a:gd name="T74" fmla="*/ 0 w 330"/>
                                  <a:gd name="T75" fmla="*/ 196 h 337"/>
                                  <a:gd name="T76" fmla="*/ 85 w 330"/>
                                  <a:gd name="T77" fmla="*/ 192 h 337"/>
                                  <a:gd name="T78" fmla="*/ 102 w 330"/>
                                  <a:gd name="T79" fmla="*/ 169 h 337"/>
                                  <a:gd name="T80" fmla="*/ 131 w 330"/>
                                  <a:gd name="T81" fmla="*/ 143 h 337"/>
                                  <a:gd name="T82" fmla="*/ 168 w 330"/>
                                  <a:gd name="T83" fmla="*/ 102 h 337"/>
                                  <a:gd name="T84" fmla="*/ 188 w 330"/>
                                  <a:gd name="T85" fmla="*/ 70 h 337"/>
                                  <a:gd name="T86" fmla="*/ 201 w 330"/>
                                  <a:gd name="T87" fmla="*/ 47 h 337"/>
                                  <a:gd name="T88" fmla="*/ 218 w 330"/>
                                  <a:gd name="T89" fmla="*/ 9 h 33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</a:cxnLst>
                                <a:rect l="0" t="0" r="r" b="b"/>
                                <a:pathLst>
                                  <a:path w="330" h="337">
                                    <a:moveTo>
                                      <a:pt x="229" y="0"/>
                                    </a:moveTo>
                                    <a:lnTo>
                                      <a:pt x="238" y="6"/>
                                    </a:lnTo>
                                    <a:lnTo>
                                      <a:pt x="248" y="16"/>
                                    </a:lnTo>
                                    <a:lnTo>
                                      <a:pt x="258" y="25"/>
                                    </a:lnTo>
                                    <a:lnTo>
                                      <a:pt x="258" y="26"/>
                                    </a:lnTo>
                                    <a:lnTo>
                                      <a:pt x="259" y="26"/>
                                    </a:lnTo>
                                    <a:lnTo>
                                      <a:pt x="259" y="27"/>
                                    </a:lnTo>
                                    <a:lnTo>
                                      <a:pt x="270" y="32"/>
                                    </a:lnTo>
                                    <a:lnTo>
                                      <a:pt x="273" y="32"/>
                                    </a:lnTo>
                                    <a:lnTo>
                                      <a:pt x="274" y="32"/>
                                    </a:lnTo>
                                    <a:lnTo>
                                      <a:pt x="285" y="31"/>
                                    </a:lnTo>
                                    <a:lnTo>
                                      <a:pt x="290" y="30"/>
                                    </a:lnTo>
                                    <a:lnTo>
                                      <a:pt x="291" y="30"/>
                                    </a:lnTo>
                                    <a:lnTo>
                                      <a:pt x="300" y="34"/>
                                    </a:lnTo>
                                    <a:lnTo>
                                      <a:pt x="302" y="34"/>
                                    </a:lnTo>
                                    <a:lnTo>
                                      <a:pt x="302" y="36"/>
                                    </a:lnTo>
                                    <a:lnTo>
                                      <a:pt x="303" y="36"/>
                                    </a:lnTo>
                                    <a:lnTo>
                                      <a:pt x="314" y="38"/>
                                    </a:lnTo>
                                    <a:lnTo>
                                      <a:pt x="323" y="53"/>
                                    </a:lnTo>
                                    <a:lnTo>
                                      <a:pt x="330" y="68"/>
                                    </a:lnTo>
                                    <a:lnTo>
                                      <a:pt x="329" y="81"/>
                                    </a:lnTo>
                                    <a:lnTo>
                                      <a:pt x="326" y="89"/>
                                    </a:lnTo>
                                    <a:lnTo>
                                      <a:pt x="319" y="96"/>
                                    </a:lnTo>
                                    <a:lnTo>
                                      <a:pt x="305" y="101"/>
                                    </a:lnTo>
                                    <a:lnTo>
                                      <a:pt x="304" y="102"/>
                                    </a:lnTo>
                                    <a:lnTo>
                                      <a:pt x="273" y="120"/>
                                    </a:lnTo>
                                    <a:lnTo>
                                      <a:pt x="214" y="123"/>
                                    </a:lnTo>
                                    <a:lnTo>
                                      <a:pt x="210" y="123"/>
                                    </a:lnTo>
                                    <a:lnTo>
                                      <a:pt x="205" y="147"/>
                                    </a:lnTo>
                                    <a:lnTo>
                                      <a:pt x="203" y="150"/>
                                    </a:lnTo>
                                    <a:lnTo>
                                      <a:pt x="205" y="150"/>
                                    </a:lnTo>
                                    <a:lnTo>
                                      <a:pt x="205" y="151"/>
                                    </a:lnTo>
                                    <a:lnTo>
                                      <a:pt x="216" y="170"/>
                                    </a:lnTo>
                                    <a:lnTo>
                                      <a:pt x="217" y="196"/>
                                    </a:lnTo>
                                    <a:lnTo>
                                      <a:pt x="218" y="197"/>
                                    </a:lnTo>
                                    <a:lnTo>
                                      <a:pt x="252" y="236"/>
                                    </a:lnTo>
                                    <a:lnTo>
                                      <a:pt x="270" y="265"/>
                                    </a:lnTo>
                                    <a:lnTo>
                                      <a:pt x="275" y="309"/>
                                    </a:lnTo>
                                    <a:lnTo>
                                      <a:pt x="275" y="310"/>
                                    </a:lnTo>
                                    <a:lnTo>
                                      <a:pt x="276" y="316"/>
                                    </a:lnTo>
                                    <a:lnTo>
                                      <a:pt x="268" y="316"/>
                                    </a:lnTo>
                                    <a:lnTo>
                                      <a:pt x="268" y="316"/>
                                    </a:lnTo>
                                    <a:lnTo>
                                      <a:pt x="267" y="316"/>
                                    </a:lnTo>
                                    <a:lnTo>
                                      <a:pt x="260" y="320"/>
                                    </a:lnTo>
                                    <a:lnTo>
                                      <a:pt x="259" y="320"/>
                                    </a:lnTo>
                                    <a:lnTo>
                                      <a:pt x="258" y="322"/>
                                    </a:lnTo>
                                    <a:lnTo>
                                      <a:pt x="258" y="323"/>
                                    </a:lnTo>
                                    <a:lnTo>
                                      <a:pt x="253" y="335"/>
                                    </a:lnTo>
                                    <a:lnTo>
                                      <a:pt x="252" y="337"/>
                                    </a:lnTo>
                                    <a:lnTo>
                                      <a:pt x="247" y="334"/>
                                    </a:lnTo>
                                    <a:lnTo>
                                      <a:pt x="244" y="318"/>
                                    </a:lnTo>
                                    <a:lnTo>
                                      <a:pt x="244" y="316"/>
                                    </a:lnTo>
                                    <a:lnTo>
                                      <a:pt x="242" y="316"/>
                                    </a:lnTo>
                                    <a:lnTo>
                                      <a:pt x="231" y="309"/>
                                    </a:lnTo>
                                    <a:lnTo>
                                      <a:pt x="230" y="310"/>
                                    </a:lnTo>
                                    <a:lnTo>
                                      <a:pt x="227" y="316"/>
                                    </a:lnTo>
                                    <a:lnTo>
                                      <a:pt x="223" y="316"/>
                                    </a:lnTo>
                                    <a:lnTo>
                                      <a:pt x="221" y="310"/>
                                    </a:lnTo>
                                    <a:lnTo>
                                      <a:pt x="221" y="295"/>
                                    </a:lnTo>
                                    <a:lnTo>
                                      <a:pt x="212" y="277"/>
                                    </a:lnTo>
                                    <a:lnTo>
                                      <a:pt x="212" y="264"/>
                                    </a:lnTo>
                                    <a:lnTo>
                                      <a:pt x="205" y="251"/>
                                    </a:lnTo>
                                    <a:lnTo>
                                      <a:pt x="202" y="250"/>
                                    </a:lnTo>
                                    <a:lnTo>
                                      <a:pt x="201" y="250"/>
                                    </a:lnTo>
                                    <a:lnTo>
                                      <a:pt x="190" y="247"/>
                                    </a:lnTo>
                                    <a:lnTo>
                                      <a:pt x="188" y="247"/>
                                    </a:lnTo>
                                    <a:lnTo>
                                      <a:pt x="187" y="247"/>
                                    </a:lnTo>
                                    <a:lnTo>
                                      <a:pt x="177" y="252"/>
                                    </a:lnTo>
                                    <a:lnTo>
                                      <a:pt x="177" y="254"/>
                                    </a:lnTo>
                                    <a:lnTo>
                                      <a:pt x="169" y="264"/>
                                    </a:lnTo>
                                    <a:lnTo>
                                      <a:pt x="169" y="265"/>
                                    </a:lnTo>
                                    <a:lnTo>
                                      <a:pt x="164" y="272"/>
                                    </a:lnTo>
                                    <a:lnTo>
                                      <a:pt x="161" y="271"/>
                                    </a:lnTo>
                                    <a:lnTo>
                                      <a:pt x="158" y="262"/>
                                    </a:lnTo>
                                    <a:lnTo>
                                      <a:pt x="158" y="257"/>
                                    </a:lnTo>
                                    <a:lnTo>
                                      <a:pt x="156" y="245"/>
                                    </a:lnTo>
                                    <a:lnTo>
                                      <a:pt x="156" y="243"/>
                                    </a:lnTo>
                                    <a:lnTo>
                                      <a:pt x="142" y="242"/>
                                    </a:lnTo>
                                    <a:lnTo>
                                      <a:pt x="141" y="241"/>
                                    </a:lnTo>
                                    <a:lnTo>
                                      <a:pt x="140" y="241"/>
                                    </a:lnTo>
                                    <a:lnTo>
                                      <a:pt x="140" y="242"/>
                                    </a:lnTo>
                                    <a:lnTo>
                                      <a:pt x="133" y="245"/>
                                    </a:lnTo>
                                    <a:lnTo>
                                      <a:pt x="133" y="247"/>
                                    </a:lnTo>
                                    <a:lnTo>
                                      <a:pt x="132" y="247"/>
                                    </a:lnTo>
                                    <a:lnTo>
                                      <a:pt x="132" y="248"/>
                                    </a:lnTo>
                                    <a:lnTo>
                                      <a:pt x="128" y="260"/>
                                    </a:lnTo>
                                    <a:lnTo>
                                      <a:pt x="128" y="272"/>
                                    </a:lnTo>
                                    <a:lnTo>
                                      <a:pt x="118" y="284"/>
                                    </a:lnTo>
                                    <a:lnTo>
                                      <a:pt x="102" y="282"/>
                                    </a:lnTo>
                                    <a:lnTo>
                                      <a:pt x="97" y="282"/>
                                    </a:lnTo>
                                    <a:lnTo>
                                      <a:pt x="94" y="282"/>
                                    </a:lnTo>
                                    <a:lnTo>
                                      <a:pt x="90" y="285"/>
                                    </a:lnTo>
                                    <a:lnTo>
                                      <a:pt x="89" y="287"/>
                                    </a:lnTo>
                                    <a:lnTo>
                                      <a:pt x="79" y="303"/>
                                    </a:lnTo>
                                    <a:lnTo>
                                      <a:pt x="80" y="305"/>
                                    </a:lnTo>
                                    <a:lnTo>
                                      <a:pt x="81" y="310"/>
                                    </a:lnTo>
                                    <a:lnTo>
                                      <a:pt x="74" y="310"/>
                                    </a:lnTo>
                                    <a:lnTo>
                                      <a:pt x="73" y="305"/>
                                    </a:lnTo>
                                    <a:lnTo>
                                      <a:pt x="58" y="301"/>
                                    </a:lnTo>
                                    <a:lnTo>
                                      <a:pt x="56" y="301"/>
                                    </a:lnTo>
                                    <a:lnTo>
                                      <a:pt x="50" y="312"/>
                                    </a:lnTo>
                                    <a:lnTo>
                                      <a:pt x="46" y="312"/>
                                    </a:lnTo>
                                    <a:lnTo>
                                      <a:pt x="44" y="310"/>
                                    </a:lnTo>
                                    <a:lnTo>
                                      <a:pt x="49" y="305"/>
                                    </a:lnTo>
                                    <a:lnTo>
                                      <a:pt x="49" y="294"/>
                                    </a:lnTo>
                                    <a:lnTo>
                                      <a:pt x="48" y="288"/>
                                    </a:lnTo>
                                    <a:lnTo>
                                      <a:pt x="44" y="281"/>
                                    </a:lnTo>
                                    <a:lnTo>
                                      <a:pt x="37" y="273"/>
                                    </a:lnTo>
                                    <a:lnTo>
                                      <a:pt x="36" y="273"/>
                                    </a:lnTo>
                                    <a:lnTo>
                                      <a:pt x="36" y="272"/>
                                    </a:lnTo>
                                    <a:lnTo>
                                      <a:pt x="23" y="265"/>
                                    </a:lnTo>
                                    <a:lnTo>
                                      <a:pt x="7" y="242"/>
                                    </a:lnTo>
                                    <a:lnTo>
                                      <a:pt x="0" y="212"/>
                                    </a:lnTo>
                                    <a:lnTo>
                                      <a:pt x="0" y="196"/>
                                    </a:lnTo>
                                    <a:lnTo>
                                      <a:pt x="8" y="188"/>
                                    </a:lnTo>
                                    <a:lnTo>
                                      <a:pt x="83" y="192"/>
                                    </a:lnTo>
                                    <a:lnTo>
                                      <a:pt x="85" y="192"/>
                                    </a:lnTo>
                                    <a:lnTo>
                                      <a:pt x="85" y="191"/>
                                    </a:lnTo>
                                    <a:lnTo>
                                      <a:pt x="86" y="191"/>
                                    </a:lnTo>
                                    <a:lnTo>
                                      <a:pt x="102" y="169"/>
                                    </a:lnTo>
                                    <a:lnTo>
                                      <a:pt x="111" y="154"/>
                                    </a:lnTo>
                                    <a:lnTo>
                                      <a:pt x="123" y="149"/>
                                    </a:lnTo>
                                    <a:lnTo>
                                      <a:pt x="131" y="143"/>
                                    </a:lnTo>
                                    <a:lnTo>
                                      <a:pt x="134" y="138"/>
                                    </a:lnTo>
                                    <a:lnTo>
                                      <a:pt x="143" y="121"/>
                                    </a:lnTo>
                                    <a:lnTo>
                                      <a:pt x="168" y="102"/>
                                    </a:lnTo>
                                    <a:lnTo>
                                      <a:pt x="168" y="100"/>
                                    </a:lnTo>
                                    <a:lnTo>
                                      <a:pt x="179" y="79"/>
                                    </a:lnTo>
                                    <a:lnTo>
                                      <a:pt x="188" y="70"/>
                                    </a:lnTo>
                                    <a:lnTo>
                                      <a:pt x="190" y="70"/>
                                    </a:lnTo>
                                    <a:lnTo>
                                      <a:pt x="190" y="68"/>
                                    </a:lnTo>
                                    <a:lnTo>
                                      <a:pt x="201" y="47"/>
                                    </a:lnTo>
                                    <a:lnTo>
                                      <a:pt x="201" y="47"/>
                                    </a:lnTo>
                                    <a:lnTo>
                                      <a:pt x="206" y="18"/>
                                    </a:lnTo>
                                    <a:lnTo>
                                      <a:pt x="218" y="9"/>
                                    </a:lnTo>
                                    <a:lnTo>
                                      <a:pt x="229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7" name="Shaanx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55" y="250636"/>
                                <a:ext cx="54" cy="96"/>
                              </a:xfrm>
                              <a:custGeom>
                                <a:avLst/>
                                <a:gdLst>
                                  <a:gd name="T0" fmla="*/ 362 w 377"/>
                                  <a:gd name="T1" fmla="*/ 2 h 675"/>
                                  <a:gd name="T2" fmla="*/ 350 w 377"/>
                                  <a:gd name="T3" fmla="*/ 24 h 675"/>
                                  <a:gd name="T4" fmla="*/ 339 w 377"/>
                                  <a:gd name="T5" fmla="*/ 41 h 675"/>
                                  <a:gd name="T6" fmla="*/ 347 w 377"/>
                                  <a:gd name="T7" fmla="*/ 70 h 675"/>
                                  <a:gd name="T8" fmla="*/ 320 w 377"/>
                                  <a:gd name="T9" fmla="*/ 103 h 675"/>
                                  <a:gd name="T10" fmla="*/ 322 w 377"/>
                                  <a:gd name="T11" fmla="*/ 127 h 675"/>
                                  <a:gd name="T12" fmla="*/ 337 w 377"/>
                                  <a:gd name="T13" fmla="*/ 143 h 675"/>
                                  <a:gd name="T14" fmla="*/ 343 w 377"/>
                                  <a:gd name="T15" fmla="*/ 157 h 675"/>
                                  <a:gd name="T16" fmla="*/ 325 w 377"/>
                                  <a:gd name="T17" fmla="*/ 188 h 675"/>
                                  <a:gd name="T18" fmla="*/ 321 w 377"/>
                                  <a:gd name="T19" fmla="*/ 223 h 675"/>
                                  <a:gd name="T20" fmla="*/ 326 w 377"/>
                                  <a:gd name="T21" fmla="*/ 272 h 675"/>
                                  <a:gd name="T22" fmla="*/ 316 w 377"/>
                                  <a:gd name="T23" fmla="*/ 402 h 675"/>
                                  <a:gd name="T24" fmla="*/ 320 w 377"/>
                                  <a:gd name="T25" fmla="*/ 429 h 675"/>
                                  <a:gd name="T26" fmla="*/ 336 w 377"/>
                                  <a:gd name="T27" fmla="*/ 460 h 675"/>
                                  <a:gd name="T28" fmla="*/ 354 w 377"/>
                                  <a:gd name="T29" fmla="*/ 499 h 675"/>
                                  <a:gd name="T30" fmla="*/ 366 w 377"/>
                                  <a:gd name="T31" fmla="*/ 549 h 675"/>
                                  <a:gd name="T32" fmla="*/ 351 w 377"/>
                                  <a:gd name="T33" fmla="*/ 543 h 675"/>
                                  <a:gd name="T34" fmla="*/ 281 w 377"/>
                                  <a:gd name="T35" fmla="*/ 539 h 675"/>
                                  <a:gd name="T36" fmla="*/ 274 w 377"/>
                                  <a:gd name="T37" fmla="*/ 555 h 675"/>
                                  <a:gd name="T38" fmla="*/ 307 w 377"/>
                                  <a:gd name="T39" fmla="*/ 584 h 675"/>
                                  <a:gd name="T40" fmla="*/ 299 w 377"/>
                                  <a:gd name="T41" fmla="*/ 599 h 675"/>
                                  <a:gd name="T42" fmla="*/ 287 w 377"/>
                                  <a:gd name="T43" fmla="*/ 602 h 675"/>
                                  <a:gd name="T44" fmla="*/ 279 w 377"/>
                                  <a:gd name="T45" fmla="*/ 640 h 675"/>
                                  <a:gd name="T46" fmla="*/ 288 w 377"/>
                                  <a:gd name="T47" fmla="*/ 672 h 675"/>
                                  <a:gd name="T48" fmla="*/ 254 w 377"/>
                                  <a:gd name="T49" fmla="*/ 661 h 675"/>
                                  <a:gd name="T50" fmla="*/ 243 w 377"/>
                                  <a:gd name="T51" fmla="*/ 650 h 675"/>
                                  <a:gd name="T52" fmla="*/ 228 w 377"/>
                                  <a:gd name="T53" fmla="*/ 641 h 675"/>
                                  <a:gd name="T54" fmla="*/ 177 w 377"/>
                                  <a:gd name="T55" fmla="*/ 638 h 675"/>
                                  <a:gd name="T56" fmla="*/ 133 w 377"/>
                                  <a:gd name="T57" fmla="*/ 608 h 675"/>
                                  <a:gd name="T58" fmla="*/ 116 w 377"/>
                                  <a:gd name="T59" fmla="*/ 620 h 675"/>
                                  <a:gd name="T60" fmla="*/ 103 w 377"/>
                                  <a:gd name="T61" fmla="*/ 611 h 675"/>
                                  <a:gd name="T62" fmla="*/ 79 w 377"/>
                                  <a:gd name="T63" fmla="*/ 588 h 675"/>
                                  <a:gd name="T64" fmla="*/ 34 w 377"/>
                                  <a:gd name="T65" fmla="*/ 605 h 675"/>
                                  <a:gd name="T66" fmla="*/ 7 w 377"/>
                                  <a:gd name="T67" fmla="*/ 569 h 675"/>
                                  <a:gd name="T68" fmla="*/ 0 w 377"/>
                                  <a:gd name="T69" fmla="*/ 539 h 675"/>
                                  <a:gd name="T70" fmla="*/ 47 w 377"/>
                                  <a:gd name="T71" fmla="*/ 521 h 675"/>
                                  <a:gd name="T72" fmla="*/ 60 w 377"/>
                                  <a:gd name="T73" fmla="*/ 514 h 675"/>
                                  <a:gd name="T74" fmla="*/ 55 w 377"/>
                                  <a:gd name="T75" fmla="*/ 475 h 675"/>
                                  <a:gd name="T76" fmla="*/ 44 w 377"/>
                                  <a:gd name="T77" fmla="*/ 439 h 675"/>
                                  <a:gd name="T78" fmla="*/ 81 w 377"/>
                                  <a:gd name="T79" fmla="*/ 394 h 675"/>
                                  <a:gd name="T80" fmla="*/ 135 w 377"/>
                                  <a:gd name="T81" fmla="*/ 413 h 675"/>
                                  <a:gd name="T82" fmla="*/ 147 w 377"/>
                                  <a:gd name="T83" fmla="*/ 405 h 675"/>
                                  <a:gd name="T84" fmla="*/ 130 w 377"/>
                                  <a:gd name="T85" fmla="*/ 387 h 675"/>
                                  <a:gd name="T86" fmla="*/ 163 w 377"/>
                                  <a:gd name="T87" fmla="*/ 366 h 675"/>
                                  <a:gd name="T88" fmla="*/ 194 w 377"/>
                                  <a:gd name="T89" fmla="*/ 368 h 675"/>
                                  <a:gd name="T90" fmla="*/ 206 w 377"/>
                                  <a:gd name="T91" fmla="*/ 336 h 675"/>
                                  <a:gd name="T92" fmla="*/ 206 w 377"/>
                                  <a:gd name="T93" fmla="*/ 317 h 675"/>
                                  <a:gd name="T94" fmla="*/ 206 w 377"/>
                                  <a:gd name="T95" fmla="*/ 306 h 675"/>
                                  <a:gd name="T96" fmla="*/ 217 w 377"/>
                                  <a:gd name="T97" fmla="*/ 286 h 675"/>
                                  <a:gd name="T98" fmla="*/ 206 w 377"/>
                                  <a:gd name="T99" fmla="*/ 268 h 675"/>
                                  <a:gd name="T100" fmla="*/ 190 w 377"/>
                                  <a:gd name="T101" fmla="*/ 258 h 675"/>
                                  <a:gd name="T102" fmla="*/ 142 w 377"/>
                                  <a:gd name="T103" fmla="*/ 235 h 675"/>
                                  <a:gd name="T104" fmla="*/ 110 w 377"/>
                                  <a:gd name="T105" fmla="*/ 210 h 675"/>
                                  <a:gd name="T106" fmla="*/ 141 w 377"/>
                                  <a:gd name="T107" fmla="*/ 161 h 675"/>
                                  <a:gd name="T108" fmla="*/ 176 w 377"/>
                                  <a:gd name="T109" fmla="*/ 174 h 675"/>
                                  <a:gd name="T110" fmla="*/ 200 w 377"/>
                                  <a:gd name="T111" fmla="*/ 171 h 675"/>
                                  <a:gd name="T112" fmla="*/ 201 w 377"/>
                                  <a:gd name="T113" fmla="*/ 168 h 675"/>
                                  <a:gd name="T114" fmla="*/ 213 w 377"/>
                                  <a:gd name="T115" fmla="*/ 153 h 675"/>
                                  <a:gd name="T116" fmla="*/ 224 w 377"/>
                                  <a:gd name="T117" fmla="*/ 106 h 675"/>
                                  <a:gd name="T118" fmla="*/ 243 w 377"/>
                                  <a:gd name="T119" fmla="*/ 68 h 675"/>
                                  <a:gd name="T120" fmla="*/ 253 w 377"/>
                                  <a:gd name="T121" fmla="*/ 55 h 675"/>
                                  <a:gd name="T122" fmla="*/ 298 w 377"/>
                                  <a:gd name="T123" fmla="*/ 9 h 675"/>
                                  <a:gd name="T124" fmla="*/ 340 w 377"/>
                                  <a:gd name="T125" fmla="*/ 22 h 67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  <a:cxn ang="0">
                                    <a:pos x="T122" y="T123"/>
                                  </a:cxn>
                                  <a:cxn ang="0">
                                    <a:pos x="T124" y="T125"/>
                                  </a:cxn>
                                </a:cxnLst>
                                <a:rect l="0" t="0" r="r" b="b"/>
                                <a:pathLst>
                                  <a:path w="377" h="675">
                                    <a:moveTo>
                                      <a:pt x="346" y="0"/>
                                    </a:moveTo>
                                    <a:lnTo>
                                      <a:pt x="356" y="2"/>
                                    </a:lnTo>
                                    <a:lnTo>
                                      <a:pt x="362" y="2"/>
                                    </a:lnTo>
                                    <a:lnTo>
                                      <a:pt x="364" y="14"/>
                                    </a:lnTo>
                                    <a:lnTo>
                                      <a:pt x="351" y="24"/>
                                    </a:lnTo>
                                    <a:lnTo>
                                      <a:pt x="350" y="24"/>
                                    </a:lnTo>
                                    <a:lnTo>
                                      <a:pt x="350" y="25"/>
                                    </a:lnTo>
                                    <a:lnTo>
                                      <a:pt x="337" y="40"/>
                                    </a:lnTo>
                                    <a:lnTo>
                                      <a:pt x="339" y="41"/>
                                    </a:lnTo>
                                    <a:lnTo>
                                      <a:pt x="339" y="43"/>
                                    </a:lnTo>
                                    <a:lnTo>
                                      <a:pt x="347" y="56"/>
                                    </a:lnTo>
                                    <a:lnTo>
                                      <a:pt x="347" y="70"/>
                                    </a:lnTo>
                                    <a:lnTo>
                                      <a:pt x="322" y="100"/>
                                    </a:lnTo>
                                    <a:lnTo>
                                      <a:pt x="322" y="101"/>
                                    </a:lnTo>
                                    <a:lnTo>
                                      <a:pt x="320" y="103"/>
                                    </a:lnTo>
                                    <a:lnTo>
                                      <a:pt x="321" y="104"/>
                                    </a:lnTo>
                                    <a:lnTo>
                                      <a:pt x="321" y="105"/>
                                    </a:lnTo>
                                    <a:lnTo>
                                      <a:pt x="322" y="127"/>
                                    </a:lnTo>
                                    <a:lnTo>
                                      <a:pt x="322" y="129"/>
                                    </a:lnTo>
                                    <a:lnTo>
                                      <a:pt x="325" y="129"/>
                                    </a:lnTo>
                                    <a:lnTo>
                                      <a:pt x="337" y="143"/>
                                    </a:lnTo>
                                    <a:lnTo>
                                      <a:pt x="340" y="148"/>
                                    </a:lnTo>
                                    <a:lnTo>
                                      <a:pt x="342" y="152"/>
                                    </a:lnTo>
                                    <a:lnTo>
                                      <a:pt x="343" y="157"/>
                                    </a:lnTo>
                                    <a:lnTo>
                                      <a:pt x="343" y="159"/>
                                    </a:lnTo>
                                    <a:lnTo>
                                      <a:pt x="343" y="174"/>
                                    </a:lnTo>
                                    <a:lnTo>
                                      <a:pt x="325" y="188"/>
                                    </a:lnTo>
                                    <a:lnTo>
                                      <a:pt x="322" y="190"/>
                                    </a:lnTo>
                                    <a:lnTo>
                                      <a:pt x="322" y="193"/>
                                    </a:lnTo>
                                    <a:lnTo>
                                      <a:pt x="321" y="223"/>
                                    </a:lnTo>
                                    <a:lnTo>
                                      <a:pt x="322" y="251"/>
                                    </a:lnTo>
                                    <a:lnTo>
                                      <a:pt x="324" y="259"/>
                                    </a:lnTo>
                                    <a:lnTo>
                                      <a:pt x="326" y="272"/>
                                    </a:lnTo>
                                    <a:lnTo>
                                      <a:pt x="331" y="287"/>
                                    </a:lnTo>
                                    <a:lnTo>
                                      <a:pt x="336" y="307"/>
                                    </a:lnTo>
                                    <a:lnTo>
                                      <a:pt x="316" y="402"/>
                                    </a:lnTo>
                                    <a:lnTo>
                                      <a:pt x="318" y="427"/>
                                    </a:lnTo>
                                    <a:lnTo>
                                      <a:pt x="318" y="429"/>
                                    </a:lnTo>
                                    <a:lnTo>
                                      <a:pt x="320" y="429"/>
                                    </a:lnTo>
                                    <a:lnTo>
                                      <a:pt x="322" y="430"/>
                                    </a:lnTo>
                                    <a:lnTo>
                                      <a:pt x="337" y="437"/>
                                    </a:lnTo>
                                    <a:lnTo>
                                      <a:pt x="336" y="460"/>
                                    </a:lnTo>
                                    <a:lnTo>
                                      <a:pt x="339" y="479"/>
                                    </a:lnTo>
                                    <a:lnTo>
                                      <a:pt x="344" y="491"/>
                                    </a:lnTo>
                                    <a:lnTo>
                                      <a:pt x="354" y="499"/>
                                    </a:lnTo>
                                    <a:lnTo>
                                      <a:pt x="372" y="511"/>
                                    </a:lnTo>
                                    <a:lnTo>
                                      <a:pt x="377" y="540"/>
                                    </a:lnTo>
                                    <a:lnTo>
                                      <a:pt x="366" y="549"/>
                                    </a:lnTo>
                                    <a:lnTo>
                                      <a:pt x="352" y="544"/>
                                    </a:lnTo>
                                    <a:lnTo>
                                      <a:pt x="352" y="544"/>
                                    </a:lnTo>
                                    <a:lnTo>
                                      <a:pt x="351" y="543"/>
                                    </a:lnTo>
                                    <a:lnTo>
                                      <a:pt x="302" y="544"/>
                                    </a:lnTo>
                                    <a:lnTo>
                                      <a:pt x="283" y="540"/>
                                    </a:lnTo>
                                    <a:lnTo>
                                      <a:pt x="281" y="539"/>
                                    </a:lnTo>
                                    <a:lnTo>
                                      <a:pt x="274" y="552"/>
                                    </a:lnTo>
                                    <a:lnTo>
                                      <a:pt x="273" y="554"/>
                                    </a:lnTo>
                                    <a:lnTo>
                                      <a:pt x="274" y="555"/>
                                    </a:lnTo>
                                    <a:lnTo>
                                      <a:pt x="274" y="556"/>
                                    </a:lnTo>
                                    <a:lnTo>
                                      <a:pt x="281" y="566"/>
                                    </a:lnTo>
                                    <a:lnTo>
                                      <a:pt x="307" y="584"/>
                                    </a:lnTo>
                                    <a:lnTo>
                                      <a:pt x="316" y="594"/>
                                    </a:lnTo>
                                    <a:lnTo>
                                      <a:pt x="312" y="599"/>
                                    </a:lnTo>
                                    <a:lnTo>
                                      <a:pt x="299" y="599"/>
                                    </a:lnTo>
                                    <a:lnTo>
                                      <a:pt x="289" y="601"/>
                                    </a:lnTo>
                                    <a:lnTo>
                                      <a:pt x="288" y="601"/>
                                    </a:lnTo>
                                    <a:lnTo>
                                      <a:pt x="287" y="602"/>
                                    </a:lnTo>
                                    <a:lnTo>
                                      <a:pt x="274" y="615"/>
                                    </a:lnTo>
                                    <a:lnTo>
                                      <a:pt x="279" y="639"/>
                                    </a:lnTo>
                                    <a:lnTo>
                                      <a:pt x="279" y="640"/>
                                    </a:lnTo>
                                    <a:lnTo>
                                      <a:pt x="280" y="640"/>
                                    </a:lnTo>
                                    <a:lnTo>
                                      <a:pt x="288" y="653"/>
                                    </a:lnTo>
                                    <a:lnTo>
                                      <a:pt x="288" y="672"/>
                                    </a:lnTo>
                                    <a:lnTo>
                                      <a:pt x="273" y="675"/>
                                    </a:lnTo>
                                    <a:lnTo>
                                      <a:pt x="264" y="671"/>
                                    </a:lnTo>
                                    <a:lnTo>
                                      <a:pt x="254" y="661"/>
                                    </a:lnTo>
                                    <a:lnTo>
                                      <a:pt x="254" y="661"/>
                                    </a:lnTo>
                                    <a:lnTo>
                                      <a:pt x="243" y="652"/>
                                    </a:lnTo>
                                    <a:lnTo>
                                      <a:pt x="243" y="650"/>
                                    </a:lnTo>
                                    <a:lnTo>
                                      <a:pt x="229" y="641"/>
                                    </a:lnTo>
                                    <a:lnTo>
                                      <a:pt x="229" y="641"/>
                                    </a:lnTo>
                                    <a:lnTo>
                                      <a:pt x="228" y="641"/>
                                    </a:lnTo>
                                    <a:lnTo>
                                      <a:pt x="194" y="637"/>
                                    </a:lnTo>
                                    <a:lnTo>
                                      <a:pt x="191" y="637"/>
                                    </a:lnTo>
                                    <a:lnTo>
                                      <a:pt x="177" y="638"/>
                                    </a:lnTo>
                                    <a:lnTo>
                                      <a:pt x="159" y="638"/>
                                    </a:lnTo>
                                    <a:lnTo>
                                      <a:pt x="146" y="630"/>
                                    </a:lnTo>
                                    <a:lnTo>
                                      <a:pt x="133" y="608"/>
                                    </a:lnTo>
                                    <a:lnTo>
                                      <a:pt x="120" y="618"/>
                                    </a:lnTo>
                                    <a:lnTo>
                                      <a:pt x="119" y="620"/>
                                    </a:lnTo>
                                    <a:lnTo>
                                      <a:pt x="116" y="620"/>
                                    </a:lnTo>
                                    <a:lnTo>
                                      <a:pt x="109" y="622"/>
                                    </a:lnTo>
                                    <a:lnTo>
                                      <a:pt x="107" y="616"/>
                                    </a:lnTo>
                                    <a:lnTo>
                                      <a:pt x="103" y="611"/>
                                    </a:lnTo>
                                    <a:lnTo>
                                      <a:pt x="99" y="607"/>
                                    </a:lnTo>
                                    <a:lnTo>
                                      <a:pt x="92" y="588"/>
                                    </a:lnTo>
                                    <a:lnTo>
                                      <a:pt x="79" y="588"/>
                                    </a:lnTo>
                                    <a:lnTo>
                                      <a:pt x="77" y="589"/>
                                    </a:lnTo>
                                    <a:lnTo>
                                      <a:pt x="63" y="599"/>
                                    </a:lnTo>
                                    <a:lnTo>
                                      <a:pt x="34" y="605"/>
                                    </a:lnTo>
                                    <a:lnTo>
                                      <a:pt x="14" y="593"/>
                                    </a:lnTo>
                                    <a:lnTo>
                                      <a:pt x="7" y="579"/>
                                    </a:lnTo>
                                    <a:lnTo>
                                      <a:pt x="7" y="569"/>
                                    </a:lnTo>
                                    <a:lnTo>
                                      <a:pt x="6" y="569"/>
                                    </a:lnTo>
                                    <a:lnTo>
                                      <a:pt x="0" y="540"/>
                                    </a:lnTo>
                                    <a:lnTo>
                                      <a:pt x="0" y="539"/>
                                    </a:lnTo>
                                    <a:lnTo>
                                      <a:pt x="5" y="529"/>
                                    </a:lnTo>
                                    <a:lnTo>
                                      <a:pt x="19" y="521"/>
                                    </a:lnTo>
                                    <a:lnTo>
                                      <a:pt x="47" y="521"/>
                                    </a:lnTo>
                                    <a:lnTo>
                                      <a:pt x="62" y="519"/>
                                    </a:lnTo>
                                    <a:lnTo>
                                      <a:pt x="60" y="517"/>
                                    </a:lnTo>
                                    <a:lnTo>
                                      <a:pt x="60" y="514"/>
                                    </a:lnTo>
                                    <a:lnTo>
                                      <a:pt x="59" y="492"/>
                                    </a:lnTo>
                                    <a:lnTo>
                                      <a:pt x="59" y="490"/>
                                    </a:lnTo>
                                    <a:lnTo>
                                      <a:pt x="55" y="475"/>
                                    </a:lnTo>
                                    <a:lnTo>
                                      <a:pt x="55" y="475"/>
                                    </a:lnTo>
                                    <a:lnTo>
                                      <a:pt x="44" y="459"/>
                                    </a:lnTo>
                                    <a:lnTo>
                                      <a:pt x="44" y="439"/>
                                    </a:lnTo>
                                    <a:lnTo>
                                      <a:pt x="49" y="428"/>
                                    </a:lnTo>
                                    <a:lnTo>
                                      <a:pt x="73" y="394"/>
                                    </a:lnTo>
                                    <a:lnTo>
                                      <a:pt x="81" y="394"/>
                                    </a:lnTo>
                                    <a:lnTo>
                                      <a:pt x="101" y="406"/>
                                    </a:lnTo>
                                    <a:lnTo>
                                      <a:pt x="123" y="414"/>
                                    </a:lnTo>
                                    <a:lnTo>
                                      <a:pt x="135" y="413"/>
                                    </a:lnTo>
                                    <a:lnTo>
                                      <a:pt x="140" y="411"/>
                                    </a:lnTo>
                                    <a:lnTo>
                                      <a:pt x="145" y="408"/>
                                    </a:lnTo>
                                    <a:lnTo>
                                      <a:pt x="147" y="405"/>
                                    </a:lnTo>
                                    <a:lnTo>
                                      <a:pt x="148" y="401"/>
                                    </a:lnTo>
                                    <a:lnTo>
                                      <a:pt x="150" y="398"/>
                                    </a:lnTo>
                                    <a:lnTo>
                                      <a:pt x="130" y="387"/>
                                    </a:lnTo>
                                    <a:lnTo>
                                      <a:pt x="133" y="383"/>
                                    </a:lnTo>
                                    <a:lnTo>
                                      <a:pt x="149" y="370"/>
                                    </a:lnTo>
                                    <a:lnTo>
                                      <a:pt x="163" y="366"/>
                                    </a:lnTo>
                                    <a:lnTo>
                                      <a:pt x="179" y="364"/>
                                    </a:lnTo>
                                    <a:lnTo>
                                      <a:pt x="191" y="368"/>
                                    </a:lnTo>
                                    <a:lnTo>
                                      <a:pt x="194" y="368"/>
                                    </a:lnTo>
                                    <a:lnTo>
                                      <a:pt x="196" y="368"/>
                                    </a:lnTo>
                                    <a:lnTo>
                                      <a:pt x="197" y="363"/>
                                    </a:lnTo>
                                    <a:lnTo>
                                      <a:pt x="206" y="336"/>
                                    </a:lnTo>
                                    <a:lnTo>
                                      <a:pt x="206" y="334"/>
                                    </a:lnTo>
                                    <a:lnTo>
                                      <a:pt x="206" y="317"/>
                                    </a:lnTo>
                                    <a:lnTo>
                                      <a:pt x="206" y="317"/>
                                    </a:lnTo>
                                    <a:lnTo>
                                      <a:pt x="206" y="313"/>
                                    </a:lnTo>
                                    <a:lnTo>
                                      <a:pt x="206" y="308"/>
                                    </a:lnTo>
                                    <a:lnTo>
                                      <a:pt x="206" y="306"/>
                                    </a:lnTo>
                                    <a:lnTo>
                                      <a:pt x="207" y="303"/>
                                    </a:lnTo>
                                    <a:lnTo>
                                      <a:pt x="216" y="288"/>
                                    </a:lnTo>
                                    <a:lnTo>
                                      <a:pt x="217" y="286"/>
                                    </a:lnTo>
                                    <a:lnTo>
                                      <a:pt x="215" y="285"/>
                                    </a:lnTo>
                                    <a:lnTo>
                                      <a:pt x="206" y="270"/>
                                    </a:lnTo>
                                    <a:lnTo>
                                      <a:pt x="206" y="268"/>
                                    </a:lnTo>
                                    <a:lnTo>
                                      <a:pt x="205" y="268"/>
                                    </a:lnTo>
                                    <a:lnTo>
                                      <a:pt x="191" y="258"/>
                                    </a:lnTo>
                                    <a:lnTo>
                                      <a:pt x="190" y="258"/>
                                    </a:lnTo>
                                    <a:lnTo>
                                      <a:pt x="162" y="251"/>
                                    </a:lnTo>
                                    <a:lnTo>
                                      <a:pt x="142" y="236"/>
                                    </a:lnTo>
                                    <a:lnTo>
                                      <a:pt x="142" y="235"/>
                                    </a:lnTo>
                                    <a:lnTo>
                                      <a:pt x="141" y="235"/>
                                    </a:lnTo>
                                    <a:lnTo>
                                      <a:pt x="126" y="228"/>
                                    </a:lnTo>
                                    <a:lnTo>
                                      <a:pt x="110" y="210"/>
                                    </a:lnTo>
                                    <a:lnTo>
                                      <a:pt x="119" y="153"/>
                                    </a:lnTo>
                                    <a:lnTo>
                                      <a:pt x="125" y="153"/>
                                    </a:lnTo>
                                    <a:lnTo>
                                      <a:pt x="141" y="161"/>
                                    </a:lnTo>
                                    <a:lnTo>
                                      <a:pt x="142" y="163"/>
                                    </a:lnTo>
                                    <a:lnTo>
                                      <a:pt x="176" y="173"/>
                                    </a:lnTo>
                                    <a:lnTo>
                                      <a:pt x="176" y="174"/>
                                    </a:lnTo>
                                    <a:lnTo>
                                      <a:pt x="176" y="173"/>
                                    </a:lnTo>
                                    <a:lnTo>
                                      <a:pt x="199" y="171"/>
                                    </a:lnTo>
                                    <a:lnTo>
                                      <a:pt x="200" y="171"/>
                                    </a:lnTo>
                                    <a:lnTo>
                                      <a:pt x="200" y="170"/>
                                    </a:lnTo>
                                    <a:lnTo>
                                      <a:pt x="200" y="168"/>
                                    </a:lnTo>
                                    <a:lnTo>
                                      <a:pt x="201" y="168"/>
                                    </a:lnTo>
                                    <a:lnTo>
                                      <a:pt x="212" y="155"/>
                                    </a:lnTo>
                                    <a:lnTo>
                                      <a:pt x="213" y="153"/>
                                    </a:lnTo>
                                    <a:lnTo>
                                      <a:pt x="213" y="153"/>
                                    </a:lnTo>
                                    <a:lnTo>
                                      <a:pt x="216" y="138"/>
                                    </a:lnTo>
                                    <a:lnTo>
                                      <a:pt x="215" y="138"/>
                                    </a:lnTo>
                                    <a:lnTo>
                                      <a:pt x="224" y="106"/>
                                    </a:lnTo>
                                    <a:lnTo>
                                      <a:pt x="224" y="105"/>
                                    </a:lnTo>
                                    <a:lnTo>
                                      <a:pt x="227" y="82"/>
                                    </a:lnTo>
                                    <a:lnTo>
                                      <a:pt x="243" y="68"/>
                                    </a:lnTo>
                                    <a:lnTo>
                                      <a:pt x="244" y="68"/>
                                    </a:lnTo>
                                    <a:lnTo>
                                      <a:pt x="244" y="67"/>
                                    </a:lnTo>
                                    <a:lnTo>
                                      <a:pt x="253" y="55"/>
                                    </a:lnTo>
                                    <a:lnTo>
                                      <a:pt x="283" y="39"/>
                                    </a:lnTo>
                                    <a:lnTo>
                                      <a:pt x="303" y="32"/>
                                    </a:lnTo>
                                    <a:lnTo>
                                      <a:pt x="298" y="9"/>
                                    </a:lnTo>
                                    <a:lnTo>
                                      <a:pt x="313" y="11"/>
                                    </a:lnTo>
                                    <a:lnTo>
                                      <a:pt x="337" y="22"/>
                                    </a:lnTo>
                                    <a:lnTo>
                                      <a:pt x="340" y="22"/>
                                    </a:lnTo>
                                    <a:lnTo>
                                      <a:pt x="34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8" name="Shanx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02" y="250618"/>
                                <a:ext cx="35" cy="79"/>
                              </a:xfrm>
                              <a:custGeom>
                                <a:avLst/>
                                <a:gdLst>
                                  <a:gd name="T0" fmla="*/ 232 w 253"/>
                                  <a:gd name="T1" fmla="*/ 8 h 553"/>
                                  <a:gd name="T2" fmla="*/ 235 w 253"/>
                                  <a:gd name="T3" fmla="*/ 28 h 553"/>
                                  <a:gd name="T4" fmla="*/ 211 w 253"/>
                                  <a:gd name="T5" fmla="*/ 38 h 553"/>
                                  <a:gd name="T6" fmla="*/ 212 w 253"/>
                                  <a:gd name="T7" fmla="*/ 62 h 553"/>
                                  <a:gd name="T8" fmla="*/ 213 w 253"/>
                                  <a:gd name="T9" fmla="*/ 64 h 553"/>
                                  <a:gd name="T10" fmla="*/ 233 w 253"/>
                                  <a:gd name="T11" fmla="*/ 73 h 553"/>
                                  <a:gd name="T12" fmla="*/ 253 w 253"/>
                                  <a:gd name="T13" fmla="*/ 88 h 553"/>
                                  <a:gd name="T14" fmla="*/ 243 w 253"/>
                                  <a:gd name="T15" fmla="*/ 130 h 553"/>
                                  <a:gd name="T16" fmla="*/ 223 w 253"/>
                                  <a:gd name="T17" fmla="*/ 133 h 553"/>
                                  <a:gd name="T18" fmla="*/ 218 w 253"/>
                                  <a:gd name="T19" fmla="*/ 136 h 553"/>
                                  <a:gd name="T20" fmla="*/ 216 w 253"/>
                                  <a:gd name="T21" fmla="*/ 142 h 553"/>
                                  <a:gd name="T22" fmla="*/ 216 w 253"/>
                                  <a:gd name="T23" fmla="*/ 151 h 553"/>
                                  <a:gd name="T24" fmla="*/ 209 w 253"/>
                                  <a:gd name="T25" fmla="*/ 171 h 553"/>
                                  <a:gd name="T26" fmla="*/ 207 w 253"/>
                                  <a:gd name="T27" fmla="*/ 199 h 553"/>
                                  <a:gd name="T28" fmla="*/ 211 w 253"/>
                                  <a:gd name="T29" fmla="*/ 215 h 553"/>
                                  <a:gd name="T30" fmla="*/ 242 w 253"/>
                                  <a:gd name="T31" fmla="*/ 233 h 553"/>
                                  <a:gd name="T32" fmla="*/ 238 w 253"/>
                                  <a:gd name="T33" fmla="*/ 278 h 553"/>
                                  <a:gd name="T34" fmla="*/ 225 w 253"/>
                                  <a:gd name="T35" fmla="*/ 312 h 553"/>
                                  <a:gd name="T36" fmla="*/ 217 w 253"/>
                                  <a:gd name="T37" fmla="*/ 333 h 553"/>
                                  <a:gd name="T38" fmla="*/ 211 w 253"/>
                                  <a:gd name="T39" fmla="*/ 343 h 553"/>
                                  <a:gd name="T40" fmla="*/ 210 w 253"/>
                                  <a:gd name="T41" fmla="*/ 351 h 553"/>
                                  <a:gd name="T42" fmla="*/ 212 w 253"/>
                                  <a:gd name="T43" fmla="*/ 358 h 553"/>
                                  <a:gd name="T44" fmla="*/ 230 w 253"/>
                                  <a:gd name="T45" fmla="*/ 378 h 553"/>
                                  <a:gd name="T46" fmla="*/ 226 w 253"/>
                                  <a:gd name="T47" fmla="*/ 397 h 553"/>
                                  <a:gd name="T48" fmla="*/ 223 w 253"/>
                                  <a:gd name="T49" fmla="*/ 419 h 553"/>
                                  <a:gd name="T50" fmla="*/ 225 w 253"/>
                                  <a:gd name="T51" fmla="*/ 424 h 553"/>
                                  <a:gd name="T52" fmla="*/ 222 w 253"/>
                                  <a:gd name="T53" fmla="*/ 429 h 553"/>
                                  <a:gd name="T54" fmla="*/ 222 w 253"/>
                                  <a:gd name="T55" fmla="*/ 434 h 553"/>
                                  <a:gd name="T56" fmla="*/ 212 w 253"/>
                                  <a:gd name="T57" fmla="*/ 456 h 553"/>
                                  <a:gd name="T58" fmla="*/ 211 w 253"/>
                                  <a:gd name="T59" fmla="*/ 457 h 553"/>
                                  <a:gd name="T60" fmla="*/ 195 w 253"/>
                                  <a:gd name="T61" fmla="*/ 483 h 553"/>
                                  <a:gd name="T62" fmla="*/ 175 w 253"/>
                                  <a:gd name="T63" fmla="*/ 488 h 553"/>
                                  <a:gd name="T64" fmla="*/ 133 w 253"/>
                                  <a:gd name="T65" fmla="*/ 485 h 553"/>
                                  <a:gd name="T66" fmla="*/ 129 w 253"/>
                                  <a:gd name="T67" fmla="*/ 486 h 553"/>
                                  <a:gd name="T68" fmla="*/ 39 w 253"/>
                                  <a:gd name="T69" fmla="*/ 531 h 553"/>
                                  <a:gd name="T70" fmla="*/ 16 w 253"/>
                                  <a:gd name="T71" fmla="*/ 553 h 553"/>
                                  <a:gd name="T72" fmla="*/ 0 w 253"/>
                                  <a:gd name="T73" fmla="*/ 527 h 553"/>
                                  <a:gd name="T74" fmla="*/ 21 w 253"/>
                                  <a:gd name="T75" fmla="*/ 429 h 553"/>
                                  <a:gd name="T76" fmla="*/ 10 w 253"/>
                                  <a:gd name="T77" fmla="*/ 397 h 553"/>
                                  <a:gd name="T78" fmla="*/ 7 w 253"/>
                                  <a:gd name="T79" fmla="*/ 376 h 553"/>
                                  <a:gd name="T80" fmla="*/ 7 w 253"/>
                                  <a:gd name="T81" fmla="*/ 321 h 553"/>
                                  <a:gd name="T82" fmla="*/ 26 w 253"/>
                                  <a:gd name="T83" fmla="*/ 306 h 553"/>
                                  <a:gd name="T84" fmla="*/ 28 w 253"/>
                                  <a:gd name="T85" fmla="*/ 285 h 553"/>
                                  <a:gd name="T86" fmla="*/ 20 w 253"/>
                                  <a:gd name="T87" fmla="*/ 262 h 553"/>
                                  <a:gd name="T88" fmla="*/ 7 w 253"/>
                                  <a:gd name="T89" fmla="*/ 250 h 553"/>
                                  <a:gd name="T90" fmla="*/ 20 w 253"/>
                                  <a:gd name="T91" fmla="*/ 215 h 553"/>
                                  <a:gd name="T92" fmla="*/ 30 w 253"/>
                                  <a:gd name="T93" fmla="*/ 200 h 553"/>
                                  <a:gd name="T94" fmla="*/ 24 w 253"/>
                                  <a:gd name="T95" fmla="*/ 166 h 553"/>
                                  <a:gd name="T96" fmla="*/ 46 w 253"/>
                                  <a:gd name="T97" fmla="*/ 145 h 553"/>
                                  <a:gd name="T98" fmla="*/ 48 w 253"/>
                                  <a:gd name="T99" fmla="*/ 140 h 553"/>
                                  <a:gd name="T100" fmla="*/ 58 w 253"/>
                                  <a:gd name="T101" fmla="*/ 111 h 553"/>
                                  <a:gd name="T102" fmla="*/ 77 w 253"/>
                                  <a:gd name="T103" fmla="*/ 107 h 553"/>
                                  <a:gd name="T104" fmla="*/ 96 w 253"/>
                                  <a:gd name="T105" fmla="*/ 88 h 553"/>
                                  <a:gd name="T106" fmla="*/ 97 w 253"/>
                                  <a:gd name="T107" fmla="*/ 88 h 553"/>
                                  <a:gd name="T108" fmla="*/ 108 w 253"/>
                                  <a:gd name="T109" fmla="*/ 73 h 553"/>
                                  <a:gd name="T110" fmla="*/ 108 w 253"/>
                                  <a:gd name="T111" fmla="*/ 53 h 553"/>
                                  <a:gd name="T112" fmla="*/ 129 w 253"/>
                                  <a:gd name="T113" fmla="*/ 55 h 553"/>
                                  <a:gd name="T114" fmla="*/ 142 w 253"/>
                                  <a:gd name="T115" fmla="*/ 48 h 553"/>
                                  <a:gd name="T116" fmla="*/ 145 w 253"/>
                                  <a:gd name="T117" fmla="*/ 35 h 553"/>
                                  <a:gd name="T118" fmla="*/ 179 w 253"/>
                                  <a:gd name="T119" fmla="*/ 35 h 553"/>
                                  <a:gd name="T120" fmla="*/ 203 w 253"/>
                                  <a:gd name="T121" fmla="*/ 29 h 553"/>
                                  <a:gd name="T122" fmla="*/ 207 w 253"/>
                                  <a:gd name="T123" fmla="*/ 28 h 553"/>
                                  <a:gd name="T124" fmla="*/ 218 w 253"/>
                                  <a:gd name="T125" fmla="*/ 13 h 55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  <a:cxn ang="0">
                                    <a:pos x="T122" y="T123"/>
                                  </a:cxn>
                                  <a:cxn ang="0">
                                    <a:pos x="T124" y="T125"/>
                                  </a:cxn>
                                </a:cxnLst>
                                <a:rect l="0" t="0" r="r" b="b"/>
                                <a:pathLst>
                                  <a:path w="253" h="553">
                                    <a:moveTo>
                                      <a:pt x="226" y="0"/>
                                    </a:moveTo>
                                    <a:lnTo>
                                      <a:pt x="232" y="8"/>
                                    </a:lnTo>
                                    <a:lnTo>
                                      <a:pt x="239" y="23"/>
                                    </a:lnTo>
                                    <a:lnTo>
                                      <a:pt x="235" y="28"/>
                                    </a:lnTo>
                                    <a:lnTo>
                                      <a:pt x="211" y="34"/>
                                    </a:lnTo>
                                    <a:lnTo>
                                      <a:pt x="211" y="38"/>
                                    </a:lnTo>
                                    <a:lnTo>
                                      <a:pt x="211" y="60"/>
                                    </a:lnTo>
                                    <a:lnTo>
                                      <a:pt x="212" y="62"/>
                                    </a:lnTo>
                                    <a:lnTo>
                                      <a:pt x="212" y="64"/>
                                    </a:lnTo>
                                    <a:lnTo>
                                      <a:pt x="213" y="64"/>
                                    </a:lnTo>
                                    <a:lnTo>
                                      <a:pt x="232" y="73"/>
                                    </a:lnTo>
                                    <a:lnTo>
                                      <a:pt x="233" y="73"/>
                                    </a:lnTo>
                                    <a:lnTo>
                                      <a:pt x="249" y="78"/>
                                    </a:lnTo>
                                    <a:lnTo>
                                      <a:pt x="253" y="88"/>
                                    </a:lnTo>
                                    <a:lnTo>
                                      <a:pt x="248" y="119"/>
                                    </a:lnTo>
                                    <a:lnTo>
                                      <a:pt x="243" y="130"/>
                                    </a:lnTo>
                                    <a:lnTo>
                                      <a:pt x="226" y="132"/>
                                    </a:lnTo>
                                    <a:lnTo>
                                      <a:pt x="223" y="133"/>
                                    </a:lnTo>
                                    <a:lnTo>
                                      <a:pt x="220" y="134"/>
                                    </a:lnTo>
                                    <a:lnTo>
                                      <a:pt x="218" y="136"/>
                                    </a:lnTo>
                                    <a:lnTo>
                                      <a:pt x="217" y="139"/>
                                    </a:lnTo>
                                    <a:lnTo>
                                      <a:pt x="216" y="142"/>
                                    </a:lnTo>
                                    <a:lnTo>
                                      <a:pt x="215" y="147"/>
                                    </a:lnTo>
                                    <a:lnTo>
                                      <a:pt x="216" y="151"/>
                                    </a:lnTo>
                                    <a:lnTo>
                                      <a:pt x="209" y="170"/>
                                    </a:lnTo>
                                    <a:lnTo>
                                      <a:pt x="209" y="171"/>
                                    </a:lnTo>
                                    <a:lnTo>
                                      <a:pt x="207" y="195"/>
                                    </a:lnTo>
                                    <a:lnTo>
                                      <a:pt x="207" y="199"/>
                                    </a:lnTo>
                                    <a:lnTo>
                                      <a:pt x="211" y="214"/>
                                    </a:lnTo>
                                    <a:lnTo>
                                      <a:pt x="211" y="215"/>
                                    </a:lnTo>
                                    <a:lnTo>
                                      <a:pt x="213" y="215"/>
                                    </a:lnTo>
                                    <a:lnTo>
                                      <a:pt x="242" y="233"/>
                                    </a:lnTo>
                                    <a:lnTo>
                                      <a:pt x="253" y="251"/>
                                    </a:lnTo>
                                    <a:lnTo>
                                      <a:pt x="238" y="278"/>
                                    </a:lnTo>
                                    <a:lnTo>
                                      <a:pt x="235" y="289"/>
                                    </a:lnTo>
                                    <a:lnTo>
                                      <a:pt x="225" y="312"/>
                                    </a:lnTo>
                                    <a:lnTo>
                                      <a:pt x="222" y="327"/>
                                    </a:lnTo>
                                    <a:lnTo>
                                      <a:pt x="217" y="333"/>
                                    </a:lnTo>
                                    <a:lnTo>
                                      <a:pt x="213" y="337"/>
                                    </a:lnTo>
                                    <a:lnTo>
                                      <a:pt x="211" y="343"/>
                                    </a:lnTo>
                                    <a:lnTo>
                                      <a:pt x="210" y="348"/>
                                    </a:lnTo>
                                    <a:lnTo>
                                      <a:pt x="210" y="351"/>
                                    </a:lnTo>
                                    <a:lnTo>
                                      <a:pt x="210" y="354"/>
                                    </a:lnTo>
                                    <a:lnTo>
                                      <a:pt x="212" y="358"/>
                                    </a:lnTo>
                                    <a:lnTo>
                                      <a:pt x="216" y="361"/>
                                    </a:lnTo>
                                    <a:lnTo>
                                      <a:pt x="230" y="378"/>
                                    </a:lnTo>
                                    <a:lnTo>
                                      <a:pt x="231" y="390"/>
                                    </a:lnTo>
                                    <a:lnTo>
                                      <a:pt x="226" y="397"/>
                                    </a:lnTo>
                                    <a:lnTo>
                                      <a:pt x="222" y="409"/>
                                    </a:lnTo>
                                    <a:lnTo>
                                      <a:pt x="223" y="419"/>
                                    </a:lnTo>
                                    <a:lnTo>
                                      <a:pt x="225" y="421"/>
                                    </a:lnTo>
                                    <a:lnTo>
                                      <a:pt x="225" y="424"/>
                                    </a:lnTo>
                                    <a:lnTo>
                                      <a:pt x="224" y="426"/>
                                    </a:lnTo>
                                    <a:lnTo>
                                      <a:pt x="222" y="429"/>
                                    </a:lnTo>
                                    <a:lnTo>
                                      <a:pt x="222" y="429"/>
                                    </a:lnTo>
                                    <a:lnTo>
                                      <a:pt x="222" y="434"/>
                                    </a:lnTo>
                                    <a:lnTo>
                                      <a:pt x="224" y="446"/>
                                    </a:lnTo>
                                    <a:lnTo>
                                      <a:pt x="212" y="456"/>
                                    </a:lnTo>
                                    <a:lnTo>
                                      <a:pt x="211" y="456"/>
                                    </a:lnTo>
                                    <a:lnTo>
                                      <a:pt x="211" y="457"/>
                                    </a:lnTo>
                                    <a:lnTo>
                                      <a:pt x="211" y="477"/>
                                    </a:lnTo>
                                    <a:lnTo>
                                      <a:pt x="195" y="483"/>
                                    </a:lnTo>
                                    <a:lnTo>
                                      <a:pt x="183" y="487"/>
                                    </a:lnTo>
                                    <a:lnTo>
                                      <a:pt x="175" y="488"/>
                                    </a:lnTo>
                                    <a:lnTo>
                                      <a:pt x="134" y="485"/>
                                    </a:lnTo>
                                    <a:lnTo>
                                      <a:pt x="133" y="485"/>
                                    </a:lnTo>
                                    <a:lnTo>
                                      <a:pt x="132" y="484"/>
                                    </a:lnTo>
                                    <a:lnTo>
                                      <a:pt x="129" y="486"/>
                                    </a:lnTo>
                                    <a:lnTo>
                                      <a:pt x="111" y="503"/>
                                    </a:lnTo>
                                    <a:lnTo>
                                      <a:pt x="39" y="531"/>
                                    </a:lnTo>
                                    <a:lnTo>
                                      <a:pt x="38" y="531"/>
                                    </a:lnTo>
                                    <a:lnTo>
                                      <a:pt x="16" y="553"/>
                                    </a:lnTo>
                                    <a:lnTo>
                                      <a:pt x="1" y="547"/>
                                    </a:lnTo>
                                    <a:lnTo>
                                      <a:pt x="0" y="527"/>
                                    </a:lnTo>
                                    <a:lnTo>
                                      <a:pt x="21" y="433"/>
                                    </a:lnTo>
                                    <a:lnTo>
                                      <a:pt x="21" y="429"/>
                                    </a:lnTo>
                                    <a:lnTo>
                                      <a:pt x="14" y="412"/>
                                    </a:lnTo>
                                    <a:lnTo>
                                      <a:pt x="10" y="397"/>
                                    </a:lnTo>
                                    <a:lnTo>
                                      <a:pt x="8" y="386"/>
                                    </a:lnTo>
                                    <a:lnTo>
                                      <a:pt x="7" y="376"/>
                                    </a:lnTo>
                                    <a:lnTo>
                                      <a:pt x="6" y="349"/>
                                    </a:lnTo>
                                    <a:lnTo>
                                      <a:pt x="7" y="321"/>
                                    </a:lnTo>
                                    <a:lnTo>
                                      <a:pt x="26" y="307"/>
                                    </a:lnTo>
                                    <a:lnTo>
                                      <a:pt x="26" y="306"/>
                                    </a:lnTo>
                                    <a:lnTo>
                                      <a:pt x="28" y="306"/>
                                    </a:lnTo>
                                    <a:lnTo>
                                      <a:pt x="28" y="285"/>
                                    </a:lnTo>
                                    <a:lnTo>
                                      <a:pt x="25" y="275"/>
                                    </a:lnTo>
                                    <a:lnTo>
                                      <a:pt x="20" y="262"/>
                                    </a:lnTo>
                                    <a:lnTo>
                                      <a:pt x="20" y="261"/>
                                    </a:lnTo>
                                    <a:lnTo>
                                      <a:pt x="7" y="250"/>
                                    </a:lnTo>
                                    <a:lnTo>
                                      <a:pt x="6" y="231"/>
                                    </a:lnTo>
                                    <a:lnTo>
                                      <a:pt x="20" y="215"/>
                                    </a:lnTo>
                                    <a:lnTo>
                                      <a:pt x="20" y="215"/>
                                    </a:lnTo>
                                    <a:lnTo>
                                      <a:pt x="30" y="200"/>
                                    </a:lnTo>
                                    <a:lnTo>
                                      <a:pt x="30" y="179"/>
                                    </a:lnTo>
                                    <a:lnTo>
                                      <a:pt x="24" y="166"/>
                                    </a:lnTo>
                                    <a:lnTo>
                                      <a:pt x="31" y="157"/>
                                    </a:lnTo>
                                    <a:lnTo>
                                      <a:pt x="46" y="145"/>
                                    </a:lnTo>
                                    <a:lnTo>
                                      <a:pt x="48" y="143"/>
                                    </a:lnTo>
                                    <a:lnTo>
                                      <a:pt x="48" y="140"/>
                                    </a:lnTo>
                                    <a:lnTo>
                                      <a:pt x="46" y="124"/>
                                    </a:lnTo>
                                    <a:lnTo>
                                      <a:pt x="58" y="111"/>
                                    </a:lnTo>
                                    <a:lnTo>
                                      <a:pt x="76" y="108"/>
                                    </a:lnTo>
                                    <a:lnTo>
                                      <a:pt x="77" y="107"/>
                                    </a:lnTo>
                                    <a:lnTo>
                                      <a:pt x="78" y="107"/>
                                    </a:lnTo>
                                    <a:lnTo>
                                      <a:pt x="96" y="88"/>
                                    </a:lnTo>
                                    <a:lnTo>
                                      <a:pt x="97" y="88"/>
                                    </a:lnTo>
                                    <a:lnTo>
                                      <a:pt x="97" y="88"/>
                                    </a:lnTo>
                                    <a:lnTo>
                                      <a:pt x="107" y="74"/>
                                    </a:lnTo>
                                    <a:lnTo>
                                      <a:pt x="108" y="73"/>
                                    </a:lnTo>
                                    <a:lnTo>
                                      <a:pt x="108" y="55"/>
                                    </a:lnTo>
                                    <a:lnTo>
                                      <a:pt x="108" y="53"/>
                                    </a:lnTo>
                                    <a:lnTo>
                                      <a:pt x="128" y="55"/>
                                    </a:lnTo>
                                    <a:lnTo>
                                      <a:pt x="129" y="55"/>
                                    </a:lnTo>
                                    <a:lnTo>
                                      <a:pt x="132" y="53"/>
                                    </a:lnTo>
                                    <a:lnTo>
                                      <a:pt x="142" y="48"/>
                                    </a:lnTo>
                                    <a:lnTo>
                                      <a:pt x="143" y="45"/>
                                    </a:lnTo>
                                    <a:lnTo>
                                      <a:pt x="145" y="35"/>
                                    </a:lnTo>
                                    <a:lnTo>
                                      <a:pt x="158" y="32"/>
                                    </a:lnTo>
                                    <a:lnTo>
                                      <a:pt x="179" y="35"/>
                                    </a:lnTo>
                                    <a:lnTo>
                                      <a:pt x="181" y="35"/>
                                    </a:lnTo>
                                    <a:lnTo>
                                      <a:pt x="203" y="29"/>
                                    </a:lnTo>
                                    <a:lnTo>
                                      <a:pt x="205" y="29"/>
                                    </a:lnTo>
                                    <a:lnTo>
                                      <a:pt x="207" y="28"/>
                                    </a:lnTo>
                                    <a:lnTo>
                                      <a:pt x="218" y="14"/>
                                    </a:lnTo>
                                    <a:lnTo>
                                      <a:pt x="218" y="13"/>
                                    </a:lnTo>
                                    <a:lnTo>
                                      <a:pt x="22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9" name="Hun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92" y="250752"/>
                                <a:ext cx="58" cy="67"/>
                              </a:xfrm>
                              <a:custGeom>
                                <a:avLst/>
                                <a:gdLst>
                                  <a:gd name="T0" fmla="*/ 154 w 402"/>
                                  <a:gd name="T1" fmla="*/ 8 h 466"/>
                                  <a:gd name="T2" fmla="*/ 215 w 402"/>
                                  <a:gd name="T3" fmla="*/ 31 h 466"/>
                                  <a:gd name="T4" fmla="*/ 241 w 402"/>
                                  <a:gd name="T5" fmla="*/ 47 h 466"/>
                                  <a:gd name="T6" fmla="*/ 284 w 402"/>
                                  <a:gd name="T7" fmla="*/ 24 h 466"/>
                                  <a:gd name="T8" fmla="*/ 292 w 402"/>
                                  <a:gd name="T9" fmla="*/ 16 h 466"/>
                                  <a:gd name="T10" fmla="*/ 296 w 402"/>
                                  <a:gd name="T11" fmla="*/ 50 h 466"/>
                                  <a:gd name="T12" fmla="*/ 335 w 402"/>
                                  <a:gd name="T13" fmla="*/ 28 h 466"/>
                                  <a:gd name="T14" fmla="*/ 343 w 402"/>
                                  <a:gd name="T15" fmla="*/ 38 h 466"/>
                                  <a:gd name="T16" fmla="*/ 350 w 402"/>
                                  <a:gd name="T17" fmla="*/ 77 h 466"/>
                                  <a:gd name="T18" fmla="*/ 359 w 402"/>
                                  <a:gd name="T19" fmla="*/ 83 h 466"/>
                                  <a:gd name="T20" fmla="*/ 380 w 402"/>
                                  <a:gd name="T21" fmla="*/ 116 h 466"/>
                                  <a:gd name="T22" fmla="*/ 365 w 402"/>
                                  <a:gd name="T23" fmla="*/ 176 h 466"/>
                                  <a:gd name="T24" fmla="*/ 352 w 402"/>
                                  <a:gd name="T25" fmla="*/ 237 h 466"/>
                                  <a:gd name="T26" fmla="*/ 370 w 402"/>
                                  <a:gd name="T27" fmla="*/ 249 h 466"/>
                                  <a:gd name="T28" fmla="*/ 395 w 402"/>
                                  <a:gd name="T29" fmla="*/ 308 h 466"/>
                                  <a:gd name="T30" fmla="*/ 391 w 402"/>
                                  <a:gd name="T31" fmla="*/ 319 h 466"/>
                                  <a:gd name="T32" fmla="*/ 390 w 402"/>
                                  <a:gd name="T33" fmla="*/ 331 h 466"/>
                                  <a:gd name="T34" fmla="*/ 401 w 402"/>
                                  <a:gd name="T35" fmla="*/ 340 h 466"/>
                                  <a:gd name="T36" fmla="*/ 390 w 402"/>
                                  <a:gd name="T37" fmla="*/ 380 h 466"/>
                                  <a:gd name="T38" fmla="*/ 390 w 402"/>
                                  <a:gd name="T39" fmla="*/ 386 h 466"/>
                                  <a:gd name="T40" fmla="*/ 326 w 402"/>
                                  <a:gd name="T41" fmla="*/ 378 h 466"/>
                                  <a:gd name="T42" fmla="*/ 298 w 402"/>
                                  <a:gd name="T43" fmla="*/ 399 h 466"/>
                                  <a:gd name="T44" fmla="*/ 315 w 402"/>
                                  <a:gd name="T45" fmla="*/ 434 h 466"/>
                                  <a:gd name="T46" fmla="*/ 308 w 402"/>
                                  <a:gd name="T47" fmla="*/ 439 h 466"/>
                                  <a:gd name="T48" fmla="*/ 266 w 402"/>
                                  <a:gd name="T49" fmla="*/ 415 h 466"/>
                                  <a:gd name="T50" fmla="*/ 252 w 402"/>
                                  <a:gd name="T51" fmla="*/ 421 h 466"/>
                                  <a:gd name="T52" fmla="*/ 239 w 402"/>
                                  <a:gd name="T53" fmla="*/ 456 h 466"/>
                                  <a:gd name="T54" fmla="*/ 206 w 402"/>
                                  <a:gd name="T55" fmla="*/ 466 h 466"/>
                                  <a:gd name="T56" fmla="*/ 193 w 402"/>
                                  <a:gd name="T57" fmla="*/ 460 h 466"/>
                                  <a:gd name="T58" fmla="*/ 193 w 402"/>
                                  <a:gd name="T59" fmla="*/ 434 h 466"/>
                                  <a:gd name="T60" fmla="*/ 180 w 402"/>
                                  <a:gd name="T61" fmla="*/ 402 h 466"/>
                                  <a:gd name="T62" fmla="*/ 189 w 402"/>
                                  <a:gd name="T63" fmla="*/ 385 h 466"/>
                                  <a:gd name="T64" fmla="*/ 187 w 402"/>
                                  <a:gd name="T65" fmla="*/ 358 h 466"/>
                                  <a:gd name="T66" fmla="*/ 181 w 402"/>
                                  <a:gd name="T67" fmla="*/ 332 h 466"/>
                                  <a:gd name="T68" fmla="*/ 170 w 402"/>
                                  <a:gd name="T69" fmla="*/ 318 h 466"/>
                                  <a:gd name="T70" fmla="*/ 161 w 402"/>
                                  <a:gd name="T71" fmla="*/ 314 h 466"/>
                                  <a:gd name="T72" fmla="*/ 151 w 402"/>
                                  <a:gd name="T73" fmla="*/ 326 h 466"/>
                                  <a:gd name="T74" fmla="*/ 146 w 402"/>
                                  <a:gd name="T75" fmla="*/ 327 h 466"/>
                                  <a:gd name="T76" fmla="*/ 114 w 402"/>
                                  <a:gd name="T77" fmla="*/ 333 h 466"/>
                                  <a:gd name="T78" fmla="*/ 102 w 402"/>
                                  <a:gd name="T79" fmla="*/ 356 h 466"/>
                                  <a:gd name="T80" fmla="*/ 88 w 402"/>
                                  <a:gd name="T81" fmla="*/ 351 h 466"/>
                                  <a:gd name="T82" fmla="*/ 35 w 402"/>
                                  <a:gd name="T83" fmla="*/ 342 h 466"/>
                                  <a:gd name="T84" fmla="*/ 32 w 402"/>
                                  <a:gd name="T85" fmla="*/ 308 h 466"/>
                                  <a:gd name="T86" fmla="*/ 38 w 402"/>
                                  <a:gd name="T87" fmla="*/ 296 h 466"/>
                                  <a:gd name="T88" fmla="*/ 28 w 402"/>
                                  <a:gd name="T89" fmla="*/ 260 h 466"/>
                                  <a:gd name="T90" fmla="*/ 0 w 402"/>
                                  <a:gd name="T91" fmla="*/ 267 h 466"/>
                                  <a:gd name="T92" fmla="*/ 29 w 402"/>
                                  <a:gd name="T93" fmla="*/ 234 h 466"/>
                                  <a:gd name="T94" fmla="*/ 23 w 402"/>
                                  <a:gd name="T95" fmla="*/ 178 h 466"/>
                                  <a:gd name="T96" fmla="*/ 31 w 402"/>
                                  <a:gd name="T97" fmla="*/ 171 h 466"/>
                                  <a:gd name="T98" fmla="*/ 34 w 402"/>
                                  <a:gd name="T99" fmla="*/ 60 h 466"/>
                                  <a:gd name="T100" fmla="*/ 92 w 402"/>
                                  <a:gd name="T101" fmla="*/ 36 h 466"/>
                                  <a:gd name="T102" fmla="*/ 117 w 402"/>
                                  <a:gd name="T103" fmla="*/ 0 h 46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</a:cxnLst>
                                <a:rect l="0" t="0" r="r" b="b"/>
                                <a:pathLst>
                                  <a:path w="402" h="466">
                                    <a:moveTo>
                                      <a:pt x="117" y="0"/>
                                    </a:moveTo>
                                    <a:lnTo>
                                      <a:pt x="138" y="1"/>
                                    </a:lnTo>
                                    <a:lnTo>
                                      <a:pt x="154" y="9"/>
                                    </a:lnTo>
                                    <a:lnTo>
                                      <a:pt x="154" y="8"/>
                                    </a:lnTo>
                                    <a:lnTo>
                                      <a:pt x="174" y="18"/>
                                    </a:lnTo>
                                    <a:lnTo>
                                      <a:pt x="174" y="18"/>
                                    </a:lnTo>
                                    <a:lnTo>
                                      <a:pt x="206" y="25"/>
                                    </a:lnTo>
                                    <a:lnTo>
                                      <a:pt x="215" y="31"/>
                                    </a:lnTo>
                                    <a:lnTo>
                                      <a:pt x="216" y="32"/>
                                    </a:lnTo>
                                    <a:lnTo>
                                      <a:pt x="231" y="38"/>
                                    </a:lnTo>
                                    <a:lnTo>
                                      <a:pt x="240" y="46"/>
                                    </a:lnTo>
                                    <a:lnTo>
                                      <a:pt x="241" y="47"/>
                                    </a:lnTo>
                                    <a:lnTo>
                                      <a:pt x="249" y="50"/>
                                    </a:lnTo>
                                    <a:lnTo>
                                      <a:pt x="254" y="50"/>
                                    </a:lnTo>
                                    <a:lnTo>
                                      <a:pt x="255" y="49"/>
                                    </a:lnTo>
                                    <a:lnTo>
                                      <a:pt x="284" y="24"/>
                                    </a:lnTo>
                                    <a:lnTo>
                                      <a:pt x="284" y="23"/>
                                    </a:lnTo>
                                    <a:lnTo>
                                      <a:pt x="285" y="23"/>
                                    </a:lnTo>
                                    <a:lnTo>
                                      <a:pt x="289" y="15"/>
                                    </a:lnTo>
                                    <a:lnTo>
                                      <a:pt x="292" y="16"/>
                                    </a:lnTo>
                                    <a:lnTo>
                                      <a:pt x="293" y="25"/>
                                    </a:lnTo>
                                    <a:lnTo>
                                      <a:pt x="292" y="33"/>
                                    </a:lnTo>
                                    <a:lnTo>
                                      <a:pt x="292" y="34"/>
                                    </a:lnTo>
                                    <a:lnTo>
                                      <a:pt x="296" y="50"/>
                                    </a:lnTo>
                                    <a:lnTo>
                                      <a:pt x="319" y="39"/>
                                    </a:lnTo>
                                    <a:lnTo>
                                      <a:pt x="320" y="39"/>
                                    </a:lnTo>
                                    <a:lnTo>
                                      <a:pt x="329" y="28"/>
                                    </a:lnTo>
                                    <a:lnTo>
                                      <a:pt x="335" y="28"/>
                                    </a:lnTo>
                                    <a:lnTo>
                                      <a:pt x="338" y="31"/>
                                    </a:lnTo>
                                    <a:lnTo>
                                      <a:pt x="341" y="33"/>
                                    </a:lnTo>
                                    <a:lnTo>
                                      <a:pt x="343" y="35"/>
                                    </a:lnTo>
                                    <a:lnTo>
                                      <a:pt x="343" y="38"/>
                                    </a:lnTo>
                                    <a:lnTo>
                                      <a:pt x="341" y="60"/>
                                    </a:lnTo>
                                    <a:lnTo>
                                      <a:pt x="341" y="62"/>
                                    </a:lnTo>
                                    <a:lnTo>
                                      <a:pt x="342" y="63"/>
                                    </a:lnTo>
                                    <a:lnTo>
                                      <a:pt x="350" y="77"/>
                                    </a:lnTo>
                                    <a:lnTo>
                                      <a:pt x="350" y="78"/>
                                    </a:lnTo>
                                    <a:lnTo>
                                      <a:pt x="351" y="78"/>
                                    </a:lnTo>
                                    <a:lnTo>
                                      <a:pt x="351" y="79"/>
                                    </a:lnTo>
                                    <a:lnTo>
                                      <a:pt x="359" y="83"/>
                                    </a:lnTo>
                                    <a:lnTo>
                                      <a:pt x="375" y="90"/>
                                    </a:lnTo>
                                    <a:lnTo>
                                      <a:pt x="376" y="95"/>
                                    </a:lnTo>
                                    <a:lnTo>
                                      <a:pt x="378" y="103"/>
                                    </a:lnTo>
                                    <a:lnTo>
                                      <a:pt x="380" y="116"/>
                                    </a:lnTo>
                                    <a:lnTo>
                                      <a:pt x="390" y="144"/>
                                    </a:lnTo>
                                    <a:lnTo>
                                      <a:pt x="385" y="149"/>
                                    </a:lnTo>
                                    <a:lnTo>
                                      <a:pt x="376" y="161"/>
                                    </a:lnTo>
                                    <a:lnTo>
                                      <a:pt x="365" y="176"/>
                                    </a:lnTo>
                                    <a:lnTo>
                                      <a:pt x="351" y="196"/>
                                    </a:lnTo>
                                    <a:lnTo>
                                      <a:pt x="350" y="196"/>
                                    </a:lnTo>
                                    <a:lnTo>
                                      <a:pt x="350" y="198"/>
                                    </a:lnTo>
                                    <a:lnTo>
                                      <a:pt x="352" y="237"/>
                                    </a:lnTo>
                                    <a:lnTo>
                                      <a:pt x="360" y="228"/>
                                    </a:lnTo>
                                    <a:lnTo>
                                      <a:pt x="371" y="220"/>
                                    </a:lnTo>
                                    <a:lnTo>
                                      <a:pt x="371" y="229"/>
                                    </a:lnTo>
                                    <a:lnTo>
                                      <a:pt x="370" y="249"/>
                                    </a:lnTo>
                                    <a:lnTo>
                                      <a:pt x="373" y="272"/>
                                    </a:lnTo>
                                    <a:lnTo>
                                      <a:pt x="380" y="293"/>
                                    </a:lnTo>
                                    <a:lnTo>
                                      <a:pt x="380" y="293"/>
                                    </a:lnTo>
                                    <a:lnTo>
                                      <a:pt x="395" y="308"/>
                                    </a:lnTo>
                                    <a:lnTo>
                                      <a:pt x="398" y="312"/>
                                    </a:lnTo>
                                    <a:lnTo>
                                      <a:pt x="397" y="314"/>
                                    </a:lnTo>
                                    <a:lnTo>
                                      <a:pt x="395" y="317"/>
                                    </a:lnTo>
                                    <a:lnTo>
                                      <a:pt x="391" y="319"/>
                                    </a:lnTo>
                                    <a:lnTo>
                                      <a:pt x="387" y="321"/>
                                    </a:lnTo>
                                    <a:lnTo>
                                      <a:pt x="385" y="321"/>
                                    </a:lnTo>
                                    <a:lnTo>
                                      <a:pt x="387" y="331"/>
                                    </a:lnTo>
                                    <a:lnTo>
                                      <a:pt x="390" y="331"/>
                                    </a:lnTo>
                                    <a:lnTo>
                                      <a:pt x="393" y="331"/>
                                    </a:lnTo>
                                    <a:lnTo>
                                      <a:pt x="396" y="333"/>
                                    </a:lnTo>
                                    <a:lnTo>
                                      <a:pt x="398" y="335"/>
                                    </a:lnTo>
                                    <a:lnTo>
                                      <a:pt x="401" y="340"/>
                                    </a:lnTo>
                                    <a:lnTo>
                                      <a:pt x="402" y="347"/>
                                    </a:lnTo>
                                    <a:lnTo>
                                      <a:pt x="401" y="356"/>
                                    </a:lnTo>
                                    <a:lnTo>
                                      <a:pt x="397" y="366"/>
                                    </a:lnTo>
                                    <a:lnTo>
                                      <a:pt x="390" y="380"/>
                                    </a:lnTo>
                                    <a:lnTo>
                                      <a:pt x="389" y="381"/>
                                    </a:lnTo>
                                    <a:lnTo>
                                      <a:pt x="388" y="382"/>
                                    </a:lnTo>
                                    <a:lnTo>
                                      <a:pt x="390" y="385"/>
                                    </a:lnTo>
                                    <a:lnTo>
                                      <a:pt x="390" y="386"/>
                                    </a:lnTo>
                                    <a:lnTo>
                                      <a:pt x="389" y="386"/>
                                    </a:lnTo>
                                    <a:lnTo>
                                      <a:pt x="375" y="395"/>
                                    </a:lnTo>
                                    <a:lnTo>
                                      <a:pt x="341" y="380"/>
                                    </a:lnTo>
                                    <a:lnTo>
                                      <a:pt x="326" y="378"/>
                                    </a:lnTo>
                                    <a:lnTo>
                                      <a:pt x="313" y="384"/>
                                    </a:lnTo>
                                    <a:lnTo>
                                      <a:pt x="300" y="396"/>
                                    </a:lnTo>
                                    <a:lnTo>
                                      <a:pt x="299" y="399"/>
                                    </a:lnTo>
                                    <a:lnTo>
                                      <a:pt x="298" y="399"/>
                                    </a:lnTo>
                                    <a:lnTo>
                                      <a:pt x="298" y="400"/>
                                    </a:lnTo>
                                    <a:lnTo>
                                      <a:pt x="311" y="419"/>
                                    </a:lnTo>
                                    <a:lnTo>
                                      <a:pt x="314" y="427"/>
                                    </a:lnTo>
                                    <a:lnTo>
                                      <a:pt x="315" y="434"/>
                                    </a:lnTo>
                                    <a:lnTo>
                                      <a:pt x="315" y="439"/>
                                    </a:lnTo>
                                    <a:lnTo>
                                      <a:pt x="315" y="440"/>
                                    </a:lnTo>
                                    <a:lnTo>
                                      <a:pt x="312" y="440"/>
                                    </a:lnTo>
                                    <a:lnTo>
                                      <a:pt x="308" y="439"/>
                                    </a:lnTo>
                                    <a:lnTo>
                                      <a:pt x="304" y="437"/>
                                    </a:lnTo>
                                    <a:lnTo>
                                      <a:pt x="298" y="433"/>
                                    </a:lnTo>
                                    <a:lnTo>
                                      <a:pt x="276" y="419"/>
                                    </a:lnTo>
                                    <a:lnTo>
                                      <a:pt x="266" y="415"/>
                                    </a:lnTo>
                                    <a:lnTo>
                                      <a:pt x="259" y="414"/>
                                    </a:lnTo>
                                    <a:lnTo>
                                      <a:pt x="253" y="415"/>
                                    </a:lnTo>
                                    <a:lnTo>
                                      <a:pt x="252" y="417"/>
                                    </a:lnTo>
                                    <a:lnTo>
                                      <a:pt x="252" y="421"/>
                                    </a:lnTo>
                                    <a:lnTo>
                                      <a:pt x="252" y="424"/>
                                    </a:lnTo>
                                    <a:lnTo>
                                      <a:pt x="252" y="427"/>
                                    </a:lnTo>
                                    <a:lnTo>
                                      <a:pt x="252" y="444"/>
                                    </a:lnTo>
                                    <a:lnTo>
                                      <a:pt x="239" y="456"/>
                                    </a:lnTo>
                                    <a:lnTo>
                                      <a:pt x="228" y="456"/>
                                    </a:lnTo>
                                    <a:lnTo>
                                      <a:pt x="221" y="459"/>
                                    </a:lnTo>
                                    <a:lnTo>
                                      <a:pt x="208" y="464"/>
                                    </a:lnTo>
                                    <a:lnTo>
                                      <a:pt x="206" y="466"/>
                                    </a:lnTo>
                                    <a:lnTo>
                                      <a:pt x="203" y="466"/>
                                    </a:lnTo>
                                    <a:lnTo>
                                      <a:pt x="201" y="464"/>
                                    </a:lnTo>
                                    <a:lnTo>
                                      <a:pt x="196" y="462"/>
                                    </a:lnTo>
                                    <a:lnTo>
                                      <a:pt x="193" y="460"/>
                                    </a:lnTo>
                                    <a:lnTo>
                                      <a:pt x="193" y="452"/>
                                    </a:lnTo>
                                    <a:lnTo>
                                      <a:pt x="195" y="439"/>
                                    </a:lnTo>
                                    <a:lnTo>
                                      <a:pt x="198" y="436"/>
                                    </a:lnTo>
                                    <a:lnTo>
                                      <a:pt x="193" y="434"/>
                                    </a:lnTo>
                                    <a:lnTo>
                                      <a:pt x="170" y="433"/>
                                    </a:lnTo>
                                    <a:lnTo>
                                      <a:pt x="165" y="431"/>
                                    </a:lnTo>
                                    <a:lnTo>
                                      <a:pt x="180" y="401"/>
                                    </a:lnTo>
                                    <a:lnTo>
                                      <a:pt x="180" y="402"/>
                                    </a:lnTo>
                                    <a:lnTo>
                                      <a:pt x="183" y="400"/>
                                    </a:lnTo>
                                    <a:lnTo>
                                      <a:pt x="185" y="396"/>
                                    </a:lnTo>
                                    <a:lnTo>
                                      <a:pt x="187" y="391"/>
                                    </a:lnTo>
                                    <a:lnTo>
                                      <a:pt x="189" y="385"/>
                                    </a:lnTo>
                                    <a:lnTo>
                                      <a:pt x="193" y="367"/>
                                    </a:lnTo>
                                    <a:lnTo>
                                      <a:pt x="192" y="365"/>
                                    </a:lnTo>
                                    <a:lnTo>
                                      <a:pt x="191" y="362"/>
                                    </a:lnTo>
                                    <a:lnTo>
                                      <a:pt x="187" y="358"/>
                                    </a:lnTo>
                                    <a:lnTo>
                                      <a:pt x="184" y="355"/>
                                    </a:lnTo>
                                    <a:lnTo>
                                      <a:pt x="180" y="351"/>
                                    </a:lnTo>
                                    <a:lnTo>
                                      <a:pt x="181" y="335"/>
                                    </a:lnTo>
                                    <a:lnTo>
                                      <a:pt x="181" y="332"/>
                                    </a:lnTo>
                                    <a:lnTo>
                                      <a:pt x="179" y="328"/>
                                    </a:lnTo>
                                    <a:lnTo>
                                      <a:pt x="177" y="325"/>
                                    </a:lnTo>
                                    <a:lnTo>
                                      <a:pt x="174" y="321"/>
                                    </a:lnTo>
                                    <a:lnTo>
                                      <a:pt x="170" y="318"/>
                                    </a:lnTo>
                                    <a:lnTo>
                                      <a:pt x="168" y="317"/>
                                    </a:lnTo>
                                    <a:lnTo>
                                      <a:pt x="165" y="316"/>
                                    </a:lnTo>
                                    <a:lnTo>
                                      <a:pt x="163" y="314"/>
                                    </a:lnTo>
                                    <a:lnTo>
                                      <a:pt x="161" y="314"/>
                                    </a:lnTo>
                                    <a:lnTo>
                                      <a:pt x="158" y="316"/>
                                    </a:lnTo>
                                    <a:lnTo>
                                      <a:pt x="156" y="318"/>
                                    </a:lnTo>
                                    <a:lnTo>
                                      <a:pt x="154" y="321"/>
                                    </a:lnTo>
                                    <a:lnTo>
                                      <a:pt x="151" y="326"/>
                                    </a:lnTo>
                                    <a:lnTo>
                                      <a:pt x="151" y="327"/>
                                    </a:lnTo>
                                    <a:lnTo>
                                      <a:pt x="150" y="327"/>
                                    </a:lnTo>
                                    <a:lnTo>
                                      <a:pt x="148" y="327"/>
                                    </a:lnTo>
                                    <a:lnTo>
                                      <a:pt x="146" y="327"/>
                                    </a:lnTo>
                                    <a:lnTo>
                                      <a:pt x="123" y="327"/>
                                    </a:lnTo>
                                    <a:lnTo>
                                      <a:pt x="119" y="328"/>
                                    </a:lnTo>
                                    <a:lnTo>
                                      <a:pt x="117" y="331"/>
                                    </a:lnTo>
                                    <a:lnTo>
                                      <a:pt x="114" y="333"/>
                                    </a:lnTo>
                                    <a:lnTo>
                                      <a:pt x="117" y="341"/>
                                    </a:lnTo>
                                    <a:lnTo>
                                      <a:pt x="107" y="352"/>
                                    </a:lnTo>
                                    <a:lnTo>
                                      <a:pt x="105" y="355"/>
                                    </a:lnTo>
                                    <a:lnTo>
                                      <a:pt x="102" y="356"/>
                                    </a:lnTo>
                                    <a:lnTo>
                                      <a:pt x="99" y="356"/>
                                    </a:lnTo>
                                    <a:lnTo>
                                      <a:pt x="90" y="354"/>
                                    </a:lnTo>
                                    <a:lnTo>
                                      <a:pt x="89" y="351"/>
                                    </a:lnTo>
                                    <a:lnTo>
                                      <a:pt x="88" y="351"/>
                                    </a:lnTo>
                                    <a:lnTo>
                                      <a:pt x="74" y="354"/>
                                    </a:lnTo>
                                    <a:lnTo>
                                      <a:pt x="57" y="367"/>
                                    </a:lnTo>
                                    <a:lnTo>
                                      <a:pt x="37" y="344"/>
                                    </a:lnTo>
                                    <a:lnTo>
                                      <a:pt x="35" y="342"/>
                                    </a:lnTo>
                                    <a:lnTo>
                                      <a:pt x="32" y="339"/>
                                    </a:lnTo>
                                    <a:lnTo>
                                      <a:pt x="30" y="334"/>
                                    </a:lnTo>
                                    <a:lnTo>
                                      <a:pt x="29" y="328"/>
                                    </a:lnTo>
                                    <a:lnTo>
                                      <a:pt x="32" y="308"/>
                                    </a:lnTo>
                                    <a:lnTo>
                                      <a:pt x="32" y="304"/>
                                    </a:lnTo>
                                    <a:lnTo>
                                      <a:pt x="35" y="301"/>
                                    </a:lnTo>
                                    <a:lnTo>
                                      <a:pt x="37" y="298"/>
                                    </a:lnTo>
                                    <a:lnTo>
                                      <a:pt x="38" y="296"/>
                                    </a:lnTo>
                                    <a:lnTo>
                                      <a:pt x="39" y="293"/>
                                    </a:lnTo>
                                    <a:lnTo>
                                      <a:pt x="37" y="273"/>
                                    </a:lnTo>
                                    <a:lnTo>
                                      <a:pt x="34" y="265"/>
                                    </a:lnTo>
                                    <a:lnTo>
                                      <a:pt x="28" y="260"/>
                                    </a:lnTo>
                                    <a:lnTo>
                                      <a:pt x="19" y="259"/>
                                    </a:lnTo>
                                    <a:lnTo>
                                      <a:pt x="17" y="259"/>
                                    </a:lnTo>
                                    <a:lnTo>
                                      <a:pt x="16" y="260"/>
                                    </a:lnTo>
                                    <a:lnTo>
                                      <a:pt x="0" y="267"/>
                                    </a:lnTo>
                                    <a:lnTo>
                                      <a:pt x="2" y="253"/>
                                    </a:lnTo>
                                    <a:lnTo>
                                      <a:pt x="6" y="249"/>
                                    </a:lnTo>
                                    <a:lnTo>
                                      <a:pt x="14" y="242"/>
                                    </a:lnTo>
                                    <a:lnTo>
                                      <a:pt x="29" y="234"/>
                                    </a:lnTo>
                                    <a:lnTo>
                                      <a:pt x="31" y="231"/>
                                    </a:lnTo>
                                    <a:lnTo>
                                      <a:pt x="22" y="193"/>
                                    </a:lnTo>
                                    <a:lnTo>
                                      <a:pt x="22" y="185"/>
                                    </a:lnTo>
                                    <a:lnTo>
                                      <a:pt x="23" y="178"/>
                                    </a:lnTo>
                                    <a:lnTo>
                                      <a:pt x="28" y="175"/>
                                    </a:lnTo>
                                    <a:lnTo>
                                      <a:pt x="30" y="174"/>
                                    </a:lnTo>
                                    <a:lnTo>
                                      <a:pt x="31" y="173"/>
                                    </a:lnTo>
                                    <a:lnTo>
                                      <a:pt x="31" y="171"/>
                                    </a:lnTo>
                                    <a:lnTo>
                                      <a:pt x="30" y="169"/>
                                    </a:lnTo>
                                    <a:lnTo>
                                      <a:pt x="23" y="144"/>
                                    </a:lnTo>
                                    <a:lnTo>
                                      <a:pt x="19" y="100"/>
                                    </a:lnTo>
                                    <a:lnTo>
                                      <a:pt x="34" y="60"/>
                                    </a:lnTo>
                                    <a:lnTo>
                                      <a:pt x="51" y="38"/>
                                    </a:lnTo>
                                    <a:lnTo>
                                      <a:pt x="69" y="30"/>
                                    </a:lnTo>
                                    <a:lnTo>
                                      <a:pt x="81" y="36"/>
                                    </a:lnTo>
                                    <a:lnTo>
                                      <a:pt x="92" y="36"/>
                                    </a:lnTo>
                                    <a:lnTo>
                                      <a:pt x="113" y="34"/>
                                    </a:lnTo>
                                    <a:lnTo>
                                      <a:pt x="117" y="34"/>
                                    </a:lnTo>
                                    <a:lnTo>
                                      <a:pt x="110" y="0"/>
                                    </a:lnTo>
                                    <a:lnTo>
                                      <a:pt x="117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" name="Hube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86" y="250714"/>
                                <a:ext cx="81" cy="51"/>
                              </a:xfrm>
                              <a:custGeom>
                                <a:avLst/>
                                <a:gdLst>
                                  <a:gd name="T0" fmla="*/ 192 w 570"/>
                                  <a:gd name="T1" fmla="*/ 28 h 356"/>
                                  <a:gd name="T2" fmla="*/ 226 w 570"/>
                                  <a:gd name="T3" fmla="*/ 44 h 356"/>
                                  <a:gd name="T4" fmla="*/ 373 w 570"/>
                                  <a:gd name="T5" fmla="*/ 63 h 356"/>
                                  <a:gd name="T6" fmla="*/ 374 w 570"/>
                                  <a:gd name="T7" fmla="*/ 83 h 356"/>
                                  <a:gd name="T8" fmla="*/ 379 w 570"/>
                                  <a:gd name="T9" fmla="*/ 108 h 356"/>
                                  <a:gd name="T10" fmla="*/ 410 w 570"/>
                                  <a:gd name="T11" fmla="*/ 105 h 356"/>
                                  <a:gd name="T12" fmla="*/ 424 w 570"/>
                                  <a:gd name="T13" fmla="*/ 100 h 356"/>
                                  <a:gd name="T14" fmla="*/ 435 w 570"/>
                                  <a:gd name="T15" fmla="*/ 111 h 356"/>
                                  <a:gd name="T16" fmla="*/ 461 w 570"/>
                                  <a:gd name="T17" fmla="*/ 133 h 356"/>
                                  <a:gd name="T18" fmla="*/ 486 w 570"/>
                                  <a:gd name="T19" fmla="*/ 116 h 356"/>
                                  <a:gd name="T20" fmla="*/ 501 w 570"/>
                                  <a:gd name="T21" fmla="*/ 127 h 356"/>
                                  <a:gd name="T22" fmla="*/ 519 w 570"/>
                                  <a:gd name="T23" fmla="*/ 146 h 356"/>
                                  <a:gd name="T24" fmla="*/ 534 w 570"/>
                                  <a:gd name="T25" fmla="*/ 175 h 356"/>
                                  <a:gd name="T26" fmla="*/ 570 w 570"/>
                                  <a:gd name="T27" fmla="*/ 253 h 356"/>
                                  <a:gd name="T28" fmla="*/ 568 w 570"/>
                                  <a:gd name="T29" fmla="*/ 265 h 356"/>
                                  <a:gd name="T30" fmla="*/ 527 w 570"/>
                                  <a:gd name="T31" fmla="*/ 279 h 356"/>
                                  <a:gd name="T32" fmla="*/ 482 w 570"/>
                                  <a:gd name="T33" fmla="*/ 291 h 356"/>
                                  <a:gd name="T34" fmla="*/ 443 w 570"/>
                                  <a:gd name="T35" fmla="*/ 304 h 356"/>
                                  <a:gd name="T36" fmla="*/ 405 w 570"/>
                                  <a:gd name="T37" fmla="*/ 339 h 356"/>
                                  <a:gd name="T38" fmla="*/ 398 w 570"/>
                                  <a:gd name="T39" fmla="*/ 307 h 356"/>
                                  <a:gd name="T40" fmla="*/ 396 w 570"/>
                                  <a:gd name="T41" fmla="*/ 296 h 356"/>
                                  <a:gd name="T42" fmla="*/ 383 w 570"/>
                                  <a:gd name="T43" fmla="*/ 287 h 356"/>
                                  <a:gd name="T44" fmla="*/ 358 w 570"/>
                                  <a:gd name="T45" fmla="*/ 299 h 356"/>
                                  <a:gd name="T46" fmla="*/ 350 w 570"/>
                                  <a:gd name="T47" fmla="*/ 294 h 356"/>
                                  <a:gd name="T48" fmla="*/ 346 w 570"/>
                                  <a:gd name="T49" fmla="*/ 278 h 356"/>
                                  <a:gd name="T50" fmla="*/ 307 w 570"/>
                                  <a:gd name="T51" fmla="*/ 298 h 356"/>
                                  <a:gd name="T52" fmla="*/ 291 w 570"/>
                                  <a:gd name="T53" fmla="*/ 306 h 356"/>
                                  <a:gd name="T54" fmla="*/ 267 w 570"/>
                                  <a:gd name="T55" fmla="*/ 291 h 356"/>
                                  <a:gd name="T56" fmla="*/ 223 w 570"/>
                                  <a:gd name="T57" fmla="*/ 277 h 356"/>
                                  <a:gd name="T58" fmla="*/ 184 w 570"/>
                                  <a:gd name="T59" fmla="*/ 258 h 356"/>
                                  <a:gd name="T60" fmla="*/ 143 w 570"/>
                                  <a:gd name="T61" fmla="*/ 261 h 356"/>
                                  <a:gd name="T62" fmla="*/ 115 w 570"/>
                                  <a:gd name="T63" fmla="*/ 286 h 356"/>
                                  <a:gd name="T64" fmla="*/ 89 w 570"/>
                                  <a:gd name="T65" fmla="*/ 298 h 356"/>
                                  <a:gd name="T66" fmla="*/ 60 w 570"/>
                                  <a:gd name="T67" fmla="*/ 352 h 356"/>
                                  <a:gd name="T68" fmla="*/ 45 w 570"/>
                                  <a:gd name="T69" fmla="*/ 334 h 356"/>
                                  <a:gd name="T70" fmla="*/ 13 w 570"/>
                                  <a:gd name="T71" fmla="*/ 296 h 356"/>
                                  <a:gd name="T72" fmla="*/ 0 w 570"/>
                                  <a:gd name="T73" fmla="*/ 251 h 356"/>
                                  <a:gd name="T74" fmla="*/ 62 w 570"/>
                                  <a:gd name="T75" fmla="*/ 234 h 356"/>
                                  <a:gd name="T76" fmla="*/ 120 w 570"/>
                                  <a:gd name="T77" fmla="*/ 197 h 356"/>
                                  <a:gd name="T78" fmla="*/ 125 w 570"/>
                                  <a:gd name="T79" fmla="*/ 181 h 356"/>
                                  <a:gd name="T80" fmla="*/ 119 w 570"/>
                                  <a:gd name="T81" fmla="*/ 151 h 356"/>
                                  <a:gd name="T82" fmla="*/ 104 w 570"/>
                                  <a:gd name="T83" fmla="*/ 133 h 356"/>
                                  <a:gd name="T84" fmla="*/ 83 w 570"/>
                                  <a:gd name="T85" fmla="*/ 99 h 356"/>
                                  <a:gd name="T86" fmla="*/ 74 w 570"/>
                                  <a:gd name="T87" fmla="*/ 77 h 356"/>
                                  <a:gd name="T88" fmla="*/ 87 w 570"/>
                                  <a:gd name="T89" fmla="*/ 61 h 356"/>
                                  <a:gd name="T90" fmla="*/ 104 w 570"/>
                                  <a:gd name="T91" fmla="*/ 59 h 356"/>
                                  <a:gd name="T92" fmla="*/ 100 w 570"/>
                                  <a:gd name="T93" fmla="*/ 29 h 356"/>
                                  <a:gd name="T94" fmla="*/ 75 w 570"/>
                                  <a:gd name="T95" fmla="*/ 10 h 356"/>
                                  <a:gd name="T96" fmla="*/ 85 w 570"/>
                                  <a:gd name="T97" fmla="*/ 6 h 356"/>
                                  <a:gd name="T98" fmla="*/ 167 w 570"/>
                                  <a:gd name="T99" fmla="*/ 0 h 3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</a:cxnLst>
                                <a:rect l="0" t="0" r="r" b="b"/>
                                <a:pathLst>
                                  <a:path w="570" h="356">
                                    <a:moveTo>
                                      <a:pt x="167" y="0"/>
                                    </a:moveTo>
                                    <a:lnTo>
                                      <a:pt x="180" y="16"/>
                                    </a:lnTo>
                                    <a:lnTo>
                                      <a:pt x="192" y="28"/>
                                    </a:lnTo>
                                    <a:lnTo>
                                      <a:pt x="200" y="35"/>
                                    </a:lnTo>
                                    <a:lnTo>
                                      <a:pt x="207" y="39"/>
                                    </a:lnTo>
                                    <a:lnTo>
                                      <a:pt x="226" y="44"/>
                                    </a:lnTo>
                                    <a:lnTo>
                                      <a:pt x="235" y="51"/>
                                    </a:lnTo>
                                    <a:lnTo>
                                      <a:pt x="250" y="58"/>
                                    </a:lnTo>
                                    <a:lnTo>
                                      <a:pt x="373" y="63"/>
                                    </a:lnTo>
                                    <a:lnTo>
                                      <a:pt x="374" y="68"/>
                                    </a:lnTo>
                                    <a:lnTo>
                                      <a:pt x="374" y="74"/>
                                    </a:lnTo>
                                    <a:lnTo>
                                      <a:pt x="374" y="83"/>
                                    </a:lnTo>
                                    <a:lnTo>
                                      <a:pt x="374" y="93"/>
                                    </a:lnTo>
                                    <a:lnTo>
                                      <a:pt x="375" y="103"/>
                                    </a:lnTo>
                                    <a:lnTo>
                                      <a:pt x="379" y="108"/>
                                    </a:lnTo>
                                    <a:lnTo>
                                      <a:pt x="386" y="111"/>
                                    </a:lnTo>
                                    <a:lnTo>
                                      <a:pt x="396" y="108"/>
                                    </a:lnTo>
                                    <a:lnTo>
                                      <a:pt x="410" y="105"/>
                                    </a:lnTo>
                                    <a:lnTo>
                                      <a:pt x="416" y="103"/>
                                    </a:lnTo>
                                    <a:lnTo>
                                      <a:pt x="420" y="101"/>
                                    </a:lnTo>
                                    <a:lnTo>
                                      <a:pt x="424" y="100"/>
                                    </a:lnTo>
                                    <a:lnTo>
                                      <a:pt x="426" y="100"/>
                                    </a:lnTo>
                                    <a:lnTo>
                                      <a:pt x="427" y="101"/>
                                    </a:lnTo>
                                    <a:lnTo>
                                      <a:pt x="435" y="111"/>
                                    </a:lnTo>
                                    <a:lnTo>
                                      <a:pt x="444" y="121"/>
                                    </a:lnTo>
                                    <a:lnTo>
                                      <a:pt x="452" y="128"/>
                                    </a:lnTo>
                                    <a:lnTo>
                                      <a:pt x="461" y="133"/>
                                    </a:lnTo>
                                    <a:lnTo>
                                      <a:pt x="465" y="131"/>
                                    </a:lnTo>
                                    <a:lnTo>
                                      <a:pt x="477" y="127"/>
                                    </a:lnTo>
                                    <a:lnTo>
                                      <a:pt x="486" y="116"/>
                                    </a:lnTo>
                                    <a:lnTo>
                                      <a:pt x="500" y="126"/>
                                    </a:lnTo>
                                    <a:lnTo>
                                      <a:pt x="502" y="123"/>
                                    </a:lnTo>
                                    <a:lnTo>
                                      <a:pt x="501" y="127"/>
                                    </a:lnTo>
                                    <a:lnTo>
                                      <a:pt x="517" y="144"/>
                                    </a:lnTo>
                                    <a:lnTo>
                                      <a:pt x="517" y="146"/>
                                    </a:lnTo>
                                    <a:lnTo>
                                      <a:pt x="519" y="146"/>
                                    </a:lnTo>
                                    <a:lnTo>
                                      <a:pt x="545" y="151"/>
                                    </a:lnTo>
                                    <a:lnTo>
                                      <a:pt x="549" y="156"/>
                                    </a:lnTo>
                                    <a:lnTo>
                                      <a:pt x="534" y="175"/>
                                    </a:lnTo>
                                    <a:lnTo>
                                      <a:pt x="536" y="176"/>
                                    </a:lnTo>
                                    <a:lnTo>
                                      <a:pt x="536" y="179"/>
                                    </a:lnTo>
                                    <a:lnTo>
                                      <a:pt x="570" y="253"/>
                                    </a:lnTo>
                                    <a:lnTo>
                                      <a:pt x="567" y="256"/>
                                    </a:lnTo>
                                    <a:lnTo>
                                      <a:pt x="566" y="258"/>
                                    </a:lnTo>
                                    <a:lnTo>
                                      <a:pt x="568" y="265"/>
                                    </a:lnTo>
                                    <a:lnTo>
                                      <a:pt x="553" y="265"/>
                                    </a:lnTo>
                                    <a:lnTo>
                                      <a:pt x="553" y="266"/>
                                    </a:lnTo>
                                    <a:lnTo>
                                      <a:pt x="527" y="279"/>
                                    </a:lnTo>
                                    <a:lnTo>
                                      <a:pt x="503" y="281"/>
                                    </a:lnTo>
                                    <a:lnTo>
                                      <a:pt x="502" y="281"/>
                                    </a:lnTo>
                                    <a:lnTo>
                                      <a:pt x="482" y="291"/>
                                    </a:lnTo>
                                    <a:lnTo>
                                      <a:pt x="477" y="302"/>
                                    </a:lnTo>
                                    <a:lnTo>
                                      <a:pt x="451" y="302"/>
                                    </a:lnTo>
                                    <a:lnTo>
                                      <a:pt x="443" y="304"/>
                                    </a:lnTo>
                                    <a:lnTo>
                                      <a:pt x="433" y="311"/>
                                    </a:lnTo>
                                    <a:lnTo>
                                      <a:pt x="420" y="323"/>
                                    </a:lnTo>
                                    <a:lnTo>
                                      <a:pt x="405" y="339"/>
                                    </a:lnTo>
                                    <a:lnTo>
                                      <a:pt x="403" y="338"/>
                                    </a:lnTo>
                                    <a:lnTo>
                                      <a:pt x="397" y="328"/>
                                    </a:lnTo>
                                    <a:lnTo>
                                      <a:pt x="398" y="307"/>
                                    </a:lnTo>
                                    <a:lnTo>
                                      <a:pt x="399" y="303"/>
                                    </a:lnTo>
                                    <a:lnTo>
                                      <a:pt x="398" y="300"/>
                                    </a:lnTo>
                                    <a:lnTo>
                                      <a:pt x="396" y="296"/>
                                    </a:lnTo>
                                    <a:lnTo>
                                      <a:pt x="392" y="293"/>
                                    </a:lnTo>
                                    <a:lnTo>
                                      <a:pt x="384" y="287"/>
                                    </a:lnTo>
                                    <a:lnTo>
                                      <a:pt x="383" y="287"/>
                                    </a:lnTo>
                                    <a:lnTo>
                                      <a:pt x="383" y="286"/>
                                    </a:lnTo>
                                    <a:lnTo>
                                      <a:pt x="372" y="286"/>
                                    </a:lnTo>
                                    <a:lnTo>
                                      <a:pt x="358" y="299"/>
                                    </a:lnTo>
                                    <a:lnTo>
                                      <a:pt x="349" y="303"/>
                                    </a:lnTo>
                                    <a:lnTo>
                                      <a:pt x="349" y="302"/>
                                    </a:lnTo>
                                    <a:lnTo>
                                      <a:pt x="350" y="294"/>
                                    </a:lnTo>
                                    <a:lnTo>
                                      <a:pt x="350" y="292"/>
                                    </a:lnTo>
                                    <a:lnTo>
                                      <a:pt x="346" y="279"/>
                                    </a:lnTo>
                                    <a:lnTo>
                                      <a:pt x="346" y="278"/>
                                    </a:lnTo>
                                    <a:lnTo>
                                      <a:pt x="331" y="269"/>
                                    </a:lnTo>
                                    <a:lnTo>
                                      <a:pt x="323" y="285"/>
                                    </a:lnTo>
                                    <a:lnTo>
                                      <a:pt x="307" y="298"/>
                                    </a:lnTo>
                                    <a:lnTo>
                                      <a:pt x="307" y="298"/>
                                    </a:lnTo>
                                    <a:lnTo>
                                      <a:pt x="297" y="307"/>
                                    </a:lnTo>
                                    <a:lnTo>
                                      <a:pt x="291" y="306"/>
                                    </a:lnTo>
                                    <a:lnTo>
                                      <a:pt x="282" y="298"/>
                                    </a:lnTo>
                                    <a:lnTo>
                                      <a:pt x="282" y="296"/>
                                    </a:lnTo>
                                    <a:lnTo>
                                      <a:pt x="267" y="291"/>
                                    </a:lnTo>
                                    <a:lnTo>
                                      <a:pt x="256" y="283"/>
                                    </a:lnTo>
                                    <a:lnTo>
                                      <a:pt x="255" y="283"/>
                                    </a:lnTo>
                                    <a:lnTo>
                                      <a:pt x="223" y="277"/>
                                    </a:lnTo>
                                    <a:lnTo>
                                      <a:pt x="186" y="259"/>
                                    </a:lnTo>
                                    <a:lnTo>
                                      <a:pt x="186" y="258"/>
                                    </a:lnTo>
                                    <a:lnTo>
                                      <a:pt x="184" y="258"/>
                                    </a:lnTo>
                                    <a:lnTo>
                                      <a:pt x="165" y="258"/>
                                    </a:lnTo>
                                    <a:lnTo>
                                      <a:pt x="148" y="259"/>
                                    </a:lnTo>
                                    <a:lnTo>
                                      <a:pt x="143" y="261"/>
                                    </a:lnTo>
                                    <a:lnTo>
                                      <a:pt x="150" y="293"/>
                                    </a:lnTo>
                                    <a:lnTo>
                                      <a:pt x="130" y="295"/>
                                    </a:lnTo>
                                    <a:lnTo>
                                      <a:pt x="115" y="286"/>
                                    </a:lnTo>
                                    <a:lnTo>
                                      <a:pt x="113" y="286"/>
                                    </a:lnTo>
                                    <a:lnTo>
                                      <a:pt x="90" y="298"/>
                                    </a:lnTo>
                                    <a:lnTo>
                                      <a:pt x="89" y="298"/>
                                    </a:lnTo>
                                    <a:lnTo>
                                      <a:pt x="70" y="322"/>
                                    </a:lnTo>
                                    <a:lnTo>
                                      <a:pt x="69" y="323"/>
                                    </a:lnTo>
                                    <a:lnTo>
                                      <a:pt x="60" y="352"/>
                                    </a:lnTo>
                                    <a:lnTo>
                                      <a:pt x="60" y="353"/>
                                    </a:lnTo>
                                    <a:lnTo>
                                      <a:pt x="59" y="356"/>
                                    </a:lnTo>
                                    <a:lnTo>
                                      <a:pt x="45" y="334"/>
                                    </a:lnTo>
                                    <a:lnTo>
                                      <a:pt x="45" y="333"/>
                                    </a:lnTo>
                                    <a:lnTo>
                                      <a:pt x="45" y="333"/>
                                    </a:lnTo>
                                    <a:lnTo>
                                      <a:pt x="13" y="296"/>
                                    </a:lnTo>
                                    <a:lnTo>
                                      <a:pt x="10" y="272"/>
                                    </a:lnTo>
                                    <a:lnTo>
                                      <a:pt x="10" y="270"/>
                                    </a:lnTo>
                                    <a:lnTo>
                                      <a:pt x="0" y="251"/>
                                    </a:lnTo>
                                    <a:lnTo>
                                      <a:pt x="3" y="238"/>
                                    </a:lnTo>
                                    <a:lnTo>
                                      <a:pt x="61" y="234"/>
                                    </a:lnTo>
                                    <a:lnTo>
                                      <a:pt x="62" y="234"/>
                                    </a:lnTo>
                                    <a:lnTo>
                                      <a:pt x="93" y="215"/>
                                    </a:lnTo>
                                    <a:lnTo>
                                      <a:pt x="111" y="206"/>
                                    </a:lnTo>
                                    <a:lnTo>
                                      <a:pt x="120" y="197"/>
                                    </a:lnTo>
                                    <a:lnTo>
                                      <a:pt x="122" y="193"/>
                                    </a:lnTo>
                                    <a:lnTo>
                                      <a:pt x="123" y="188"/>
                                    </a:lnTo>
                                    <a:lnTo>
                                      <a:pt x="125" y="181"/>
                                    </a:lnTo>
                                    <a:lnTo>
                                      <a:pt x="125" y="170"/>
                                    </a:lnTo>
                                    <a:lnTo>
                                      <a:pt x="119" y="152"/>
                                    </a:lnTo>
                                    <a:lnTo>
                                      <a:pt x="119" y="151"/>
                                    </a:lnTo>
                                    <a:lnTo>
                                      <a:pt x="106" y="135"/>
                                    </a:lnTo>
                                    <a:lnTo>
                                      <a:pt x="104" y="133"/>
                                    </a:lnTo>
                                    <a:lnTo>
                                      <a:pt x="104" y="133"/>
                                    </a:lnTo>
                                    <a:lnTo>
                                      <a:pt x="90" y="129"/>
                                    </a:lnTo>
                                    <a:lnTo>
                                      <a:pt x="83" y="127"/>
                                    </a:lnTo>
                                    <a:lnTo>
                                      <a:pt x="83" y="99"/>
                                    </a:lnTo>
                                    <a:lnTo>
                                      <a:pt x="75" y="88"/>
                                    </a:lnTo>
                                    <a:lnTo>
                                      <a:pt x="74" y="77"/>
                                    </a:lnTo>
                                    <a:lnTo>
                                      <a:pt x="74" y="77"/>
                                    </a:lnTo>
                                    <a:lnTo>
                                      <a:pt x="70" y="68"/>
                                    </a:lnTo>
                                    <a:lnTo>
                                      <a:pt x="77" y="62"/>
                                    </a:lnTo>
                                    <a:lnTo>
                                      <a:pt x="87" y="61"/>
                                    </a:lnTo>
                                    <a:lnTo>
                                      <a:pt x="103" y="61"/>
                                    </a:lnTo>
                                    <a:lnTo>
                                      <a:pt x="104" y="59"/>
                                    </a:lnTo>
                                    <a:lnTo>
                                      <a:pt x="104" y="59"/>
                                    </a:lnTo>
                                    <a:lnTo>
                                      <a:pt x="113" y="47"/>
                                    </a:lnTo>
                                    <a:lnTo>
                                      <a:pt x="115" y="45"/>
                                    </a:lnTo>
                                    <a:lnTo>
                                      <a:pt x="100" y="29"/>
                                    </a:lnTo>
                                    <a:lnTo>
                                      <a:pt x="99" y="29"/>
                                    </a:lnTo>
                                    <a:lnTo>
                                      <a:pt x="99" y="28"/>
                                    </a:lnTo>
                                    <a:lnTo>
                                      <a:pt x="75" y="10"/>
                                    </a:lnTo>
                                    <a:lnTo>
                                      <a:pt x="70" y="5"/>
                                    </a:lnTo>
                                    <a:lnTo>
                                      <a:pt x="72" y="1"/>
                                    </a:lnTo>
                                    <a:lnTo>
                                      <a:pt x="85" y="6"/>
                                    </a:lnTo>
                                    <a:lnTo>
                                      <a:pt x="136" y="5"/>
                                    </a:lnTo>
                                    <a:lnTo>
                                      <a:pt x="155" y="10"/>
                                    </a:lnTo>
                                    <a:lnTo>
                                      <a:pt x="167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" name="Guangdo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04" y="250808"/>
                                <a:ext cx="84" cy="67"/>
                              </a:xfrm>
                              <a:custGeom>
                                <a:avLst/>
                                <a:gdLst>
                                  <a:gd name="T0" fmla="*/ 293 w 592"/>
                                  <a:gd name="T1" fmla="*/ 18 h 469"/>
                                  <a:gd name="T2" fmla="*/ 315 w 592"/>
                                  <a:gd name="T3" fmla="*/ 7 h 469"/>
                                  <a:gd name="T4" fmla="*/ 326 w 592"/>
                                  <a:gd name="T5" fmla="*/ 30 h 469"/>
                                  <a:gd name="T6" fmla="*/ 347 w 592"/>
                                  <a:gd name="T7" fmla="*/ 22 h 469"/>
                                  <a:gd name="T8" fmla="*/ 370 w 592"/>
                                  <a:gd name="T9" fmla="*/ 18 h 469"/>
                                  <a:gd name="T10" fmla="*/ 341 w 592"/>
                                  <a:gd name="T11" fmla="*/ 53 h 469"/>
                                  <a:gd name="T12" fmla="*/ 339 w 592"/>
                                  <a:gd name="T13" fmla="*/ 80 h 469"/>
                                  <a:gd name="T14" fmla="*/ 358 w 592"/>
                                  <a:gd name="T15" fmla="*/ 83 h 469"/>
                                  <a:gd name="T16" fmla="*/ 375 w 592"/>
                                  <a:gd name="T17" fmla="*/ 78 h 469"/>
                                  <a:gd name="T18" fmla="*/ 432 w 592"/>
                                  <a:gd name="T19" fmla="*/ 57 h 469"/>
                                  <a:gd name="T20" fmla="*/ 467 w 592"/>
                                  <a:gd name="T21" fmla="*/ 66 h 469"/>
                                  <a:gd name="T22" fmla="*/ 473 w 592"/>
                                  <a:gd name="T23" fmla="*/ 50 h 469"/>
                                  <a:gd name="T24" fmla="*/ 549 w 592"/>
                                  <a:gd name="T25" fmla="*/ 102 h 469"/>
                                  <a:gd name="T26" fmla="*/ 587 w 592"/>
                                  <a:gd name="T27" fmla="*/ 133 h 469"/>
                                  <a:gd name="T28" fmla="*/ 571 w 592"/>
                                  <a:gd name="T29" fmla="*/ 147 h 469"/>
                                  <a:gd name="T30" fmla="*/ 567 w 592"/>
                                  <a:gd name="T31" fmla="*/ 156 h 469"/>
                                  <a:gd name="T32" fmla="*/ 547 w 592"/>
                                  <a:gd name="T33" fmla="*/ 163 h 469"/>
                                  <a:gd name="T34" fmla="*/ 517 w 592"/>
                                  <a:gd name="T35" fmla="*/ 199 h 469"/>
                                  <a:gd name="T36" fmla="*/ 486 w 592"/>
                                  <a:gd name="T37" fmla="*/ 219 h 469"/>
                                  <a:gd name="T38" fmla="*/ 482 w 592"/>
                                  <a:gd name="T39" fmla="*/ 216 h 469"/>
                                  <a:gd name="T40" fmla="*/ 458 w 592"/>
                                  <a:gd name="T41" fmla="*/ 217 h 469"/>
                                  <a:gd name="T42" fmla="*/ 434 w 592"/>
                                  <a:gd name="T43" fmla="*/ 223 h 469"/>
                                  <a:gd name="T44" fmla="*/ 403 w 592"/>
                                  <a:gd name="T45" fmla="*/ 236 h 469"/>
                                  <a:gd name="T46" fmla="*/ 384 w 592"/>
                                  <a:gd name="T47" fmla="*/ 232 h 469"/>
                                  <a:gd name="T48" fmla="*/ 370 w 592"/>
                                  <a:gd name="T49" fmla="*/ 261 h 469"/>
                                  <a:gd name="T50" fmla="*/ 307 w 592"/>
                                  <a:gd name="T51" fmla="*/ 221 h 469"/>
                                  <a:gd name="T52" fmla="*/ 288 w 592"/>
                                  <a:gd name="T53" fmla="*/ 222 h 469"/>
                                  <a:gd name="T54" fmla="*/ 254 w 592"/>
                                  <a:gd name="T55" fmla="*/ 276 h 469"/>
                                  <a:gd name="T56" fmla="*/ 226 w 592"/>
                                  <a:gd name="T57" fmla="*/ 317 h 469"/>
                                  <a:gd name="T58" fmla="*/ 174 w 592"/>
                                  <a:gd name="T59" fmla="*/ 329 h 469"/>
                                  <a:gd name="T60" fmla="*/ 164 w 592"/>
                                  <a:gd name="T61" fmla="*/ 335 h 469"/>
                                  <a:gd name="T62" fmla="*/ 139 w 592"/>
                                  <a:gd name="T63" fmla="*/ 347 h 469"/>
                                  <a:gd name="T64" fmla="*/ 43 w 592"/>
                                  <a:gd name="T65" fmla="*/ 403 h 469"/>
                                  <a:gd name="T66" fmla="*/ 29 w 592"/>
                                  <a:gd name="T67" fmla="*/ 424 h 469"/>
                                  <a:gd name="T68" fmla="*/ 51 w 592"/>
                                  <a:gd name="T69" fmla="*/ 462 h 469"/>
                                  <a:gd name="T70" fmla="*/ 48 w 592"/>
                                  <a:gd name="T71" fmla="*/ 466 h 469"/>
                                  <a:gd name="T72" fmla="*/ 7 w 592"/>
                                  <a:gd name="T73" fmla="*/ 442 h 469"/>
                                  <a:gd name="T74" fmla="*/ 4 w 592"/>
                                  <a:gd name="T75" fmla="*/ 357 h 469"/>
                                  <a:gd name="T76" fmla="*/ 48 w 592"/>
                                  <a:gd name="T77" fmla="*/ 306 h 469"/>
                                  <a:gd name="T78" fmla="*/ 67 w 592"/>
                                  <a:gd name="T79" fmla="*/ 272 h 469"/>
                                  <a:gd name="T80" fmla="*/ 120 w 592"/>
                                  <a:gd name="T81" fmla="*/ 208 h 469"/>
                                  <a:gd name="T82" fmla="*/ 164 w 592"/>
                                  <a:gd name="T83" fmla="*/ 125 h 469"/>
                                  <a:gd name="T84" fmla="*/ 167 w 592"/>
                                  <a:gd name="T85" fmla="*/ 75 h 469"/>
                                  <a:gd name="T86" fmla="*/ 181 w 592"/>
                                  <a:gd name="T87" fmla="*/ 36 h 469"/>
                                  <a:gd name="T88" fmla="*/ 223 w 592"/>
                                  <a:gd name="T89" fmla="*/ 60 h 469"/>
                                  <a:gd name="T90" fmla="*/ 242 w 592"/>
                                  <a:gd name="T91" fmla="*/ 60 h 469"/>
                                  <a:gd name="T92" fmla="*/ 243 w 592"/>
                                  <a:gd name="T93" fmla="*/ 38 h 469"/>
                                  <a:gd name="T94" fmla="*/ 247 w 592"/>
                                  <a:gd name="T95" fmla="*/ 0 h 46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</a:cxnLst>
                                <a:rect l="0" t="0" r="r" b="b"/>
                                <a:pathLst>
                                  <a:path w="592" h="469">
                                    <a:moveTo>
                                      <a:pt x="247" y="0"/>
                                    </a:moveTo>
                                    <a:lnTo>
                                      <a:pt x="256" y="1"/>
                                    </a:lnTo>
                                    <a:lnTo>
                                      <a:pt x="273" y="8"/>
                                    </a:lnTo>
                                    <a:lnTo>
                                      <a:pt x="293" y="18"/>
                                    </a:lnTo>
                                    <a:lnTo>
                                      <a:pt x="294" y="18"/>
                                    </a:lnTo>
                                    <a:lnTo>
                                      <a:pt x="295" y="20"/>
                                    </a:lnTo>
                                    <a:lnTo>
                                      <a:pt x="296" y="18"/>
                                    </a:lnTo>
                                    <a:lnTo>
                                      <a:pt x="315" y="7"/>
                                    </a:lnTo>
                                    <a:lnTo>
                                      <a:pt x="323" y="22"/>
                                    </a:lnTo>
                                    <a:lnTo>
                                      <a:pt x="324" y="23"/>
                                    </a:lnTo>
                                    <a:lnTo>
                                      <a:pt x="325" y="28"/>
                                    </a:lnTo>
                                    <a:lnTo>
                                      <a:pt x="326" y="30"/>
                                    </a:lnTo>
                                    <a:lnTo>
                                      <a:pt x="329" y="31"/>
                                    </a:lnTo>
                                    <a:lnTo>
                                      <a:pt x="333" y="30"/>
                                    </a:lnTo>
                                    <a:lnTo>
                                      <a:pt x="339" y="28"/>
                                    </a:lnTo>
                                    <a:lnTo>
                                      <a:pt x="347" y="22"/>
                                    </a:lnTo>
                                    <a:lnTo>
                                      <a:pt x="355" y="16"/>
                                    </a:lnTo>
                                    <a:lnTo>
                                      <a:pt x="362" y="13"/>
                                    </a:lnTo>
                                    <a:lnTo>
                                      <a:pt x="368" y="13"/>
                                    </a:lnTo>
                                    <a:lnTo>
                                      <a:pt x="370" y="18"/>
                                    </a:lnTo>
                                    <a:lnTo>
                                      <a:pt x="368" y="22"/>
                                    </a:lnTo>
                                    <a:lnTo>
                                      <a:pt x="362" y="30"/>
                                    </a:lnTo>
                                    <a:lnTo>
                                      <a:pt x="351" y="43"/>
                                    </a:lnTo>
                                    <a:lnTo>
                                      <a:pt x="341" y="53"/>
                                    </a:lnTo>
                                    <a:lnTo>
                                      <a:pt x="336" y="61"/>
                                    </a:lnTo>
                                    <a:lnTo>
                                      <a:pt x="333" y="66"/>
                                    </a:lnTo>
                                    <a:lnTo>
                                      <a:pt x="335" y="73"/>
                                    </a:lnTo>
                                    <a:lnTo>
                                      <a:pt x="339" y="80"/>
                                    </a:lnTo>
                                    <a:lnTo>
                                      <a:pt x="347" y="88"/>
                                    </a:lnTo>
                                    <a:lnTo>
                                      <a:pt x="351" y="91"/>
                                    </a:lnTo>
                                    <a:lnTo>
                                      <a:pt x="354" y="88"/>
                                    </a:lnTo>
                                    <a:lnTo>
                                      <a:pt x="358" y="83"/>
                                    </a:lnTo>
                                    <a:lnTo>
                                      <a:pt x="362" y="80"/>
                                    </a:lnTo>
                                    <a:lnTo>
                                      <a:pt x="366" y="78"/>
                                    </a:lnTo>
                                    <a:lnTo>
                                      <a:pt x="368" y="76"/>
                                    </a:lnTo>
                                    <a:lnTo>
                                      <a:pt x="375" y="78"/>
                                    </a:lnTo>
                                    <a:lnTo>
                                      <a:pt x="386" y="74"/>
                                    </a:lnTo>
                                    <a:lnTo>
                                      <a:pt x="404" y="67"/>
                                    </a:lnTo>
                                    <a:lnTo>
                                      <a:pt x="426" y="57"/>
                                    </a:lnTo>
                                    <a:lnTo>
                                      <a:pt x="432" y="57"/>
                                    </a:lnTo>
                                    <a:lnTo>
                                      <a:pt x="440" y="61"/>
                                    </a:lnTo>
                                    <a:lnTo>
                                      <a:pt x="450" y="71"/>
                                    </a:lnTo>
                                    <a:lnTo>
                                      <a:pt x="452" y="73"/>
                                    </a:lnTo>
                                    <a:lnTo>
                                      <a:pt x="467" y="66"/>
                                    </a:lnTo>
                                    <a:lnTo>
                                      <a:pt x="471" y="66"/>
                                    </a:lnTo>
                                    <a:lnTo>
                                      <a:pt x="471" y="61"/>
                                    </a:lnTo>
                                    <a:lnTo>
                                      <a:pt x="470" y="51"/>
                                    </a:lnTo>
                                    <a:lnTo>
                                      <a:pt x="473" y="50"/>
                                    </a:lnTo>
                                    <a:lnTo>
                                      <a:pt x="494" y="49"/>
                                    </a:lnTo>
                                    <a:lnTo>
                                      <a:pt x="520" y="50"/>
                                    </a:lnTo>
                                    <a:lnTo>
                                      <a:pt x="538" y="66"/>
                                    </a:lnTo>
                                    <a:lnTo>
                                      <a:pt x="549" y="102"/>
                                    </a:lnTo>
                                    <a:lnTo>
                                      <a:pt x="549" y="103"/>
                                    </a:lnTo>
                                    <a:lnTo>
                                      <a:pt x="578" y="128"/>
                                    </a:lnTo>
                                    <a:lnTo>
                                      <a:pt x="583" y="131"/>
                                    </a:lnTo>
                                    <a:lnTo>
                                      <a:pt x="587" y="133"/>
                                    </a:lnTo>
                                    <a:lnTo>
                                      <a:pt x="592" y="134"/>
                                    </a:lnTo>
                                    <a:lnTo>
                                      <a:pt x="592" y="146"/>
                                    </a:lnTo>
                                    <a:lnTo>
                                      <a:pt x="575" y="147"/>
                                    </a:lnTo>
                                    <a:lnTo>
                                      <a:pt x="571" y="147"/>
                                    </a:lnTo>
                                    <a:lnTo>
                                      <a:pt x="570" y="149"/>
                                    </a:lnTo>
                                    <a:lnTo>
                                      <a:pt x="570" y="150"/>
                                    </a:lnTo>
                                    <a:lnTo>
                                      <a:pt x="569" y="154"/>
                                    </a:lnTo>
                                    <a:lnTo>
                                      <a:pt x="567" y="156"/>
                                    </a:lnTo>
                                    <a:lnTo>
                                      <a:pt x="563" y="157"/>
                                    </a:lnTo>
                                    <a:lnTo>
                                      <a:pt x="560" y="159"/>
                                    </a:lnTo>
                                    <a:lnTo>
                                      <a:pt x="555" y="159"/>
                                    </a:lnTo>
                                    <a:lnTo>
                                      <a:pt x="547" y="163"/>
                                    </a:lnTo>
                                    <a:lnTo>
                                      <a:pt x="541" y="169"/>
                                    </a:lnTo>
                                    <a:lnTo>
                                      <a:pt x="537" y="176"/>
                                    </a:lnTo>
                                    <a:lnTo>
                                      <a:pt x="535" y="185"/>
                                    </a:lnTo>
                                    <a:lnTo>
                                      <a:pt x="517" y="199"/>
                                    </a:lnTo>
                                    <a:lnTo>
                                      <a:pt x="503" y="209"/>
                                    </a:lnTo>
                                    <a:lnTo>
                                      <a:pt x="493" y="216"/>
                                    </a:lnTo>
                                    <a:lnTo>
                                      <a:pt x="487" y="219"/>
                                    </a:lnTo>
                                    <a:lnTo>
                                      <a:pt x="486" y="219"/>
                                    </a:lnTo>
                                    <a:lnTo>
                                      <a:pt x="485" y="218"/>
                                    </a:lnTo>
                                    <a:lnTo>
                                      <a:pt x="483" y="217"/>
                                    </a:lnTo>
                                    <a:lnTo>
                                      <a:pt x="482" y="217"/>
                                    </a:lnTo>
                                    <a:lnTo>
                                      <a:pt x="482" y="216"/>
                                    </a:lnTo>
                                    <a:lnTo>
                                      <a:pt x="481" y="215"/>
                                    </a:lnTo>
                                    <a:lnTo>
                                      <a:pt x="471" y="212"/>
                                    </a:lnTo>
                                    <a:lnTo>
                                      <a:pt x="463" y="212"/>
                                    </a:lnTo>
                                    <a:lnTo>
                                      <a:pt x="458" y="217"/>
                                    </a:lnTo>
                                    <a:lnTo>
                                      <a:pt x="451" y="239"/>
                                    </a:lnTo>
                                    <a:lnTo>
                                      <a:pt x="450" y="236"/>
                                    </a:lnTo>
                                    <a:lnTo>
                                      <a:pt x="443" y="227"/>
                                    </a:lnTo>
                                    <a:lnTo>
                                      <a:pt x="434" y="223"/>
                                    </a:lnTo>
                                    <a:lnTo>
                                      <a:pt x="423" y="221"/>
                                    </a:lnTo>
                                    <a:lnTo>
                                      <a:pt x="407" y="221"/>
                                    </a:lnTo>
                                    <a:lnTo>
                                      <a:pt x="403" y="222"/>
                                    </a:lnTo>
                                    <a:lnTo>
                                      <a:pt x="403" y="236"/>
                                    </a:lnTo>
                                    <a:lnTo>
                                      <a:pt x="396" y="239"/>
                                    </a:lnTo>
                                    <a:lnTo>
                                      <a:pt x="388" y="230"/>
                                    </a:lnTo>
                                    <a:lnTo>
                                      <a:pt x="386" y="231"/>
                                    </a:lnTo>
                                    <a:lnTo>
                                      <a:pt x="384" y="232"/>
                                    </a:lnTo>
                                    <a:lnTo>
                                      <a:pt x="363" y="239"/>
                                    </a:lnTo>
                                    <a:lnTo>
                                      <a:pt x="366" y="242"/>
                                    </a:lnTo>
                                    <a:lnTo>
                                      <a:pt x="375" y="251"/>
                                    </a:lnTo>
                                    <a:lnTo>
                                      <a:pt x="370" y="261"/>
                                    </a:lnTo>
                                    <a:lnTo>
                                      <a:pt x="365" y="263"/>
                                    </a:lnTo>
                                    <a:lnTo>
                                      <a:pt x="333" y="267"/>
                                    </a:lnTo>
                                    <a:lnTo>
                                      <a:pt x="308" y="222"/>
                                    </a:lnTo>
                                    <a:lnTo>
                                      <a:pt x="307" y="221"/>
                                    </a:lnTo>
                                    <a:lnTo>
                                      <a:pt x="305" y="219"/>
                                    </a:lnTo>
                                    <a:lnTo>
                                      <a:pt x="305" y="219"/>
                                    </a:lnTo>
                                    <a:lnTo>
                                      <a:pt x="288" y="217"/>
                                    </a:lnTo>
                                    <a:lnTo>
                                      <a:pt x="288" y="222"/>
                                    </a:lnTo>
                                    <a:lnTo>
                                      <a:pt x="291" y="293"/>
                                    </a:lnTo>
                                    <a:lnTo>
                                      <a:pt x="286" y="299"/>
                                    </a:lnTo>
                                    <a:lnTo>
                                      <a:pt x="277" y="297"/>
                                    </a:lnTo>
                                    <a:lnTo>
                                      <a:pt x="254" y="276"/>
                                    </a:lnTo>
                                    <a:lnTo>
                                      <a:pt x="250" y="309"/>
                                    </a:lnTo>
                                    <a:lnTo>
                                      <a:pt x="227" y="315"/>
                                    </a:lnTo>
                                    <a:lnTo>
                                      <a:pt x="226" y="316"/>
                                    </a:lnTo>
                                    <a:lnTo>
                                      <a:pt x="226" y="317"/>
                                    </a:lnTo>
                                    <a:lnTo>
                                      <a:pt x="225" y="319"/>
                                    </a:lnTo>
                                    <a:lnTo>
                                      <a:pt x="217" y="332"/>
                                    </a:lnTo>
                                    <a:lnTo>
                                      <a:pt x="196" y="329"/>
                                    </a:lnTo>
                                    <a:lnTo>
                                      <a:pt x="174" y="329"/>
                                    </a:lnTo>
                                    <a:lnTo>
                                      <a:pt x="176" y="343"/>
                                    </a:lnTo>
                                    <a:lnTo>
                                      <a:pt x="169" y="344"/>
                                    </a:lnTo>
                                    <a:lnTo>
                                      <a:pt x="164" y="337"/>
                                    </a:lnTo>
                                    <a:lnTo>
                                      <a:pt x="164" y="335"/>
                                    </a:lnTo>
                                    <a:lnTo>
                                      <a:pt x="163" y="335"/>
                                    </a:lnTo>
                                    <a:lnTo>
                                      <a:pt x="149" y="329"/>
                                    </a:lnTo>
                                    <a:lnTo>
                                      <a:pt x="148" y="334"/>
                                    </a:lnTo>
                                    <a:lnTo>
                                      <a:pt x="139" y="347"/>
                                    </a:lnTo>
                                    <a:lnTo>
                                      <a:pt x="75" y="379"/>
                                    </a:lnTo>
                                    <a:lnTo>
                                      <a:pt x="38" y="379"/>
                                    </a:lnTo>
                                    <a:lnTo>
                                      <a:pt x="45" y="397"/>
                                    </a:lnTo>
                                    <a:lnTo>
                                      <a:pt x="43" y="403"/>
                                    </a:lnTo>
                                    <a:lnTo>
                                      <a:pt x="26" y="403"/>
                                    </a:lnTo>
                                    <a:lnTo>
                                      <a:pt x="26" y="422"/>
                                    </a:lnTo>
                                    <a:lnTo>
                                      <a:pt x="27" y="422"/>
                                    </a:lnTo>
                                    <a:lnTo>
                                      <a:pt x="29" y="424"/>
                                    </a:lnTo>
                                    <a:lnTo>
                                      <a:pt x="39" y="432"/>
                                    </a:lnTo>
                                    <a:lnTo>
                                      <a:pt x="41" y="434"/>
                                    </a:lnTo>
                                    <a:lnTo>
                                      <a:pt x="60" y="451"/>
                                    </a:lnTo>
                                    <a:lnTo>
                                      <a:pt x="51" y="462"/>
                                    </a:lnTo>
                                    <a:lnTo>
                                      <a:pt x="51" y="463"/>
                                    </a:lnTo>
                                    <a:lnTo>
                                      <a:pt x="51" y="463"/>
                                    </a:lnTo>
                                    <a:lnTo>
                                      <a:pt x="51" y="464"/>
                                    </a:lnTo>
                                    <a:lnTo>
                                      <a:pt x="48" y="466"/>
                                    </a:lnTo>
                                    <a:lnTo>
                                      <a:pt x="18" y="469"/>
                                    </a:lnTo>
                                    <a:lnTo>
                                      <a:pt x="18" y="457"/>
                                    </a:lnTo>
                                    <a:lnTo>
                                      <a:pt x="17" y="456"/>
                                    </a:lnTo>
                                    <a:lnTo>
                                      <a:pt x="7" y="442"/>
                                    </a:lnTo>
                                    <a:lnTo>
                                      <a:pt x="7" y="429"/>
                                    </a:lnTo>
                                    <a:lnTo>
                                      <a:pt x="6" y="427"/>
                                    </a:lnTo>
                                    <a:lnTo>
                                      <a:pt x="0" y="415"/>
                                    </a:lnTo>
                                    <a:lnTo>
                                      <a:pt x="4" y="357"/>
                                    </a:lnTo>
                                    <a:lnTo>
                                      <a:pt x="12" y="341"/>
                                    </a:lnTo>
                                    <a:lnTo>
                                      <a:pt x="17" y="331"/>
                                    </a:lnTo>
                                    <a:lnTo>
                                      <a:pt x="44" y="331"/>
                                    </a:lnTo>
                                    <a:lnTo>
                                      <a:pt x="48" y="306"/>
                                    </a:lnTo>
                                    <a:lnTo>
                                      <a:pt x="69" y="309"/>
                                    </a:lnTo>
                                    <a:lnTo>
                                      <a:pt x="74" y="290"/>
                                    </a:lnTo>
                                    <a:lnTo>
                                      <a:pt x="74" y="287"/>
                                    </a:lnTo>
                                    <a:lnTo>
                                      <a:pt x="67" y="272"/>
                                    </a:lnTo>
                                    <a:lnTo>
                                      <a:pt x="70" y="267"/>
                                    </a:lnTo>
                                    <a:lnTo>
                                      <a:pt x="120" y="238"/>
                                    </a:lnTo>
                                    <a:lnTo>
                                      <a:pt x="121" y="237"/>
                                    </a:lnTo>
                                    <a:lnTo>
                                      <a:pt x="120" y="208"/>
                                    </a:lnTo>
                                    <a:lnTo>
                                      <a:pt x="144" y="155"/>
                                    </a:lnTo>
                                    <a:lnTo>
                                      <a:pt x="158" y="141"/>
                                    </a:lnTo>
                                    <a:lnTo>
                                      <a:pt x="158" y="140"/>
                                    </a:lnTo>
                                    <a:lnTo>
                                      <a:pt x="164" y="125"/>
                                    </a:lnTo>
                                    <a:lnTo>
                                      <a:pt x="174" y="110"/>
                                    </a:lnTo>
                                    <a:lnTo>
                                      <a:pt x="173" y="109"/>
                                    </a:lnTo>
                                    <a:lnTo>
                                      <a:pt x="167" y="91"/>
                                    </a:lnTo>
                                    <a:lnTo>
                                      <a:pt x="167" y="75"/>
                                    </a:lnTo>
                                    <a:lnTo>
                                      <a:pt x="182" y="59"/>
                                    </a:lnTo>
                                    <a:lnTo>
                                      <a:pt x="182" y="38"/>
                                    </a:lnTo>
                                    <a:lnTo>
                                      <a:pt x="181" y="37"/>
                                    </a:lnTo>
                                    <a:lnTo>
                                      <a:pt x="181" y="36"/>
                                    </a:lnTo>
                                    <a:lnTo>
                                      <a:pt x="193" y="41"/>
                                    </a:lnTo>
                                    <a:lnTo>
                                      <a:pt x="202" y="46"/>
                                    </a:lnTo>
                                    <a:lnTo>
                                      <a:pt x="212" y="53"/>
                                    </a:lnTo>
                                    <a:lnTo>
                                      <a:pt x="223" y="60"/>
                                    </a:lnTo>
                                    <a:lnTo>
                                      <a:pt x="231" y="63"/>
                                    </a:lnTo>
                                    <a:lnTo>
                                      <a:pt x="236" y="61"/>
                                    </a:lnTo>
                                    <a:lnTo>
                                      <a:pt x="240" y="61"/>
                                    </a:lnTo>
                                    <a:lnTo>
                                      <a:pt x="242" y="60"/>
                                    </a:lnTo>
                                    <a:lnTo>
                                      <a:pt x="243" y="58"/>
                                    </a:lnTo>
                                    <a:lnTo>
                                      <a:pt x="245" y="56"/>
                                    </a:lnTo>
                                    <a:lnTo>
                                      <a:pt x="246" y="49"/>
                                    </a:lnTo>
                                    <a:lnTo>
                                      <a:pt x="243" y="38"/>
                                    </a:lnTo>
                                    <a:lnTo>
                                      <a:pt x="239" y="27"/>
                                    </a:lnTo>
                                    <a:lnTo>
                                      <a:pt x="231" y="12"/>
                                    </a:lnTo>
                                    <a:lnTo>
                                      <a:pt x="239" y="4"/>
                                    </a:lnTo>
                                    <a:lnTo>
                                      <a:pt x="247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2" name="Jiangx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44" y="250750"/>
                                <a:ext cx="50" cy="69"/>
                              </a:xfrm>
                              <a:custGeom>
                                <a:avLst/>
                                <a:gdLst>
                                  <a:gd name="T0" fmla="*/ 279 w 357"/>
                                  <a:gd name="T1" fmla="*/ 19 h 482"/>
                                  <a:gd name="T2" fmla="*/ 322 w 357"/>
                                  <a:gd name="T3" fmla="*/ 42 h 482"/>
                                  <a:gd name="T4" fmla="*/ 334 w 357"/>
                                  <a:gd name="T5" fmla="*/ 79 h 482"/>
                                  <a:gd name="T6" fmla="*/ 356 w 357"/>
                                  <a:gd name="T7" fmla="*/ 113 h 482"/>
                                  <a:gd name="T8" fmla="*/ 345 w 357"/>
                                  <a:gd name="T9" fmla="*/ 123 h 482"/>
                                  <a:gd name="T10" fmla="*/ 333 w 357"/>
                                  <a:gd name="T11" fmla="*/ 148 h 482"/>
                                  <a:gd name="T12" fmla="*/ 306 w 357"/>
                                  <a:gd name="T13" fmla="*/ 164 h 482"/>
                                  <a:gd name="T14" fmla="*/ 279 w 357"/>
                                  <a:gd name="T15" fmla="*/ 161 h 482"/>
                                  <a:gd name="T16" fmla="*/ 258 w 357"/>
                                  <a:gd name="T17" fmla="*/ 197 h 482"/>
                                  <a:gd name="T18" fmla="*/ 262 w 357"/>
                                  <a:gd name="T19" fmla="*/ 225 h 482"/>
                                  <a:gd name="T20" fmla="*/ 232 w 357"/>
                                  <a:gd name="T21" fmla="*/ 257 h 482"/>
                                  <a:gd name="T22" fmla="*/ 226 w 357"/>
                                  <a:gd name="T23" fmla="*/ 282 h 482"/>
                                  <a:gd name="T24" fmla="*/ 225 w 357"/>
                                  <a:gd name="T25" fmla="*/ 311 h 482"/>
                                  <a:gd name="T26" fmla="*/ 217 w 357"/>
                                  <a:gd name="T27" fmla="*/ 339 h 482"/>
                                  <a:gd name="T28" fmla="*/ 210 w 357"/>
                                  <a:gd name="T29" fmla="*/ 350 h 482"/>
                                  <a:gd name="T30" fmla="*/ 193 w 357"/>
                                  <a:gd name="T31" fmla="*/ 366 h 482"/>
                                  <a:gd name="T32" fmla="*/ 193 w 357"/>
                                  <a:gd name="T33" fmla="*/ 376 h 482"/>
                                  <a:gd name="T34" fmla="*/ 193 w 357"/>
                                  <a:gd name="T35" fmla="*/ 385 h 482"/>
                                  <a:gd name="T36" fmla="*/ 189 w 357"/>
                                  <a:gd name="T37" fmla="*/ 390 h 482"/>
                                  <a:gd name="T38" fmla="*/ 186 w 357"/>
                                  <a:gd name="T39" fmla="*/ 410 h 482"/>
                                  <a:gd name="T40" fmla="*/ 176 w 357"/>
                                  <a:gd name="T41" fmla="*/ 417 h 482"/>
                                  <a:gd name="T42" fmla="*/ 176 w 357"/>
                                  <a:gd name="T43" fmla="*/ 426 h 482"/>
                                  <a:gd name="T44" fmla="*/ 177 w 357"/>
                                  <a:gd name="T45" fmla="*/ 448 h 482"/>
                                  <a:gd name="T46" fmla="*/ 180 w 357"/>
                                  <a:gd name="T47" fmla="*/ 454 h 482"/>
                                  <a:gd name="T48" fmla="*/ 163 w 357"/>
                                  <a:gd name="T49" fmla="*/ 457 h 482"/>
                                  <a:gd name="T50" fmla="*/ 124 w 357"/>
                                  <a:gd name="T51" fmla="*/ 463 h 482"/>
                                  <a:gd name="T52" fmla="*/ 94 w 357"/>
                                  <a:gd name="T53" fmla="*/ 473 h 482"/>
                                  <a:gd name="T54" fmla="*/ 72 w 357"/>
                                  <a:gd name="T55" fmla="*/ 482 h 482"/>
                                  <a:gd name="T56" fmla="*/ 89 w 357"/>
                                  <a:gd name="T57" fmla="*/ 444 h 482"/>
                                  <a:gd name="T58" fmla="*/ 102 w 357"/>
                                  <a:gd name="T59" fmla="*/ 421 h 482"/>
                                  <a:gd name="T60" fmla="*/ 96 w 357"/>
                                  <a:gd name="T61" fmla="*/ 412 h 482"/>
                                  <a:gd name="T62" fmla="*/ 73 w 357"/>
                                  <a:gd name="T63" fmla="*/ 413 h 482"/>
                                  <a:gd name="T64" fmla="*/ 52 w 357"/>
                                  <a:gd name="T65" fmla="*/ 421 h 482"/>
                                  <a:gd name="T66" fmla="*/ 51 w 357"/>
                                  <a:gd name="T67" fmla="*/ 372 h 482"/>
                                  <a:gd name="T68" fmla="*/ 42 w 357"/>
                                  <a:gd name="T69" fmla="*/ 342 h 482"/>
                                  <a:gd name="T70" fmla="*/ 46 w 357"/>
                                  <a:gd name="T71" fmla="*/ 323 h 482"/>
                                  <a:gd name="T72" fmla="*/ 23 w 357"/>
                                  <a:gd name="T73" fmla="*/ 285 h 482"/>
                                  <a:gd name="T74" fmla="*/ 21 w 357"/>
                                  <a:gd name="T75" fmla="*/ 239 h 482"/>
                                  <a:gd name="T76" fmla="*/ 13 w 357"/>
                                  <a:gd name="T77" fmla="*/ 227 h 482"/>
                                  <a:gd name="T78" fmla="*/ 1 w 357"/>
                                  <a:gd name="T79" fmla="*/ 232 h 482"/>
                                  <a:gd name="T80" fmla="*/ 38 w 357"/>
                                  <a:gd name="T81" fmla="*/ 167 h 482"/>
                                  <a:gd name="T82" fmla="*/ 41 w 357"/>
                                  <a:gd name="T83" fmla="*/ 163 h 482"/>
                                  <a:gd name="T84" fmla="*/ 26 w 357"/>
                                  <a:gd name="T85" fmla="*/ 109 h 482"/>
                                  <a:gd name="T86" fmla="*/ 20 w 357"/>
                                  <a:gd name="T87" fmla="*/ 98 h 482"/>
                                  <a:gd name="T88" fmla="*/ 22 w 357"/>
                                  <a:gd name="T89" fmla="*/ 80 h 482"/>
                                  <a:gd name="T90" fmla="*/ 46 w 357"/>
                                  <a:gd name="T91" fmla="*/ 64 h 482"/>
                                  <a:gd name="T92" fmla="*/ 86 w 357"/>
                                  <a:gd name="T93" fmla="*/ 49 h 482"/>
                                  <a:gd name="T94" fmla="*/ 126 w 357"/>
                                  <a:gd name="T95" fmla="*/ 38 h 482"/>
                                  <a:gd name="T96" fmla="*/ 179 w 357"/>
                                  <a:gd name="T97" fmla="*/ 24 h 482"/>
                                  <a:gd name="T98" fmla="*/ 203 w 357"/>
                                  <a:gd name="T99" fmla="*/ 29 h 482"/>
                                  <a:gd name="T100" fmla="*/ 210 w 357"/>
                                  <a:gd name="T101" fmla="*/ 38 h 482"/>
                                  <a:gd name="T102" fmla="*/ 229 w 357"/>
                                  <a:gd name="T103" fmla="*/ 31 h 482"/>
                                  <a:gd name="T104" fmla="*/ 259 w 357"/>
                                  <a:gd name="T105" fmla="*/ 0 h 48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</a:cxnLst>
                                <a:rect l="0" t="0" r="r" b="b"/>
                                <a:pathLst>
                                  <a:path w="357" h="482">
                                    <a:moveTo>
                                      <a:pt x="259" y="0"/>
                                    </a:moveTo>
                                    <a:lnTo>
                                      <a:pt x="279" y="18"/>
                                    </a:lnTo>
                                    <a:lnTo>
                                      <a:pt x="279" y="19"/>
                                    </a:lnTo>
                                    <a:lnTo>
                                      <a:pt x="309" y="22"/>
                                    </a:lnTo>
                                    <a:lnTo>
                                      <a:pt x="327" y="33"/>
                                    </a:lnTo>
                                    <a:lnTo>
                                      <a:pt x="322" y="42"/>
                                    </a:lnTo>
                                    <a:lnTo>
                                      <a:pt x="321" y="51"/>
                                    </a:lnTo>
                                    <a:lnTo>
                                      <a:pt x="323" y="60"/>
                                    </a:lnTo>
                                    <a:lnTo>
                                      <a:pt x="334" y="79"/>
                                    </a:lnTo>
                                    <a:lnTo>
                                      <a:pt x="348" y="96"/>
                                    </a:lnTo>
                                    <a:lnTo>
                                      <a:pt x="357" y="112"/>
                                    </a:lnTo>
                                    <a:lnTo>
                                      <a:pt x="356" y="113"/>
                                    </a:lnTo>
                                    <a:lnTo>
                                      <a:pt x="351" y="119"/>
                                    </a:lnTo>
                                    <a:lnTo>
                                      <a:pt x="348" y="120"/>
                                    </a:lnTo>
                                    <a:lnTo>
                                      <a:pt x="345" y="123"/>
                                    </a:lnTo>
                                    <a:lnTo>
                                      <a:pt x="345" y="126"/>
                                    </a:lnTo>
                                    <a:lnTo>
                                      <a:pt x="348" y="139"/>
                                    </a:lnTo>
                                    <a:lnTo>
                                      <a:pt x="333" y="148"/>
                                    </a:lnTo>
                                    <a:lnTo>
                                      <a:pt x="331" y="149"/>
                                    </a:lnTo>
                                    <a:lnTo>
                                      <a:pt x="319" y="164"/>
                                    </a:lnTo>
                                    <a:lnTo>
                                      <a:pt x="306" y="164"/>
                                    </a:lnTo>
                                    <a:lnTo>
                                      <a:pt x="294" y="157"/>
                                    </a:lnTo>
                                    <a:lnTo>
                                      <a:pt x="292" y="157"/>
                                    </a:lnTo>
                                    <a:lnTo>
                                      <a:pt x="279" y="161"/>
                                    </a:lnTo>
                                    <a:lnTo>
                                      <a:pt x="269" y="169"/>
                                    </a:lnTo>
                                    <a:lnTo>
                                      <a:pt x="262" y="180"/>
                                    </a:lnTo>
                                    <a:lnTo>
                                      <a:pt x="258" y="197"/>
                                    </a:lnTo>
                                    <a:lnTo>
                                      <a:pt x="256" y="211"/>
                                    </a:lnTo>
                                    <a:lnTo>
                                      <a:pt x="258" y="221"/>
                                    </a:lnTo>
                                    <a:lnTo>
                                      <a:pt x="262" y="225"/>
                                    </a:lnTo>
                                    <a:lnTo>
                                      <a:pt x="261" y="232"/>
                                    </a:lnTo>
                                    <a:lnTo>
                                      <a:pt x="232" y="256"/>
                                    </a:lnTo>
                                    <a:lnTo>
                                      <a:pt x="232" y="257"/>
                                    </a:lnTo>
                                    <a:lnTo>
                                      <a:pt x="226" y="267"/>
                                    </a:lnTo>
                                    <a:lnTo>
                                      <a:pt x="224" y="274"/>
                                    </a:lnTo>
                                    <a:lnTo>
                                      <a:pt x="226" y="282"/>
                                    </a:lnTo>
                                    <a:lnTo>
                                      <a:pt x="241" y="297"/>
                                    </a:lnTo>
                                    <a:lnTo>
                                      <a:pt x="236" y="301"/>
                                    </a:lnTo>
                                    <a:lnTo>
                                      <a:pt x="225" y="311"/>
                                    </a:lnTo>
                                    <a:lnTo>
                                      <a:pt x="219" y="317"/>
                                    </a:lnTo>
                                    <a:lnTo>
                                      <a:pt x="217" y="324"/>
                                    </a:lnTo>
                                    <a:lnTo>
                                      <a:pt x="217" y="339"/>
                                    </a:lnTo>
                                    <a:lnTo>
                                      <a:pt x="206" y="345"/>
                                    </a:lnTo>
                                    <a:lnTo>
                                      <a:pt x="208" y="347"/>
                                    </a:lnTo>
                                    <a:lnTo>
                                      <a:pt x="210" y="350"/>
                                    </a:lnTo>
                                    <a:lnTo>
                                      <a:pt x="200" y="359"/>
                                    </a:lnTo>
                                    <a:lnTo>
                                      <a:pt x="196" y="362"/>
                                    </a:lnTo>
                                    <a:lnTo>
                                      <a:pt x="193" y="366"/>
                                    </a:lnTo>
                                    <a:lnTo>
                                      <a:pt x="192" y="369"/>
                                    </a:lnTo>
                                    <a:lnTo>
                                      <a:pt x="192" y="373"/>
                                    </a:lnTo>
                                    <a:lnTo>
                                      <a:pt x="193" y="376"/>
                                    </a:lnTo>
                                    <a:lnTo>
                                      <a:pt x="194" y="379"/>
                                    </a:lnTo>
                                    <a:lnTo>
                                      <a:pt x="194" y="382"/>
                                    </a:lnTo>
                                    <a:lnTo>
                                      <a:pt x="193" y="385"/>
                                    </a:lnTo>
                                    <a:lnTo>
                                      <a:pt x="191" y="389"/>
                                    </a:lnTo>
                                    <a:lnTo>
                                      <a:pt x="191" y="390"/>
                                    </a:lnTo>
                                    <a:lnTo>
                                      <a:pt x="189" y="390"/>
                                    </a:lnTo>
                                    <a:lnTo>
                                      <a:pt x="189" y="391"/>
                                    </a:lnTo>
                                    <a:lnTo>
                                      <a:pt x="194" y="403"/>
                                    </a:lnTo>
                                    <a:lnTo>
                                      <a:pt x="186" y="410"/>
                                    </a:lnTo>
                                    <a:lnTo>
                                      <a:pt x="183" y="412"/>
                                    </a:lnTo>
                                    <a:lnTo>
                                      <a:pt x="179" y="414"/>
                                    </a:lnTo>
                                    <a:lnTo>
                                      <a:pt x="176" y="417"/>
                                    </a:lnTo>
                                    <a:lnTo>
                                      <a:pt x="174" y="420"/>
                                    </a:lnTo>
                                    <a:lnTo>
                                      <a:pt x="174" y="422"/>
                                    </a:lnTo>
                                    <a:lnTo>
                                      <a:pt x="176" y="426"/>
                                    </a:lnTo>
                                    <a:lnTo>
                                      <a:pt x="180" y="443"/>
                                    </a:lnTo>
                                    <a:lnTo>
                                      <a:pt x="178" y="445"/>
                                    </a:lnTo>
                                    <a:lnTo>
                                      <a:pt x="177" y="448"/>
                                    </a:lnTo>
                                    <a:lnTo>
                                      <a:pt x="177" y="450"/>
                                    </a:lnTo>
                                    <a:lnTo>
                                      <a:pt x="178" y="452"/>
                                    </a:lnTo>
                                    <a:lnTo>
                                      <a:pt x="180" y="454"/>
                                    </a:lnTo>
                                    <a:lnTo>
                                      <a:pt x="181" y="465"/>
                                    </a:lnTo>
                                    <a:lnTo>
                                      <a:pt x="176" y="467"/>
                                    </a:lnTo>
                                    <a:lnTo>
                                      <a:pt x="163" y="457"/>
                                    </a:lnTo>
                                    <a:lnTo>
                                      <a:pt x="151" y="452"/>
                                    </a:lnTo>
                                    <a:lnTo>
                                      <a:pt x="142" y="454"/>
                                    </a:lnTo>
                                    <a:lnTo>
                                      <a:pt x="124" y="463"/>
                                    </a:lnTo>
                                    <a:lnTo>
                                      <a:pt x="110" y="469"/>
                                    </a:lnTo>
                                    <a:lnTo>
                                      <a:pt x="99" y="472"/>
                                    </a:lnTo>
                                    <a:lnTo>
                                      <a:pt x="94" y="473"/>
                                    </a:lnTo>
                                    <a:lnTo>
                                      <a:pt x="88" y="473"/>
                                    </a:lnTo>
                                    <a:lnTo>
                                      <a:pt x="81" y="477"/>
                                    </a:lnTo>
                                    <a:lnTo>
                                      <a:pt x="72" y="482"/>
                                    </a:lnTo>
                                    <a:lnTo>
                                      <a:pt x="65" y="472"/>
                                    </a:lnTo>
                                    <a:lnTo>
                                      <a:pt x="79" y="456"/>
                                    </a:lnTo>
                                    <a:lnTo>
                                      <a:pt x="89" y="444"/>
                                    </a:lnTo>
                                    <a:lnTo>
                                      <a:pt x="97" y="435"/>
                                    </a:lnTo>
                                    <a:lnTo>
                                      <a:pt x="101" y="427"/>
                                    </a:lnTo>
                                    <a:lnTo>
                                      <a:pt x="102" y="421"/>
                                    </a:lnTo>
                                    <a:lnTo>
                                      <a:pt x="101" y="418"/>
                                    </a:lnTo>
                                    <a:lnTo>
                                      <a:pt x="98" y="414"/>
                                    </a:lnTo>
                                    <a:lnTo>
                                      <a:pt x="96" y="412"/>
                                    </a:lnTo>
                                    <a:lnTo>
                                      <a:pt x="92" y="410"/>
                                    </a:lnTo>
                                    <a:lnTo>
                                      <a:pt x="83" y="409"/>
                                    </a:lnTo>
                                    <a:lnTo>
                                      <a:pt x="73" y="413"/>
                                    </a:lnTo>
                                    <a:lnTo>
                                      <a:pt x="61" y="421"/>
                                    </a:lnTo>
                                    <a:lnTo>
                                      <a:pt x="54" y="426"/>
                                    </a:lnTo>
                                    <a:lnTo>
                                      <a:pt x="52" y="421"/>
                                    </a:lnTo>
                                    <a:lnTo>
                                      <a:pt x="41" y="400"/>
                                    </a:lnTo>
                                    <a:lnTo>
                                      <a:pt x="47" y="385"/>
                                    </a:lnTo>
                                    <a:lnTo>
                                      <a:pt x="51" y="372"/>
                                    </a:lnTo>
                                    <a:lnTo>
                                      <a:pt x="52" y="361"/>
                                    </a:lnTo>
                                    <a:lnTo>
                                      <a:pt x="51" y="353"/>
                                    </a:lnTo>
                                    <a:lnTo>
                                      <a:pt x="42" y="342"/>
                                    </a:lnTo>
                                    <a:lnTo>
                                      <a:pt x="49" y="332"/>
                                    </a:lnTo>
                                    <a:lnTo>
                                      <a:pt x="49" y="328"/>
                                    </a:lnTo>
                                    <a:lnTo>
                                      <a:pt x="46" y="323"/>
                                    </a:lnTo>
                                    <a:lnTo>
                                      <a:pt x="43" y="319"/>
                                    </a:lnTo>
                                    <a:lnTo>
                                      <a:pt x="30" y="305"/>
                                    </a:lnTo>
                                    <a:lnTo>
                                      <a:pt x="23" y="285"/>
                                    </a:lnTo>
                                    <a:lnTo>
                                      <a:pt x="20" y="267"/>
                                    </a:lnTo>
                                    <a:lnTo>
                                      <a:pt x="21" y="248"/>
                                    </a:lnTo>
                                    <a:lnTo>
                                      <a:pt x="21" y="239"/>
                                    </a:lnTo>
                                    <a:lnTo>
                                      <a:pt x="20" y="232"/>
                                    </a:lnTo>
                                    <a:lnTo>
                                      <a:pt x="16" y="227"/>
                                    </a:lnTo>
                                    <a:lnTo>
                                      <a:pt x="13" y="227"/>
                                    </a:lnTo>
                                    <a:lnTo>
                                      <a:pt x="9" y="227"/>
                                    </a:lnTo>
                                    <a:lnTo>
                                      <a:pt x="6" y="229"/>
                                    </a:lnTo>
                                    <a:lnTo>
                                      <a:pt x="1" y="232"/>
                                    </a:lnTo>
                                    <a:lnTo>
                                      <a:pt x="0" y="218"/>
                                    </a:lnTo>
                                    <a:lnTo>
                                      <a:pt x="37" y="167"/>
                                    </a:lnTo>
                                    <a:lnTo>
                                      <a:pt x="38" y="167"/>
                                    </a:lnTo>
                                    <a:lnTo>
                                      <a:pt x="41" y="166"/>
                                    </a:lnTo>
                                    <a:lnTo>
                                      <a:pt x="41" y="166"/>
                                    </a:lnTo>
                                    <a:lnTo>
                                      <a:pt x="41" y="163"/>
                                    </a:lnTo>
                                    <a:lnTo>
                                      <a:pt x="41" y="159"/>
                                    </a:lnTo>
                                    <a:lnTo>
                                      <a:pt x="26" y="108"/>
                                    </a:lnTo>
                                    <a:lnTo>
                                      <a:pt x="26" y="109"/>
                                    </a:lnTo>
                                    <a:lnTo>
                                      <a:pt x="26" y="103"/>
                                    </a:lnTo>
                                    <a:lnTo>
                                      <a:pt x="23" y="101"/>
                                    </a:lnTo>
                                    <a:lnTo>
                                      <a:pt x="20" y="98"/>
                                    </a:lnTo>
                                    <a:lnTo>
                                      <a:pt x="15" y="96"/>
                                    </a:lnTo>
                                    <a:lnTo>
                                      <a:pt x="9" y="93"/>
                                    </a:lnTo>
                                    <a:lnTo>
                                      <a:pt x="22" y="80"/>
                                    </a:lnTo>
                                    <a:lnTo>
                                      <a:pt x="34" y="71"/>
                                    </a:lnTo>
                                    <a:lnTo>
                                      <a:pt x="42" y="66"/>
                                    </a:lnTo>
                                    <a:lnTo>
                                      <a:pt x="46" y="64"/>
                                    </a:lnTo>
                                    <a:lnTo>
                                      <a:pt x="77" y="64"/>
                                    </a:lnTo>
                                    <a:lnTo>
                                      <a:pt x="80" y="63"/>
                                    </a:lnTo>
                                    <a:lnTo>
                                      <a:pt x="86" y="49"/>
                                    </a:lnTo>
                                    <a:lnTo>
                                      <a:pt x="99" y="42"/>
                                    </a:lnTo>
                                    <a:lnTo>
                                      <a:pt x="126" y="41"/>
                                    </a:lnTo>
                                    <a:lnTo>
                                      <a:pt x="126" y="38"/>
                                    </a:lnTo>
                                    <a:lnTo>
                                      <a:pt x="150" y="27"/>
                                    </a:lnTo>
                                    <a:lnTo>
                                      <a:pt x="178" y="27"/>
                                    </a:lnTo>
                                    <a:lnTo>
                                      <a:pt x="179" y="24"/>
                                    </a:lnTo>
                                    <a:lnTo>
                                      <a:pt x="210" y="5"/>
                                    </a:lnTo>
                                    <a:lnTo>
                                      <a:pt x="206" y="19"/>
                                    </a:lnTo>
                                    <a:lnTo>
                                      <a:pt x="203" y="29"/>
                                    </a:lnTo>
                                    <a:lnTo>
                                      <a:pt x="206" y="36"/>
                                    </a:lnTo>
                                    <a:lnTo>
                                      <a:pt x="208" y="37"/>
                                    </a:lnTo>
                                    <a:lnTo>
                                      <a:pt x="210" y="38"/>
                                    </a:lnTo>
                                    <a:lnTo>
                                      <a:pt x="214" y="38"/>
                                    </a:lnTo>
                                    <a:lnTo>
                                      <a:pt x="216" y="37"/>
                                    </a:lnTo>
                                    <a:lnTo>
                                      <a:pt x="229" y="31"/>
                                    </a:lnTo>
                                    <a:lnTo>
                                      <a:pt x="239" y="21"/>
                                    </a:lnTo>
                                    <a:lnTo>
                                      <a:pt x="247" y="6"/>
                                    </a:lnTo>
                                    <a:lnTo>
                                      <a:pt x="259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3" name="Fuji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70" y="250768"/>
                                <a:ext cx="47" cy="58"/>
                              </a:xfrm>
                              <a:custGeom>
                                <a:avLst/>
                                <a:gdLst>
                                  <a:gd name="T0" fmla="*/ 188 w 329"/>
                                  <a:gd name="T1" fmla="*/ 4 h 403"/>
                                  <a:gd name="T2" fmla="*/ 200 w 329"/>
                                  <a:gd name="T3" fmla="*/ 35 h 403"/>
                                  <a:gd name="T4" fmla="*/ 208 w 329"/>
                                  <a:gd name="T5" fmla="*/ 64 h 403"/>
                                  <a:gd name="T6" fmla="*/ 228 w 329"/>
                                  <a:gd name="T7" fmla="*/ 73 h 403"/>
                                  <a:gd name="T8" fmla="*/ 256 w 329"/>
                                  <a:gd name="T9" fmla="*/ 64 h 403"/>
                                  <a:gd name="T10" fmla="*/ 263 w 329"/>
                                  <a:gd name="T11" fmla="*/ 52 h 403"/>
                                  <a:gd name="T12" fmla="*/ 273 w 329"/>
                                  <a:gd name="T13" fmla="*/ 62 h 403"/>
                                  <a:gd name="T14" fmla="*/ 288 w 329"/>
                                  <a:gd name="T15" fmla="*/ 74 h 403"/>
                                  <a:gd name="T16" fmla="*/ 307 w 329"/>
                                  <a:gd name="T17" fmla="*/ 73 h 403"/>
                                  <a:gd name="T18" fmla="*/ 313 w 329"/>
                                  <a:gd name="T19" fmla="*/ 67 h 403"/>
                                  <a:gd name="T20" fmla="*/ 315 w 329"/>
                                  <a:gd name="T21" fmla="*/ 75 h 403"/>
                                  <a:gd name="T22" fmla="*/ 318 w 329"/>
                                  <a:gd name="T23" fmla="*/ 81 h 403"/>
                                  <a:gd name="T24" fmla="*/ 329 w 329"/>
                                  <a:gd name="T25" fmla="*/ 88 h 403"/>
                                  <a:gd name="T26" fmla="*/ 310 w 329"/>
                                  <a:gd name="T27" fmla="*/ 114 h 403"/>
                                  <a:gd name="T28" fmla="*/ 279 w 329"/>
                                  <a:gd name="T29" fmla="*/ 127 h 403"/>
                                  <a:gd name="T30" fmla="*/ 275 w 329"/>
                                  <a:gd name="T31" fmla="*/ 130 h 403"/>
                                  <a:gd name="T32" fmla="*/ 291 w 329"/>
                                  <a:gd name="T33" fmla="*/ 148 h 403"/>
                                  <a:gd name="T34" fmla="*/ 279 w 329"/>
                                  <a:gd name="T35" fmla="*/ 180 h 403"/>
                                  <a:gd name="T36" fmla="*/ 285 w 329"/>
                                  <a:gd name="T37" fmla="*/ 201 h 403"/>
                                  <a:gd name="T38" fmla="*/ 279 w 329"/>
                                  <a:gd name="T39" fmla="*/ 214 h 403"/>
                                  <a:gd name="T40" fmla="*/ 276 w 329"/>
                                  <a:gd name="T41" fmla="*/ 226 h 403"/>
                                  <a:gd name="T42" fmla="*/ 254 w 329"/>
                                  <a:gd name="T43" fmla="*/ 242 h 403"/>
                                  <a:gd name="T44" fmla="*/ 261 w 329"/>
                                  <a:gd name="T45" fmla="*/ 265 h 403"/>
                                  <a:gd name="T46" fmla="*/ 241 w 329"/>
                                  <a:gd name="T47" fmla="*/ 301 h 403"/>
                                  <a:gd name="T48" fmla="*/ 203 w 329"/>
                                  <a:gd name="T49" fmla="*/ 322 h 403"/>
                                  <a:gd name="T50" fmla="*/ 201 w 329"/>
                                  <a:gd name="T51" fmla="*/ 340 h 403"/>
                                  <a:gd name="T52" fmla="*/ 178 w 329"/>
                                  <a:gd name="T53" fmla="*/ 339 h 403"/>
                                  <a:gd name="T54" fmla="*/ 154 w 329"/>
                                  <a:gd name="T55" fmla="*/ 397 h 403"/>
                                  <a:gd name="T56" fmla="*/ 120 w 329"/>
                                  <a:gd name="T57" fmla="*/ 398 h 403"/>
                                  <a:gd name="T58" fmla="*/ 82 w 329"/>
                                  <a:gd name="T59" fmla="*/ 340 h 403"/>
                                  <a:gd name="T60" fmla="*/ 61 w 329"/>
                                  <a:gd name="T61" fmla="*/ 318 h 403"/>
                                  <a:gd name="T62" fmla="*/ 8 w 329"/>
                                  <a:gd name="T63" fmla="*/ 318 h 403"/>
                                  <a:gd name="T64" fmla="*/ 0 w 329"/>
                                  <a:gd name="T65" fmla="*/ 294 h 403"/>
                                  <a:gd name="T66" fmla="*/ 16 w 329"/>
                                  <a:gd name="T67" fmla="*/ 282 h 403"/>
                                  <a:gd name="T68" fmla="*/ 16 w 329"/>
                                  <a:gd name="T69" fmla="*/ 263 h 403"/>
                                  <a:gd name="T70" fmla="*/ 17 w 329"/>
                                  <a:gd name="T71" fmla="*/ 245 h 403"/>
                                  <a:gd name="T72" fmla="*/ 31 w 329"/>
                                  <a:gd name="T73" fmla="*/ 231 h 403"/>
                                  <a:gd name="T74" fmla="*/ 34 w 329"/>
                                  <a:gd name="T75" fmla="*/ 222 h 403"/>
                                  <a:gd name="T76" fmla="*/ 43 w 329"/>
                                  <a:gd name="T77" fmla="*/ 215 h 403"/>
                                  <a:gd name="T78" fmla="*/ 62 w 329"/>
                                  <a:gd name="T79" fmla="*/ 178 h 403"/>
                                  <a:gd name="T80" fmla="*/ 66 w 329"/>
                                  <a:gd name="T81" fmla="*/ 170 h 403"/>
                                  <a:gd name="T82" fmla="*/ 60 w 329"/>
                                  <a:gd name="T83" fmla="*/ 160 h 403"/>
                                  <a:gd name="T84" fmla="*/ 49 w 329"/>
                                  <a:gd name="T85" fmla="*/ 147 h 403"/>
                                  <a:gd name="T86" fmla="*/ 55 w 329"/>
                                  <a:gd name="T87" fmla="*/ 136 h 403"/>
                                  <a:gd name="T88" fmla="*/ 93 w 329"/>
                                  <a:gd name="T89" fmla="*/ 76 h 403"/>
                                  <a:gd name="T90" fmla="*/ 88 w 329"/>
                                  <a:gd name="T91" fmla="*/ 57 h 403"/>
                                  <a:gd name="T92" fmla="*/ 119 w 329"/>
                                  <a:gd name="T93" fmla="*/ 47 h 403"/>
                                  <a:gd name="T94" fmla="*/ 139 w 329"/>
                                  <a:gd name="T95" fmla="*/ 45 h 403"/>
                                  <a:gd name="T96" fmla="*/ 172 w 329"/>
                                  <a:gd name="T97" fmla="*/ 17 h 403"/>
                                  <a:gd name="T98" fmla="*/ 176 w 329"/>
                                  <a:gd name="T99" fmla="*/ 0 h 40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</a:cxnLst>
                                <a:rect l="0" t="0" r="r" b="b"/>
                                <a:pathLst>
                                  <a:path w="329" h="403">
                                    <a:moveTo>
                                      <a:pt x="176" y="0"/>
                                    </a:moveTo>
                                    <a:lnTo>
                                      <a:pt x="182" y="1"/>
                                    </a:lnTo>
                                    <a:lnTo>
                                      <a:pt x="188" y="4"/>
                                    </a:lnTo>
                                    <a:lnTo>
                                      <a:pt x="193" y="9"/>
                                    </a:lnTo>
                                    <a:lnTo>
                                      <a:pt x="196" y="20"/>
                                    </a:lnTo>
                                    <a:lnTo>
                                      <a:pt x="200" y="35"/>
                                    </a:lnTo>
                                    <a:lnTo>
                                      <a:pt x="203" y="53"/>
                                    </a:lnTo>
                                    <a:lnTo>
                                      <a:pt x="205" y="59"/>
                                    </a:lnTo>
                                    <a:lnTo>
                                      <a:pt x="208" y="64"/>
                                    </a:lnTo>
                                    <a:lnTo>
                                      <a:pt x="212" y="68"/>
                                    </a:lnTo>
                                    <a:lnTo>
                                      <a:pt x="217" y="70"/>
                                    </a:lnTo>
                                    <a:lnTo>
                                      <a:pt x="228" y="73"/>
                                    </a:lnTo>
                                    <a:lnTo>
                                      <a:pt x="240" y="72"/>
                                    </a:lnTo>
                                    <a:lnTo>
                                      <a:pt x="251" y="67"/>
                                    </a:lnTo>
                                    <a:lnTo>
                                      <a:pt x="256" y="64"/>
                                    </a:lnTo>
                                    <a:lnTo>
                                      <a:pt x="260" y="60"/>
                                    </a:lnTo>
                                    <a:lnTo>
                                      <a:pt x="262" y="55"/>
                                    </a:lnTo>
                                    <a:lnTo>
                                      <a:pt x="263" y="52"/>
                                    </a:lnTo>
                                    <a:lnTo>
                                      <a:pt x="265" y="50"/>
                                    </a:lnTo>
                                    <a:lnTo>
                                      <a:pt x="272" y="62"/>
                                    </a:lnTo>
                                    <a:lnTo>
                                      <a:pt x="273" y="62"/>
                                    </a:lnTo>
                                    <a:lnTo>
                                      <a:pt x="273" y="64"/>
                                    </a:lnTo>
                                    <a:lnTo>
                                      <a:pt x="280" y="69"/>
                                    </a:lnTo>
                                    <a:lnTo>
                                      <a:pt x="288" y="74"/>
                                    </a:lnTo>
                                    <a:lnTo>
                                      <a:pt x="299" y="75"/>
                                    </a:lnTo>
                                    <a:lnTo>
                                      <a:pt x="303" y="74"/>
                                    </a:lnTo>
                                    <a:lnTo>
                                      <a:pt x="307" y="73"/>
                                    </a:lnTo>
                                    <a:lnTo>
                                      <a:pt x="309" y="70"/>
                                    </a:lnTo>
                                    <a:lnTo>
                                      <a:pt x="311" y="68"/>
                                    </a:lnTo>
                                    <a:lnTo>
                                      <a:pt x="313" y="67"/>
                                    </a:lnTo>
                                    <a:lnTo>
                                      <a:pt x="315" y="68"/>
                                    </a:lnTo>
                                    <a:lnTo>
                                      <a:pt x="315" y="70"/>
                                    </a:lnTo>
                                    <a:lnTo>
                                      <a:pt x="315" y="75"/>
                                    </a:lnTo>
                                    <a:lnTo>
                                      <a:pt x="315" y="76"/>
                                    </a:lnTo>
                                    <a:lnTo>
                                      <a:pt x="315" y="79"/>
                                    </a:lnTo>
                                    <a:lnTo>
                                      <a:pt x="318" y="81"/>
                                    </a:lnTo>
                                    <a:lnTo>
                                      <a:pt x="321" y="84"/>
                                    </a:lnTo>
                                    <a:lnTo>
                                      <a:pt x="324" y="87"/>
                                    </a:lnTo>
                                    <a:lnTo>
                                      <a:pt x="329" y="88"/>
                                    </a:lnTo>
                                    <a:lnTo>
                                      <a:pt x="324" y="98"/>
                                    </a:lnTo>
                                    <a:lnTo>
                                      <a:pt x="310" y="112"/>
                                    </a:lnTo>
                                    <a:lnTo>
                                      <a:pt x="310" y="114"/>
                                    </a:lnTo>
                                    <a:lnTo>
                                      <a:pt x="310" y="130"/>
                                    </a:lnTo>
                                    <a:lnTo>
                                      <a:pt x="281" y="126"/>
                                    </a:lnTo>
                                    <a:lnTo>
                                      <a:pt x="279" y="127"/>
                                    </a:lnTo>
                                    <a:lnTo>
                                      <a:pt x="277" y="127"/>
                                    </a:lnTo>
                                    <a:lnTo>
                                      <a:pt x="276" y="128"/>
                                    </a:lnTo>
                                    <a:lnTo>
                                      <a:pt x="275" y="130"/>
                                    </a:lnTo>
                                    <a:lnTo>
                                      <a:pt x="276" y="135"/>
                                    </a:lnTo>
                                    <a:lnTo>
                                      <a:pt x="281" y="141"/>
                                    </a:lnTo>
                                    <a:lnTo>
                                      <a:pt x="291" y="148"/>
                                    </a:lnTo>
                                    <a:lnTo>
                                      <a:pt x="305" y="156"/>
                                    </a:lnTo>
                                    <a:lnTo>
                                      <a:pt x="305" y="166"/>
                                    </a:lnTo>
                                    <a:lnTo>
                                      <a:pt x="279" y="180"/>
                                    </a:lnTo>
                                    <a:lnTo>
                                      <a:pt x="277" y="182"/>
                                    </a:lnTo>
                                    <a:lnTo>
                                      <a:pt x="276" y="184"/>
                                    </a:lnTo>
                                    <a:lnTo>
                                      <a:pt x="285" y="201"/>
                                    </a:lnTo>
                                    <a:lnTo>
                                      <a:pt x="286" y="208"/>
                                    </a:lnTo>
                                    <a:lnTo>
                                      <a:pt x="281" y="210"/>
                                    </a:lnTo>
                                    <a:lnTo>
                                      <a:pt x="279" y="214"/>
                                    </a:lnTo>
                                    <a:lnTo>
                                      <a:pt x="286" y="230"/>
                                    </a:lnTo>
                                    <a:lnTo>
                                      <a:pt x="286" y="233"/>
                                    </a:lnTo>
                                    <a:lnTo>
                                      <a:pt x="276" y="226"/>
                                    </a:lnTo>
                                    <a:lnTo>
                                      <a:pt x="273" y="226"/>
                                    </a:lnTo>
                                    <a:lnTo>
                                      <a:pt x="272" y="224"/>
                                    </a:lnTo>
                                    <a:lnTo>
                                      <a:pt x="254" y="242"/>
                                    </a:lnTo>
                                    <a:lnTo>
                                      <a:pt x="256" y="247"/>
                                    </a:lnTo>
                                    <a:lnTo>
                                      <a:pt x="265" y="256"/>
                                    </a:lnTo>
                                    <a:lnTo>
                                      <a:pt x="261" y="265"/>
                                    </a:lnTo>
                                    <a:lnTo>
                                      <a:pt x="240" y="258"/>
                                    </a:lnTo>
                                    <a:lnTo>
                                      <a:pt x="243" y="292"/>
                                    </a:lnTo>
                                    <a:lnTo>
                                      <a:pt x="241" y="301"/>
                                    </a:lnTo>
                                    <a:lnTo>
                                      <a:pt x="235" y="312"/>
                                    </a:lnTo>
                                    <a:lnTo>
                                      <a:pt x="226" y="323"/>
                                    </a:lnTo>
                                    <a:lnTo>
                                      <a:pt x="203" y="322"/>
                                    </a:lnTo>
                                    <a:lnTo>
                                      <a:pt x="200" y="322"/>
                                    </a:lnTo>
                                    <a:lnTo>
                                      <a:pt x="200" y="327"/>
                                    </a:lnTo>
                                    <a:lnTo>
                                      <a:pt x="201" y="340"/>
                                    </a:lnTo>
                                    <a:lnTo>
                                      <a:pt x="183" y="340"/>
                                    </a:lnTo>
                                    <a:lnTo>
                                      <a:pt x="181" y="340"/>
                                    </a:lnTo>
                                    <a:lnTo>
                                      <a:pt x="178" y="339"/>
                                    </a:lnTo>
                                    <a:lnTo>
                                      <a:pt x="175" y="359"/>
                                    </a:lnTo>
                                    <a:lnTo>
                                      <a:pt x="158" y="393"/>
                                    </a:lnTo>
                                    <a:lnTo>
                                      <a:pt x="154" y="397"/>
                                    </a:lnTo>
                                    <a:lnTo>
                                      <a:pt x="131" y="374"/>
                                    </a:lnTo>
                                    <a:lnTo>
                                      <a:pt x="130" y="403"/>
                                    </a:lnTo>
                                    <a:lnTo>
                                      <a:pt x="120" y="398"/>
                                    </a:lnTo>
                                    <a:lnTo>
                                      <a:pt x="94" y="375"/>
                                    </a:lnTo>
                                    <a:lnTo>
                                      <a:pt x="83" y="340"/>
                                    </a:lnTo>
                                    <a:lnTo>
                                      <a:pt x="82" y="340"/>
                                    </a:lnTo>
                                    <a:lnTo>
                                      <a:pt x="82" y="340"/>
                                    </a:lnTo>
                                    <a:lnTo>
                                      <a:pt x="61" y="320"/>
                                    </a:lnTo>
                                    <a:lnTo>
                                      <a:pt x="61" y="318"/>
                                    </a:lnTo>
                                    <a:lnTo>
                                      <a:pt x="60" y="318"/>
                                    </a:lnTo>
                                    <a:lnTo>
                                      <a:pt x="33" y="317"/>
                                    </a:lnTo>
                                    <a:lnTo>
                                      <a:pt x="8" y="318"/>
                                    </a:lnTo>
                                    <a:lnTo>
                                      <a:pt x="7" y="318"/>
                                    </a:lnTo>
                                    <a:lnTo>
                                      <a:pt x="0" y="297"/>
                                    </a:lnTo>
                                    <a:lnTo>
                                      <a:pt x="0" y="294"/>
                                    </a:lnTo>
                                    <a:lnTo>
                                      <a:pt x="4" y="292"/>
                                    </a:lnTo>
                                    <a:lnTo>
                                      <a:pt x="7" y="291"/>
                                    </a:lnTo>
                                    <a:lnTo>
                                      <a:pt x="16" y="282"/>
                                    </a:lnTo>
                                    <a:lnTo>
                                      <a:pt x="18" y="278"/>
                                    </a:lnTo>
                                    <a:lnTo>
                                      <a:pt x="18" y="271"/>
                                    </a:lnTo>
                                    <a:lnTo>
                                      <a:pt x="16" y="263"/>
                                    </a:lnTo>
                                    <a:lnTo>
                                      <a:pt x="18" y="256"/>
                                    </a:lnTo>
                                    <a:lnTo>
                                      <a:pt x="18" y="249"/>
                                    </a:lnTo>
                                    <a:lnTo>
                                      <a:pt x="17" y="245"/>
                                    </a:lnTo>
                                    <a:lnTo>
                                      <a:pt x="17" y="243"/>
                                    </a:lnTo>
                                    <a:lnTo>
                                      <a:pt x="28" y="233"/>
                                    </a:lnTo>
                                    <a:lnTo>
                                      <a:pt x="31" y="231"/>
                                    </a:lnTo>
                                    <a:lnTo>
                                      <a:pt x="33" y="227"/>
                                    </a:lnTo>
                                    <a:lnTo>
                                      <a:pt x="34" y="225"/>
                                    </a:lnTo>
                                    <a:lnTo>
                                      <a:pt x="34" y="222"/>
                                    </a:lnTo>
                                    <a:lnTo>
                                      <a:pt x="41" y="218"/>
                                    </a:lnTo>
                                    <a:lnTo>
                                      <a:pt x="43" y="218"/>
                                    </a:lnTo>
                                    <a:lnTo>
                                      <a:pt x="43" y="215"/>
                                    </a:lnTo>
                                    <a:lnTo>
                                      <a:pt x="44" y="203"/>
                                    </a:lnTo>
                                    <a:lnTo>
                                      <a:pt x="43" y="194"/>
                                    </a:lnTo>
                                    <a:lnTo>
                                      <a:pt x="62" y="178"/>
                                    </a:lnTo>
                                    <a:lnTo>
                                      <a:pt x="64" y="175"/>
                                    </a:lnTo>
                                    <a:lnTo>
                                      <a:pt x="64" y="173"/>
                                    </a:lnTo>
                                    <a:lnTo>
                                      <a:pt x="66" y="170"/>
                                    </a:lnTo>
                                    <a:lnTo>
                                      <a:pt x="64" y="167"/>
                                    </a:lnTo>
                                    <a:lnTo>
                                      <a:pt x="63" y="164"/>
                                    </a:lnTo>
                                    <a:lnTo>
                                      <a:pt x="60" y="160"/>
                                    </a:lnTo>
                                    <a:lnTo>
                                      <a:pt x="56" y="156"/>
                                    </a:lnTo>
                                    <a:lnTo>
                                      <a:pt x="51" y="150"/>
                                    </a:lnTo>
                                    <a:lnTo>
                                      <a:pt x="49" y="147"/>
                                    </a:lnTo>
                                    <a:lnTo>
                                      <a:pt x="51" y="144"/>
                                    </a:lnTo>
                                    <a:lnTo>
                                      <a:pt x="52" y="141"/>
                                    </a:lnTo>
                                    <a:lnTo>
                                      <a:pt x="55" y="136"/>
                                    </a:lnTo>
                                    <a:lnTo>
                                      <a:pt x="85" y="110"/>
                                    </a:lnTo>
                                    <a:lnTo>
                                      <a:pt x="85" y="107"/>
                                    </a:lnTo>
                                    <a:lnTo>
                                      <a:pt x="93" y="76"/>
                                    </a:lnTo>
                                    <a:lnTo>
                                      <a:pt x="82" y="87"/>
                                    </a:lnTo>
                                    <a:lnTo>
                                      <a:pt x="83" y="72"/>
                                    </a:lnTo>
                                    <a:lnTo>
                                      <a:pt x="88" y="57"/>
                                    </a:lnTo>
                                    <a:lnTo>
                                      <a:pt x="96" y="46"/>
                                    </a:lnTo>
                                    <a:lnTo>
                                      <a:pt x="107" y="40"/>
                                    </a:lnTo>
                                    <a:lnTo>
                                      <a:pt x="119" y="47"/>
                                    </a:lnTo>
                                    <a:lnTo>
                                      <a:pt x="138" y="47"/>
                                    </a:lnTo>
                                    <a:lnTo>
                                      <a:pt x="138" y="45"/>
                                    </a:lnTo>
                                    <a:lnTo>
                                      <a:pt x="139" y="45"/>
                                    </a:lnTo>
                                    <a:lnTo>
                                      <a:pt x="153" y="29"/>
                                    </a:lnTo>
                                    <a:lnTo>
                                      <a:pt x="170" y="17"/>
                                    </a:lnTo>
                                    <a:lnTo>
                                      <a:pt x="172" y="17"/>
                                    </a:lnTo>
                                    <a:lnTo>
                                      <a:pt x="173" y="16"/>
                                    </a:lnTo>
                                    <a:lnTo>
                                      <a:pt x="172" y="0"/>
                                    </a:lnTo>
                                    <a:lnTo>
                                      <a:pt x="17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" name="Zhejia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91" y="250732"/>
                                <a:ext cx="40" cy="47"/>
                              </a:xfrm>
                              <a:custGeom>
                                <a:avLst/>
                                <a:gdLst>
                                  <a:gd name="T0" fmla="*/ 199 w 283"/>
                                  <a:gd name="T1" fmla="*/ 27 h 329"/>
                                  <a:gd name="T2" fmla="*/ 180 w 283"/>
                                  <a:gd name="T3" fmla="*/ 43 h 329"/>
                                  <a:gd name="T4" fmla="*/ 187 w 283"/>
                                  <a:gd name="T5" fmla="*/ 78 h 329"/>
                                  <a:gd name="T6" fmla="*/ 241 w 283"/>
                                  <a:gd name="T7" fmla="*/ 57 h 329"/>
                                  <a:gd name="T8" fmla="*/ 257 w 283"/>
                                  <a:gd name="T9" fmla="*/ 76 h 329"/>
                                  <a:gd name="T10" fmla="*/ 259 w 283"/>
                                  <a:gd name="T11" fmla="*/ 80 h 329"/>
                                  <a:gd name="T12" fmla="*/ 273 w 283"/>
                                  <a:gd name="T13" fmla="*/ 82 h 329"/>
                                  <a:gd name="T14" fmla="*/ 279 w 283"/>
                                  <a:gd name="T15" fmla="*/ 121 h 329"/>
                                  <a:gd name="T16" fmla="*/ 269 w 283"/>
                                  <a:gd name="T17" fmla="*/ 136 h 329"/>
                                  <a:gd name="T18" fmla="*/ 244 w 283"/>
                                  <a:gd name="T19" fmla="*/ 144 h 329"/>
                                  <a:gd name="T20" fmla="*/ 251 w 283"/>
                                  <a:gd name="T21" fmla="*/ 157 h 329"/>
                                  <a:gd name="T22" fmla="*/ 266 w 283"/>
                                  <a:gd name="T23" fmla="*/ 161 h 329"/>
                                  <a:gd name="T24" fmla="*/ 265 w 283"/>
                                  <a:gd name="T25" fmla="*/ 203 h 329"/>
                                  <a:gd name="T26" fmla="*/ 238 w 283"/>
                                  <a:gd name="T27" fmla="*/ 239 h 329"/>
                                  <a:gd name="T28" fmla="*/ 238 w 283"/>
                                  <a:gd name="T29" fmla="*/ 221 h 329"/>
                                  <a:gd name="T30" fmla="*/ 208 w 283"/>
                                  <a:gd name="T31" fmla="*/ 257 h 329"/>
                                  <a:gd name="T32" fmla="*/ 202 w 283"/>
                                  <a:gd name="T33" fmla="*/ 262 h 329"/>
                                  <a:gd name="T34" fmla="*/ 210 w 283"/>
                                  <a:gd name="T35" fmla="*/ 271 h 329"/>
                                  <a:gd name="T36" fmla="*/ 199 w 283"/>
                                  <a:gd name="T37" fmla="*/ 289 h 329"/>
                                  <a:gd name="T38" fmla="*/ 194 w 283"/>
                                  <a:gd name="T39" fmla="*/ 329 h 329"/>
                                  <a:gd name="T40" fmla="*/ 171 w 283"/>
                                  <a:gd name="T41" fmla="*/ 314 h 329"/>
                                  <a:gd name="T42" fmla="*/ 153 w 283"/>
                                  <a:gd name="T43" fmla="*/ 319 h 329"/>
                                  <a:gd name="T44" fmla="*/ 139 w 283"/>
                                  <a:gd name="T45" fmla="*/ 315 h 329"/>
                                  <a:gd name="T46" fmla="*/ 122 w 283"/>
                                  <a:gd name="T47" fmla="*/ 291 h 329"/>
                                  <a:gd name="T48" fmla="*/ 107 w 283"/>
                                  <a:gd name="T49" fmla="*/ 305 h 329"/>
                                  <a:gd name="T50" fmla="*/ 103 w 283"/>
                                  <a:gd name="T51" fmla="*/ 310 h 329"/>
                                  <a:gd name="T52" fmla="*/ 84 w 283"/>
                                  <a:gd name="T53" fmla="*/ 319 h 329"/>
                                  <a:gd name="T54" fmla="*/ 70 w 283"/>
                                  <a:gd name="T55" fmla="*/ 313 h 329"/>
                                  <a:gd name="T56" fmla="*/ 63 w 283"/>
                                  <a:gd name="T57" fmla="*/ 287 h 329"/>
                                  <a:gd name="T58" fmla="*/ 47 w 283"/>
                                  <a:gd name="T59" fmla="*/ 251 h 329"/>
                                  <a:gd name="T60" fmla="*/ 34 w 283"/>
                                  <a:gd name="T61" fmla="*/ 246 h 329"/>
                                  <a:gd name="T62" fmla="*/ 37 w 283"/>
                                  <a:gd name="T63" fmla="*/ 239 h 329"/>
                                  <a:gd name="T64" fmla="*/ 26 w 283"/>
                                  <a:gd name="T65" fmla="*/ 219 h 329"/>
                                  <a:gd name="T66" fmla="*/ 3 w 283"/>
                                  <a:gd name="T67" fmla="*/ 184 h 329"/>
                                  <a:gd name="T68" fmla="*/ 7 w 283"/>
                                  <a:gd name="T69" fmla="*/ 164 h 329"/>
                                  <a:gd name="T70" fmla="*/ 37 w 283"/>
                                  <a:gd name="T71" fmla="*/ 126 h 329"/>
                                  <a:gd name="T72" fmla="*/ 51 w 283"/>
                                  <a:gd name="T73" fmla="*/ 97 h 329"/>
                                  <a:gd name="T74" fmla="*/ 45 w 283"/>
                                  <a:gd name="T75" fmla="*/ 71 h 329"/>
                                  <a:gd name="T76" fmla="*/ 88 w 283"/>
                                  <a:gd name="T77" fmla="*/ 64 h 329"/>
                                  <a:gd name="T78" fmla="*/ 92 w 283"/>
                                  <a:gd name="T79" fmla="*/ 11 h 329"/>
                                  <a:gd name="T80" fmla="*/ 132 w 283"/>
                                  <a:gd name="T81" fmla="*/ 12 h 329"/>
                                  <a:gd name="T82" fmla="*/ 159 w 283"/>
                                  <a:gd name="T83" fmla="*/ 12 h 32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</a:cxnLst>
                                <a:rect l="0" t="0" r="r" b="b"/>
                                <a:pathLst>
                                  <a:path w="283" h="329">
                                    <a:moveTo>
                                      <a:pt x="190" y="0"/>
                                    </a:moveTo>
                                    <a:lnTo>
                                      <a:pt x="209" y="14"/>
                                    </a:lnTo>
                                    <a:lnTo>
                                      <a:pt x="199" y="27"/>
                                    </a:lnTo>
                                    <a:lnTo>
                                      <a:pt x="191" y="36"/>
                                    </a:lnTo>
                                    <a:lnTo>
                                      <a:pt x="184" y="41"/>
                                    </a:lnTo>
                                    <a:lnTo>
                                      <a:pt x="180" y="43"/>
                                    </a:lnTo>
                                    <a:lnTo>
                                      <a:pt x="124" y="58"/>
                                    </a:lnTo>
                                    <a:lnTo>
                                      <a:pt x="183" y="76"/>
                                    </a:lnTo>
                                    <a:lnTo>
                                      <a:pt x="187" y="78"/>
                                    </a:lnTo>
                                    <a:lnTo>
                                      <a:pt x="187" y="76"/>
                                    </a:lnTo>
                                    <a:lnTo>
                                      <a:pt x="202" y="58"/>
                                    </a:lnTo>
                                    <a:lnTo>
                                      <a:pt x="241" y="57"/>
                                    </a:lnTo>
                                    <a:lnTo>
                                      <a:pt x="247" y="61"/>
                                    </a:lnTo>
                                    <a:lnTo>
                                      <a:pt x="253" y="67"/>
                                    </a:lnTo>
                                    <a:lnTo>
                                      <a:pt x="257" y="76"/>
                                    </a:lnTo>
                                    <a:lnTo>
                                      <a:pt x="258" y="78"/>
                                    </a:lnTo>
                                    <a:lnTo>
                                      <a:pt x="259" y="79"/>
                                    </a:lnTo>
                                    <a:lnTo>
                                      <a:pt x="259" y="80"/>
                                    </a:lnTo>
                                    <a:lnTo>
                                      <a:pt x="262" y="80"/>
                                    </a:lnTo>
                                    <a:lnTo>
                                      <a:pt x="273" y="78"/>
                                    </a:lnTo>
                                    <a:lnTo>
                                      <a:pt x="273" y="82"/>
                                    </a:lnTo>
                                    <a:lnTo>
                                      <a:pt x="252" y="102"/>
                                    </a:lnTo>
                                    <a:lnTo>
                                      <a:pt x="272" y="109"/>
                                    </a:lnTo>
                                    <a:lnTo>
                                      <a:pt x="279" y="121"/>
                                    </a:lnTo>
                                    <a:lnTo>
                                      <a:pt x="282" y="129"/>
                                    </a:lnTo>
                                    <a:lnTo>
                                      <a:pt x="283" y="136"/>
                                    </a:lnTo>
                                    <a:lnTo>
                                      <a:pt x="269" y="136"/>
                                    </a:lnTo>
                                    <a:lnTo>
                                      <a:pt x="246" y="136"/>
                                    </a:lnTo>
                                    <a:lnTo>
                                      <a:pt x="245" y="140"/>
                                    </a:lnTo>
                                    <a:lnTo>
                                      <a:pt x="244" y="144"/>
                                    </a:lnTo>
                                    <a:lnTo>
                                      <a:pt x="244" y="148"/>
                                    </a:lnTo>
                                    <a:lnTo>
                                      <a:pt x="246" y="151"/>
                                    </a:lnTo>
                                    <a:lnTo>
                                      <a:pt x="251" y="157"/>
                                    </a:lnTo>
                                    <a:lnTo>
                                      <a:pt x="251" y="159"/>
                                    </a:lnTo>
                                    <a:lnTo>
                                      <a:pt x="252" y="159"/>
                                    </a:lnTo>
                                    <a:lnTo>
                                      <a:pt x="266" y="161"/>
                                    </a:lnTo>
                                    <a:lnTo>
                                      <a:pt x="251" y="204"/>
                                    </a:lnTo>
                                    <a:lnTo>
                                      <a:pt x="260" y="203"/>
                                    </a:lnTo>
                                    <a:lnTo>
                                      <a:pt x="265" y="203"/>
                                    </a:lnTo>
                                    <a:lnTo>
                                      <a:pt x="266" y="215"/>
                                    </a:lnTo>
                                    <a:lnTo>
                                      <a:pt x="241" y="239"/>
                                    </a:lnTo>
                                    <a:lnTo>
                                      <a:pt x="238" y="239"/>
                                    </a:lnTo>
                                    <a:lnTo>
                                      <a:pt x="241" y="224"/>
                                    </a:lnTo>
                                    <a:lnTo>
                                      <a:pt x="241" y="222"/>
                                    </a:lnTo>
                                    <a:lnTo>
                                      <a:pt x="238" y="221"/>
                                    </a:lnTo>
                                    <a:lnTo>
                                      <a:pt x="234" y="219"/>
                                    </a:lnTo>
                                    <a:lnTo>
                                      <a:pt x="232" y="219"/>
                                    </a:lnTo>
                                    <a:lnTo>
                                      <a:pt x="208" y="257"/>
                                    </a:lnTo>
                                    <a:lnTo>
                                      <a:pt x="206" y="259"/>
                                    </a:lnTo>
                                    <a:lnTo>
                                      <a:pt x="205" y="260"/>
                                    </a:lnTo>
                                    <a:lnTo>
                                      <a:pt x="202" y="262"/>
                                    </a:lnTo>
                                    <a:lnTo>
                                      <a:pt x="206" y="264"/>
                                    </a:lnTo>
                                    <a:lnTo>
                                      <a:pt x="208" y="268"/>
                                    </a:lnTo>
                                    <a:lnTo>
                                      <a:pt x="210" y="271"/>
                                    </a:lnTo>
                                    <a:lnTo>
                                      <a:pt x="210" y="274"/>
                                    </a:lnTo>
                                    <a:lnTo>
                                      <a:pt x="210" y="275"/>
                                    </a:lnTo>
                                    <a:lnTo>
                                      <a:pt x="199" y="289"/>
                                    </a:lnTo>
                                    <a:lnTo>
                                      <a:pt x="198" y="290"/>
                                    </a:lnTo>
                                    <a:lnTo>
                                      <a:pt x="199" y="322"/>
                                    </a:lnTo>
                                    <a:lnTo>
                                      <a:pt x="194" y="329"/>
                                    </a:lnTo>
                                    <a:lnTo>
                                      <a:pt x="178" y="316"/>
                                    </a:lnTo>
                                    <a:lnTo>
                                      <a:pt x="177" y="314"/>
                                    </a:lnTo>
                                    <a:lnTo>
                                      <a:pt x="171" y="314"/>
                                    </a:lnTo>
                                    <a:lnTo>
                                      <a:pt x="154" y="307"/>
                                    </a:lnTo>
                                    <a:lnTo>
                                      <a:pt x="157" y="317"/>
                                    </a:lnTo>
                                    <a:lnTo>
                                      <a:pt x="153" y="319"/>
                                    </a:lnTo>
                                    <a:lnTo>
                                      <a:pt x="147" y="319"/>
                                    </a:lnTo>
                                    <a:lnTo>
                                      <a:pt x="144" y="317"/>
                                    </a:lnTo>
                                    <a:lnTo>
                                      <a:pt x="139" y="315"/>
                                    </a:lnTo>
                                    <a:lnTo>
                                      <a:pt x="135" y="313"/>
                                    </a:lnTo>
                                    <a:lnTo>
                                      <a:pt x="124" y="292"/>
                                    </a:lnTo>
                                    <a:lnTo>
                                      <a:pt x="122" y="291"/>
                                    </a:lnTo>
                                    <a:lnTo>
                                      <a:pt x="105" y="302"/>
                                    </a:lnTo>
                                    <a:lnTo>
                                      <a:pt x="105" y="304"/>
                                    </a:lnTo>
                                    <a:lnTo>
                                      <a:pt x="107" y="305"/>
                                    </a:lnTo>
                                    <a:lnTo>
                                      <a:pt x="107" y="307"/>
                                    </a:lnTo>
                                    <a:lnTo>
                                      <a:pt x="105" y="309"/>
                                    </a:lnTo>
                                    <a:lnTo>
                                      <a:pt x="103" y="310"/>
                                    </a:lnTo>
                                    <a:lnTo>
                                      <a:pt x="101" y="313"/>
                                    </a:lnTo>
                                    <a:lnTo>
                                      <a:pt x="92" y="317"/>
                                    </a:lnTo>
                                    <a:lnTo>
                                      <a:pt x="84" y="319"/>
                                    </a:lnTo>
                                    <a:lnTo>
                                      <a:pt x="75" y="316"/>
                                    </a:lnTo>
                                    <a:lnTo>
                                      <a:pt x="72" y="314"/>
                                    </a:lnTo>
                                    <a:lnTo>
                                      <a:pt x="70" y="313"/>
                                    </a:lnTo>
                                    <a:lnTo>
                                      <a:pt x="69" y="309"/>
                                    </a:lnTo>
                                    <a:lnTo>
                                      <a:pt x="66" y="307"/>
                                    </a:lnTo>
                                    <a:lnTo>
                                      <a:pt x="63" y="287"/>
                                    </a:lnTo>
                                    <a:lnTo>
                                      <a:pt x="59" y="270"/>
                                    </a:lnTo>
                                    <a:lnTo>
                                      <a:pt x="54" y="257"/>
                                    </a:lnTo>
                                    <a:lnTo>
                                      <a:pt x="47" y="251"/>
                                    </a:lnTo>
                                    <a:lnTo>
                                      <a:pt x="43" y="248"/>
                                    </a:lnTo>
                                    <a:lnTo>
                                      <a:pt x="39" y="247"/>
                                    </a:lnTo>
                                    <a:lnTo>
                                      <a:pt x="34" y="246"/>
                                    </a:lnTo>
                                    <a:lnTo>
                                      <a:pt x="36" y="244"/>
                                    </a:lnTo>
                                    <a:lnTo>
                                      <a:pt x="36" y="241"/>
                                    </a:lnTo>
                                    <a:lnTo>
                                      <a:pt x="37" y="239"/>
                                    </a:lnTo>
                                    <a:lnTo>
                                      <a:pt x="36" y="239"/>
                                    </a:lnTo>
                                    <a:lnTo>
                                      <a:pt x="36" y="238"/>
                                    </a:lnTo>
                                    <a:lnTo>
                                      <a:pt x="26" y="219"/>
                                    </a:lnTo>
                                    <a:lnTo>
                                      <a:pt x="26" y="218"/>
                                    </a:lnTo>
                                    <a:lnTo>
                                      <a:pt x="25" y="218"/>
                                    </a:lnTo>
                                    <a:lnTo>
                                      <a:pt x="3" y="184"/>
                                    </a:lnTo>
                                    <a:lnTo>
                                      <a:pt x="0" y="178"/>
                                    </a:lnTo>
                                    <a:lnTo>
                                      <a:pt x="3" y="171"/>
                                    </a:lnTo>
                                    <a:lnTo>
                                      <a:pt x="7" y="164"/>
                                    </a:lnTo>
                                    <a:lnTo>
                                      <a:pt x="13" y="159"/>
                                    </a:lnTo>
                                    <a:lnTo>
                                      <a:pt x="5" y="155"/>
                                    </a:lnTo>
                                    <a:lnTo>
                                      <a:pt x="37" y="126"/>
                                    </a:lnTo>
                                    <a:lnTo>
                                      <a:pt x="43" y="118"/>
                                    </a:lnTo>
                                    <a:lnTo>
                                      <a:pt x="50" y="104"/>
                                    </a:lnTo>
                                    <a:lnTo>
                                      <a:pt x="51" y="97"/>
                                    </a:lnTo>
                                    <a:lnTo>
                                      <a:pt x="54" y="91"/>
                                    </a:lnTo>
                                    <a:lnTo>
                                      <a:pt x="51" y="83"/>
                                    </a:lnTo>
                                    <a:lnTo>
                                      <a:pt x="45" y="71"/>
                                    </a:lnTo>
                                    <a:lnTo>
                                      <a:pt x="64" y="76"/>
                                    </a:lnTo>
                                    <a:lnTo>
                                      <a:pt x="65" y="76"/>
                                    </a:lnTo>
                                    <a:lnTo>
                                      <a:pt x="88" y="64"/>
                                    </a:lnTo>
                                    <a:lnTo>
                                      <a:pt x="74" y="34"/>
                                    </a:lnTo>
                                    <a:lnTo>
                                      <a:pt x="84" y="20"/>
                                    </a:lnTo>
                                    <a:lnTo>
                                      <a:pt x="92" y="11"/>
                                    </a:lnTo>
                                    <a:lnTo>
                                      <a:pt x="99" y="5"/>
                                    </a:lnTo>
                                    <a:lnTo>
                                      <a:pt x="119" y="8"/>
                                    </a:lnTo>
                                    <a:lnTo>
                                      <a:pt x="132" y="12"/>
                                    </a:lnTo>
                                    <a:lnTo>
                                      <a:pt x="141" y="14"/>
                                    </a:lnTo>
                                    <a:lnTo>
                                      <a:pt x="148" y="14"/>
                                    </a:lnTo>
                                    <a:lnTo>
                                      <a:pt x="159" y="12"/>
                                    </a:lnTo>
                                    <a:lnTo>
                                      <a:pt x="174" y="5"/>
                                    </a:lnTo>
                                    <a:lnTo>
                                      <a:pt x="19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" name="Anhu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52" y="250692"/>
                                <a:ext cx="50" cy="62"/>
                              </a:xfrm>
                              <a:custGeom>
                                <a:avLst/>
                                <a:gdLst>
                                  <a:gd name="T0" fmla="*/ 106 w 356"/>
                                  <a:gd name="T1" fmla="*/ 18 h 436"/>
                                  <a:gd name="T2" fmla="*/ 136 w 356"/>
                                  <a:gd name="T3" fmla="*/ 44 h 436"/>
                                  <a:gd name="T4" fmla="*/ 198 w 356"/>
                                  <a:gd name="T5" fmla="*/ 65 h 436"/>
                                  <a:gd name="T6" fmla="*/ 217 w 356"/>
                                  <a:gd name="T7" fmla="*/ 98 h 436"/>
                                  <a:gd name="T8" fmla="*/ 225 w 356"/>
                                  <a:gd name="T9" fmla="*/ 123 h 436"/>
                                  <a:gd name="T10" fmla="*/ 243 w 356"/>
                                  <a:gd name="T11" fmla="*/ 135 h 436"/>
                                  <a:gd name="T12" fmla="*/ 277 w 356"/>
                                  <a:gd name="T13" fmla="*/ 136 h 436"/>
                                  <a:gd name="T14" fmla="*/ 309 w 356"/>
                                  <a:gd name="T15" fmla="*/ 122 h 436"/>
                                  <a:gd name="T16" fmla="*/ 301 w 356"/>
                                  <a:gd name="T17" fmla="*/ 150 h 436"/>
                                  <a:gd name="T18" fmla="*/ 272 w 356"/>
                                  <a:gd name="T19" fmla="*/ 160 h 436"/>
                                  <a:gd name="T20" fmla="*/ 257 w 356"/>
                                  <a:gd name="T21" fmla="*/ 197 h 436"/>
                                  <a:gd name="T22" fmla="*/ 251 w 356"/>
                                  <a:gd name="T23" fmla="*/ 220 h 436"/>
                                  <a:gd name="T24" fmla="*/ 264 w 356"/>
                                  <a:gd name="T25" fmla="*/ 231 h 436"/>
                                  <a:gd name="T26" fmla="*/ 293 w 356"/>
                                  <a:gd name="T27" fmla="*/ 248 h 436"/>
                                  <a:gd name="T28" fmla="*/ 316 w 356"/>
                                  <a:gd name="T29" fmla="*/ 269 h 436"/>
                                  <a:gd name="T30" fmla="*/ 331 w 356"/>
                                  <a:gd name="T31" fmla="*/ 258 h 436"/>
                                  <a:gd name="T32" fmla="*/ 339 w 356"/>
                                  <a:gd name="T33" fmla="*/ 263 h 436"/>
                                  <a:gd name="T34" fmla="*/ 356 w 356"/>
                                  <a:gd name="T35" fmla="*/ 285 h 436"/>
                                  <a:gd name="T36" fmla="*/ 349 w 356"/>
                                  <a:gd name="T37" fmla="*/ 339 h 436"/>
                                  <a:gd name="T38" fmla="*/ 304 w 356"/>
                                  <a:gd name="T39" fmla="*/ 344 h 436"/>
                                  <a:gd name="T40" fmla="*/ 317 w 356"/>
                                  <a:gd name="T41" fmla="*/ 373 h 436"/>
                                  <a:gd name="T42" fmla="*/ 309 w 356"/>
                                  <a:gd name="T43" fmla="*/ 392 h 436"/>
                                  <a:gd name="T44" fmla="*/ 270 w 356"/>
                                  <a:gd name="T45" fmla="*/ 428 h 436"/>
                                  <a:gd name="T46" fmla="*/ 228 w 356"/>
                                  <a:gd name="T47" fmla="*/ 417 h 436"/>
                                  <a:gd name="T48" fmla="*/ 184 w 356"/>
                                  <a:gd name="T49" fmla="*/ 407 h 436"/>
                                  <a:gd name="T50" fmla="*/ 175 w 356"/>
                                  <a:gd name="T51" fmla="*/ 421 h 436"/>
                                  <a:gd name="T52" fmla="*/ 159 w 356"/>
                                  <a:gd name="T53" fmla="*/ 427 h 436"/>
                                  <a:gd name="T54" fmla="*/ 181 w 356"/>
                                  <a:gd name="T55" fmla="*/ 383 h 436"/>
                                  <a:gd name="T56" fmla="*/ 115 w 356"/>
                                  <a:gd name="T57" fmla="*/ 417 h 436"/>
                                  <a:gd name="T58" fmla="*/ 85 w 356"/>
                                  <a:gd name="T59" fmla="*/ 334 h 436"/>
                                  <a:gd name="T60" fmla="*/ 86 w 356"/>
                                  <a:gd name="T61" fmla="*/ 300 h 436"/>
                                  <a:gd name="T62" fmla="*/ 57 w 356"/>
                                  <a:gd name="T63" fmla="*/ 268 h 436"/>
                                  <a:gd name="T64" fmla="*/ 61 w 356"/>
                                  <a:gd name="T65" fmla="*/ 257 h 436"/>
                                  <a:gd name="T66" fmla="*/ 71 w 356"/>
                                  <a:gd name="T67" fmla="*/ 253 h 436"/>
                                  <a:gd name="T68" fmla="*/ 82 w 356"/>
                                  <a:gd name="T69" fmla="*/ 248 h 436"/>
                                  <a:gd name="T70" fmla="*/ 83 w 356"/>
                                  <a:gd name="T71" fmla="*/ 239 h 436"/>
                                  <a:gd name="T72" fmla="*/ 82 w 356"/>
                                  <a:gd name="T73" fmla="*/ 208 h 436"/>
                                  <a:gd name="T74" fmla="*/ 82 w 356"/>
                                  <a:gd name="T75" fmla="*/ 206 h 436"/>
                                  <a:gd name="T76" fmla="*/ 42 w 356"/>
                                  <a:gd name="T77" fmla="*/ 187 h 436"/>
                                  <a:gd name="T78" fmla="*/ 22 w 356"/>
                                  <a:gd name="T79" fmla="*/ 167 h 436"/>
                                  <a:gd name="T80" fmla="*/ 2 w 356"/>
                                  <a:gd name="T81" fmla="*/ 145 h 436"/>
                                  <a:gd name="T82" fmla="*/ 19 w 356"/>
                                  <a:gd name="T83" fmla="*/ 145 h 436"/>
                                  <a:gd name="T84" fmla="*/ 24 w 356"/>
                                  <a:gd name="T85" fmla="*/ 143 h 436"/>
                                  <a:gd name="T86" fmla="*/ 26 w 356"/>
                                  <a:gd name="T87" fmla="*/ 118 h 436"/>
                                  <a:gd name="T88" fmla="*/ 26 w 356"/>
                                  <a:gd name="T89" fmla="*/ 107 h 436"/>
                                  <a:gd name="T90" fmla="*/ 50 w 356"/>
                                  <a:gd name="T91" fmla="*/ 95 h 436"/>
                                  <a:gd name="T92" fmla="*/ 48 w 356"/>
                                  <a:gd name="T93" fmla="*/ 68 h 436"/>
                                  <a:gd name="T94" fmla="*/ 60 w 356"/>
                                  <a:gd name="T95" fmla="*/ 56 h 436"/>
                                  <a:gd name="T96" fmla="*/ 83 w 356"/>
                                  <a:gd name="T97" fmla="*/ 83 h 436"/>
                                  <a:gd name="T98" fmla="*/ 93 w 356"/>
                                  <a:gd name="T99" fmla="*/ 80 h 436"/>
                                  <a:gd name="T100" fmla="*/ 115 w 356"/>
                                  <a:gd name="T101" fmla="*/ 43 h 436"/>
                                  <a:gd name="T102" fmla="*/ 102 w 356"/>
                                  <a:gd name="T103" fmla="*/ 26 h 436"/>
                                  <a:gd name="T104" fmla="*/ 87 w 356"/>
                                  <a:gd name="T105" fmla="*/ 1 h 43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</a:cxnLst>
                                <a:rect l="0" t="0" r="r" b="b"/>
                                <a:pathLst>
                                  <a:path w="356" h="436">
                                    <a:moveTo>
                                      <a:pt x="86" y="0"/>
                                    </a:moveTo>
                                    <a:lnTo>
                                      <a:pt x="92" y="0"/>
                                    </a:lnTo>
                                    <a:lnTo>
                                      <a:pt x="106" y="18"/>
                                    </a:lnTo>
                                    <a:lnTo>
                                      <a:pt x="117" y="32"/>
                                    </a:lnTo>
                                    <a:lnTo>
                                      <a:pt x="128" y="40"/>
                                    </a:lnTo>
                                    <a:lnTo>
                                      <a:pt x="136" y="44"/>
                                    </a:lnTo>
                                    <a:lnTo>
                                      <a:pt x="149" y="48"/>
                                    </a:lnTo>
                                    <a:lnTo>
                                      <a:pt x="165" y="53"/>
                                    </a:lnTo>
                                    <a:lnTo>
                                      <a:pt x="198" y="65"/>
                                    </a:lnTo>
                                    <a:lnTo>
                                      <a:pt x="203" y="69"/>
                                    </a:lnTo>
                                    <a:lnTo>
                                      <a:pt x="210" y="81"/>
                                    </a:lnTo>
                                    <a:lnTo>
                                      <a:pt x="217" y="98"/>
                                    </a:lnTo>
                                    <a:lnTo>
                                      <a:pt x="224" y="122"/>
                                    </a:lnTo>
                                    <a:lnTo>
                                      <a:pt x="224" y="123"/>
                                    </a:lnTo>
                                    <a:lnTo>
                                      <a:pt x="225" y="123"/>
                                    </a:lnTo>
                                    <a:lnTo>
                                      <a:pt x="226" y="123"/>
                                    </a:lnTo>
                                    <a:lnTo>
                                      <a:pt x="226" y="125"/>
                                    </a:lnTo>
                                    <a:lnTo>
                                      <a:pt x="243" y="135"/>
                                    </a:lnTo>
                                    <a:lnTo>
                                      <a:pt x="257" y="141"/>
                                    </a:lnTo>
                                    <a:lnTo>
                                      <a:pt x="267" y="141"/>
                                    </a:lnTo>
                                    <a:lnTo>
                                      <a:pt x="277" y="136"/>
                                    </a:lnTo>
                                    <a:lnTo>
                                      <a:pt x="288" y="130"/>
                                    </a:lnTo>
                                    <a:lnTo>
                                      <a:pt x="302" y="121"/>
                                    </a:lnTo>
                                    <a:lnTo>
                                      <a:pt x="309" y="122"/>
                                    </a:lnTo>
                                    <a:lnTo>
                                      <a:pt x="306" y="136"/>
                                    </a:lnTo>
                                    <a:lnTo>
                                      <a:pt x="303" y="145"/>
                                    </a:lnTo>
                                    <a:lnTo>
                                      <a:pt x="301" y="150"/>
                                    </a:lnTo>
                                    <a:lnTo>
                                      <a:pt x="279" y="149"/>
                                    </a:lnTo>
                                    <a:lnTo>
                                      <a:pt x="272" y="148"/>
                                    </a:lnTo>
                                    <a:lnTo>
                                      <a:pt x="272" y="160"/>
                                    </a:lnTo>
                                    <a:lnTo>
                                      <a:pt x="271" y="171"/>
                                    </a:lnTo>
                                    <a:lnTo>
                                      <a:pt x="265" y="182"/>
                                    </a:lnTo>
                                    <a:lnTo>
                                      <a:pt x="257" y="197"/>
                                    </a:lnTo>
                                    <a:lnTo>
                                      <a:pt x="251" y="208"/>
                                    </a:lnTo>
                                    <a:lnTo>
                                      <a:pt x="251" y="217"/>
                                    </a:lnTo>
                                    <a:lnTo>
                                      <a:pt x="251" y="220"/>
                                    </a:lnTo>
                                    <a:lnTo>
                                      <a:pt x="255" y="224"/>
                                    </a:lnTo>
                                    <a:lnTo>
                                      <a:pt x="258" y="227"/>
                                    </a:lnTo>
                                    <a:lnTo>
                                      <a:pt x="264" y="231"/>
                                    </a:lnTo>
                                    <a:lnTo>
                                      <a:pt x="274" y="236"/>
                                    </a:lnTo>
                                    <a:lnTo>
                                      <a:pt x="284" y="244"/>
                                    </a:lnTo>
                                    <a:lnTo>
                                      <a:pt x="293" y="248"/>
                                    </a:lnTo>
                                    <a:lnTo>
                                      <a:pt x="298" y="263"/>
                                    </a:lnTo>
                                    <a:lnTo>
                                      <a:pt x="315" y="269"/>
                                    </a:lnTo>
                                    <a:lnTo>
                                      <a:pt x="316" y="269"/>
                                    </a:lnTo>
                                    <a:lnTo>
                                      <a:pt x="318" y="270"/>
                                    </a:lnTo>
                                    <a:lnTo>
                                      <a:pt x="329" y="259"/>
                                    </a:lnTo>
                                    <a:lnTo>
                                      <a:pt x="331" y="258"/>
                                    </a:lnTo>
                                    <a:lnTo>
                                      <a:pt x="333" y="258"/>
                                    </a:lnTo>
                                    <a:lnTo>
                                      <a:pt x="336" y="261"/>
                                    </a:lnTo>
                                    <a:lnTo>
                                      <a:pt x="339" y="263"/>
                                    </a:lnTo>
                                    <a:lnTo>
                                      <a:pt x="344" y="268"/>
                                    </a:lnTo>
                                    <a:lnTo>
                                      <a:pt x="348" y="272"/>
                                    </a:lnTo>
                                    <a:lnTo>
                                      <a:pt x="356" y="285"/>
                                    </a:lnTo>
                                    <a:lnTo>
                                      <a:pt x="336" y="313"/>
                                    </a:lnTo>
                                    <a:lnTo>
                                      <a:pt x="337" y="314"/>
                                    </a:lnTo>
                                    <a:lnTo>
                                      <a:pt x="349" y="339"/>
                                    </a:lnTo>
                                    <a:lnTo>
                                      <a:pt x="337" y="346"/>
                                    </a:lnTo>
                                    <a:lnTo>
                                      <a:pt x="296" y="332"/>
                                    </a:lnTo>
                                    <a:lnTo>
                                      <a:pt x="304" y="344"/>
                                    </a:lnTo>
                                    <a:lnTo>
                                      <a:pt x="313" y="358"/>
                                    </a:lnTo>
                                    <a:lnTo>
                                      <a:pt x="316" y="368"/>
                                    </a:lnTo>
                                    <a:lnTo>
                                      <a:pt x="317" y="373"/>
                                    </a:lnTo>
                                    <a:lnTo>
                                      <a:pt x="314" y="381"/>
                                    </a:lnTo>
                                    <a:lnTo>
                                      <a:pt x="311" y="386"/>
                                    </a:lnTo>
                                    <a:lnTo>
                                      <a:pt x="309" y="392"/>
                                    </a:lnTo>
                                    <a:lnTo>
                                      <a:pt x="307" y="396"/>
                                    </a:lnTo>
                                    <a:lnTo>
                                      <a:pt x="304" y="398"/>
                                    </a:lnTo>
                                    <a:lnTo>
                                      <a:pt x="270" y="428"/>
                                    </a:lnTo>
                                    <a:lnTo>
                                      <a:pt x="257" y="420"/>
                                    </a:lnTo>
                                    <a:lnTo>
                                      <a:pt x="256" y="419"/>
                                    </a:lnTo>
                                    <a:lnTo>
                                      <a:pt x="228" y="417"/>
                                    </a:lnTo>
                                    <a:lnTo>
                                      <a:pt x="203" y="396"/>
                                    </a:lnTo>
                                    <a:lnTo>
                                      <a:pt x="202" y="397"/>
                                    </a:lnTo>
                                    <a:lnTo>
                                      <a:pt x="184" y="407"/>
                                    </a:lnTo>
                                    <a:lnTo>
                                      <a:pt x="183" y="407"/>
                                    </a:lnTo>
                                    <a:lnTo>
                                      <a:pt x="182" y="408"/>
                                    </a:lnTo>
                                    <a:lnTo>
                                      <a:pt x="175" y="421"/>
                                    </a:lnTo>
                                    <a:lnTo>
                                      <a:pt x="166" y="430"/>
                                    </a:lnTo>
                                    <a:lnTo>
                                      <a:pt x="156" y="436"/>
                                    </a:lnTo>
                                    <a:lnTo>
                                      <a:pt x="159" y="427"/>
                                    </a:lnTo>
                                    <a:lnTo>
                                      <a:pt x="164" y="415"/>
                                    </a:lnTo>
                                    <a:lnTo>
                                      <a:pt x="171" y="401"/>
                                    </a:lnTo>
                                    <a:lnTo>
                                      <a:pt x="181" y="383"/>
                                    </a:lnTo>
                                    <a:lnTo>
                                      <a:pt x="117" y="423"/>
                                    </a:lnTo>
                                    <a:lnTo>
                                      <a:pt x="116" y="423"/>
                                    </a:lnTo>
                                    <a:lnTo>
                                      <a:pt x="115" y="417"/>
                                    </a:lnTo>
                                    <a:lnTo>
                                      <a:pt x="121" y="412"/>
                                    </a:lnTo>
                                    <a:lnTo>
                                      <a:pt x="120" y="409"/>
                                    </a:lnTo>
                                    <a:lnTo>
                                      <a:pt x="85" y="334"/>
                                    </a:lnTo>
                                    <a:lnTo>
                                      <a:pt x="100" y="313"/>
                                    </a:lnTo>
                                    <a:lnTo>
                                      <a:pt x="87" y="300"/>
                                    </a:lnTo>
                                    <a:lnTo>
                                      <a:pt x="86" y="300"/>
                                    </a:lnTo>
                                    <a:lnTo>
                                      <a:pt x="62" y="294"/>
                                    </a:lnTo>
                                    <a:lnTo>
                                      <a:pt x="50" y="284"/>
                                    </a:lnTo>
                                    <a:lnTo>
                                      <a:pt x="57" y="268"/>
                                    </a:lnTo>
                                    <a:lnTo>
                                      <a:pt x="57" y="266"/>
                                    </a:lnTo>
                                    <a:lnTo>
                                      <a:pt x="60" y="262"/>
                                    </a:lnTo>
                                    <a:lnTo>
                                      <a:pt x="61" y="257"/>
                                    </a:lnTo>
                                    <a:lnTo>
                                      <a:pt x="63" y="255"/>
                                    </a:lnTo>
                                    <a:lnTo>
                                      <a:pt x="67" y="254"/>
                                    </a:lnTo>
                                    <a:lnTo>
                                      <a:pt x="71" y="253"/>
                                    </a:lnTo>
                                    <a:lnTo>
                                      <a:pt x="75" y="251"/>
                                    </a:lnTo>
                                    <a:lnTo>
                                      <a:pt x="78" y="250"/>
                                    </a:lnTo>
                                    <a:lnTo>
                                      <a:pt x="82" y="248"/>
                                    </a:lnTo>
                                    <a:lnTo>
                                      <a:pt x="83" y="244"/>
                                    </a:lnTo>
                                    <a:lnTo>
                                      <a:pt x="84" y="241"/>
                                    </a:lnTo>
                                    <a:lnTo>
                                      <a:pt x="83" y="239"/>
                                    </a:lnTo>
                                    <a:lnTo>
                                      <a:pt x="82" y="235"/>
                                    </a:lnTo>
                                    <a:lnTo>
                                      <a:pt x="80" y="232"/>
                                    </a:lnTo>
                                    <a:lnTo>
                                      <a:pt x="82" y="208"/>
                                    </a:lnTo>
                                    <a:lnTo>
                                      <a:pt x="82" y="208"/>
                                    </a:lnTo>
                                    <a:lnTo>
                                      <a:pt x="82" y="206"/>
                                    </a:lnTo>
                                    <a:lnTo>
                                      <a:pt x="82" y="206"/>
                                    </a:lnTo>
                                    <a:lnTo>
                                      <a:pt x="71" y="194"/>
                                    </a:lnTo>
                                    <a:lnTo>
                                      <a:pt x="56" y="188"/>
                                    </a:lnTo>
                                    <a:lnTo>
                                      <a:pt x="42" y="187"/>
                                    </a:lnTo>
                                    <a:lnTo>
                                      <a:pt x="33" y="189"/>
                                    </a:lnTo>
                                    <a:lnTo>
                                      <a:pt x="32" y="187"/>
                                    </a:lnTo>
                                    <a:lnTo>
                                      <a:pt x="22" y="167"/>
                                    </a:lnTo>
                                    <a:lnTo>
                                      <a:pt x="8" y="152"/>
                                    </a:lnTo>
                                    <a:lnTo>
                                      <a:pt x="4" y="149"/>
                                    </a:lnTo>
                                    <a:lnTo>
                                      <a:pt x="2" y="145"/>
                                    </a:lnTo>
                                    <a:lnTo>
                                      <a:pt x="0" y="142"/>
                                    </a:lnTo>
                                    <a:lnTo>
                                      <a:pt x="18" y="145"/>
                                    </a:lnTo>
                                    <a:lnTo>
                                      <a:pt x="19" y="145"/>
                                    </a:lnTo>
                                    <a:lnTo>
                                      <a:pt x="22" y="145"/>
                                    </a:lnTo>
                                    <a:lnTo>
                                      <a:pt x="23" y="145"/>
                                    </a:lnTo>
                                    <a:lnTo>
                                      <a:pt x="24" y="143"/>
                                    </a:lnTo>
                                    <a:lnTo>
                                      <a:pt x="26" y="138"/>
                                    </a:lnTo>
                                    <a:lnTo>
                                      <a:pt x="27" y="129"/>
                                    </a:lnTo>
                                    <a:lnTo>
                                      <a:pt x="26" y="118"/>
                                    </a:lnTo>
                                    <a:lnTo>
                                      <a:pt x="25" y="113"/>
                                    </a:lnTo>
                                    <a:lnTo>
                                      <a:pt x="25" y="110"/>
                                    </a:lnTo>
                                    <a:lnTo>
                                      <a:pt x="26" y="107"/>
                                    </a:lnTo>
                                    <a:lnTo>
                                      <a:pt x="27" y="104"/>
                                    </a:lnTo>
                                    <a:lnTo>
                                      <a:pt x="33" y="103"/>
                                    </a:lnTo>
                                    <a:lnTo>
                                      <a:pt x="50" y="95"/>
                                    </a:lnTo>
                                    <a:lnTo>
                                      <a:pt x="53" y="84"/>
                                    </a:lnTo>
                                    <a:lnTo>
                                      <a:pt x="53" y="81"/>
                                    </a:lnTo>
                                    <a:lnTo>
                                      <a:pt x="48" y="68"/>
                                    </a:lnTo>
                                    <a:lnTo>
                                      <a:pt x="45" y="59"/>
                                    </a:lnTo>
                                    <a:lnTo>
                                      <a:pt x="44" y="52"/>
                                    </a:lnTo>
                                    <a:lnTo>
                                      <a:pt x="60" y="56"/>
                                    </a:lnTo>
                                    <a:lnTo>
                                      <a:pt x="70" y="70"/>
                                    </a:lnTo>
                                    <a:lnTo>
                                      <a:pt x="78" y="78"/>
                                    </a:lnTo>
                                    <a:lnTo>
                                      <a:pt x="83" y="83"/>
                                    </a:lnTo>
                                    <a:lnTo>
                                      <a:pt x="86" y="83"/>
                                    </a:lnTo>
                                    <a:lnTo>
                                      <a:pt x="90" y="82"/>
                                    </a:lnTo>
                                    <a:lnTo>
                                      <a:pt x="93" y="80"/>
                                    </a:lnTo>
                                    <a:lnTo>
                                      <a:pt x="97" y="75"/>
                                    </a:lnTo>
                                    <a:lnTo>
                                      <a:pt x="100" y="70"/>
                                    </a:lnTo>
                                    <a:lnTo>
                                      <a:pt x="115" y="43"/>
                                    </a:lnTo>
                                    <a:lnTo>
                                      <a:pt x="114" y="40"/>
                                    </a:lnTo>
                                    <a:lnTo>
                                      <a:pt x="113" y="40"/>
                                    </a:lnTo>
                                    <a:lnTo>
                                      <a:pt x="102" y="26"/>
                                    </a:lnTo>
                                    <a:lnTo>
                                      <a:pt x="96" y="16"/>
                                    </a:lnTo>
                                    <a:lnTo>
                                      <a:pt x="90" y="7"/>
                                    </a:lnTo>
                                    <a:lnTo>
                                      <a:pt x="87" y="1"/>
                                    </a:lnTo>
                                    <a:lnTo>
                                      <a:pt x="8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6" name="Tianji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61" y="250620"/>
                                <a:ext cx="14" cy="19"/>
                              </a:xfrm>
                              <a:custGeom>
                                <a:avLst/>
                                <a:gdLst>
                                  <a:gd name="T0" fmla="*/ 52 w 93"/>
                                  <a:gd name="T1" fmla="*/ 0 h 135"/>
                                  <a:gd name="T2" fmla="*/ 54 w 93"/>
                                  <a:gd name="T3" fmla="*/ 2 h 135"/>
                                  <a:gd name="T4" fmla="*/ 55 w 93"/>
                                  <a:gd name="T5" fmla="*/ 5 h 135"/>
                                  <a:gd name="T6" fmla="*/ 58 w 93"/>
                                  <a:gd name="T7" fmla="*/ 9 h 135"/>
                                  <a:gd name="T8" fmla="*/ 59 w 93"/>
                                  <a:gd name="T9" fmla="*/ 14 h 135"/>
                                  <a:gd name="T10" fmla="*/ 61 w 93"/>
                                  <a:gd name="T11" fmla="*/ 20 h 135"/>
                                  <a:gd name="T12" fmla="*/ 63 w 93"/>
                                  <a:gd name="T13" fmla="*/ 35 h 135"/>
                                  <a:gd name="T14" fmla="*/ 69 w 93"/>
                                  <a:gd name="T15" fmla="*/ 47 h 135"/>
                                  <a:gd name="T16" fmla="*/ 76 w 93"/>
                                  <a:gd name="T17" fmla="*/ 56 h 135"/>
                                  <a:gd name="T18" fmla="*/ 84 w 93"/>
                                  <a:gd name="T19" fmla="*/ 68 h 135"/>
                                  <a:gd name="T20" fmla="*/ 90 w 93"/>
                                  <a:gd name="T21" fmla="*/ 78 h 135"/>
                                  <a:gd name="T22" fmla="*/ 93 w 93"/>
                                  <a:gd name="T23" fmla="*/ 85 h 135"/>
                                  <a:gd name="T24" fmla="*/ 89 w 93"/>
                                  <a:gd name="T25" fmla="*/ 86 h 135"/>
                                  <a:gd name="T26" fmla="*/ 72 w 93"/>
                                  <a:gd name="T27" fmla="*/ 86 h 135"/>
                                  <a:gd name="T28" fmla="*/ 61 w 93"/>
                                  <a:gd name="T29" fmla="*/ 105 h 135"/>
                                  <a:gd name="T30" fmla="*/ 61 w 93"/>
                                  <a:gd name="T31" fmla="*/ 106 h 135"/>
                                  <a:gd name="T32" fmla="*/ 59 w 93"/>
                                  <a:gd name="T33" fmla="*/ 114 h 135"/>
                                  <a:gd name="T34" fmla="*/ 59 w 93"/>
                                  <a:gd name="T35" fmla="*/ 116 h 135"/>
                                  <a:gd name="T36" fmla="*/ 65 w 93"/>
                                  <a:gd name="T37" fmla="*/ 127 h 135"/>
                                  <a:gd name="T38" fmla="*/ 53 w 93"/>
                                  <a:gd name="T39" fmla="*/ 134 h 135"/>
                                  <a:gd name="T40" fmla="*/ 43 w 93"/>
                                  <a:gd name="T41" fmla="*/ 135 h 135"/>
                                  <a:gd name="T42" fmla="*/ 22 w 93"/>
                                  <a:gd name="T43" fmla="*/ 130 h 135"/>
                                  <a:gd name="T44" fmla="*/ 15 w 93"/>
                                  <a:gd name="T45" fmla="*/ 127 h 135"/>
                                  <a:gd name="T46" fmla="*/ 10 w 93"/>
                                  <a:gd name="T47" fmla="*/ 123 h 135"/>
                                  <a:gd name="T48" fmla="*/ 8 w 93"/>
                                  <a:gd name="T49" fmla="*/ 121 h 135"/>
                                  <a:gd name="T50" fmla="*/ 6 w 93"/>
                                  <a:gd name="T51" fmla="*/ 118 h 135"/>
                                  <a:gd name="T52" fmla="*/ 0 w 93"/>
                                  <a:gd name="T53" fmla="*/ 90 h 135"/>
                                  <a:gd name="T54" fmla="*/ 0 w 93"/>
                                  <a:gd name="T55" fmla="*/ 76 h 135"/>
                                  <a:gd name="T56" fmla="*/ 1 w 93"/>
                                  <a:gd name="T57" fmla="*/ 69 h 135"/>
                                  <a:gd name="T58" fmla="*/ 5 w 93"/>
                                  <a:gd name="T59" fmla="*/ 58 h 135"/>
                                  <a:gd name="T60" fmla="*/ 9 w 93"/>
                                  <a:gd name="T61" fmla="*/ 54 h 135"/>
                                  <a:gd name="T62" fmla="*/ 11 w 93"/>
                                  <a:gd name="T63" fmla="*/ 46 h 135"/>
                                  <a:gd name="T64" fmla="*/ 11 w 93"/>
                                  <a:gd name="T65" fmla="*/ 37 h 135"/>
                                  <a:gd name="T66" fmla="*/ 13 w 93"/>
                                  <a:gd name="T67" fmla="*/ 31 h 135"/>
                                  <a:gd name="T68" fmla="*/ 22 w 93"/>
                                  <a:gd name="T69" fmla="*/ 25 h 135"/>
                                  <a:gd name="T70" fmla="*/ 27 w 93"/>
                                  <a:gd name="T71" fmla="*/ 23 h 135"/>
                                  <a:gd name="T72" fmla="*/ 35 w 93"/>
                                  <a:gd name="T73" fmla="*/ 15 h 135"/>
                                  <a:gd name="T74" fmla="*/ 33 w 93"/>
                                  <a:gd name="T75" fmla="*/ 14 h 135"/>
                                  <a:gd name="T76" fmla="*/ 35 w 93"/>
                                  <a:gd name="T77" fmla="*/ 13 h 135"/>
                                  <a:gd name="T78" fmla="*/ 37 w 93"/>
                                  <a:gd name="T79" fmla="*/ 15 h 135"/>
                                  <a:gd name="T80" fmla="*/ 40 w 93"/>
                                  <a:gd name="T81" fmla="*/ 8 h 135"/>
                                  <a:gd name="T82" fmla="*/ 44 w 93"/>
                                  <a:gd name="T83" fmla="*/ 3 h 135"/>
                                  <a:gd name="T84" fmla="*/ 47 w 93"/>
                                  <a:gd name="T85" fmla="*/ 1 h 135"/>
                                  <a:gd name="T86" fmla="*/ 52 w 93"/>
                                  <a:gd name="T87" fmla="*/ 0 h 13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</a:cxnLst>
                                <a:rect l="0" t="0" r="r" b="b"/>
                                <a:pathLst>
                                  <a:path w="93" h="135">
                                    <a:moveTo>
                                      <a:pt x="52" y="0"/>
                                    </a:moveTo>
                                    <a:lnTo>
                                      <a:pt x="54" y="2"/>
                                    </a:lnTo>
                                    <a:lnTo>
                                      <a:pt x="55" y="5"/>
                                    </a:lnTo>
                                    <a:lnTo>
                                      <a:pt x="58" y="9"/>
                                    </a:lnTo>
                                    <a:lnTo>
                                      <a:pt x="59" y="14"/>
                                    </a:lnTo>
                                    <a:lnTo>
                                      <a:pt x="61" y="20"/>
                                    </a:lnTo>
                                    <a:lnTo>
                                      <a:pt x="63" y="35"/>
                                    </a:lnTo>
                                    <a:lnTo>
                                      <a:pt x="69" y="47"/>
                                    </a:lnTo>
                                    <a:lnTo>
                                      <a:pt x="76" y="56"/>
                                    </a:lnTo>
                                    <a:lnTo>
                                      <a:pt x="84" y="68"/>
                                    </a:lnTo>
                                    <a:lnTo>
                                      <a:pt x="90" y="78"/>
                                    </a:lnTo>
                                    <a:lnTo>
                                      <a:pt x="93" y="85"/>
                                    </a:lnTo>
                                    <a:lnTo>
                                      <a:pt x="89" y="86"/>
                                    </a:lnTo>
                                    <a:lnTo>
                                      <a:pt x="72" y="86"/>
                                    </a:lnTo>
                                    <a:lnTo>
                                      <a:pt x="61" y="105"/>
                                    </a:lnTo>
                                    <a:lnTo>
                                      <a:pt x="61" y="106"/>
                                    </a:lnTo>
                                    <a:lnTo>
                                      <a:pt x="59" y="114"/>
                                    </a:lnTo>
                                    <a:lnTo>
                                      <a:pt x="59" y="116"/>
                                    </a:lnTo>
                                    <a:lnTo>
                                      <a:pt x="65" y="127"/>
                                    </a:lnTo>
                                    <a:lnTo>
                                      <a:pt x="53" y="134"/>
                                    </a:lnTo>
                                    <a:lnTo>
                                      <a:pt x="43" y="135"/>
                                    </a:lnTo>
                                    <a:lnTo>
                                      <a:pt x="22" y="130"/>
                                    </a:lnTo>
                                    <a:lnTo>
                                      <a:pt x="15" y="127"/>
                                    </a:lnTo>
                                    <a:lnTo>
                                      <a:pt x="10" y="123"/>
                                    </a:lnTo>
                                    <a:lnTo>
                                      <a:pt x="8" y="121"/>
                                    </a:lnTo>
                                    <a:lnTo>
                                      <a:pt x="6" y="118"/>
                                    </a:lnTo>
                                    <a:lnTo>
                                      <a:pt x="0" y="90"/>
                                    </a:lnTo>
                                    <a:lnTo>
                                      <a:pt x="0" y="76"/>
                                    </a:lnTo>
                                    <a:lnTo>
                                      <a:pt x="1" y="69"/>
                                    </a:lnTo>
                                    <a:lnTo>
                                      <a:pt x="5" y="58"/>
                                    </a:lnTo>
                                    <a:lnTo>
                                      <a:pt x="9" y="54"/>
                                    </a:lnTo>
                                    <a:lnTo>
                                      <a:pt x="11" y="46"/>
                                    </a:lnTo>
                                    <a:lnTo>
                                      <a:pt x="11" y="37"/>
                                    </a:lnTo>
                                    <a:lnTo>
                                      <a:pt x="13" y="31"/>
                                    </a:lnTo>
                                    <a:lnTo>
                                      <a:pt x="22" y="25"/>
                                    </a:lnTo>
                                    <a:lnTo>
                                      <a:pt x="27" y="23"/>
                                    </a:lnTo>
                                    <a:lnTo>
                                      <a:pt x="35" y="15"/>
                                    </a:lnTo>
                                    <a:lnTo>
                                      <a:pt x="33" y="14"/>
                                    </a:lnTo>
                                    <a:lnTo>
                                      <a:pt x="35" y="13"/>
                                    </a:lnTo>
                                    <a:lnTo>
                                      <a:pt x="37" y="15"/>
                                    </a:lnTo>
                                    <a:lnTo>
                                      <a:pt x="40" y="8"/>
                                    </a:lnTo>
                                    <a:lnTo>
                                      <a:pt x="44" y="3"/>
                                    </a:lnTo>
                                    <a:lnTo>
                                      <a:pt x="47" y="1"/>
                                    </a:lnTo>
                                    <a:lnTo>
                                      <a:pt x="52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7" name="Beiji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48" y="250611"/>
                                <a:ext cx="18" cy="19"/>
                              </a:xfrm>
                              <a:custGeom>
                                <a:avLst/>
                                <a:gdLst>
                                  <a:gd name="T0" fmla="*/ 69 w 126"/>
                                  <a:gd name="T1" fmla="*/ 0 h 133"/>
                                  <a:gd name="T2" fmla="*/ 81 w 126"/>
                                  <a:gd name="T3" fmla="*/ 5 h 133"/>
                                  <a:gd name="T4" fmla="*/ 101 w 126"/>
                                  <a:gd name="T5" fmla="*/ 20 h 133"/>
                                  <a:gd name="T6" fmla="*/ 101 w 126"/>
                                  <a:gd name="T7" fmla="*/ 20 h 133"/>
                                  <a:gd name="T8" fmla="*/ 124 w 126"/>
                                  <a:gd name="T9" fmla="*/ 20 h 133"/>
                                  <a:gd name="T10" fmla="*/ 126 w 126"/>
                                  <a:gd name="T11" fmla="*/ 25 h 133"/>
                                  <a:gd name="T12" fmla="*/ 125 w 126"/>
                                  <a:gd name="T13" fmla="*/ 25 h 133"/>
                                  <a:gd name="T14" fmla="*/ 122 w 126"/>
                                  <a:gd name="T15" fmla="*/ 26 h 133"/>
                                  <a:gd name="T16" fmla="*/ 119 w 126"/>
                                  <a:gd name="T17" fmla="*/ 28 h 133"/>
                                  <a:gd name="T18" fmla="*/ 117 w 126"/>
                                  <a:gd name="T19" fmla="*/ 30 h 133"/>
                                  <a:gd name="T20" fmla="*/ 115 w 126"/>
                                  <a:gd name="T21" fmla="*/ 33 h 133"/>
                                  <a:gd name="T22" fmla="*/ 111 w 126"/>
                                  <a:gd name="T23" fmla="*/ 44 h 133"/>
                                  <a:gd name="T24" fmla="*/ 121 w 126"/>
                                  <a:gd name="T25" fmla="*/ 70 h 133"/>
                                  <a:gd name="T26" fmla="*/ 119 w 126"/>
                                  <a:gd name="T27" fmla="*/ 75 h 133"/>
                                  <a:gd name="T28" fmla="*/ 114 w 126"/>
                                  <a:gd name="T29" fmla="*/ 78 h 133"/>
                                  <a:gd name="T30" fmla="*/ 101 w 126"/>
                                  <a:gd name="T31" fmla="*/ 77 h 133"/>
                                  <a:gd name="T32" fmla="*/ 94 w 126"/>
                                  <a:gd name="T33" fmla="*/ 76 h 133"/>
                                  <a:gd name="T34" fmla="*/ 99 w 126"/>
                                  <a:gd name="T35" fmla="*/ 97 h 133"/>
                                  <a:gd name="T36" fmla="*/ 93 w 126"/>
                                  <a:gd name="T37" fmla="*/ 114 h 133"/>
                                  <a:gd name="T38" fmla="*/ 86 w 126"/>
                                  <a:gd name="T39" fmla="*/ 122 h 133"/>
                                  <a:gd name="T40" fmla="*/ 82 w 126"/>
                                  <a:gd name="T41" fmla="*/ 127 h 133"/>
                                  <a:gd name="T42" fmla="*/ 79 w 126"/>
                                  <a:gd name="T43" fmla="*/ 130 h 133"/>
                                  <a:gd name="T44" fmla="*/ 77 w 126"/>
                                  <a:gd name="T45" fmla="*/ 133 h 133"/>
                                  <a:gd name="T46" fmla="*/ 73 w 126"/>
                                  <a:gd name="T47" fmla="*/ 133 h 133"/>
                                  <a:gd name="T48" fmla="*/ 69 w 126"/>
                                  <a:gd name="T49" fmla="*/ 133 h 133"/>
                                  <a:gd name="T50" fmla="*/ 63 w 126"/>
                                  <a:gd name="T51" fmla="*/ 130 h 133"/>
                                  <a:gd name="T52" fmla="*/ 57 w 126"/>
                                  <a:gd name="T53" fmla="*/ 128 h 133"/>
                                  <a:gd name="T54" fmla="*/ 48 w 126"/>
                                  <a:gd name="T55" fmla="*/ 121 h 133"/>
                                  <a:gd name="T56" fmla="*/ 43 w 126"/>
                                  <a:gd name="T57" fmla="*/ 118 h 133"/>
                                  <a:gd name="T58" fmla="*/ 36 w 126"/>
                                  <a:gd name="T59" fmla="*/ 116 h 133"/>
                                  <a:gd name="T60" fmla="*/ 26 w 126"/>
                                  <a:gd name="T61" fmla="*/ 116 h 133"/>
                                  <a:gd name="T62" fmla="*/ 18 w 126"/>
                                  <a:gd name="T63" fmla="*/ 115 h 133"/>
                                  <a:gd name="T64" fmla="*/ 7 w 126"/>
                                  <a:gd name="T65" fmla="*/ 112 h 133"/>
                                  <a:gd name="T66" fmla="*/ 0 w 126"/>
                                  <a:gd name="T67" fmla="*/ 103 h 133"/>
                                  <a:gd name="T68" fmla="*/ 0 w 126"/>
                                  <a:gd name="T69" fmla="*/ 100 h 133"/>
                                  <a:gd name="T70" fmla="*/ 3 w 126"/>
                                  <a:gd name="T71" fmla="*/ 97 h 133"/>
                                  <a:gd name="T72" fmla="*/ 5 w 126"/>
                                  <a:gd name="T73" fmla="*/ 95 h 133"/>
                                  <a:gd name="T74" fmla="*/ 19 w 126"/>
                                  <a:gd name="T75" fmla="*/ 83 h 133"/>
                                  <a:gd name="T76" fmla="*/ 28 w 126"/>
                                  <a:gd name="T77" fmla="*/ 69 h 133"/>
                                  <a:gd name="T78" fmla="*/ 30 w 126"/>
                                  <a:gd name="T79" fmla="*/ 67 h 133"/>
                                  <a:gd name="T80" fmla="*/ 28 w 126"/>
                                  <a:gd name="T81" fmla="*/ 65 h 133"/>
                                  <a:gd name="T82" fmla="*/ 24 w 126"/>
                                  <a:gd name="T83" fmla="*/ 58 h 133"/>
                                  <a:gd name="T84" fmla="*/ 21 w 126"/>
                                  <a:gd name="T85" fmla="*/ 52 h 133"/>
                                  <a:gd name="T86" fmla="*/ 22 w 126"/>
                                  <a:gd name="T87" fmla="*/ 45 h 133"/>
                                  <a:gd name="T88" fmla="*/ 24 w 126"/>
                                  <a:gd name="T89" fmla="*/ 43 h 133"/>
                                  <a:gd name="T90" fmla="*/ 43 w 126"/>
                                  <a:gd name="T91" fmla="*/ 35 h 133"/>
                                  <a:gd name="T92" fmla="*/ 45 w 126"/>
                                  <a:gd name="T93" fmla="*/ 35 h 133"/>
                                  <a:gd name="T94" fmla="*/ 45 w 126"/>
                                  <a:gd name="T95" fmla="*/ 32 h 133"/>
                                  <a:gd name="T96" fmla="*/ 47 w 126"/>
                                  <a:gd name="T97" fmla="*/ 26 h 133"/>
                                  <a:gd name="T98" fmla="*/ 58 w 126"/>
                                  <a:gd name="T99" fmla="*/ 29 h 133"/>
                                  <a:gd name="T100" fmla="*/ 62 w 126"/>
                                  <a:gd name="T101" fmla="*/ 29 h 133"/>
                                  <a:gd name="T102" fmla="*/ 63 w 126"/>
                                  <a:gd name="T103" fmla="*/ 26 h 133"/>
                                  <a:gd name="T104" fmla="*/ 64 w 126"/>
                                  <a:gd name="T105" fmla="*/ 23 h 133"/>
                                  <a:gd name="T106" fmla="*/ 64 w 126"/>
                                  <a:gd name="T107" fmla="*/ 20 h 133"/>
                                  <a:gd name="T108" fmla="*/ 64 w 126"/>
                                  <a:gd name="T109" fmla="*/ 16 h 133"/>
                                  <a:gd name="T110" fmla="*/ 62 w 126"/>
                                  <a:gd name="T111" fmla="*/ 14 h 133"/>
                                  <a:gd name="T112" fmla="*/ 59 w 126"/>
                                  <a:gd name="T113" fmla="*/ 11 h 133"/>
                                  <a:gd name="T114" fmla="*/ 56 w 126"/>
                                  <a:gd name="T115" fmla="*/ 10 h 133"/>
                                  <a:gd name="T116" fmla="*/ 54 w 126"/>
                                  <a:gd name="T117" fmla="*/ 8 h 133"/>
                                  <a:gd name="T118" fmla="*/ 54 w 126"/>
                                  <a:gd name="T119" fmla="*/ 5 h 133"/>
                                  <a:gd name="T120" fmla="*/ 54 w 126"/>
                                  <a:gd name="T121" fmla="*/ 2 h 133"/>
                                  <a:gd name="T122" fmla="*/ 57 w 126"/>
                                  <a:gd name="T123" fmla="*/ 0 h 133"/>
                                  <a:gd name="T124" fmla="*/ 69 w 126"/>
                                  <a:gd name="T125" fmla="*/ 0 h 13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  <a:cxn ang="0">
                                    <a:pos x="T122" y="T123"/>
                                  </a:cxn>
                                  <a:cxn ang="0">
                                    <a:pos x="T124" y="T125"/>
                                  </a:cxn>
                                </a:cxnLst>
                                <a:rect l="0" t="0" r="r" b="b"/>
                                <a:pathLst>
                                  <a:path w="126" h="133">
                                    <a:moveTo>
                                      <a:pt x="69" y="0"/>
                                    </a:moveTo>
                                    <a:lnTo>
                                      <a:pt x="81" y="5"/>
                                    </a:lnTo>
                                    <a:lnTo>
                                      <a:pt x="101" y="20"/>
                                    </a:lnTo>
                                    <a:lnTo>
                                      <a:pt x="101" y="20"/>
                                    </a:lnTo>
                                    <a:lnTo>
                                      <a:pt x="124" y="20"/>
                                    </a:lnTo>
                                    <a:lnTo>
                                      <a:pt x="126" y="25"/>
                                    </a:lnTo>
                                    <a:lnTo>
                                      <a:pt x="125" y="25"/>
                                    </a:lnTo>
                                    <a:lnTo>
                                      <a:pt x="122" y="26"/>
                                    </a:lnTo>
                                    <a:lnTo>
                                      <a:pt x="119" y="28"/>
                                    </a:lnTo>
                                    <a:lnTo>
                                      <a:pt x="117" y="30"/>
                                    </a:lnTo>
                                    <a:lnTo>
                                      <a:pt x="115" y="33"/>
                                    </a:lnTo>
                                    <a:lnTo>
                                      <a:pt x="111" y="44"/>
                                    </a:lnTo>
                                    <a:lnTo>
                                      <a:pt x="121" y="70"/>
                                    </a:lnTo>
                                    <a:lnTo>
                                      <a:pt x="119" y="75"/>
                                    </a:lnTo>
                                    <a:lnTo>
                                      <a:pt x="114" y="78"/>
                                    </a:lnTo>
                                    <a:lnTo>
                                      <a:pt x="101" y="77"/>
                                    </a:lnTo>
                                    <a:lnTo>
                                      <a:pt x="94" y="76"/>
                                    </a:lnTo>
                                    <a:lnTo>
                                      <a:pt x="99" y="97"/>
                                    </a:lnTo>
                                    <a:lnTo>
                                      <a:pt x="93" y="114"/>
                                    </a:lnTo>
                                    <a:lnTo>
                                      <a:pt x="86" y="122"/>
                                    </a:lnTo>
                                    <a:lnTo>
                                      <a:pt x="82" y="127"/>
                                    </a:lnTo>
                                    <a:lnTo>
                                      <a:pt x="79" y="130"/>
                                    </a:lnTo>
                                    <a:lnTo>
                                      <a:pt x="77" y="133"/>
                                    </a:lnTo>
                                    <a:lnTo>
                                      <a:pt x="73" y="133"/>
                                    </a:lnTo>
                                    <a:lnTo>
                                      <a:pt x="69" y="133"/>
                                    </a:lnTo>
                                    <a:lnTo>
                                      <a:pt x="63" y="130"/>
                                    </a:lnTo>
                                    <a:lnTo>
                                      <a:pt x="57" y="128"/>
                                    </a:lnTo>
                                    <a:lnTo>
                                      <a:pt x="48" y="121"/>
                                    </a:lnTo>
                                    <a:lnTo>
                                      <a:pt x="43" y="118"/>
                                    </a:lnTo>
                                    <a:lnTo>
                                      <a:pt x="36" y="116"/>
                                    </a:lnTo>
                                    <a:lnTo>
                                      <a:pt x="26" y="116"/>
                                    </a:lnTo>
                                    <a:lnTo>
                                      <a:pt x="18" y="115"/>
                                    </a:lnTo>
                                    <a:lnTo>
                                      <a:pt x="7" y="112"/>
                                    </a:lnTo>
                                    <a:lnTo>
                                      <a:pt x="0" y="103"/>
                                    </a:lnTo>
                                    <a:lnTo>
                                      <a:pt x="0" y="100"/>
                                    </a:lnTo>
                                    <a:lnTo>
                                      <a:pt x="3" y="97"/>
                                    </a:lnTo>
                                    <a:lnTo>
                                      <a:pt x="5" y="95"/>
                                    </a:lnTo>
                                    <a:lnTo>
                                      <a:pt x="19" y="83"/>
                                    </a:lnTo>
                                    <a:lnTo>
                                      <a:pt x="28" y="69"/>
                                    </a:lnTo>
                                    <a:lnTo>
                                      <a:pt x="30" y="67"/>
                                    </a:lnTo>
                                    <a:lnTo>
                                      <a:pt x="28" y="65"/>
                                    </a:lnTo>
                                    <a:lnTo>
                                      <a:pt x="24" y="58"/>
                                    </a:lnTo>
                                    <a:lnTo>
                                      <a:pt x="21" y="52"/>
                                    </a:lnTo>
                                    <a:lnTo>
                                      <a:pt x="22" y="45"/>
                                    </a:lnTo>
                                    <a:lnTo>
                                      <a:pt x="24" y="43"/>
                                    </a:lnTo>
                                    <a:lnTo>
                                      <a:pt x="43" y="35"/>
                                    </a:lnTo>
                                    <a:lnTo>
                                      <a:pt x="45" y="35"/>
                                    </a:lnTo>
                                    <a:lnTo>
                                      <a:pt x="45" y="32"/>
                                    </a:lnTo>
                                    <a:lnTo>
                                      <a:pt x="47" y="26"/>
                                    </a:lnTo>
                                    <a:lnTo>
                                      <a:pt x="58" y="29"/>
                                    </a:lnTo>
                                    <a:lnTo>
                                      <a:pt x="62" y="29"/>
                                    </a:lnTo>
                                    <a:lnTo>
                                      <a:pt x="63" y="26"/>
                                    </a:lnTo>
                                    <a:lnTo>
                                      <a:pt x="64" y="23"/>
                                    </a:lnTo>
                                    <a:lnTo>
                                      <a:pt x="64" y="20"/>
                                    </a:lnTo>
                                    <a:lnTo>
                                      <a:pt x="64" y="16"/>
                                    </a:lnTo>
                                    <a:lnTo>
                                      <a:pt x="62" y="14"/>
                                    </a:lnTo>
                                    <a:lnTo>
                                      <a:pt x="59" y="11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54" y="8"/>
                                    </a:lnTo>
                                    <a:lnTo>
                                      <a:pt x="54" y="5"/>
                                    </a:lnTo>
                                    <a:lnTo>
                                      <a:pt x="54" y="2"/>
                                    </a:lnTo>
                                    <a:lnTo>
                                      <a:pt x="57" y="0"/>
                                    </a:lnTo>
                                    <a:lnTo>
                                      <a:pt x="69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8" name="Liaoni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78" y="250573"/>
                                <a:ext cx="63" cy="60"/>
                              </a:xfrm>
                              <a:custGeom>
                                <a:avLst/>
                                <a:gdLst>
                                  <a:gd name="T0" fmla="*/ 290 w 438"/>
                                  <a:gd name="T1" fmla="*/ 14 h 417"/>
                                  <a:gd name="T2" fmla="*/ 312 w 438"/>
                                  <a:gd name="T3" fmla="*/ 12 h 417"/>
                                  <a:gd name="T4" fmla="*/ 317 w 438"/>
                                  <a:gd name="T5" fmla="*/ 23 h 417"/>
                                  <a:gd name="T6" fmla="*/ 340 w 438"/>
                                  <a:gd name="T7" fmla="*/ 29 h 417"/>
                                  <a:gd name="T8" fmla="*/ 353 w 438"/>
                                  <a:gd name="T9" fmla="*/ 5 h 417"/>
                                  <a:gd name="T10" fmla="*/ 357 w 438"/>
                                  <a:gd name="T11" fmla="*/ 24 h 417"/>
                                  <a:gd name="T12" fmla="*/ 360 w 438"/>
                                  <a:gd name="T13" fmla="*/ 35 h 417"/>
                                  <a:gd name="T14" fmla="*/ 387 w 438"/>
                                  <a:gd name="T15" fmla="*/ 69 h 417"/>
                                  <a:gd name="T16" fmla="*/ 400 w 438"/>
                                  <a:gd name="T17" fmla="*/ 77 h 417"/>
                                  <a:gd name="T18" fmla="*/ 401 w 438"/>
                                  <a:gd name="T19" fmla="*/ 129 h 417"/>
                                  <a:gd name="T20" fmla="*/ 409 w 438"/>
                                  <a:gd name="T21" fmla="*/ 140 h 417"/>
                                  <a:gd name="T22" fmla="*/ 424 w 438"/>
                                  <a:gd name="T23" fmla="*/ 143 h 417"/>
                                  <a:gd name="T24" fmla="*/ 429 w 438"/>
                                  <a:gd name="T25" fmla="*/ 146 h 417"/>
                                  <a:gd name="T26" fmla="*/ 438 w 438"/>
                                  <a:gd name="T27" fmla="*/ 182 h 417"/>
                                  <a:gd name="T28" fmla="*/ 380 w 438"/>
                                  <a:gd name="T29" fmla="*/ 244 h 417"/>
                                  <a:gd name="T30" fmla="*/ 344 w 438"/>
                                  <a:gd name="T31" fmla="*/ 301 h 417"/>
                                  <a:gd name="T32" fmla="*/ 319 w 438"/>
                                  <a:gd name="T33" fmla="*/ 303 h 417"/>
                                  <a:gd name="T34" fmla="*/ 301 w 438"/>
                                  <a:gd name="T35" fmla="*/ 311 h 417"/>
                                  <a:gd name="T36" fmla="*/ 217 w 438"/>
                                  <a:gd name="T37" fmla="*/ 414 h 417"/>
                                  <a:gd name="T38" fmla="*/ 190 w 438"/>
                                  <a:gd name="T39" fmla="*/ 406 h 417"/>
                                  <a:gd name="T40" fmla="*/ 207 w 438"/>
                                  <a:gd name="T41" fmla="*/ 401 h 417"/>
                                  <a:gd name="T42" fmla="*/ 214 w 438"/>
                                  <a:gd name="T43" fmla="*/ 391 h 417"/>
                                  <a:gd name="T44" fmla="*/ 226 w 438"/>
                                  <a:gd name="T45" fmla="*/ 375 h 417"/>
                                  <a:gd name="T46" fmla="*/ 218 w 438"/>
                                  <a:gd name="T47" fmla="*/ 350 h 417"/>
                                  <a:gd name="T48" fmla="*/ 207 w 438"/>
                                  <a:gd name="T49" fmla="*/ 361 h 417"/>
                                  <a:gd name="T50" fmla="*/ 198 w 438"/>
                                  <a:gd name="T51" fmla="*/ 342 h 417"/>
                                  <a:gd name="T52" fmla="*/ 217 w 438"/>
                                  <a:gd name="T53" fmla="*/ 316 h 417"/>
                                  <a:gd name="T54" fmla="*/ 222 w 438"/>
                                  <a:gd name="T55" fmla="*/ 278 h 417"/>
                                  <a:gd name="T56" fmla="*/ 219 w 438"/>
                                  <a:gd name="T57" fmla="*/ 258 h 417"/>
                                  <a:gd name="T58" fmla="*/ 203 w 438"/>
                                  <a:gd name="T59" fmla="*/ 231 h 417"/>
                                  <a:gd name="T60" fmla="*/ 192 w 438"/>
                                  <a:gd name="T61" fmla="*/ 227 h 417"/>
                                  <a:gd name="T62" fmla="*/ 183 w 438"/>
                                  <a:gd name="T63" fmla="*/ 226 h 417"/>
                                  <a:gd name="T64" fmla="*/ 174 w 438"/>
                                  <a:gd name="T65" fmla="*/ 236 h 417"/>
                                  <a:gd name="T66" fmla="*/ 143 w 438"/>
                                  <a:gd name="T67" fmla="*/ 246 h 417"/>
                                  <a:gd name="T68" fmla="*/ 131 w 438"/>
                                  <a:gd name="T69" fmla="*/ 261 h 417"/>
                                  <a:gd name="T70" fmla="*/ 92 w 438"/>
                                  <a:gd name="T71" fmla="*/ 318 h 417"/>
                                  <a:gd name="T72" fmla="*/ 60 w 438"/>
                                  <a:gd name="T73" fmla="*/ 297 h 417"/>
                                  <a:gd name="T74" fmla="*/ 56 w 438"/>
                                  <a:gd name="T75" fmla="*/ 289 h 417"/>
                                  <a:gd name="T76" fmla="*/ 41 w 438"/>
                                  <a:gd name="T77" fmla="*/ 279 h 417"/>
                                  <a:gd name="T78" fmla="*/ 38 w 438"/>
                                  <a:gd name="T79" fmla="*/ 279 h 417"/>
                                  <a:gd name="T80" fmla="*/ 0 w 438"/>
                                  <a:gd name="T81" fmla="*/ 265 h 417"/>
                                  <a:gd name="T82" fmla="*/ 6 w 438"/>
                                  <a:gd name="T83" fmla="*/ 256 h 417"/>
                                  <a:gd name="T84" fmla="*/ 40 w 438"/>
                                  <a:gd name="T85" fmla="*/ 202 h 417"/>
                                  <a:gd name="T86" fmla="*/ 36 w 438"/>
                                  <a:gd name="T87" fmla="*/ 147 h 417"/>
                                  <a:gd name="T88" fmla="*/ 63 w 438"/>
                                  <a:gd name="T89" fmla="*/ 172 h 417"/>
                                  <a:gd name="T90" fmla="*/ 81 w 438"/>
                                  <a:gd name="T91" fmla="*/ 162 h 417"/>
                                  <a:gd name="T92" fmla="*/ 120 w 438"/>
                                  <a:gd name="T93" fmla="*/ 118 h 417"/>
                                  <a:gd name="T94" fmla="*/ 150 w 438"/>
                                  <a:gd name="T95" fmla="*/ 88 h 417"/>
                                  <a:gd name="T96" fmla="*/ 189 w 438"/>
                                  <a:gd name="T97" fmla="*/ 87 h 417"/>
                                  <a:gd name="T98" fmla="*/ 188 w 438"/>
                                  <a:gd name="T99" fmla="*/ 75 h 417"/>
                                  <a:gd name="T100" fmla="*/ 200 w 438"/>
                                  <a:gd name="T101" fmla="*/ 55 h 417"/>
                                  <a:gd name="T102" fmla="*/ 247 w 438"/>
                                  <a:gd name="T103" fmla="*/ 56 h 417"/>
                                  <a:gd name="T104" fmla="*/ 265 w 438"/>
                                  <a:gd name="T105" fmla="*/ 37 h 417"/>
                                  <a:gd name="T106" fmla="*/ 275 w 438"/>
                                  <a:gd name="T107" fmla="*/ 16 h 417"/>
                                  <a:gd name="T108" fmla="*/ 272 w 438"/>
                                  <a:gd name="T109" fmla="*/ 0 h 41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</a:cxnLst>
                                <a:rect l="0" t="0" r="r" b="b"/>
                                <a:pathLst>
                                  <a:path w="438" h="417">
                                    <a:moveTo>
                                      <a:pt x="272" y="0"/>
                                    </a:moveTo>
                                    <a:lnTo>
                                      <a:pt x="277" y="1"/>
                                    </a:lnTo>
                                    <a:lnTo>
                                      <a:pt x="290" y="14"/>
                                    </a:lnTo>
                                    <a:lnTo>
                                      <a:pt x="308" y="9"/>
                                    </a:lnTo>
                                    <a:lnTo>
                                      <a:pt x="312" y="9"/>
                                    </a:lnTo>
                                    <a:lnTo>
                                      <a:pt x="312" y="12"/>
                                    </a:lnTo>
                                    <a:lnTo>
                                      <a:pt x="314" y="17"/>
                                    </a:lnTo>
                                    <a:lnTo>
                                      <a:pt x="315" y="20"/>
                                    </a:lnTo>
                                    <a:lnTo>
                                      <a:pt x="317" y="23"/>
                                    </a:lnTo>
                                    <a:lnTo>
                                      <a:pt x="320" y="25"/>
                                    </a:lnTo>
                                    <a:lnTo>
                                      <a:pt x="331" y="27"/>
                                    </a:lnTo>
                                    <a:lnTo>
                                      <a:pt x="340" y="29"/>
                                    </a:lnTo>
                                    <a:lnTo>
                                      <a:pt x="344" y="29"/>
                                    </a:lnTo>
                                    <a:lnTo>
                                      <a:pt x="352" y="12"/>
                                    </a:lnTo>
                                    <a:lnTo>
                                      <a:pt x="353" y="5"/>
                                    </a:lnTo>
                                    <a:lnTo>
                                      <a:pt x="360" y="14"/>
                                    </a:lnTo>
                                    <a:lnTo>
                                      <a:pt x="359" y="18"/>
                                    </a:lnTo>
                                    <a:lnTo>
                                      <a:pt x="357" y="24"/>
                                    </a:lnTo>
                                    <a:lnTo>
                                      <a:pt x="357" y="29"/>
                                    </a:lnTo>
                                    <a:lnTo>
                                      <a:pt x="359" y="33"/>
                                    </a:lnTo>
                                    <a:lnTo>
                                      <a:pt x="360" y="35"/>
                                    </a:lnTo>
                                    <a:lnTo>
                                      <a:pt x="370" y="52"/>
                                    </a:lnTo>
                                    <a:lnTo>
                                      <a:pt x="383" y="64"/>
                                    </a:lnTo>
                                    <a:lnTo>
                                      <a:pt x="387" y="69"/>
                                    </a:lnTo>
                                    <a:lnTo>
                                      <a:pt x="392" y="72"/>
                                    </a:lnTo>
                                    <a:lnTo>
                                      <a:pt x="395" y="75"/>
                                    </a:lnTo>
                                    <a:lnTo>
                                      <a:pt x="400" y="77"/>
                                    </a:lnTo>
                                    <a:lnTo>
                                      <a:pt x="400" y="128"/>
                                    </a:lnTo>
                                    <a:lnTo>
                                      <a:pt x="401" y="128"/>
                                    </a:lnTo>
                                    <a:lnTo>
                                      <a:pt x="401" y="129"/>
                                    </a:lnTo>
                                    <a:lnTo>
                                      <a:pt x="404" y="135"/>
                                    </a:lnTo>
                                    <a:lnTo>
                                      <a:pt x="407" y="138"/>
                                    </a:lnTo>
                                    <a:lnTo>
                                      <a:pt x="409" y="140"/>
                                    </a:lnTo>
                                    <a:lnTo>
                                      <a:pt x="412" y="142"/>
                                    </a:lnTo>
                                    <a:lnTo>
                                      <a:pt x="415" y="143"/>
                                    </a:lnTo>
                                    <a:lnTo>
                                      <a:pt x="424" y="143"/>
                                    </a:lnTo>
                                    <a:lnTo>
                                      <a:pt x="424" y="142"/>
                                    </a:lnTo>
                                    <a:lnTo>
                                      <a:pt x="427" y="143"/>
                                    </a:lnTo>
                                    <a:lnTo>
                                      <a:pt x="429" y="146"/>
                                    </a:lnTo>
                                    <a:lnTo>
                                      <a:pt x="431" y="147"/>
                                    </a:lnTo>
                                    <a:lnTo>
                                      <a:pt x="435" y="148"/>
                                    </a:lnTo>
                                    <a:lnTo>
                                      <a:pt x="438" y="182"/>
                                    </a:lnTo>
                                    <a:lnTo>
                                      <a:pt x="438" y="182"/>
                                    </a:lnTo>
                                    <a:lnTo>
                                      <a:pt x="380" y="243"/>
                                    </a:lnTo>
                                    <a:lnTo>
                                      <a:pt x="380" y="244"/>
                                    </a:lnTo>
                                    <a:lnTo>
                                      <a:pt x="365" y="285"/>
                                    </a:lnTo>
                                    <a:lnTo>
                                      <a:pt x="356" y="295"/>
                                    </a:lnTo>
                                    <a:lnTo>
                                      <a:pt x="344" y="301"/>
                                    </a:lnTo>
                                    <a:lnTo>
                                      <a:pt x="331" y="303"/>
                                    </a:lnTo>
                                    <a:lnTo>
                                      <a:pt x="319" y="303"/>
                                    </a:lnTo>
                                    <a:lnTo>
                                      <a:pt x="319" y="303"/>
                                    </a:lnTo>
                                    <a:lnTo>
                                      <a:pt x="318" y="303"/>
                                    </a:lnTo>
                                    <a:lnTo>
                                      <a:pt x="303" y="311"/>
                                    </a:lnTo>
                                    <a:lnTo>
                                      <a:pt x="301" y="311"/>
                                    </a:lnTo>
                                    <a:lnTo>
                                      <a:pt x="233" y="381"/>
                                    </a:lnTo>
                                    <a:lnTo>
                                      <a:pt x="222" y="409"/>
                                    </a:lnTo>
                                    <a:lnTo>
                                      <a:pt x="217" y="414"/>
                                    </a:lnTo>
                                    <a:lnTo>
                                      <a:pt x="185" y="417"/>
                                    </a:lnTo>
                                    <a:lnTo>
                                      <a:pt x="184" y="416"/>
                                    </a:lnTo>
                                    <a:lnTo>
                                      <a:pt x="190" y="406"/>
                                    </a:lnTo>
                                    <a:lnTo>
                                      <a:pt x="198" y="403"/>
                                    </a:lnTo>
                                    <a:lnTo>
                                      <a:pt x="205" y="402"/>
                                    </a:lnTo>
                                    <a:lnTo>
                                      <a:pt x="207" y="401"/>
                                    </a:lnTo>
                                    <a:lnTo>
                                      <a:pt x="207" y="401"/>
                                    </a:lnTo>
                                    <a:lnTo>
                                      <a:pt x="213" y="392"/>
                                    </a:lnTo>
                                    <a:lnTo>
                                      <a:pt x="214" y="391"/>
                                    </a:lnTo>
                                    <a:lnTo>
                                      <a:pt x="214" y="381"/>
                                    </a:lnTo>
                                    <a:lnTo>
                                      <a:pt x="218" y="378"/>
                                    </a:lnTo>
                                    <a:lnTo>
                                      <a:pt x="226" y="375"/>
                                    </a:lnTo>
                                    <a:lnTo>
                                      <a:pt x="227" y="375"/>
                                    </a:lnTo>
                                    <a:lnTo>
                                      <a:pt x="227" y="358"/>
                                    </a:lnTo>
                                    <a:lnTo>
                                      <a:pt x="218" y="350"/>
                                    </a:lnTo>
                                    <a:lnTo>
                                      <a:pt x="217" y="353"/>
                                    </a:lnTo>
                                    <a:lnTo>
                                      <a:pt x="214" y="354"/>
                                    </a:lnTo>
                                    <a:lnTo>
                                      <a:pt x="207" y="361"/>
                                    </a:lnTo>
                                    <a:lnTo>
                                      <a:pt x="200" y="363"/>
                                    </a:lnTo>
                                    <a:lnTo>
                                      <a:pt x="198" y="363"/>
                                    </a:lnTo>
                                    <a:lnTo>
                                      <a:pt x="198" y="342"/>
                                    </a:lnTo>
                                    <a:lnTo>
                                      <a:pt x="203" y="331"/>
                                    </a:lnTo>
                                    <a:lnTo>
                                      <a:pt x="215" y="316"/>
                                    </a:lnTo>
                                    <a:lnTo>
                                      <a:pt x="217" y="316"/>
                                    </a:lnTo>
                                    <a:lnTo>
                                      <a:pt x="217" y="313"/>
                                    </a:lnTo>
                                    <a:lnTo>
                                      <a:pt x="221" y="297"/>
                                    </a:lnTo>
                                    <a:lnTo>
                                      <a:pt x="222" y="278"/>
                                    </a:lnTo>
                                    <a:lnTo>
                                      <a:pt x="220" y="259"/>
                                    </a:lnTo>
                                    <a:lnTo>
                                      <a:pt x="220" y="258"/>
                                    </a:lnTo>
                                    <a:lnTo>
                                      <a:pt x="219" y="258"/>
                                    </a:lnTo>
                                    <a:lnTo>
                                      <a:pt x="219" y="257"/>
                                    </a:lnTo>
                                    <a:lnTo>
                                      <a:pt x="203" y="233"/>
                                    </a:lnTo>
                                    <a:lnTo>
                                      <a:pt x="203" y="231"/>
                                    </a:lnTo>
                                    <a:lnTo>
                                      <a:pt x="202" y="230"/>
                                    </a:lnTo>
                                    <a:lnTo>
                                      <a:pt x="196" y="228"/>
                                    </a:lnTo>
                                    <a:lnTo>
                                      <a:pt x="192" y="227"/>
                                    </a:lnTo>
                                    <a:lnTo>
                                      <a:pt x="189" y="226"/>
                                    </a:lnTo>
                                    <a:lnTo>
                                      <a:pt x="187" y="226"/>
                                    </a:lnTo>
                                    <a:lnTo>
                                      <a:pt x="183" y="226"/>
                                    </a:lnTo>
                                    <a:lnTo>
                                      <a:pt x="180" y="228"/>
                                    </a:lnTo>
                                    <a:lnTo>
                                      <a:pt x="176" y="231"/>
                                    </a:lnTo>
                                    <a:lnTo>
                                      <a:pt x="174" y="236"/>
                                    </a:lnTo>
                                    <a:lnTo>
                                      <a:pt x="161" y="237"/>
                                    </a:lnTo>
                                    <a:lnTo>
                                      <a:pt x="144" y="245"/>
                                    </a:lnTo>
                                    <a:lnTo>
                                      <a:pt x="143" y="246"/>
                                    </a:lnTo>
                                    <a:lnTo>
                                      <a:pt x="132" y="260"/>
                                    </a:lnTo>
                                    <a:lnTo>
                                      <a:pt x="132" y="261"/>
                                    </a:lnTo>
                                    <a:lnTo>
                                      <a:pt x="131" y="261"/>
                                    </a:lnTo>
                                    <a:lnTo>
                                      <a:pt x="109" y="304"/>
                                    </a:lnTo>
                                    <a:lnTo>
                                      <a:pt x="100" y="316"/>
                                    </a:lnTo>
                                    <a:lnTo>
                                      <a:pt x="92" y="318"/>
                                    </a:lnTo>
                                    <a:lnTo>
                                      <a:pt x="63" y="309"/>
                                    </a:lnTo>
                                    <a:lnTo>
                                      <a:pt x="61" y="301"/>
                                    </a:lnTo>
                                    <a:lnTo>
                                      <a:pt x="60" y="297"/>
                                    </a:lnTo>
                                    <a:lnTo>
                                      <a:pt x="58" y="294"/>
                                    </a:lnTo>
                                    <a:lnTo>
                                      <a:pt x="56" y="289"/>
                                    </a:lnTo>
                                    <a:lnTo>
                                      <a:pt x="56" y="289"/>
                                    </a:lnTo>
                                    <a:lnTo>
                                      <a:pt x="54" y="289"/>
                                    </a:lnTo>
                                    <a:lnTo>
                                      <a:pt x="47" y="285"/>
                                    </a:lnTo>
                                    <a:lnTo>
                                      <a:pt x="41" y="279"/>
                                    </a:lnTo>
                                    <a:lnTo>
                                      <a:pt x="40" y="279"/>
                                    </a:lnTo>
                                    <a:lnTo>
                                      <a:pt x="40" y="279"/>
                                    </a:lnTo>
                                    <a:lnTo>
                                      <a:pt x="38" y="279"/>
                                    </a:lnTo>
                                    <a:lnTo>
                                      <a:pt x="11" y="271"/>
                                    </a:lnTo>
                                    <a:lnTo>
                                      <a:pt x="3" y="271"/>
                                    </a:lnTo>
                                    <a:lnTo>
                                      <a:pt x="0" y="265"/>
                                    </a:lnTo>
                                    <a:lnTo>
                                      <a:pt x="4" y="257"/>
                                    </a:lnTo>
                                    <a:lnTo>
                                      <a:pt x="5" y="257"/>
                                    </a:lnTo>
                                    <a:lnTo>
                                      <a:pt x="6" y="256"/>
                                    </a:lnTo>
                                    <a:lnTo>
                                      <a:pt x="6" y="244"/>
                                    </a:lnTo>
                                    <a:lnTo>
                                      <a:pt x="26" y="215"/>
                                    </a:lnTo>
                                    <a:lnTo>
                                      <a:pt x="40" y="202"/>
                                    </a:lnTo>
                                    <a:lnTo>
                                      <a:pt x="34" y="182"/>
                                    </a:lnTo>
                                    <a:lnTo>
                                      <a:pt x="27" y="143"/>
                                    </a:lnTo>
                                    <a:lnTo>
                                      <a:pt x="36" y="147"/>
                                    </a:lnTo>
                                    <a:lnTo>
                                      <a:pt x="49" y="162"/>
                                    </a:lnTo>
                                    <a:lnTo>
                                      <a:pt x="49" y="162"/>
                                    </a:lnTo>
                                    <a:lnTo>
                                      <a:pt x="63" y="172"/>
                                    </a:lnTo>
                                    <a:lnTo>
                                      <a:pt x="80" y="162"/>
                                    </a:lnTo>
                                    <a:lnTo>
                                      <a:pt x="81" y="162"/>
                                    </a:lnTo>
                                    <a:lnTo>
                                      <a:pt x="81" y="162"/>
                                    </a:lnTo>
                                    <a:lnTo>
                                      <a:pt x="106" y="135"/>
                                    </a:lnTo>
                                    <a:lnTo>
                                      <a:pt x="107" y="132"/>
                                    </a:lnTo>
                                    <a:lnTo>
                                      <a:pt x="120" y="118"/>
                                    </a:lnTo>
                                    <a:lnTo>
                                      <a:pt x="135" y="108"/>
                                    </a:lnTo>
                                    <a:lnTo>
                                      <a:pt x="137" y="107"/>
                                    </a:lnTo>
                                    <a:lnTo>
                                      <a:pt x="150" y="88"/>
                                    </a:lnTo>
                                    <a:lnTo>
                                      <a:pt x="165" y="93"/>
                                    </a:lnTo>
                                    <a:lnTo>
                                      <a:pt x="189" y="93"/>
                                    </a:lnTo>
                                    <a:lnTo>
                                      <a:pt x="189" y="87"/>
                                    </a:lnTo>
                                    <a:lnTo>
                                      <a:pt x="188" y="82"/>
                                    </a:lnTo>
                                    <a:lnTo>
                                      <a:pt x="188" y="78"/>
                                    </a:lnTo>
                                    <a:lnTo>
                                      <a:pt x="188" y="75"/>
                                    </a:lnTo>
                                    <a:lnTo>
                                      <a:pt x="188" y="71"/>
                                    </a:lnTo>
                                    <a:lnTo>
                                      <a:pt x="189" y="69"/>
                                    </a:lnTo>
                                    <a:lnTo>
                                      <a:pt x="200" y="55"/>
                                    </a:lnTo>
                                    <a:lnTo>
                                      <a:pt x="218" y="60"/>
                                    </a:lnTo>
                                    <a:lnTo>
                                      <a:pt x="244" y="56"/>
                                    </a:lnTo>
                                    <a:lnTo>
                                      <a:pt x="247" y="56"/>
                                    </a:lnTo>
                                    <a:lnTo>
                                      <a:pt x="247" y="55"/>
                                    </a:lnTo>
                                    <a:lnTo>
                                      <a:pt x="264" y="37"/>
                                    </a:lnTo>
                                    <a:lnTo>
                                      <a:pt x="265" y="37"/>
                                    </a:lnTo>
                                    <a:lnTo>
                                      <a:pt x="265" y="35"/>
                                    </a:lnTo>
                                    <a:lnTo>
                                      <a:pt x="266" y="35"/>
                                    </a:lnTo>
                                    <a:lnTo>
                                      <a:pt x="275" y="16"/>
                                    </a:lnTo>
                                    <a:lnTo>
                                      <a:pt x="273" y="14"/>
                                    </a:lnTo>
                                    <a:lnTo>
                                      <a:pt x="267" y="4"/>
                                    </a:lnTo>
                                    <a:lnTo>
                                      <a:pt x="272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9" name="Jili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92" y="250537"/>
                                <a:ext cx="90" cy="61"/>
                              </a:xfrm>
                              <a:custGeom>
                                <a:avLst/>
                                <a:gdLst>
                                  <a:gd name="T0" fmla="*/ 159 w 626"/>
                                  <a:gd name="T1" fmla="*/ 65 h 425"/>
                                  <a:gd name="T2" fmla="*/ 182 w 626"/>
                                  <a:gd name="T3" fmla="*/ 66 h 425"/>
                                  <a:gd name="T4" fmla="*/ 229 w 626"/>
                                  <a:gd name="T5" fmla="*/ 55 h 425"/>
                                  <a:gd name="T6" fmla="*/ 245 w 626"/>
                                  <a:gd name="T7" fmla="*/ 53 h 425"/>
                                  <a:gd name="T8" fmla="*/ 271 w 626"/>
                                  <a:gd name="T9" fmla="*/ 77 h 425"/>
                                  <a:gd name="T10" fmla="*/ 284 w 626"/>
                                  <a:gd name="T11" fmla="*/ 83 h 425"/>
                                  <a:gd name="T12" fmla="*/ 294 w 626"/>
                                  <a:gd name="T13" fmla="*/ 79 h 425"/>
                                  <a:gd name="T14" fmla="*/ 329 w 626"/>
                                  <a:gd name="T15" fmla="*/ 66 h 425"/>
                                  <a:gd name="T16" fmla="*/ 335 w 626"/>
                                  <a:gd name="T17" fmla="*/ 91 h 425"/>
                                  <a:gd name="T18" fmla="*/ 362 w 626"/>
                                  <a:gd name="T19" fmla="*/ 100 h 425"/>
                                  <a:gd name="T20" fmla="*/ 387 w 626"/>
                                  <a:gd name="T21" fmla="*/ 110 h 425"/>
                                  <a:gd name="T22" fmla="*/ 390 w 626"/>
                                  <a:gd name="T23" fmla="*/ 133 h 425"/>
                                  <a:gd name="T24" fmla="*/ 429 w 626"/>
                                  <a:gd name="T25" fmla="*/ 116 h 425"/>
                                  <a:gd name="T26" fmla="*/ 425 w 626"/>
                                  <a:gd name="T27" fmla="*/ 103 h 425"/>
                                  <a:gd name="T28" fmla="*/ 435 w 626"/>
                                  <a:gd name="T29" fmla="*/ 117 h 425"/>
                                  <a:gd name="T30" fmla="*/ 457 w 626"/>
                                  <a:gd name="T31" fmla="*/ 139 h 425"/>
                                  <a:gd name="T32" fmla="*/ 494 w 626"/>
                                  <a:gd name="T33" fmla="*/ 171 h 425"/>
                                  <a:gd name="T34" fmla="*/ 516 w 626"/>
                                  <a:gd name="T35" fmla="*/ 163 h 425"/>
                                  <a:gd name="T36" fmla="*/ 516 w 626"/>
                                  <a:gd name="T37" fmla="*/ 153 h 425"/>
                                  <a:gd name="T38" fmla="*/ 519 w 626"/>
                                  <a:gd name="T39" fmla="*/ 128 h 425"/>
                                  <a:gd name="T40" fmla="*/ 547 w 626"/>
                                  <a:gd name="T41" fmla="*/ 130 h 425"/>
                                  <a:gd name="T42" fmla="*/ 561 w 626"/>
                                  <a:gd name="T43" fmla="*/ 125 h 425"/>
                                  <a:gd name="T44" fmla="*/ 566 w 626"/>
                                  <a:gd name="T45" fmla="*/ 124 h 425"/>
                                  <a:gd name="T46" fmla="*/ 597 w 626"/>
                                  <a:gd name="T47" fmla="*/ 140 h 425"/>
                                  <a:gd name="T48" fmla="*/ 598 w 626"/>
                                  <a:gd name="T49" fmla="*/ 200 h 425"/>
                                  <a:gd name="T50" fmla="*/ 609 w 626"/>
                                  <a:gd name="T51" fmla="*/ 231 h 425"/>
                                  <a:gd name="T52" fmla="*/ 556 w 626"/>
                                  <a:gd name="T53" fmla="*/ 199 h 425"/>
                                  <a:gd name="T54" fmla="*/ 527 w 626"/>
                                  <a:gd name="T55" fmla="*/ 266 h 425"/>
                                  <a:gd name="T56" fmla="*/ 450 w 626"/>
                                  <a:gd name="T57" fmla="*/ 300 h 425"/>
                                  <a:gd name="T58" fmla="*/ 466 w 626"/>
                                  <a:gd name="T59" fmla="*/ 318 h 425"/>
                                  <a:gd name="T60" fmla="*/ 404 w 626"/>
                                  <a:gd name="T61" fmla="*/ 342 h 425"/>
                                  <a:gd name="T62" fmla="*/ 369 w 626"/>
                                  <a:gd name="T63" fmla="*/ 381 h 425"/>
                                  <a:gd name="T64" fmla="*/ 342 w 626"/>
                                  <a:gd name="T65" fmla="*/ 393 h 425"/>
                                  <a:gd name="T66" fmla="*/ 327 w 626"/>
                                  <a:gd name="T67" fmla="*/ 383 h 425"/>
                                  <a:gd name="T68" fmla="*/ 313 w 626"/>
                                  <a:gd name="T69" fmla="*/ 381 h 425"/>
                                  <a:gd name="T70" fmla="*/ 308 w 626"/>
                                  <a:gd name="T71" fmla="*/ 322 h 425"/>
                                  <a:gd name="T72" fmla="*/ 297 w 626"/>
                                  <a:gd name="T73" fmla="*/ 315 h 425"/>
                                  <a:gd name="T74" fmla="*/ 269 w 626"/>
                                  <a:gd name="T75" fmla="*/ 271 h 425"/>
                                  <a:gd name="T76" fmla="*/ 247 w 626"/>
                                  <a:gd name="T77" fmla="*/ 245 h 425"/>
                                  <a:gd name="T78" fmla="*/ 244 w 626"/>
                                  <a:gd name="T79" fmla="*/ 258 h 425"/>
                                  <a:gd name="T80" fmla="*/ 222 w 626"/>
                                  <a:gd name="T81" fmla="*/ 254 h 425"/>
                                  <a:gd name="T82" fmla="*/ 205 w 626"/>
                                  <a:gd name="T83" fmla="*/ 251 h 425"/>
                                  <a:gd name="T84" fmla="*/ 159 w 626"/>
                                  <a:gd name="T85" fmla="*/ 250 h 425"/>
                                  <a:gd name="T86" fmla="*/ 144 w 626"/>
                                  <a:gd name="T87" fmla="*/ 226 h 425"/>
                                  <a:gd name="T88" fmla="*/ 113 w 626"/>
                                  <a:gd name="T89" fmla="*/ 155 h 425"/>
                                  <a:gd name="T90" fmla="*/ 88 w 626"/>
                                  <a:gd name="T91" fmla="*/ 160 h 425"/>
                                  <a:gd name="T92" fmla="*/ 42 w 626"/>
                                  <a:gd name="T93" fmla="*/ 120 h 425"/>
                                  <a:gd name="T94" fmla="*/ 37 w 626"/>
                                  <a:gd name="T95" fmla="*/ 71 h 425"/>
                                  <a:gd name="T96" fmla="*/ 7 w 626"/>
                                  <a:gd name="T97" fmla="*/ 38 h 425"/>
                                  <a:gd name="T98" fmla="*/ 28 w 626"/>
                                  <a:gd name="T99" fmla="*/ 44 h 425"/>
                                  <a:gd name="T100" fmla="*/ 50 w 626"/>
                                  <a:gd name="T101" fmla="*/ 55 h 425"/>
                                  <a:gd name="T102" fmla="*/ 78 w 626"/>
                                  <a:gd name="T103" fmla="*/ 22 h 425"/>
                                  <a:gd name="T104" fmla="*/ 107 w 626"/>
                                  <a:gd name="T105" fmla="*/ 6 h 42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</a:cxnLst>
                                <a:rect l="0" t="0" r="r" b="b"/>
                                <a:pathLst>
                                  <a:path w="626" h="425">
                                    <a:moveTo>
                                      <a:pt x="118" y="0"/>
                                    </a:moveTo>
                                    <a:lnTo>
                                      <a:pt x="121" y="20"/>
                                    </a:lnTo>
                                    <a:lnTo>
                                      <a:pt x="140" y="49"/>
                                    </a:lnTo>
                                    <a:lnTo>
                                      <a:pt x="155" y="62"/>
                                    </a:lnTo>
                                    <a:lnTo>
                                      <a:pt x="159" y="65"/>
                                    </a:lnTo>
                                    <a:lnTo>
                                      <a:pt x="165" y="67"/>
                                    </a:lnTo>
                                    <a:lnTo>
                                      <a:pt x="173" y="67"/>
                                    </a:lnTo>
                                    <a:lnTo>
                                      <a:pt x="177" y="67"/>
                                    </a:lnTo>
                                    <a:lnTo>
                                      <a:pt x="179" y="67"/>
                                    </a:lnTo>
                                    <a:lnTo>
                                      <a:pt x="182" y="66"/>
                                    </a:lnTo>
                                    <a:lnTo>
                                      <a:pt x="186" y="65"/>
                                    </a:lnTo>
                                    <a:lnTo>
                                      <a:pt x="190" y="63"/>
                                    </a:lnTo>
                                    <a:lnTo>
                                      <a:pt x="216" y="55"/>
                                    </a:lnTo>
                                    <a:lnTo>
                                      <a:pt x="225" y="53"/>
                                    </a:lnTo>
                                    <a:lnTo>
                                      <a:pt x="229" y="55"/>
                                    </a:lnTo>
                                    <a:lnTo>
                                      <a:pt x="231" y="57"/>
                                    </a:lnTo>
                                    <a:lnTo>
                                      <a:pt x="233" y="57"/>
                                    </a:lnTo>
                                    <a:lnTo>
                                      <a:pt x="237" y="57"/>
                                    </a:lnTo>
                                    <a:lnTo>
                                      <a:pt x="240" y="56"/>
                                    </a:lnTo>
                                    <a:lnTo>
                                      <a:pt x="245" y="53"/>
                                    </a:lnTo>
                                    <a:lnTo>
                                      <a:pt x="254" y="47"/>
                                    </a:lnTo>
                                    <a:lnTo>
                                      <a:pt x="261" y="57"/>
                                    </a:lnTo>
                                    <a:lnTo>
                                      <a:pt x="262" y="63"/>
                                    </a:lnTo>
                                    <a:lnTo>
                                      <a:pt x="265" y="70"/>
                                    </a:lnTo>
                                    <a:lnTo>
                                      <a:pt x="271" y="77"/>
                                    </a:lnTo>
                                    <a:lnTo>
                                      <a:pt x="272" y="77"/>
                                    </a:lnTo>
                                    <a:lnTo>
                                      <a:pt x="272" y="78"/>
                                    </a:lnTo>
                                    <a:lnTo>
                                      <a:pt x="276" y="81"/>
                                    </a:lnTo>
                                    <a:lnTo>
                                      <a:pt x="279" y="82"/>
                                    </a:lnTo>
                                    <a:lnTo>
                                      <a:pt x="284" y="83"/>
                                    </a:lnTo>
                                    <a:lnTo>
                                      <a:pt x="287" y="82"/>
                                    </a:lnTo>
                                    <a:lnTo>
                                      <a:pt x="290" y="82"/>
                                    </a:lnTo>
                                    <a:lnTo>
                                      <a:pt x="292" y="82"/>
                                    </a:lnTo>
                                    <a:lnTo>
                                      <a:pt x="293" y="81"/>
                                    </a:lnTo>
                                    <a:lnTo>
                                      <a:pt x="294" y="79"/>
                                    </a:lnTo>
                                    <a:lnTo>
                                      <a:pt x="295" y="77"/>
                                    </a:lnTo>
                                    <a:lnTo>
                                      <a:pt x="297" y="73"/>
                                    </a:lnTo>
                                    <a:lnTo>
                                      <a:pt x="297" y="71"/>
                                    </a:lnTo>
                                    <a:lnTo>
                                      <a:pt x="297" y="67"/>
                                    </a:lnTo>
                                    <a:lnTo>
                                      <a:pt x="329" y="66"/>
                                    </a:lnTo>
                                    <a:lnTo>
                                      <a:pt x="337" y="79"/>
                                    </a:lnTo>
                                    <a:lnTo>
                                      <a:pt x="336" y="81"/>
                                    </a:lnTo>
                                    <a:lnTo>
                                      <a:pt x="335" y="86"/>
                                    </a:lnTo>
                                    <a:lnTo>
                                      <a:pt x="335" y="89"/>
                                    </a:lnTo>
                                    <a:lnTo>
                                      <a:pt x="335" y="91"/>
                                    </a:lnTo>
                                    <a:lnTo>
                                      <a:pt x="337" y="94"/>
                                    </a:lnTo>
                                    <a:lnTo>
                                      <a:pt x="339" y="96"/>
                                    </a:lnTo>
                                    <a:lnTo>
                                      <a:pt x="342" y="97"/>
                                    </a:lnTo>
                                    <a:lnTo>
                                      <a:pt x="346" y="97"/>
                                    </a:lnTo>
                                    <a:lnTo>
                                      <a:pt x="362" y="100"/>
                                    </a:lnTo>
                                    <a:lnTo>
                                      <a:pt x="365" y="98"/>
                                    </a:lnTo>
                                    <a:lnTo>
                                      <a:pt x="367" y="97"/>
                                    </a:lnTo>
                                    <a:lnTo>
                                      <a:pt x="368" y="96"/>
                                    </a:lnTo>
                                    <a:lnTo>
                                      <a:pt x="369" y="96"/>
                                    </a:lnTo>
                                    <a:lnTo>
                                      <a:pt x="387" y="110"/>
                                    </a:lnTo>
                                    <a:lnTo>
                                      <a:pt x="390" y="117"/>
                                    </a:lnTo>
                                    <a:lnTo>
                                      <a:pt x="391" y="121"/>
                                    </a:lnTo>
                                    <a:lnTo>
                                      <a:pt x="391" y="126"/>
                                    </a:lnTo>
                                    <a:lnTo>
                                      <a:pt x="390" y="130"/>
                                    </a:lnTo>
                                    <a:lnTo>
                                      <a:pt x="390" y="133"/>
                                    </a:lnTo>
                                    <a:lnTo>
                                      <a:pt x="395" y="135"/>
                                    </a:lnTo>
                                    <a:lnTo>
                                      <a:pt x="416" y="140"/>
                                    </a:lnTo>
                                    <a:lnTo>
                                      <a:pt x="429" y="119"/>
                                    </a:lnTo>
                                    <a:lnTo>
                                      <a:pt x="431" y="117"/>
                                    </a:lnTo>
                                    <a:lnTo>
                                      <a:pt x="429" y="116"/>
                                    </a:lnTo>
                                    <a:lnTo>
                                      <a:pt x="428" y="115"/>
                                    </a:lnTo>
                                    <a:lnTo>
                                      <a:pt x="426" y="111"/>
                                    </a:lnTo>
                                    <a:lnTo>
                                      <a:pt x="425" y="108"/>
                                    </a:lnTo>
                                    <a:lnTo>
                                      <a:pt x="425" y="105"/>
                                    </a:lnTo>
                                    <a:lnTo>
                                      <a:pt x="425" y="103"/>
                                    </a:lnTo>
                                    <a:lnTo>
                                      <a:pt x="431" y="101"/>
                                    </a:lnTo>
                                    <a:lnTo>
                                      <a:pt x="432" y="103"/>
                                    </a:lnTo>
                                    <a:lnTo>
                                      <a:pt x="433" y="106"/>
                                    </a:lnTo>
                                    <a:lnTo>
                                      <a:pt x="434" y="111"/>
                                    </a:lnTo>
                                    <a:lnTo>
                                      <a:pt x="435" y="117"/>
                                    </a:lnTo>
                                    <a:lnTo>
                                      <a:pt x="434" y="119"/>
                                    </a:lnTo>
                                    <a:lnTo>
                                      <a:pt x="435" y="121"/>
                                    </a:lnTo>
                                    <a:lnTo>
                                      <a:pt x="436" y="125"/>
                                    </a:lnTo>
                                    <a:lnTo>
                                      <a:pt x="443" y="132"/>
                                    </a:lnTo>
                                    <a:lnTo>
                                      <a:pt x="457" y="139"/>
                                    </a:lnTo>
                                    <a:lnTo>
                                      <a:pt x="481" y="164"/>
                                    </a:lnTo>
                                    <a:lnTo>
                                      <a:pt x="484" y="166"/>
                                    </a:lnTo>
                                    <a:lnTo>
                                      <a:pt x="486" y="169"/>
                                    </a:lnTo>
                                    <a:lnTo>
                                      <a:pt x="491" y="171"/>
                                    </a:lnTo>
                                    <a:lnTo>
                                      <a:pt x="494" y="171"/>
                                    </a:lnTo>
                                    <a:lnTo>
                                      <a:pt x="499" y="170"/>
                                    </a:lnTo>
                                    <a:lnTo>
                                      <a:pt x="504" y="168"/>
                                    </a:lnTo>
                                    <a:lnTo>
                                      <a:pt x="509" y="166"/>
                                    </a:lnTo>
                                    <a:lnTo>
                                      <a:pt x="512" y="165"/>
                                    </a:lnTo>
                                    <a:lnTo>
                                      <a:pt x="516" y="163"/>
                                    </a:lnTo>
                                    <a:lnTo>
                                      <a:pt x="518" y="161"/>
                                    </a:lnTo>
                                    <a:lnTo>
                                      <a:pt x="518" y="158"/>
                                    </a:lnTo>
                                    <a:lnTo>
                                      <a:pt x="518" y="157"/>
                                    </a:lnTo>
                                    <a:lnTo>
                                      <a:pt x="517" y="155"/>
                                    </a:lnTo>
                                    <a:lnTo>
                                      <a:pt x="516" y="153"/>
                                    </a:lnTo>
                                    <a:lnTo>
                                      <a:pt x="510" y="140"/>
                                    </a:lnTo>
                                    <a:lnTo>
                                      <a:pt x="511" y="138"/>
                                    </a:lnTo>
                                    <a:lnTo>
                                      <a:pt x="512" y="134"/>
                                    </a:lnTo>
                                    <a:lnTo>
                                      <a:pt x="516" y="132"/>
                                    </a:lnTo>
                                    <a:lnTo>
                                      <a:pt x="519" y="128"/>
                                    </a:lnTo>
                                    <a:lnTo>
                                      <a:pt x="531" y="119"/>
                                    </a:lnTo>
                                    <a:lnTo>
                                      <a:pt x="544" y="128"/>
                                    </a:lnTo>
                                    <a:lnTo>
                                      <a:pt x="545" y="128"/>
                                    </a:lnTo>
                                    <a:lnTo>
                                      <a:pt x="546" y="130"/>
                                    </a:lnTo>
                                    <a:lnTo>
                                      <a:pt x="547" y="130"/>
                                    </a:lnTo>
                                    <a:lnTo>
                                      <a:pt x="551" y="130"/>
                                    </a:lnTo>
                                    <a:lnTo>
                                      <a:pt x="555" y="128"/>
                                    </a:lnTo>
                                    <a:lnTo>
                                      <a:pt x="557" y="127"/>
                                    </a:lnTo>
                                    <a:lnTo>
                                      <a:pt x="560" y="126"/>
                                    </a:lnTo>
                                    <a:lnTo>
                                      <a:pt x="561" y="125"/>
                                    </a:lnTo>
                                    <a:lnTo>
                                      <a:pt x="562" y="123"/>
                                    </a:lnTo>
                                    <a:lnTo>
                                      <a:pt x="562" y="120"/>
                                    </a:lnTo>
                                    <a:lnTo>
                                      <a:pt x="562" y="119"/>
                                    </a:lnTo>
                                    <a:lnTo>
                                      <a:pt x="563" y="121"/>
                                    </a:lnTo>
                                    <a:lnTo>
                                      <a:pt x="566" y="124"/>
                                    </a:lnTo>
                                    <a:lnTo>
                                      <a:pt x="568" y="126"/>
                                    </a:lnTo>
                                    <a:lnTo>
                                      <a:pt x="571" y="128"/>
                                    </a:lnTo>
                                    <a:lnTo>
                                      <a:pt x="582" y="134"/>
                                    </a:lnTo>
                                    <a:lnTo>
                                      <a:pt x="590" y="138"/>
                                    </a:lnTo>
                                    <a:lnTo>
                                      <a:pt x="597" y="140"/>
                                    </a:lnTo>
                                    <a:lnTo>
                                      <a:pt x="611" y="147"/>
                                    </a:lnTo>
                                    <a:lnTo>
                                      <a:pt x="612" y="147"/>
                                    </a:lnTo>
                                    <a:lnTo>
                                      <a:pt x="623" y="145"/>
                                    </a:lnTo>
                                    <a:lnTo>
                                      <a:pt x="626" y="184"/>
                                    </a:lnTo>
                                    <a:lnTo>
                                      <a:pt x="598" y="200"/>
                                    </a:lnTo>
                                    <a:lnTo>
                                      <a:pt x="600" y="203"/>
                                    </a:lnTo>
                                    <a:lnTo>
                                      <a:pt x="602" y="205"/>
                                    </a:lnTo>
                                    <a:lnTo>
                                      <a:pt x="621" y="222"/>
                                    </a:lnTo>
                                    <a:lnTo>
                                      <a:pt x="619" y="228"/>
                                    </a:lnTo>
                                    <a:lnTo>
                                      <a:pt x="609" y="231"/>
                                    </a:lnTo>
                                    <a:lnTo>
                                      <a:pt x="577" y="196"/>
                                    </a:lnTo>
                                    <a:lnTo>
                                      <a:pt x="577" y="195"/>
                                    </a:lnTo>
                                    <a:lnTo>
                                      <a:pt x="575" y="194"/>
                                    </a:lnTo>
                                    <a:lnTo>
                                      <a:pt x="571" y="194"/>
                                    </a:lnTo>
                                    <a:lnTo>
                                      <a:pt x="556" y="199"/>
                                    </a:lnTo>
                                    <a:lnTo>
                                      <a:pt x="552" y="199"/>
                                    </a:lnTo>
                                    <a:lnTo>
                                      <a:pt x="552" y="203"/>
                                    </a:lnTo>
                                    <a:lnTo>
                                      <a:pt x="548" y="246"/>
                                    </a:lnTo>
                                    <a:lnTo>
                                      <a:pt x="527" y="266"/>
                                    </a:lnTo>
                                    <a:lnTo>
                                      <a:pt x="527" y="266"/>
                                    </a:lnTo>
                                    <a:lnTo>
                                      <a:pt x="514" y="285"/>
                                    </a:lnTo>
                                    <a:lnTo>
                                      <a:pt x="500" y="298"/>
                                    </a:lnTo>
                                    <a:lnTo>
                                      <a:pt x="486" y="304"/>
                                    </a:lnTo>
                                    <a:lnTo>
                                      <a:pt x="471" y="301"/>
                                    </a:lnTo>
                                    <a:lnTo>
                                      <a:pt x="450" y="300"/>
                                    </a:lnTo>
                                    <a:lnTo>
                                      <a:pt x="449" y="304"/>
                                    </a:lnTo>
                                    <a:lnTo>
                                      <a:pt x="451" y="306"/>
                                    </a:lnTo>
                                    <a:lnTo>
                                      <a:pt x="455" y="309"/>
                                    </a:lnTo>
                                    <a:lnTo>
                                      <a:pt x="459" y="313"/>
                                    </a:lnTo>
                                    <a:lnTo>
                                      <a:pt x="466" y="318"/>
                                    </a:lnTo>
                                    <a:lnTo>
                                      <a:pt x="494" y="345"/>
                                    </a:lnTo>
                                    <a:lnTo>
                                      <a:pt x="493" y="358"/>
                                    </a:lnTo>
                                    <a:lnTo>
                                      <a:pt x="432" y="353"/>
                                    </a:lnTo>
                                    <a:lnTo>
                                      <a:pt x="417" y="345"/>
                                    </a:lnTo>
                                    <a:lnTo>
                                      <a:pt x="404" y="342"/>
                                    </a:lnTo>
                                    <a:lnTo>
                                      <a:pt x="394" y="342"/>
                                    </a:lnTo>
                                    <a:lnTo>
                                      <a:pt x="387" y="345"/>
                                    </a:lnTo>
                                    <a:lnTo>
                                      <a:pt x="380" y="353"/>
                                    </a:lnTo>
                                    <a:lnTo>
                                      <a:pt x="374" y="365"/>
                                    </a:lnTo>
                                    <a:lnTo>
                                      <a:pt x="369" y="381"/>
                                    </a:lnTo>
                                    <a:lnTo>
                                      <a:pt x="347" y="425"/>
                                    </a:lnTo>
                                    <a:lnTo>
                                      <a:pt x="346" y="402"/>
                                    </a:lnTo>
                                    <a:lnTo>
                                      <a:pt x="345" y="397"/>
                                    </a:lnTo>
                                    <a:lnTo>
                                      <a:pt x="344" y="395"/>
                                    </a:lnTo>
                                    <a:lnTo>
                                      <a:pt x="342" y="393"/>
                                    </a:lnTo>
                                    <a:lnTo>
                                      <a:pt x="339" y="390"/>
                                    </a:lnTo>
                                    <a:lnTo>
                                      <a:pt x="337" y="389"/>
                                    </a:lnTo>
                                    <a:lnTo>
                                      <a:pt x="334" y="388"/>
                                    </a:lnTo>
                                    <a:lnTo>
                                      <a:pt x="330" y="384"/>
                                    </a:lnTo>
                                    <a:lnTo>
                                      <a:pt x="327" y="383"/>
                                    </a:lnTo>
                                    <a:lnTo>
                                      <a:pt x="323" y="383"/>
                                    </a:lnTo>
                                    <a:lnTo>
                                      <a:pt x="320" y="384"/>
                                    </a:lnTo>
                                    <a:lnTo>
                                      <a:pt x="317" y="384"/>
                                    </a:lnTo>
                                    <a:lnTo>
                                      <a:pt x="315" y="383"/>
                                    </a:lnTo>
                                    <a:lnTo>
                                      <a:pt x="313" y="381"/>
                                    </a:lnTo>
                                    <a:lnTo>
                                      <a:pt x="310" y="378"/>
                                    </a:lnTo>
                                    <a:lnTo>
                                      <a:pt x="310" y="335"/>
                                    </a:lnTo>
                                    <a:lnTo>
                                      <a:pt x="310" y="330"/>
                                    </a:lnTo>
                                    <a:lnTo>
                                      <a:pt x="309" y="326"/>
                                    </a:lnTo>
                                    <a:lnTo>
                                      <a:pt x="308" y="322"/>
                                    </a:lnTo>
                                    <a:lnTo>
                                      <a:pt x="307" y="320"/>
                                    </a:lnTo>
                                    <a:lnTo>
                                      <a:pt x="306" y="319"/>
                                    </a:lnTo>
                                    <a:lnTo>
                                      <a:pt x="304" y="319"/>
                                    </a:lnTo>
                                    <a:lnTo>
                                      <a:pt x="300" y="318"/>
                                    </a:lnTo>
                                    <a:lnTo>
                                      <a:pt x="297" y="315"/>
                                    </a:lnTo>
                                    <a:lnTo>
                                      <a:pt x="294" y="313"/>
                                    </a:lnTo>
                                    <a:lnTo>
                                      <a:pt x="291" y="311"/>
                                    </a:lnTo>
                                    <a:lnTo>
                                      <a:pt x="279" y="297"/>
                                    </a:lnTo>
                                    <a:lnTo>
                                      <a:pt x="269" y="282"/>
                                    </a:lnTo>
                                    <a:lnTo>
                                      <a:pt x="269" y="271"/>
                                    </a:lnTo>
                                    <a:lnTo>
                                      <a:pt x="269" y="265"/>
                                    </a:lnTo>
                                    <a:lnTo>
                                      <a:pt x="268" y="258"/>
                                    </a:lnTo>
                                    <a:lnTo>
                                      <a:pt x="263" y="251"/>
                                    </a:lnTo>
                                    <a:lnTo>
                                      <a:pt x="254" y="246"/>
                                    </a:lnTo>
                                    <a:lnTo>
                                      <a:pt x="247" y="245"/>
                                    </a:lnTo>
                                    <a:lnTo>
                                      <a:pt x="245" y="246"/>
                                    </a:lnTo>
                                    <a:lnTo>
                                      <a:pt x="244" y="248"/>
                                    </a:lnTo>
                                    <a:lnTo>
                                      <a:pt x="244" y="251"/>
                                    </a:lnTo>
                                    <a:lnTo>
                                      <a:pt x="244" y="253"/>
                                    </a:lnTo>
                                    <a:lnTo>
                                      <a:pt x="244" y="258"/>
                                    </a:lnTo>
                                    <a:lnTo>
                                      <a:pt x="238" y="270"/>
                                    </a:lnTo>
                                    <a:lnTo>
                                      <a:pt x="225" y="267"/>
                                    </a:lnTo>
                                    <a:lnTo>
                                      <a:pt x="223" y="266"/>
                                    </a:lnTo>
                                    <a:lnTo>
                                      <a:pt x="223" y="256"/>
                                    </a:lnTo>
                                    <a:lnTo>
                                      <a:pt x="222" y="254"/>
                                    </a:lnTo>
                                    <a:lnTo>
                                      <a:pt x="219" y="252"/>
                                    </a:lnTo>
                                    <a:lnTo>
                                      <a:pt x="217" y="251"/>
                                    </a:lnTo>
                                    <a:lnTo>
                                      <a:pt x="214" y="250"/>
                                    </a:lnTo>
                                    <a:lnTo>
                                      <a:pt x="210" y="250"/>
                                    </a:lnTo>
                                    <a:lnTo>
                                      <a:pt x="205" y="251"/>
                                    </a:lnTo>
                                    <a:lnTo>
                                      <a:pt x="194" y="253"/>
                                    </a:lnTo>
                                    <a:lnTo>
                                      <a:pt x="182" y="243"/>
                                    </a:lnTo>
                                    <a:lnTo>
                                      <a:pt x="173" y="240"/>
                                    </a:lnTo>
                                    <a:lnTo>
                                      <a:pt x="171" y="238"/>
                                    </a:lnTo>
                                    <a:lnTo>
                                      <a:pt x="159" y="250"/>
                                    </a:lnTo>
                                    <a:lnTo>
                                      <a:pt x="148" y="255"/>
                                    </a:lnTo>
                                    <a:lnTo>
                                      <a:pt x="137" y="246"/>
                                    </a:lnTo>
                                    <a:lnTo>
                                      <a:pt x="143" y="228"/>
                                    </a:lnTo>
                                    <a:lnTo>
                                      <a:pt x="144" y="228"/>
                                    </a:lnTo>
                                    <a:lnTo>
                                      <a:pt x="144" y="226"/>
                                    </a:lnTo>
                                    <a:lnTo>
                                      <a:pt x="145" y="206"/>
                                    </a:lnTo>
                                    <a:lnTo>
                                      <a:pt x="145" y="203"/>
                                    </a:lnTo>
                                    <a:lnTo>
                                      <a:pt x="137" y="181"/>
                                    </a:lnTo>
                                    <a:lnTo>
                                      <a:pt x="123" y="176"/>
                                    </a:lnTo>
                                    <a:lnTo>
                                      <a:pt x="113" y="155"/>
                                    </a:lnTo>
                                    <a:lnTo>
                                      <a:pt x="113" y="153"/>
                                    </a:lnTo>
                                    <a:lnTo>
                                      <a:pt x="102" y="142"/>
                                    </a:lnTo>
                                    <a:lnTo>
                                      <a:pt x="89" y="158"/>
                                    </a:lnTo>
                                    <a:lnTo>
                                      <a:pt x="88" y="158"/>
                                    </a:lnTo>
                                    <a:lnTo>
                                      <a:pt x="88" y="160"/>
                                    </a:lnTo>
                                    <a:lnTo>
                                      <a:pt x="80" y="169"/>
                                    </a:lnTo>
                                    <a:lnTo>
                                      <a:pt x="69" y="176"/>
                                    </a:lnTo>
                                    <a:lnTo>
                                      <a:pt x="57" y="164"/>
                                    </a:lnTo>
                                    <a:lnTo>
                                      <a:pt x="45" y="138"/>
                                    </a:lnTo>
                                    <a:lnTo>
                                      <a:pt x="42" y="120"/>
                                    </a:lnTo>
                                    <a:lnTo>
                                      <a:pt x="42" y="91"/>
                                    </a:lnTo>
                                    <a:lnTo>
                                      <a:pt x="40" y="91"/>
                                    </a:lnTo>
                                    <a:lnTo>
                                      <a:pt x="38" y="73"/>
                                    </a:lnTo>
                                    <a:lnTo>
                                      <a:pt x="38" y="72"/>
                                    </a:lnTo>
                                    <a:lnTo>
                                      <a:pt x="37" y="71"/>
                                    </a:lnTo>
                                    <a:lnTo>
                                      <a:pt x="36" y="71"/>
                                    </a:lnTo>
                                    <a:lnTo>
                                      <a:pt x="35" y="70"/>
                                    </a:lnTo>
                                    <a:lnTo>
                                      <a:pt x="20" y="63"/>
                                    </a:lnTo>
                                    <a:lnTo>
                                      <a:pt x="0" y="47"/>
                                    </a:lnTo>
                                    <a:lnTo>
                                      <a:pt x="7" y="38"/>
                                    </a:lnTo>
                                    <a:lnTo>
                                      <a:pt x="20" y="37"/>
                                    </a:lnTo>
                                    <a:lnTo>
                                      <a:pt x="21" y="37"/>
                                    </a:lnTo>
                                    <a:lnTo>
                                      <a:pt x="22" y="38"/>
                                    </a:lnTo>
                                    <a:lnTo>
                                      <a:pt x="24" y="40"/>
                                    </a:lnTo>
                                    <a:lnTo>
                                      <a:pt x="28" y="44"/>
                                    </a:lnTo>
                                    <a:lnTo>
                                      <a:pt x="35" y="50"/>
                                    </a:lnTo>
                                    <a:lnTo>
                                      <a:pt x="45" y="55"/>
                                    </a:lnTo>
                                    <a:lnTo>
                                      <a:pt x="47" y="57"/>
                                    </a:lnTo>
                                    <a:lnTo>
                                      <a:pt x="47" y="55"/>
                                    </a:lnTo>
                                    <a:lnTo>
                                      <a:pt x="50" y="55"/>
                                    </a:lnTo>
                                    <a:lnTo>
                                      <a:pt x="66" y="41"/>
                                    </a:lnTo>
                                    <a:lnTo>
                                      <a:pt x="67" y="41"/>
                                    </a:lnTo>
                                    <a:lnTo>
                                      <a:pt x="67" y="40"/>
                                    </a:lnTo>
                                    <a:lnTo>
                                      <a:pt x="68" y="40"/>
                                    </a:lnTo>
                                    <a:lnTo>
                                      <a:pt x="78" y="22"/>
                                    </a:lnTo>
                                    <a:lnTo>
                                      <a:pt x="80" y="22"/>
                                    </a:lnTo>
                                    <a:lnTo>
                                      <a:pt x="80" y="12"/>
                                    </a:lnTo>
                                    <a:lnTo>
                                      <a:pt x="83" y="13"/>
                                    </a:lnTo>
                                    <a:lnTo>
                                      <a:pt x="84" y="14"/>
                                    </a:lnTo>
                                    <a:lnTo>
                                      <a:pt x="107" y="6"/>
                                    </a:lnTo>
                                    <a:lnTo>
                                      <a:pt x="107" y="6"/>
                                    </a:lnTo>
                                    <a:lnTo>
                                      <a:pt x="118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20376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0" name="Heilongjia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73" y="250451"/>
                                <a:ext cx="120" cy="109"/>
                              </a:xfrm>
                              <a:custGeom>
                                <a:avLst/>
                                <a:gdLst>
                                  <a:gd name="T0" fmla="*/ 123 w 839"/>
                                  <a:gd name="T1" fmla="*/ 13 h 762"/>
                                  <a:gd name="T2" fmla="*/ 253 w 839"/>
                                  <a:gd name="T3" fmla="*/ 72 h 762"/>
                                  <a:gd name="T4" fmla="*/ 301 w 839"/>
                                  <a:gd name="T5" fmla="*/ 130 h 762"/>
                                  <a:gd name="T6" fmla="*/ 350 w 839"/>
                                  <a:gd name="T7" fmla="*/ 192 h 762"/>
                                  <a:gd name="T8" fmla="*/ 392 w 839"/>
                                  <a:gd name="T9" fmla="*/ 273 h 762"/>
                                  <a:gd name="T10" fmla="*/ 575 w 839"/>
                                  <a:gd name="T11" fmla="*/ 301 h 762"/>
                                  <a:gd name="T12" fmla="*/ 594 w 839"/>
                                  <a:gd name="T13" fmla="*/ 338 h 762"/>
                                  <a:gd name="T14" fmla="*/ 627 w 839"/>
                                  <a:gd name="T15" fmla="*/ 391 h 762"/>
                                  <a:gd name="T16" fmla="*/ 733 w 839"/>
                                  <a:gd name="T17" fmla="*/ 353 h 762"/>
                                  <a:gd name="T18" fmla="*/ 774 w 839"/>
                                  <a:gd name="T19" fmla="*/ 298 h 762"/>
                                  <a:gd name="T20" fmla="*/ 799 w 839"/>
                                  <a:gd name="T21" fmla="*/ 276 h 762"/>
                                  <a:gd name="T22" fmla="*/ 823 w 839"/>
                                  <a:gd name="T23" fmla="*/ 315 h 762"/>
                                  <a:gd name="T24" fmla="*/ 824 w 839"/>
                                  <a:gd name="T25" fmla="*/ 352 h 762"/>
                                  <a:gd name="T26" fmla="*/ 839 w 839"/>
                                  <a:gd name="T27" fmla="*/ 498 h 762"/>
                                  <a:gd name="T28" fmla="*/ 808 w 839"/>
                                  <a:gd name="T29" fmla="*/ 569 h 762"/>
                                  <a:gd name="T30" fmla="*/ 758 w 839"/>
                                  <a:gd name="T31" fmla="*/ 564 h 762"/>
                                  <a:gd name="T32" fmla="*/ 713 w 839"/>
                                  <a:gd name="T33" fmla="*/ 629 h 762"/>
                                  <a:gd name="T34" fmla="*/ 756 w 839"/>
                                  <a:gd name="T35" fmla="*/ 736 h 762"/>
                                  <a:gd name="T36" fmla="*/ 712 w 839"/>
                                  <a:gd name="T37" fmla="*/ 721 h 762"/>
                                  <a:gd name="T38" fmla="*/ 714 w 839"/>
                                  <a:gd name="T39" fmla="*/ 706 h 762"/>
                                  <a:gd name="T40" fmla="*/ 695 w 839"/>
                                  <a:gd name="T41" fmla="*/ 695 h 762"/>
                                  <a:gd name="T42" fmla="*/ 665 w 839"/>
                                  <a:gd name="T43" fmla="*/ 706 h 762"/>
                                  <a:gd name="T44" fmla="*/ 637 w 839"/>
                                  <a:gd name="T45" fmla="*/ 748 h 762"/>
                                  <a:gd name="T46" fmla="*/ 597 w 839"/>
                                  <a:gd name="T47" fmla="*/ 731 h 762"/>
                                  <a:gd name="T48" fmla="*/ 581 w 839"/>
                                  <a:gd name="T49" fmla="*/ 721 h 762"/>
                                  <a:gd name="T50" fmla="*/ 569 w 839"/>
                                  <a:gd name="T51" fmla="*/ 690 h 762"/>
                                  <a:gd name="T52" fmla="*/ 555 w 839"/>
                                  <a:gd name="T53" fmla="*/ 696 h 762"/>
                                  <a:gd name="T54" fmla="*/ 549 w 839"/>
                                  <a:gd name="T55" fmla="*/ 707 h 762"/>
                                  <a:gd name="T56" fmla="*/ 535 w 839"/>
                                  <a:gd name="T57" fmla="*/ 728 h 762"/>
                                  <a:gd name="T58" fmla="*/ 499 w 839"/>
                                  <a:gd name="T59" fmla="*/ 682 h 762"/>
                                  <a:gd name="T60" fmla="*/ 492 w 839"/>
                                  <a:gd name="T61" fmla="*/ 690 h 762"/>
                                  <a:gd name="T62" fmla="*/ 469 w 839"/>
                                  <a:gd name="T63" fmla="*/ 658 h 762"/>
                                  <a:gd name="T64" fmla="*/ 428 w 839"/>
                                  <a:gd name="T65" fmla="*/ 658 h 762"/>
                                  <a:gd name="T66" fmla="*/ 420 w 839"/>
                                  <a:gd name="T67" fmla="*/ 667 h 762"/>
                                  <a:gd name="T68" fmla="*/ 405 w 839"/>
                                  <a:gd name="T69" fmla="*/ 658 h 762"/>
                                  <a:gd name="T70" fmla="*/ 391 w 839"/>
                                  <a:gd name="T71" fmla="*/ 637 h 762"/>
                                  <a:gd name="T72" fmla="*/ 365 w 839"/>
                                  <a:gd name="T73" fmla="*/ 645 h 762"/>
                                  <a:gd name="T74" fmla="*/ 330 w 839"/>
                                  <a:gd name="T75" fmla="*/ 651 h 762"/>
                                  <a:gd name="T76" fmla="*/ 301 w 839"/>
                                  <a:gd name="T77" fmla="*/ 657 h 762"/>
                                  <a:gd name="T78" fmla="*/ 273 w 839"/>
                                  <a:gd name="T79" fmla="*/ 629 h 762"/>
                                  <a:gd name="T80" fmla="*/ 219 w 839"/>
                                  <a:gd name="T81" fmla="*/ 604 h 762"/>
                                  <a:gd name="T82" fmla="*/ 187 w 839"/>
                                  <a:gd name="T83" fmla="*/ 554 h 762"/>
                                  <a:gd name="T84" fmla="*/ 174 w 839"/>
                                  <a:gd name="T85" fmla="*/ 485 h 762"/>
                                  <a:gd name="T86" fmla="*/ 197 w 839"/>
                                  <a:gd name="T87" fmla="*/ 471 h 762"/>
                                  <a:gd name="T88" fmla="*/ 242 w 839"/>
                                  <a:gd name="T89" fmla="*/ 426 h 762"/>
                                  <a:gd name="T90" fmla="*/ 261 w 839"/>
                                  <a:gd name="T91" fmla="*/ 421 h 762"/>
                                  <a:gd name="T92" fmla="*/ 262 w 839"/>
                                  <a:gd name="T93" fmla="*/ 345 h 762"/>
                                  <a:gd name="T94" fmla="*/ 282 w 839"/>
                                  <a:gd name="T95" fmla="*/ 303 h 762"/>
                                  <a:gd name="T96" fmla="*/ 279 w 839"/>
                                  <a:gd name="T97" fmla="*/ 233 h 762"/>
                                  <a:gd name="T98" fmla="*/ 268 w 839"/>
                                  <a:gd name="T99" fmla="*/ 162 h 762"/>
                                  <a:gd name="T100" fmla="*/ 205 w 839"/>
                                  <a:gd name="T101" fmla="*/ 131 h 762"/>
                                  <a:gd name="T102" fmla="*/ 145 w 839"/>
                                  <a:gd name="T103" fmla="*/ 175 h 762"/>
                                  <a:gd name="T104" fmla="*/ 113 w 839"/>
                                  <a:gd name="T105" fmla="*/ 165 h 762"/>
                                  <a:gd name="T106" fmla="*/ 88 w 839"/>
                                  <a:gd name="T107" fmla="*/ 111 h 762"/>
                                  <a:gd name="T108" fmla="*/ 46 w 839"/>
                                  <a:gd name="T109" fmla="*/ 86 h 762"/>
                                  <a:gd name="T110" fmla="*/ 25 w 839"/>
                                  <a:gd name="T111" fmla="*/ 102 h 762"/>
                                  <a:gd name="T112" fmla="*/ 1 w 839"/>
                                  <a:gd name="T113" fmla="*/ 63 h 762"/>
                                  <a:gd name="T114" fmla="*/ 10 w 839"/>
                                  <a:gd name="T115" fmla="*/ 44 h 762"/>
                                  <a:gd name="T116" fmla="*/ 33 w 839"/>
                                  <a:gd name="T117" fmla="*/ 18 h 76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</a:cxnLst>
                                <a:rect l="0" t="0" r="r" b="b"/>
                                <a:pathLst>
                                  <a:path w="839" h="762">
                                    <a:moveTo>
                                      <a:pt x="84" y="0"/>
                                    </a:moveTo>
                                    <a:lnTo>
                                      <a:pt x="93" y="2"/>
                                    </a:lnTo>
                                    <a:lnTo>
                                      <a:pt x="106" y="5"/>
                                    </a:lnTo>
                                    <a:lnTo>
                                      <a:pt x="115" y="10"/>
                                    </a:lnTo>
                                    <a:lnTo>
                                      <a:pt x="123" y="13"/>
                                    </a:lnTo>
                                    <a:lnTo>
                                      <a:pt x="126" y="15"/>
                                    </a:lnTo>
                                    <a:lnTo>
                                      <a:pt x="126" y="15"/>
                                    </a:lnTo>
                                    <a:lnTo>
                                      <a:pt x="192" y="17"/>
                                    </a:lnTo>
                                    <a:lnTo>
                                      <a:pt x="200" y="21"/>
                                    </a:lnTo>
                                    <a:lnTo>
                                      <a:pt x="253" y="72"/>
                                    </a:lnTo>
                                    <a:lnTo>
                                      <a:pt x="256" y="77"/>
                                    </a:lnTo>
                                    <a:lnTo>
                                      <a:pt x="263" y="85"/>
                                    </a:lnTo>
                                    <a:lnTo>
                                      <a:pt x="273" y="95"/>
                                    </a:lnTo>
                                    <a:lnTo>
                                      <a:pt x="285" y="110"/>
                                    </a:lnTo>
                                    <a:lnTo>
                                      <a:pt x="301" y="130"/>
                                    </a:lnTo>
                                    <a:lnTo>
                                      <a:pt x="317" y="149"/>
                                    </a:lnTo>
                                    <a:lnTo>
                                      <a:pt x="330" y="165"/>
                                    </a:lnTo>
                                    <a:lnTo>
                                      <a:pt x="339" y="177"/>
                                    </a:lnTo>
                                    <a:lnTo>
                                      <a:pt x="346" y="186"/>
                                    </a:lnTo>
                                    <a:lnTo>
                                      <a:pt x="350" y="192"/>
                                    </a:lnTo>
                                    <a:lnTo>
                                      <a:pt x="384" y="273"/>
                                    </a:lnTo>
                                    <a:lnTo>
                                      <a:pt x="387" y="274"/>
                                    </a:lnTo>
                                    <a:lnTo>
                                      <a:pt x="388" y="275"/>
                                    </a:lnTo>
                                    <a:lnTo>
                                      <a:pt x="390" y="275"/>
                                    </a:lnTo>
                                    <a:lnTo>
                                      <a:pt x="392" y="273"/>
                                    </a:lnTo>
                                    <a:lnTo>
                                      <a:pt x="454" y="276"/>
                                    </a:lnTo>
                                    <a:lnTo>
                                      <a:pt x="527" y="289"/>
                                    </a:lnTo>
                                    <a:lnTo>
                                      <a:pt x="548" y="301"/>
                                    </a:lnTo>
                                    <a:lnTo>
                                      <a:pt x="551" y="303"/>
                                    </a:lnTo>
                                    <a:lnTo>
                                      <a:pt x="575" y="301"/>
                                    </a:lnTo>
                                    <a:lnTo>
                                      <a:pt x="579" y="326"/>
                                    </a:lnTo>
                                    <a:lnTo>
                                      <a:pt x="579" y="328"/>
                                    </a:lnTo>
                                    <a:lnTo>
                                      <a:pt x="579" y="328"/>
                                    </a:lnTo>
                                    <a:lnTo>
                                      <a:pt x="581" y="329"/>
                                    </a:lnTo>
                                    <a:lnTo>
                                      <a:pt x="594" y="338"/>
                                    </a:lnTo>
                                    <a:lnTo>
                                      <a:pt x="605" y="352"/>
                                    </a:lnTo>
                                    <a:lnTo>
                                      <a:pt x="596" y="360"/>
                                    </a:lnTo>
                                    <a:lnTo>
                                      <a:pt x="623" y="389"/>
                                    </a:lnTo>
                                    <a:lnTo>
                                      <a:pt x="623" y="391"/>
                                    </a:lnTo>
                                    <a:lnTo>
                                      <a:pt x="627" y="391"/>
                                    </a:lnTo>
                                    <a:lnTo>
                                      <a:pt x="719" y="375"/>
                                    </a:lnTo>
                                    <a:lnTo>
                                      <a:pt x="721" y="375"/>
                                    </a:lnTo>
                                    <a:lnTo>
                                      <a:pt x="721" y="373"/>
                                    </a:lnTo>
                                    <a:lnTo>
                                      <a:pt x="732" y="355"/>
                                    </a:lnTo>
                                    <a:lnTo>
                                      <a:pt x="733" y="353"/>
                                    </a:lnTo>
                                    <a:lnTo>
                                      <a:pt x="733" y="352"/>
                                    </a:lnTo>
                                    <a:lnTo>
                                      <a:pt x="737" y="323"/>
                                    </a:lnTo>
                                    <a:lnTo>
                                      <a:pt x="756" y="316"/>
                                    </a:lnTo>
                                    <a:lnTo>
                                      <a:pt x="768" y="308"/>
                                    </a:lnTo>
                                    <a:lnTo>
                                      <a:pt x="774" y="298"/>
                                    </a:lnTo>
                                    <a:lnTo>
                                      <a:pt x="776" y="295"/>
                                    </a:lnTo>
                                    <a:lnTo>
                                      <a:pt x="778" y="290"/>
                                    </a:lnTo>
                                    <a:lnTo>
                                      <a:pt x="783" y="285"/>
                                    </a:lnTo>
                                    <a:lnTo>
                                      <a:pt x="787" y="282"/>
                                    </a:lnTo>
                                    <a:lnTo>
                                      <a:pt x="799" y="276"/>
                                    </a:lnTo>
                                    <a:lnTo>
                                      <a:pt x="809" y="275"/>
                                    </a:lnTo>
                                    <a:lnTo>
                                      <a:pt x="817" y="275"/>
                                    </a:lnTo>
                                    <a:lnTo>
                                      <a:pt x="816" y="292"/>
                                    </a:lnTo>
                                    <a:lnTo>
                                      <a:pt x="818" y="305"/>
                                    </a:lnTo>
                                    <a:lnTo>
                                      <a:pt x="823" y="315"/>
                                    </a:lnTo>
                                    <a:lnTo>
                                      <a:pt x="829" y="321"/>
                                    </a:lnTo>
                                    <a:lnTo>
                                      <a:pt x="833" y="327"/>
                                    </a:lnTo>
                                    <a:lnTo>
                                      <a:pt x="833" y="334"/>
                                    </a:lnTo>
                                    <a:lnTo>
                                      <a:pt x="830" y="343"/>
                                    </a:lnTo>
                                    <a:lnTo>
                                      <a:pt x="824" y="352"/>
                                    </a:lnTo>
                                    <a:lnTo>
                                      <a:pt x="824" y="352"/>
                                    </a:lnTo>
                                    <a:lnTo>
                                      <a:pt x="823" y="355"/>
                                    </a:lnTo>
                                    <a:lnTo>
                                      <a:pt x="837" y="446"/>
                                    </a:lnTo>
                                    <a:lnTo>
                                      <a:pt x="839" y="475"/>
                                    </a:lnTo>
                                    <a:lnTo>
                                      <a:pt x="839" y="498"/>
                                    </a:lnTo>
                                    <a:lnTo>
                                      <a:pt x="838" y="515"/>
                                    </a:lnTo>
                                    <a:lnTo>
                                      <a:pt x="834" y="528"/>
                                    </a:lnTo>
                                    <a:lnTo>
                                      <a:pt x="825" y="547"/>
                                    </a:lnTo>
                                    <a:lnTo>
                                      <a:pt x="817" y="561"/>
                                    </a:lnTo>
                                    <a:lnTo>
                                      <a:pt x="808" y="569"/>
                                    </a:lnTo>
                                    <a:lnTo>
                                      <a:pt x="785" y="569"/>
                                    </a:lnTo>
                                    <a:lnTo>
                                      <a:pt x="773" y="564"/>
                                    </a:lnTo>
                                    <a:lnTo>
                                      <a:pt x="772" y="562"/>
                                    </a:lnTo>
                                    <a:lnTo>
                                      <a:pt x="759" y="562"/>
                                    </a:lnTo>
                                    <a:lnTo>
                                      <a:pt x="758" y="564"/>
                                    </a:lnTo>
                                    <a:lnTo>
                                      <a:pt x="742" y="578"/>
                                    </a:lnTo>
                                    <a:lnTo>
                                      <a:pt x="728" y="592"/>
                                    </a:lnTo>
                                    <a:lnTo>
                                      <a:pt x="719" y="606"/>
                                    </a:lnTo>
                                    <a:lnTo>
                                      <a:pt x="714" y="618"/>
                                    </a:lnTo>
                                    <a:lnTo>
                                      <a:pt x="713" y="629"/>
                                    </a:lnTo>
                                    <a:lnTo>
                                      <a:pt x="717" y="638"/>
                                    </a:lnTo>
                                    <a:lnTo>
                                      <a:pt x="725" y="650"/>
                                    </a:lnTo>
                                    <a:lnTo>
                                      <a:pt x="733" y="660"/>
                                    </a:lnTo>
                                    <a:lnTo>
                                      <a:pt x="742" y="667"/>
                                    </a:lnTo>
                                    <a:lnTo>
                                      <a:pt x="756" y="736"/>
                                    </a:lnTo>
                                    <a:lnTo>
                                      <a:pt x="747" y="736"/>
                                    </a:lnTo>
                                    <a:lnTo>
                                      <a:pt x="735" y="731"/>
                                    </a:lnTo>
                                    <a:lnTo>
                                      <a:pt x="734" y="731"/>
                                    </a:lnTo>
                                    <a:lnTo>
                                      <a:pt x="724" y="727"/>
                                    </a:lnTo>
                                    <a:lnTo>
                                      <a:pt x="712" y="721"/>
                                    </a:lnTo>
                                    <a:lnTo>
                                      <a:pt x="709" y="719"/>
                                    </a:lnTo>
                                    <a:lnTo>
                                      <a:pt x="711" y="716"/>
                                    </a:lnTo>
                                    <a:lnTo>
                                      <a:pt x="712" y="713"/>
                                    </a:lnTo>
                                    <a:lnTo>
                                      <a:pt x="714" y="710"/>
                                    </a:lnTo>
                                    <a:lnTo>
                                      <a:pt x="714" y="706"/>
                                    </a:lnTo>
                                    <a:lnTo>
                                      <a:pt x="714" y="704"/>
                                    </a:lnTo>
                                    <a:lnTo>
                                      <a:pt x="713" y="701"/>
                                    </a:lnTo>
                                    <a:lnTo>
                                      <a:pt x="712" y="698"/>
                                    </a:lnTo>
                                    <a:lnTo>
                                      <a:pt x="710" y="697"/>
                                    </a:lnTo>
                                    <a:lnTo>
                                      <a:pt x="695" y="695"/>
                                    </a:lnTo>
                                    <a:lnTo>
                                      <a:pt x="691" y="696"/>
                                    </a:lnTo>
                                    <a:lnTo>
                                      <a:pt x="691" y="699"/>
                                    </a:lnTo>
                                    <a:lnTo>
                                      <a:pt x="687" y="720"/>
                                    </a:lnTo>
                                    <a:lnTo>
                                      <a:pt x="683" y="720"/>
                                    </a:lnTo>
                                    <a:lnTo>
                                      <a:pt x="665" y="706"/>
                                    </a:lnTo>
                                    <a:lnTo>
                                      <a:pt x="649" y="721"/>
                                    </a:lnTo>
                                    <a:lnTo>
                                      <a:pt x="638" y="731"/>
                                    </a:lnTo>
                                    <a:lnTo>
                                      <a:pt x="635" y="741"/>
                                    </a:lnTo>
                                    <a:lnTo>
                                      <a:pt x="636" y="743"/>
                                    </a:lnTo>
                                    <a:lnTo>
                                      <a:pt x="637" y="748"/>
                                    </a:lnTo>
                                    <a:lnTo>
                                      <a:pt x="639" y="752"/>
                                    </a:lnTo>
                                    <a:lnTo>
                                      <a:pt x="642" y="757"/>
                                    </a:lnTo>
                                    <a:lnTo>
                                      <a:pt x="628" y="762"/>
                                    </a:lnTo>
                                    <a:lnTo>
                                      <a:pt x="598" y="731"/>
                                    </a:lnTo>
                                    <a:lnTo>
                                      <a:pt x="597" y="731"/>
                                    </a:lnTo>
                                    <a:lnTo>
                                      <a:pt x="596" y="731"/>
                                    </a:lnTo>
                                    <a:lnTo>
                                      <a:pt x="590" y="728"/>
                                    </a:lnTo>
                                    <a:lnTo>
                                      <a:pt x="585" y="726"/>
                                    </a:lnTo>
                                    <a:lnTo>
                                      <a:pt x="583" y="724"/>
                                    </a:lnTo>
                                    <a:lnTo>
                                      <a:pt x="581" y="721"/>
                                    </a:lnTo>
                                    <a:lnTo>
                                      <a:pt x="579" y="720"/>
                                    </a:lnTo>
                                    <a:lnTo>
                                      <a:pt x="579" y="718"/>
                                    </a:lnTo>
                                    <a:lnTo>
                                      <a:pt x="577" y="704"/>
                                    </a:lnTo>
                                    <a:lnTo>
                                      <a:pt x="574" y="695"/>
                                    </a:lnTo>
                                    <a:lnTo>
                                      <a:pt x="569" y="690"/>
                                    </a:lnTo>
                                    <a:lnTo>
                                      <a:pt x="560" y="689"/>
                                    </a:lnTo>
                                    <a:lnTo>
                                      <a:pt x="559" y="690"/>
                                    </a:lnTo>
                                    <a:lnTo>
                                      <a:pt x="557" y="691"/>
                                    </a:lnTo>
                                    <a:lnTo>
                                      <a:pt x="557" y="692"/>
                                    </a:lnTo>
                                    <a:lnTo>
                                      <a:pt x="555" y="696"/>
                                    </a:lnTo>
                                    <a:lnTo>
                                      <a:pt x="553" y="697"/>
                                    </a:lnTo>
                                    <a:lnTo>
                                      <a:pt x="551" y="699"/>
                                    </a:lnTo>
                                    <a:lnTo>
                                      <a:pt x="549" y="702"/>
                                    </a:lnTo>
                                    <a:lnTo>
                                      <a:pt x="549" y="704"/>
                                    </a:lnTo>
                                    <a:lnTo>
                                      <a:pt x="549" y="707"/>
                                    </a:lnTo>
                                    <a:lnTo>
                                      <a:pt x="549" y="711"/>
                                    </a:lnTo>
                                    <a:lnTo>
                                      <a:pt x="551" y="714"/>
                                    </a:lnTo>
                                    <a:lnTo>
                                      <a:pt x="553" y="719"/>
                                    </a:lnTo>
                                    <a:lnTo>
                                      <a:pt x="546" y="731"/>
                                    </a:lnTo>
                                    <a:lnTo>
                                      <a:pt x="535" y="728"/>
                                    </a:lnTo>
                                    <a:lnTo>
                                      <a:pt x="535" y="716"/>
                                    </a:lnTo>
                                    <a:lnTo>
                                      <a:pt x="534" y="711"/>
                                    </a:lnTo>
                                    <a:lnTo>
                                      <a:pt x="532" y="707"/>
                                    </a:lnTo>
                                    <a:lnTo>
                                      <a:pt x="530" y="704"/>
                                    </a:lnTo>
                                    <a:lnTo>
                                      <a:pt x="499" y="682"/>
                                    </a:lnTo>
                                    <a:lnTo>
                                      <a:pt x="494" y="683"/>
                                    </a:lnTo>
                                    <a:lnTo>
                                      <a:pt x="493" y="686"/>
                                    </a:lnTo>
                                    <a:lnTo>
                                      <a:pt x="493" y="688"/>
                                    </a:lnTo>
                                    <a:lnTo>
                                      <a:pt x="493" y="690"/>
                                    </a:lnTo>
                                    <a:lnTo>
                                      <a:pt x="492" y="690"/>
                                    </a:lnTo>
                                    <a:lnTo>
                                      <a:pt x="479" y="687"/>
                                    </a:lnTo>
                                    <a:lnTo>
                                      <a:pt x="480" y="687"/>
                                    </a:lnTo>
                                    <a:lnTo>
                                      <a:pt x="481" y="678"/>
                                    </a:lnTo>
                                    <a:lnTo>
                                      <a:pt x="471" y="658"/>
                                    </a:lnTo>
                                    <a:lnTo>
                                      <a:pt x="469" y="658"/>
                                    </a:lnTo>
                                    <a:lnTo>
                                      <a:pt x="469" y="656"/>
                                    </a:lnTo>
                                    <a:lnTo>
                                      <a:pt x="467" y="656"/>
                                    </a:lnTo>
                                    <a:lnTo>
                                      <a:pt x="466" y="657"/>
                                    </a:lnTo>
                                    <a:lnTo>
                                      <a:pt x="432" y="658"/>
                                    </a:lnTo>
                                    <a:lnTo>
                                      <a:pt x="428" y="658"/>
                                    </a:lnTo>
                                    <a:lnTo>
                                      <a:pt x="425" y="659"/>
                                    </a:lnTo>
                                    <a:lnTo>
                                      <a:pt x="422" y="660"/>
                                    </a:lnTo>
                                    <a:lnTo>
                                      <a:pt x="420" y="663"/>
                                    </a:lnTo>
                                    <a:lnTo>
                                      <a:pt x="420" y="665"/>
                                    </a:lnTo>
                                    <a:lnTo>
                                      <a:pt x="420" y="667"/>
                                    </a:lnTo>
                                    <a:lnTo>
                                      <a:pt x="420" y="672"/>
                                    </a:lnTo>
                                    <a:lnTo>
                                      <a:pt x="422" y="673"/>
                                    </a:lnTo>
                                    <a:lnTo>
                                      <a:pt x="420" y="673"/>
                                    </a:lnTo>
                                    <a:lnTo>
                                      <a:pt x="414" y="672"/>
                                    </a:lnTo>
                                    <a:lnTo>
                                      <a:pt x="405" y="658"/>
                                    </a:lnTo>
                                    <a:lnTo>
                                      <a:pt x="404" y="652"/>
                                    </a:lnTo>
                                    <a:lnTo>
                                      <a:pt x="400" y="646"/>
                                    </a:lnTo>
                                    <a:lnTo>
                                      <a:pt x="395" y="638"/>
                                    </a:lnTo>
                                    <a:lnTo>
                                      <a:pt x="392" y="636"/>
                                    </a:lnTo>
                                    <a:lnTo>
                                      <a:pt x="391" y="637"/>
                                    </a:lnTo>
                                    <a:lnTo>
                                      <a:pt x="389" y="636"/>
                                    </a:lnTo>
                                    <a:lnTo>
                                      <a:pt x="388" y="636"/>
                                    </a:lnTo>
                                    <a:lnTo>
                                      <a:pt x="369" y="648"/>
                                    </a:lnTo>
                                    <a:lnTo>
                                      <a:pt x="367" y="646"/>
                                    </a:lnTo>
                                    <a:lnTo>
                                      <a:pt x="365" y="645"/>
                                    </a:lnTo>
                                    <a:lnTo>
                                      <a:pt x="362" y="644"/>
                                    </a:lnTo>
                                    <a:lnTo>
                                      <a:pt x="360" y="644"/>
                                    </a:lnTo>
                                    <a:lnTo>
                                      <a:pt x="346" y="645"/>
                                    </a:lnTo>
                                    <a:lnTo>
                                      <a:pt x="340" y="648"/>
                                    </a:lnTo>
                                    <a:lnTo>
                                      <a:pt x="330" y="651"/>
                                    </a:lnTo>
                                    <a:lnTo>
                                      <a:pt x="321" y="654"/>
                                    </a:lnTo>
                                    <a:lnTo>
                                      <a:pt x="312" y="658"/>
                                    </a:lnTo>
                                    <a:lnTo>
                                      <a:pt x="307" y="658"/>
                                    </a:lnTo>
                                    <a:lnTo>
                                      <a:pt x="303" y="658"/>
                                    </a:lnTo>
                                    <a:lnTo>
                                      <a:pt x="301" y="657"/>
                                    </a:lnTo>
                                    <a:lnTo>
                                      <a:pt x="298" y="657"/>
                                    </a:lnTo>
                                    <a:lnTo>
                                      <a:pt x="297" y="654"/>
                                    </a:lnTo>
                                    <a:lnTo>
                                      <a:pt x="282" y="643"/>
                                    </a:lnTo>
                                    <a:lnTo>
                                      <a:pt x="276" y="630"/>
                                    </a:lnTo>
                                    <a:lnTo>
                                      <a:pt x="273" y="629"/>
                                    </a:lnTo>
                                    <a:lnTo>
                                      <a:pt x="265" y="618"/>
                                    </a:lnTo>
                                    <a:lnTo>
                                      <a:pt x="258" y="585"/>
                                    </a:lnTo>
                                    <a:lnTo>
                                      <a:pt x="256" y="588"/>
                                    </a:lnTo>
                                    <a:lnTo>
                                      <a:pt x="238" y="598"/>
                                    </a:lnTo>
                                    <a:lnTo>
                                      <a:pt x="219" y="604"/>
                                    </a:lnTo>
                                    <a:lnTo>
                                      <a:pt x="213" y="599"/>
                                    </a:lnTo>
                                    <a:lnTo>
                                      <a:pt x="211" y="576"/>
                                    </a:lnTo>
                                    <a:lnTo>
                                      <a:pt x="211" y="575"/>
                                    </a:lnTo>
                                    <a:lnTo>
                                      <a:pt x="208" y="556"/>
                                    </a:lnTo>
                                    <a:lnTo>
                                      <a:pt x="187" y="554"/>
                                    </a:lnTo>
                                    <a:lnTo>
                                      <a:pt x="187" y="546"/>
                                    </a:lnTo>
                                    <a:lnTo>
                                      <a:pt x="168" y="522"/>
                                    </a:lnTo>
                                    <a:lnTo>
                                      <a:pt x="166" y="521"/>
                                    </a:lnTo>
                                    <a:lnTo>
                                      <a:pt x="159" y="507"/>
                                    </a:lnTo>
                                    <a:lnTo>
                                      <a:pt x="174" y="485"/>
                                    </a:lnTo>
                                    <a:lnTo>
                                      <a:pt x="181" y="484"/>
                                    </a:lnTo>
                                    <a:lnTo>
                                      <a:pt x="183" y="484"/>
                                    </a:lnTo>
                                    <a:lnTo>
                                      <a:pt x="196" y="472"/>
                                    </a:lnTo>
                                    <a:lnTo>
                                      <a:pt x="197" y="472"/>
                                    </a:lnTo>
                                    <a:lnTo>
                                      <a:pt x="197" y="471"/>
                                    </a:lnTo>
                                    <a:lnTo>
                                      <a:pt x="210" y="433"/>
                                    </a:lnTo>
                                    <a:lnTo>
                                      <a:pt x="223" y="419"/>
                                    </a:lnTo>
                                    <a:lnTo>
                                      <a:pt x="232" y="417"/>
                                    </a:lnTo>
                                    <a:lnTo>
                                      <a:pt x="240" y="426"/>
                                    </a:lnTo>
                                    <a:lnTo>
                                      <a:pt x="242" y="426"/>
                                    </a:lnTo>
                                    <a:lnTo>
                                      <a:pt x="246" y="427"/>
                                    </a:lnTo>
                                    <a:lnTo>
                                      <a:pt x="249" y="428"/>
                                    </a:lnTo>
                                    <a:lnTo>
                                      <a:pt x="253" y="427"/>
                                    </a:lnTo>
                                    <a:lnTo>
                                      <a:pt x="256" y="426"/>
                                    </a:lnTo>
                                    <a:lnTo>
                                      <a:pt x="261" y="421"/>
                                    </a:lnTo>
                                    <a:lnTo>
                                      <a:pt x="267" y="389"/>
                                    </a:lnTo>
                                    <a:lnTo>
                                      <a:pt x="268" y="388"/>
                                    </a:lnTo>
                                    <a:lnTo>
                                      <a:pt x="267" y="387"/>
                                    </a:lnTo>
                                    <a:lnTo>
                                      <a:pt x="261" y="365"/>
                                    </a:lnTo>
                                    <a:lnTo>
                                      <a:pt x="262" y="345"/>
                                    </a:lnTo>
                                    <a:lnTo>
                                      <a:pt x="271" y="334"/>
                                    </a:lnTo>
                                    <a:lnTo>
                                      <a:pt x="271" y="333"/>
                                    </a:lnTo>
                                    <a:lnTo>
                                      <a:pt x="280" y="320"/>
                                    </a:lnTo>
                                    <a:lnTo>
                                      <a:pt x="280" y="319"/>
                                    </a:lnTo>
                                    <a:lnTo>
                                      <a:pt x="282" y="303"/>
                                    </a:lnTo>
                                    <a:lnTo>
                                      <a:pt x="282" y="297"/>
                                    </a:lnTo>
                                    <a:lnTo>
                                      <a:pt x="278" y="287"/>
                                    </a:lnTo>
                                    <a:lnTo>
                                      <a:pt x="273" y="273"/>
                                    </a:lnTo>
                                    <a:lnTo>
                                      <a:pt x="273" y="253"/>
                                    </a:lnTo>
                                    <a:lnTo>
                                      <a:pt x="279" y="233"/>
                                    </a:lnTo>
                                    <a:lnTo>
                                      <a:pt x="279" y="230"/>
                                    </a:lnTo>
                                    <a:lnTo>
                                      <a:pt x="272" y="213"/>
                                    </a:lnTo>
                                    <a:lnTo>
                                      <a:pt x="276" y="186"/>
                                    </a:lnTo>
                                    <a:lnTo>
                                      <a:pt x="276" y="184"/>
                                    </a:lnTo>
                                    <a:lnTo>
                                      <a:pt x="268" y="162"/>
                                    </a:lnTo>
                                    <a:lnTo>
                                      <a:pt x="249" y="131"/>
                                    </a:lnTo>
                                    <a:lnTo>
                                      <a:pt x="248" y="130"/>
                                    </a:lnTo>
                                    <a:lnTo>
                                      <a:pt x="248" y="128"/>
                                    </a:lnTo>
                                    <a:lnTo>
                                      <a:pt x="228" y="117"/>
                                    </a:lnTo>
                                    <a:lnTo>
                                      <a:pt x="205" y="131"/>
                                    </a:lnTo>
                                    <a:lnTo>
                                      <a:pt x="198" y="146"/>
                                    </a:lnTo>
                                    <a:lnTo>
                                      <a:pt x="173" y="150"/>
                                    </a:lnTo>
                                    <a:lnTo>
                                      <a:pt x="173" y="150"/>
                                    </a:lnTo>
                                    <a:lnTo>
                                      <a:pt x="160" y="158"/>
                                    </a:lnTo>
                                    <a:lnTo>
                                      <a:pt x="145" y="175"/>
                                    </a:lnTo>
                                    <a:lnTo>
                                      <a:pt x="141" y="176"/>
                                    </a:lnTo>
                                    <a:lnTo>
                                      <a:pt x="135" y="177"/>
                                    </a:lnTo>
                                    <a:lnTo>
                                      <a:pt x="129" y="175"/>
                                    </a:lnTo>
                                    <a:lnTo>
                                      <a:pt x="122" y="171"/>
                                    </a:lnTo>
                                    <a:lnTo>
                                      <a:pt x="113" y="165"/>
                                    </a:lnTo>
                                    <a:lnTo>
                                      <a:pt x="103" y="154"/>
                                    </a:lnTo>
                                    <a:lnTo>
                                      <a:pt x="95" y="145"/>
                                    </a:lnTo>
                                    <a:lnTo>
                                      <a:pt x="90" y="138"/>
                                    </a:lnTo>
                                    <a:lnTo>
                                      <a:pt x="88" y="133"/>
                                    </a:lnTo>
                                    <a:lnTo>
                                      <a:pt x="88" y="111"/>
                                    </a:lnTo>
                                    <a:lnTo>
                                      <a:pt x="98" y="94"/>
                                    </a:lnTo>
                                    <a:lnTo>
                                      <a:pt x="91" y="93"/>
                                    </a:lnTo>
                                    <a:lnTo>
                                      <a:pt x="58" y="84"/>
                                    </a:lnTo>
                                    <a:lnTo>
                                      <a:pt x="48" y="84"/>
                                    </a:lnTo>
                                    <a:lnTo>
                                      <a:pt x="46" y="86"/>
                                    </a:lnTo>
                                    <a:lnTo>
                                      <a:pt x="44" y="89"/>
                                    </a:lnTo>
                                    <a:lnTo>
                                      <a:pt x="43" y="95"/>
                                    </a:lnTo>
                                    <a:lnTo>
                                      <a:pt x="43" y="101"/>
                                    </a:lnTo>
                                    <a:lnTo>
                                      <a:pt x="38" y="104"/>
                                    </a:lnTo>
                                    <a:lnTo>
                                      <a:pt x="25" y="102"/>
                                    </a:lnTo>
                                    <a:lnTo>
                                      <a:pt x="11" y="102"/>
                                    </a:lnTo>
                                    <a:lnTo>
                                      <a:pt x="5" y="97"/>
                                    </a:lnTo>
                                    <a:lnTo>
                                      <a:pt x="1" y="86"/>
                                    </a:lnTo>
                                    <a:lnTo>
                                      <a:pt x="0" y="72"/>
                                    </a:lnTo>
                                    <a:lnTo>
                                      <a:pt x="1" y="63"/>
                                    </a:lnTo>
                                    <a:lnTo>
                                      <a:pt x="2" y="63"/>
                                    </a:lnTo>
                                    <a:lnTo>
                                      <a:pt x="2" y="62"/>
                                    </a:lnTo>
                                    <a:lnTo>
                                      <a:pt x="9" y="47"/>
                                    </a:lnTo>
                                    <a:lnTo>
                                      <a:pt x="9" y="44"/>
                                    </a:lnTo>
                                    <a:lnTo>
                                      <a:pt x="10" y="44"/>
                                    </a:lnTo>
                                    <a:lnTo>
                                      <a:pt x="10" y="43"/>
                                    </a:lnTo>
                                    <a:lnTo>
                                      <a:pt x="9" y="43"/>
                                    </a:lnTo>
                                    <a:lnTo>
                                      <a:pt x="8" y="30"/>
                                    </a:lnTo>
                                    <a:lnTo>
                                      <a:pt x="9" y="29"/>
                                    </a:lnTo>
                                    <a:lnTo>
                                      <a:pt x="33" y="18"/>
                                    </a:lnTo>
                                    <a:lnTo>
                                      <a:pt x="54" y="9"/>
                                    </a:lnTo>
                                    <a:lnTo>
                                      <a:pt x="71" y="3"/>
                                    </a:lnTo>
                                    <a:lnTo>
                                      <a:pt x="8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20376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1" name="Shandong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49" y="250646"/>
                                <a:ext cx="73" cy="46"/>
                              </a:xfrm>
                              <a:custGeom>
                                <a:avLst/>
                                <a:gdLst>
                                  <a:gd name="T0" fmla="*/ 175 w 506"/>
                                  <a:gd name="T1" fmla="*/ 11 h 317"/>
                                  <a:gd name="T2" fmla="*/ 198 w 506"/>
                                  <a:gd name="T3" fmla="*/ 0 h 317"/>
                                  <a:gd name="T4" fmla="*/ 254 w 506"/>
                                  <a:gd name="T5" fmla="*/ 68 h 317"/>
                                  <a:gd name="T6" fmla="*/ 292 w 506"/>
                                  <a:gd name="T7" fmla="*/ 75 h 317"/>
                                  <a:gd name="T8" fmla="*/ 318 w 506"/>
                                  <a:gd name="T9" fmla="*/ 69 h 317"/>
                                  <a:gd name="T10" fmla="*/ 379 w 506"/>
                                  <a:gd name="T11" fmla="*/ 5 h 317"/>
                                  <a:gd name="T12" fmla="*/ 454 w 506"/>
                                  <a:gd name="T13" fmla="*/ 17 h 317"/>
                                  <a:gd name="T14" fmla="*/ 461 w 506"/>
                                  <a:gd name="T15" fmla="*/ 13 h 317"/>
                                  <a:gd name="T16" fmla="*/ 467 w 506"/>
                                  <a:gd name="T17" fmla="*/ 9 h 317"/>
                                  <a:gd name="T18" fmla="*/ 473 w 506"/>
                                  <a:gd name="T19" fmla="*/ 20 h 317"/>
                                  <a:gd name="T20" fmla="*/ 497 w 506"/>
                                  <a:gd name="T21" fmla="*/ 16 h 317"/>
                                  <a:gd name="T22" fmla="*/ 506 w 506"/>
                                  <a:gd name="T23" fmla="*/ 15 h 317"/>
                                  <a:gd name="T24" fmla="*/ 495 w 506"/>
                                  <a:gd name="T25" fmla="*/ 35 h 317"/>
                                  <a:gd name="T26" fmla="*/ 491 w 506"/>
                                  <a:gd name="T27" fmla="*/ 56 h 317"/>
                                  <a:gd name="T28" fmla="*/ 413 w 506"/>
                                  <a:gd name="T29" fmla="*/ 90 h 317"/>
                                  <a:gd name="T30" fmla="*/ 385 w 506"/>
                                  <a:gd name="T31" fmla="*/ 101 h 317"/>
                                  <a:gd name="T32" fmla="*/ 384 w 506"/>
                                  <a:gd name="T33" fmla="*/ 111 h 317"/>
                                  <a:gd name="T34" fmla="*/ 393 w 506"/>
                                  <a:gd name="T35" fmla="*/ 120 h 317"/>
                                  <a:gd name="T36" fmla="*/ 376 w 506"/>
                                  <a:gd name="T37" fmla="*/ 130 h 317"/>
                                  <a:gd name="T38" fmla="*/ 353 w 506"/>
                                  <a:gd name="T39" fmla="*/ 139 h 317"/>
                                  <a:gd name="T40" fmla="*/ 346 w 506"/>
                                  <a:gd name="T41" fmla="*/ 143 h 317"/>
                                  <a:gd name="T42" fmla="*/ 347 w 506"/>
                                  <a:gd name="T43" fmla="*/ 161 h 317"/>
                                  <a:gd name="T44" fmla="*/ 341 w 506"/>
                                  <a:gd name="T45" fmla="*/ 193 h 317"/>
                                  <a:gd name="T46" fmla="*/ 314 w 506"/>
                                  <a:gd name="T47" fmla="*/ 205 h 317"/>
                                  <a:gd name="T48" fmla="*/ 294 w 506"/>
                                  <a:gd name="T49" fmla="*/ 249 h 317"/>
                                  <a:gd name="T50" fmla="*/ 292 w 506"/>
                                  <a:gd name="T51" fmla="*/ 249 h 317"/>
                                  <a:gd name="T52" fmla="*/ 269 w 506"/>
                                  <a:gd name="T53" fmla="*/ 265 h 317"/>
                                  <a:gd name="T54" fmla="*/ 261 w 506"/>
                                  <a:gd name="T55" fmla="*/ 279 h 317"/>
                                  <a:gd name="T56" fmla="*/ 252 w 506"/>
                                  <a:gd name="T57" fmla="*/ 288 h 317"/>
                                  <a:gd name="T58" fmla="*/ 243 w 506"/>
                                  <a:gd name="T59" fmla="*/ 308 h 317"/>
                                  <a:gd name="T60" fmla="*/ 217 w 506"/>
                                  <a:gd name="T61" fmla="*/ 293 h 317"/>
                                  <a:gd name="T62" fmla="*/ 202 w 506"/>
                                  <a:gd name="T63" fmla="*/ 295 h 317"/>
                                  <a:gd name="T64" fmla="*/ 174 w 506"/>
                                  <a:gd name="T65" fmla="*/ 308 h 317"/>
                                  <a:gd name="T66" fmla="*/ 136 w 506"/>
                                  <a:gd name="T67" fmla="*/ 294 h 317"/>
                                  <a:gd name="T68" fmla="*/ 135 w 506"/>
                                  <a:gd name="T69" fmla="*/ 279 h 317"/>
                                  <a:gd name="T70" fmla="*/ 86 w 506"/>
                                  <a:gd name="T71" fmla="*/ 311 h 317"/>
                                  <a:gd name="T72" fmla="*/ 30 w 506"/>
                                  <a:gd name="T73" fmla="*/ 302 h 317"/>
                                  <a:gd name="T74" fmla="*/ 22 w 506"/>
                                  <a:gd name="T75" fmla="*/ 288 h 317"/>
                                  <a:gd name="T76" fmla="*/ 18 w 506"/>
                                  <a:gd name="T77" fmla="*/ 285 h 317"/>
                                  <a:gd name="T78" fmla="*/ 40 w 506"/>
                                  <a:gd name="T79" fmla="*/ 244 h 317"/>
                                  <a:gd name="T80" fmla="*/ 34 w 506"/>
                                  <a:gd name="T81" fmla="*/ 213 h 317"/>
                                  <a:gd name="T82" fmla="*/ 23 w 506"/>
                                  <a:gd name="T83" fmla="*/ 184 h 317"/>
                                  <a:gd name="T84" fmla="*/ 26 w 506"/>
                                  <a:gd name="T85" fmla="*/ 173 h 317"/>
                                  <a:gd name="T86" fmla="*/ 91 w 506"/>
                                  <a:gd name="T87" fmla="*/ 55 h 317"/>
                                  <a:gd name="T88" fmla="*/ 139 w 506"/>
                                  <a:gd name="T89" fmla="*/ 23 h 317"/>
                                  <a:gd name="T90" fmla="*/ 169 w 506"/>
                                  <a:gd name="T91" fmla="*/ 0 h 31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</a:cxnLst>
                                <a:rect l="0" t="0" r="r" b="b"/>
                                <a:pathLst>
                                  <a:path w="506" h="317">
                                    <a:moveTo>
                                      <a:pt x="169" y="0"/>
                                    </a:moveTo>
                                    <a:lnTo>
                                      <a:pt x="173" y="3"/>
                                    </a:lnTo>
                                    <a:lnTo>
                                      <a:pt x="175" y="11"/>
                                    </a:lnTo>
                                    <a:lnTo>
                                      <a:pt x="176" y="24"/>
                                    </a:lnTo>
                                    <a:lnTo>
                                      <a:pt x="179" y="41"/>
                                    </a:lnTo>
                                    <a:lnTo>
                                      <a:pt x="198" y="0"/>
                                    </a:lnTo>
                                    <a:lnTo>
                                      <a:pt x="244" y="3"/>
                                    </a:lnTo>
                                    <a:lnTo>
                                      <a:pt x="249" y="61"/>
                                    </a:lnTo>
                                    <a:lnTo>
                                      <a:pt x="254" y="68"/>
                                    </a:lnTo>
                                    <a:lnTo>
                                      <a:pt x="262" y="73"/>
                                    </a:lnTo>
                                    <a:lnTo>
                                      <a:pt x="274" y="75"/>
                                    </a:lnTo>
                                    <a:lnTo>
                                      <a:pt x="292" y="75"/>
                                    </a:lnTo>
                                    <a:lnTo>
                                      <a:pt x="314" y="73"/>
                                    </a:lnTo>
                                    <a:lnTo>
                                      <a:pt x="318" y="71"/>
                                    </a:lnTo>
                                    <a:lnTo>
                                      <a:pt x="318" y="69"/>
                                    </a:lnTo>
                                    <a:lnTo>
                                      <a:pt x="316" y="50"/>
                                    </a:lnTo>
                                    <a:lnTo>
                                      <a:pt x="368" y="0"/>
                                    </a:lnTo>
                                    <a:lnTo>
                                      <a:pt x="379" y="5"/>
                                    </a:lnTo>
                                    <a:lnTo>
                                      <a:pt x="396" y="9"/>
                                    </a:lnTo>
                                    <a:lnTo>
                                      <a:pt x="419" y="14"/>
                                    </a:lnTo>
                                    <a:lnTo>
                                      <a:pt x="454" y="17"/>
                                    </a:lnTo>
                                    <a:lnTo>
                                      <a:pt x="458" y="17"/>
                                    </a:lnTo>
                                    <a:lnTo>
                                      <a:pt x="460" y="15"/>
                                    </a:lnTo>
                                    <a:lnTo>
                                      <a:pt x="461" y="13"/>
                                    </a:lnTo>
                                    <a:lnTo>
                                      <a:pt x="463" y="10"/>
                                    </a:lnTo>
                                    <a:lnTo>
                                      <a:pt x="464" y="9"/>
                                    </a:lnTo>
                                    <a:lnTo>
                                      <a:pt x="467" y="9"/>
                                    </a:lnTo>
                                    <a:lnTo>
                                      <a:pt x="472" y="15"/>
                                    </a:lnTo>
                                    <a:lnTo>
                                      <a:pt x="473" y="18"/>
                                    </a:lnTo>
                                    <a:lnTo>
                                      <a:pt x="473" y="20"/>
                                    </a:lnTo>
                                    <a:lnTo>
                                      <a:pt x="478" y="20"/>
                                    </a:lnTo>
                                    <a:lnTo>
                                      <a:pt x="497" y="16"/>
                                    </a:lnTo>
                                    <a:lnTo>
                                      <a:pt x="497" y="16"/>
                                    </a:lnTo>
                                    <a:lnTo>
                                      <a:pt x="497" y="15"/>
                                    </a:lnTo>
                                    <a:lnTo>
                                      <a:pt x="504" y="14"/>
                                    </a:lnTo>
                                    <a:lnTo>
                                      <a:pt x="506" y="15"/>
                                    </a:lnTo>
                                    <a:lnTo>
                                      <a:pt x="497" y="32"/>
                                    </a:lnTo>
                                    <a:lnTo>
                                      <a:pt x="496" y="33"/>
                                    </a:lnTo>
                                    <a:lnTo>
                                      <a:pt x="495" y="35"/>
                                    </a:lnTo>
                                    <a:lnTo>
                                      <a:pt x="495" y="36"/>
                                    </a:lnTo>
                                    <a:lnTo>
                                      <a:pt x="499" y="55"/>
                                    </a:lnTo>
                                    <a:lnTo>
                                      <a:pt x="491" y="56"/>
                                    </a:lnTo>
                                    <a:lnTo>
                                      <a:pt x="473" y="48"/>
                                    </a:lnTo>
                                    <a:lnTo>
                                      <a:pt x="472" y="48"/>
                                    </a:lnTo>
                                    <a:lnTo>
                                      <a:pt x="413" y="90"/>
                                    </a:lnTo>
                                    <a:lnTo>
                                      <a:pt x="400" y="98"/>
                                    </a:lnTo>
                                    <a:lnTo>
                                      <a:pt x="390" y="101"/>
                                    </a:lnTo>
                                    <a:lnTo>
                                      <a:pt x="385" y="101"/>
                                    </a:lnTo>
                                    <a:lnTo>
                                      <a:pt x="384" y="103"/>
                                    </a:lnTo>
                                    <a:lnTo>
                                      <a:pt x="384" y="106"/>
                                    </a:lnTo>
                                    <a:lnTo>
                                      <a:pt x="384" y="111"/>
                                    </a:lnTo>
                                    <a:lnTo>
                                      <a:pt x="385" y="112"/>
                                    </a:lnTo>
                                    <a:lnTo>
                                      <a:pt x="394" y="112"/>
                                    </a:lnTo>
                                    <a:lnTo>
                                      <a:pt x="393" y="120"/>
                                    </a:lnTo>
                                    <a:lnTo>
                                      <a:pt x="377" y="127"/>
                                    </a:lnTo>
                                    <a:lnTo>
                                      <a:pt x="376" y="128"/>
                                    </a:lnTo>
                                    <a:lnTo>
                                      <a:pt x="376" y="130"/>
                                    </a:lnTo>
                                    <a:lnTo>
                                      <a:pt x="375" y="145"/>
                                    </a:lnTo>
                                    <a:lnTo>
                                      <a:pt x="363" y="141"/>
                                    </a:lnTo>
                                    <a:lnTo>
                                      <a:pt x="353" y="139"/>
                                    </a:lnTo>
                                    <a:lnTo>
                                      <a:pt x="351" y="139"/>
                                    </a:lnTo>
                                    <a:lnTo>
                                      <a:pt x="348" y="141"/>
                                    </a:lnTo>
                                    <a:lnTo>
                                      <a:pt x="346" y="143"/>
                                    </a:lnTo>
                                    <a:lnTo>
                                      <a:pt x="344" y="148"/>
                                    </a:lnTo>
                                    <a:lnTo>
                                      <a:pt x="345" y="153"/>
                                    </a:lnTo>
                                    <a:lnTo>
                                      <a:pt x="347" y="161"/>
                                    </a:lnTo>
                                    <a:lnTo>
                                      <a:pt x="351" y="176"/>
                                    </a:lnTo>
                                    <a:lnTo>
                                      <a:pt x="348" y="183"/>
                                    </a:lnTo>
                                    <a:lnTo>
                                      <a:pt x="341" y="193"/>
                                    </a:lnTo>
                                    <a:lnTo>
                                      <a:pt x="329" y="202"/>
                                    </a:lnTo>
                                    <a:lnTo>
                                      <a:pt x="314" y="205"/>
                                    </a:lnTo>
                                    <a:lnTo>
                                      <a:pt x="314" y="205"/>
                                    </a:lnTo>
                                    <a:lnTo>
                                      <a:pt x="303" y="253"/>
                                    </a:lnTo>
                                    <a:lnTo>
                                      <a:pt x="301" y="251"/>
                                    </a:lnTo>
                                    <a:lnTo>
                                      <a:pt x="294" y="249"/>
                                    </a:lnTo>
                                    <a:lnTo>
                                      <a:pt x="293" y="249"/>
                                    </a:lnTo>
                                    <a:lnTo>
                                      <a:pt x="292" y="249"/>
                                    </a:lnTo>
                                    <a:lnTo>
                                      <a:pt x="292" y="249"/>
                                    </a:lnTo>
                                    <a:lnTo>
                                      <a:pt x="278" y="257"/>
                                    </a:lnTo>
                                    <a:lnTo>
                                      <a:pt x="273" y="261"/>
                                    </a:lnTo>
                                    <a:lnTo>
                                      <a:pt x="269" y="265"/>
                                    </a:lnTo>
                                    <a:lnTo>
                                      <a:pt x="265" y="270"/>
                                    </a:lnTo>
                                    <a:lnTo>
                                      <a:pt x="263" y="274"/>
                                    </a:lnTo>
                                    <a:lnTo>
                                      <a:pt x="261" y="279"/>
                                    </a:lnTo>
                                    <a:lnTo>
                                      <a:pt x="258" y="284"/>
                                    </a:lnTo>
                                    <a:lnTo>
                                      <a:pt x="255" y="286"/>
                                    </a:lnTo>
                                    <a:lnTo>
                                      <a:pt x="252" y="288"/>
                                    </a:lnTo>
                                    <a:lnTo>
                                      <a:pt x="251" y="288"/>
                                    </a:lnTo>
                                    <a:lnTo>
                                      <a:pt x="249" y="292"/>
                                    </a:lnTo>
                                    <a:lnTo>
                                      <a:pt x="243" y="308"/>
                                    </a:lnTo>
                                    <a:lnTo>
                                      <a:pt x="235" y="301"/>
                                    </a:lnTo>
                                    <a:lnTo>
                                      <a:pt x="226" y="296"/>
                                    </a:lnTo>
                                    <a:lnTo>
                                      <a:pt x="217" y="293"/>
                                    </a:lnTo>
                                    <a:lnTo>
                                      <a:pt x="211" y="293"/>
                                    </a:lnTo>
                                    <a:lnTo>
                                      <a:pt x="206" y="294"/>
                                    </a:lnTo>
                                    <a:lnTo>
                                      <a:pt x="202" y="295"/>
                                    </a:lnTo>
                                    <a:lnTo>
                                      <a:pt x="199" y="298"/>
                                    </a:lnTo>
                                    <a:lnTo>
                                      <a:pt x="189" y="304"/>
                                    </a:lnTo>
                                    <a:lnTo>
                                      <a:pt x="174" y="308"/>
                                    </a:lnTo>
                                    <a:lnTo>
                                      <a:pt x="145" y="308"/>
                                    </a:lnTo>
                                    <a:lnTo>
                                      <a:pt x="138" y="302"/>
                                    </a:lnTo>
                                    <a:lnTo>
                                      <a:pt x="136" y="294"/>
                                    </a:lnTo>
                                    <a:lnTo>
                                      <a:pt x="138" y="284"/>
                                    </a:lnTo>
                                    <a:lnTo>
                                      <a:pt x="138" y="281"/>
                                    </a:lnTo>
                                    <a:lnTo>
                                      <a:pt x="135" y="279"/>
                                    </a:lnTo>
                                    <a:lnTo>
                                      <a:pt x="107" y="269"/>
                                    </a:lnTo>
                                    <a:lnTo>
                                      <a:pt x="98" y="295"/>
                                    </a:lnTo>
                                    <a:lnTo>
                                      <a:pt x="86" y="311"/>
                                    </a:lnTo>
                                    <a:lnTo>
                                      <a:pt x="77" y="317"/>
                                    </a:lnTo>
                                    <a:lnTo>
                                      <a:pt x="42" y="308"/>
                                    </a:lnTo>
                                    <a:lnTo>
                                      <a:pt x="30" y="302"/>
                                    </a:lnTo>
                                    <a:lnTo>
                                      <a:pt x="23" y="296"/>
                                    </a:lnTo>
                                    <a:lnTo>
                                      <a:pt x="22" y="291"/>
                                    </a:lnTo>
                                    <a:lnTo>
                                      <a:pt x="22" y="288"/>
                                    </a:lnTo>
                                    <a:lnTo>
                                      <a:pt x="22" y="287"/>
                                    </a:lnTo>
                                    <a:lnTo>
                                      <a:pt x="20" y="286"/>
                                    </a:lnTo>
                                    <a:lnTo>
                                      <a:pt x="18" y="285"/>
                                    </a:lnTo>
                                    <a:lnTo>
                                      <a:pt x="0" y="277"/>
                                    </a:lnTo>
                                    <a:lnTo>
                                      <a:pt x="0" y="268"/>
                                    </a:lnTo>
                                    <a:lnTo>
                                      <a:pt x="40" y="244"/>
                                    </a:lnTo>
                                    <a:lnTo>
                                      <a:pt x="40" y="241"/>
                                    </a:lnTo>
                                    <a:lnTo>
                                      <a:pt x="39" y="227"/>
                                    </a:lnTo>
                                    <a:lnTo>
                                      <a:pt x="34" y="213"/>
                                    </a:lnTo>
                                    <a:lnTo>
                                      <a:pt x="29" y="201"/>
                                    </a:lnTo>
                                    <a:lnTo>
                                      <a:pt x="25" y="193"/>
                                    </a:lnTo>
                                    <a:lnTo>
                                      <a:pt x="23" y="184"/>
                                    </a:lnTo>
                                    <a:lnTo>
                                      <a:pt x="25" y="178"/>
                                    </a:lnTo>
                                    <a:lnTo>
                                      <a:pt x="26" y="176"/>
                                    </a:lnTo>
                                    <a:lnTo>
                                      <a:pt x="26" y="173"/>
                                    </a:lnTo>
                                    <a:lnTo>
                                      <a:pt x="16" y="150"/>
                                    </a:lnTo>
                                    <a:lnTo>
                                      <a:pt x="65" y="83"/>
                                    </a:lnTo>
                                    <a:lnTo>
                                      <a:pt x="91" y="55"/>
                                    </a:lnTo>
                                    <a:lnTo>
                                      <a:pt x="120" y="30"/>
                                    </a:lnTo>
                                    <a:lnTo>
                                      <a:pt x="138" y="23"/>
                                    </a:lnTo>
                                    <a:lnTo>
                                      <a:pt x="139" y="23"/>
                                    </a:lnTo>
                                    <a:lnTo>
                                      <a:pt x="141" y="22"/>
                                    </a:lnTo>
                                    <a:lnTo>
                                      <a:pt x="150" y="10"/>
                                    </a:lnTo>
                                    <a:lnTo>
                                      <a:pt x="169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2" name="Shangha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317" y="250722"/>
                                <a:ext cx="12" cy="10"/>
                              </a:xfrm>
                              <a:custGeom>
                                <a:avLst/>
                                <a:gdLst>
                                  <a:gd name="T0" fmla="*/ 26 w 79"/>
                                  <a:gd name="T1" fmla="*/ 0 h 69"/>
                                  <a:gd name="T2" fmla="*/ 34 w 79"/>
                                  <a:gd name="T3" fmla="*/ 0 h 69"/>
                                  <a:gd name="T4" fmla="*/ 44 w 79"/>
                                  <a:gd name="T5" fmla="*/ 3 h 69"/>
                                  <a:gd name="T6" fmla="*/ 56 w 79"/>
                                  <a:gd name="T7" fmla="*/ 10 h 69"/>
                                  <a:gd name="T8" fmla="*/ 79 w 79"/>
                                  <a:gd name="T9" fmla="*/ 29 h 69"/>
                                  <a:gd name="T10" fmla="*/ 79 w 79"/>
                                  <a:gd name="T11" fmla="*/ 30 h 69"/>
                                  <a:gd name="T12" fmla="*/ 72 w 79"/>
                                  <a:gd name="T13" fmla="*/ 37 h 69"/>
                                  <a:gd name="T14" fmla="*/ 67 w 79"/>
                                  <a:gd name="T15" fmla="*/ 42 h 69"/>
                                  <a:gd name="T16" fmla="*/ 63 w 79"/>
                                  <a:gd name="T17" fmla="*/ 50 h 69"/>
                                  <a:gd name="T18" fmla="*/ 60 w 79"/>
                                  <a:gd name="T19" fmla="*/ 61 h 69"/>
                                  <a:gd name="T20" fmla="*/ 60 w 79"/>
                                  <a:gd name="T21" fmla="*/ 68 h 69"/>
                                  <a:gd name="T22" fmla="*/ 41 w 79"/>
                                  <a:gd name="T23" fmla="*/ 63 h 69"/>
                                  <a:gd name="T24" fmla="*/ 37 w 79"/>
                                  <a:gd name="T25" fmla="*/ 63 h 69"/>
                                  <a:gd name="T26" fmla="*/ 33 w 79"/>
                                  <a:gd name="T27" fmla="*/ 65 h 69"/>
                                  <a:gd name="T28" fmla="*/ 29 w 79"/>
                                  <a:gd name="T29" fmla="*/ 67 h 69"/>
                                  <a:gd name="T30" fmla="*/ 24 w 79"/>
                                  <a:gd name="T31" fmla="*/ 69 h 69"/>
                                  <a:gd name="T32" fmla="*/ 13 w 79"/>
                                  <a:gd name="T33" fmla="*/ 65 h 69"/>
                                  <a:gd name="T34" fmla="*/ 11 w 79"/>
                                  <a:gd name="T35" fmla="*/ 58 h 69"/>
                                  <a:gd name="T36" fmla="*/ 9 w 79"/>
                                  <a:gd name="T37" fmla="*/ 58 h 69"/>
                                  <a:gd name="T38" fmla="*/ 0 w 79"/>
                                  <a:gd name="T39" fmla="*/ 46 h 69"/>
                                  <a:gd name="T40" fmla="*/ 4 w 79"/>
                                  <a:gd name="T41" fmla="*/ 43 h 69"/>
                                  <a:gd name="T42" fmla="*/ 12 w 79"/>
                                  <a:gd name="T43" fmla="*/ 33 h 69"/>
                                  <a:gd name="T44" fmla="*/ 15 w 79"/>
                                  <a:gd name="T45" fmla="*/ 23 h 69"/>
                                  <a:gd name="T46" fmla="*/ 15 w 79"/>
                                  <a:gd name="T47" fmla="*/ 3 h 69"/>
                                  <a:gd name="T48" fmla="*/ 26 w 79"/>
                                  <a:gd name="T49" fmla="*/ 0 h 6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</a:cxnLst>
                                <a:rect l="0" t="0" r="r" b="b"/>
                                <a:pathLst>
                                  <a:path w="79" h="69">
                                    <a:moveTo>
                                      <a:pt x="26" y="0"/>
                                    </a:moveTo>
                                    <a:lnTo>
                                      <a:pt x="34" y="0"/>
                                    </a:lnTo>
                                    <a:lnTo>
                                      <a:pt x="44" y="3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79" y="29"/>
                                    </a:lnTo>
                                    <a:lnTo>
                                      <a:pt x="79" y="30"/>
                                    </a:lnTo>
                                    <a:lnTo>
                                      <a:pt x="72" y="37"/>
                                    </a:lnTo>
                                    <a:lnTo>
                                      <a:pt x="67" y="42"/>
                                    </a:lnTo>
                                    <a:lnTo>
                                      <a:pt x="63" y="50"/>
                                    </a:lnTo>
                                    <a:lnTo>
                                      <a:pt x="60" y="61"/>
                                    </a:lnTo>
                                    <a:lnTo>
                                      <a:pt x="60" y="68"/>
                                    </a:lnTo>
                                    <a:lnTo>
                                      <a:pt x="41" y="63"/>
                                    </a:lnTo>
                                    <a:lnTo>
                                      <a:pt x="37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29" y="67"/>
                                    </a:lnTo>
                                    <a:lnTo>
                                      <a:pt x="24" y="69"/>
                                    </a:lnTo>
                                    <a:lnTo>
                                      <a:pt x="13" y="65"/>
                                    </a:lnTo>
                                    <a:lnTo>
                                      <a:pt x="11" y="58"/>
                                    </a:lnTo>
                                    <a:lnTo>
                                      <a:pt x="9" y="58"/>
                                    </a:lnTo>
                                    <a:lnTo>
                                      <a:pt x="0" y="46"/>
                                    </a:lnTo>
                                    <a:lnTo>
                                      <a:pt x="4" y="43"/>
                                    </a:lnTo>
                                    <a:lnTo>
                                      <a:pt x="12" y="33"/>
                                    </a:lnTo>
                                    <a:lnTo>
                                      <a:pt x="15" y="23"/>
                                    </a:lnTo>
                                    <a:lnTo>
                                      <a:pt x="15" y="3"/>
                                    </a:lnTo>
                                    <a:lnTo>
                                      <a:pt x="2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3" name="Jiangsu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64" y="250683"/>
                                <a:ext cx="63" cy="49"/>
                              </a:xfrm>
                              <a:custGeom>
                                <a:avLst/>
                                <a:gdLst>
                                  <a:gd name="T0" fmla="*/ 197 w 441"/>
                                  <a:gd name="T1" fmla="*/ 4 h 342"/>
                                  <a:gd name="T2" fmla="*/ 212 w 441"/>
                                  <a:gd name="T3" fmla="*/ 26 h 342"/>
                                  <a:gd name="T4" fmla="*/ 237 w 441"/>
                                  <a:gd name="T5" fmla="*/ 45 h 342"/>
                                  <a:gd name="T6" fmla="*/ 280 w 441"/>
                                  <a:gd name="T7" fmla="*/ 53 h 342"/>
                                  <a:gd name="T8" fmla="*/ 308 w 441"/>
                                  <a:gd name="T9" fmla="*/ 100 h 342"/>
                                  <a:gd name="T10" fmla="*/ 331 w 441"/>
                                  <a:gd name="T11" fmla="*/ 145 h 342"/>
                                  <a:gd name="T12" fmla="*/ 342 w 441"/>
                                  <a:gd name="T13" fmla="*/ 198 h 342"/>
                                  <a:gd name="T14" fmla="*/ 405 w 441"/>
                                  <a:gd name="T15" fmla="*/ 227 h 342"/>
                                  <a:gd name="T16" fmla="*/ 423 w 441"/>
                                  <a:gd name="T17" fmla="*/ 246 h 342"/>
                                  <a:gd name="T18" fmla="*/ 423 w 441"/>
                                  <a:gd name="T19" fmla="*/ 267 h 342"/>
                                  <a:gd name="T20" fmla="*/ 391 w 441"/>
                                  <a:gd name="T21" fmla="*/ 261 h 342"/>
                                  <a:gd name="T22" fmla="*/ 382 w 441"/>
                                  <a:gd name="T23" fmla="*/ 266 h 342"/>
                                  <a:gd name="T24" fmla="*/ 378 w 441"/>
                                  <a:gd name="T25" fmla="*/ 271 h 342"/>
                                  <a:gd name="T26" fmla="*/ 378 w 441"/>
                                  <a:gd name="T27" fmla="*/ 290 h 342"/>
                                  <a:gd name="T28" fmla="*/ 374 w 441"/>
                                  <a:gd name="T29" fmla="*/ 301 h 342"/>
                                  <a:gd name="T30" fmla="*/ 364 w 441"/>
                                  <a:gd name="T31" fmla="*/ 312 h 342"/>
                                  <a:gd name="T32" fmla="*/ 370 w 441"/>
                                  <a:gd name="T33" fmla="*/ 325 h 342"/>
                                  <a:gd name="T34" fmla="*/ 332 w 441"/>
                                  <a:gd name="T35" fmla="*/ 342 h 342"/>
                                  <a:gd name="T36" fmla="*/ 284 w 441"/>
                                  <a:gd name="T37" fmla="*/ 331 h 342"/>
                                  <a:gd name="T38" fmla="*/ 267 w 441"/>
                                  <a:gd name="T39" fmla="*/ 323 h 342"/>
                                  <a:gd name="T40" fmla="*/ 242 w 441"/>
                                  <a:gd name="T41" fmla="*/ 306 h 342"/>
                                  <a:gd name="T42" fmla="*/ 234 w 441"/>
                                  <a:gd name="T43" fmla="*/ 307 h 342"/>
                                  <a:gd name="T44" fmla="*/ 217 w 441"/>
                                  <a:gd name="T45" fmla="*/ 312 h 342"/>
                                  <a:gd name="T46" fmla="*/ 204 w 441"/>
                                  <a:gd name="T47" fmla="*/ 296 h 342"/>
                                  <a:gd name="T48" fmla="*/ 196 w 441"/>
                                  <a:gd name="T49" fmla="*/ 291 h 342"/>
                                  <a:gd name="T50" fmla="*/ 172 w 441"/>
                                  <a:gd name="T51" fmla="*/ 270 h 342"/>
                                  <a:gd name="T52" fmla="*/ 176 w 441"/>
                                  <a:gd name="T53" fmla="*/ 259 h 342"/>
                                  <a:gd name="T54" fmla="*/ 195 w 441"/>
                                  <a:gd name="T55" fmla="*/ 218 h 342"/>
                                  <a:gd name="T56" fmla="*/ 221 w 441"/>
                                  <a:gd name="T57" fmla="*/ 209 h 342"/>
                                  <a:gd name="T58" fmla="*/ 232 w 441"/>
                                  <a:gd name="T59" fmla="*/ 175 h 342"/>
                                  <a:gd name="T60" fmla="*/ 213 w 441"/>
                                  <a:gd name="T61" fmla="*/ 168 h 342"/>
                                  <a:gd name="T62" fmla="*/ 210 w 441"/>
                                  <a:gd name="T63" fmla="*/ 169 h 342"/>
                                  <a:gd name="T64" fmla="*/ 176 w 441"/>
                                  <a:gd name="T65" fmla="*/ 188 h 342"/>
                                  <a:gd name="T66" fmla="*/ 145 w 441"/>
                                  <a:gd name="T67" fmla="*/ 175 h 342"/>
                                  <a:gd name="T68" fmla="*/ 121 w 441"/>
                                  <a:gd name="T69" fmla="*/ 119 h 342"/>
                                  <a:gd name="T70" fmla="*/ 63 w 441"/>
                                  <a:gd name="T71" fmla="*/ 96 h 342"/>
                                  <a:gd name="T72" fmla="*/ 40 w 441"/>
                                  <a:gd name="T73" fmla="*/ 85 h 342"/>
                                  <a:gd name="T74" fmla="*/ 11 w 441"/>
                                  <a:gd name="T75" fmla="*/ 50 h 342"/>
                                  <a:gd name="T76" fmla="*/ 8 w 441"/>
                                  <a:gd name="T77" fmla="*/ 49 h 342"/>
                                  <a:gd name="T78" fmla="*/ 3 w 441"/>
                                  <a:gd name="T79" fmla="*/ 42 h 342"/>
                                  <a:gd name="T80" fmla="*/ 23 w 441"/>
                                  <a:gd name="T81" fmla="*/ 27 h 342"/>
                                  <a:gd name="T82" fmla="*/ 37 w 441"/>
                                  <a:gd name="T83" fmla="*/ 58 h 342"/>
                                  <a:gd name="T84" fmla="*/ 94 w 441"/>
                                  <a:gd name="T85" fmla="*/ 52 h 342"/>
                                  <a:gd name="T86" fmla="*/ 114 w 441"/>
                                  <a:gd name="T87" fmla="*/ 45 h 342"/>
                                  <a:gd name="T88" fmla="*/ 127 w 441"/>
                                  <a:gd name="T89" fmla="*/ 50 h 342"/>
                                  <a:gd name="T90" fmla="*/ 137 w 441"/>
                                  <a:gd name="T91" fmla="*/ 60 h 342"/>
                                  <a:gd name="T92" fmla="*/ 145 w 441"/>
                                  <a:gd name="T93" fmla="*/ 58 h 342"/>
                                  <a:gd name="T94" fmla="*/ 162 w 441"/>
                                  <a:gd name="T95" fmla="*/ 30 h 342"/>
                                  <a:gd name="T96" fmla="*/ 180 w 441"/>
                                  <a:gd name="T97" fmla="*/ 6 h 34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</a:cxnLst>
                                <a:rect l="0" t="0" r="r" b="b"/>
                                <a:pathLst>
                                  <a:path w="441" h="342">
                                    <a:moveTo>
                                      <a:pt x="190" y="0"/>
                                    </a:moveTo>
                                    <a:lnTo>
                                      <a:pt x="195" y="2"/>
                                    </a:lnTo>
                                    <a:lnTo>
                                      <a:pt x="197" y="4"/>
                                    </a:lnTo>
                                    <a:lnTo>
                                      <a:pt x="192" y="20"/>
                                    </a:lnTo>
                                    <a:lnTo>
                                      <a:pt x="197" y="20"/>
                                    </a:lnTo>
                                    <a:lnTo>
                                      <a:pt x="212" y="26"/>
                                    </a:lnTo>
                                    <a:lnTo>
                                      <a:pt x="222" y="32"/>
                                    </a:lnTo>
                                    <a:lnTo>
                                      <a:pt x="230" y="39"/>
                                    </a:lnTo>
                                    <a:lnTo>
                                      <a:pt x="237" y="45"/>
                                    </a:lnTo>
                                    <a:lnTo>
                                      <a:pt x="248" y="50"/>
                                    </a:lnTo>
                                    <a:lnTo>
                                      <a:pt x="263" y="52"/>
                                    </a:lnTo>
                                    <a:lnTo>
                                      <a:pt x="280" y="53"/>
                                    </a:lnTo>
                                    <a:lnTo>
                                      <a:pt x="289" y="73"/>
                                    </a:lnTo>
                                    <a:lnTo>
                                      <a:pt x="299" y="89"/>
                                    </a:lnTo>
                                    <a:lnTo>
                                      <a:pt x="308" y="100"/>
                                    </a:lnTo>
                                    <a:lnTo>
                                      <a:pt x="315" y="109"/>
                                    </a:lnTo>
                                    <a:lnTo>
                                      <a:pt x="323" y="124"/>
                                    </a:lnTo>
                                    <a:lnTo>
                                      <a:pt x="331" y="145"/>
                                    </a:lnTo>
                                    <a:lnTo>
                                      <a:pt x="341" y="171"/>
                                    </a:lnTo>
                                    <a:lnTo>
                                      <a:pt x="342" y="193"/>
                                    </a:lnTo>
                                    <a:lnTo>
                                      <a:pt x="342" y="198"/>
                                    </a:lnTo>
                                    <a:lnTo>
                                      <a:pt x="363" y="201"/>
                                    </a:lnTo>
                                    <a:lnTo>
                                      <a:pt x="405" y="225"/>
                                    </a:lnTo>
                                    <a:lnTo>
                                      <a:pt x="405" y="227"/>
                                    </a:lnTo>
                                    <a:lnTo>
                                      <a:pt x="406" y="227"/>
                                    </a:lnTo>
                                    <a:lnTo>
                                      <a:pt x="422" y="229"/>
                                    </a:lnTo>
                                    <a:lnTo>
                                      <a:pt x="423" y="246"/>
                                    </a:lnTo>
                                    <a:lnTo>
                                      <a:pt x="434" y="260"/>
                                    </a:lnTo>
                                    <a:lnTo>
                                      <a:pt x="441" y="278"/>
                                    </a:lnTo>
                                    <a:lnTo>
                                      <a:pt x="423" y="267"/>
                                    </a:lnTo>
                                    <a:lnTo>
                                      <a:pt x="408" y="261"/>
                                    </a:lnTo>
                                    <a:lnTo>
                                      <a:pt x="395" y="260"/>
                                    </a:lnTo>
                                    <a:lnTo>
                                      <a:pt x="391" y="261"/>
                                    </a:lnTo>
                                    <a:lnTo>
                                      <a:pt x="387" y="262"/>
                                    </a:lnTo>
                                    <a:lnTo>
                                      <a:pt x="384" y="263"/>
                                    </a:lnTo>
                                    <a:lnTo>
                                      <a:pt x="382" y="266"/>
                                    </a:lnTo>
                                    <a:lnTo>
                                      <a:pt x="379" y="268"/>
                                    </a:lnTo>
                                    <a:lnTo>
                                      <a:pt x="378" y="269"/>
                                    </a:lnTo>
                                    <a:lnTo>
                                      <a:pt x="378" y="271"/>
                                    </a:lnTo>
                                    <a:lnTo>
                                      <a:pt x="378" y="275"/>
                                    </a:lnTo>
                                    <a:lnTo>
                                      <a:pt x="378" y="278"/>
                                    </a:lnTo>
                                    <a:lnTo>
                                      <a:pt x="378" y="290"/>
                                    </a:lnTo>
                                    <a:lnTo>
                                      <a:pt x="378" y="295"/>
                                    </a:lnTo>
                                    <a:lnTo>
                                      <a:pt x="376" y="298"/>
                                    </a:lnTo>
                                    <a:lnTo>
                                      <a:pt x="374" y="301"/>
                                    </a:lnTo>
                                    <a:lnTo>
                                      <a:pt x="369" y="305"/>
                                    </a:lnTo>
                                    <a:lnTo>
                                      <a:pt x="367" y="308"/>
                                    </a:lnTo>
                                    <a:lnTo>
                                      <a:pt x="364" y="312"/>
                                    </a:lnTo>
                                    <a:lnTo>
                                      <a:pt x="364" y="315"/>
                                    </a:lnTo>
                                    <a:lnTo>
                                      <a:pt x="364" y="318"/>
                                    </a:lnTo>
                                    <a:lnTo>
                                      <a:pt x="370" y="325"/>
                                    </a:lnTo>
                                    <a:lnTo>
                                      <a:pt x="363" y="329"/>
                                    </a:lnTo>
                                    <a:lnTo>
                                      <a:pt x="354" y="334"/>
                                    </a:lnTo>
                                    <a:lnTo>
                                      <a:pt x="332" y="342"/>
                                    </a:lnTo>
                                    <a:lnTo>
                                      <a:pt x="308" y="336"/>
                                    </a:lnTo>
                                    <a:lnTo>
                                      <a:pt x="294" y="333"/>
                                    </a:lnTo>
                                    <a:lnTo>
                                      <a:pt x="284" y="331"/>
                                    </a:lnTo>
                                    <a:lnTo>
                                      <a:pt x="277" y="334"/>
                                    </a:lnTo>
                                    <a:lnTo>
                                      <a:pt x="275" y="335"/>
                                    </a:lnTo>
                                    <a:lnTo>
                                      <a:pt x="267" y="323"/>
                                    </a:lnTo>
                                    <a:lnTo>
                                      <a:pt x="258" y="314"/>
                                    </a:lnTo>
                                    <a:lnTo>
                                      <a:pt x="250" y="307"/>
                                    </a:lnTo>
                                    <a:lnTo>
                                      <a:pt x="242" y="306"/>
                                    </a:lnTo>
                                    <a:lnTo>
                                      <a:pt x="240" y="306"/>
                                    </a:lnTo>
                                    <a:lnTo>
                                      <a:pt x="236" y="306"/>
                                    </a:lnTo>
                                    <a:lnTo>
                                      <a:pt x="234" y="307"/>
                                    </a:lnTo>
                                    <a:lnTo>
                                      <a:pt x="232" y="310"/>
                                    </a:lnTo>
                                    <a:lnTo>
                                      <a:pt x="227" y="315"/>
                                    </a:lnTo>
                                    <a:lnTo>
                                      <a:pt x="217" y="312"/>
                                    </a:lnTo>
                                    <a:lnTo>
                                      <a:pt x="212" y="296"/>
                                    </a:lnTo>
                                    <a:lnTo>
                                      <a:pt x="207" y="296"/>
                                    </a:lnTo>
                                    <a:lnTo>
                                      <a:pt x="204" y="296"/>
                                    </a:lnTo>
                                    <a:lnTo>
                                      <a:pt x="202" y="295"/>
                                    </a:lnTo>
                                    <a:lnTo>
                                      <a:pt x="199" y="293"/>
                                    </a:lnTo>
                                    <a:lnTo>
                                      <a:pt x="196" y="291"/>
                                    </a:lnTo>
                                    <a:lnTo>
                                      <a:pt x="192" y="288"/>
                                    </a:lnTo>
                                    <a:lnTo>
                                      <a:pt x="172" y="273"/>
                                    </a:lnTo>
                                    <a:lnTo>
                                      <a:pt x="172" y="270"/>
                                    </a:lnTo>
                                    <a:lnTo>
                                      <a:pt x="173" y="267"/>
                                    </a:lnTo>
                                    <a:lnTo>
                                      <a:pt x="174" y="263"/>
                                    </a:lnTo>
                                    <a:lnTo>
                                      <a:pt x="176" y="259"/>
                                    </a:lnTo>
                                    <a:lnTo>
                                      <a:pt x="187" y="243"/>
                                    </a:lnTo>
                                    <a:lnTo>
                                      <a:pt x="192" y="229"/>
                                    </a:lnTo>
                                    <a:lnTo>
                                      <a:pt x="195" y="218"/>
                                    </a:lnTo>
                                    <a:lnTo>
                                      <a:pt x="195" y="217"/>
                                    </a:lnTo>
                                    <a:lnTo>
                                      <a:pt x="217" y="216"/>
                                    </a:lnTo>
                                    <a:lnTo>
                                      <a:pt x="221" y="209"/>
                                    </a:lnTo>
                                    <a:lnTo>
                                      <a:pt x="226" y="197"/>
                                    </a:lnTo>
                                    <a:lnTo>
                                      <a:pt x="232" y="177"/>
                                    </a:lnTo>
                                    <a:lnTo>
                                      <a:pt x="232" y="175"/>
                                    </a:lnTo>
                                    <a:lnTo>
                                      <a:pt x="232" y="171"/>
                                    </a:lnTo>
                                    <a:lnTo>
                                      <a:pt x="230" y="171"/>
                                    </a:lnTo>
                                    <a:lnTo>
                                      <a:pt x="213" y="168"/>
                                    </a:lnTo>
                                    <a:lnTo>
                                      <a:pt x="212" y="167"/>
                                    </a:lnTo>
                                    <a:lnTo>
                                      <a:pt x="211" y="168"/>
                                    </a:lnTo>
                                    <a:lnTo>
                                      <a:pt x="210" y="169"/>
                                    </a:lnTo>
                                    <a:lnTo>
                                      <a:pt x="196" y="178"/>
                                    </a:lnTo>
                                    <a:lnTo>
                                      <a:pt x="184" y="184"/>
                                    </a:lnTo>
                                    <a:lnTo>
                                      <a:pt x="176" y="188"/>
                                    </a:lnTo>
                                    <a:lnTo>
                                      <a:pt x="168" y="187"/>
                                    </a:lnTo>
                                    <a:lnTo>
                                      <a:pt x="159" y="183"/>
                                    </a:lnTo>
                                    <a:lnTo>
                                      <a:pt x="145" y="175"/>
                                    </a:lnTo>
                                    <a:lnTo>
                                      <a:pt x="137" y="150"/>
                                    </a:lnTo>
                                    <a:lnTo>
                                      <a:pt x="129" y="132"/>
                                    </a:lnTo>
                                    <a:lnTo>
                                      <a:pt x="121" y="119"/>
                                    </a:lnTo>
                                    <a:lnTo>
                                      <a:pt x="114" y="112"/>
                                    </a:lnTo>
                                    <a:lnTo>
                                      <a:pt x="80" y="101"/>
                                    </a:lnTo>
                                    <a:lnTo>
                                      <a:pt x="63" y="96"/>
                                    </a:lnTo>
                                    <a:lnTo>
                                      <a:pt x="52" y="92"/>
                                    </a:lnTo>
                                    <a:lnTo>
                                      <a:pt x="46" y="89"/>
                                    </a:lnTo>
                                    <a:lnTo>
                                      <a:pt x="40" y="85"/>
                                    </a:lnTo>
                                    <a:lnTo>
                                      <a:pt x="32" y="77"/>
                                    </a:lnTo>
                                    <a:lnTo>
                                      <a:pt x="22" y="65"/>
                                    </a:lnTo>
                                    <a:lnTo>
                                      <a:pt x="11" y="50"/>
                                    </a:lnTo>
                                    <a:lnTo>
                                      <a:pt x="11" y="49"/>
                                    </a:lnTo>
                                    <a:lnTo>
                                      <a:pt x="10" y="49"/>
                                    </a:lnTo>
                                    <a:lnTo>
                                      <a:pt x="8" y="49"/>
                                    </a:lnTo>
                                    <a:lnTo>
                                      <a:pt x="0" y="47"/>
                                    </a:lnTo>
                                    <a:lnTo>
                                      <a:pt x="2" y="43"/>
                                    </a:lnTo>
                                    <a:lnTo>
                                      <a:pt x="3" y="42"/>
                                    </a:lnTo>
                                    <a:lnTo>
                                      <a:pt x="3" y="41"/>
                                    </a:lnTo>
                                    <a:lnTo>
                                      <a:pt x="10" y="22"/>
                                    </a:lnTo>
                                    <a:lnTo>
                                      <a:pt x="23" y="27"/>
                                    </a:lnTo>
                                    <a:lnTo>
                                      <a:pt x="23" y="40"/>
                                    </a:lnTo>
                                    <a:lnTo>
                                      <a:pt x="27" y="50"/>
                                    </a:lnTo>
                                    <a:lnTo>
                                      <a:pt x="37" y="58"/>
                                    </a:lnTo>
                                    <a:lnTo>
                                      <a:pt x="71" y="59"/>
                                    </a:lnTo>
                                    <a:lnTo>
                                      <a:pt x="84" y="57"/>
                                    </a:lnTo>
                                    <a:lnTo>
                                      <a:pt x="94" y="52"/>
                                    </a:lnTo>
                                    <a:lnTo>
                                      <a:pt x="101" y="47"/>
                                    </a:lnTo>
                                    <a:lnTo>
                                      <a:pt x="110" y="44"/>
                                    </a:lnTo>
                                    <a:lnTo>
                                      <a:pt x="114" y="45"/>
                                    </a:lnTo>
                                    <a:lnTo>
                                      <a:pt x="118" y="47"/>
                                    </a:lnTo>
                                    <a:lnTo>
                                      <a:pt x="122" y="48"/>
                                    </a:lnTo>
                                    <a:lnTo>
                                      <a:pt x="127" y="50"/>
                                    </a:lnTo>
                                    <a:lnTo>
                                      <a:pt x="133" y="57"/>
                                    </a:lnTo>
                                    <a:lnTo>
                                      <a:pt x="136" y="59"/>
                                    </a:lnTo>
                                    <a:lnTo>
                                      <a:pt x="137" y="60"/>
                                    </a:lnTo>
                                    <a:lnTo>
                                      <a:pt x="138" y="60"/>
                                    </a:lnTo>
                                    <a:lnTo>
                                      <a:pt x="140" y="60"/>
                                    </a:lnTo>
                                    <a:lnTo>
                                      <a:pt x="145" y="58"/>
                                    </a:lnTo>
                                    <a:lnTo>
                                      <a:pt x="150" y="50"/>
                                    </a:lnTo>
                                    <a:lnTo>
                                      <a:pt x="154" y="39"/>
                                    </a:lnTo>
                                    <a:lnTo>
                                      <a:pt x="162" y="30"/>
                                    </a:lnTo>
                                    <a:lnTo>
                                      <a:pt x="168" y="20"/>
                                    </a:lnTo>
                                    <a:lnTo>
                                      <a:pt x="173" y="13"/>
                                    </a:lnTo>
                                    <a:lnTo>
                                      <a:pt x="180" y="6"/>
                                    </a:lnTo>
                                    <a:lnTo>
                                      <a:pt x="19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305496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4" name="Hebei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31" y="250591"/>
                                <a:ext cx="59" cy="83"/>
                              </a:xfrm>
                              <a:custGeom>
                                <a:avLst/>
                                <a:gdLst>
                                  <a:gd name="T0" fmla="*/ 242 w 409"/>
                                  <a:gd name="T1" fmla="*/ 32 h 585"/>
                                  <a:gd name="T2" fmla="*/ 263 w 409"/>
                                  <a:gd name="T3" fmla="*/ 50 h 585"/>
                                  <a:gd name="T4" fmla="*/ 273 w 409"/>
                                  <a:gd name="T5" fmla="*/ 41 h 585"/>
                                  <a:gd name="T6" fmla="*/ 272 w 409"/>
                                  <a:gd name="T7" fmla="*/ 88 h 585"/>
                                  <a:gd name="T8" fmla="*/ 311 w 409"/>
                                  <a:gd name="T9" fmla="*/ 106 h 585"/>
                                  <a:gd name="T10" fmla="*/ 324 w 409"/>
                                  <a:gd name="T11" fmla="*/ 120 h 585"/>
                                  <a:gd name="T12" fmla="*/ 326 w 409"/>
                                  <a:gd name="T13" fmla="*/ 161 h 585"/>
                                  <a:gd name="T14" fmla="*/ 369 w 409"/>
                                  <a:gd name="T15" fmla="*/ 172 h 585"/>
                                  <a:gd name="T16" fmla="*/ 384 w 409"/>
                                  <a:gd name="T17" fmla="*/ 195 h 585"/>
                                  <a:gd name="T18" fmla="*/ 409 w 409"/>
                                  <a:gd name="T19" fmla="*/ 204 h 585"/>
                                  <a:gd name="T20" fmla="*/ 391 w 409"/>
                                  <a:gd name="T21" fmla="*/ 217 h 585"/>
                                  <a:gd name="T22" fmla="*/ 379 w 409"/>
                                  <a:gd name="T23" fmla="*/ 256 h 585"/>
                                  <a:gd name="T24" fmla="*/ 309 w 409"/>
                                  <a:gd name="T25" fmla="*/ 279 h 585"/>
                                  <a:gd name="T26" fmla="*/ 281 w 409"/>
                                  <a:gd name="T27" fmla="*/ 235 h 585"/>
                                  <a:gd name="T28" fmla="*/ 269 w 409"/>
                                  <a:gd name="T29" fmla="*/ 197 h 585"/>
                                  <a:gd name="T30" fmla="*/ 254 w 409"/>
                                  <a:gd name="T31" fmla="*/ 198 h 585"/>
                                  <a:gd name="T32" fmla="*/ 236 w 409"/>
                                  <a:gd name="T33" fmla="*/ 183 h 585"/>
                                  <a:gd name="T34" fmla="*/ 243 w 409"/>
                                  <a:gd name="T35" fmla="*/ 176 h 585"/>
                                  <a:gd name="T36" fmla="*/ 250 w 409"/>
                                  <a:gd name="T37" fmla="*/ 168 h 585"/>
                                  <a:gd name="T38" fmla="*/ 201 w 409"/>
                                  <a:gd name="T39" fmla="*/ 141 h 585"/>
                                  <a:gd name="T40" fmla="*/ 162 w 409"/>
                                  <a:gd name="T41" fmla="*/ 150 h 585"/>
                                  <a:gd name="T42" fmla="*/ 160 w 409"/>
                                  <a:gd name="T43" fmla="*/ 163 h 585"/>
                                  <a:gd name="T44" fmla="*/ 143 w 409"/>
                                  <a:gd name="T45" fmla="*/ 175 h 585"/>
                                  <a:gd name="T46" fmla="*/ 131 w 409"/>
                                  <a:gd name="T47" fmla="*/ 198 h 585"/>
                                  <a:gd name="T48" fmla="*/ 114 w 409"/>
                                  <a:gd name="T49" fmla="*/ 235 h 585"/>
                                  <a:gd name="T50" fmla="*/ 111 w 409"/>
                                  <a:gd name="T51" fmla="*/ 249 h 585"/>
                                  <a:gd name="T52" fmla="*/ 123 w 409"/>
                                  <a:gd name="T53" fmla="*/ 263 h 585"/>
                                  <a:gd name="T54" fmla="*/ 142 w 409"/>
                                  <a:gd name="T55" fmla="*/ 265 h 585"/>
                                  <a:gd name="T56" fmla="*/ 194 w 409"/>
                                  <a:gd name="T57" fmla="*/ 283 h 585"/>
                                  <a:gd name="T58" fmla="*/ 204 w 409"/>
                                  <a:gd name="T59" fmla="*/ 299 h 585"/>
                                  <a:gd name="T60" fmla="*/ 255 w 409"/>
                                  <a:gd name="T61" fmla="*/ 346 h 585"/>
                                  <a:gd name="T62" fmla="*/ 263 w 409"/>
                                  <a:gd name="T63" fmla="*/ 353 h 585"/>
                                  <a:gd name="T64" fmla="*/ 286 w 409"/>
                                  <a:gd name="T65" fmla="*/ 377 h 585"/>
                                  <a:gd name="T66" fmla="*/ 270 w 409"/>
                                  <a:gd name="T67" fmla="*/ 394 h 585"/>
                                  <a:gd name="T68" fmla="*/ 184 w 409"/>
                                  <a:gd name="T69" fmla="*/ 466 h 585"/>
                                  <a:gd name="T70" fmla="*/ 143 w 409"/>
                                  <a:gd name="T71" fmla="*/ 567 h 585"/>
                                  <a:gd name="T72" fmla="*/ 92 w 409"/>
                                  <a:gd name="T73" fmla="*/ 582 h 585"/>
                                  <a:gd name="T74" fmla="*/ 32 w 409"/>
                                  <a:gd name="T75" fmla="*/ 569 h 585"/>
                                  <a:gd name="T76" fmla="*/ 24 w 409"/>
                                  <a:gd name="T77" fmla="*/ 555 h 585"/>
                                  <a:gd name="T78" fmla="*/ 12 w 409"/>
                                  <a:gd name="T79" fmla="*/ 540 h 585"/>
                                  <a:gd name="T80" fmla="*/ 23 w 409"/>
                                  <a:gd name="T81" fmla="*/ 525 h 585"/>
                                  <a:gd name="T82" fmla="*/ 37 w 409"/>
                                  <a:gd name="T83" fmla="*/ 484 h 585"/>
                                  <a:gd name="T84" fmla="*/ 55 w 409"/>
                                  <a:gd name="T85" fmla="*/ 441 h 585"/>
                                  <a:gd name="T86" fmla="*/ 14 w 409"/>
                                  <a:gd name="T87" fmla="*/ 400 h 585"/>
                                  <a:gd name="T88" fmla="*/ 18 w 409"/>
                                  <a:gd name="T89" fmla="*/ 333 h 585"/>
                                  <a:gd name="T90" fmla="*/ 51 w 409"/>
                                  <a:gd name="T91" fmla="*/ 314 h 585"/>
                                  <a:gd name="T92" fmla="*/ 49 w 409"/>
                                  <a:gd name="T93" fmla="*/ 259 h 585"/>
                                  <a:gd name="T94" fmla="*/ 32 w 409"/>
                                  <a:gd name="T95" fmla="*/ 229 h 585"/>
                                  <a:gd name="T96" fmla="*/ 42 w 409"/>
                                  <a:gd name="T97" fmla="*/ 216 h 585"/>
                                  <a:gd name="T98" fmla="*/ 0 w 409"/>
                                  <a:gd name="T99" fmla="*/ 143 h 585"/>
                                  <a:gd name="T100" fmla="*/ 9 w 409"/>
                                  <a:gd name="T101" fmla="*/ 124 h 585"/>
                                  <a:gd name="T102" fmla="*/ 27 w 409"/>
                                  <a:gd name="T103" fmla="*/ 89 h 585"/>
                                  <a:gd name="T104" fmla="*/ 53 w 409"/>
                                  <a:gd name="T105" fmla="*/ 83 h 585"/>
                                  <a:gd name="T106" fmla="*/ 59 w 409"/>
                                  <a:gd name="T107" fmla="*/ 108 h 585"/>
                                  <a:gd name="T108" fmla="*/ 90 w 409"/>
                                  <a:gd name="T109" fmla="*/ 114 h 585"/>
                                  <a:gd name="T110" fmla="*/ 107 w 409"/>
                                  <a:gd name="T111" fmla="*/ 82 h 585"/>
                                  <a:gd name="T112" fmla="*/ 138 w 409"/>
                                  <a:gd name="T113" fmla="*/ 89 h 585"/>
                                  <a:gd name="T114" fmla="*/ 169 w 409"/>
                                  <a:gd name="T115" fmla="*/ 76 h 585"/>
                                  <a:gd name="T116" fmla="*/ 182 w 409"/>
                                  <a:gd name="T117" fmla="*/ 35 h 585"/>
                                  <a:gd name="T118" fmla="*/ 210 w 409"/>
                                  <a:gd name="T119" fmla="*/ 16 h 58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</a:cxnLst>
                                <a:rect l="0" t="0" r="r" b="b"/>
                                <a:pathLst>
                                  <a:path w="409" h="585">
                                    <a:moveTo>
                                      <a:pt x="233" y="0"/>
                                    </a:moveTo>
                                    <a:lnTo>
                                      <a:pt x="239" y="10"/>
                                    </a:lnTo>
                                    <a:lnTo>
                                      <a:pt x="242" y="30"/>
                                    </a:lnTo>
                                    <a:lnTo>
                                      <a:pt x="242" y="32"/>
                                    </a:lnTo>
                                    <a:lnTo>
                                      <a:pt x="243" y="35"/>
                                    </a:lnTo>
                                    <a:lnTo>
                                      <a:pt x="257" y="45"/>
                                    </a:lnTo>
                                    <a:lnTo>
                                      <a:pt x="261" y="46"/>
                                    </a:lnTo>
                                    <a:lnTo>
                                      <a:pt x="263" y="50"/>
                                    </a:lnTo>
                                    <a:lnTo>
                                      <a:pt x="264" y="46"/>
                                    </a:lnTo>
                                    <a:lnTo>
                                      <a:pt x="265" y="45"/>
                                    </a:lnTo>
                                    <a:lnTo>
                                      <a:pt x="272" y="38"/>
                                    </a:lnTo>
                                    <a:lnTo>
                                      <a:pt x="273" y="41"/>
                                    </a:lnTo>
                                    <a:lnTo>
                                      <a:pt x="273" y="55"/>
                                    </a:lnTo>
                                    <a:lnTo>
                                      <a:pt x="266" y="75"/>
                                    </a:lnTo>
                                    <a:lnTo>
                                      <a:pt x="268" y="78"/>
                                    </a:lnTo>
                                    <a:lnTo>
                                      <a:pt x="272" y="88"/>
                                    </a:lnTo>
                                    <a:lnTo>
                                      <a:pt x="272" y="89"/>
                                    </a:lnTo>
                                    <a:lnTo>
                                      <a:pt x="286" y="103"/>
                                    </a:lnTo>
                                    <a:lnTo>
                                      <a:pt x="287" y="103"/>
                                    </a:lnTo>
                                    <a:lnTo>
                                      <a:pt x="311" y="106"/>
                                    </a:lnTo>
                                    <a:lnTo>
                                      <a:pt x="326" y="108"/>
                                    </a:lnTo>
                                    <a:lnTo>
                                      <a:pt x="330" y="111"/>
                                    </a:lnTo>
                                    <a:lnTo>
                                      <a:pt x="325" y="118"/>
                                    </a:lnTo>
                                    <a:lnTo>
                                      <a:pt x="324" y="120"/>
                                    </a:lnTo>
                                    <a:lnTo>
                                      <a:pt x="324" y="131"/>
                                    </a:lnTo>
                                    <a:lnTo>
                                      <a:pt x="316" y="141"/>
                                    </a:lnTo>
                                    <a:lnTo>
                                      <a:pt x="316" y="142"/>
                                    </a:lnTo>
                                    <a:lnTo>
                                      <a:pt x="326" y="161"/>
                                    </a:lnTo>
                                    <a:lnTo>
                                      <a:pt x="331" y="159"/>
                                    </a:lnTo>
                                    <a:lnTo>
                                      <a:pt x="337" y="159"/>
                                    </a:lnTo>
                                    <a:lnTo>
                                      <a:pt x="363" y="167"/>
                                    </a:lnTo>
                                    <a:lnTo>
                                      <a:pt x="369" y="172"/>
                                    </a:lnTo>
                                    <a:lnTo>
                                      <a:pt x="370" y="172"/>
                                    </a:lnTo>
                                    <a:lnTo>
                                      <a:pt x="377" y="176"/>
                                    </a:lnTo>
                                    <a:lnTo>
                                      <a:pt x="379" y="181"/>
                                    </a:lnTo>
                                    <a:lnTo>
                                      <a:pt x="384" y="195"/>
                                    </a:lnTo>
                                    <a:lnTo>
                                      <a:pt x="384" y="196"/>
                                    </a:lnTo>
                                    <a:lnTo>
                                      <a:pt x="385" y="196"/>
                                    </a:lnTo>
                                    <a:lnTo>
                                      <a:pt x="408" y="203"/>
                                    </a:lnTo>
                                    <a:lnTo>
                                      <a:pt x="409" y="204"/>
                                    </a:lnTo>
                                    <a:lnTo>
                                      <a:pt x="407" y="206"/>
                                    </a:lnTo>
                                    <a:lnTo>
                                      <a:pt x="393" y="216"/>
                                    </a:lnTo>
                                    <a:lnTo>
                                      <a:pt x="392" y="216"/>
                                    </a:lnTo>
                                    <a:lnTo>
                                      <a:pt x="391" y="217"/>
                                    </a:lnTo>
                                    <a:lnTo>
                                      <a:pt x="391" y="218"/>
                                    </a:lnTo>
                                    <a:lnTo>
                                      <a:pt x="386" y="236"/>
                                    </a:lnTo>
                                    <a:lnTo>
                                      <a:pt x="386" y="239"/>
                                    </a:lnTo>
                                    <a:lnTo>
                                      <a:pt x="379" y="256"/>
                                    </a:lnTo>
                                    <a:lnTo>
                                      <a:pt x="364" y="274"/>
                                    </a:lnTo>
                                    <a:lnTo>
                                      <a:pt x="349" y="284"/>
                                    </a:lnTo>
                                    <a:lnTo>
                                      <a:pt x="313" y="288"/>
                                    </a:lnTo>
                                    <a:lnTo>
                                      <a:pt x="309" y="279"/>
                                    </a:lnTo>
                                    <a:lnTo>
                                      <a:pt x="303" y="269"/>
                                    </a:lnTo>
                                    <a:lnTo>
                                      <a:pt x="293" y="255"/>
                                    </a:lnTo>
                                    <a:lnTo>
                                      <a:pt x="286" y="244"/>
                                    </a:lnTo>
                                    <a:lnTo>
                                      <a:pt x="281" y="235"/>
                                    </a:lnTo>
                                    <a:lnTo>
                                      <a:pt x="279" y="221"/>
                                    </a:lnTo>
                                    <a:lnTo>
                                      <a:pt x="276" y="210"/>
                                    </a:lnTo>
                                    <a:lnTo>
                                      <a:pt x="272" y="201"/>
                                    </a:lnTo>
                                    <a:lnTo>
                                      <a:pt x="269" y="197"/>
                                    </a:lnTo>
                                    <a:lnTo>
                                      <a:pt x="265" y="195"/>
                                    </a:lnTo>
                                    <a:lnTo>
                                      <a:pt x="263" y="195"/>
                                    </a:lnTo>
                                    <a:lnTo>
                                      <a:pt x="258" y="196"/>
                                    </a:lnTo>
                                    <a:lnTo>
                                      <a:pt x="254" y="198"/>
                                    </a:lnTo>
                                    <a:lnTo>
                                      <a:pt x="250" y="203"/>
                                    </a:lnTo>
                                    <a:lnTo>
                                      <a:pt x="246" y="209"/>
                                    </a:lnTo>
                                    <a:lnTo>
                                      <a:pt x="236" y="187"/>
                                    </a:lnTo>
                                    <a:lnTo>
                                      <a:pt x="236" y="183"/>
                                    </a:lnTo>
                                    <a:lnTo>
                                      <a:pt x="238" y="180"/>
                                    </a:lnTo>
                                    <a:lnTo>
                                      <a:pt x="240" y="178"/>
                                    </a:lnTo>
                                    <a:lnTo>
                                      <a:pt x="241" y="176"/>
                                    </a:lnTo>
                                    <a:lnTo>
                                      <a:pt x="243" y="176"/>
                                    </a:lnTo>
                                    <a:lnTo>
                                      <a:pt x="247" y="175"/>
                                    </a:lnTo>
                                    <a:lnTo>
                                      <a:pt x="248" y="174"/>
                                    </a:lnTo>
                                    <a:lnTo>
                                      <a:pt x="250" y="172"/>
                                    </a:lnTo>
                                    <a:lnTo>
                                      <a:pt x="250" y="168"/>
                                    </a:lnTo>
                                    <a:lnTo>
                                      <a:pt x="248" y="161"/>
                                    </a:lnTo>
                                    <a:lnTo>
                                      <a:pt x="242" y="156"/>
                                    </a:lnTo>
                                    <a:lnTo>
                                      <a:pt x="222" y="156"/>
                                    </a:lnTo>
                                    <a:lnTo>
                                      <a:pt x="201" y="141"/>
                                    </a:lnTo>
                                    <a:lnTo>
                                      <a:pt x="186" y="136"/>
                                    </a:lnTo>
                                    <a:lnTo>
                                      <a:pt x="172" y="137"/>
                                    </a:lnTo>
                                    <a:lnTo>
                                      <a:pt x="165" y="143"/>
                                    </a:lnTo>
                                    <a:lnTo>
                                      <a:pt x="162" y="150"/>
                                    </a:lnTo>
                                    <a:lnTo>
                                      <a:pt x="165" y="156"/>
                                    </a:lnTo>
                                    <a:lnTo>
                                      <a:pt x="172" y="163"/>
                                    </a:lnTo>
                                    <a:lnTo>
                                      <a:pt x="174" y="164"/>
                                    </a:lnTo>
                                    <a:lnTo>
                                      <a:pt x="160" y="163"/>
                                    </a:lnTo>
                                    <a:lnTo>
                                      <a:pt x="158" y="165"/>
                                    </a:lnTo>
                                    <a:lnTo>
                                      <a:pt x="157" y="167"/>
                                    </a:lnTo>
                                    <a:lnTo>
                                      <a:pt x="156" y="172"/>
                                    </a:lnTo>
                                    <a:lnTo>
                                      <a:pt x="143" y="175"/>
                                    </a:lnTo>
                                    <a:lnTo>
                                      <a:pt x="136" y="180"/>
                                    </a:lnTo>
                                    <a:lnTo>
                                      <a:pt x="132" y="184"/>
                                    </a:lnTo>
                                    <a:lnTo>
                                      <a:pt x="131" y="186"/>
                                    </a:lnTo>
                                    <a:lnTo>
                                      <a:pt x="131" y="198"/>
                                    </a:lnTo>
                                    <a:lnTo>
                                      <a:pt x="138" y="211"/>
                                    </a:lnTo>
                                    <a:lnTo>
                                      <a:pt x="128" y="223"/>
                                    </a:lnTo>
                                    <a:lnTo>
                                      <a:pt x="117" y="232"/>
                                    </a:lnTo>
                                    <a:lnTo>
                                      <a:pt x="114" y="235"/>
                                    </a:lnTo>
                                    <a:lnTo>
                                      <a:pt x="112" y="238"/>
                                    </a:lnTo>
                                    <a:lnTo>
                                      <a:pt x="111" y="241"/>
                                    </a:lnTo>
                                    <a:lnTo>
                                      <a:pt x="111" y="244"/>
                                    </a:lnTo>
                                    <a:lnTo>
                                      <a:pt x="111" y="249"/>
                                    </a:lnTo>
                                    <a:lnTo>
                                      <a:pt x="113" y="253"/>
                                    </a:lnTo>
                                    <a:lnTo>
                                      <a:pt x="115" y="256"/>
                                    </a:lnTo>
                                    <a:lnTo>
                                      <a:pt x="121" y="259"/>
                                    </a:lnTo>
                                    <a:lnTo>
                                      <a:pt x="123" y="263"/>
                                    </a:lnTo>
                                    <a:lnTo>
                                      <a:pt x="127" y="264"/>
                                    </a:lnTo>
                                    <a:lnTo>
                                      <a:pt x="131" y="265"/>
                                    </a:lnTo>
                                    <a:lnTo>
                                      <a:pt x="135" y="265"/>
                                    </a:lnTo>
                                    <a:lnTo>
                                      <a:pt x="142" y="265"/>
                                    </a:lnTo>
                                    <a:lnTo>
                                      <a:pt x="158" y="270"/>
                                    </a:lnTo>
                                    <a:lnTo>
                                      <a:pt x="171" y="279"/>
                                    </a:lnTo>
                                    <a:lnTo>
                                      <a:pt x="190" y="284"/>
                                    </a:lnTo>
                                    <a:lnTo>
                                      <a:pt x="194" y="283"/>
                                    </a:lnTo>
                                    <a:lnTo>
                                      <a:pt x="197" y="283"/>
                                    </a:lnTo>
                                    <a:lnTo>
                                      <a:pt x="201" y="280"/>
                                    </a:lnTo>
                                    <a:lnTo>
                                      <a:pt x="204" y="278"/>
                                    </a:lnTo>
                                    <a:lnTo>
                                      <a:pt x="204" y="299"/>
                                    </a:lnTo>
                                    <a:lnTo>
                                      <a:pt x="210" y="323"/>
                                    </a:lnTo>
                                    <a:lnTo>
                                      <a:pt x="217" y="332"/>
                                    </a:lnTo>
                                    <a:lnTo>
                                      <a:pt x="228" y="339"/>
                                    </a:lnTo>
                                    <a:lnTo>
                                      <a:pt x="255" y="346"/>
                                    </a:lnTo>
                                    <a:lnTo>
                                      <a:pt x="268" y="342"/>
                                    </a:lnTo>
                                    <a:lnTo>
                                      <a:pt x="263" y="348"/>
                                    </a:lnTo>
                                    <a:lnTo>
                                      <a:pt x="263" y="351"/>
                                    </a:lnTo>
                                    <a:lnTo>
                                      <a:pt x="263" y="353"/>
                                    </a:lnTo>
                                    <a:lnTo>
                                      <a:pt x="272" y="363"/>
                                    </a:lnTo>
                                    <a:lnTo>
                                      <a:pt x="273" y="363"/>
                                    </a:lnTo>
                                    <a:lnTo>
                                      <a:pt x="273" y="364"/>
                                    </a:lnTo>
                                    <a:lnTo>
                                      <a:pt x="286" y="377"/>
                                    </a:lnTo>
                                    <a:lnTo>
                                      <a:pt x="292" y="382"/>
                                    </a:lnTo>
                                    <a:lnTo>
                                      <a:pt x="280" y="386"/>
                                    </a:lnTo>
                                    <a:lnTo>
                                      <a:pt x="270" y="393"/>
                                    </a:lnTo>
                                    <a:lnTo>
                                      <a:pt x="270" y="394"/>
                                    </a:lnTo>
                                    <a:lnTo>
                                      <a:pt x="261" y="405"/>
                                    </a:lnTo>
                                    <a:lnTo>
                                      <a:pt x="243" y="411"/>
                                    </a:lnTo>
                                    <a:lnTo>
                                      <a:pt x="242" y="411"/>
                                    </a:lnTo>
                                    <a:lnTo>
                                      <a:pt x="184" y="466"/>
                                    </a:lnTo>
                                    <a:lnTo>
                                      <a:pt x="131" y="540"/>
                                    </a:lnTo>
                                    <a:lnTo>
                                      <a:pt x="130" y="540"/>
                                    </a:lnTo>
                                    <a:lnTo>
                                      <a:pt x="131" y="542"/>
                                    </a:lnTo>
                                    <a:lnTo>
                                      <a:pt x="143" y="567"/>
                                    </a:lnTo>
                                    <a:lnTo>
                                      <a:pt x="141" y="573"/>
                                    </a:lnTo>
                                    <a:lnTo>
                                      <a:pt x="124" y="573"/>
                                    </a:lnTo>
                                    <a:lnTo>
                                      <a:pt x="108" y="577"/>
                                    </a:lnTo>
                                    <a:lnTo>
                                      <a:pt x="92" y="582"/>
                                    </a:lnTo>
                                    <a:lnTo>
                                      <a:pt x="76" y="585"/>
                                    </a:lnTo>
                                    <a:lnTo>
                                      <a:pt x="42" y="577"/>
                                    </a:lnTo>
                                    <a:lnTo>
                                      <a:pt x="33" y="574"/>
                                    </a:lnTo>
                                    <a:lnTo>
                                      <a:pt x="32" y="569"/>
                                    </a:lnTo>
                                    <a:lnTo>
                                      <a:pt x="32" y="564"/>
                                    </a:lnTo>
                                    <a:lnTo>
                                      <a:pt x="31" y="562"/>
                                    </a:lnTo>
                                    <a:lnTo>
                                      <a:pt x="29" y="562"/>
                                    </a:lnTo>
                                    <a:lnTo>
                                      <a:pt x="24" y="555"/>
                                    </a:lnTo>
                                    <a:lnTo>
                                      <a:pt x="15" y="544"/>
                                    </a:lnTo>
                                    <a:lnTo>
                                      <a:pt x="14" y="543"/>
                                    </a:lnTo>
                                    <a:lnTo>
                                      <a:pt x="12" y="542"/>
                                    </a:lnTo>
                                    <a:lnTo>
                                      <a:pt x="12" y="540"/>
                                    </a:lnTo>
                                    <a:lnTo>
                                      <a:pt x="14" y="537"/>
                                    </a:lnTo>
                                    <a:lnTo>
                                      <a:pt x="15" y="533"/>
                                    </a:lnTo>
                                    <a:lnTo>
                                      <a:pt x="18" y="528"/>
                                    </a:lnTo>
                                    <a:lnTo>
                                      <a:pt x="23" y="525"/>
                                    </a:lnTo>
                                    <a:lnTo>
                                      <a:pt x="23" y="524"/>
                                    </a:lnTo>
                                    <a:lnTo>
                                      <a:pt x="23" y="522"/>
                                    </a:lnTo>
                                    <a:lnTo>
                                      <a:pt x="27" y="505"/>
                                    </a:lnTo>
                                    <a:lnTo>
                                      <a:pt x="37" y="484"/>
                                    </a:lnTo>
                                    <a:lnTo>
                                      <a:pt x="40" y="474"/>
                                    </a:lnTo>
                                    <a:lnTo>
                                      <a:pt x="55" y="442"/>
                                    </a:lnTo>
                                    <a:lnTo>
                                      <a:pt x="56" y="441"/>
                                    </a:lnTo>
                                    <a:lnTo>
                                      <a:pt x="55" y="441"/>
                                    </a:lnTo>
                                    <a:lnTo>
                                      <a:pt x="55" y="439"/>
                                    </a:lnTo>
                                    <a:lnTo>
                                      <a:pt x="42" y="419"/>
                                    </a:lnTo>
                                    <a:lnTo>
                                      <a:pt x="42" y="417"/>
                                    </a:lnTo>
                                    <a:lnTo>
                                      <a:pt x="14" y="400"/>
                                    </a:lnTo>
                                    <a:lnTo>
                                      <a:pt x="9" y="386"/>
                                    </a:lnTo>
                                    <a:lnTo>
                                      <a:pt x="11" y="363"/>
                                    </a:lnTo>
                                    <a:lnTo>
                                      <a:pt x="18" y="342"/>
                                    </a:lnTo>
                                    <a:lnTo>
                                      <a:pt x="18" y="333"/>
                                    </a:lnTo>
                                    <a:lnTo>
                                      <a:pt x="41" y="330"/>
                                    </a:lnTo>
                                    <a:lnTo>
                                      <a:pt x="42" y="330"/>
                                    </a:lnTo>
                                    <a:lnTo>
                                      <a:pt x="42" y="327"/>
                                    </a:lnTo>
                                    <a:lnTo>
                                      <a:pt x="51" y="314"/>
                                    </a:lnTo>
                                    <a:lnTo>
                                      <a:pt x="51" y="312"/>
                                    </a:lnTo>
                                    <a:lnTo>
                                      <a:pt x="55" y="280"/>
                                    </a:lnTo>
                                    <a:lnTo>
                                      <a:pt x="55" y="279"/>
                                    </a:lnTo>
                                    <a:lnTo>
                                      <a:pt x="49" y="259"/>
                                    </a:lnTo>
                                    <a:lnTo>
                                      <a:pt x="29" y="255"/>
                                    </a:lnTo>
                                    <a:lnTo>
                                      <a:pt x="15" y="248"/>
                                    </a:lnTo>
                                    <a:lnTo>
                                      <a:pt x="14" y="233"/>
                                    </a:lnTo>
                                    <a:lnTo>
                                      <a:pt x="32" y="229"/>
                                    </a:lnTo>
                                    <a:lnTo>
                                      <a:pt x="33" y="227"/>
                                    </a:lnTo>
                                    <a:lnTo>
                                      <a:pt x="41" y="218"/>
                                    </a:lnTo>
                                    <a:lnTo>
                                      <a:pt x="42" y="218"/>
                                    </a:lnTo>
                                    <a:lnTo>
                                      <a:pt x="42" y="216"/>
                                    </a:lnTo>
                                    <a:lnTo>
                                      <a:pt x="42" y="214"/>
                                    </a:lnTo>
                                    <a:lnTo>
                                      <a:pt x="33" y="195"/>
                                    </a:lnTo>
                                    <a:lnTo>
                                      <a:pt x="5" y="164"/>
                                    </a:lnTo>
                                    <a:lnTo>
                                      <a:pt x="0" y="143"/>
                                    </a:lnTo>
                                    <a:lnTo>
                                      <a:pt x="3" y="137"/>
                                    </a:lnTo>
                                    <a:lnTo>
                                      <a:pt x="7" y="131"/>
                                    </a:lnTo>
                                    <a:lnTo>
                                      <a:pt x="8" y="128"/>
                                    </a:lnTo>
                                    <a:lnTo>
                                      <a:pt x="9" y="124"/>
                                    </a:lnTo>
                                    <a:lnTo>
                                      <a:pt x="17" y="113"/>
                                    </a:lnTo>
                                    <a:lnTo>
                                      <a:pt x="18" y="113"/>
                                    </a:lnTo>
                                    <a:lnTo>
                                      <a:pt x="18" y="111"/>
                                    </a:lnTo>
                                    <a:lnTo>
                                      <a:pt x="27" y="89"/>
                                    </a:lnTo>
                                    <a:lnTo>
                                      <a:pt x="38" y="74"/>
                                    </a:lnTo>
                                    <a:lnTo>
                                      <a:pt x="45" y="61"/>
                                    </a:lnTo>
                                    <a:lnTo>
                                      <a:pt x="47" y="66"/>
                                    </a:lnTo>
                                    <a:lnTo>
                                      <a:pt x="53" y="83"/>
                                    </a:lnTo>
                                    <a:lnTo>
                                      <a:pt x="55" y="105"/>
                                    </a:lnTo>
                                    <a:lnTo>
                                      <a:pt x="55" y="106"/>
                                    </a:lnTo>
                                    <a:lnTo>
                                      <a:pt x="56" y="107"/>
                                    </a:lnTo>
                                    <a:lnTo>
                                      <a:pt x="59" y="108"/>
                                    </a:lnTo>
                                    <a:lnTo>
                                      <a:pt x="74" y="115"/>
                                    </a:lnTo>
                                    <a:lnTo>
                                      <a:pt x="85" y="118"/>
                                    </a:lnTo>
                                    <a:lnTo>
                                      <a:pt x="87" y="116"/>
                                    </a:lnTo>
                                    <a:lnTo>
                                      <a:pt x="90" y="114"/>
                                    </a:lnTo>
                                    <a:lnTo>
                                      <a:pt x="92" y="111"/>
                                    </a:lnTo>
                                    <a:lnTo>
                                      <a:pt x="104" y="92"/>
                                    </a:lnTo>
                                    <a:lnTo>
                                      <a:pt x="104" y="91"/>
                                    </a:lnTo>
                                    <a:lnTo>
                                      <a:pt x="107" y="82"/>
                                    </a:lnTo>
                                    <a:lnTo>
                                      <a:pt x="134" y="90"/>
                                    </a:lnTo>
                                    <a:lnTo>
                                      <a:pt x="135" y="91"/>
                                    </a:lnTo>
                                    <a:lnTo>
                                      <a:pt x="136" y="91"/>
                                    </a:lnTo>
                                    <a:lnTo>
                                      <a:pt x="138" y="89"/>
                                    </a:lnTo>
                                    <a:lnTo>
                                      <a:pt x="152" y="78"/>
                                    </a:lnTo>
                                    <a:lnTo>
                                      <a:pt x="166" y="77"/>
                                    </a:lnTo>
                                    <a:lnTo>
                                      <a:pt x="167" y="77"/>
                                    </a:lnTo>
                                    <a:lnTo>
                                      <a:pt x="169" y="76"/>
                                    </a:lnTo>
                                    <a:lnTo>
                                      <a:pt x="169" y="74"/>
                                    </a:lnTo>
                                    <a:lnTo>
                                      <a:pt x="181" y="55"/>
                                    </a:lnTo>
                                    <a:lnTo>
                                      <a:pt x="182" y="54"/>
                                    </a:lnTo>
                                    <a:lnTo>
                                      <a:pt x="182" y="35"/>
                                    </a:lnTo>
                                    <a:lnTo>
                                      <a:pt x="186" y="14"/>
                                    </a:lnTo>
                                    <a:lnTo>
                                      <a:pt x="209" y="18"/>
                                    </a:lnTo>
                                    <a:lnTo>
                                      <a:pt x="209" y="17"/>
                                    </a:lnTo>
                                    <a:lnTo>
                                      <a:pt x="210" y="16"/>
                                    </a:lnTo>
                                    <a:lnTo>
                                      <a:pt x="218" y="1"/>
                                    </a:lnTo>
                                    <a:lnTo>
                                      <a:pt x="233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5" name="Hen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205" y="250671"/>
                                <a:ext cx="61" cy="61"/>
                              </a:xfrm>
                              <a:custGeom>
                                <a:avLst/>
                                <a:gdLst>
                                  <a:gd name="T0" fmla="*/ 219 w 433"/>
                                  <a:gd name="T1" fmla="*/ 5 h 425"/>
                                  <a:gd name="T2" fmla="*/ 229 w 433"/>
                                  <a:gd name="T3" fmla="*/ 15 h 425"/>
                                  <a:gd name="T4" fmla="*/ 263 w 433"/>
                                  <a:gd name="T5" fmla="*/ 33 h 425"/>
                                  <a:gd name="T6" fmla="*/ 328 w 433"/>
                                  <a:gd name="T7" fmla="*/ 22 h 425"/>
                                  <a:gd name="T8" fmla="*/ 344 w 433"/>
                                  <a:gd name="T9" fmla="*/ 67 h 425"/>
                                  <a:gd name="T10" fmla="*/ 325 w 433"/>
                                  <a:gd name="T11" fmla="*/ 122 h 425"/>
                                  <a:gd name="T12" fmla="*/ 352 w 433"/>
                                  <a:gd name="T13" fmla="*/ 146 h 425"/>
                                  <a:gd name="T14" fmla="*/ 390 w 433"/>
                                  <a:gd name="T15" fmla="*/ 156 h 425"/>
                                  <a:gd name="T16" fmla="*/ 408 w 433"/>
                                  <a:gd name="T17" fmla="*/ 155 h 425"/>
                                  <a:gd name="T18" fmla="*/ 433 w 433"/>
                                  <a:gd name="T19" fmla="*/ 189 h 425"/>
                                  <a:gd name="T20" fmla="*/ 405 w 433"/>
                                  <a:gd name="T21" fmla="*/ 206 h 425"/>
                                  <a:gd name="T22" fmla="*/ 396 w 433"/>
                                  <a:gd name="T23" fmla="*/ 193 h 425"/>
                                  <a:gd name="T24" fmla="*/ 370 w 433"/>
                                  <a:gd name="T25" fmla="*/ 188 h 425"/>
                                  <a:gd name="T26" fmla="*/ 363 w 433"/>
                                  <a:gd name="T27" fmla="*/ 206 h 425"/>
                                  <a:gd name="T28" fmla="*/ 371 w 433"/>
                                  <a:gd name="T29" fmla="*/ 234 h 425"/>
                                  <a:gd name="T30" fmla="*/ 354 w 433"/>
                                  <a:gd name="T31" fmla="*/ 240 h 425"/>
                                  <a:gd name="T32" fmla="*/ 345 w 433"/>
                                  <a:gd name="T33" fmla="*/ 252 h 425"/>
                                  <a:gd name="T34" fmla="*/ 321 w 433"/>
                                  <a:gd name="T35" fmla="*/ 275 h 425"/>
                                  <a:gd name="T36" fmla="*/ 322 w 433"/>
                                  <a:gd name="T37" fmla="*/ 295 h 425"/>
                                  <a:gd name="T38" fmla="*/ 352 w 433"/>
                                  <a:gd name="T39" fmla="*/ 333 h 425"/>
                                  <a:gd name="T40" fmla="*/ 353 w 433"/>
                                  <a:gd name="T41" fmla="*/ 342 h 425"/>
                                  <a:gd name="T42" fmla="*/ 374 w 433"/>
                                  <a:gd name="T43" fmla="*/ 342 h 425"/>
                                  <a:gd name="T44" fmla="*/ 400 w 433"/>
                                  <a:gd name="T45" fmla="*/ 356 h 425"/>
                                  <a:gd name="T46" fmla="*/ 400 w 433"/>
                                  <a:gd name="T47" fmla="*/ 381 h 425"/>
                                  <a:gd name="T48" fmla="*/ 389 w 433"/>
                                  <a:gd name="T49" fmla="*/ 391 h 425"/>
                                  <a:gd name="T50" fmla="*/ 367 w 433"/>
                                  <a:gd name="T51" fmla="*/ 416 h 425"/>
                                  <a:gd name="T52" fmla="*/ 339 w 433"/>
                                  <a:gd name="T53" fmla="*/ 419 h 425"/>
                                  <a:gd name="T54" fmla="*/ 319 w 433"/>
                                  <a:gd name="T55" fmla="*/ 418 h 425"/>
                                  <a:gd name="T56" fmla="*/ 295 w 433"/>
                                  <a:gd name="T57" fmla="*/ 394 h 425"/>
                                  <a:gd name="T58" fmla="*/ 251 w 433"/>
                                  <a:gd name="T59" fmla="*/ 403 h 425"/>
                                  <a:gd name="T60" fmla="*/ 250 w 433"/>
                                  <a:gd name="T61" fmla="*/ 394 h 425"/>
                                  <a:gd name="T62" fmla="*/ 249 w 433"/>
                                  <a:gd name="T63" fmla="*/ 366 h 425"/>
                                  <a:gd name="T64" fmla="*/ 225 w 433"/>
                                  <a:gd name="T65" fmla="*/ 355 h 425"/>
                                  <a:gd name="T66" fmla="*/ 121 w 433"/>
                                  <a:gd name="T67" fmla="*/ 350 h 425"/>
                                  <a:gd name="T68" fmla="*/ 99 w 433"/>
                                  <a:gd name="T69" fmla="*/ 338 h 425"/>
                                  <a:gd name="T70" fmla="*/ 70 w 433"/>
                                  <a:gd name="T71" fmla="*/ 328 h 425"/>
                                  <a:gd name="T72" fmla="*/ 39 w 433"/>
                                  <a:gd name="T73" fmla="*/ 294 h 425"/>
                                  <a:gd name="T74" fmla="*/ 33 w 433"/>
                                  <a:gd name="T75" fmla="*/ 259 h 425"/>
                                  <a:gd name="T76" fmla="*/ 1 w 433"/>
                                  <a:gd name="T77" fmla="*/ 227 h 425"/>
                                  <a:gd name="T78" fmla="*/ 23 w 433"/>
                                  <a:gd name="T79" fmla="*/ 169 h 425"/>
                                  <a:gd name="T80" fmla="*/ 113 w 433"/>
                                  <a:gd name="T81" fmla="*/ 124 h 425"/>
                                  <a:gd name="T82" fmla="*/ 179 w 433"/>
                                  <a:gd name="T83" fmla="*/ 121 h 425"/>
                                  <a:gd name="T84" fmla="*/ 201 w 433"/>
                                  <a:gd name="T85" fmla="*/ 91 h 425"/>
                                  <a:gd name="T86" fmla="*/ 214 w 433"/>
                                  <a:gd name="T87" fmla="*/ 78 h 425"/>
                                  <a:gd name="T88" fmla="*/ 214 w 433"/>
                                  <a:gd name="T89" fmla="*/ 49 h 425"/>
                                  <a:gd name="T90" fmla="*/ 211 w 433"/>
                                  <a:gd name="T91" fmla="*/ 39 h 425"/>
                                  <a:gd name="T92" fmla="*/ 214 w 433"/>
                                  <a:gd name="T93" fmla="*/ 25 h 42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</a:cxnLst>
                                <a:rect l="0" t="0" r="r" b="b"/>
                                <a:pathLst>
                                  <a:path w="433" h="425">
                                    <a:moveTo>
                                      <a:pt x="218" y="0"/>
                                    </a:moveTo>
                                    <a:lnTo>
                                      <a:pt x="218" y="3"/>
                                    </a:lnTo>
                                    <a:lnTo>
                                      <a:pt x="219" y="5"/>
                                    </a:lnTo>
                                    <a:lnTo>
                                      <a:pt x="219" y="7"/>
                                    </a:lnTo>
                                    <a:lnTo>
                                      <a:pt x="220" y="12"/>
                                    </a:lnTo>
                                    <a:lnTo>
                                      <a:pt x="229" y="15"/>
                                    </a:lnTo>
                                    <a:lnTo>
                                      <a:pt x="234" y="16"/>
                                    </a:lnTo>
                                    <a:lnTo>
                                      <a:pt x="234" y="26"/>
                                    </a:lnTo>
                                    <a:lnTo>
                                      <a:pt x="263" y="33"/>
                                    </a:lnTo>
                                    <a:lnTo>
                                      <a:pt x="281" y="31"/>
                                    </a:lnTo>
                                    <a:lnTo>
                                      <a:pt x="300" y="25"/>
                                    </a:lnTo>
                                    <a:lnTo>
                                      <a:pt x="328" y="22"/>
                                    </a:lnTo>
                                    <a:lnTo>
                                      <a:pt x="334" y="34"/>
                                    </a:lnTo>
                                    <a:lnTo>
                                      <a:pt x="340" y="50"/>
                                    </a:lnTo>
                                    <a:lnTo>
                                      <a:pt x="344" y="67"/>
                                    </a:lnTo>
                                    <a:lnTo>
                                      <a:pt x="303" y="91"/>
                                    </a:lnTo>
                                    <a:lnTo>
                                      <a:pt x="303" y="113"/>
                                    </a:lnTo>
                                    <a:lnTo>
                                      <a:pt x="325" y="122"/>
                                    </a:lnTo>
                                    <a:lnTo>
                                      <a:pt x="329" y="131"/>
                                    </a:lnTo>
                                    <a:lnTo>
                                      <a:pt x="338" y="139"/>
                                    </a:lnTo>
                                    <a:lnTo>
                                      <a:pt x="352" y="146"/>
                                    </a:lnTo>
                                    <a:lnTo>
                                      <a:pt x="352" y="147"/>
                                    </a:lnTo>
                                    <a:lnTo>
                                      <a:pt x="352" y="147"/>
                                    </a:lnTo>
                                    <a:lnTo>
                                      <a:pt x="390" y="156"/>
                                    </a:lnTo>
                                    <a:lnTo>
                                      <a:pt x="391" y="159"/>
                                    </a:lnTo>
                                    <a:lnTo>
                                      <a:pt x="405" y="150"/>
                                    </a:lnTo>
                                    <a:lnTo>
                                      <a:pt x="408" y="155"/>
                                    </a:lnTo>
                                    <a:lnTo>
                                      <a:pt x="414" y="163"/>
                                    </a:lnTo>
                                    <a:lnTo>
                                      <a:pt x="422" y="175"/>
                                    </a:lnTo>
                                    <a:lnTo>
                                      <a:pt x="433" y="189"/>
                                    </a:lnTo>
                                    <a:lnTo>
                                      <a:pt x="415" y="218"/>
                                    </a:lnTo>
                                    <a:lnTo>
                                      <a:pt x="411" y="214"/>
                                    </a:lnTo>
                                    <a:lnTo>
                                      <a:pt x="405" y="206"/>
                                    </a:lnTo>
                                    <a:lnTo>
                                      <a:pt x="396" y="196"/>
                                    </a:lnTo>
                                    <a:lnTo>
                                      <a:pt x="396" y="195"/>
                                    </a:lnTo>
                                    <a:lnTo>
                                      <a:pt x="396" y="193"/>
                                    </a:lnTo>
                                    <a:lnTo>
                                      <a:pt x="383" y="190"/>
                                    </a:lnTo>
                                    <a:lnTo>
                                      <a:pt x="375" y="188"/>
                                    </a:lnTo>
                                    <a:lnTo>
                                      <a:pt x="370" y="188"/>
                                    </a:lnTo>
                                    <a:lnTo>
                                      <a:pt x="364" y="192"/>
                                    </a:lnTo>
                                    <a:lnTo>
                                      <a:pt x="363" y="198"/>
                                    </a:lnTo>
                                    <a:lnTo>
                                      <a:pt x="363" y="206"/>
                                    </a:lnTo>
                                    <a:lnTo>
                                      <a:pt x="367" y="216"/>
                                    </a:lnTo>
                                    <a:lnTo>
                                      <a:pt x="371" y="229"/>
                                    </a:lnTo>
                                    <a:lnTo>
                                      <a:pt x="371" y="234"/>
                                    </a:lnTo>
                                    <a:lnTo>
                                      <a:pt x="361" y="237"/>
                                    </a:lnTo>
                                    <a:lnTo>
                                      <a:pt x="358" y="238"/>
                                    </a:lnTo>
                                    <a:lnTo>
                                      <a:pt x="354" y="240"/>
                                    </a:lnTo>
                                    <a:lnTo>
                                      <a:pt x="352" y="241"/>
                                    </a:lnTo>
                                    <a:lnTo>
                                      <a:pt x="349" y="244"/>
                                    </a:lnTo>
                                    <a:lnTo>
                                      <a:pt x="345" y="252"/>
                                    </a:lnTo>
                                    <a:lnTo>
                                      <a:pt x="345" y="264"/>
                                    </a:lnTo>
                                    <a:lnTo>
                                      <a:pt x="347" y="280"/>
                                    </a:lnTo>
                                    <a:lnTo>
                                      <a:pt x="321" y="275"/>
                                    </a:lnTo>
                                    <a:lnTo>
                                      <a:pt x="318" y="279"/>
                                    </a:lnTo>
                                    <a:lnTo>
                                      <a:pt x="318" y="287"/>
                                    </a:lnTo>
                                    <a:lnTo>
                                      <a:pt x="322" y="295"/>
                                    </a:lnTo>
                                    <a:lnTo>
                                      <a:pt x="330" y="304"/>
                                    </a:lnTo>
                                    <a:lnTo>
                                      <a:pt x="341" y="318"/>
                                    </a:lnTo>
                                    <a:lnTo>
                                      <a:pt x="352" y="333"/>
                                    </a:lnTo>
                                    <a:lnTo>
                                      <a:pt x="352" y="336"/>
                                    </a:lnTo>
                                    <a:lnTo>
                                      <a:pt x="352" y="339"/>
                                    </a:lnTo>
                                    <a:lnTo>
                                      <a:pt x="353" y="342"/>
                                    </a:lnTo>
                                    <a:lnTo>
                                      <a:pt x="358" y="344"/>
                                    </a:lnTo>
                                    <a:lnTo>
                                      <a:pt x="364" y="344"/>
                                    </a:lnTo>
                                    <a:lnTo>
                                      <a:pt x="374" y="342"/>
                                    </a:lnTo>
                                    <a:lnTo>
                                      <a:pt x="384" y="342"/>
                                    </a:lnTo>
                                    <a:lnTo>
                                      <a:pt x="392" y="347"/>
                                    </a:lnTo>
                                    <a:lnTo>
                                      <a:pt x="400" y="356"/>
                                    </a:lnTo>
                                    <a:lnTo>
                                      <a:pt x="400" y="379"/>
                                    </a:lnTo>
                                    <a:lnTo>
                                      <a:pt x="399" y="380"/>
                                    </a:lnTo>
                                    <a:lnTo>
                                      <a:pt x="400" y="381"/>
                                    </a:lnTo>
                                    <a:lnTo>
                                      <a:pt x="403" y="386"/>
                                    </a:lnTo>
                                    <a:lnTo>
                                      <a:pt x="398" y="387"/>
                                    </a:lnTo>
                                    <a:lnTo>
                                      <a:pt x="389" y="391"/>
                                    </a:lnTo>
                                    <a:lnTo>
                                      <a:pt x="382" y="396"/>
                                    </a:lnTo>
                                    <a:lnTo>
                                      <a:pt x="377" y="408"/>
                                    </a:lnTo>
                                    <a:lnTo>
                                      <a:pt x="367" y="416"/>
                                    </a:lnTo>
                                    <a:lnTo>
                                      <a:pt x="351" y="406"/>
                                    </a:lnTo>
                                    <a:lnTo>
                                      <a:pt x="348" y="409"/>
                                    </a:lnTo>
                                    <a:lnTo>
                                      <a:pt x="339" y="419"/>
                                    </a:lnTo>
                                    <a:lnTo>
                                      <a:pt x="330" y="425"/>
                                    </a:lnTo>
                                    <a:lnTo>
                                      <a:pt x="326" y="424"/>
                                    </a:lnTo>
                                    <a:lnTo>
                                      <a:pt x="319" y="418"/>
                                    </a:lnTo>
                                    <a:lnTo>
                                      <a:pt x="309" y="407"/>
                                    </a:lnTo>
                                    <a:lnTo>
                                      <a:pt x="302" y="398"/>
                                    </a:lnTo>
                                    <a:lnTo>
                                      <a:pt x="295" y="394"/>
                                    </a:lnTo>
                                    <a:lnTo>
                                      <a:pt x="286" y="395"/>
                                    </a:lnTo>
                                    <a:lnTo>
                                      <a:pt x="272" y="399"/>
                                    </a:lnTo>
                                    <a:lnTo>
                                      <a:pt x="251" y="403"/>
                                    </a:lnTo>
                                    <a:lnTo>
                                      <a:pt x="250" y="402"/>
                                    </a:lnTo>
                                    <a:lnTo>
                                      <a:pt x="250" y="399"/>
                                    </a:lnTo>
                                    <a:lnTo>
                                      <a:pt x="250" y="394"/>
                                    </a:lnTo>
                                    <a:lnTo>
                                      <a:pt x="250" y="387"/>
                                    </a:lnTo>
                                    <a:lnTo>
                                      <a:pt x="250" y="374"/>
                                    </a:lnTo>
                                    <a:lnTo>
                                      <a:pt x="249" y="366"/>
                                    </a:lnTo>
                                    <a:lnTo>
                                      <a:pt x="246" y="361"/>
                                    </a:lnTo>
                                    <a:lnTo>
                                      <a:pt x="239" y="357"/>
                                    </a:lnTo>
                                    <a:lnTo>
                                      <a:pt x="225" y="355"/>
                                    </a:lnTo>
                                    <a:lnTo>
                                      <a:pt x="204" y="354"/>
                                    </a:lnTo>
                                    <a:lnTo>
                                      <a:pt x="176" y="353"/>
                                    </a:lnTo>
                                    <a:lnTo>
                                      <a:pt x="121" y="350"/>
                                    </a:lnTo>
                                    <a:lnTo>
                                      <a:pt x="106" y="344"/>
                                    </a:lnTo>
                                    <a:lnTo>
                                      <a:pt x="99" y="339"/>
                                    </a:lnTo>
                                    <a:lnTo>
                                      <a:pt x="99" y="338"/>
                                    </a:lnTo>
                                    <a:lnTo>
                                      <a:pt x="97" y="336"/>
                                    </a:lnTo>
                                    <a:lnTo>
                                      <a:pt x="76" y="332"/>
                                    </a:lnTo>
                                    <a:lnTo>
                                      <a:pt x="70" y="328"/>
                                    </a:lnTo>
                                    <a:lnTo>
                                      <a:pt x="62" y="321"/>
                                    </a:lnTo>
                                    <a:lnTo>
                                      <a:pt x="52" y="310"/>
                                    </a:lnTo>
                                    <a:lnTo>
                                      <a:pt x="39" y="294"/>
                                    </a:lnTo>
                                    <a:lnTo>
                                      <a:pt x="34" y="259"/>
                                    </a:lnTo>
                                    <a:lnTo>
                                      <a:pt x="34" y="259"/>
                                    </a:lnTo>
                                    <a:lnTo>
                                      <a:pt x="33" y="259"/>
                                    </a:lnTo>
                                    <a:lnTo>
                                      <a:pt x="12" y="245"/>
                                    </a:lnTo>
                                    <a:lnTo>
                                      <a:pt x="5" y="238"/>
                                    </a:lnTo>
                                    <a:lnTo>
                                      <a:pt x="1" y="227"/>
                                    </a:lnTo>
                                    <a:lnTo>
                                      <a:pt x="0" y="211"/>
                                    </a:lnTo>
                                    <a:lnTo>
                                      <a:pt x="1" y="190"/>
                                    </a:lnTo>
                                    <a:lnTo>
                                      <a:pt x="23" y="169"/>
                                    </a:lnTo>
                                    <a:lnTo>
                                      <a:pt x="93" y="140"/>
                                    </a:lnTo>
                                    <a:lnTo>
                                      <a:pt x="96" y="140"/>
                                    </a:lnTo>
                                    <a:lnTo>
                                      <a:pt x="113" y="124"/>
                                    </a:lnTo>
                                    <a:lnTo>
                                      <a:pt x="154" y="127"/>
                                    </a:lnTo>
                                    <a:lnTo>
                                      <a:pt x="165" y="125"/>
                                    </a:lnTo>
                                    <a:lnTo>
                                      <a:pt x="179" y="121"/>
                                    </a:lnTo>
                                    <a:lnTo>
                                      <a:pt x="197" y="113"/>
                                    </a:lnTo>
                                    <a:lnTo>
                                      <a:pt x="201" y="113"/>
                                    </a:lnTo>
                                    <a:lnTo>
                                      <a:pt x="201" y="91"/>
                                    </a:lnTo>
                                    <a:lnTo>
                                      <a:pt x="211" y="80"/>
                                    </a:lnTo>
                                    <a:lnTo>
                                      <a:pt x="213" y="79"/>
                                    </a:lnTo>
                                    <a:lnTo>
                                      <a:pt x="214" y="78"/>
                                    </a:lnTo>
                                    <a:lnTo>
                                      <a:pt x="210" y="63"/>
                                    </a:lnTo>
                                    <a:lnTo>
                                      <a:pt x="213" y="56"/>
                                    </a:lnTo>
                                    <a:lnTo>
                                      <a:pt x="214" y="49"/>
                                    </a:lnTo>
                                    <a:lnTo>
                                      <a:pt x="211" y="42"/>
                                    </a:lnTo>
                                    <a:lnTo>
                                      <a:pt x="211" y="41"/>
                                    </a:lnTo>
                                    <a:lnTo>
                                      <a:pt x="211" y="39"/>
                                    </a:lnTo>
                                    <a:lnTo>
                                      <a:pt x="212" y="37"/>
                                    </a:lnTo>
                                    <a:lnTo>
                                      <a:pt x="213" y="33"/>
                                    </a:lnTo>
                                    <a:lnTo>
                                      <a:pt x="214" y="25"/>
                                    </a:lnTo>
                                    <a:lnTo>
                                      <a:pt x="216" y="0"/>
                                    </a:lnTo>
                                    <a:lnTo>
                                      <a:pt x="218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4B084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6" name="Taiw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320" y="250801"/>
                                <a:ext cx="18" cy="43"/>
                              </a:xfrm>
                              <a:custGeom>
                                <a:avLst/>
                                <a:gdLst>
                                  <a:gd name="T0" fmla="*/ 94 w 124"/>
                                  <a:gd name="T1" fmla="*/ 0 h 299"/>
                                  <a:gd name="T2" fmla="*/ 124 w 124"/>
                                  <a:gd name="T3" fmla="*/ 13 h 299"/>
                                  <a:gd name="T4" fmla="*/ 121 w 124"/>
                                  <a:gd name="T5" fmla="*/ 20 h 299"/>
                                  <a:gd name="T6" fmla="*/ 117 w 124"/>
                                  <a:gd name="T7" fmla="*/ 25 h 299"/>
                                  <a:gd name="T8" fmla="*/ 116 w 124"/>
                                  <a:gd name="T9" fmla="*/ 25 h 299"/>
                                  <a:gd name="T10" fmla="*/ 114 w 124"/>
                                  <a:gd name="T11" fmla="*/ 26 h 299"/>
                                  <a:gd name="T12" fmla="*/ 117 w 124"/>
                                  <a:gd name="T13" fmla="*/ 51 h 299"/>
                                  <a:gd name="T14" fmla="*/ 117 w 124"/>
                                  <a:gd name="T15" fmla="*/ 51 h 299"/>
                                  <a:gd name="T16" fmla="*/ 117 w 124"/>
                                  <a:gd name="T17" fmla="*/ 52 h 299"/>
                                  <a:gd name="T18" fmla="*/ 124 w 124"/>
                                  <a:gd name="T19" fmla="*/ 69 h 299"/>
                                  <a:gd name="T20" fmla="*/ 116 w 124"/>
                                  <a:gd name="T21" fmla="*/ 90 h 299"/>
                                  <a:gd name="T22" fmla="*/ 114 w 124"/>
                                  <a:gd name="T23" fmla="*/ 91 h 299"/>
                                  <a:gd name="T24" fmla="*/ 114 w 124"/>
                                  <a:gd name="T25" fmla="*/ 92 h 299"/>
                                  <a:gd name="T26" fmla="*/ 105 w 124"/>
                                  <a:gd name="T27" fmla="*/ 170 h 299"/>
                                  <a:gd name="T28" fmla="*/ 78 w 124"/>
                                  <a:gd name="T29" fmla="*/ 235 h 299"/>
                                  <a:gd name="T30" fmla="*/ 78 w 124"/>
                                  <a:gd name="T31" fmla="*/ 236 h 299"/>
                                  <a:gd name="T32" fmla="*/ 73 w 124"/>
                                  <a:gd name="T33" fmla="*/ 299 h 299"/>
                                  <a:gd name="T34" fmla="*/ 69 w 124"/>
                                  <a:gd name="T35" fmla="*/ 296 h 299"/>
                                  <a:gd name="T36" fmla="*/ 66 w 124"/>
                                  <a:gd name="T37" fmla="*/ 294 h 299"/>
                                  <a:gd name="T38" fmla="*/ 64 w 124"/>
                                  <a:gd name="T39" fmla="*/ 292 h 299"/>
                                  <a:gd name="T40" fmla="*/ 60 w 124"/>
                                  <a:gd name="T41" fmla="*/ 288 h 299"/>
                                  <a:gd name="T42" fmla="*/ 51 w 124"/>
                                  <a:gd name="T43" fmla="*/ 274 h 299"/>
                                  <a:gd name="T44" fmla="*/ 45 w 124"/>
                                  <a:gd name="T45" fmla="*/ 263 h 299"/>
                                  <a:gd name="T46" fmla="*/ 44 w 124"/>
                                  <a:gd name="T47" fmla="*/ 259 h 299"/>
                                  <a:gd name="T48" fmla="*/ 44 w 124"/>
                                  <a:gd name="T49" fmla="*/ 259 h 299"/>
                                  <a:gd name="T50" fmla="*/ 5 w 124"/>
                                  <a:gd name="T51" fmla="*/ 235 h 299"/>
                                  <a:gd name="T52" fmla="*/ 2 w 124"/>
                                  <a:gd name="T53" fmla="*/ 231 h 299"/>
                                  <a:gd name="T54" fmla="*/ 1 w 124"/>
                                  <a:gd name="T55" fmla="*/ 224 h 299"/>
                                  <a:gd name="T56" fmla="*/ 2 w 124"/>
                                  <a:gd name="T57" fmla="*/ 214 h 299"/>
                                  <a:gd name="T58" fmla="*/ 7 w 124"/>
                                  <a:gd name="T59" fmla="*/ 179 h 299"/>
                                  <a:gd name="T60" fmla="*/ 7 w 124"/>
                                  <a:gd name="T61" fmla="*/ 178 h 299"/>
                                  <a:gd name="T62" fmla="*/ 0 w 124"/>
                                  <a:gd name="T63" fmla="*/ 127 h 299"/>
                                  <a:gd name="T64" fmla="*/ 6 w 124"/>
                                  <a:gd name="T65" fmla="*/ 122 h 299"/>
                                  <a:gd name="T66" fmla="*/ 13 w 124"/>
                                  <a:gd name="T67" fmla="*/ 113 h 299"/>
                                  <a:gd name="T68" fmla="*/ 20 w 124"/>
                                  <a:gd name="T69" fmla="*/ 99 h 299"/>
                                  <a:gd name="T70" fmla="*/ 29 w 124"/>
                                  <a:gd name="T71" fmla="*/ 81 h 299"/>
                                  <a:gd name="T72" fmla="*/ 41 w 124"/>
                                  <a:gd name="T73" fmla="*/ 58 h 299"/>
                                  <a:gd name="T74" fmla="*/ 56 w 124"/>
                                  <a:gd name="T75" fmla="*/ 36 h 299"/>
                                  <a:gd name="T76" fmla="*/ 73 w 124"/>
                                  <a:gd name="T77" fmla="*/ 17 h 299"/>
                                  <a:gd name="T78" fmla="*/ 94 w 124"/>
                                  <a:gd name="T79" fmla="*/ 0 h 29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</a:cxnLst>
                                <a:rect l="0" t="0" r="r" b="b"/>
                                <a:pathLst>
                                  <a:path w="124" h="299">
                                    <a:moveTo>
                                      <a:pt x="94" y="0"/>
                                    </a:moveTo>
                                    <a:lnTo>
                                      <a:pt x="124" y="13"/>
                                    </a:lnTo>
                                    <a:lnTo>
                                      <a:pt x="121" y="20"/>
                                    </a:lnTo>
                                    <a:lnTo>
                                      <a:pt x="117" y="25"/>
                                    </a:lnTo>
                                    <a:lnTo>
                                      <a:pt x="116" y="25"/>
                                    </a:lnTo>
                                    <a:lnTo>
                                      <a:pt x="114" y="26"/>
                                    </a:lnTo>
                                    <a:lnTo>
                                      <a:pt x="117" y="51"/>
                                    </a:lnTo>
                                    <a:lnTo>
                                      <a:pt x="117" y="51"/>
                                    </a:lnTo>
                                    <a:lnTo>
                                      <a:pt x="117" y="52"/>
                                    </a:lnTo>
                                    <a:lnTo>
                                      <a:pt x="124" y="69"/>
                                    </a:lnTo>
                                    <a:lnTo>
                                      <a:pt x="116" y="90"/>
                                    </a:lnTo>
                                    <a:lnTo>
                                      <a:pt x="114" y="91"/>
                                    </a:lnTo>
                                    <a:lnTo>
                                      <a:pt x="114" y="92"/>
                                    </a:lnTo>
                                    <a:lnTo>
                                      <a:pt x="105" y="170"/>
                                    </a:lnTo>
                                    <a:lnTo>
                                      <a:pt x="78" y="235"/>
                                    </a:lnTo>
                                    <a:lnTo>
                                      <a:pt x="78" y="236"/>
                                    </a:lnTo>
                                    <a:lnTo>
                                      <a:pt x="73" y="299"/>
                                    </a:lnTo>
                                    <a:lnTo>
                                      <a:pt x="69" y="296"/>
                                    </a:lnTo>
                                    <a:lnTo>
                                      <a:pt x="66" y="294"/>
                                    </a:lnTo>
                                    <a:lnTo>
                                      <a:pt x="64" y="292"/>
                                    </a:lnTo>
                                    <a:lnTo>
                                      <a:pt x="60" y="288"/>
                                    </a:lnTo>
                                    <a:lnTo>
                                      <a:pt x="51" y="274"/>
                                    </a:lnTo>
                                    <a:lnTo>
                                      <a:pt x="45" y="263"/>
                                    </a:lnTo>
                                    <a:lnTo>
                                      <a:pt x="44" y="259"/>
                                    </a:lnTo>
                                    <a:lnTo>
                                      <a:pt x="44" y="259"/>
                                    </a:lnTo>
                                    <a:lnTo>
                                      <a:pt x="5" y="235"/>
                                    </a:lnTo>
                                    <a:lnTo>
                                      <a:pt x="2" y="231"/>
                                    </a:lnTo>
                                    <a:lnTo>
                                      <a:pt x="1" y="224"/>
                                    </a:lnTo>
                                    <a:lnTo>
                                      <a:pt x="2" y="214"/>
                                    </a:lnTo>
                                    <a:lnTo>
                                      <a:pt x="7" y="179"/>
                                    </a:lnTo>
                                    <a:lnTo>
                                      <a:pt x="7" y="178"/>
                                    </a:lnTo>
                                    <a:lnTo>
                                      <a:pt x="0" y="127"/>
                                    </a:lnTo>
                                    <a:lnTo>
                                      <a:pt x="6" y="122"/>
                                    </a:lnTo>
                                    <a:lnTo>
                                      <a:pt x="13" y="113"/>
                                    </a:lnTo>
                                    <a:lnTo>
                                      <a:pt x="20" y="99"/>
                                    </a:lnTo>
                                    <a:lnTo>
                                      <a:pt x="29" y="81"/>
                                    </a:lnTo>
                                    <a:lnTo>
                                      <a:pt x="41" y="58"/>
                                    </a:lnTo>
                                    <a:lnTo>
                                      <a:pt x="56" y="36"/>
                                    </a:lnTo>
                                    <a:lnTo>
                                      <a:pt x="73" y="17"/>
                                    </a:lnTo>
                                    <a:lnTo>
                                      <a:pt x="9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2EFDA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37" name="Hainan">
                              <a:extLst/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165191" y="250877"/>
                                <a:ext cx="26" cy="23"/>
                              </a:xfrm>
                              <a:custGeom>
                                <a:avLst/>
                                <a:gdLst>
                                  <a:gd name="T0" fmla="*/ 168 w 186"/>
                                  <a:gd name="T1" fmla="*/ 0 h 163"/>
                                  <a:gd name="T2" fmla="*/ 172 w 186"/>
                                  <a:gd name="T3" fmla="*/ 2 h 163"/>
                                  <a:gd name="T4" fmla="*/ 175 w 186"/>
                                  <a:gd name="T5" fmla="*/ 3 h 163"/>
                                  <a:gd name="T6" fmla="*/ 179 w 186"/>
                                  <a:gd name="T7" fmla="*/ 6 h 163"/>
                                  <a:gd name="T8" fmla="*/ 181 w 186"/>
                                  <a:gd name="T9" fmla="*/ 11 h 163"/>
                                  <a:gd name="T10" fmla="*/ 186 w 186"/>
                                  <a:gd name="T11" fmla="*/ 25 h 163"/>
                                  <a:gd name="T12" fmla="*/ 184 w 186"/>
                                  <a:gd name="T13" fmla="*/ 41 h 163"/>
                                  <a:gd name="T14" fmla="*/ 172 w 186"/>
                                  <a:gd name="T15" fmla="*/ 51 h 163"/>
                                  <a:gd name="T16" fmla="*/ 171 w 186"/>
                                  <a:gd name="T17" fmla="*/ 51 h 163"/>
                                  <a:gd name="T18" fmla="*/ 171 w 186"/>
                                  <a:gd name="T19" fmla="*/ 52 h 163"/>
                                  <a:gd name="T20" fmla="*/ 154 w 186"/>
                                  <a:gd name="T21" fmla="*/ 76 h 163"/>
                                  <a:gd name="T22" fmla="*/ 154 w 186"/>
                                  <a:gd name="T23" fmla="*/ 78 h 163"/>
                                  <a:gd name="T24" fmla="*/ 158 w 186"/>
                                  <a:gd name="T25" fmla="*/ 117 h 163"/>
                                  <a:gd name="T26" fmla="*/ 145 w 186"/>
                                  <a:gd name="T27" fmla="*/ 120 h 163"/>
                                  <a:gd name="T28" fmla="*/ 143 w 186"/>
                                  <a:gd name="T29" fmla="*/ 123 h 163"/>
                                  <a:gd name="T30" fmla="*/ 142 w 186"/>
                                  <a:gd name="T31" fmla="*/ 123 h 163"/>
                                  <a:gd name="T32" fmla="*/ 129 w 186"/>
                                  <a:gd name="T33" fmla="*/ 136 h 163"/>
                                  <a:gd name="T34" fmla="*/ 117 w 186"/>
                                  <a:gd name="T35" fmla="*/ 148 h 163"/>
                                  <a:gd name="T36" fmla="*/ 107 w 186"/>
                                  <a:gd name="T37" fmla="*/ 155 h 163"/>
                                  <a:gd name="T38" fmla="*/ 98 w 186"/>
                                  <a:gd name="T39" fmla="*/ 158 h 163"/>
                                  <a:gd name="T40" fmla="*/ 68 w 186"/>
                                  <a:gd name="T41" fmla="*/ 163 h 163"/>
                                  <a:gd name="T42" fmla="*/ 40 w 186"/>
                                  <a:gd name="T43" fmla="*/ 150 h 163"/>
                                  <a:gd name="T44" fmla="*/ 40 w 186"/>
                                  <a:gd name="T45" fmla="*/ 149 h 163"/>
                                  <a:gd name="T46" fmla="*/ 39 w 186"/>
                                  <a:gd name="T47" fmla="*/ 149 h 163"/>
                                  <a:gd name="T48" fmla="*/ 11 w 186"/>
                                  <a:gd name="T49" fmla="*/ 146 h 163"/>
                                  <a:gd name="T50" fmla="*/ 3 w 186"/>
                                  <a:gd name="T51" fmla="*/ 125 h 163"/>
                                  <a:gd name="T52" fmla="*/ 0 w 186"/>
                                  <a:gd name="T53" fmla="*/ 108 h 163"/>
                                  <a:gd name="T54" fmla="*/ 0 w 186"/>
                                  <a:gd name="T55" fmla="*/ 94 h 163"/>
                                  <a:gd name="T56" fmla="*/ 4 w 186"/>
                                  <a:gd name="T57" fmla="*/ 83 h 163"/>
                                  <a:gd name="T58" fmla="*/ 33 w 186"/>
                                  <a:gd name="T59" fmla="*/ 63 h 163"/>
                                  <a:gd name="T60" fmla="*/ 51 w 186"/>
                                  <a:gd name="T61" fmla="*/ 52 h 163"/>
                                  <a:gd name="T62" fmla="*/ 52 w 186"/>
                                  <a:gd name="T63" fmla="*/ 52 h 163"/>
                                  <a:gd name="T64" fmla="*/ 53 w 186"/>
                                  <a:gd name="T65" fmla="*/ 52 h 163"/>
                                  <a:gd name="T66" fmla="*/ 54 w 186"/>
                                  <a:gd name="T67" fmla="*/ 52 h 163"/>
                                  <a:gd name="T68" fmla="*/ 42 w 186"/>
                                  <a:gd name="T69" fmla="*/ 37 h 163"/>
                                  <a:gd name="T70" fmla="*/ 40 w 186"/>
                                  <a:gd name="T71" fmla="*/ 33 h 163"/>
                                  <a:gd name="T72" fmla="*/ 78 w 186"/>
                                  <a:gd name="T73" fmla="*/ 23 h 163"/>
                                  <a:gd name="T74" fmla="*/ 79 w 186"/>
                                  <a:gd name="T75" fmla="*/ 22 h 163"/>
                                  <a:gd name="T76" fmla="*/ 79 w 186"/>
                                  <a:gd name="T77" fmla="*/ 21 h 163"/>
                                  <a:gd name="T78" fmla="*/ 83 w 186"/>
                                  <a:gd name="T79" fmla="*/ 17 h 163"/>
                                  <a:gd name="T80" fmla="*/ 134 w 186"/>
                                  <a:gd name="T81" fmla="*/ 17 h 163"/>
                                  <a:gd name="T82" fmla="*/ 145 w 186"/>
                                  <a:gd name="T83" fmla="*/ 10 h 163"/>
                                  <a:gd name="T84" fmla="*/ 171 w 186"/>
                                  <a:gd name="T85" fmla="*/ 14 h 163"/>
                                  <a:gd name="T86" fmla="*/ 168 w 186"/>
                                  <a:gd name="T87" fmla="*/ 0 h 16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</a:cxnLst>
                                <a:rect l="0" t="0" r="r" b="b"/>
                                <a:pathLst>
                                  <a:path w="186" h="163">
                                    <a:moveTo>
                                      <a:pt x="168" y="0"/>
                                    </a:moveTo>
                                    <a:lnTo>
                                      <a:pt x="172" y="2"/>
                                    </a:lnTo>
                                    <a:lnTo>
                                      <a:pt x="175" y="3"/>
                                    </a:lnTo>
                                    <a:lnTo>
                                      <a:pt x="179" y="6"/>
                                    </a:lnTo>
                                    <a:lnTo>
                                      <a:pt x="181" y="11"/>
                                    </a:lnTo>
                                    <a:lnTo>
                                      <a:pt x="186" y="25"/>
                                    </a:lnTo>
                                    <a:lnTo>
                                      <a:pt x="184" y="41"/>
                                    </a:lnTo>
                                    <a:lnTo>
                                      <a:pt x="172" y="51"/>
                                    </a:lnTo>
                                    <a:lnTo>
                                      <a:pt x="171" y="51"/>
                                    </a:lnTo>
                                    <a:lnTo>
                                      <a:pt x="171" y="52"/>
                                    </a:lnTo>
                                    <a:lnTo>
                                      <a:pt x="154" y="76"/>
                                    </a:lnTo>
                                    <a:lnTo>
                                      <a:pt x="154" y="78"/>
                                    </a:lnTo>
                                    <a:lnTo>
                                      <a:pt x="158" y="117"/>
                                    </a:lnTo>
                                    <a:lnTo>
                                      <a:pt x="145" y="120"/>
                                    </a:lnTo>
                                    <a:lnTo>
                                      <a:pt x="143" y="123"/>
                                    </a:lnTo>
                                    <a:lnTo>
                                      <a:pt x="142" y="123"/>
                                    </a:lnTo>
                                    <a:lnTo>
                                      <a:pt x="129" y="136"/>
                                    </a:lnTo>
                                    <a:lnTo>
                                      <a:pt x="117" y="148"/>
                                    </a:lnTo>
                                    <a:lnTo>
                                      <a:pt x="107" y="155"/>
                                    </a:lnTo>
                                    <a:lnTo>
                                      <a:pt x="98" y="158"/>
                                    </a:lnTo>
                                    <a:lnTo>
                                      <a:pt x="68" y="163"/>
                                    </a:lnTo>
                                    <a:lnTo>
                                      <a:pt x="40" y="150"/>
                                    </a:lnTo>
                                    <a:lnTo>
                                      <a:pt x="40" y="149"/>
                                    </a:lnTo>
                                    <a:lnTo>
                                      <a:pt x="39" y="149"/>
                                    </a:lnTo>
                                    <a:lnTo>
                                      <a:pt x="11" y="146"/>
                                    </a:lnTo>
                                    <a:lnTo>
                                      <a:pt x="3" y="125"/>
                                    </a:lnTo>
                                    <a:lnTo>
                                      <a:pt x="0" y="108"/>
                                    </a:lnTo>
                                    <a:lnTo>
                                      <a:pt x="0" y="94"/>
                                    </a:lnTo>
                                    <a:lnTo>
                                      <a:pt x="4" y="83"/>
                                    </a:lnTo>
                                    <a:lnTo>
                                      <a:pt x="33" y="63"/>
                                    </a:lnTo>
                                    <a:lnTo>
                                      <a:pt x="51" y="52"/>
                                    </a:lnTo>
                                    <a:lnTo>
                                      <a:pt x="52" y="52"/>
                                    </a:lnTo>
                                    <a:lnTo>
                                      <a:pt x="53" y="52"/>
                                    </a:lnTo>
                                    <a:lnTo>
                                      <a:pt x="54" y="52"/>
                                    </a:lnTo>
                                    <a:lnTo>
                                      <a:pt x="42" y="37"/>
                                    </a:lnTo>
                                    <a:lnTo>
                                      <a:pt x="40" y="33"/>
                                    </a:lnTo>
                                    <a:lnTo>
                                      <a:pt x="78" y="23"/>
                                    </a:lnTo>
                                    <a:lnTo>
                                      <a:pt x="79" y="22"/>
                                    </a:lnTo>
                                    <a:lnTo>
                                      <a:pt x="79" y="21"/>
                                    </a:lnTo>
                                    <a:lnTo>
                                      <a:pt x="83" y="17"/>
                                    </a:lnTo>
                                    <a:lnTo>
                                      <a:pt x="134" y="17"/>
                                    </a:lnTo>
                                    <a:lnTo>
                                      <a:pt x="145" y="10"/>
                                    </a:lnTo>
                                    <a:lnTo>
                                      <a:pt x="171" y="14"/>
                                    </a:lnTo>
                                    <a:lnTo>
                                      <a:pt x="168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8EA9DB"/>
                              </a:solidFill>
                              <a:ln w="0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wpg:grpSp>
                        <wps:wsp>
                          <wps:cNvPr id="38" name="Rounded Rectangle 3">
                            <a:extLst/>
                          </wps:cNvPr>
                          <wps:cNvSpPr/>
                          <wps:spPr>
                            <a:xfrm>
                              <a:off x="0" y="0"/>
                              <a:ext cx="7541559" cy="6477000"/>
                            </a:xfrm>
                            <a:prstGeom prst="roundRect">
                              <a:avLst>
                                <a:gd name="adj" fmla="val 4729"/>
                              </a:avLst>
                            </a:prstGeom>
                            <a:grpFill/>
                            <a:ln>
                              <a:prstDash val="lgDashDotDot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t"/>
                        </wps:wsp>
                      </wpg:grpSp>
                      <pic:pic xmlns:pic="http://schemas.openxmlformats.org/drawingml/2006/picture">
                        <pic:nvPicPr>
                          <pic:cNvPr id="39" name="Picture 43">
                            <a:extLst/>
                          </pic:cNvPr>
                          <pic:cNvPicPr>
                            <a:picLocks noChangeAspect="1" noChangeArrowheads="1"/>
                            <a:extLst>
                              <a:ext uri="{84589F7E-364E-4C9E-8A38-B11213B215E9}">
                                <a14:cameraTool xmlns:a14="http://schemas.microsoft.com/office/drawing/2010/main" cellRange="$S$5:$T$10" spid="_x0000_s1378"/>
                              </a:ext>
                            </a:extLst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2120" y="5085229"/>
                            <a:ext cx="937460" cy="1130531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0D40C2" id="Group 6" o:spid="_x0000_s1026" style="position:absolute;left:0;text-align:left;margin-left:-25.5pt;margin-top:16.2pt;width:470.85pt;height:421.15pt;z-index:251659264;mso-position-horizontal-relative:margin;mso-position-vertical-relative:margin;mso-width-relative:margin;mso-height-relative:margin" coordsize="75415,6477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">
                <v:group id="Group 4" o:spid="_x0000_s1027" style="position:absolute;width:75415;height:64770" coordsize="75415,647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Group 3" o:spid="_x0000_s1028" style="position:absolute;left:1648;top:2504;width:72086;height:59912" coordorigin="164850,250451" coordsize="544,4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o:lock v:ext="edit" aspectratio="t"/>
                    <v:rect id="Rectangle 4" o:spid="_x0000_s1029" style="position:absolute;left:164850;top:250451;width:544;height:4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" filled="f" stroked="f" strokeweight="0"/>
                    <v:shape id="Neimenggu" o:spid="_x0000_s1030" style="position:absolute;left:165078;top:250456;width:238;height:203;visibility:visible;mso-wrap-style:square;v-text-anchor:top" coordsize="1667,14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" path="m1367,r1,8l1362,19r-3,8l1358,37r2,17l1363,69r1,1l1366,70r24,17l1386,76r15,2l1401,80r4,1l1414,76r4,-2l1420,72r1,-3l1421,67r1,-9l1450,67r-4,5l1446,98r3,7l1453,113r10,12l1474,137r1,1l1486,145r8,5l1501,152r12,-2l1517,149r14,-12l1536,130r3,-2l1541,127r2,-2l1570,120r2,l1573,119r8,-17l1596,95r14,7l1626,130r7,21l1630,178r1,8l1636,197r-5,20l1631,240r5,13l1639,262r1,7l1639,280r-8,13l1621,306r,1l1617,330r,2l1618,333r7,21l1618,383r-3,-1l1603,373r,-3l1586,375r-1,l1585,376r-15,17l1570,393r-1,l1557,431r-10,9l1538,441r-2,l1536,442r-1,l1535,443r-20,28l1515,472r2,2l1526,491r1,l1546,516r,11l1566,531r3,12l1572,573r,12l1562,599r-14,11l1535,600r-3,-4l1527,593r-4,l1521,593r-16,1l1503,594r,2l1489,611r-1,3l1518,638r,l1518,638r14,5l1533,660r,29l1539,707r,1l1551,735r,l1568,751r1,2l1570,754r3,-2l1590,742r16,-19l1607,726r11,23l1620,750r1,l1621,751r12,5l1638,772r-2,18l1630,816r,1l1647,832r1,1l1650,833r12,-6l1667,834r-7,14l1645,864r-23,2l1603,860r-4,3l1583,881r,4l1581,889r-1,5l1580,900r-10,l1548,894r,2l1532,918r-14,11l1517,929r-39,42l1466,979r-7,-8l1446,956r-1,l1418,944r10,60l1431,1017r-9,10l1421,1027r-10,16l1407,1039r-1,-1l1405,1038r-39,-6l1356,1022r-4,-8l1358,998r,-18l1358,976r-3,-6l1352,965r-4,-3l1336,975r-10,-10l1324,947r,-2l1323,945r,-1l1314,930r-1,l1313,929r-4,l1291,930r-3,l1279,947r-21,-5l1255,942r-1,-1l1247,971r,20l1237,1007r-12,1l1222,1008r-1,l1209,1019r-28,-10l1179,1008r-3,l1169,1027r-11,19l1157,1047r-4,-2l1152,1045r-13,-6l1137,1021r,-1l1132,1001r,-1l1131,999r-14,-19l1104,1008r-10,15l1093,1023r,1l1084,1045r-8,10l1074,1063r-10,15l1064,1080r5,16l1071,1107r,1l1085,1123r-7,15l1067,1150r-19,5l1025,1151r-2,l1004,1157r-3,13l994,1174r-19,-1l973,1173r-3,2l967,1178r-2,3l965,1185r,15l957,1212r-16,15l922,1231r-1,l920,1232r-1,l905,1248r-7,l883,1243r-2,l878,1242r,4l874,1263r,1l857,1257r,l824,1253r8,28l818,1286r-11,7l788,1301r-1,1l777,1316r-17,14l758,1331r-2,1l756,1335r,25l745,1405r-8,11l717,1419r-14,-5l671,1399r-3,l660,1397r-7,-12l644,1377r-14,-1l629,1377r-9,1l614,1369r,-21l620,1330r9,-14l630,1296r-2,-5l622,1283r-11,-8l585,1263r-1,2l555,1288r,2l554,1290r,1l553,1292r-16,48l537,1370r-11,16l525,1391r-1,4l524,1399r1,5l523,1408r-22,-4l499,1405r-4,1l492,1408r-4,4l484,1416r-33,5l412,1421r-11,-8l397,1411r-8,-14l386,1384r4,-28l395,1347r34,-15l429,1331r17,-18l447,1311r,l450,1296r,-3l448,1280r,-2l442,1269r-2,-7l439,1257r-1,-3l436,1251r-2,-1l431,1250r-5,-1l420,1249r-7,1l408,1249r-7,4l391,1261r-11,12l366,1286r-17,4l316,1278r,-1l293,1277r-10,19l283,1299r-1,2l293,1311r3,9l283,1325r-20,-5l257,1306r-1,-1l256,1303r-1,-1l253,1302r-23,-3l226,1284r-1,-11l223,1263r-1,l219,1262r-10,-4l209,1256r-9,-10l189,1241r-3,-2l182,1237r-4,-5l174,1227r-1,l161,1219r-12,-11l147,1201r27,-38l177,1158r,-5l177,1148r-1,l165,1126r-2,1l161,1128r-20,7l92,1140r-8,3l80,1144r-4,3l73,1150r-3,5l69,1158r-5,1l55,1153r,-9l53,1132r,-2l39,1115r-2,-17l36,1095r-2,-5l29,1087,17,1074r12,-15l29,1059r,-1l34,1040r-2,-2l13,1013,5,995,4,986r,-1l2,984r-2,l4,979r36,11l73,997r29,3l137,1001r36,-2l207,993r30,4l256,1001r18,8l289,1019r22,16l333,1048r23,12l381,1070r23,6l424,1076r33,-8l466,1091r3,l470,1090r32,-3l503,1087r3,-2l507,1084r26,-23l562,1043r34,-14l631,1019r40,-6l713,1013r80,1l798,1014r3,-1l803,1010r2,-2l805,1006r-2,-1l801,1004r-3,l825,986r2,l827,985r16,-24l857,940r11,-15l877,916r7,-5l892,909r15,-6l918,897r6,-5l927,884r1,-10l927,844r-8,5l913,850r-5,-7l906,829r1,-20l913,790r9,-17l941,771r17,4l974,783r22,6l1018,794r2,l1064,775r1,l1067,774r16,-33l1097,734r16,-7l1129,723r14,-3l1154,715r8,-7l1171,700r4,-9l1179,678r11,-46l1209,629r9,-1l1231,622r16,-11l1265,599r23,-15l1297,581r18,l1338,581r31,2l1370,583r8,-3l1385,577r4,-6l1391,562r-2,-11l1382,540r-12,-13l1351,514r-25,-13l1313,484r-11,-10l1292,468r-31,3l1237,475r-1,1l1235,476r-9,15l1220,499r-60,-9l1138,501r-1,2l1137,503r-6,11l1124,505r,-24l1127,461r2,-12l1146,368r1,-1l1147,324r21,1l1182,328r9,2l1204,341r16,13l1224,355r1,1l1228,354r19,-23l1263,313r13,-14l1285,290r6,-4l1293,285r3,-5l1297,272r,-11l1297,258r-9,-9l1301,226r,-3l1302,200r2,-19l1308,167r3,-8l1343,98r,-2l1337,76r-3,-19l1334,54r-2,-1l1331,53r-12,-4l1318,47r,l1317,47r-14,2l1317,28r,-1l1323,15r8,-8l1343,4,1367,xe" fillcolor="#203764" stroked="f" strokeweight="0">
                      <v:path arrowok="t" o:connecttype="custom" o:connectlocs="198,12;203,8;213,21;224,17;233,31;231,47;224,56;216,67;224,84;215,85;220,101;231,107;235,119;226,126;211,139;201,149;193,139;187,133;178,142;165,149;159,140;153,157;143,167;134,175;125,178;112,186;100,202;88,193;79,184;75,201;57,202;64,187;62,179;50,184;38,189;32,180;25,175;23,161;9,166;2,153;0,141;37,143;67,156;90,146;114,143;127,130;129,118;152,111;167,100;185,83;197,77;176,68;161,66;175,51;185,39;192,14;188,7" o:connectangles="0,0,0,0,0,0,0,0,0,0,0,0,0,0,0,0,0,0,0,0,0,0,0,0,0,0,0,0,0,0,0,0,0,0,0,0,0,0,0,0,0,0,0,0,0,0,0,0,0,0,0,0,0,0,0,0,0"/>
                    </v:shape>
                    <v:shape id="Gansu" o:spid="_x0000_s1031" style="position:absolute;left:165032;top:250594;width:152;height:129;visibility:visible;mso-wrap-style:square;v-text-anchor:top" coordsize="1066,9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" path="m269,r18,2l299,17r,l312,27r1,10l313,37r10,20l323,57r1,l342,81r-4,11l321,114r5,2l336,125r10,11l349,157r2,3l354,164r4,4l363,173r1,23l378,206r1,2l384,208r4,l392,206r2,-2l396,202r4,-6l406,190r15,-3l462,183r1,l463,183r2,l480,176r5,13l486,190r-1,3l484,195r-29,41l455,236r4,14l474,265r1,l485,271r10,10l505,288r5,1l513,292r2,3l519,300r1,1l523,304r5,3l534,309r7,35l568,349r6,12l579,367r9,4l602,374r1,l604,374r21,-11l626,362r,-3l626,359r-5,-13l621,344r-8,-8l618,325r15,l664,337r6,1l678,337r12,-3l690,333r1,l707,318r9,-11l723,300r5,-4l740,298r8,-2l750,302r2,8l758,321r1,10l757,345r-14,17l707,377r-1,l706,378r-6,13l700,392r-6,29l694,422r4,15l699,438r3,7l706,451r3,5l712,457r4,4l721,465r4,2l729,469r15,l747,474r4,5l757,482r5,4l796,489r7,17l804,507r1,l814,517r4,38l818,557r14,12l836,586r,5l832,597r,l830,597r-2,13l832,626r,1l834,627r13,10l849,637r6,2l859,641r4,3l865,645r6,16l871,661r1,l873,662r12,9l886,672r3,3l892,676r3,l907,676r2,l911,674r1,-2l912,670r-3,-25l909,644r-1,-3l909,641r15,-5l930,637r1,l932,638r1,-1l938,634r4,-2l947,630r1,-1l948,626r4,-29l952,595r-2,l944,579r,-1l931,573r-1,l924,573r-4,-17l923,512r8,-11l945,509r1,l947,510r16,l979,529r1,2l982,531r13,6l1007,547r9,5l1022,554r24,7l1057,569r9,10l1059,592r-2,3l1057,601r-1,9l1056,626r-6,23l1041,647r-3,l1023,649r-7,2l1005,654r,1l1004,656r-17,12l983,671r-3,4l979,679r-1,4l978,685r4,2l979,694r-14,-3l944,678r-10,-1l929,677r-2,1l926,678r-1,1l900,715r,1l894,730r,25l895,757r9,17l909,788r1,15l905,805r-31,l859,815r-1,2l851,828r,1l850,830r,2l851,832r,10l856,862r,2l855,866r-3,l851,868r,7l836,890r-13,11l802,890r-10,-4l782,886r-7,-5l780,863r,-16l778,845r,-1l777,843r-11,-4l751,822r2,-16l753,802r-5,l697,797,678,787r-6,-13l669,766r-1,-4l667,758r,-6l667,746r-21,3l646,749r,1l645,750r-18,14l626,764r-10,15l616,779r-3,2l608,788r,l606,789r,3l611,811r5,17l611,829r-16,l585,824r-2,l582,822r-1,l580,824r-14,4l566,827,528,811r-5,-34l525,761r45,7l572,768r,-2l573,766r16,-16l589,749r2,-11l590,730r-7,-5l579,724r-4,-2l573,720r-2,-1l593,700r23,-2l617,698r16,-27l634,671r,-15l650,653r,-2l669,602,655,577,641,512r,-2l627,490r,-1l611,473r-1,-27l573,457,561,442,519,411,504,391r-3,l482,377r-9,17l465,396,454,384,444,373r-9,-9l413,347r-2,-1l378,323r-2,-2l373,322r-11,9l355,330r-2,l340,338r-7,1l276,306r-2,1l268,310r-4,3l260,316r-2,3l258,324r5,25l254,364r-9,4l226,359,179,317,161,306r-1,l132,295r-14,-9l118,286,93,276r-4,l77,278,48,276,26,271r-14,l10,263r,-1l3,251,5,215,,200,10,185r5,-9l39,178r3,l47,176r4,-1l58,171r1,-1l59,168,70,155r3,-3l77,148r3,-5l84,137r1,-1l85,135,95,120r20,-16l121,101r5,-2l130,97r3,-2l146,81r31,7l178,88r3,-2l196,81r12,-7l226,73r,-1l243,66r2,-1l245,36,249,9r2,-3l269,xe" fillcolor="#305496" stroked="f" strokeweight="0">
                      <v:path arrowok="t" o:connecttype="custom" o:connectlocs="45,5;46,17;52,25;56,29;66,26;65,34;72,41;75,44;86,54;89,50;97,48;104,42;108,49;99,60;102,65;107,69;116,74;119,85;121,91;124,95;129,97;129,92;134,91;135,85;132,73;140,76;151,81;150,93;143,94;140,98;132,97;129,111;121,119;122,124;114,127;111,121;99,114;95,107;88,112;87,116;83,118;81,110;84,105;88,100;95,86;87,64;67,56;54,46;47,49;37,46;23,44;7,40;0,29;8,24;12,20;19,14;30,11;36,1" o:connectangles="0,0,0,0,0,0,0,0,0,0,0,0,0,0,0,0,0,0,0,0,0,0,0,0,0,0,0,0,0,0,0,0,0,0,0,0,0,0,0,0,0,0,0,0,0,0,0,0,0,0,0,0,0,0,0,0,0,0"/>
                    </v:shape>
                    <v:shape id="Ningxia" o:spid="_x0000_s1032" style="position:absolute;left:165140;top:250639;width:31;height:50;visibility:visible;mso-wrap-style:square;v-text-anchor:top" coordsize="213,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" path="m150,r18,9l182,21r,17l177,42r-2,4l174,49r-1,2l173,55r-4,6l166,73r,23l167,98r,1l176,111r1,2l178,114r15,-3l196,111r,-1l202,111r4,3l208,117r3,4l213,125r-9,61l191,186,172,175r-14,19l155,197r-1,47l158,268r2,1l162,269r10,2l178,274r6,10l182,309r,1l173,314r-6,-1l166,312r-1,l163,313r-13,5l146,319r-2,1l143,324r-1,1l140,328r,3l142,334r3,21l144,355r-8,-2l133,349r-2,-2l128,343r-5,-2l116,327r-4,-4l105,319,94,314,84,308,80,298r3,-9l88,280r,-9l84,251r-1,l83,251r-1,l70,241,69,215r,-9l68,200r-4,-4l55,189,47,168r,l46,167r-4,l9,162,,156r15,l49,151,62,139r23,4l86,144r1,l88,143r5,-4l95,136r2,-5l97,126r2,-11l108,99r,-31l124,21,150,xe" fillcolor="#305496" stroked="f" strokeweight="0">
                      <v:path arrowok="t" o:connecttype="custom" o:connectlocs="24,1;26,5;25,6;25,7;25,9;24,14;24,14;26,16;28,16;29,15;30,16;31,17;30,26;25,25;23,28;23,38;24,38;26,39;26,44;25,44;24,44;24,44;21,45;21,46;20,46;21,47;21,50;19,49;19,48;17,46;15,45;12,43;12,41;13,38;12,35;12,35;10,30;10,28;8,27;7,24;6,24;0,22;7,21;12,20;13,20;14,20;14,18;14,16;16,10;22,0" o:connectangles="0,0,0,0,0,0,0,0,0,0,0,0,0,0,0,0,0,0,0,0,0,0,0,0,0,0,0,0,0,0,0,0,0,0,0,0,0,0,0,0,0,0,0,0,0,0,0,0,0,0"/>
                    </v:shape>
                    <v:shape id="Xinjiang" o:spid="_x0000_s1033" style="position:absolute;left:164850;top:250505;width:217;height:164;visibility:visible;mso-wrap-style:square;v-text-anchor:top" coordsize="1521,11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" path="m1083,r11,58l1095,59r1,1l1108,67r9,9l1124,88r5,10l1136,106r9,6l1151,114r5,3l1162,119r19,7l1195,132r9,7l1208,146r14,64l1235,252r-14,30l1211,307r-8,20l1198,342r-1,9l1199,362r5,13l1213,388r2,l1256,389r33,3l1315,396r17,3l1343,405r5,4l1355,411r6,3l1375,420r15,11l1407,446r11,13l1425,473r,l1427,476r,1l1429,477r39,5l1473,517r,1l1492,533r29,86l1521,620r,l1520,620r,1l1515,629r,1l1511,658r,21l1498,684r-16,3l1481,687r-28,12l1422,692r-4,2l1415,696r-5,3l1406,705r-5,5l1399,711r-4,2l1392,714r-6,3l1384,718r-19,16l1364,735r,1l1327,786r-4,2l1318,790r-3,l1290,789r-4,1l1282,793r-3,3l1276,802r-9,18l1267,822r4,17l1271,858r-1,l1267,873r,l1268,875r,1l1276,888r2,9l1272,902r-41,8l1230,910r-15,7l1192,920r-21,6l1154,925r-1,l1126,929r-25,l1091,939r-22,5l1077,966r,14l1074,997r,2l1073,1000r3,l1077,1003r17,15l1108,1033r3,2l1115,1037r1,1l1116,1041r6,18l1125,1065r-14,9l1111,1075r,l1111,1076r-13,18l1095,1097r1,l1096,1097r4,20l1108,1135r-6,12l1083,1143r-2,l1058,1139r-17,-10l1040,1129r-38,-1l999,1127r-16,-11l975,1109r-7,-5l963,1103r-41,-9l908,1083r-30,l869,1086r-10,5l840,1097r-52,l777,1102r-10,6l740,1118r-23,7l664,1120r-21,7l607,1129r-20,-8l569,1121r-19,-13l546,1095r-6,-7l537,1087r-11,-7l518,1079r-2,2l514,1083r-4,3l507,1090r-26,12l444,1104r-59,-11l368,1083r-1,l353,1080r-9,2l339,1088r-1,l335,1095r-5,6l323,1106r-8,10l313,1127r,2l312,1133r-4,7l303,1149r-1,2l302,1151r-3,l247,1144r-2,l241,1147r-15,-7l216,1132r-7,-8l206,1112r-4,-76l200,1036r-2,-1l149,1014r-20,-10l115,996r25,-22l92,974,81,971,76,941r8,-17l89,909,86,897r-5,-9l49,858r-1,-1l46,857r-14,1l19,849r-9,-7l7,837r8,-3l29,832r18,l51,832,66,762r1,l67,760,61,708r,-1l36,679,15,699,,689,2,676r4,-8l10,664r3,-4l15,657r1,-5l17,647r,-10l15,628r,-4l14,621r-1,-2l10,616r7,-11l29,593,43,580,56,569r11,-6l76,562r22,6l119,577r1,l120,578r2,l142,574r4,-15l173,559r,34l213,592r2,-2l241,560r20,-7l277,549r11,1l299,550r10,-4l320,537r63,9l388,546r23,-22l471,523r1,l481,518r16,-12l511,491r11,-15l527,459r2,-4l530,451r1,-2l532,448r1,-1l534,447r3,1l538,449r1,3l541,456r4,6l545,463r1,l547,463r1,-1l549,458r1,-3l569,395r1,-1l570,392r-1,l564,360r11,-61l575,293r-5,-8l563,275,552,259r25,-5l600,256r16,2l639,259r19,3l672,266r8,3l691,276r12,l707,275r5,-2l716,269r3,-3l719,264r1,-1l720,262r-1,l710,222r76,-98l814,142r24,14l860,165r18,6l894,173r14,-2l920,164r9,-8l935,144r6,-15l945,108r1,-13l950,85r2,-7l960,70r11,-7l987,56r29,-10l1021,43r6,-9l1033,18r5,-13l1083,xe" fillcolor="#8ea9db" stroked="f" strokeweight="0">
                      <v:path arrowok="t" o:connecttype="custom" o:connectlocs="159,11;165,17;174,30;171,50;184,56;194,59;203,67;210,74;217,88;211,98;201,100;198,102;189,112;182,113;181,122;182,128;167,132;153,135;154,142;159,148;159,153;157,159;149,161;138,157;123,155;102,160;78,158;74,154;55,156;48,155;45,161;43,164;30,160;18,143;12,132;7,122;4,119;9,101;1,95;2,91;2,86;14,81;21,80;37,79;55,78;71,72;76,64;77,64;78,66;81,56;79,37;96,38;102,38;101,32;128,25;135,15;141,8;155,0" o:connectangles="0,0,0,0,0,0,0,0,0,0,0,0,0,0,0,0,0,0,0,0,0,0,0,0,0,0,0,0,0,0,0,0,0,0,0,0,0,0,0,0,0,0,0,0,0,0,0,0,0,0,0,0,0,0,0,0,0,0"/>
                    </v:shape>
                    <v:shape id="Qinghai" o:spid="_x0000_s1034" style="position:absolute;left:164991;top:250634;width:135;height:97;visibility:visible;mso-wrap-style:square;v-text-anchor:top" coordsize="947,6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" path="m301,r13,l334,5r2,l366,7r1,l379,6r25,8l416,23r1,l417,23r28,11l462,44r47,43l509,87r1,l534,98r1,l538,97r13,-4l562,68r1,l562,68r,-1l559,56r-2,-8l557,43r8,-7l593,52r26,16l633,66r,l634,65r2,-1l645,59r8,3l654,62r1,1l656,60r10,-7l682,63r,l697,73r11,13l719,93r31,33l750,126r2,-1l765,124r3,l770,123r,-1l775,111r11,6l802,138r1,l845,170r13,15l860,186r31,-9l892,194r,1l892,198r17,16l921,233r4,33l925,267r10,31l935,300r12,23l940,340r-2,4l935,352r-4,12l913,367r,20l901,408r-24,1l856,429r-3,3l851,434r-1,2l850,439r3,4l860,449r10,5l871,455r,2l871,461r-1,2l857,476r-52,-7l805,473r-1,25l809,534r,3l810,538r2,l842,552r-1,12l824,559r-3,l819,559r-2,1l815,561r-2,2l813,567r-1,4l813,576r,7l816,587r2,6l819,596r,3l818,601r,4l776,606r,3l775,628r-4,-4l760,606r,-1l759,605r-21,-6l728,577r-16,14l704,592r-6,-10l698,581r-8,-12l682,559r-4,-8l677,546r-3,-2l670,540r-6,-1l662,539r-2,-1l658,536r-3,-4l653,529r-2,-14l651,500r-2,-1l639,478r-17,6l601,478r-1,l574,473r-2,l570,476r-9,11l559,488r,4l557,509r,2l564,537r1,11l551,548r6,27l543,581r-14,28l529,612r3,26l520,644r-1,1l519,647r-2,18l499,672r-8,-19l491,651r-18,-5l457,662r,2l457,664r-5,13l438,681r-10,-7l427,674r-14,-5l408,649r,l408,649r,-2l399,629r-1,-1l398,627r-11,-5l379,614r-9,-15l370,598,355,579r-1,-1l354,577r-17,l317,585r-44,-2l272,582r-33,-8l219,564r-1,l189,554r,l173,549r-9,-3l159,543r-4,-4l152,537r-3,-1l142,534r-12,-8l127,524r-4,-5l119,508,109,498r,-2l108,496r-6,-3l98,489r-5,-1l91,487r-4,1l84,489r-2,2l79,493,62,503r-2,l56,501r-3,-2l48,494,32,476,20,459r-1,-2l18,455r-2,-2l13,449,2,434,,423r,-5l12,395r6,-20l20,370r3,-6l23,356,17,333r-1,-3l12,327,9,323,4,319,7,307r1,l8,306,7,301r1,-3l8,296r1,-1l11,293r4,l18,291r2,-2l22,286r1,-3l26,237r-1,-1l52,237r17,8l71,245r23,5l107,253r10,l124,250r3,-3l129,244r1,-5l132,232r,-1l131,229r-8,-20l120,195r12,-15l150,167r1,l151,167r1,-2l145,152r-5,-14l140,134r-1,-2l137,128r-3,-3l129,122,115,107r,l99,93r2,-15l101,59,97,49r11,-4l109,45r10,-9l140,36r28,-3l185,34r4,l210,26r20,-3l232,23r16,-5l267,14r13,-3l290,8,301,xe" fillcolor="#305496" stroked="f" strokeweight="0">
                      <v:path arrowok="t" o:connecttype="custom" o:connectlocs="52,1;59,3;73,12;79,13;80,8;88,10;92,8;95,8;102,13;109,18;114,20;127,25;131,33;135,46;130,52;122,62;123,64;124,66;115,76;120,80;116,80;116,83;117,86;110,89;104,82;98,81;96,77;93,76;91,68;82,67;79,73;79,82;74,92;70,93;65,95;59,95;57,90;53,85;48,82;31,80;23,78;20,76;16,71;13,70;11,70;7,70;2,65;2,56;2,47;1,44;1,42;3,41;7,34;17,36;19,33;19,26;21,22;19,18;14,11;17,5;30,4;40,2" o:connectangles="0,0,0,0,0,0,0,0,0,0,0,0,0,0,0,0,0,0,0,0,0,0,0,0,0,0,0,0,0,0,0,0,0,0,0,0,0,0,0,0,0,0,0,0,0,0,0,0,0,0,0,0,0,0,0,0,0,0,0,0,0,0"/>
                    </v:shape>
                    <v:shape id="Sichuan" o:spid="_x0000_s1035" style="position:absolute;left:165068;top:250702;width:118;height:103;visibility:visible;mso-wrap-style:square;v-text-anchor:top" coordsize="821,7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" path="m402,r5,14l409,21r2,5l414,31r3,5l421,38r18,10l488,53r-2,16l506,90r1,l515,93r,9l508,128r4,l513,129r14,10l528,138r15,2l565,152r7,1l580,149r10,-11l606,122r5,10l612,132r,2l613,135r22,15l636,151r3,l671,144r1,l673,143r14,-9l691,134r4,12l696,146r,1l698,147r3,4l703,154r2,4l706,161r1,4l708,167r1,2l710,169r3,l714,169r1,l716,168r6,-2l725,166r4,-1l732,164r1,-3l735,160r2,-1l744,170r,2l746,172r14,10l761,183r37,-2l821,185r-4,4l802,199r,1l802,203r-5,29l787,250r-10,9l777,260r-1,l776,262r-11,20l741,302r-1,1l730,323r-20,10l709,333r,2l685,370r-53,-5l610,365r-15,14l595,402r8,31l603,435r1,l621,461r14,7l643,482r,7l642,489r-1,l623,484r-3,l606,490r-1,1l591,504r-3,1l616,533r,1l618,535r24,8l649,551r-1,10l634,573r-23,7l597,581r-10,-3l582,576r,l581,551r-5,-5l571,543r-11,-1l559,542r-22,8l536,550r-1,2l531,556r-3,2l523,559r-2,l519,557r-1,-2l515,551r-1,-13l515,526r,-3l499,489r-1,l470,497r-14,11l456,526,419,508r17,40l434,564r-15,22l407,594r-1,l387,604r,1l387,608r-3,17l384,632r2,9l392,651r1,21l383,685r-6,3l357,684r,l346,686r-10,6l326,702r-9,13l316,717r-3,1l311,718r-4,l307,691r,-3l306,686r-1,-1l303,684r-2,l297,685r-3,2l290,692r-3,4l286,694r-2,-21l280,650r,l279,649,268,639,243,585r-1,-4l238,557r-2,-5l234,548r-4,-3l226,543r-3,l215,550r-8,8l200,552r-2,l186,545r-4,-31l182,513r-7,-20l170,489r-9,-1l148,490r-4,1l146,496r1,5l147,508r,5l144,516r-3,4l138,522r,1l135,527r-1,4l132,535r-3,2l126,541r-1,-1l120,537r2,-15l120,519r-1,-3l118,514r-3,-3l110,508r-6,-3l102,504r-1,-3l101,498r,-5l102,488r3,-31l105,453r-1,-3l103,445r-1,-5l117,407r1,-1l117,403r-1,-1l108,387r-4,-11l104,367r4,-15l107,333r,l102,323r-2,-7l99,311r-2,-7l94,296,87,285r,-15l86,257r-2,-7l84,229r,-2l84,226r,l82,226,72,215r-7,-9l50,185,45,161r,-1l44,160r,-1l11,132r-1,l,124,7,110r19,-6l20,82r12,l32,76,30,57,25,33,24,32,26,16,33,8r22,2l77,17r2,l90,14r7,11l97,39r4,15l103,60r4,6l110,69r5,2l118,72r4,2l124,74r1,1l125,76r5,9l138,98r1,1l147,109r7,18l157,127r14,-4l172,123r10,-6l186,129r23,8l220,157r1,l221,157r21,8l243,138r16,l269,139r8,-1l282,136r2,-8l287,124r,-4l286,116r-2,-4l280,102r,-10l303,99r2,l305,97r1,-3l309,82r1,1l313,82r14,-6l337,82r20,l362,82r3,-1l369,78r2,-2l372,74r,-2l373,71r-1,l372,70,367,49,363,34,381,12,396,1,402,xe" fillcolor="#305496" stroked="f" strokeweight="0">
                      <v:path arrowok="t" o:connecttype="custom" o:connectlocs="60,5;73,13;76,20;85,20;91,22;99,19;101,22;102,24;104,24;106,23;115,26;115,33;110,40;102,48;87,62;92,70;87,70;92,78;84,83;80,78;76,80;74,77;66,73;58,85;55,91;51,98;45,103;44,98;42,99;40,93;34,79;29,79;24,70;21,73;19,76;17,77;16,73;15,70;17,58;15,53;14,45;12,36;10,31;6,23;3,12;4,2;14,4;17,10;19,12;25,18;32,23;40,20;41,16;44,13;51,12;53,10;55,2" o:connectangles="0,0,0,0,0,0,0,0,0,0,0,0,0,0,0,0,0,0,0,0,0,0,0,0,0,0,0,0,0,0,0,0,0,0,0,0,0,0,0,0,0,0,0,0,0,0,0,0,0,0,0,0,0,0,0,0,0"/>
                    </v:shape>
                    <v:shape id="Xizang" o:spid="_x0000_s1036" style="position:absolute;left:164874;top:250661;width:210;height:127;visibility:visible;mso-wrap-style:square;v-text-anchor:top" coordsize="1467,8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" path="m353,r8,5l365,8r2,1l368,13r2,3l371,22r1,1l382,34r8,5l398,43r16,l435,50r1,1l437,51r40,-4l498,40r13,2l513,43r35,3l550,46r,-1l574,39r18,-5l604,27r3,-3l611,22r5,-1l622,19r50,l693,12r1,l699,9r3,-2l706,6r3,-1l736,5r14,10l794,23r12,12l808,35r16,11l825,46r,1l828,49r1,1l832,50r,22l831,91r,l831,95r,1l828,97r-1,1l819,102r-5,7l813,120r-3,17l824,150r4,21l826,185r-7,22l808,227r,1l805,239r4,13l814,261r9,9l827,277r5,9l840,297r18,19l866,323r7,4l881,327r4,-2l889,323r5,-2l896,318r6,-3l907,312r11,5l926,329r4,8l932,340r3,4l937,347r2,1l955,358r7,2l967,362r6,6l985,373r19,5l1031,388r10,5l1046,397r5,2l1087,406r48,2l1137,408r18,-7l1165,401r14,18l1187,434r8,9l1197,445r11,5l1215,466r6,25l1239,497r14,9l1276,501r7,-19l1292,472r7,1l1311,500r32,-13l1343,483r2,-17l1359,459r,-3l1356,427r,-2l1382,446r,-1l1396,457r5,23l1401,482r1,1l1416,502r7,10l1434,521r-1,13l1434,545r3,33l1437,580r1,l1444,591r3,8l1449,603r,7l1453,618r4,11l1454,654r-1,8l1454,671r5,13l1467,697r-14,31l1432,751r-8,6l1419,759r-2,2l1416,766r,3l1416,774r,1l1420,791r,4l1419,797r-1,2l1417,801r-2,1l1390,812r,l1388,811r-10,-17l1369,782r-11,-6l1348,775r-5,3l1339,779r-3,3l1334,784r-2,10l1334,805r-7,28l1327,839r,l1311,832r-3,-3l1297,825r-40,-34l1250,789r-13,-1l1218,789r-23,2l1194,792r-1,l1132,828r-16,5l1082,833r-27,39l1026,887r-27,2l977,891r-17,l948,889r-5,-2l938,882r-6,-9l924,859r1,-35l896,820r4,-25l900,792r1,-2l844,780,819,765,798,754r-18,-6l766,744r-10,1l748,750r-11,10l727,774r-13,20l701,818r-3,2l691,814r1,l691,813r-9,-10l677,795r,-6l686,780r10,-8l698,764r-1,-8l689,751r-14,-3l657,748r-21,3l611,754r-40,-3l549,731r-1,l535,726r-2,l497,733,473,703r-1,-2l472,701,438,682r,l422,682,412,653r-22,-6l364,631,342,586r-1,-1l340,583r-3,l311,586,281,541r-1,-1l273,535r-1,l258,530,218,482r-5,-24l213,456r-35,-8l177,448r-2,2l161,475r-13,l125,448r,-2l77,400r-4,-2l71,395r-1,-5l69,385r-1,-1l57,369,48,359r-8,-7l33,348r-22,l3,333,,320,3,306,8,292r5,-9l18,277r1,-1l20,275r,-3l19,270,8,252r7,-39l20,243r28,l65,227r6,-11l75,204,72,194,64,174,56,156,50,141,48,130r-1,-5l51,113,60,99,71,82r1,-1l72,80,77,67r,l130,73r3,l137,72r3,-2l142,68r1,-4l148,54r4,-8l153,40r,-2l153,34r1,-4l157,27r3,-3l170,15,178,4r,l193,4r20,10l213,14r32,5l258,22r10,2l275,25r36,-3l315,22,345,9r,-1l353,xe" fillcolor="#e2efda" stroked="f" strokeweight="0">
                      <v:path arrowok="t" o:connecttype="custom" o:connectlocs="53,2;59,6;73,6;85,5;96,3;101,1;118,7;119,10;118,14;119,24;116,36;123,45;128,46;133,48;138,51;149,56;165,57;173,64;184,69;193,66;198,63;204,73;206,83;209,90;208,104;203,110;203,114;197,113;191,111;190,120;177,112;160,119;137,127;132,117;117,109;106,108;99,116;100,110;91,107;76,103;63,97;49,83;39,76;25,64;18,64;10,55;0,47;3,39;3,35;9,25;9,14;19,10;21,8;22,4;30,2;45,3" o:connectangles="0,0,0,0,0,0,0,0,0,0,0,0,0,0,0,0,0,0,0,0,0,0,0,0,0,0,0,0,0,0,0,0,0,0,0,0,0,0,0,0,0,0,0,0,0,0,0,0,0,0,0,0,0,0,0,0"/>
                    </v:shape>
                    <v:shape id="Yunnan" o:spid="_x0000_s1037" style="position:absolute;left:165065;top:250766;width:95;height:99;visibility:visible;mso-wrap-style:square;v-text-anchor:top" coordsize="663,6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" path="m118,r1,7l114,48r2,6l118,58r2,4l123,64r12,8l135,77r,10l136,94r5,4l143,98r4,2l150,101r3,-1l156,99r3,-3l163,92r2,-5l168,81r4,-3l174,75r3,-4l179,68r2,-10l181,48r7,l195,68r4,13l200,100r1,2l201,102r,1l203,105r14,6l222,115r4,3l230,120r2,1l233,120r3,-2l238,116r3,-3l245,108r5,-2l252,109r3,24l255,135r1,l256,136r6,12l263,150r20,45l293,205r5,20l299,246r,2l301,252r2,2l305,257r3,1l312,258r2,-1l318,253r3,-4l322,256r,7l321,266r,3l322,273r1,2l326,278r2,l337,279r7,-3l350,269r7,-9l367,250r5,-4l375,245r5,-1l401,249r4,l413,244r2,l416,243r10,-15l427,227r,-2l425,200r,-1l425,198r-5,-9l418,183r-1,-5l420,161r29,-17l467,118r1,l468,117r2,-19l470,96r-1,-1l462,78r31,14l490,64r9,-7l518,51r10,26l528,88r,3l528,103r,2l529,105r3,5l536,115r3,2l543,120r4,1l557,117r9,-8l585,102r11,3l596,125r,5l590,139r-12,8l566,153r-8,-2l557,150r-7,-4l548,146r-48,2l490,151r-10,2l479,153r-2,2l464,171r-2,3l463,175r,1l467,195r10,26l490,229r13,9l513,222r10,-1l532,223r10,23l527,289r-2,1l525,317r2,1l528,319r25,23l545,361r,l544,361r-7,35l538,409r7,13l546,424r4,l562,421r7,-4l574,415r2,1l578,417r4,1l587,421r1,30l590,453r3,2l597,456r5,1l621,457r5,-1l630,456r4,-1l639,454r17,-8l659,449r4,29l649,492r-19,10l629,502r,l628,502r-4,6l619,500r-1,-1l617,498r-2,l596,492r-64,55l513,544r,-1l512,543r-2,1l509,545r-21,16l442,550r-2,2l427,566r-10,10l410,581r-8,-9l391,561,376,550r-3,-3l342,571r-26,-2l313,569r-1,-1l304,606r,3l316,663r2,1l321,688r,1l315,692r-22,-8l280,681r-6,-23l274,657r,-1l256,631r-32,27l208,656,183,642r-7,-18l166,606r-4,-5l154,596r-12,-4l127,590r-17,-4l111,581r5,-9l124,559r11,-16l150,524r7,-8l113,514,88,497,98,457r,-3l84,440,96,423r-2,-1l84,409,60,421r-37,4l21,425r-1,1l9,433,,436,4,424r8,-10l11,411,8,409,3,404r,-17l4,376r3,-5l6,371r6,-6l20,356r9,-16l41,319,54,293r5,2l63,297r4,l72,297r3,l79,296r2,-2l83,291r6,-10l93,263r4,-26l102,205r3,-40l105,161,88,121r-6,2l78,125r-5,1l68,126r-4,-1l63,124r-2,-1l60,121r,-5l59,111r,-25l60,79r5,-2l82,70r7,-5l94,60,95,50,94,42,89,31r4,-7l103,17,118,xe" fillcolor="#f4b084" stroked="f" strokeweight="0">
                      <v:path arrowok="t" o:connecttype="custom" o:connectlocs="17,8;19,12;21,14;24,12;26,10;29,12;29,15;33,17;35,15;37,19;42,29;43,36;46,36;46,38;48,40;53,35;59,35;61,32;60,26;67,17;66,11;76,11;76,15;78,17;85,18;80,22;70,22;66,25;70,33;78,35;76,46;77,57;81,60;83,60;86,65;91,65;93,70;89,73;85,70;73,78;61,81;54,79;45,81;46,98;39,94;30,94;22,85;17,82;16,74;14,61;3,61;2,59;1,54;4,49;10,42;12,42;15,24;10,18;9,17;9,11;13,6" o:connectangles="0,0,0,0,0,0,0,0,0,0,0,0,0,0,0,0,0,0,0,0,0,0,0,0,0,0,0,0,0,0,0,0,0,0,0,0,0,0,0,0,0,0,0,0,0,0,0,0,0,0,0,0,0,0,0,0,0,0,0,0,0"/>
                    </v:shape>
                    <v:shape id="Guizhou" o:spid="_x0000_s1038" style="position:absolute;left:165133;top:250765;width:64;height:55;visibility:visible;mso-wrap-style:square;v-text-anchor:top" coordsize="447,3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" path="m296,r6,l302,13r,1l305,23r2,2l310,27r2,2l316,30r2,l322,30r3,-2l327,26r3,-4l332,18r5,-8l345,5r6,2l355,14r,15l366,47r,13l368,71r2,3l386,74r1,-2l389,70r,1l390,80r2,7l392,89r2,l404,96r1,l409,95r4,-2l416,88r5,-13l424,74r10,l435,80r-6,8l427,97r,11l435,140r-15,9l411,157r-4,6l405,194r30,-13l438,183r3,1l442,185r1,1l444,203r-2,4l439,210r-1,5l438,220r-4,19l434,240r,l434,241r4,14l445,266r2,1l443,276r-4,6l436,284r-8,l413,288r-1,l411,289r-2,l409,290r-4,4l405,296r,l399,299r-2,l393,300r-3,3l385,306r-4,6l377,318r-1,4l367,322r-1,l364,322r-1,l353,331r-1,l346,336r,1l346,337r-1,1l345,339r-3,6l341,349r-4,l322,343r,-1l320,342r-6,-1l311,341r-12,1l296,341r-1,-3l293,335r-3,-5l289,329r,-1l287,327r-20,-7l254,338r-13,10l229,351r-1,1l213,366r-16,7l196,374r-1,1l187,386r-32,l128,375r-1,l108,372r-1,l91,381r-9,5l80,386r-3,1l79,375,91,349r-1,-1l87,346,72,334r,l61,322r,-19l68,288r,-2l72,275r5,-17l77,256r1,l64,224,50,221r,-1l48,220r-14,2l33,222r,1l32,224r-7,9l22,230r,-1l20,229,10,224,1,202,,186,9,172r9,l19,171r9,-2l71,166r20,7l92,173r16,-8l109,165r12,-8l121,156r1,l128,147r6,1l144,151r2,l160,150r1,l188,142r1,l189,141r15,-13l205,128r,-2l210,108,198,96r-2,-2l172,87,153,65r7,-5l170,56r15,2l185,60r2,l187,61r1,3l196,70r1,1l211,71r1,-3l215,61r4,3l220,65r,3l241,68r7,-10l247,58r-4,-6l251,42r,-2l254,40r21,2l278,42r1,-2l290,25r2,l292,23r,-13l295,r1,xe" fillcolor="#f4b084" stroked="f" strokeweight="0">
                      <v:path arrowok="t" o:connecttype="custom" o:connectlocs="43,2;45,4;47,4;48,1;51,4;53,11;56,10;56,13;59,13;62,11;61,15;58,23;63,26;63,29;62,34;63,36;63,40;59,41;58,42;57,42;55,44;52,46;50,47;49,48;48,50;45,48;42,48;41,47;35,49;28,53;22,55;15,53;11,55;12,49;9,43;11,37;7,31;5,32;3,33;0,29;3,24;13,25;17,22;21,21;27,20;29,18;28,13;24,8;27,9;30,10;31,9;35,8;36,6;42,4;42,0" o:connectangles="0,0,0,0,0,0,0,0,0,0,0,0,0,0,0,0,0,0,0,0,0,0,0,0,0,0,0,0,0,0,0,0,0,0,0,0,0,0,0,0,0,0,0,0,0,0,0,0,0,0,0,0,0,0,0"/>
                    </v:shape>
                    <v:shape id="Guangxi" o:spid="_x0000_s1039" style="position:absolute;left:165143;top:250799;width:84;height:64;visibility:visible;mso-wrap-style:square;v-text-anchor:top" coordsize="586,4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" path="m506,r2,l511,2r2,4l513,9r,6l513,26r2,7l526,41r-3,14l517,68r-17,32l499,99r-2,1l494,103r-1,1l492,106r,4l492,113r,5l492,123r1,4l494,130r,3l497,134r1,l499,134r1,l502,133r3,-3l508,127r4,-4l516,119r4,-5l528,115r-2,13l526,137r3,6l541,148r9,2l557,148r15,-7l579,141r,15l580,156r,1l586,171r-7,10l579,183r-7,14l559,210r-1,1l543,244r-1,5l532,268r,1l534,294r-49,25l485,321r-1,l484,322r,1l479,333r,3l486,351r-2,9l467,358r-3,-2l462,356r-3,26l435,382r-9,15l417,415r,8l404,404r-31,41l366,446r,-14l364,432r-2,-1l342,430,320,391r-3,30l298,419r-1,l296,420r-2,1l287,430r-5,-1l252,406r-1,l250,406r-3,1l228,416,205,401,175,385r-6,-4l165,374r-1,-11l164,349r16,-16l179,333r,-1l177,314r,-5l142,310r-16,-9l125,300r-1,-1l83,295r-2,-6l88,283r20,-10l108,272r,l125,255r,-4l123,220r,l117,209r-2,-3l111,206r-11,4l88,215r-1,1l74,219r-19,l50,218,49,187r,-1l46,185,35,179r-8,-3l5,185,,176,,166r1,-5l5,159r3,-1l13,156r9,-4l23,152r14,-8l53,146r29,11l119,157r12,-14l147,135r15,-13l171,119r2,l173,118r2,l187,107r1,l198,93r11,5l213,104r3,4l220,112r3,2l227,114r12,-1l245,113r17,7l275,120r1,-1l277,118r3,-7l280,110r2,-5l296,93r26,4l315,88r-1,-4l314,82r3,-4l319,75r6,-4l329,71,344,60r13,-4l369,56r8,-6l377,50r5,-13l390,46r6,5l401,51,420,37r10,-1l439,41r1,l450,39r10,-7l471,14r-2,-2l469,10r6,-1l481,9r4,1l494,12r7,-3l505,2,506,xe" fillcolor="#8ea9db" stroked="f" strokeweight="0">
                      <v:path arrowok="t" o:connecttype="custom" o:connectlocs="74,1;74,5;72,14;71,15;71,17;71,19;72,19;73,18;75,18;79,22;83,22;83,26;80,30;76,39;69,46;69,48;67,51;61,57;53,64;52,62;43,60;41,62;36,58;25,55;24,50;25,45;18,43;13,41;18,37;17,30;13,31;7,31;5,26;0,24;2,22;8,21;21,19;25,17;28,13;32,16;35,16;40,17;42,13;45,12;47,10;54,7;57,7;63,6;68,2;69,1;72,0" o:connectangles="0,0,0,0,0,0,0,0,0,0,0,0,0,0,0,0,0,0,0,0,0,0,0,0,0,0,0,0,0,0,0,0,0,0,0,0,0,0,0,0,0,0,0,0,0,0,0,0,0,0,0"/>
                    </v:shape>
                    <v:shape id="Chongqing" o:spid="_x0000_s1040" style="position:absolute;left:165155;top:250729;width:47;height:48;visibility:visible;mso-wrap-style:square;v-text-anchor:top" coordsize="330,3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" path="m229,r9,6l248,16r10,9l258,26r1,l259,27r11,5l273,32r1,l285,31r5,-1l291,30r9,4l302,34r,2l303,36r11,2l323,53r7,15l329,81r-3,8l319,96r-14,5l304,102r-31,18l214,123r-4,l205,147r-2,3l205,150r,1l216,170r1,26l218,197r34,39l270,265r5,44l275,310r1,6l268,316r,l267,316r-7,4l259,320r-1,2l258,323r-5,12l252,337r-5,-3l244,318r,-2l242,316r-11,-7l230,310r-3,6l223,316r-2,-6l221,295r-9,-18l212,264r-7,-13l202,250r-1,l190,247r-2,l187,247r-10,5l177,254r-8,10l169,265r-5,7l161,271r-3,-9l158,257r-2,-12l156,243r-14,-1l141,241r-1,l140,242r-7,3l133,247r-1,l132,248r-4,12l128,272r-10,12l102,282r-5,l94,282r-4,3l89,287,79,303r1,2l81,310r-7,l73,305,58,301r-2,l50,312r-4,l44,310r5,-5l49,294r-1,-6l44,281r-7,-8l36,273r,-1l23,265,7,242,,212,,196r8,-8l83,192r2,l85,191r1,l102,169r9,-15l123,149r8,-6l134,138r9,-17l168,102r,-2l179,79r9,-9l190,70r,-2l201,47r,l206,18,218,9,229,xe" fillcolor="#f4b084" stroked="f" strokeweight="0">
                      <v:path arrowok="t" o:connecttype="custom" o:connectlocs="35,2;37,4;39,5;41,4;43,5;45,5;47,12;43,14;30,18;29,21;31,24;36,34;39,44;38,45;37,46;36,48;35,45;33,44;32,45;30,39;29,36;27,35;25,36;23,39;23,37;20,34;20,34;19,35;18,39;14,40;13,41;12,44;8,43;7,44;7,42;5,39;3,38;0,28;12,27;15,24;19,20;24,15;27,10;29,7;31,1" o:connectangles="0,0,0,0,0,0,0,0,0,0,0,0,0,0,0,0,0,0,0,0,0,0,0,0,0,0,0,0,0,0,0,0,0,0,0,0,0,0,0,0,0,0,0,0,0"/>
                    </v:shape>
                    <v:shape id="Shaanxi" o:spid="_x0000_s1041" style="position:absolute;left:165155;top:250636;width:54;height:96;visibility:visible;mso-wrap-style:square;v-text-anchor:top" coordsize="377,6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" path="m346,r10,2l362,2r2,12l351,24r-1,l350,25,337,40r2,1l339,43r8,13l347,70r-25,30l322,101r-2,2l321,104r,1l322,127r,2l325,129r12,14l340,148r2,4l343,157r,2l343,174r-18,14l322,190r,3l321,223r1,28l324,259r2,13l331,287r5,20l316,402r2,25l318,429r2,l322,430r15,7l336,460r3,19l344,491r10,8l372,511r5,29l366,549r-14,-5l352,544r-1,-1l302,544r-19,-4l281,539r-7,13l273,554r1,1l274,556r7,10l307,584r9,10l312,599r-13,l289,601r-1,l287,602r-13,13l279,639r,1l280,640r8,13l288,672r-15,3l264,671,254,661r,l243,652r,-2l229,641r,l228,641r-34,-4l191,637r-14,1l159,638r-13,-8l133,608r-13,10l119,620r-3,l109,622r-2,-6l103,611r-4,-4l92,588r-13,l77,589,63,599r-29,6l14,593,7,579r,-10l6,569,,540r,-1l5,529r14,-8l47,521r15,-2l60,517r,-3l59,492r,-2l55,475r,l44,459r,-20l49,428,73,394r8,l101,406r22,8l135,413r5,-2l145,408r2,-3l148,401r2,-3l130,387r3,-4l149,370r14,-4l179,364r12,4l194,368r2,l197,363r9,-27l206,334r,-17l206,317r,-4l206,308r,-2l207,303r9,-15l217,286r-2,-1l206,270r,-2l205,268,191,258r-1,l162,251,142,236r,-1l141,235r-15,-7l110,210r9,-57l125,153r16,8l142,163r34,10l176,174r,-1l199,171r1,l200,170r,-2l201,168r11,-13l213,153r,l216,138r-1,l224,106r,-1l227,82,243,68r1,l244,67r9,-12l283,39r20,-7l298,9r15,2l337,22r3,l346,xe" fillcolor="#305496" stroked="f" strokeweight="0">
                      <v:path arrowok="t" o:connecttype="custom" o:connectlocs="52,0;50,3;49,6;50,10;46,15;46,18;48,20;49,22;47,27;46,32;47,39;45,57;46,61;48,65;51,71;52,78;50,77;40,77;39,79;44,83;43,85;41,86;40,91;41,96;36,94;35,92;33,91;25,91;19,86;17,88;15,87;11,84;5,86;1,81;0,77;7,74;9,73;8,68;6,62;12,56;19,59;21,58;19,55;23,52;28,52;30,48;30,45;30,44;31,41;30,38;27,37;20,33;16,30;20,23;25,25;29,24;29,24;31,22;32,15;35,10;36,8;43,1;49,3" o:connectangles="0,0,0,0,0,0,0,0,0,0,0,0,0,0,0,0,0,0,0,0,0,0,0,0,0,0,0,0,0,0,0,0,0,0,0,0,0,0,0,0,0,0,0,0,0,0,0,0,0,0,0,0,0,0,0,0,0,0,0,0,0,0,0"/>
                    </v:shape>
                    <v:shape id="Shanxi" o:spid="_x0000_s1042" style="position:absolute;left:165202;top:250618;width:35;height:79;visibility:visible;mso-wrap-style:square;v-text-anchor:top" coordsize="253,5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" path="m226,r6,8l239,23r-4,5l211,34r,4l211,60r1,2l212,64r1,l232,73r1,l249,78r4,10l248,119r-5,11l226,132r-3,1l220,134r-2,2l217,139r-1,3l215,147r1,4l209,170r,1l207,195r,4l211,214r,1l213,215r29,18l253,251r-15,27l235,289r-10,23l222,327r-5,6l213,337r-2,6l210,348r,3l210,354r2,4l216,361r14,17l231,390r-5,7l222,409r1,10l225,421r,3l224,426r-2,3l222,429r,5l224,446r-12,10l211,456r,1l211,477r-16,6l183,487r-8,1l134,485r-1,l132,484r-3,2l111,503,39,531r-1,l16,553,1,547,,527,21,433r,-4l14,412,10,397,8,386,7,376,6,349,7,321,26,307r,-1l28,306r,-21l25,275,20,262r,-1l7,250,6,231,20,215r,l30,200r,-21l24,166r7,-9l46,145r2,-2l48,140,46,124,58,111r18,-3l77,107r1,l96,88r1,l97,88,107,74r1,-1l108,55r,-2l128,55r1,l132,53r10,-5l143,45r2,-10l158,32r21,3l181,35r22,-6l205,29r2,-1l218,14r,-1l226,xe" fillcolor="#8ea9db" stroked="f" strokeweight="0">
                      <v:path arrowok="t" o:connecttype="custom" o:connectlocs="32,1;33,4;29,5;29,9;29,9;32,10;35,13;34,19;31,19;30,19;30,20;30,22;29,24;29,28;29,31;33,33;33,40;31,45;30,48;29,49;29,50;29,51;32,54;31,57;31,60;31,61;31,61;31,62;29,65;29,65;27,69;24,70;18,69;18,69;5,76;2,79;0,75;3,61;1,57;1,54;1,46;4,44;4,41;3,37;1,36;3,31;4,29;3,24;6,21;7,20;8,16;11,15;13,13;13,13;15,10;15,8;18,8;20,7;20,5;25,5;28,4;29,4;30,2" o:connectangles="0,0,0,0,0,0,0,0,0,0,0,0,0,0,0,0,0,0,0,0,0,0,0,0,0,0,0,0,0,0,0,0,0,0,0,0,0,0,0,0,0,0,0,0,0,0,0,0,0,0,0,0,0,0,0,0,0,0,0,0,0,0,0"/>
                    </v:shape>
                    <v:shape id="Hunan" o:spid="_x0000_s1043" style="position:absolute;left:165192;top:250752;width:58;height:67;visibility:visible;mso-wrap-style:square;v-text-anchor:top" coordsize="402,4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" path="m117,r21,1l154,9r,-1l174,18r,l206,25r9,6l216,32r15,6l240,46r1,1l249,50r5,l255,49,284,24r,-1l285,23r4,-8l292,16r1,9l292,33r,1l296,50,319,39r1,l329,28r6,l338,31r3,2l343,35r,3l341,60r,2l342,63r8,14l350,78r1,l351,79r8,4l375,90r1,5l378,103r2,13l390,144r-5,5l376,161r-11,15l351,196r-1,l350,198r2,39l360,228r11,-8l371,229r-1,20l373,272r7,21l380,293r15,15l398,312r-1,2l395,317r-4,2l387,321r-2,l387,331r3,l393,331r3,2l398,335r3,5l402,347r-1,9l397,366r-7,14l389,381r-1,1l390,385r,1l389,386r-14,9l341,380r-15,-2l313,384r-13,12l299,399r-1,l298,400r13,19l314,427r1,7l315,439r,1l312,440r-4,-1l304,437r-6,-4l276,419r-10,-4l259,414r-6,1l252,417r,4l252,424r,3l252,444r-13,12l228,456r-7,3l208,464r-2,2l203,466r-2,-2l196,462r-3,-2l193,452r2,-13l198,436r-5,-2l170,433r-5,-2l180,401r,1l183,400r2,-4l187,391r2,-6l193,367r-1,-2l191,362r-4,-4l184,355r-4,-4l181,335r,-3l179,328r-2,-3l174,321r-4,-3l168,317r-3,-1l163,314r-2,l158,316r-2,2l154,321r-3,5l151,327r-1,l148,327r-2,l123,327r-4,1l117,331r-3,2l117,341r-10,11l105,355r-3,1l99,356r-9,-2l89,351r-1,l74,354,57,367,37,344r-2,-2l32,339r-2,-5l29,328r3,-20l32,304r3,-3l37,298r1,-2l39,293,37,273r-3,-8l28,260r-9,-1l17,259r-1,1l,267,2,253r4,-4l14,242r15,-8l31,231,22,193r,-8l23,178r5,-3l30,174r1,-1l31,171r-1,-2l23,144,19,100,34,60,51,38,69,30r12,6l92,36r21,-2l117,34,110,r7,xe" fillcolor="#8ea9db" stroked="f" strokeweight="0">
                      <v:path arrowok="t" o:connecttype="custom" o:connectlocs="22,1;31,4;35,7;41,3;42,2;43,7;48,4;49,5;50,11;52,12;55,17;53,25;51,34;53,36;57,44;56,46;56,48;58,49;56,55;56,55;47,54;43,57;45,62;44,63;38,60;36,61;34,66;30,67;28,66;28,62;26,58;27,55;27,51;26,48;25,46;23,45;22,47;21,47;16,48;15,51;13,50;5,49;5,44;5,43;4,37;0,38;4,34;3,26;4,25;5,9;13,5;17,0" o:connectangles="0,0,0,0,0,0,0,0,0,0,0,0,0,0,0,0,0,0,0,0,0,0,0,0,0,0,0,0,0,0,0,0,0,0,0,0,0,0,0,0,0,0,0,0,0,0,0,0,0,0,0,0"/>
                    </v:shape>
                    <v:shape id="Hubei" o:spid="_x0000_s1044" style="position:absolute;left:165186;top:250714;width:81;height:51;visibility:visible;mso-wrap-style:square;v-text-anchor:top" coordsize="570,3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" path="m167,r13,16l192,28r8,7l207,39r19,5l235,51r15,7l373,63r1,5l374,74r,9l374,93r1,10l379,108r7,3l396,108r14,-3l416,103r4,-2l424,100r2,l427,101r8,10l444,121r8,7l461,133r4,-2l477,127r9,-11l500,126r2,-3l501,127r16,17l517,146r2,l545,151r4,5l534,175r2,1l536,179r34,74l567,256r-1,2l568,265r-15,l553,266r-26,13l503,281r-1,l482,291r-5,11l451,302r-8,2l433,311r-13,12l405,339r-2,-1l397,328r1,-21l399,303r-1,-3l396,296r-4,-3l384,287r-1,l383,286r-11,l358,299r-9,4l349,302r1,-8l350,292r-4,-13l346,278r-15,-9l323,285r-16,13l307,298r-10,9l291,306r-9,-8l282,296r-15,-5l256,283r-1,l223,277,186,259r,-1l184,258r-19,l148,259r-5,2l150,293r-20,2l115,286r-2,l90,298r-1,l70,322r-1,1l60,352r,1l59,356,45,334r,-1l45,333,13,296,10,272r,-2l,251,3,238r58,-4l62,234,93,215r18,-9l120,197r2,-4l123,188r2,-7l125,170r-6,-18l119,151,106,135r-2,-2l104,133,90,129r-7,-2l83,99,75,88,74,77r,l70,68r7,-6l87,61r16,l104,59r,l113,47r2,-2l100,29r-1,l99,28,75,10,70,5,72,1,85,6,136,5r19,5l167,xe" fillcolor="#305496" stroked="f" strokeweight="0">
                      <v:path arrowok="t" o:connecttype="custom" o:connectlocs="27,4;32,6;53,9;53,12;54,15;58,15;60,14;62,16;66,19;69,17;71,18;74,21;76,25;81,36;81,38;75,40;68,42;63,44;58,49;57,44;56,42;54,41;51,43;50,42;49,40;44,43;41,44;38,42;32,40;26,37;20,37;16,41;13,43;9,50;6,48;2,42;0,36;9,34;17,28;18,26;17,22;15,19;12,14;11,11;12,9;15,8;14,4;11,1;12,1;24,0" o:connectangles="0,0,0,0,0,0,0,0,0,0,0,0,0,0,0,0,0,0,0,0,0,0,0,0,0,0,0,0,0,0,0,0,0,0,0,0,0,0,0,0,0,0,0,0,0,0,0,0,0,0"/>
                    </v:shape>
                    <v:shape id="Guangdong" o:spid="_x0000_s1045" style="position:absolute;left:165204;top:250808;width:84;height:67;visibility:visible;mso-wrap-style:square;v-text-anchor:top" coordsize="592,4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" path="m247,r9,1l273,8r20,10l294,18r1,2l296,18,315,7r8,15l324,23r1,5l326,30r3,1l333,30r6,-2l347,22r8,-6l362,13r6,l370,18r-2,4l362,30,351,43,341,53r-5,8l333,66r2,7l339,80r8,8l351,91r3,-3l358,83r4,-3l366,78r2,-2l375,78r11,-4l404,67,426,57r6,l440,61r10,10l452,73r15,-7l471,66r,-5l470,51r3,-1l494,49r26,1l538,66r11,36l549,103r29,25l583,131r4,2l592,134r,12l575,147r-4,l570,149r,1l569,154r-2,2l563,157r-3,2l555,159r-8,4l541,169r-4,7l535,185r-18,14l503,209r-10,7l487,219r-1,l485,218r-2,-1l482,217r,-1l481,215r-10,-3l463,212r-5,5l451,239r-1,-3l443,227r-9,-4l423,221r-16,l403,222r,14l396,239r-8,-9l386,231r-2,1l363,239r3,3l375,251r-5,10l365,263r-32,4l308,222r-1,-1l305,219r,l288,217r,5l291,293r-5,6l277,297,254,276r-4,33l227,315r-1,1l226,317r-1,2l217,332r-21,-3l174,329r2,14l169,344r-5,-7l164,335r-1,l149,329r-1,5l139,347,75,379r-37,l45,397r-2,6l26,403r,19l27,422r2,2l39,432r2,2l60,451r-9,11l51,463r,l51,464r-3,2l18,469r,-12l17,456,7,442r,-13l6,427,,415,4,357r8,-16l17,331r27,l48,306r21,3l74,290r,-3l67,272r3,-5l120,238r1,-1l120,208r24,-53l158,141r,-1l164,125r10,-15l173,109,167,91r,-16l182,59r,-21l181,37r,-1l193,41r9,5l212,53r11,7l231,63r5,-2l240,61r2,-1l243,58r2,-2l246,49,243,38,239,27,231,12r8,-8l247,xe" fillcolor="#8ea9db" stroked="f" strokeweight="0">
                      <v:path arrowok="t" o:connecttype="custom" o:connectlocs="42,3;45,1;46,4;49,3;53,3;48,8;48,11;51,12;53,11;61,8;66,9;67,7;78,15;83,19;81,21;80,22;78,23;73,28;69,31;68,31;65,31;62,32;57,34;54,33;53,37;44,32;41,32;36,39;32,45;25,47;23,48;20,50;6,58;4,61;7,66;7,67;1,63;1,51;7,44;10,39;17,30;23,18;24,11;26,5;32,9;34,9;34,5;35,0" o:connectangles="0,0,0,0,0,0,0,0,0,0,0,0,0,0,0,0,0,0,0,0,0,0,0,0,0,0,0,0,0,0,0,0,0,0,0,0,0,0,0,0,0,0,0,0,0,0,0,0"/>
                    </v:shape>
                    <v:shape id="Jiangxi" o:spid="_x0000_s1046" style="position:absolute;left:165244;top:250750;width:50;height:69;visibility:visible;mso-wrap-style:square;v-text-anchor:top" coordsize="357,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" path="m259,r20,18l279,19r30,3l327,33r-5,9l321,51r2,9l334,79r14,17l357,112r-1,1l351,119r-3,1l345,123r,3l348,139r-15,9l331,149r-12,15l306,164r-12,-7l292,157r-13,4l269,169r-7,11l258,197r-2,14l258,221r4,4l261,232r-29,24l232,257r-6,10l224,274r2,8l241,297r-5,4l225,311r-6,6l217,324r,15l206,345r2,2l210,350r-10,9l196,362r-3,4l192,369r,4l193,376r1,3l194,382r-1,3l191,389r,1l189,390r,1l194,403r-8,7l183,412r-4,2l176,417r-2,3l174,422r2,4l180,443r-2,2l177,448r,2l178,452r2,2l181,465r-5,2l163,457r-12,-5l142,454r-18,9l110,469r-11,3l94,473r-6,l81,477r-9,5l65,472,79,456,89,444r8,-9l101,427r1,-6l101,418r-3,-4l96,412r-4,-2l83,409r-10,4l61,421r-7,5l52,421,41,400r6,-15l51,372r1,-11l51,353,42,342r7,-10l49,328r-3,-5l43,319,30,305,23,285,20,267r1,-19l21,239r-1,-7l16,227r-3,l9,227r-3,2l1,232,,218,37,167r1,l41,166r,l41,163r,-4l26,108r,1l26,103r-3,-2l20,98,15,96,9,93,22,80,34,71r8,-5l46,64r31,l80,63,86,49,99,42r27,-1l126,38,150,27r28,l179,24,210,5r-4,14l203,29r3,7l208,37r2,1l214,38r2,-1l229,31,239,21,247,6,259,xe" fillcolor="#f4b084" stroked="f" strokeweight="0">
                      <v:path arrowok="t" o:connecttype="custom" o:connectlocs="39,3;45,6;47,11;50,16;48,18;47,21;43,23;39,23;36,28;37,32;32,37;32,40;32,45;30,49;29,50;27,52;27,54;27,55;26,56;26,59;25,60;25,61;25,64;25,65;23,65;17,66;13,68;10,69;12,64;14,60;13,59;10,59;7,60;7,53;6,49;6,46;3,41;3,34;2,32;0,33;5,24;6,23;4,16;3,14;3,11;6,9;12,7;18,5;25,3;28,4;29,5;32,4;36,0" o:connectangles="0,0,0,0,0,0,0,0,0,0,0,0,0,0,0,0,0,0,0,0,0,0,0,0,0,0,0,0,0,0,0,0,0,0,0,0,0,0,0,0,0,0,0,0,0,0,0,0,0,0,0,0,0"/>
                    </v:shape>
                    <v:shape id="Fujian" o:spid="_x0000_s1047" style="position:absolute;left:165270;top:250768;width:47;height:58;visibility:visible;mso-wrap-style:square;v-text-anchor:top" coordsize="329,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" path="m176,r6,1l188,4r5,5l196,20r4,15l203,53r2,6l208,64r4,4l217,70r11,3l240,72r11,-5l256,64r4,-4l262,55r1,-3l265,50r7,12l273,62r,2l280,69r8,5l299,75r4,-1l307,73r2,-3l311,68r2,-1l315,68r,2l315,75r,1l315,79r3,2l321,84r3,3l329,88r-5,10l310,112r,2l310,130r-29,-4l279,127r-2,l276,128r-1,2l276,135r5,6l291,148r14,8l305,166r-26,14l277,182r-1,2l285,201r1,7l281,210r-2,4l286,230r,3l276,226r-3,l272,224r-18,18l256,247r9,9l261,265r-21,-7l243,292r-2,9l235,312r-9,11l203,322r-3,l200,327r1,13l183,340r-2,l178,339r-3,20l158,393r-4,4l131,374r-1,29l120,398,94,375,83,340r-1,l82,340,61,320r,-2l60,318,33,317,8,318r-1,l,297r,-3l4,292r3,-1l16,282r2,-4l18,271r-2,-8l18,256r,-7l17,245r,-2l28,233r3,-2l33,227r1,-2l34,222r7,-4l43,218r,-3l44,203r-1,-9l62,178r2,-3l64,173r2,-3l64,167r-1,-3l60,160r-4,-4l51,150r-2,-3l51,144r1,-3l55,136,85,110r,-3l93,76,82,87,83,72,88,57,96,46r11,-6l119,47r19,l138,45r1,l153,29,170,17r2,l173,16,172,r4,xe" fillcolor="#305496" stroked="f" strokeweight="0">
                      <v:path arrowok="t" o:connecttype="custom" o:connectlocs="27,1;29,5;30,9;33,11;37,9;38,7;39,9;41,11;44,11;45,10;45,11;45,12;47,13;44,16;40,18;39,19;42,21;40,26;41,29;40,31;39,33;36,35;37,38;34,43;29,46;29,49;25,49;22,57;17,57;12,49;9,46;1,46;0,42;2,41;2,38;2,35;4,33;5,32;6,31;9,26;9,24;9,23;7,21;8,20;13,11;13,8;17,7;20,6;25,2;25,0" o:connectangles="0,0,0,0,0,0,0,0,0,0,0,0,0,0,0,0,0,0,0,0,0,0,0,0,0,0,0,0,0,0,0,0,0,0,0,0,0,0,0,0,0,0,0,0,0,0,0,0,0,0"/>
                    </v:shape>
                    <v:shape id="Zhejiang" o:spid="_x0000_s1048" style="position:absolute;left:165291;top:250732;width:40;height:47;visibility:visible;mso-wrap-style:square;v-text-anchor:top" coordsize="283,3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" path="m190,r19,14l199,27r-8,9l184,41r-4,2l124,58r59,18l187,78r,-2l202,58r39,-1l247,61r6,6l257,76r1,2l259,79r,1l262,80r11,-2l273,82r-21,20l272,109r7,12l282,129r1,7l269,136r-23,l245,140r-1,4l244,148r2,3l251,157r,2l252,159r14,2l251,204r9,-1l265,203r1,12l241,239r-3,l241,224r,-2l238,221r-4,-2l232,219r-24,38l206,259r-1,1l202,262r4,2l208,268r2,3l210,274r,1l199,289r-1,1l199,322r-5,7l178,316r-1,-2l171,314r-17,-7l157,317r-4,2l147,319r-3,-2l139,315r-4,-2l124,292r-2,-1l105,302r,2l107,305r,2l105,309r-2,1l101,313r-9,4l84,319r-9,-3l72,314r-2,-1l69,309r-3,-2l63,287,59,270,54,257r-7,-6l43,248r-4,-1l34,246r2,-2l36,241r1,-2l36,239r,-1l26,219r,-1l25,218,3,184,,178r3,-7l7,164r6,-5l5,155,37,126r6,-8l50,104r1,-7l54,91,51,83,45,71r19,5l65,76,88,64,74,34,84,20r8,-9l99,5r20,3l132,12r9,2l148,14r11,-2l174,5,190,xe" fillcolor="#8ea9db" stroked="f" strokeweight="0">
                      <v:path arrowok="t" o:connecttype="custom" o:connectlocs="28,4;25,6;26,11;34,8;36,11;37,11;39,12;39,17;38,19;34,21;35,22;38,23;37,29;34,34;34,32;29,37;29,37;30,39;28,41;27,47;24,45;22,46;20,45;17,42;15,44;15,44;12,46;10,45;9,41;7,36;5,35;5,34;4,31;0,26;1,23;5,18;7,14;6,10;12,9;13,2;19,2;22,2" o:connectangles="0,0,0,0,0,0,0,0,0,0,0,0,0,0,0,0,0,0,0,0,0,0,0,0,0,0,0,0,0,0,0,0,0,0,0,0,0,0,0,0,0,0"/>
                    </v:shape>
                    <v:shape id="Anhui" o:spid="_x0000_s1049" style="position:absolute;left:165252;top:250692;width:50;height:62;visibility:visible;mso-wrap-style:square;v-text-anchor:top" coordsize="356,4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" path="m86,r6,l106,18r11,14l128,40r8,4l149,48r16,5l198,65r5,4l210,81r7,17l224,122r,1l225,123r1,l226,125r17,10l257,141r10,l277,136r11,-6l302,121r7,1l306,136r-3,9l301,150r-22,-1l272,148r,12l271,171r-6,11l257,197r-6,11l251,217r,3l255,224r3,3l264,231r10,5l284,244r9,4l298,263r17,6l316,269r2,1l329,259r2,-1l333,258r3,3l339,263r5,5l348,272r8,13l336,313r1,1l349,339r-12,7l296,332r8,12l313,358r3,10l317,373r-3,8l311,386r-2,6l307,396r-3,2l270,428r-13,-8l256,419r-28,-2l203,396r-1,1l184,407r-1,l182,408r-7,13l166,430r-10,6l159,427r5,-12l171,401r10,-18l117,423r-1,l115,417r6,-5l120,409,85,334r15,-21l87,300r-1,l62,294,50,284r7,-16l57,266r3,-4l61,257r2,-2l67,254r4,-1l75,251r3,-1l82,248r1,-4l84,241r-1,-2l82,235r-2,-3l82,208r,l82,206r,l71,194,56,188,42,187r-9,2l32,187,22,167,8,152,4,149,2,145,,142r18,3l19,145r3,l23,145r1,-2l26,138r1,-9l26,118r-1,-5l25,110r1,-3l27,104r6,-1l50,95,53,84r,-3l48,68,45,59,44,52r16,4l70,70r8,8l83,83r3,l90,82r3,-2l97,75r3,-5l115,43r-1,-3l113,40,102,26,96,16,90,7,87,1,86,xe" fillcolor="#305496" stroked="f" strokeweight="0">
                      <v:path arrowok="t" o:connecttype="custom" o:connectlocs="15,3;19,6;28,9;30,14;32,17;34,19;39,19;43,17;42,21;38,23;36,28;35,31;37,33;41,35;44,38;46,37;48,37;50,41;49,48;43,49;45,53;43,56;38,61;32,59;26,58;25,60;22,61;25,54;16,59;12,47;12,43;8,38;9,37;10,36;12,35;12,34;12,30;12,29;6,27;3,24;0,21;3,21;3,20;4,17;4,15;7,14;7,10;8,8;12,12;13,11;16,6;14,4;12,0" o:connectangles="0,0,0,0,0,0,0,0,0,0,0,0,0,0,0,0,0,0,0,0,0,0,0,0,0,0,0,0,0,0,0,0,0,0,0,0,0,0,0,0,0,0,0,0,0,0,0,0,0,0,0,0,0"/>
                    </v:shape>
                    <v:shape id="Tianjin" o:spid="_x0000_s1050" style="position:absolute;left:165261;top:250620;width:14;height:19;visibility:visible;mso-wrap-style:square;v-text-anchor:top" coordsize="93,1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" path="m52,r2,2l55,5r3,4l59,14r2,6l63,35r6,12l76,56r8,12l90,78r3,7l89,86r-17,l61,105r,1l59,114r,2l65,127r-12,7l43,135,22,130r-7,-3l10,123,8,121,6,118,,90,,76,1,69,5,58,9,54r2,-8l11,37r2,-6l22,25r5,-2l35,15,33,14r2,-1l37,15,40,8,44,3,47,1,52,xe" fillcolor="#305496" stroked="f" strokeweight="0">
                      <v:path arrowok="t" o:connecttype="custom" o:connectlocs="8,0;8,0;8,1;9,1;9,2;9,3;9,5;10,7;11,8;13,10;14,11;14,12;13,12;11,12;9,15;9,15;9,16;9,16;10,18;8,19;6,19;3,18;2,18;2,17;1,17;1,17;0,13;0,11;0,10;1,8;1,8;2,6;2,5;2,4;3,4;4,3;5,2;5,2;5,2;6,2;6,1;7,0;7,0;8,0" o:connectangles="0,0,0,0,0,0,0,0,0,0,0,0,0,0,0,0,0,0,0,0,0,0,0,0,0,0,0,0,0,0,0,0,0,0,0,0,0,0,0,0,0,0,0,0"/>
                    </v:shape>
                    <v:shape id="Beijing" o:spid="_x0000_s1051" style="position:absolute;left:165248;top:250611;width:18;height:19;visibility:visible;mso-wrap-style:square;v-text-anchor:top" coordsize="126,1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" path="m69,l81,5r20,15l101,20r23,l126,25r-1,l122,26r-3,2l117,30r-2,3l111,44r10,26l119,75r-5,3l101,77,94,76r5,21l93,114r-7,8l82,127r-3,3l77,133r-4,l69,133r-6,-3l57,128r-9,-7l43,118r-7,-2l26,116r-8,-1l7,112,,103r,-3l3,97,5,95,19,83,28,69r2,-2l28,65,24,58,21,52r1,-7l24,43,43,35r2,l45,32r2,-6l58,29r4,l63,26r1,-3l64,20r,-4l62,14,59,11,56,10,54,8r,-3l54,2,57,,69,xe" fillcolor="#305496" stroked="f" strokeweight="0">
                      <v:path arrowok="t" o:connecttype="custom" o:connectlocs="10,0;12,1;14,3;14,3;18,3;18,4;18,4;17,4;17,4;17,4;16,5;16,6;17,10;17,11;16,11;14,11;13,11;14,14;13,16;12,17;12,18;11,19;11,19;10,19;10,19;9,19;8,18;7,17;6,17;5,17;4,17;3,16;1,16;0,15;0,14;0,14;1,14;3,12;4,10;4,10;4,9;3,8;3,7;3,6;3,6;6,5;6,5;6,5;7,4;8,4;9,4;9,4;9,3;9,3;9,2;9,2;8,2;8,1;8,1;8,1;8,0;8,0;10,0" o:connectangles="0,0,0,0,0,0,0,0,0,0,0,0,0,0,0,0,0,0,0,0,0,0,0,0,0,0,0,0,0,0,0,0,0,0,0,0,0,0,0,0,0,0,0,0,0,0,0,0,0,0,0,0,0,0,0,0,0,0,0,0,0,0,0"/>
                    </v:shape>
                    <v:shape id="Liaoning" o:spid="_x0000_s1052" style="position:absolute;left:165278;top:250573;width:63;height:60;visibility:visible;mso-wrap-style:square;v-text-anchor:top" coordsize="438,4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" path="m272,r5,1l290,14,308,9r4,l312,12r2,5l315,20r2,3l320,25r11,2l340,29r4,l352,12r1,-7l360,14r-1,4l357,24r,5l359,33r1,2l370,52r13,12l387,69r5,3l395,75r5,2l400,128r1,l401,129r3,6l407,138r2,2l412,142r3,1l424,143r,-1l427,143r2,3l431,147r4,1l438,182r,l380,243r,1l365,285r-9,10l344,301r-13,2l319,303r,l318,303r-15,8l301,311r-68,70l222,409r-5,5l185,417r-1,-1l190,406r8,-3l205,402r2,-1l207,401r6,-9l214,391r,-10l218,378r8,-3l227,375r,-17l218,350r-1,3l214,354r-7,7l200,363r-2,l198,342r5,-11l215,316r2,l217,313r4,-16l222,278r-2,-19l220,258r-1,l219,257,203,233r,-2l202,230r-6,-2l192,227r-3,-1l187,226r-4,l180,228r-4,3l174,236r-13,1l144,245r-1,1l132,260r,1l131,261r-22,43l100,316r-8,2l63,309r-2,-8l60,297r-2,-3l56,289r,l54,289r-7,-4l41,279r-1,l40,279r-2,l11,271r-8,l,265r4,-8l5,257r1,-1l6,244,26,215,40,202,34,182,27,143r9,4l49,162r,l63,172,80,162r1,l81,162r25,-27l107,132r13,-14l135,108r2,-1l150,88r15,5l189,93r,-6l188,82r,-4l188,75r,-4l189,69,200,55r18,5l244,56r3,l247,55,264,37r1,l265,35r1,l275,16r-2,-2l267,4,272,xe" fillcolor="#305496" stroked="f" strokeweight="0">
                      <v:path arrowok="t" o:connecttype="custom" o:connectlocs="42,2;45,2;46,3;49,4;51,1;51,3;52,5;56,10;58,11;58,19;59,20;61,21;62,21;63,26;55,35;49,43;46,44;43,45;31,60;27,58;30,58;31,56;33,54;31,50;30,52;28,49;31,45;32,40;32,37;29,33;28,33;26,33;25,34;21,35;19,38;13,46;9,43;8,42;6,40;5,40;0,38;1,37;6,29;5,21;9,25;12,23;17,17;22,13;27,13;27,11;29,8;36,8;38,5;40,2;39,0" o:connectangles="0,0,0,0,0,0,0,0,0,0,0,0,0,0,0,0,0,0,0,0,0,0,0,0,0,0,0,0,0,0,0,0,0,0,0,0,0,0,0,0,0,0,0,0,0,0,0,0,0,0,0,0,0,0,0"/>
                    </v:shape>
                    <v:shape id="Jilin" o:spid="_x0000_s1053" style="position:absolute;left:165292;top:250537;width:90;height:61;visibility:visible;mso-wrap-style:square;v-text-anchor:top" coordsize="626,4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" path="m118,r3,20l140,49r15,13l159,65r6,2l173,67r4,l179,67r3,-1l186,65r4,-2l216,55r9,-2l229,55r2,2l233,57r4,l240,56r5,-3l254,47r7,10l262,63r3,7l271,77r1,l272,78r4,3l279,82r5,1l287,82r3,l292,82r1,-1l294,79r1,-2l297,73r,-2l297,67r32,-1l337,79r-1,2l335,86r,3l335,91r2,3l339,96r3,1l346,97r16,3l365,98r2,-1l368,96r1,l387,110r3,7l391,121r,5l390,130r,3l395,135r21,5l429,119r2,-2l429,116r-1,-1l426,111r-1,-3l425,105r,-2l431,101r1,2l433,106r1,5l435,117r-1,2l435,121r1,4l443,132r14,7l481,164r3,2l486,169r5,2l494,171r5,-1l504,168r5,-2l512,165r4,-2l518,161r,-3l518,157r-1,-2l516,153r-6,-13l511,138r1,-4l516,132r3,-4l531,119r13,9l545,128r1,2l547,130r4,l555,128r2,-1l560,126r1,-1l562,123r,-3l562,119r1,2l566,124r2,2l571,128r11,6l590,138r7,2l611,147r1,l623,145r3,39l598,200r2,3l602,205r19,17l619,228r-10,3l577,196r,-1l575,194r-4,l556,199r-4,l552,203r-4,43l527,266r,l514,285r-14,13l486,304r-15,-3l450,300r-1,4l451,306r4,3l459,313r7,5l494,345r-1,13l432,353r-15,-8l404,342r-10,l387,345r-7,8l374,365r-5,16l347,425r-1,-23l345,397r-1,-2l342,393r-3,-3l337,389r-3,-1l330,384r-3,-1l323,383r-3,1l317,384r-2,-1l313,381r-3,-3l310,335r,-5l309,326r-1,-4l307,320r-1,-1l304,319r-4,-1l297,315r-3,-2l291,311,279,297,269,282r,-11l269,265r-1,-7l263,251r-9,-5l247,245r-2,1l244,248r,3l244,253r,5l238,270r-13,-3l223,266r,-10l222,254r-3,-2l217,251r-3,-1l210,250r-5,1l194,253,182,243r-9,-3l171,238r-12,12l148,255r-11,-9l143,228r1,l144,226r1,-20l145,203r-8,-22l123,176,113,155r,-2l102,142,89,158r-1,l88,160r-8,9l69,176,57,164,45,138,42,120r,-29l40,91,38,73r,-1l37,71r-1,l35,70,20,63,,47,7,38,20,37r1,l22,38r2,2l28,44r7,6l45,55r2,2l47,55r3,l66,41r1,l67,40r1,l78,22r2,l80,12r3,1l84,14,107,6r,l118,xe" fillcolor="#203764" stroked="f" strokeweight="0">
                      <v:path arrowok="t" o:connecttype="custom" o:connectlocs="23,9;26,9;33,8;35,8;39,11;41,12;42,11;47,9;48,13;52,14;56,16;56,19;62,17;61,15;63,17;66,20;71,25;74,23;74,22;75,18;79,19;81,18;81,18;86,20;86,29;88,33;80,29;76,38;65,43;67,46;58,49;53,55;49,56;47,55;45,55;44,46;43,45;39,39;36,35;35,37;32,36;29,36;23,36;21,32;16,22;13,23;6,17;5,10;1,5;4,6;7,8;11,3;15,1" o:connectangles="0,0,0,0,0,0,0,0,0,0,0,0,0,0,0,0,0,0,0,0,0,0,0,0,0,0,0,0,0,0,0,0,0,0,0,0,0,0,0,0,0,0,0,0,0,0,0,0,0,0,0,0,0"/>
                    </v:shape>
                    <v:shape id="Heilongjiang" o:spid="_x0000_s1054" style="position:absolute;left:165273;top:250451;width:120;height:109;visibility:visible;mso-wrap-style:square;v-text-anchor:top" coordsize="839,7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" path="m84,r9,2l106,5r9,5l123,13r3,2l126,15r66,2l200,21r53,51l256,77r7,8l273,95r12,15l301,130r16,19l330,165r9,12l346,186r4,6l384,273r3,1l388,275r2,l392,273r62,3l527,289r21,12l551,303r24,-2l579,326r,2l579,328r2,1l594,338r11,14l596,360r27,29l623,391r4,l719,375r2,l721,373r11,-18l733,353r,-1l737,323r19,-7l768,308r6,-10l776,295r2,-5l783,285r4,-3l799,276r10,-1l817,275r-1,17l818,305r5,10l829,321r4,6l833,334r-3,9l824,352r,l823,355r14,91l839,475r,23l838,515r-4,13l825,547r-8,14l808,569r-23,l773,564r-1,-2l759,562r-1,2l742,578r-14,14l719,606r-5,12l713,629r4,9l725,650r8,10l742,667r14,69l747,736r-12,-5l734,731r-10,-4l712,721r-3,-2l711,716r1,-3l714,710r,-4l714,704r-1,-3l712,698r-2,-1l695,695r-4,1l691,699r-4,21l683,720,665,706r-16,15l638,731r-3,10l636,743r1,5l639,752r3,5l628,762,598,731r-1,l596,731r-6,-3l585,726r-2,-2l581,721r-2,-1l579,718r-2,-14l574,695r-5,-5l560,689r-1,1l557,691r,1l555,696r-2,1l551,699r-2,3l549,704r,3l549,711r2,3l553,719r-7,12l535,728r,-12l534,711r-2,-4l530,704,499,682r-5,1l493,686r,2l493,690r-1,l479,687r1,l481,678,471,658r-2,l469,656r-2,l466,657r-34,1l428,658r-3,1l422,660r-2,3l420,665r,2l420,672r2,1l420,673r-6,-1l405,658r-1,-6l400,646r-5,-8l392,636r-1,1l389,636r-1,l369,648r-2,-2l365,645r-3,-1l360,644r-14,1l340,648r-10,3l321,654r-9,4l307,658r-4,l301,657r-3,l297,654,282,643r-6,-13l273,629r-8,-11l258,585r-2,3l238,598r-19,6l213,599r-2,-23l211,575r-3,-19l187,554r,-8l168,522r-2,-1l159,507r15,-22l181,484r2,l196,472r1,l197,471r13,-38l223,419r9,-2l240,426r2,l246,427r3,1l253,427r3,-1l261,421r6,-32l268,388r-1,-1l261,365r1,-20l271,334r,-1l280,320r,-1l282,303r,-6l278,287r-5,-14l273,253r6,-20l279,230r-7,-17l276,186r,-2l268,162,249,131r-1,-1l248,128,228,117r-23,14l198,146r-25,4l173,150r-13,8l145,175r-4,1l135,177r-6,-2l122,171r-9,-6l103,154r-8,-9l90,138r-2,-5l88,111,98,94,91,93,58,84r-10,l46,86r-2,3l43,95r,6l38,104,25,102r-14,l5,97,1,86,,72,1,63r1,l2,62,9,47r,-3l10,44r,-1l9,43,8,30,9,29,33,18,54,9,71,3,84,xe" fillcolor="#203764" stroked="f" strokeweight="0">
                      <v:path arrowok="t" o:connecttype="custom" o:connectlocs="18,2;36,10;43,19;50,27;56,39;82,43;85,48;90,56;105,50;111,43;114,39;118,45;118,50;120,71;116,81;108,81;102,90;108,105;102,103;102,101;99,99;95,101;91,107;85,105;83,103;81,99;79,100;79,101;77,104;71,98;70,99;67,94;61,94;60,95;58,94;56,91;52,92;47,93;43,94;39,90;31,86;27,79;25,69;28,67;35,61;37,60;37,49;40,43;40,33;38,23;29,19;21,25;16,24;13,16;7,12;4,15;0,9;1,6;5,3" o:connectangles="0,0,0,0,0,0,0,0,0,0,0,0,0,0,0,0,0,0,0,0,0,0,0,0,0,0,0,0,0,0,0,0,0,0,0,0,0,0,0,0,0,0,0,0,0,0,0,0,0,0,0,0,0,0,0,0,0,0,0"/>
                    </v:shape>
                    <v:shape id="Shandong" o:spid="_x0000_s1055" style="position:absolute;left:165249;top:250646;width:73;height:46;visibility:visible;mso-wrap-style:square;v-text-anchor:top" coordsize="506,3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" path="m169,r4,3l175,11r1,13l179,41,198,r46,3l249,61r5,7l262,73r12,2l292,75r22,-2l318,71r,-2l316,50,368,r11,5l396,9r23,5l454,17r4,l460,15r1,-2l463,10r1,-1l467,9r5,6l473,18r,2l478,20r19,-4l497,16r,-1l504,14r2,1l497,32r-1,1l495,35r,1l499,55r-8,1l473,48r-1,l413,90r-13,8l390,101r-5,l384,103r,3l384,111r1,1l394,112r-1,8l377,127r-1,1l376,130r-1,15l363,141r-10,-2l351,139r-3,2l346,143r-2,5l345,153r2,8l351,176r-3,7l341,193r-12,9l314,205r,l303,253r-2,-2l294,249r-1,l292,249r,l278,257r-5,4l269,265r-4,5l263,274r-2,5l258,284r-3,2l252,288r-1,l249,292r-6,16l235,301r-9,-5l217,293r-6,l206,294r-4,1l199,298r-10,6l174,308r-29,l138,302r-2,-8l138,284r,-3l135,279,107,269r-9,26l86,311r-9,6l42,308,30,302r-7,-6l22,291r,-3l22,287r-2,-1l18,285,,277r,-9l40,244r,-3l39,227,34,213,29,201r-4,-8l23,184r2,-6l26,176r,-3l16,150,65,83,91,55,120,30r18,-7l139,23r2,-1l150,10,169,xe" fillcolor="#8ea9db" stroked="f" strokeweight="0">
                      <v:path arrowok="t" o:connecttype="custom" o:connectlocs="25,2;29,0;37,10;42,11;46,10;55,1;65,2;67,2;67,1;68,3;72,2;73,2;71,5;71,8;60,13;56,15;55,16;57,17;54,19;51,20;50,21;50,23;49,28;45,30;42,36;42,36;39,38;38,40;36,42;35,45;31,43;29,43;25,45;20,43;19,40;12,45;4,44;3,42;3,41;6,35;5,31;3,27;4,25;13,8;20,3;24,0" o:connectangles="0,0,0,0,0,0,0,0,0,0,0,0,0,0,0,0,0,0,0,0,0,0,0,0,0,0,0,0,0,0,0,0,0,0,0,0,0,0,0,0,0,0,0,0,0,0"/>
                    </v:shape>
                    <v:shape id="Shanghai" o:spid="_x0000_s1056" style="position:absolute;left:165317;top:250722;width:12;height:10;visibility:visible;mso-wrap-style:square;v-text-anchor:top" coordsize="79,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" path="m26,r8,l44,3r12,7l79,29r,1l72,37r-5,5l63,50,60,61r,7l41,63r-4,l33,65r-4,2l24,69,13,65,11,58r-2,l,46,4,43,12,33,15,23,15,3,26,xe" fillcolor="#305496" stroked="f" strokeweight="0">
                      <v:path arrowok="t" o:connecttype="custom" o:connectlocs="4,0;5,0;7,0;9,1;12,4;12,4;11,5;10,6;10,7;9,9;9,10;6,9;6,9;5,9;4,10;4,10;2,9;2,8;1,8;0,7;1,6;2,5;2,3;2,0;4,0" o:connectangles="0,0,0,0,0,0,0,0,0,0,0,0,0,0,0,0,0,0,0,0,0,0,0,0,0"/>
                    </v:shape>
                    <v:shape id="Jiangsu" o:spid="_x0000_s1057" style="position:absolute;left:165264;top:250683;width:63;height:49;visibility:visible;mso-wrap-style:square;v-text-anchor:top" coordsize="441,34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" path="m190,r5,2l197,4r-5,16l197,20r15,6l222,32r8,7l237,45r11,5l263,52r17,1l289,73r10,16l308,100r7,9l323,124r8,21l341,171r1,22l342,198r21,3l405,225r,2l406,227r16,2l423,246r11,14l441,278,423,267r-15,-6l395,260r-4,1l387,262r-3,1l382,266r-3,2l378,269r,2l378,275r,3l378,290r,5l376,298r-2,3l369,305r-2,3l364,312r,3l364,318r6,7l363,329r-9,5l332,342r-24,-6l294,333r-10,-2l277,334r-2,1l267,323r-9,-9l250,307r-8,-1l240,306r-4,l234,307r-2,3l227,315r-10,-3l212,296r-5,l204,296r-2,-1l199,293r-3,-2l192,288,172,273r,-3l173,267r1,-4l176,259r11,-16l192,229r3,-11l195,217r22,-1l221,209r5,-12l232,177r,-2l232,171r-2,l213,168r-1,-1l211,168r-1,1l196,178r-12,6l176,188r-8,-1l159,183r-14,-8l137,150r-8,-18l121,119r-7,-7l80,101,63,96,52,92,46,89,40,85,32,77,22,65,11,50r,-1l10,49r-2,l,47,2,43,3,42r,-1l10,22r13,5l23,40r4,10l37,58r34,1l84,57,94,52r7,-5l110,44r4,1l118,47r4,1l127,50r6,7l136,59r1,1l138,60r2,l145,58r5,-8l154,39r8,-9l168,20r5,-7l180,6,190,xe" fillcolor="#305496" stroked="f" strokeweight="0">
                      <v:path arrowok="t" o:connecttype="custom" o:connectlocs="28,1;30,4;34,6;40,8;44,14;47,21;49,28;58,33;60,35;60,38;56,37;55,38;54,39;54,42;53,43;52,45;53,47;47,49;41,47;38,46;35,44;33,44;31,45;29,42;28,42;25,39;25,37;28,31;32,30;33,25;30,24;30,24;25,27;21,25;17,17;9,14;6,12;2,7;1,7;0,6;3,4;5,8;13,7;16,6;18,7;20,9;21,8;23,4;26,1" o:connectangles="0,0,0,0,0,0,0,0,0,0,0,0,0,0,0,0,0,0,0,0,0,0,0,0,0,0,0,0,0,0,0,0,0,0,0,0,0,0,0,0,0,0,0,0,0,0,0,0,0"/>
                    </v:shape>
                    <v:shape id="Hebei" o:spid="_x0000_s1058" style="position:absolute;left:165231;top:250591;width:59;height:83;visibility:visible;mso-wrap-style:square;v-text-anchor:top" coordsize="409,5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" path="m233,r6,10l242,30r,2l243,35r14,10l261,46r2,4l264,46r1,-1l272,38r1,3l273,55r-7,20l268,78r4,10l272,89r14,14l287,103r24,3l326,108r4,3l325,118r-1,2l324,131r-8,10l316,142r10,19l331,159r6,l363,167r6,5l370,172r7,4l379,181r5,14l384,196r1,l408,203r1,1l407,206r-14,10l392,216r-1,1l391,218r-5,18l386,239r-7,17l364,274r-15,10l313,288r-4,-9l303,269,293,255r-7,-11l281,235r-2,-14l276,210r-4,-9l269,197r-4,-2l263,195r-5,1l254,198r-4,5l246,209,236,187r,-4l238,180r2,-2l241,176r2,l247,175r1,-1l250,172r,-4l248,161r-6,-5l222,156,201,141r-15,-5l172,137r-7,6l162,150r3,6l172,163r2,1l160,163r-2,2l157,167r-1,5l143,175r-7,5l132,184r-1,2l131,198r7,13l128,223r-11,9l114,235r-2,3l111,241r,3l111,249r2,4l115,256r6,3l123,263r4,1l131,265r4,l142,265r16,5l171,279r19,5l194,283r3,l201,280r3,-2l204,299r6,24l217,332r11,7l255,346r13,-4l263,348r,3l263,353r9,10l273,363r,1l286,377r6,5l280,386r-10,7l270,394r-9,11l243,411r-1,l184,466r-53,74l130,540r1,2l143,567r-2,6l124,573r-16,4l92,582r-16,3l42,577r-9,-3l32,569r,-5l31,562r-2,l24,555,15,544r-1,-1l12,542r,-2l14,537r1,-4l18,528r5,-3l23,524r,-2l27,505,37,484r3,-10l55,442r1,-1l55,441r,-2l42,419r,-2l14,400,9,386r2,-23l18,342r,-9l41,330r1,l42,327r9,-13l51,312r4,-32l55,279,49,259,29,255,15,248,14,233r18,-4l33,227r8,-9l42,218r,-2l42,214,33,195,5,164,,143r3,-6l7,131r1,-3l9,124r8,-11l18,113r,-2l27,89,38,74,45,61r2,5l53,83r2,22l55,106r1,1l59,108r15,7l85,118r2,-2l90,114r2,-3l104,92r,-1l107,82r27,8l135,91r1,l138,89,152,78r14,-1l167,77r2,-1l169,74,181,55r1,-1l182,35r4,-21l209,18r,-1l210,16,218,1,233,xe" fillcolor="#f4b084" stroked="f" strokeweight="0">
                      <v:path arrowok="t" o:connecttype="custom" o:connectlocs="35,5;38,7;39,6;39,12;45,15;47,17;47,23;53,24;55,28;59,29;56,31;55,36;45,40;41,33;39,28;37,28;34,26;35,25;36,24;29,20;23,21;23,23;21,25;19,28;16,33;16,35;18,37;20,38;28,40;29,42;37,49;38,50;41,53;39,56;27,66;21,80;13,83;5,81;3,79;2,77;3,74;5,69;8,63;2,57;3,47;7,45;7,37;5,32;6,31;0,20;1,18;4,13;8,12;9,15;13,16;15,12;20,13;24,11;26,5;30,2" o:connectangles="0,0,0,0,0,0,0,0,0,0,0,0,0,0,0,0,0,0,0,0,0,0,0,0,0,0,0,0,0,0,0,0,0,0,0,0,0,0,0,0,0,0,0,0,0,0,0,0,0,0,0,0,0,0,0,0,0,0,0,0"/>
                    </v:shape>
                    <v:shape id="Henan" o:spid="_x0000_s1059" style="position:absolute;left:165205;top:250671;width:61;height:61;visibility:visible;mso-wrap-style:square;v-text-anchor:top" coordsize="433,4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" path="m218,r,3l219,5r,2l220,12r9,3l234,16r,10l263,33r18,-2l300,25r28,-3l334,34r6,16l344,67,303,91r,22l325,122r4,9l338,139r14,7l352,147r,l390,156r1,3l405,150r3,5l414,163r8,12l433,189r-18,29l411,214r-6,-8l396,196r,-1l396,193r-13,-3l375,188r-5,l364,192r-1,6l363,206r4,10l371,229r,5l361,237r-3,1l354,240r-2,1l349,244r-4,8l345,264r2,16l321,275r-3,4l318,287r4,8l330,304r11,14l352,333r,3l352,339r1,3l358,344r6,l374,342r10,l392,347r8,9l400,379r-1,1l400,381r3,5l398,387r-9,4l382,396r-5,12l367,416,351,406r-3,3l339,419r-9,6l326,424r-7,-6l309,407r-7,-9l295,394r-9,1l272,399r-21,4l250,402r,-3l250,394r,-7l250,374r-1,-8l246,361r-7,-4l225,355r-21,-1l176,353r-55,-3l106,344r-7,-5l99,338r-2,-2l76,332r-6,-4l62,321,52,310,39,294,34,259r,l33,259,12,245,5,238,1,227,,211,1,190,23,169,93,140r3,l113,124r41,3l165,125r14,-4l197,113r4,l201,91,211,80r2,-1l214,78,210,63r3,-7l214,49r-3,-7l211,41r,-2l212,37r1,-4l214,25,216,r2,xe" fillcolor="#f4b084" stroked="f" strokeweight="0">
                      <v:path arrowok="t" o:connecttype="custom" o:connectlocs="31,1;32,2;37,5;46,3;48,10;46,18;50,21;55,22;57,22;61,27;57,30;56,28;52,27;51,30;52,34;50,34;49,36;45,39;45,42;50,48;50,49;53,49;56,51;56,55;55,56;52,60;48,60;45,60;42,57;35,58;35,57;35,53;32,51;17,50;14,49;10,47;5,42;5,37;0,33;3,24;16,18;25,17;28,13;30,11;30,7;30,6;30,4" o:connectangles="0,0,0,0,0,0,0,0,0,0,0,0,0,0,0,0,0,0,0,0,0,0,0,0,0,0,0,0,0,0,0,0,0,0,0,0,0,0,0,0,0,0,0,0,0,0,0"/>
                    </v:shape>
                    <v:shape id="Taiwan" o:spid="_x0000_s1060" style="position:absolute;left:165320;top:250801;width:18;height:43;visibility:visible;mso-wrap-style:square;v-text-anchor:top" coordsize="124,2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" path="m94,r30,13l121,20r-4,5l116,25r-2,1l117,51r,l117,52r7,17l116,90r-2,1l114,92r-9,78l78,235r,1l73,299r-4,-3l66,294r-2,-2l60,288,51,274,45,263r-1,-4l44,259,5,235,2,231,1,224,2,214,7,179r,-1l,127r6,-5l13,113,20,99,29,81,41,58,56,36,73,17,94,xe" fillcolor="#e2efda" stroked="f" strokeweight="0">
                      <v:path arrowok="t" o:connecttype="custom" o:connectlocs="14,0;18,2;18,3;17,4;17,4;17,4;17,7;17,7;17,7;18,10;17,13;17,13;17,13;15,24;11,34;11,34;11,43;10,43;10,42;9,42;9,41;7,39;7,38;6,37;6,37;1,34;0,33;0,32;0,31;1,26;1,26;0,18;1,18;2,16;3,14;4,12;6,8;8,5;11,2;14,0" o:connectangles="0,0,0,0,0,0,0,0,0,0,0,0,0,0,0,0,0,0,0,0,0,0,0,0,0,0,0,0,0,0,0,0,0,0,0,0,0,0,0,0"/>
                    </v:shape>
                    <v:shape id="Hainan" o:spid="_x0000_s1061" style="position:absolute;left:165191;top:250877;width:26;height:23;visibility:visible;mso-wrap-style:square;v-text-anchor:top" coordsize="186,1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" path="m168,r4,2l175,3r4,3l181,11r5,14l184,41,172,51r-1,l171,52,154,76r,2l158,117r-13,3l143,123r-1,l129,136r-12,12l107,155r-9,3l68,163,40,150r,-1l39,149,11,146,3,125,,108,,94,4,83,33,63,51,52r1,l53,52r1,l42,37,40,33,78,23r1,-1l79,21r4,-4l134,17r11,-7l171,14,168,xe" fillcolor="#8ea9db" stroked="f" strokeweight="0">
                      <v:path arrowok="t" o:connecttype="custom" o:connectlocs="23,0;24,0;24,0;25,1;25,2;26,4;26,6;24,7;24,7;24,7;22,11;22,11;22,17;20,17;20,17;20,17;18,19;16,21;15,22;14,22;10,23;6,21;6,21;5,21;2,21;0,18;0,15;0,13;1,12;5,9;7,7;7,7;7,7;8,7;6,5;6,5;11,3;11,3;11,3;12,2;19,2;20,1;24,2;23,0" o:connectangles="0,0,0,0,0,0,0,0,0,0,0,0,0,0,0,0,0,0,0,0,0,0,0,0,0,0,0,0,0,0,0,0,0,0,0,0,0,0,0,0,0,0,0,0"/>
                    </v:shape>
                  </v:group>
                  <v:roundrect id="Rounded Rectangle 3" o:spid="_x0000_s1062" style="position:absolute;width:75415;height:64770;visibility:visible;mso-wrap-style:square;v-text-anchor:top" arcsize="30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" filled="f" strokecolor="#1f3763 [1604]" strokeweight="1pt">
                    <v:stroke dashstyle="longDashDotDot" joinstyle="miter"/>
                  </v:roundrect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" o:spid="_x0000_s1063" type="#_x0000_t75" style="position:absolute;left:3821;top:50852;width:9374;height:11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">
                  <v:imagedata r:id="rId5" o:title=""/>
                </v:shape>
                <w10:wrap type="square" anchorx="margin" anchory="margin"/>
              </v:group>
            </w:pict>
          </mc:Fallback>
        </mc:AlternateContent>
      </w:r>
    </w:p>
    <w:p w:rsidR="00CF7C55" w:rsidRDefault="00CF7C55" w:rsidP="00A341B7">
      <w:pPr>
        <w:jc w:val="center"/>
        <w:rPr>
          <w:rFonts w:ascii="Times New Roman" w:hAnsi="Times New Roman" w:cs="Times New Roman"/>
          <w:kern w:val="0"/>
        </w:rPr>
      </w:pPr>
    </w:p>
    <w:p w:rsidR="00CF7C55" w:rsidRDefault="00A341B7" w:rsidP="00A341B7">
      <w:pPr>
        <w:jc w:val="center"/>
        <w:rPr>
          <w:rFonts w:ascii="Times New Roman" w:eastAsia="楷体" w:hAnsi="楷体" w:cs="Times New Roman"/>
          <w:bCs/>
          <w:kern w:val="0"/>
          <w:szCs w:val="21"/>
        </w:rPr>
        <w:sectPr w:rsidR="00CF7C55" w:rsidSect="00F907D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2305E3">
        <w:rPr>
          <w:rFonts w:ascii="Times New Roman" w:hAnsi="Times New Roman" w:cs="Times New Roman"/>
          <w:kern w:val="0"/>
        </w:rPr>
        <w:t>Fig</w:t>
      </w:r>
      <w:r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S</w:t>
      </w:r>
      <w:r w:rsidR="008757B8">
        <w:rPr>
          <w:rFonts w:ascii="Times New Roman" w:hAnsi="Times New Roman" w:cs="Times New Roman"/>
          <w:kern w:val="0"/>
        </w:rPr>
        <w:t>1</w:t>
      </w:r>
      <w:r>
        <w:rPr>
          <w:rFonts w:ascii="Times New Roman" w:hAnsi="Times New Roman" w:cs="Times New Roman" w:hint="eastAsia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Tertiary hospital proportion (%) of all types of </w:t>
      </w:r>
      <w:r>
        <w:rPr>
          <w:rFonts w:ascii="Times New Roman" w:eastAsia="楷体" w:hAnsi="楷体" w:cs="Times New Roman"/>
          <w:bCs/>
          <w:kern w:val="0"/>
          <w:szCs w:val="21"/>
        </w:rPr>
        <w:t>hospitals in different provinces and cities</w:t>
      </w:r>
    </w:p>
    <w:p w:rsidR="008757B8" w:rsidRDefault="008757B8" w:rsidP="008757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1653A710" wp14:editId="223CC929">
            <wp:simplePos x="0" y="0"/>
            <wp:positionH relativeFrom="column">
              <wp:posOffset>198182</wp:posOffset>
            </wp:positionH>
            <wp:positionV relativeFrom="paragraph">
              <wp:posOffset>246380</wp:posOffset>
            </wp:positionV>
            <wp:extent cx="4840133" cy="3025083"/>
            <wp:effectExtent l="0" t="0" r="0" b="0"/>
            <wp:wrapSquare wrapText="bothSides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133" cy="30250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757B8" w:rsidRDefault="008757B8" w:rsidP="008757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</w:t>
      </w:r>
      <w:r w:rsidRPr="00C91895">
        <w:rPr>
          <w:rFonts w:ascii="Times New Roman" w:hAnsi="Times New Roman" w:cs="Times New Roman"/>
          <w:szCs w:val="21"/>
        </w:rPr>
        <w:t>Fig.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.</w:t>
      </w:r>
      <w:r w:rsidRPr="00C91895">
        <w:rPr>
          <w:rFonts w:ascii="Times New Roman" w:hAnsi="Times New Roman" w:cs="Times New Roman"/>
          <w:szCs w:val="21"/>
        </w:rPr>
        <w:t xml:space="preserve"> Correlation of 3-hour bundle and 6-hour bundle compliance with liner regression with 95% CI. </w:t>
      </w:r>
    </w:p>
    <w:p w:rsidR="008757B8" w:rsidRDefault="008757B8" w:rsidP="008757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</w:t>
      </w:r>
      <w:r w:rsidRPr="00C91895">
        <w:rPr>
          <w:rFonts w:ascii="Times New Roman" w:hAnsi="Times New Roman" w:cs="Times New Roman"/>
          <w:szCs w:val="21"/>
        </w:rPr>
        <w:t>Spearman rank correlation test, ρ = 0.7; p &lt; 0.001.</w:t>
      </w:r>
    </w:p>
    <w:p w:rsidR="008757B8" w:rsidRDefault="008757B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CF7C55" w:rsidRDefault="00CF7C55" w:rsidP="008757B8">
      <w:pPr>
        <w:rPr>
          <w:rFonts w:ascii="Times New Roman" w:hAnsi="Times New Roman" w:cs="Times New Roman"/>
          <w:szCs w:val="21"/>
        </w:rPr>
      </w:pPr>
    </w:p>
    <w:p w:rsidR="00CF7C55" w:rsidRDefault="00CF7C55" w:rsidP="00CF7C5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44F9B06" wp14:editId="0CFB2474">
            <wp:extent cx="4559300" cy="29083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117cor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C55" w:rsidRDefault="00CF7C55" w:rsidP="00CF7C5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S</w:t>
      </w:r>
      <w:r w:rsidR="00CB7A1F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Pr="005B18F1">
        <w:rPr>
          <w:rFonts w:ascii="Times New Roman" w:hAnsi="Times New Roman" w:cs="Times New Roman"/>
          <w:szCs w:val="21"/>
        </w:rPr>
        <w:t>Correlation between</w:t>
      </w:r>
      <w:r>
        <w:rPr>
          <w:rFonts w:ascii="Times New Roman" w:hAnsi="Times New Roman" w:cs="Times New Roman"/>
          <w:szCs w:val="21"/>
        </w:rPr>
        <w:t xml:space="preserve"> sites of infection, </w:t>
      </w:r>
      <w:r w:rsidRPr="005B18F1">
        <w:rPr>
          <w:rFonts w:ascii="Times New Roman" w:hAnsi="Times New Roman" w:cs="Times New Roman"/>
          <w:szCs w:val="21"/>
        </w:rPr>
        <w:t xml:space="preserve">age, </w:t>
      </w:r>
      <w:r>
        <w:rPr>
          <w:rFonts w:ascii="Times New Roman" w:hAnsi="Times New Roman" w:cs="Times New Roman"/>
          <w:szCs w:val="21"/>
        </w:rPr>
        <w:t>sex</w:t>
      </w:r>
      <w:r w:rsidRPr="005B18F1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proportion of APACHE II score more than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5.</w:t>
      </w:r>
    </w:p>
    <w:p w:rsidR="00CF7C55" w:rsidRPr="005B18F1" w:rsidRDefault="00CF7C55" w:rsidP="00CF7C55">
      <w:pPr>
        <w:jc w:val="left"/>
        <w:rPr>
          <w:rFonts w:ascii="Times New Roman" w:hAnsi="Times New Roman" w:cs="Times New Roman"/>
          <w:szCs w:val="21"/>
        </w:rPr>
      </w:pPr>
      <w:r w:rsidRPr="009B77F9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 xml:space="preserve">CNS, central nervous system; older, more than 60 years old </w:t>
      </w:r>
    </w:p>
    <w:p w:rsidR="00CF7C55" w:rsidRPr="00CF7C55" w:rsidRDefault="00CF7C55" w:rsidP="00CF7C55">
      <w:pPr>
        <w:rPr>
          <w:rFonts w:ascii="Times New Roman" w:hAnsi="Times New Roman" w:cs="Times New Roman"/>
          <w:szCs w:val="21"/>
        </w:rPr>
        <w:sectPr w:rsidR="00CF7C55" w:rsidRPr="00CF7C55" w:rsidSect="00F907D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7D91" w:rsidRPr="00D064C0" w:rsidRDefault="002D7D91" w:rsidP="002D7D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 xml:space="preserve">able S1 </w:t>
      </w:r>
      <w:r w:rsidRPr="00862D48">
        <w:rPr>
          <w:rFonts w:ascii="Times New Roman" w:hAnsi="Times New Roman" w:cs="Times New Roman"/>
          <w:szCs w:val="21"/>
        </w:rPr>
        <w:t xml:space="preserve">Association Between </w:t>
      </w:r>
      <w:r>
        <w:rPr>
          <w:rFonts w:ascii="Times New Roman" w:hAnsi="Times New Roman" w:cs="Times New Roman"/>
          <w:szCs w:val="21"/>
        </w:rPr>
        <w:t xml:space="preserve">Septic shock case volume quartile and hospital mortality of septic shock </w:t>
      </w:r>
    </w:p>
    <w:tbl>
      <w:tblPr>
        <w:tblStyle w:val="a3"/>
        <w:tblW w:w="10236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523"/>
        <w:gridCol w:w="1984"/>
        <w:gridCol w:w="1843"/>
        <w:gridCol w:w="2268"/>
      </w:tblGrid>
      <w:tr w:rsidR="00DA744E" w:rsidTr="00551AC6">
        <w:tc>
          <w:tcPr>
            <w:tcW w:w="261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8" w:type="dxa"/>
            <w:gridSpan w:val="4"/>
            <w:tcBorders>
              <w:bottom w:val="single" w:sz="4" w:space="0" w:color="auto"/>
            </w:tcBorders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ptic Shock Case Volume Quartile</w:t>
            </w:r>
          </w:p>
        </w:tc>
      </w:tr>
      <w:tr w:rsidR="00DA744E" w:rsidTr="00551AC6">
        <w:tc>
          <w:tcPr>
            <w:tcW w:w="2618" w:type="dxa"/>
            <w:tcBorders>
              <w:bottom w:val="single" w:sz="4" w:space="0" w:color="auto"/>
            </w:tcBorders>
          </w:tcPr>
          <w:p w:rsidR="00DA744E" w:rsidRDefault="00DA744E" w:rsidP="00282220">
            <w:pPr>
              <w:pStyle w:val="a4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  <w:sz w:val="21"/>
                <w:szCs w:val="21"/>
              </w:rPr>
              <w:t>Analysis Sampl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irst Quartile,</w:t>
            </w:r>
          </w:p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-13 cases per year</w:t>
            </w:r>
          </w:p>
          <w:p w:rsidR="00DA744E" w:rsidRPr="00A901A2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r w:rsidRPr="00A901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cond Quartile,</w:t>
            </w:r>
          </w:p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4-32 cases per year</w:t>
            </w:r>
          </w:p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r w:rsidRPr="00A901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hird Quartile,</w:t>
            </w:r>
          </w:p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33-75 cases per year</w:t>
            </w:r>
          </w:p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r w:rsidRPr="00A901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ourth Quartile,</w:t>
            </w:r>
          </w:p>
          <w:p w:rsidR="00DA744E" w:rsidRDefault="00DA744E" w:rsidP="002822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gt;75 cases per year</w:t>
            </w:r>
          </w:p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r w:rsidRPr="00A901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 (95% CI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A03">
              <w:rPr>
                <w:rFonts w:ascii="Times New Roman" w:hAnsi="Times New Roman" w:cs="Times New Roman"/>
                <w:szCs w:val="21"/>
              </w:rPr>
              <w:t>Whole septic shock cohort</w:t>
            </w:r>
            <w:r w:rsidR="00551AC6" w:rsidRPr="00D21C8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2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</w:t>
            </w:r>
            <w:r w:rsidRPr="00A501B2">
              <w:rPr>
                <w:rFonts w:ascii="Times New Roman" w:hAnsi="Times New Roman" w:cs="Times New Roman"/>
                <w:szCs w:val="21"/>
              </w:rPr>
              <w:t xml:space="preserve"> (-0.4</w:t>
            </w:r>
            <w:r>
              <w:rPr>
                <w:rFonts w:ascii="Times New Roman" w:hAnsi="Times New Roman" w:cs="Times New Roman"/>
                <w:szCs w:val="21"/>
              </w:rPr>
              <w:t>3, -0.14)</w:t>
            </w:r>
          </w:p>
        </w:tc>
        <w:tc>
          <w:tcPr>
            <w:tcW w:w="184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4193">
              <w:rPr>
                <w:rFonts w:ascii="Times New Roman" w:hAnsi="Times New Roman" w:cs="Times New Roman"/>
                <w:szCs w:val="21"/>
              </w:rPr>
              <w:t>-0.6</w:t>
            </w:r>
            <w:r>
              <w:rPr>
                <w:rFonts w:ascii="Times New Roman" w:hAnsi="Times New Roman" w:cs="Times New Roman"/>
                <w:szCs w:val="21"/>
              </w:rPr>
              <w:t>2(</w:t>
            </w:r>
            <w:r w:rsidRPr="00A501B2">
              <w:rPr>
                <w:rFonts w:ascii="Times New Roman" w:hAnsi="Times New Roman" w:cs="Times New Roman"/>
                <w:szCs w:val="21"/>
              </w:rPr>
              <w:t xml:space="preserve"> -0.7</w:t>
            </w:r>
            <w:r>
              <w:rPr>
                <w:rFonts w:ascii="Times New Roman" w:hAnsi="Times New Roman" w:cs="Times New Roman"/>
                <w:szCs w:val="21"/>
              </w:rPr>
              <w:t>7, -0.47)</w:t>
            </w:r>
          </w:p>
        </w:tc>
        <w:tc>
          <w:tcPr>
            <w:tcW w:w="226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4193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9(</w:t>
            </w:r>
            <w:r w:rsidRPr="00A501B2">
              <w:rPr>
                <w:rFonts w:ascii="Times New Roman" w:hAnsi="Times New Roman" w:cs="Times New Roman"/>
                <w:szCs w:val="21"/>
              </w:rPr>
              <w:t>-0.9</w:t>
            </w:r>
            <w:r>
              <w:rPr>
                <w:rFonts w:ascii="Times New Roman" w:hAnsi="Times New Roman" w:cs="Times New Roman"/>
                <w:szCs w:val="21"/>
              </w:rPr>
              <w:t>4, -0.64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t</w:t>
            </w:r>
            <w:r w:rsidR="00551AC6" w:rsidRPr="00551AC6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152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(-0.49, -0.04)</w:t>
            </w:r>
          </w:p>
        </w:tc>
        <w:tc>
          <w:tcPr>
            <w:tcW w:w="1843" w:type="dxa"/>
          </w:tcPr>
          <w:p w:rsidR="00DA744E" w:rsidRPr="00C64193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3(-0.86, -0.40)</w:t>
            </w:r>
          </w:p>
        </w:tc>
        <w:tc>
          <w:tcPr>
            <w:tcW w:w="2268" w:type="dxa"/>
          </w:tcPr>
          <w:p w:rsidR="00DA744E" w:rsidRPr="00C64193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0.80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, -0.56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3F00">
              <w:rPr>
                <w:rFonts w:ascii="Times New Roman" w:hAnsi="Times New Roman" w:cs="Times New Roman"/>
                <w:szCs w:val="21"/>
              </w:rPr>
              <w:t>Northeast</w:t>
            </w:r>
            <w:r w:rsidR="00551AC6" w:rsidRPr="00551AC6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152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3F0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73F00">
              <w:rPr>
                <w:rFonts w:ascii="Times New Roman" w:hAnsi="Times New Roman" w:cs="Times New Roman"/>
                <w:szCs w:val="21"/>
              </w:rPr>
              <w:t>0.78(-1.74, 0.18)</w:t>
            </w:r>
          </w:p>
        </w:tc>
        <w:tc>
          <w:tcPr>
            <w:tcW w:w="1843" w:type="dxa"/>
          </w:tcPr>
          <w:p w:rsidR="00DA744E" w:rsidRPr="00C64193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301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C3014">
              <w:rPr>
                <w:rFonts w:ascii="Times New Roman" w:hAnsi="Times New Roman" w:cs="Times New Roman"/>
                <w:szCs w:val="21"/>
              </w:rPr>
              <w:t>1.18(-2.12, -0.24)</w:t>
            </w:r>
          </w:p>
        </w:tc>
        <w:tc>
          <w:tcPr>
            <w:tcW w:w="2268" w:type="dxa"/>
          </w:tcPr>
          <w:p w:rsidR="00DA744E" w:rsidRPr="00C64193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5(-1.83, -0.08)</w:t>
            </w:r>
          </w:p>
        </w:tc>
      </w:tr>
      <w:tr w:rsidR="00DA744E" w:rsidTr="00551AC6">
        <w:tc>
          <w:tcPr>
            <w:tcW w:w="2618" w:type="dxa"/>
          </w:tcPr>
          <w:p w:rsidR="00DA744E" w:rsidRPr="003E06AF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</w:t>
            </w:r>
            <w:r w:rsidR="00551AC6" w:rsidRPr="00551AC6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2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3(-0.58, -0.07)</w:t>
            </w:r>
          </w:p>
        </w:tc>
        <w:tc>
          <w:tcPr>
            <w:tcW w:w="184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9(-0.85, -0.34)</w:t>
            </w:r>
          </w:p>
        </w:tc>
        <w:tc>
          <w:tcPr>
            <w:tcW w:w="226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8(-1.0, -0.64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3F00">
              <w:rPr>
                <w:rFonts w:ascii="Times New Roman" w:hAnsi="Times New Roman" w:cs="Times New Roman"/>
                <w:szCs w:val="21"/>
              </w:rPr>
              <w:t>Middle</w:t>
            </w:r>
            <w:r w:rsidR="00551AC6" w:rsidRPr="00373F00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152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3F0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73F00">
              <w:rPr>
                <w:rFonts w:ascii="Times New Roman" w:hAnsi="Times New Roman" w:cs="Times New Roman"/>
                <w:szCs w:val="21"/>
              </w:rPr>
              <w:t>0.24(-0.61, 0.13)</w:t>
            </w:r>
          </w:p>
        </w:tc>
        <w:tc>
          <w:tcPr>
            <w:tcW w:w="1843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0(-0.97, -0.23)</w:t>
            </w:r>
          </w:p>
        </w:tc>
        <w:tc>
          <w:tcPr>
            <w:tcW w:w="2268" w:type="dxa"/>
          </w:tcPr>
          <w:p w:rsidR="00DA744E" w:rsidRDefault="00DA744E" w:rsidP="00282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2(-1.11, -0.34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6AF">
              <w:rPr>
                <w:rFonts w:ascii="Times New Roman" w:hAnsi="Times New Roman" w:cs="Times New Roman"/>
                <w:szCs w:val="21"/>
              </w:rPr>
              <w:t>Secondary</w:t>
            </w:r>
            <w:r>
              <w:rPr>
                <w:rFonts w:ascii="Times New Roman" w:hAnsi="Times New Roman" w:cs="Times New Roman"/>
                <w:szCs w:val="21"/>
              </w:rPr>
              <w:t xml:space="preserve"> hospitals</w:t>
            </w:r>
            <w:r w:rsidR="00551AC6" w:rsidRPr="00551AC6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523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(-0.47, -0.12)</w:t>
            </w:r>
          </w:p>
        </w:tc>
        <w:tc>
          <w:tcPr>
            <w:tcW w:w="1843" w:type="dxa"/>
          </w:tcPr>
          <w:p w:rsidR="00DA744E" w:rsidRPr="00C64193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5(-0.84, -0.47)</w:t>
            </w:r>
          </w:p>
        </w:tc>
        <w:tc>
          <w:tcPr>
            <w:tcW w:w="2268" w:type="dxa"/>
          </w:tcPr>
          <w:p w:rsidR="00DA744E" w:rsidRPr="00C64193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7(-1.2, -0.73)</w:t>
            </w:r>
          </w:p>
        </w:tc>
      </w:tr>
      <w:tr w:rsidR="00DA744E" w:rsidTr="00551AC6">
        <w:tc>
          <w:tcPr>
            <w:tcW w:w="2618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6AF">
              <w:rPr>
                <w:rFonts w:ascii="Times New Roman" w:hAnsi="Times New Roman" w:cs="Times New Roman"/>
                <w:szCs w:val="21"/>
              </w:rPr>
              <w:t>Tertiary</w:t>
            </w:r>
            <w:r>
              <w:rPr>
                <w:rFonts w:ascii="Times New Roman" w:hAnsi="Times New Roman" w:cs="Times New Roman"/>
                <w:szCs w:val="21"/>
              </w:rPr>
              <w:t xml:space="preserve"> hospitals</w:t>
            </w:r>
            <w:r w:rsidR="00551AC6" w:rsidRPr="00551AC6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523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1984" w:type="dxa"/>
          </w:tcPr>
          <w:p w:rsidR="00DA744E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(-0.52, -0.01)</w:t>
            </w:r>
          </w:p>
        </w:tc>
        <w:tc>
          <w:tcPr>
            <w:tcW w:w="1843" w:type="dxa"/>
          </w:tcPr>
          <w:p w:rsidR="00DA744E" w:rsidRPr="00C64193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6(-0.81, -0.32)</w:t>
            </w:r>
          </w:p>
        </w:tc>
        <w:tc>
          <w:tcPr>
            <w:tcW w:w="2268" w:type="dxa"/>
          </w:tcPr>
          <w:p w:rsidR="00DA744E" w:rsidRPr="00C64193" w:rsidRDefault="00DA744E" w:rsidP="00053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1(-0.95, -0.47)</w:t>
            </w:r>
          </w:p>
        </w:tc>
      </w:tr>
    </w:tbl>
    <w:p w:rsidR="002D7D91" w:rsidRPr="004B4BA9" w:rsidRDefault="002D7D91" w:rsidP="002D7D91">
      <w:pPr>
        <w:rPr>
          <w:rFonts w:ascii="Times New Roman" w:hAnsi="Times New Roman" w:cs="Times New Roman"/>
          <w:szCs w:val="21"/>
        </w:rPr>
      </w:pPr>
      <w:r w:rsidRPr="004B4BA9">
        <w:rPr>
          <w:rFonts w:ascii="Times New Roman" w:hAnsi="Times New Roman" w:cs="Times New Roman"/>
          <w:szCs w:val="21"/>
        </w:rPr>
        <w:t>*</w:t>
      </w:r>
      <w:r w:rsidRPr="001311B5">
        <w:rPr>
          <w:rFonts w:ascii="Times New Roman" w:hAnsi="Times New Roman" w:cs="Times New Roman"/>
          <w:szCs w:val="21"/>
        </w:rPr>
        <w:t xml:space="preserve">Refers to </w:t>
      </w:r>
      <w:r>
        <w:rPr>
          <w:rFonts w:ascii="Times New Roman" w:hAnsi="Times New Roman" w:cs="Times New Roman"/>
          <w:szCs w:val="21"/>
        </w:rPr>
        <w:t xml:space="preserve">percent </w:t>
      </w:r>
      <w:r w:rsidRPr="001311B5">
        <w:rPr>
          <w:rFonts w:ascii="Times New Roman" w:hAnsi="Times New Roman" w:cs="Times New Roman"/>
          <w:szCs w:val="21"/>
        </w:rPr>
        <w:t>differences in</w:t>
      </w:r>
      <w:r w:rsidRPr="003576B9">
        <w:rPr>
          <w:rFonts w:ascii="Times New Roman" w:hAnsi="Times New Roman" w:cs="Times New Roman"/>
          <w:szCs w:val="21"/>
        </w:rPr>
        <w:t xml:space="preserve"> ln-transformed</w:t>
      </w:r>
      <w:r>
        <w:rPr>
          <w:rFonts w:ascii="Times New Roman" w:hAnsi="Times New Roman" w:cs="Times New Roman"/>
          <w:szCs w:val="21"/>
        </w:rPr>
        <w:t xml:space="preserve"> rate of hospital septic shock mortality</w:t>
      </w:r>
      <w:r w:rsidRPr="001311B5">
        <w:rPr>
          <w:rFonts w:ascii="Times New Roman" w:hAnsi="Times New Roman" w:cs="Times New Roman"/>
          <w:szCs w:val="21"/>
        </w:rPr>
        <w:t xml:space="preserve"> compared with reference category, obtained from linear regression.</w:t>
      </w:r>
    </w:p>
    <w:p w:rsidR="002D7D91" w:rsidRPr="0042356B" w:rsidRDefault="002D7D91" w:rsidP="002D7D91">
      <w:pPr>
        <w:rPr>
          <w:rFonts w:ascii="Times New Roman" w:hAnsi="Times New Roman" w:cs="Times New Roman"/>
          <w:szCs w:val="21"/>
        </w:rPr>
      </w:pPr>
      <w:r w:rsidRPr="00D21C8E">
        <w:rPr>
          <w:rFonts w:ascii="Times New Roman" w:hAnsi="Times New Roman" w:cs="Times New Roman"/>
          <w:szCs w:val="21"/>
          <w:vertAlign w:val="superscript"/>
        </w:rPr>
        <w:t>§</w:t>
      </w:r>
      <w:r>
        <w:rPr>
          <w:rFonts w:ascii="Times New Roman" w:hAnsi="Times New Roman" w:cs="Times New Roman"/>
          <w:szCs w:val="21"/>
        </w:rPr>
        <w:t>M</w:t>
      </w:r>
      <w:r w:rsidRPr="00474315">
        <w:rPr>
          <w:rFonts w:ascii="Times New Roman" w:hAnsi="Times New Roman" w:cs="Times New Roman"/>
          <w:szCs w:val="21"/>
        </w:rPr>
        <w:t xml:space="preserve">odel </w:t>
      </w:r>
      <w:r w:rsidRPr="000A2F9F"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/>
          <w:szCs w:val="21"/>
        </w:rPr>
        <w:t xml:space="preserve"> </w:t>
      </w:r>
      <w:r w:rsidR="00551AC6">
        <w:rPr>
          <w:rFonts w:ascii="Times New Roman" w:hAnsi="Times New Roman" w:cs="Times New Roman"/>
          <w:szCs w:val="21"/>
        </w:rPr>
        <w:t xml:space="preserve">all covariates including </w:t>
      </w:r>
      <w:r w:rsidR="007E7551">
        <w:rPr>
          <w:rFonts w:ascii="Times New Roman" w:hAnsi="Times New Roman" w:cs="Times New Roman"/>
          <w:szCs w:val="21"/>
        </w:rPr>
        <w:t xml:space="preserve">type of </w:t>
      </w:r>
      <w:r>
        <w:rPr>
          <w:rFonts w:ascii="Times New Roman" w:hAnsi="Times New Roman" w:cs="Times New Roman" w:hint="eastAsia"/>
          <w:szCs w:val="21"/>
        </w:rPr>
        <w:t>hos</w:t>
      </w:r>
      <w:r>
        <w:rPr>
          <w:rFonts w:ascii="Times New Roman" w:hAnsi="Times New Roman" w:cs="Times New Roman"/>
          <w:szCs w:val="21"/>
        </w:rPr>
        <w:t>pitals,</w:t>
      </w:r>
      <w:r w:rsidRPr="0042356B">
        <w:rPr>
          <w:rFonts w:ascii="Times New Roman" w:hAnsi="Times New Roman" w:cs="Times New Roman"/>
          <w:szCs w:val="21"/>
        </w:rPr>
        <w:t xml:space="preserve"> geographic location,</w:t>
      </w:r>
      <w:r>
        <w:rPr>
          <w:rFonts w:ascii="Times New Roman" w:hAnsi="Times New Roman" w:cs="Times New Roman"/>
          <w:szCs w:val="21"/>
        </w:rPr>
        <w:t xml:space="preserve"> adherence to 3-hour bundle, site of infection (sites of bloodstream, urinary, skin, central nervous system, lung, bone, abdominal, gastrointestinal), </w:t>
      </w:r>
      <w:r w:rsidR="006960C2">
        <w:rPr>
          <w:rFonts w:ascii="Times New Roman" w:hAnsi="Times New Roman" w:cs="Times New Roman"/>
          <w:szCs w:val="21"/>
        </w:rPr>
        <w:t>microbiology specimen collection before antibiotic therapy</w:t>
      </w:r>
      <w:r>
        <w:rPr>
          <w:rFonts w:ascii="Times New Roman" w:hAnsi="Times New Roman" w:cs="Times New Roman"/>
          <w:szCs w:val="21"/>
        </w:rPr>
        <w:t>, i</w:t>
      </w:r>
      <w:r w:rsidRPr="00246C3F">
        <w:rPr>
          <w:rFonts w:ascii="Times New Roman" w:hAnsi="Times New Roman" w:cs="Times New Roman"/>
          <w:szCs w:val="21"/>
        </w:rPr>
        <w:t>nfection</w:t>
      </w:r>
      <w:r>
        <w:rPr>
          <w:rFonts w:ascii="Times New Roman" w:hAnsi="Times New Roman" w:cs="Times New Roman"/>
          <w:szCs w:val="21"/>
        </w:rPr>
        <w:t xml:space="preserve"> </w:t>
      </w:r>
      <w:r w:rsidRPr="00246C3F">
        <w:rPr>
          <w:rFonts w:ascii="Times New Roman" w:hAnsi="Times New Roman" w:cs="Times New Roman"/>
          <w:szCs w:val="21"/>
        </w:rPr>
        <w:t>management</w:t>
      </w:r>
      <w:r>
        <w:rPr>
          <w:rFonts w:ascii="Times New Roman" w:hAnsi="Times New Roman" w:cs="Times New Roman"/>
          <w:szCs w:val="21"/>
        </w:rPr>
        <w:t>, i</w:t>
      </w:r>
      <w:r w:rsidRPr="00246C3F">
        <w:rPr>
          <w:rFonts w:ascii="Times New Roman" w:hAnsi="Times New Roman" w:cs="Times New Roman"/>
          <w:szCs w:val="21"/>
        </w:rPr>
        <w:t>nfection</w:t>
      </w:r>
      <w:r>
        <w:rPr>
          <w:rFonts w:ascii="Times New Roman" w:hAnsi="Times New Roman" w:cs="Times New Roman"/>
          <w:szCs w:val="21"/>
        </w:rPr>
        <w:t xml:space="preserve"> training,</w:t>
      </w:r>
      <w:r w:rsidRPr="00246C3F">
        <w:rPr>
          <w:rFonts w:ascii="Times New Roman" w:hAnsi="Times New Roman" w:cs="Times New Roman"/>
          <w:szCs w:val="21"/>
        </w:rPr>
        <w:t xml:space="preserve"> infection</w:t>
      </w:r>
      <w:r>
        <w:rPr>
          <w:rFonts w:ascii="Times New Roman" w:hAnsi="Times New Roman" w:cs="Times New Roman"/>
          <w:szCs w:val="21"/>
        </w:rPr>
        <w:t xml:space="preserve"> </w:t>
      </w:r>
      <w:r w:rsidRPr="00246C3F">
        <w:rPr>
          <w:rFonts w:ascii="Times New Roman" w:hAnsi="Times New Roman" w:cs="Times New Roman"/>
          <w:szCs w:val="21"/>
        </w:rPr>
        <w:t>monitor</w:t>
      </w:r>
      <w:r>
        <w:rPr>
          <w:rFonts w:ascii="Times New Roman" w:hAnsi="Times New Roman" w:cs="Times New Roman"/>
          <w:szCs w:val="21"/>
        </w:rPr>
        <w:t xml:space="preserve">, </w:t>
      </w:r>
      <w:r w:rsidRPr="00246C3F">
        <w:rPr>
          <w:rFonts w:ascii="Times New Roman" w:hAnsi="Times New Roman" w:cs="Times New Roman"/>
          <w:szCs w:val="21"/>
        </w:rPr>
        <w:t>infect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ingency plan, </w:t>
      </w:r>
      <w:r w:rsidRPr="00246C3F">
        <w:rPr>
          <w:rFonts w:ascii="Times New Roman" w:hAnsi="Times New Roman" w:cs="Times New Roman"/>
          <w:szCs w:val="21"/>
        </w:rPr>
        <w:t>infection</w:t>
      </w:r>
      <w:r>
        <w:rPr>
          <w:rFonts w:ascii="Times New Roman" w:hAnsi="Times New Roman" w:cs="Times New Roman"/>
          <w:szCs w:val="21"/>
        </w:rPr>
        <w:t xml:space="preserve"> </w:t>
      </w:r>
      <w:r w:rsidRPr="00246C3F">
        <w:rPr>
          <w:rFonts w:ascii="Times New Roman" w:hAnsi="Times New Roman" w:cs="Times New Roman"/>
          <w:szCs w:val="21"/>
        </w:rPr>
        <w:t>performance</w:t>
      </w:r>
      <w:r>
        <w:rPr>
          <w:rFonts w:ascii="Times New Roman" w:hAnsi="Times New Roman" w:cs="Times New Roman"/>
          <w:szCs w:val="21"/>
        </w:rPr>
        <w:t>, and the p</w:t>
      </w:r>
      <w:r w:rsidRPr="005D464E">
        <w:rPr>
          <w:rFonts w:ascii="Times New Roman" w:hAnsi="Times New Roman" w:cs="Times New Roman"/>
          <w:szCs w:val="21"/>
        </w:rPr>
        <w:t>roportion of APACHE II score ≥ 15</w:t>
      </w:r>
      <w:r>
        <w:rPr>
          <w:rFonts w:ascii="Times New Roman" w:hAnsi="Times New Roman" w:cs="Times New Roman"/>
          <w:szCs w:val="21"/>
        </w:rPr>
        <w:t xml:space="preserve"> and p</w:t>
      </w:r>
      <w:r w:rsidRPr="005D464E">
        <w:rPr>
          <w:rFonts w:ascii="Times New Roman" w:hAnsi="Times New Roman" w:cs="Times New Roman"/>
          <w:szCs w:val="21"/>
        </w:rPr>
        <w:t xml:space="preserve">roportion of </w:t>
      </w:r>
      <w:r>
        <w:rPr>
          <w:rFonts w:ascii="Times New Roman" w:hAnsi="Times New Roman" w:cs="Times New Roman"/>
          <w:szCs w:val="21"/>
        </w:rPr>
        <w:t xml:space="preserve">age </w:t>
      </w:r>
      <w:r w:rsidRPr="005D464E">
        <w:rPr>
          <w:rFonts w:ascii="Times New Roman" w:hAnsi="Times New Roman" w:cs="Times New Roman"/>
          <w:szCs w:val="21"/>
        </w:rPr>
        <w:t xml:space="preserve">≥ </w:t>
      </w:r>
      <w:r>
        <w:rPr>
          <w:rFonts w:ascii="Times New Roman" w:hAnsi="Times New Roman" w:cs="Times New Roman"/>
          <w:szCs w:val="21"/>
        </w:rPr>
        <w:t>60</w:t>
      </w:r>
      <w:r w:rsidRPr="000A2F9F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2D7D91" w:rsidRPr="00D064C0" w:rsidRDefault="00551AC6" w:rsidP="002D7D91">
      <w:pPr>
        <w:rPr>
          <w:rFonts w:ascii="Times New Roman" w:hAnsi="Times New Roman" w:cs="Times New Roman"/>
          <w:szCs w:val="21"/>
        </w:rPr>
      </w:pPr>
      <w:r w:rsidRPr="007E7551">
        <w:rPr>
          <w:rFonts w:ascii="Times New Roman" w:hAnsi="Times New Roman" w:cs="Times New Roman"/>
          <w:szCs w:val="21"/>
          <w:vertAlign w:val="superscript"/>
        </w:rPr>
        <w:t>¶</w:t>
      </w:r>
      <w:r w:rsidR="007E7551" w:rsidRPr="007E755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7E7551">
        <w:rPr>
          <w:rFonts w:ascii="Times New Roman" w:hAnsi="Times New Roman" w:cs="Times New Roman"/>
          <w:szCs w:val="21"/>
        </w:rPr>
        <w:t>M</w:t>
      </w:r>
      <w:r w:rsidR="007E7551" w:rsidRPr="00474315">
        <w:rPr>
          <w:rFonts w:ascii="Times New Roman" w:hAnsi="Times New Roman" w:cs="Times New Roman"/>
          <w:szCs w:val="21"/>
        </w:rPr>
        <w:t xml:space="preserve">odel </w:t>
      </w:r>
      <w:r w:rsidR="007E7551" w:rsidRPr="000A2F9F">
        <w:rPr>
          <w:rFonts w:ascii="Times New Roman" w:hAnsi="Times New Roman" w:cs="Times New Roman"/>
          <w:szCs w:val="21"/>
        </w:rPr>
        <w:t>adjusted for</w:t>
      </w:r>
      <w:r w:rsidR="007E7551">
        <w:rPr>
          <w:rFonts w:ascii="Times New Roman" w:hAnsi="Times New Roman" w:cs="Times New Roman"/>
          <w:szCs w:val="21"/>
        </w:rPr>
        <w:t xml:space="preserve"> all covariates expect geographic location</w:t>
      </w:r>
    </w:p>
    <w:p w:rsidR="00485D70" w:rsidRPr="002D7D91" w:rsidRDefault="00551AC6">
      <w:r w:rsidRPr="007E7551">
        <w:rPr>
          <w:rFonts w:ascii="Times New Roman" w:hAnsi="Times New Roman" w:cs="Times New Roman"/>
          <w:vertAlign w:val="superscript"/>
        </w:rPr>
        <w:t>†</w:t>
      </w:r>
      <w:r w:rsidR="007E7551" w:rsidRPr="007E7551">
        <w:rPr>
          <w:rFonts w:ascii="Times New Roman" w:hAnsi="Times New Roman" w:cs="Times New Roman"/>
          <w:vertAlign w:val="superscript"/>
        </w:rPr>
        <w:t xml:space="preserve"> </w:t>
      </w:r>
      <w:r w:rsidR="007E7551">
        <w:rPr>
          <w:rFonts w:ascii="Times New Roman" w:hAnsi="Times New Roman" w:cs="Times New Roman"/>
          <w:szCs w:val="21"/>
        </w:rPr>
        <w:t>M</w:t>
      </w:r>
      <w:r w:rsidR="007E7551" w:rsidRPr="00474315">
        <w:rPr>
          <w:rFonts w:ascii="Times New Roman" w:hAnsi="Times New Roman" w:cs="Times New Roman"/>
          <w:szCs w:val="21"/>
        </w:rPr>
        <w:t xml:space="preserve">odel </w:t>
      </w:r>
      <w:r w:rsidR="007E7551" w:rsidRPr="000A2F9F">
        <w:rPr>
          <w:rFonts w:ascii="Times New Roman" w:hAnsi="Times New Roman" w:cs="Times New Roman"/>
          <w:szCs w:val="21"/>
        </w:rPr>
        <w:t>adjusted for</w:t>
      </w:r>
      <w:r w:rsidR="007E7551">
        <w:rPr>
          <w:rFonts w:ascii="Times New Roman" w:hAnsi="Times New Roman" w:cs="Times New Roman"/>
          <w:szCs w:val="21"/>
        </w:rPr>
        <w:t xml:space="preserve"> all covariates expect type of hospital</w:t>
      </w:r>
    </w:p>
    <w:sectPr w:rsidR="00485D70" w:rsidRPr="002D7D91" w:rsidSect="00F907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91"/>
    <w:rsid w:val="0000681B"/>
    <w:rsid w:val="00013F8D"/>
    <w:rsid w:val="00017C8F"/>
    <w:rsid w:val="00032D0B"/>
    <w:rsid w:val="0003597F"/>
    <w:rsid w:val="000439E6"/>
    <w:rsid w:val="00045D03"/>
    <w:rsid w:val="00053DFA"/>
    <w:rsid w:val="0006126D"/>
    <w:rsid w:val="00070368"/>
    <w:rsid w:val="00086A10"/>
    <w:rsid w:val="00096F45"/>
    <w:rsid w:val="000A4413"/>
    <w:rsid w:val="000A69F7"/>
    <w:rsid w:val="000F542D"/>
    <w:rsid w:val="00115B7E"/>
    <w:rsid w:val="00136514"/>
    <w:rsid w:val="001535F5"/>
    <w:rsid w:val="00171952"/>
    <w:rsid w:val="001C1D76"/>
    <w:rsid w:val="001E54F4"/>
    <w:rsid w:val="001E7542"/>
    <w:rsid w:val="002036CF"/>
    <w:rsid w:val="00240386"/>
    <w:rsid w:val="0026423A"/>
    <w:rsid w:val="0027185D"/>
    <w:rsid w:val="002C77D1"/>
    <w:rsid w:val="002D7D91"/>
    <w:rsid w:val="002E6061"/>
    <w:rsid w:val="002F46C9"/>
    <w:rsid w:val="002F47EE"/>
    <w:rsid w:val="00300049"/>
    <w:rsid w:val="00304292"/>
    <w:rsid w:val="0032503B"/>
    <w:rsid w:val="00346D89"/>
    <w:rsid w:val="003502DC"/>
    <w:rsid w:val="00352541"/>
    <w:rsid w:val="00363EC3"/>
    <w:rsid w:val="003644C3"/>
    <w:rsid w:val="00373F00"/>
    <w:rsid w:val="00382881"/>
    <w:rsid w:val="003B1089"/>
    <w:rsid w:val="003B1CB0"/>
    <w:rsid w:val="003B335D"/>
    <w:rsid w:val="003B4F18"/>
    <w:rsid w:val="003B50D2"/>
    <w:rsid w:val="003B6E32"/>
    <w:rsid w:val="003C581C"/>
    <w:rsid w:val="00416121"/>
    <w:rsid w:val="004324AE"/>
    <w:rsid w:val="00443311"/>
    <w:rsid w:val="004441E6"/>
    <w:rsid w:val="004521DA"/>
    <w:rsid w:val="00462598"/>
    <w:rsid w:val="00464C04"/>
    <w:rsid w:val="00476E06"/>
    <w:rsid w:val="00485D70"/>
    <w:rsid w:val="00494A99"/>
    <w:rsid w:val="004964A9"/>
    <w:rsid w:val="004B102B"/>
    <w:rsid w:val="004C42DD"/>
    <w:rsid w:val="004E236C"/>
    <w:rsid w:val="0051569E"/>
    <w:rsid w:val="00531F76"/>
    <w:rsid w:val="00551AC6"/>
    <w:rsid w:val="00556D36"/>
    <w:rsid w:val="0057679C"/>
    <w:rsid w:val="005853AF"/>
    <w:rsid w:val="005919B7"/>
    <w:rsid w:val="005971EC"/>
    <w:rsid w:val="00597FDE"/>
    <w:rsid w:val="005E53E8"/>
    <w:rsid w:val="00651165"/>
    <w:rsid w:val="00660D29"/>
    <w:rsid w:val="006734FF"/>
    <w:rsid w:val="006801A2"/>
    <w:rsid w:val="006960C2"/>
    <w:rsid w:val="006A126B"/>
    <w:rsid w:val="006D2148"/>
    <w:rsid w:val="006D4211"/>
    <w:rsid w:val="006D7622"/>
    <w:rsid w:val="00731309"/>
    <w:rsid w:val="00742EE2"/>
    <w:rsid w:val="0076344B"/>
    <w:rsid w:val="007701AD"/>
    <w:rsid w:val="007A5681"/>
    <w:rsid w:val="007B743C"/>
    <w:rsid w:val="007C0936"/>
    <w:rsid w:val="007C23EB"/>
    <w:rsid w:val="007C56EB"/>
    <w:rsid w:val="007E1946"/>
    <w:rsid w:val="007E695A"/>
    <w:rsid w:val="007E7551"/>
    <w:rsid w:val="00805DEB"/>
    <w:rsid w:val="00816846"/>
    <w:rsid w:val="0083086F"/>
    <w:rsid w:val="008451E7"/>
    <w:rsid w:val="00864864"/>
    <w:rsid w:val="008707DB"/>
    <w:rsid w:val="008757B8"/>
    <w:rsid w:val="008841F4"/>
    <w:rsid w:val="00890C3A"/>
    <w:rsid w:val="008A4DDB"/>
    <w:rsid w:val="008A590C"/>
    <w:rsid w:val="008C44F3"/>
    <w:rsid w:val="008E4F74"/>
    <w:rsid w:val="0091005D"/>
    <w:rsid w:val="00911D78"/>
    <w:rsid w:val="00916E74"/>
    <w:rsid w:val="009651C4"/>
    <w:rsid w:val="0099198D"/>
    <w:rsid w:val="009C28CE"/>
    <w:rsid w:val="00A11C06"/>
    <w:rsid w:val="00A12FB1"/>
    <w:rsid w:val="00A241C7"/>
    <w:rsid w:val="00A318C1"/>
    <w:rsid w:val="00A341B7"/>
    <w:rsid w:val="00A52357"/>
    <w:rsid w:val="00B026DE"/>
    <w:rsid w:val="00B02712"/>
    <w:rsid w:val="00B325FA"/>
    <w:rsid w:val="00B32803"/>
    <w:rsid w:val="00B345F9"/>
    <w:rsid w:val="00B413AC"/>
    <w:rsid w:val="00B74B6B"/>
    <w:rsid w:val="00B86E0F"/>
    <w:rsid w:val="00BD43C2"/>
    <w:rsid w:val="00BF3E95"/>
    <w:rsid w:val="00C24FDD"/>
    <w:rsid w:val="00C43A12"/>
    <w:rsid w:val="00C62061"/>
    <w:rsid w:val="00C82638"/>
    <w:rsid w:val="00C91895"/>
    <w:rsid w:val="00CB4CE9"/>
    <w:rsid w:val="00CB7A1F"/>
    <w:rsid w:val="00CC0989"/>
    <w:rsid w:val="00CD41D1"/>
    <w:rsid w:val="00CD7C77"/>
    <w:rsid w:val="00CF2E52"/>
    <w:rsid w:val="00CF7C55"/>
    <w:rsid w:val="00D148FC"/>
    <w:rsid w:val="00D24CF4"/>
    <w:rsid w:val="00D36FB5"/>
    <w:rsid w:val="00D762AB"/>
    <w:rsid w:val="00D90EFE"/>
    <w:rsid w:val="00DA0D7E"/>
    <w:rsid w:val="00DA744E"/>
    <w:rsid w:val="00DB3448"/>
    <w:rsid w:val="00DB65BD"/>
    <w:rsid w:val="00DC2C23"/>
    <w:rsid w:val="00DD0A86"/>
    <w:rsid w:val="00DD3717"/>
    <w:rsid w:val="00DF11E8"/>
    <w:rsid w:val="00E10F4E"/>
    <w:rsid w:val="00E37DE0"/>
    <w:rsid w:val="00E53CB0"/>
    <w:rsid w:val="00E56D3F"/>
    <w:rsid w:val="00E664F3"/>
    <w:rsid w:val="00E87461"/>
    <w:rsid w:val="00E9374B"/>
    <w:rsid w:val="00EB26D9"/>
    <w:rsid w:val="00ED5E78"/>
    <w:rsid w:val="00EF50FE"/>
    <w:rsid w:val="00F00EC4"/>
    <w:rsid w:val="00F22BC6"/>
    <w:rsid w:val="00F22D3A"/>
    <w:rsid w:val="00F2724E"/>
    <w:rsid w:val="00F30045"/>
    <w:rsid w:val="00F6013A"/>
    <w:rsid w:val="00F67A62"/>
    <w:rsid w:val="00F853DE"/>
    <w:rsid w:val="00F907D5"/>
    <w:rsid w:val="00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00D68"/>
  <w15:chartTrackingRefBased/>
  <w15:docId w15:val="{D52898FA-D286-444D-8597-20ED7BB6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7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D9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D7D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2F46C9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F46C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燕</dc:creator>
  <cp:keywords/>
  <dc:description/>
  <cp:lastModifiedBy>陈 燕</cp:lastModifiedBy>
  <cp:revision>5</cp:revision>
  <dcterms:created xsi:type="dcterms:W3CDTF">2022-04-26T12:38:00Z</dcterms:created>
  <dcterms:modified xsi:type="dcterms:W3CDTF">2022-04-26T12:41:00Z</dcterms:modified>
</cp:coreProperties>
</file>